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136D" w:rsidRPr="0076136D" w:rsidRDefault="0076136D" w:rsidP="00F925AF">
      <w:pPr>
        <w:jc w:val="both"/>
        <w:rPr>
          <w:rFonts w:ascii="Times New Roman" w:eastAsia="Times New Roman" w:hAnsi="Times New Roman" w:cs="Times New Roman"/>
          <w:color w:val="000000"/>
          <w:kern w:val="0"/>
          <w:lang w:eastAsia="en-US" w:bidi="ar-SA"/>
        </w:rPr>
      </w:pPr>
      <w:r w:rsidRPr="0076136D">
        <w:rPr>
          <w:rFonts w:ascii="Times New Roman" w:eastAsia="Times New Roman" w:hAnsi="Times New Roman" w:cs="Times New Roman"/>
          <w:color w:val="000000"/>
          <w:kern w:val="0"/>
          <w:lang w:eastAsia="en-US" w:bidi="ar-SA"/>
        </w:rPr>
        <w:t xml:space="preserve">The fill color of each table cell depicts the role assigned </w:t>
      </w:r>
      <w:r>
        <w:rPr>
          <w:rFonts w:ascii="Times New Roman" w:eastAsia="Times New Roman" w:hAnsi="Times New Roman" w:cs="Times New Roman"/>
          <w:color w:val="000000"/>
          <w:kern w:val="0"/>
          <w:lang w:eastAsia="en-US" w:bidi="ar-SA"/>
        </w:rPr>
        <w:t>to</w:t>
      </w:r>
      <w:r w:rsidRPr="0076136D">
        <w:rPr>
          <w:rFonts w:ascii="Times New Roman" w:eastAsia="Times New Roman" w:hAnsi="Times New Roman" w:cs="Times New Roman"/>
          <w:color w:val="000000"/>
          <w:kern w:val="0"/>
          <w:lang w:eastAsia="en-US" w:bidi="ar-SA"/>
        </w:rPr>
        <w:t xml:space="preserve"> the corresponding gene in MET or EMT</w:t>
      </w:r>
      <w:r>
        <w:rPr>
          <w:rFonts w:ascii="Times New Roman" w:eastAsia="Times New Roman" w:hAnsi="Times New Roman" w:cs="Times New Roman"/>
          <w:color w:val="000000"/>
          <w:kern w:val="0"/>
          <w:lang w:eastAsia="en-US" w:bidi="ar-SA"/>
        </w:rPr>
        <w:t xml:space="preserve">; </w:t>
      </w:r>
      <w:r w:rsidRPr="00D77380">
        <w:rPr>
          <w:rFonts w:ascii="Times New Roman" w:eastAsia="Times New Roman" w:hAnsi="Times New Roman" w:cs="Times New Roman"/>
          <w:b/>
          <w:color w:val="000000"/>
          <w:kern w:val="0"/>
          <w:lang w:eastAsia="en-US" w:bidi="ar-SA"/>
        </w:rPr>
        <w:t>orange</w:t>
      </w:r>
      <w:r w:rsidRPr="0076136D">
        <w:rPr>
          <w:rFonts w:ascii="Times New Roman" w:eastAsia="Times New Roman" w:hAnsi="Times New Roman" w:cs="Times New Roman"/>
          <w:color w:val="000000"/>
          <w:kern w:val="0"/>
          <w:lang w:eastAsia="en-US" w:bidi="ar-SA"/>
        </w:rPr>
        <w:t xml:space="preserve">: genes related </w:t>
      </w:r>
      <w:r w:rsidR="00B258BD">
        <w:rPr>
          <w:rFonts w:ascii="Times New Roman" w:eastAsia="Times New Roman" w:hAnsi="Times New Roman" w:cs="Times New Roman"/>
          <w:color w:val="000000"/>
          <w:kern w:val="0"/>
          <w:lang w:eastAsia="en-US" w:bidi="ar-SA"/>
        </w:rPr>
        <w:t xml:space="preserve">exclusively, or mostly </w:t>
      </w:r>
      <w:r w:rsidRPr="0076136D">
        <w:rPr>
          <w:rFonts w:ascii="Times New Roman" w:eastAsia="Times New Roman" w:hAnsi="Times New Roman" w:cs="Times New Roman"/>
          <w:color w:val="000000"/>
          <w:kern w:val="0"/>
          <w:lang w:eastAsia="en-US" w:bidi="ar-SA"/>
        </w:rPr>
        <w:t xml:space="preserve">to EMT/mesenchymal phenotype, </w:t>
      </w:r>
      <w:r w:rsidRPr="00D77380">
        <w:rPr>
          <w:rFonts w:ascii="Times New Roman" w:eastAsia="Times New Roman" w:hAnsi="Times New Roman" w:cs="Times New Roman"/>
          <w:b/>
          <w:color w:val="000000"/>
          <w:kern w:val="0"/>
          <w:lang w:eastAsia="en-US" w:bidi="ar-SA"/>
        </w:rPr>
        <w:t>green</w:t>
      </w:r>
      <w:r w:rsidRPr="0076136D">
        <w:rPr>
          <w:rFonts w:ascii="Times New Roman" w:eastAsia="Times New Roman" w:hAnsi="Times New Roman" w:cs="Times New Roman"/>
          <w:color w:val="000000"/>
          <w:kern w:val="0"/>
          <w:lang w:eastAsia="en-US" w:bidi="ar-SA"/>
        </w:rPr>
        <w:t xml:space="preserve">: genes related </w:t>
      </w:r>
      <w:r w:rsidR="00B258BD">
        <w:rPr>
          <w:rFonts w:ascii="Times New Roman" w:eastAsia="Times New Roman" w:hAnsi="Times New Roman" w:cs="Times New Roman"/>
          <w:color w:val="000000"/>
          <w:kern w:val="0"/>
          <w:lang w:eastAsia="en-US" w:bidi="ar-SA"/>
        </w:rPr>
        <w:t xml:space="preserve">exclusively, or mostly to </w:t>
      </w:r>
      <w:r w:rsidRPr="0076136D">
        <w:rPr>
          <w:rFonts w:ascii="Times New Roman" w:eastAsia="Times New Roman" w:hAnsi="Times New Roman" w:cs="Times New Roman"/>
          <w:color w:val="000000"/>
          <w:kern w:val="0"/>
          <w:lang w:eastAsia="en-US" w:bidi="ar-SA"/>
        </w:rPr>
        <w:t xml:space="preserve">MET/epithelial phenotype, and </w:t>
      </w:r>
      <w:r w:rsidRPr="00D77380">
        <w:rPr>
          <w:rFonts w:ascii="Times New Roman" w:eastAsia="Times New Roman" w:hAnsi="Times New Roman" w:cs="Times New Roman"/>
          <w:b/>
          <w:color w:val="000000"/>
          <w:kern w:val="0"/>
          <w:lang w:eastAsia="en-US" w:bidi="ar-SA"/>
        </w:rPr>
        <w:t>grey</w:t>
      </w:r>
      <w:r w:rsidRPr="0076136D">
        <w:rPr>
          <w:rFonts w:ascii="Times New Roman" w:eastAsia="Times New Roman" w:hAnsi="Times New Roman" w:cs="Times New Roman"/>
          <w:color w:val="000000"/>
          <w:kern w:val="0"/>
          <w:lang w:eastAsia="en-US" w:bidi="ar-SA"/>
        </w:rPr>
        <w:t>: genes related to both EMT/mesenchymal and MET/epithelial phenotypes depending on the context, or with inconclusi</w:t>
      </w:r>
      <w:r>
        <w:rPr>
          <w:rFonts w:ascii="Times New Roman" w:eastAsia="Times New Roman" w:hAnsi="Times New Roman" w:cs="Times New Roman"/>
          <w:color w:val="000000"/>
          <w:kern w:val="0"/>
          <w:lang w:eastAsia="en-US" w:bidi="ar-SA"/>
        </w:rPr>
        <w:t>ve evidence.</w:t>
      </w:r>
      <w:bookmarkStart w:id="0" w:name="_GoBack"/>
      <w:bookmarkEnd w:id="0"/>
    </w:p>
    <w:p w:rsidR="0076136D" w:rsidRPr="00F925AF" w:rsidRDefault="0076136D" w:rsidP="00F925AF">
      <w:pPr>
        <w:jc w:val="both"/>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093"/>
        <w:gridCol w:w="2977"/>
        <w:gridCol w:w="2409"/>
        <w:gridCol w:w="2375"/>
      </w:tblGrid>
      <w:tr w:rsidR="00B81C94" w:rsidRPr="0076136D" w:rsidTr="0076136D">
        <w:trPr>
          <w:trHeight w:val="894"/>
        </w:trPr>
        <w:tc>
          <w:tcPr>
            <w:tcW w:w="2093" w:type="dxa"/>
            <w:shd w:val="clear" w:color="auto" w:fill="auto"/>
            <w:vAlign w:val="center"/>
          </w:tcPr>
          <w:p w:rsidR="001F48DC" w:rsidRPr="00F925AF" w:rsidRDefault="0076136D" w:rsidP="0076136D">
            <w:pPr>
              <w:rPr>
                <w:rFonts w:ascii="Times New Roman" w:hAnsi="Times New Roman" w:cs="Times New Roman"/>
                <w:b/>
                <w:bCs/>
                <w:sz w:val="20"/>
                <w:szCs w:val="20"/>
              </w:rPr>
            </w:pPr>
            <w:r w:rsidRPr="00F925AF">
              <w:rPr>
                <w:rFonts w:ascii="Times New Roman" w:hAnsi="Times New Roman" w:cs="Times New Roman"/>
                <w:color w:val="000000"/>
                <w:sz w:val="20"/>
                <w:szCs w:val="20"/>
              </w:rPr>
              <w:t>mH2A</w:t>
            </w:r>
            <w:r w:rsidRPr="00F925AF">
              <w:rPr>
                <w:rFonts w:ascii="Times New Roman" w:hAnsi="Times New Roman" w:cs="Times New Roman"/>
                <w:color w:val="000000"/>
                <w:sz w:val="20"/>
                <w:szCs w:val="20"/>
                <w:vertAlign w:val="subscript"/>
              </w:rPr>
              <w:t>MET-EMT</w:t>
            </w:r>
            <w:r w:rsidRPr="00F925AF">
              <w:rPr>
                <w:rFonts w:ascii="Times New Roman" w:hAnsi="Times New Roman" w:cs="Times New Roman"/>
                <w:color w:val="000000"/>
                <w:sz w:val="20"/>
                <w:szCs w:val="20"/>
              </w:rPr>
              <w:t xml:space="preserve"> </w:t>
            </w:r>
            <w:r w:rsidRPr="00F925AF">
              <w:rPr>
                <w:rFonts w:ascii="Times New Roman" w:eastAsia="Times New Roman" w:hAnsi="Times New Roman" w:cs="Times New Roman"/>
                <w:color w:val="000000"/>
                <w:sz w:val="20"/>
                <w:szCs w:val="20"/>
              </w:rPr>
              <w:t>genes</w:t>
            </w:r>
          </w:p>
        </w:tc>
        <w:tc>
          <w:tcPr>
            <w:tcW w:w="2977" w:type="dxa"/>
            <w:vAlign w:val="center"/>
          </w:tcPr>
          <w:p w:rsidR="001F48DC" w:rsidRPr="00F925AF" w:rsidRDefault="001F48DC" w:rsidP="00D33BB5">
            <w:pPr>
              <w:jc w:val="both"/>
              <w:rPr>
                <w:rFonts w:ascii="Times New Roman" w:hAnsi="Times New Roman" w:cs="Times New Roman"/>
                <w:b/>
                <w:sz w:val="20"/>
                <w:szCs w:val="20"/>
              </w:rPr>
            </w:pPr>
            <w:r w:rsidRPr="00F925AF">
              <w:rPr>
                <w:rFonts w:ascii="Times New Roman" w:hAnsi="Times New Roman" w:cs="Times New Roman"/>
                <w:b/>
                <w:sz w:val="20"/>
                <w:szCs w:val="20"/>
              </w:rPr>
              <w:t>Related with</w:t>
            </w:r>
          </w:p>
        </w:tc>
        <w:tc>
          <w:tcPr>
            <w:tcW w:w="2409" w:type="dxa"/>
            <w:vAlign w:val="center"/>
          </w:tcPr>
          <w:p w:rsidR="001F48DC" w:rsidRPr="00F925AF" w:rsidRDefault="001F48DC" w:rsidP="00D33BB5">
            <w:pPr>
              <w:jc w:val="both"/>
              <w:rPr>
                <w:rFonts w:ascii="Times New Roman" w:hAnsi="Times New Roman" w:cs="Times New Roman"/>
                <w:b/>
                <w:sz w:val="20"/>
                <w:szCs w:val="20"/>
              </w:rPr>
            </w:pPr>
            <w:r w:rsidRPr="00F925AF">
              <w:rPr>
                <w:rFonts w:ascii="Times New Roman" w:hAnsi="Times New Roman" w:cs="Times New Roman"/>
                <w:b/>
                <w:sz w:val="20"/>
                <w:szCs w:val="20"/>
              </w:rPr>
              <w:t>EMT/mesenchymal phenotype references</w:t>
            </w:r>
          </w:p>
        </w:tc>
        <w:tc>
          <w:tcPr>
            <w:tcW w:w="2375" w:type="dxa"/>
            <w:vAlign w:val="center"/>
          </w:tcPr>
          <w:p w:rsidR="001F48DC" w:rsidRPr="00F925AF" w:rsidRDefault="001F48DC" w:rsidP="00D33BB5">
            <w:pPr>
              <w:jc w:val="both"/>
              <w:rPr>
                <w:rFonts w:ascii="Times New Roman" w:hAnsi="Times New Roman" w:cs="Times New Roman"/>
                <w:b/>
                <w:sz w:val="20"/>
                <w:szCs w:val="20"/>
              </w:rPr>
            </w:pPr>
            <w:r w:rsidRPr="00F925AF">
              <w:rPr>
                <w:rFonts w:ascii="Times New Roman" w:hAnsi="Times New Roman" w:cs="Times New Roman"/>
                <w:b/>
                <w:sz w:val="20"/>
                <w:szCs w:val="20"/>
              </w:rPr>
              <w:t>MET/epithelial phenotype references</w:t>
            </w:r>
          </w:p>
        </w:tc>
      </w:tr>
      <w:tr w:rsidR="00B81C94" w:rsidRPr="0076136D" w:rsidTr="0076136D">
        <w:tc>
          <w:tcPr>
            <w:tcW w:w="2093" w:type="dxa"/>
            <w:shd w:val="clear" w:color="auto" w:fill="FF9933"/>
          </w:tcPr>
          <w:p w:rsidR="001F48DC" w:rsidRPr="0076136D" w:rsidRDefault="00AD1AEA" w:rsidP="00C7053F">
            <w:pPr>
              <w:rPr>
                <w:rFonts w:ascii="Times New Roman" w:hAnsi="Times New Roman" w:cs="Times New Roman"/>
                <w:b/>
                <w:bCs/>
                <w:sz w:val="20"/>
                <w:szCs w:val="20"/>
              </w:rPr>
            </w:pPr>
            <w:r w:rsidRPr="0076136D">
              <w:rPr>
                <w:rFonts w:ascii="Times New Roman" w:hAnsi="Times New Roman" w:cs="Times New Roman"/>
                <w:b/>
                <w:bCs/>
                <w:sz w:val="20"/>
                <w:szCs w:val="20"/>
              </w:rPr>
              <w:t>Adam12</w:t>
            </w:r>
          </w:p>
        </w:tc>
        <w:tc>
          <w:tcPr>
            <w:tcW w:w="2977" w:type="dxa"/>
          </w:tcPr>
          <w:p w:rsidR="001F48DC" w:rsidRPr="0076136D" w:rsidRDefault="001F48DC" w:rsidP="00326029">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1F48DC" w:rsidRPr="0076136D" w:rsidRDefault="000003C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371/journal.pone.0139179","ISSN":"1932-6203","PMID":"26407179","abstract":"The increased expression of the Disintegrin and Metalloprotease ADAM12 has been associated with human cancers, however its role remain unclear. We have previously reported that ADAM12 expression is induced by the transforming growth factor, TGF-β and promotes TGF-β-dependent signaling through interaction with the type II receptor of TGF-β. Here we explore the implication of ADAM12 in TGF-β-mediated epithelial to mesenchymal transition (EMT), a key process in cancer progression. We show that ADAM12 expression is correlated with EMT markers in human breast cancer cell lines and biopsies. Using a non-malignant breast epithelial cell line (MCF10A), we demonstrate that TGF-β-induced EMT increases expression of the membrane-anchored ADAM12L long form. Importantly, ADAM12L overexpression in MCF10A is sufficient to induce loss of cell-cell contact, reorganization of actin cytoskeleton, up-regulation of EMT markers and chemoresistance. These effects are independent of the proteolytic activity but require the cytoplasmic tail and are specific of ADAM12L since overexpression of ADAM12S failed to induce similar changes. We further demonstrate that ADAM12L-dependent EMT is associated with increased phosphorylation of Smad3, Akt and ERK proteins. Conversely, inhibition of TGF-β receptors or ERK activities reverses ADAM12L-induced mesenchymal phenotype. Together our data demonstrate that ADAM12L is associated with EMT and contributes to TGF-β-dependent EMT by favoring both Smad-dependent and Smad-independent pathways.","author":[{"dropping-particle":"","family":"Ruff","given":"Michaël","non-dropping-particle":"","parse-names":false,"suffix":""},{"dropping-particle":"","family":"Leyme","given":"Anthony","non-dropping-particle":"","parse-names":false,"suffix":""},{"dropping-particle":"","family":"Cann","given":"Fabienne","non-dropping-particle":"Le","parse-names":false,"suffix":""},{"dropping-particle":"","family":"Bonnier","given":"Dominique","non-dropping-particle":"","parse-names":false,"suffix":""},{"dropping-particle":"","family":"Seyec","given":"Jacques","non-dropping-particle":"Le","parse-names":false,"suffix":""},{"dropping-particle":"","family":"Chesnel","given":"Franck","non-dropping-particle":"","parse-names":false,"suffix":""},{"dropping-particle":"","family":"Fattet","given":"Laurent","non-dropping-particle":"","parse-names":false,"suffix":""},{"dropping-particle":"","family":"Rimokh","given":"Ruth","non-dropping-particle":"","parse-names":false,"suffix":""},{"dropping-particle":"","family":"Baffet","given":"Georges","non-dropping-particle":"","parse-names":false,"suffix":""},{"dropping-particle":"","family":"Théret","given":"Nathalie","non-dropping-particle":"","parse-names":false,"suffix":""}],"container-title":"PLOS ONE","editor":[{"dropping-particle":"","family":"Katoh","given":"Masaru","non-dropping-particle":"","parse-names":false,"suffix":""}],"id":"ITEM-1","issue":"9","issued":{"date-parts":[["2015","9","25"]]},"page":"e0139179","title":"The Disintegrin and Metalloprotease ADAM12 Is Associated with TGF-β-Induced Epithelial to Mesenchymal Transition","type":"article-journal","volume":"10"},"uris":["http://www.mendeley.com/documents/?uuid=b886b05c-73c1-48a1-af59-6915271393f7"]},{"id":"ITEM-2","itemData":{"DOI":"10.1186/s12943-017-0599-6","ISBN":"1294301705996","ISSN":"1476-4598","PMID":"28148288","abstract":"Background: ADAM12 is upregulated in human breast cancers and is a predictor of chemoresistance in estrogen receptor-negative tumors. ADAM12 is induced during epithelial-to-mesenchymal transition, a feature associated with claudin-low breast tumors, which are enriched in cancer stem cell (CSC) markers. It is currently unknown whether ADAM12 plays an active role in promoting the CSC phenotype in breast cancer cells. Methods: ADAM12 expression was downregulated in representative claudin-low breast cancer cell lines, SUM159PT and Hs578T, using siRNA transfection or inducible shRNA expression. Cell characteristics commonly associated with the CSC phenotype in vitro (cell migration, invasion, anoikis resistance, mammosphere formation, ALDH activity, and expression of the CD44 and CD24 cell surface markers) and in vivo (tumor formation in mice using limiting dilution transplantation assays) were evaluated. RNA sequencing was performed to identify global gene expression changes after ADAM12 knockdown. Results: We found that sorted SUM159PT cell populations with high ADAM12 levels had elevated expression of CSC markers and an increased ability to form mammospheres. ADAM12 knockdown reduced cell migration and invasion, decreased anoikis resistance, and compromised mammosphere formation. ADAM12 knockdown also diminished ALDEFLUOR+ and CD44hi/CD24-/lo CSC-enriched populations in vitro and reduced tumorigenesis in mice in vivo. RNA sequencing identified a significant overlap between ADAM12- and Epidermal Growth Factor Receptor (EGFR)-regulated genes. Consequently, ADAM12 knockdown lowered the basal activation level of EGFR, and this effect was abolished by batimastat, a metalloproteinase inhibitor. Furthermore, incubation of cells with exogenously added EGF prevented the downregulation of CD44hi/CD24-/lo cell population by ADAM12 knockdown. Conclusions: These results indicate that ADAM12 actively supports the CSC phenotype in claudin-low breast cancer cells via modulation of the EGFR pathway.","author":[{"dropping-particle":"","family":"Duhachek-Muggy","given":"Sara","non-dropping-particle":"","parse-names":false,"suffix":""},{"dropping-particle":"","family":"Qi","given":"Yue","non-dropping-particle":"","parse-names":false,"suffix":""},{"dropping-particle":"","family":"Wise","given":"Randi","non-dropping-particle":"","parse-names":false,"suffix":""},{"dropping-particle":"","family":"Alyahya","given":"Linda","non-dropping-particle":"","parse-names":false,"suffix":""},{"dropping-particle":"","family":"Li","given":"Hui","non-dropping-particle":"","parse-names":false,"suffix":""},{"dropping-particle":"","family":"Hodge","given":"Jacob","non-dropping-particle":"","parse-names":false,"suffix":""},{"dropping-particle":"","family":"Zolkiewska","given":"Anna","non-dropping-particle":"","parse-names":false,"suffix":""}],"container-title":"Molecular Cancer","id":"ITEM-2","issue":"1","issued":{"date-parts":[["2017","12","1"]]},"page":"32","publisher":"Molecular Cancer","title":"Metalloprotease-disintegrin ADAM12 actively promotes the stem cell-like phenotype in claudin-low breast cancer","type":"article-journal","volume":"16"},"uris":["http://www.mendeley.com/documents/?uuid=5278ad72-71ee-4a31-9e93-934b56677798"]},{"id":"ITEM-3","itemData":{"DOI":"10.1242/jcs.198200","ISSN":"1477-9137","PMID":"28468988","abstract":"The Twist1 transcription factor promotes tumor invasion and metastasis by inducing Epithelial-Mesenchymal Transition (EMT) and invadopodia-mediated extracellular matrix degradation. The critical transcription targets of Twist1 in mediating these events remain to be uncovered. Here, we report that Twist1 strongly induces expression of a disintegrin and metalloprotease 12 (ADAM12). Expression levels of Twist1 and ADAM12 are tightly correlated in human breast tumors. Knocking down ADAM12 blocked cell invasion in the 3D mammary organoid culture. Suppression of ADAM12 also inhibited Twist1-induced tumor invasion and metastasis in human breast tumor xenografts without affecting primary tumor formation. Mechanistically, knockdown of ADAM12 in breast cancer cells significantly decreased invadopodia formation and matrix degradation and simultaneously increased overall cell adhesion to the ECM. Live-imaging analysis shows that knockdown of ADAM12 significantly inhibited focal adhesion turnover. Mechanistically, both the disintegrin and metalloprotease domains of ADAM12 are required for its proper function at invadopodia, while the metalloprotease domain is dispensable for its function at focal adhesions. Together, these data suggest that ADAM12 plays a critical role in tumor invasion and metastasis by regulating both invadopodia and focal adhesions.","author":[{"dropping-particle":"","family":"Eckert","given":"Mark A.","non-dropping-particle":"","parse-names":false,"suffix":""},{"dropping-particle":"","family":"Santiago-Medina","given":"Miguel","non-dropping-particle":"","parse-names":false,"suffix":""},{"dropping-particle":"","family":"Lwin","given":"Thinzar M.","non-dropping-particle":"","parse-names":false,"suffix":""},{"dropping-particle":"","family":"Kim","given":"Jihoon","non-dropping-particle":"","parse-names":false,"suffix":""},{"dropping-particle":"","family":"Courtneidge","given":"Sara A.","non-dropping-particle":"","parse-names":false,"suffix":""},{"dropping-particle":"","family":"Yang","given":"Jing","non-dropping-particle":"","parse-names":false,"suffix":""}],"container-title":"Journal of Cell Science","id":"ITEM-3","issue":"12","issued":{"date-parts":[["2017","1","1"]]},"page":"2036-2048","title":"ADAM12 induction by TWIST1 promotes tumor invasion and metastasis via regulation of invadopodia and focal adhesions","type":"article-journal","volume":"130"},"uris":["http://www.mendeley.com/documents/?uuid=a72471dc-1276-474d-9308-67b52a50817e"]},{"id":"ITEM-4","itemData":{"DOI":"10.1083/jcb.149.5.1143","ISSN":"0021-9525","PMID":"10831617","abstract":"The ADAMs (a disintegrin and metalloprotease) family of proteins is involved in a variety of cellular interactions, including cell adhesion and ecto- domain shedding. Here we show that ADAM 12 binds to cell surface syndecans. Three forms of recombinant ADAM 12 were used in these experiments: the cys-teine-rich domain made in Escherichia coli (rADAM 12-cys), the disintegrin-like and cysteine-rich domain made in insect cells (rADAM 12-DC), and full-length human ADAM 12-S tagged with green fluorescent protein made in mammalian cells (rADAM 12-GFP). Mesenchymal cells specifically and in a dose-dependent manner attach to ADAM 12 via members of the syndecan family. After binding to syndecans, mesenchymal cells spread and form focal adhesions and actin stress fibers. Integrin β1 was responsible for cell spreading because function-blocking monoclonal antibodies completely inhibited cell spreading, and chondroblasts lacking β1 integrin attached but did not spread. These data suggest that mesenchymal cells use syndecans as the initial receptor for the ADAM 12 cysteine-rich domain–mediated cell adhesion, and then the β1 integrin to induce cell spreading. Interestingly, carcinoma cells attached but did not spread on ADAM 12. However, spreading could be efficiently induced by the addition of either 1 mM Mn2+ or the β1 integrin–activating monoclonal antibody 12G10, suggesting that in these carcinoma cells, the ADAM 12–syndecan complex fails to modulate the function of β1 integrin.","author":[{"dropping-particle":"","family":"Iba","given":"Kousuke","non-dropping-particle":"","parse-names":false,"suffix":""},{"dropping-particle":"","family":"Albrechtsen","given":"Reidar","non-dropping-particle":"","parse-names":false,"suffix":""},{"dropping-particle":"","family":"Gilpin","given":"Brent","non-dropping-particle":"","parse-names":false,"suffix":""},{"dropping-particle":"","family":"Fröhlich","given":"Camilla","non-dropping-particle":"","parse-names":false,"suffix":""},{"dropping-particle":"","family":"Loechel","given":"Frosty","non-dropping-particle":"","parse-names":false,"suffix":""},{"dropping-particle":"","family":"Zolkiewska","given":"Anna","non-dropping-particle":"","parse-names":false,"suffix":""},{"dropping-particle":"","family":"Ishiguro","given":"Kazuhiro","non-dropping-particle":"","parse-names":false,"suffix":""},{"dropping-particle":"","family":"Kojima","given":"Tetsuhito","non-dropping-particle":"","parse-names":false,"suffix":""},{"dropping-particle":"","family":"Liu","given":"Wei","non-dropping-particle":"","parse-names":false,"suffix":""},{"dropping-particle":"","family":"Langford","given":"J. Kevin","non-dropping-particle":"","parse-names":false,"suffix":""},{"dropping-particle":"","family":"Sanderson","given":"Ralph D.","non-dropping-particle":"","parse-names":false,"suffix":""},{"dropping-particle":"","family":"Brakebusch","given":"Cord","non-dropping-particle":"","parse-names":false,"suffix":""},{"dropping-particle":"","family":"Fässler","given":"Reinhard","non-dropping-particle":"","parse-names":false,"suffix":""},{"dropping-particle":"","family":"Wewer","given":"Ulla M.","non-dropping-particle":"","parse-names":false,"suffix":""}],"container-title":"Journal of Cell Biology","id":"ITEM-4","issue":"5","issued":{"date-parts":[["2000","5","29"]]},"page":"1143-1156","title":"The Cysteine-Rich Domain of Human Adam 12 Supports Cell Adhesion through Syndecans and Triggers Signaling Events That Lead to β1 Integrin–Dependent Cell Spreading","type":"article-journal","volume":"149"},"uris":["http://www.mendeley.com/documents/?uuid=c1d971f7-d437-4a55-829b-4b2289435722"]}],"mendeley":{"formattedCitation":"[1–4]","plainTextFormattedCitation":"[1–4]","previouslyFormattedCitation":"[1–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4]</w:t>
            </w:r>
            <w:r w:rsidRPr="0076136D">
              <w:rPr>
                <w:rFonts w:ascii="Times New Roman" w:hAnsi="Times New Roman" w:cs="Times New Roman"/>
                <w:sz w:val="20"/>
                <w:szCs w:val="20"/>
              </w:rPr>
              <w:fldChar w:fldCharType="end"/>
            </w:r>
          </w:p>
        </w:tc>
        <w:tc>
          <w:tcPr>
            <w:tcW w:w="2375" w:type="dxa"/>
          </w:tcPr>
          <w:p w:rsidR="001F48DC" w:rsidRPr="0076136D" w:rsidRDefault="001F48DC" w:rsidP="00516B7E">
            <w:pPr>
              <w:rPr>
                <w:rFonts w:ascii="Times New Roman" w:hAnsi="Times New Roman" w:cs="Times New Roman"/>
                <w:sz w:val="20"/>
                <w:szCs w:val="20"/>
              </w:rPr>
            </w:pPr>
          </w:p>
        </w:tc>
      </w:tr>
      <w:tr w:rsidR="00B81C94" w:rsidRPr="0076136D" w:rsidTr="0076136D">
        <w:tc>
          <w:tcPr>
            <w:tcW w:w="2093" w:type="dxa"/>
            <w:shd w:val="clear" w:color="auto" w:fill="BFBFBF" w:themeFill="background1" w:themeFillShade="BF"/>
          </w:tcPr>
          <w:p w:rsidR="001F48DC" w:rsidRPr="0076136D" w:rsidRDefault="00AD1AEA"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Areg</w:t>
            </w:r>
            <w:proofErr w:type="spellEnd"/>
          </w:p>
        </w:tc>
        <w:tc>
          <w:tcPr>
            <w:tcW w:w="2977" w:type="dxa"/>
          </w:tcPr>
          <w:p w:rsidR="001F48DC" w:rsidRPr="0076136D" w:rsidRDefault="001B6DEB" w:rsidP="00F42792">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1F48DC" w:rsidRPr="0076136D" w:rsidRDefault="00550F80"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semcdb.2014.01.005","ISSN":"10849521","PMID":"24463227","abstract":"The interest in developing a high-quality educational system requires constant research on differentaspects of diversity (e.g., gender). The aim of this study is twofold: (1) to analyze the use of differentcoping strategies from a gender perspective in university students; and (2) to investigate the effect ofuniversity students’ coping strategies on their psychological well-being (i.e., academic engagement) andacademic success (i.e., performance and satisfaction) depending on their gender. A sample of 767 stu-dents (59.7% female) was drawn from a Spanish University. ANOVA analyses showed that the use of somecoping strategies differs depending on the gender: females showed a higher level of Support-seeking cop-ing whereas males showed a higher level of Meaning-focused coping. Results of multi-group structuralequation analysis showed a good model fit, revealing that only Problem-focused and Avoidance cop-ing are related with performance and satisfaction through engagement. For females, engagement fullymediates the relationship between Problem-focused coping with Satisfaction and performance, as wellas between Avoidance coping with Satisfaction and performance. For males, engagement fully mediatesthe relationship between Problem-focused coping with Satisfaction partially mediates the relationshipbetween Problem-focused coping with performance. Implications for research and practice are discussed,as well as future research directions.","author":[{"dropping-particle":"","family":"Berasain","given":"Carmen","non-dropping-particle":"","parse-names":false,"suffix":""},{"dropping-particle":"","family":"Avila","given":"Matías A.","non-dropping-particle":"","parse-names":false,"suffix":""}],"container-title":"Seminars in Cell &amp; Developmental Biology","id":"ITEM-1","issue":"1","issued":{"date-parts":[["2014","4"]]},"page":"31-41","title":"Amphiregulin","type":"article-journal","volume":"28"},"uris":["http://www.mendeley.com/documents/?uuid=6017c5ac-7cfb-4a2c-9290-2e238545f9ae"]},{"id":"ITEM-2","itemData":{"DOI":"10.1016/j.bbcan.2011.05.003","ISSN":"0304419X","PMID":"21658434","abstract":"Amphiregulin (AREG) is one of the ligands of the epidermal growth factor receptor (EGFR). AREG plays a central role in mammary gland development and branching morphogenesis in organs and is expressed both in physiological and in cancerous tissues. Various studies have highlighted the functional role of AREG in several aspects of tumorigenesis, including self-sufficiency in generating growth signals, limitless replicative potential, tissue invasion and metastasis, angiogenesis, and resistance to apoptosis. The oncogenic activity of AREG has already been described in the most common human epithelial malignancies, such as lung, breast, colorectal, ovary and prostate carcinomas, as well as in some hematological and mesenchymal cancers. Furthermore, AREG is also involved in resistance to several cancer treatments. In this review, we describe the various roles of AREG in oncogenesis and discuss its translational potential, such as the development of anti-AREG treatments, based on AREG activity. In the last decade, independent groups have reported successful but sometimes contradictory results in relation to the potential of AREG to serve as a prognostic and/or predictive marker for oncology, especially with regard to anti-EGFR therapies. Thus, we also discuss the potential usefulness of using AREG as a therapeutic target and validated biomarker for predicting cancer outcomes or treatment efficacy. © 2011 Elsevier B.V. All rights reserved.","author":[{"dropping-particle":"","family":"Busser","given":"Benoit","non-dropping-particle":"","parse-names":false,"suffix":""},{"dropping-particle":"","family":"Sancey","given":"Lucie","non-dropping-particle":"","parse-names":false,"suffix":""},{"dropping-particle":"","family":"Brambilla","given":"Elisabeth","non-dropping-particle":"","parse-names":false,"suffix":""},{"dropping-particle":"","family":"Coll","given":"Jean-Luc","non-dropping-particle":"","parse-names":false,"suffix":""},{"dropping-particle":"","family":"Hurbin","given":"Amandine","non-dropping-particle":"","parse-names":false,"suffix":""}],"container-title":"Biochimica et Biophysica Acta (BBA) - Reviews on Cancer","id":"ITEM-2","issue":"2","issued":{"date-parts":[["2011","12"]]},"page":"119-131","publisher":"Elsevier B.V.","title":"The multiple roles of amphiregulin in human cancer","type":"article-journal","volume":"1816"},"uris":["http://www.mendeley.com/documents/?uuid=95e0c0fc-490d-4766-a06c-5d5391607408"]}],"mendeley":{"formattedCitation":"[5,6]","plainTextFormattedCitation":"[5,6]","previouslyFormattedCitation":"[5,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5,6]</w:t>
            </w:r>
            <w:r w:rsidRPr="0076136D">
              <w:rPr>
                <w:rFonts w:ascii="Times New Roman" w:hAnsi="Times New Roman" w:cs="Times New Roman"/>
                <w:sz w:val="20"/>
                <w:szCs w:val="20"/>
              </w:rPr>
              <w:fldChar w:fldCharType="end"/>
            </w:r>
          </w:p>
        </w:tc>
        <w:tc>
          <w:tcPr>
            <w:tcW w:w="2375" w:type="dxa"/>
          </w:tcPr>
          <w:p w:rsidR="001F48DC" w:rsidRPr="0076136D" w:rsidRDefault="001F48DC"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bcan.2011.05.003","ISSN":"0304419X","PMID":"21658434","abstract":"Amphiregulin (AREG) is one of the ligands of the epidermal growth factor receptor (EGFR). AREG plays a central role in mammary gland development and branching morphogenesis in organs and is expressed both in physiological and in cancerous tissues. Various studies have highlighted the functional role of AREG in several aspects of tumorigenesis, including self-sufficiency in generating growth signals, limitless replicative potential, tissue invasion and metastasis, angiogenesis, and resistance to apoptosis. The oncogenic activity of AREG has already been described in the most common human epithelial malignancies, such as lung, breast, colorectal, ovary and prostate carcinomas, as well as in some hematological and mesenchymal cancers. Furthermore, AREG is also involved in resistance to several cancer treatments. In this review, we describe the various roles of AREG in oncogenesis and discuss its translational potential, such as the development of anti-AREG treatments, based on AREG activity. In the last decade, independent groups have reported successful but sometimes contradictory results in relation to the potential of AREG to serve as a prognostic and/or predictive marker for oncology, especially with regard to anti-EGFR therapies. Thus, we also discuss the potential usefulness of using AREG as a therapeutic target and validated biomarker for predicting cancer outcomes or treatment efficacy. © 2011 Elsevier B.V. All rights reserved.","author":[{"dropping-particle":"","family":"Busser","given":"Benoit","non-dropping-particle":"","parse-names":false,"suffix":""},{"dropping-particle":"","family":"Sancey","given":"Lucie","non-dropping-particle":"","parse-names":false,"suffix":""},{"dropping-particle":"","family":"Brambilla","given":"Elisabeth","non-dropping-particle":"","parse-names":false,"suffix":""},{"dropping-particle":"","family":"Coll","given":"Jean-Luc","non-dropping-particle":"","parse-names":false,"suffix":""},{"dropping-particle":"","family":"Hurbin","given":"Amandine","non-dropping-particle":"","parse-names":false,"suffix":""}],"container-title":"Biochimica et Biophysica Acta (BBA) - Reviews on Cancer","id":"ITEM-1","issue":"2","issued":{"date-parts":[["2011","12"]]},"page":"119-131","publisher":"Elsevier B.V.","title":"The multiple roles of amphiregulin in human cancer","type":"article-journal","volume":"1816"},"uris":["http://www.mendeley.com/documents/?uuid=95e0c0fc-490d-4766-a06c-5d5391607408"]},{"id":"ITEM-2","itemData":{"DOI":"10.1016/j.semcdb.2014.01.005","ISSN":"10849521","PMID":"24463227","abstract":"The interest in developing a high-quality educational system requires constant research on differentaspects of diversity (e.g., gender). The aim of this study is twofold: (1) to analyze the use of differentcoping strategies from a gender perspective in university students; and (2) to investigate the effect ofuniversity students’ coping strategies on their psychological well-being (i.e., academic engagement) andacademic success (i.e., performance and satisfaction) depending on their gender. A sample of 767 stu-dents (59.7% female) was drawn from a Spanish University. ANOVA analyses showed that the use of somecoping strategies differs depending on the gender: females showed a higher level of Support-seeking cop-ing whereas males showed a higher level of Meaning-focused coping. Results of multi-group structuralequation analysis showed a good model fit, revealing that only Problem-focused and Avoidance cop-ing are related with performance and satisfaction through engagement. For females, engagement fullymediates the relationship between Problem-focused coping with Satisfaction and performance, as wellas between Avoidance coping with Satisfaction and performance. For males, engagement fully mediatesthe relationship between Problem-focused coping with Satisfaction partially mediates the relationshipbetween Problem-focused coping with performance. Implications for research and practice are discussed,as well as future research directions.","author":[{"dropping-particle":"","family":"Berasain","given":"Carmen","non-dropping-particle":"","parse-names":false,"suffix":""},{"dropping-particle":"","family":"Avila","given":"Matías A.","non-dropping-particle":"","parse-names":false,"suffix":""}],"container-title":"Seminars in Cell &amp; Developmental Biology","id":"ITEM-2","issue":"1","issued":{"date-parts":[["2014","4"]]},"page":"31-41","title":"Amphiregulin","type":"article-journal","volume":"28"},"uris":["http://www.mendeley.com/documents/?uuid=6017c5ac-7cfb-4a2c-9290-2e238545f9ae"]}],"mendeley":{"formattedCitation":"[5,6]","plainTextFormattedCitation":"[5,6]","previouslyFormattedCitation":"[5,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5,6]</w:t>
            </w:r>
            <w:r w:rsidRPr="0076136D">
              <w:rPr>
                <w:rFonts w:ascii="Times New Roman" w:hAnsi="Times New Roman" w:cs="Times New Roman"/>
                <w:sz w:val="20"/>
                <w:szCs w:val="20"/>
              </w:rPr>
              <w:fldChar w:fldCharType="end"/>
            </w:r>
          </w:p>
        </w:tc>
      </w:tr>
      <w:tr w:rsidR="00B81C94" w:rsidRPr="0076136D" w:rsidTr="0076136D">
        <w:tc>
          <w:tcPr>
            <w:tcW w:w="2093" w:type="dxa"/>
            <w:shd w:val="clear" w:color="auto" w:fill="BFBFBF" w:themeFill="background1" w:themeFillShade="BF"/>
          </w:tcPr>
          <w:p w:rsidR="001F48DC" w:rsidRPr="0076136D" w:rsidRDefault="00AD1AEA" w:rsidP="00C7053F">
            <w:pPr>
              <w:rPr>
                <w:rFonts w:ascii="Times New Roman" w:hAnsi="Times New Roman" w:cs="Times New Roman"/>
                <w:b/>
                <w:bCs/>
                <w:sz w:val="20"/>
                <w:szCs w:val="20"/>
              </w:rPr>
            </w:pPr>
            <w:r w:rsidRPr="0076136D">
              <w:rPr>
                <w:rFonts w:ascii="Times New Roman" w:hAnsi="Times New Roman" w:cs="Times New Roman"/>
                <w:b/>
                <w:bCs/>
                <w:sz w:val="20"/>
                <w:szCs w:val="20"/>
              </w:rPr>
              <w:t>Basp1</w:t>
            </w:r>
          </w:p>
        </w:tc>
        <w:tc>
          <w:tcPr>
            <w:tcW w:w="2977" w:type="dxa"/>
          </w:tcPr>
          <w:p w:rsidR="001F48DC" w:rsidRPr="0076136D" w:rsidRDefault="001B6DEB" w:rsidP="005D4F20">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shd w:val="clear" w:color="auto" w:fill="auto"/>
          </w:tcPr>
          <w:p w:rsidR="001F48DC" w:rsidRPr="0076136D" w:rsidRDefault="008A42C4" w:rsidP="009B4D5F">
            <w:pPr>
              <w:rPr>
                <w:rFonts w:ascii="Times New Roman" w:hAnsi="Times New Roman" w:cs="Times New Roman"/>
                <w:b/>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80/07357907.2021.1910290","ISSN":"0735-7907","PMID":"33813994","abstract":"BASP1 is involved in signal transduction and cytoskeleton formation and plays a tumor-promoting or tumor-suppressing role in cancers. We found BASP1 was overexpressed in lung adenocarcinoma tissues and promoted the proliferation and migration of lung adenocarcinoma cells. The mechanism may be related to inhibition of cell apoptosis and abnormal activation of the Wnt/β-catenin pathway and epithelial-mesenchymal transformation. BASP1 is associated with poor prognosis in lung adenocarcinoma.","author":[{"dropping-particle":"","family":"Wang","given":"Xin","non-dropping-particle":"","parse-names":false,"suffix":""},{"dropping-particle":"","family":"Cao","given":"Yingyue","non-dropping-particle":"","parse-names":false,"suffix":""},{"dropping-particle":"","family":"BoPan","given":"Bo","non-dropping-particle":"","parse-names":false,"suffix":""},{"dropping-particle":"","family":"Meng","given":"Qingwei","non-dropping-particle":"","parse-names":false,"suffix":""},{"dropping-particle":"","family":"Yu","given":"Yan","non-dropping-particle":"","parse-names":false,"suffix":""}],"container-title":"Cancer Investigation","id":"ITEM-1","issue":"5","issued":{"date-parts":[["2021","5","28"]]},"page":"409-422","publisher":"Taylor &amp; Francis","title":"High BASP1 Expression is Associated with Poor Prognosis and Promotes Tumor Progression in Human Lung Adenocarcinoma","type":"article-journal","volume":"39"},"uris":["http://www.mendeley.com/documents/?uuid=2a514a92-a04b-4686-821c-d797061b31da"]}],"mendeley":{"formattedCitation":"[7]","plainTextFormattedCitation":"[7]","previouslyFormattedCitation":"[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7]</w:t>
            </w:r>
            <w:r w:rsidRPr="0076136D">
              <w:rPr>
                <w:rFonts w:ascii="Times New Roman" w:hAnsi="Times New Roman" w:cs="Times New Roman"/>
                <w:sz w:val="20"/>
                <w:szCs w:val="20"/>
              </w:rPr>
              <w:fldChar w:fldCharType="end"/>
            </w:r>
          </w:p>
        </w:tc>
        <w:tc>
          <w:tcPr>
            <w:tcW w:w="2375" w:type="dxa"/>
          </w:tcPr>
          <w:p w:rsidR="001F48DC" w:rsidRPr="0076136D" w:rsidRDefault="00DD6021"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2/mc.22221","ISSN":"08991987","PMID":"25252218","abstract":"Lung cancer is the leading cause of cancer mortality worldwide. A common interest in lung cancer research is the identification of biomarkers for early diagnosis and accurate prognosis. There is increasing evidence that microRNAs (miRNAs) are involved in lung cancer. To explore new biomarkers of chemical exposure in risk assessment of chemical carcinogenesis and lung cancer, we analyzed miRNA expression profiles of human bronchial epithelial (HBE) cells malignantly transformed by arsenite. High-throughput microarray analysis showed that 51 miRNAs were differentially expressed in transformed HBE cells relative to normal HBE cells. In particular, miR-191 was up-regulated in transformed cells. In HBE cells, arsenite induced increases of miR-191 and WT1 levels, decreased BASP1 expression, and activated the Wnt/β-catenin pathway, effects that were blocked by miR-191 knockdown. In addition, a luciferase reporter assay indicated that BASP1 is a direct target of miR-191. By inhibiting the expression of BASP1, miR-191 increased the expression of WT1 to promote activation of Wnt/β-catenin pathway. In transformed cells, inhibition of miR-191 expression blocked the epithelial-mesenchymal transition (EMT) and cancer stem cell (CSC)-like properties of cells and decreased their migratory capacity and neoplastic properties. Thus, these results demonstrate that miR-191 modulates the EMT and the CSC-like properties of transformed cells and indicate that it is an onco-miR involved in the neoplastic and metastatic properties of transformed cells.","author":[{"dropping-particle":"","family":"Xu","given":"Wenchao","non-dropping-particle":"","parse-names":false,"suffix":""},{"dropping-particle":"","family":"Ji","given":"Jie","non-dropping-particle":"","parse-names":false,"suffix":""},{"dropping-particle":"","family":"Xu","given":"Yuan","non-dropping-particle":"","parse-names":false,"suffix":""},{"dropping-particle":"","family":"Liu","given":"Yawei","non-dropping-particle":"","parse-names":false,"suffix":""},{"dropping-particle":"","family":"Shi","given":"Le","non-dropping-particle":"","parse-names":false,"suffix":""},{"dropping-particle":"","family":"Liu","given":"Yi","non-dropping-particle":"","parse-names":false,"suffix":""},{"dropping-particle":"","family":"Lu","given":"Xiaolin","non-dropping-particle":"","parse-names":false,"suffix":""},{"dropping-particle":"","family":"Zhao","given":"Yue","non-dropping-particle":"","parse-names":false,"suffix":""},{"dropping-particle":"","family":"Luo","given":"Fei","non-dropping-particle":"","parse-names":false,"suffix":""},{"dropping-particle":"","family":"Wang","given":"Bairu","non-dropping-particle":"","parse-names":false,"suffix":""},{"dropping-particle":"","family":"Jiang","given":"Rongrong","non-dropping-particle":"","parse-names":false,"suffix":""},{"dropping-particle":"","family":"Zhang","given":"Jianping","non-dropping-particle":"","parse-names":false,"suffix":""},{"dropping-particle":"","family":"Liu","given":"Qizhan","non-dropping-particle":"","parse-names":false,"suffix":""}],"container-title":"Molecular Carcinogenesis","id":"ITEM-1","issue":"S1","issued":{"date-parts":[["2015","7"]]},"page":"E148-E161","title":"MicroRNA-191, by promoting the EMT and increasing CSC-like properties, is involved in neoplastic and metastatic properties of transformed human bronchial epithelial cells","type":"article-journal","volume":"54"},"uris":["http://www.mendeley.com/documents/?uuid=b2c83043-0662-4969-94f6-7adde80a5a6c"]}],"mendeley":{"formattedCitation":"[8]","plainTextFormattedCitation":"[8]","previouslyFormattedCitation":"[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w:t>
            </w:r>
            <w:r w:rsidRPr="0076136D">
              <w:rPr>
                <w:rFonts w:ascii="Times New Roman" w:hAnsi="Times New Roman" w:cs="Times New Roman"/>
                <w:sz w:val="20"/>
                <w:szCs w:val="20"/>
              </w:rPr>
              <w:fldChar w:fldCharType="end"/>
            </w:r>
          </w:p>
        </w:tc>
      </w:tr>
      <w:tr w:rsidR="00B81C94" w:rsidRPr="0076136D" w:rsidTr="0076136D">
        <w:tc>
          <w:tcPr>
            <w:tcW w:w="2093" w:type="dxa"/>
            <w:shd w:val="clear" w:color="auto" w:fill="FF9933"/>
          </w:tcPr>
          <w:p w:rsidR="00A73F7D" w:rsidRPr="0076136D" w:rsidRDefault="00AD1AEA" w:rsidP="0089331D">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Bgn</w:t>
            </w:r>
            <w:proofErr w:type="spellEnd"/>
          </w:p>
        </w:tc>
        <w:tc>
          <w:tcPr>
            <w:tcW w:w="2977" w:type="dxa"/>
          </w:tcPr>
          <w:p w:rsidR="00A73F7D" w:rsidRPr="0076136D" w:rsidRDefault="001A74B1" w:rsidP="0089331D">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A73F7D" w:rsidRPr="0076136D" w:rsidRDefault="00340539"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s41598-017-05280-6","ISBN":"4159801705280","ISSN":"2045-2322","PMID":"28687755","abstract":"Substantial evidence has shown that epithelial-mesenchymal transition (EMT) plays critical roles in colorectal cancer (CRC) development and prognosis. To uncover the pivotal regulators that function in the cooperative interactions between cancer cells and their microenvironment and consequently affect the EMT process, we carried out a systematic analysis and evaluated prognosis in CRC specimens. Tumor buds and their surrounding stroma were captured using laser microdissection. We used gene expression profiling, bioinformatics analysis and regulatory network construction for molecular selection. The clinical significance of potential biomarkers was investigated. We identified potential EMT biomarkers, including BGN, MMP1, LGALS1, SERPINB5, and TM4SF4, all of which participated in the integrated pathway of TGFβ/Snail with TNFα/NFκB. We also found that BGN, MMP1, LGALS1, SERPINB5 and TM4SF4 were related to CRC patient prognosis. Patients with higher expression of these individual potential biomarkers had poorer prognosis. Among the identified biomarkers, BGN and TM4SF4 are reported, for the first time, to probably be involved in the EMT process and to predict CRC prognosis. Our results strongly suggest that the integrated pathway of TGFβ/Snail with TNFα/NFκB may be the principal axis that links cancer cells to their microenvironment during the EMT process and results in poor prognosis in CRC patients.","author":[{"dropping-particle":"","family":"Li","given":"Hui","non-dropping-particle":"","parse-names":false,"suffix":""},{"dropping-particle":"","family":"Zhong","given":"Anjing","non-dropping-particle":"","parse-names":false,"suffix":""},{"dropping-particle":"","family":"Li","given":"Si","non-dropping-particle":"","parse-names":false,"suffix":""},{"dropping-particle":"","family":"Meng","given":"Xianwen","non-dropping-particle":"","parse-names":false,"suffix":""},{"dropping-particle":"","family":"Wang","given":"Xue","non-dropping-particle":"","parse-names":false,"suffix":""},{"dropping-particle":"","family":"Xu","given":"Fangying","non-dropping-particle":"","parse-names":false,"suffix":""},{"dropping-particle":"","family":"Lai","given":"Maode","non-dropping-particle":"","parse-names":false,"suffix":""}],"container-title":"Scientific Reports","id":"ITEM-1","issue":"1","issued":{"date-parts":[["2017","12","7"]]},"page":"4915","title":"The integrated pathway of TGFβ/Snail with TNFα/NFκB may facilitate the tumor-stroma interaction in the EMT process and colorectal cancer prognosis","type":"article-journal","volume":"7"},"uris":["http://www.mendeley.com/documents/?uuid=8dd94555-7428-4be8-ad10-520c58037f32"]},{"id":"ITEM-2","itemData":{"DOI":"10.1016/j.urolonc.2019.05.011","ISSN":"10781439","PMID":"31176613","abstract":"Objective: Dysregulation of the extracellular matrix molecule biglycan (BGN) predicts poor survival in several cancer entities. Our study investigated the prognostic impact of BGN in bladder cancer (BC) in 2 independent cohorts and assessed its role in epithelial-mesenchymal transition (EMT) and association with molecular BC subtypes. Methods: BGN protein expression was correlated with the oncological outcome of 162 patients with BC undergoing radical cystectomy (RC) in a single center and furthermore on gene expression level in the TCGA database. Cut-off values for BGN protein and RNA expression were tested with receiver operating characteristic (ROC) curves. BGN gene expression was correlated with established EMT and BC gene signatures in the TCGA database using gene set enrichment analysis (GSEA). Key EMT and basal/luminal molecular BC subtype markers were correlated with BGN expression and data were shown in a heat map. Results: BGN upregulation in BC cells on the protein level predicted poor oncological survival in the institutional cohort for both univariate (P = 0.007) and multivariate (P = 0.040) analyses. BGN expression was not associated with other clinicopathological parameters. The prognostic value of BGN was validated on the mRNA level in the BC TCGA database (P = 0.002). Both EMT and BC core gene signatures (P &lt; 0.001) correlated with BGN expression in GSEA. BGN gene expression was associated with key indicators of EMT. BGN was associated positively with the molecular basal BC subtype and negatively with the BC luminal subtype. Conclusion: BGN is an independent prognosticator for poor survival in BC patients. BGN is associated with the basal molecular BC subtype. EMT might be a key player for BGN driven oncogenesis, as BGN expression correlates with EMT gene signatures.","author":[{"dropping-particle":"","family":"Schulz","given":"Gerald B.","non-dropping-particle":"","parse-names":false,"suffix":""},{"dropping-particle":"","family":"Grimm","given":"Tobias","non-dropping-particle":"","parse-names":false,"suffix":""},{"dropping-particle":"","family":"Sers","given":"Christine","non-dropping-particle":"","parse-names":false,"suffix":""},{"dropping-particle":"","family":"Riemer","given":"Pamela","non-dropping-particle":"","parse-names":false,"suffix":""},{"dropping-particle":"","family":"Elmasry","given":"Manal","non-dropping-particle":"","parse-names":false,"suffix":""},{"dropping-particle":"","family":"Kirchner","given":"Thomas","non-dropping-particle":"","parse-names":false,"suffix":""},{"dropping-particle":"","family":"Stief","given":"Christian G.","non-dropping-particle":"","parse-names":false,"suffix":""},{"dropping-particle":"","family":"Karl","given":"Alexander","non-dropping-particle":"","parse-names":false,"suffix":""},{"dropping-particle":"","family":"Horst","given":"David","non-dropping-particle":"","parse-names":false,"suffix":""}],"container-title":"Urologic Oncology: Seminars and Original Investigations","id":"ITEM-2","issue":"8","issued":{"date-parts":[["2019","8"]]},"page":"530.e9-530.e18","publisher":"Elsevier Inc.","title":"Prognostic value and association with epithelial-mesenchymal transition and molecular subtypes of the proteoglycan biglycan in advanced bladder cancer","type":"article-journal","volume":"37"},"uris":["http://www.mendeley.com/documents/?uuid=5161a2dc-50db-4f15-840e-9551328eeb35"]},{"id":"ITEM-3","itemData":{"DOI":"10.18632/oncotarget.1871","ISSN":"1949-2553","PMID":"24681892","abstract":"Biglycan (BGN) is an important member of small leucine-rich proteoglycans family, and has been implicated in oncogenesis and development of various human cancer types. Here we report that BGN promotes tumor invasion and metastasis of gastric cancer both in vitro and in vivo. BGN expression is significantly higher in gastric cancer tissues and associated with lymph node metastasis, depth of tumor invasion and TNM stage. BGN enhances gastric cancer cell wound healing, migration and invasion ability as well as the tube formation ability of endothelial cells in vitro. Animal experiments results in vivo are consistent with outcomes in vitro. BGN induces increased phosphorylation of FAK (Tyr576/577, Tyr925 and Tyr397) and Paxillin. These results indicate that BGN is upregulated, and plays an oncogenic role, in gastric cancer metastasis by activating the FAK signaling pathway.","author":[{"dropping-particle":"","family":"Hu","given":"Lei","non-dropping-particle":"","parse-names":false,"suffix":""},{"dropping-particle":"","family":"Duan","given":"Yan-tao","non-dropping-particle":"","parse-names":false,"suffix":""},{"dropping-particle":"","family":"Li","given":"Jian-fang","non-dropping-particle":"","parse-names":false,"suffix":""},{"dropping-particle":"","family":"Su","given":"Li-ping","non-dropping-particle":"","parse-names":false,"suffix":""},{"dropping-particle":"","family":"Yan","given":"Min","non-dropping-particle":"","parse-names":false,"suffix":""},{"dropping-particle":"","family":"Zhu","given":"Zheng-gang","non-dropping-particle":"","parse-names":false,"suffix":""},{"dropping-particle":"","family":"Liu","given":"Bing-ya","non-dropping-particle":"","parse-names":false,"suffix":""},{"dropping-particle":"","family":"Yang","given":"Qiu-meng","non-dropping-particle":"","parse-names":false,"suffix":""}],"container-title":"Oncotarget","id":"ITEM-3","issue":"7","issued":{"date-parts":[["2014","4","15"]]},"page":"1885-1896","title":"Biglycan enhances gastric cancer invasion by activating FAK signaling pathway","type":"article-journal","volume":"5"},"uris":["http://www.mendeley.com/documents/?uuid=79c11764-7da8-473b-9f68-e5018cb28aad"]}],"mendeley":{"formattedCitation":"[9–11]","plainTextFormattedCitation":"[9–11]","previouslyFormattedCitation":"[9–1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11]</w:t>
            </w:r>
            <w:r w:rsidRPr="0076136D">
              <w:rPr>
                <w:rFonts w:ascii="Times New Roman" w:hAnsi="Times New Roman" w:cs="Times New Roman"/>
                <w:sz w:val="20"/>
                <w:szCs w:val="20"/>
              </w:rPr>
              <w:fldChar w:fldCharType="end"/>
            </w:r>
          </w:p>
        </w:tc>
        <w:tc>
          <w:tcPr>
            <w:tcW w:w="2375" w:type="dxa"/>
          </w:tcPr>
          <w:p w:rsidR="00A73F7D" w:rsidRPr="0076136D" w:rsidRDefault="00A73F7D" w:rsidP="00AA5EC5">
            <w:pPr>
              <w:rPr>
                <w:rFonts w:ascii="Times New Roman" w:hAnsi="Times New Roman" w:cs="Times New Roman"/>
                <w:sz w:val="20"/>
                <w:szCs w:val="20"/>
              </w:rPr>
            </w:pPr>
          </w:p>
        </w:tc>
      </w:tr>
      <w:tr w:rsidR="00B81C94" w:rsidRPr="0076136D" w:rsidTr="0076136D">
        <w:tc>
          <w:tcPr>
            <w:tcW w:w="2093" w:type="dxa"/>
            <w:shd w:val="clear" w:color="auto" w:fill="7ABC32"/>
          </w:tcPr>
          <w:p w:rsidR="00A73F7D" w:rsidRPr="0076136D" w:rsidRDefault="00A73F7D" w:rsidP="00F60806">
            <w:pPr>
              <w:rPr>
                <w:rFonts w:ascii="Times New Roman" w:hAnsi="Times New Roman" w:cs="Times New Roman"/>
                <w:b/>
                <w:bCs/>
                <w:sz w:val="20"/>
                <w:szCs w:val="20"/>
                <w:shd w:val="clear" w:color="auto" w:fill="B0DD7F"/>
              </w:rPr>
            </w:pPr>
            <w:r w:rsidRPr="0076136D">
              <w:rPr>
                <w:rFonts w:ascii="Times New Roman" w:hAnsi="Times New Roman" w:cs="Times New Roman"/>
                <w:b/>
                <w:bCs/>
                <w:sz w:val="20"/>
                <w:szCs w:val="20"/>
              </w:rPr>
              <w:t>Cadm1</w:t>
            </w:r>
          </w:p>
        </w:tc>
        <w:tc>
          <w:tcPr>
            <w:tcW w:w="2977" w:type="dxa"/>
          </w:tcPr>
          <w:p w:rsidR="00A73F7D" w:rsidRPr="0076136D" w:rsidRDefault="006C5C62" w:rsidP="00C7053F">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A73F7D" w:rsidRPr="0076136D" w:rsidRDefault="00A73F7D" w:rsidP="007463A3">
            <w:pPr>
              <w:rPr>
                <w:rFonts w:ascii="Times New Roman" w:hAnsi="Times New Roman" w:cs="Times New Roman"/>
                <w:b/>
                <w:bCs/>
                <w:sz w:val="20"/>
                <w:szCs w:val="20"/>
              </w:rPr>
            </w:pPr>
            <w:r w:rsidRPr="0076136D">
              <w:rPr>
                <w:rFonts w:ascii="Times New Roman" w:hAnsi="Times New Roman" w:cs="Times New Roman"/>
                <w:sz w:val="20"/>
                <w:szCs w:val="20"/>
              </w:rPr>
              <w:t xml:space="preserve"> </w:t>
            </w:r>
          </w:p>
        </w:tc>
        <w:tc>
          <w:tcPr>
            <w:tcW w:w="2375" w:type="dxa"/>
          </w:tcPr>
          <w:p w:rsidR="00A73F7D" w:rsidRPr="0076136D" w:rsidRDefault="00A73F7D" w:rsidP="009B4D5F">
            <w:pPr>
              <w:rPr>
                <w:rFonts w:ascii="Times New Roman" w:hAnsi="Times New Roman" w:cs="Times New Roman"/>
                <w:b/>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s41419-019-1515-3","ISSN":"2041-4889","PMID":"30911007","abstract":"Metastatic cancer remains a clinical challenge; however, patients diagnosed prior to metastatic dissemination have a good prognosis. The transcription factor, TWIST1 has been implicated in enhancing the migration and invasion steps within the metastatic cascade, but the range of TWIST1-regulated targets is poorly described. In this study, we performed expression profiling to identify the TWIST1-regulated transcriptome of melanoma cells. Gene ontology pathway analysis revealed that TWIST1 and epithelial to mesenchymal transition (EMT) were inversely correlated with levels of cell adhesion molecule 1 (CADM1). Chromatin immunoprecipitation (ChIP) studies and promoter assays demonstrated that TWIST1 physically interacts with the CADM1 promoter, suggesting TWIST1 directly represses CADM1 levels. Increased expression of CADM1 resulted in significant inhibition of motility and invasiveness of melanoma cells. In addition, elevated CADM1 elicited caspase-independent cell death in non-adherent conditions. Expression array analysis suggests that CADM1 directed non-adherent cell death is associated with loss of mitochondrial membrane potential and subsequent failure of oxidative phosphorylation pathways. Importantly, tissue microarray analysis and clinical data from TCGA indicate that CADM1 expression is inversely associated with melanoma progression and positively correlated with better overall survival in patients. Together, these data suggest that CADM1 exerts tumor suppressive functions in melanoma by reducing invasive potential and may be considered a biomarker for favorable prognosis.","author":[{"dropping-particle":"","family":"Hartsough","given":"Edward J.","non-dropping-particle":"","parse-names":false,"suffix":""},{"dropping-particle":"","family":"Weiss","given":"Michele B.","non-dropping-particle":"","parse-names":false,"suffix":""},{"dropping-particle":"","family":"Heilman","given":"Shea A.","non-dropping-particle":"","parse-names":false,"suffix":""},{"dropping-particle":"","family":"Purwin","given":"Timothy J.","non-dropping-particle":"","parse-names":false,"suffix":""},{"dropping-particle":"","family":"Kugel","given":"Curtis H.","non-dropping-particle":"","parse-names":false,"suffix":""},{"dropping-particle":"","family":"Rosenbaum","given":"Sheera R.","non-dropping-particle":"","parse-names":false,"suffix":""},{"dropping-particle":"","family":"Erkes","given":"Dan A.","non-dropping-particle":"","parse-names":false,"suffix":""},{"dropping-particle":"","family":"Tiago","given":"Manoela","non-dropping-particle":"","parse-names":false,"suffix":""},{"dropping-particle":"","family":"HooKim","given":"Kim","non-dropping-particle":"","parse-names":false,"suffix":""},{"dropping-particle":"","family":"Chervoneva","given":"Inna","non-dropping-particle":"","parse-names":false,"suffix":""},{"dropping-particle":"","family":"Aplin","given":"Andrew E.","non-dropping-particle":"","parse-names":false,"suffix":""}],"container-title":"Cell Death &amp; Disease","id":"ITEM-1","issue":"4","issued":{"date-parts":[["2019","4","25"]]},"page":"281","publisher":"Springer US","title":"CADM1 is a TWIST1-regulated suppressor of invasion and survival","type":"article-journal","volume":"10"},"uris":["http://www.mendeley.com/documents/?uuid=f119b876-d8a3-40db-91ff-bd1ce5a00c07"]}],"mendeley":{"formattedCitation":"[12]","plainTextFormattedCitation":"[12]","previouslyFormattedCitation":"[1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2]</w:t>
            </w:r>
            <w:r w:rsidRPr="0076136D">
              <w:rPr>
                <w:rFonts w:ascii="Times New Roman" w:hAnsi="Times New Roman" w:cs="Times New Roman"/>
                <w:sz w:val="20"/>
                <w:szCs w:val="20"/>
              </w:rPr>
              <w:fldChar w:fldCharType="end"/>
            </w:r>
            <w:r w:rsidRPr="0076136D">
              <w:rPr>
                <w:rFonts w:ascii="Times New Roman" w:hAnsi="Times New Roman" w:cs="Times New Roman"/>
                <w:sz w:val="20"/>
                <w:szCs w:val="20"/>
              </w:rPr>
              <w:t xml:space="preserve">. </w:t>
            </w: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brc.2009.10.088","ISSN":"0006291X","PMID":"19854157","abstract":"The tumor suppressor, CADM1, is involved in cell adhesion and preferentially inactivated in invasive cancer. We have previously reported that CADM1 associates with an actin-binding protein, 4.1B/DAL-1, and a scaffold protein, membrane protein palmitoylated 3 (MPP3)/DLG3. However, underlying mechanism of tumor suppression by CADM1 is not clarified yet. Here, we demonstrate that MPP1/p55 and MPP2/DLG2, as well as MPP3, interact with both CADM1 and 4.1B, forming a tripartite complex. We then examined cell biological roles of CADM1 and its complex in epithelia using HEK293 cells. Among MPP1-3, MPP2 is recruited to the CADM1-4.1B complex in the early process of adhesion in HEK293 cells. By suppression of CADM1 expression using siRNA, HEK293 lose epithelia-like structure and show flat morphology with immature cell adhesion. 4.1B and MPP2, as well as E-cadherin and ZO-1, are mislocalized from the membrane by depletion of CADM1 in HEK293. Mislocalization of MPP2 is also observed in several cancer cells lacking CADM1 expression with the transformed morphology. These findings suggest that CADM1 is involved in the formation of epithelia-like cell structure with 4.1B and MPP2, while loss of its function could cause morphological transformation of cancer cells. © 2009 Elsevier Inc. All rights reserved.","author":[{"dropping-particle":"","family":"Sakurai-Yageta","given":"Mika","non-dropping-particle":"","parse-names":false,"suffix":""},{"dropping-particle":"","family":"Masuda","given":"Mari","non-dropping-particle":"","parse-names":false,"suffix":""},{"dropping-particle":"","family":"Tsuboi","given":"Yumi","non-dropping-particle":"","parse-names":false,"suffix":""},{"dropping-particle":"","family":"Ito","given":"Akihiko","non-dropping-particle":"","parse-names":false,"suffix":""},{"dropping-particle":"","family":"Murakami","given":"Yoshinori","non-dropping-particle":"","parse-names":false,"suffix":""}],"container-title":"Biochemical and Biophysical Research Communications","id":"ITEM-1","issue":"3","issued":{"date-parts":[["2009","12"]]},"page":"977-982","publisher":"Elsevier Inc.","title":"Tumor suppressor CADM1 is involved in epithelial cell structure","type":"article-journal","volume":"390"},"uris":["http://www.mendeley.com/documents/?uuid=dbb5b43a-56e5-4b70-a0d7-35df23d60808"]}],"mendeley":{"formattedCitation":"[13]","plainTextFormattedCitation":"[13]","previouslyFormattedCitation":"[1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3]</w:t>
            </w:r>
            <w:r w:rsidRPr="0076136D">
              <w:rPr>
                <w:rFonts w:ascii="Times New Roman" w:hAnsi="Times New Roman" w:cs="Times New Roman"/>
                <w:sz w:val="20"/>
                <w:szCs w:val="20"/>
              </w:rPr>
              <w:fldChar w:fldCharType="end"/>
            </w:r>
          </w:p>
        </w:tc>
      </w:tr>
      <w:tr w:rsidR="00B81C94" w:rsidRPr="0076136D" w:rsidTr="0076136D">
        <w:tc>
          <w:tcPr>
            <w:tcW w:w="2093" w:type="dxa"/>
            <w:shd w:val="clear" w:color="auto" w:fill="FF9933"/>
          </w:tcPr>
          <w:p w:rsidR="00A73F7D" w:rsidRPr="0076136D" w:rsidRDefault="00AD1AEA" w:rsidP="00C7053F">
            <w:pPr>
              <w:rPr>
                <w:rFonts w:ascii="Times New Roman" w:hAnsi="Times New Roman" w:cs="Times New Roman"/>
                <w:b/>
                <w:bCs/>
                <w:sz w:val="20"/>
                <w:szCs w:val="20"/>
              </w:rPr>
            </w:pPr>
            <w:r w:rsidRPr="0076136D">
              <w:rPr>
                <w:rFonts w:ascii="Times New Roman" w:hAnsi="Times New Roman" w:cs="Times New Roman"/>
                <w:b/>
                <w:bCs/>
                <w:sz w:val="20"/>
                <w:szCs w:val="20"/>
              </w:rPr>
              <w:t>Cap2</w:t>
            </w:r>
          </w:p>
        </w:tc>
        <w:tc>
          <w:tcPr>
            <w:tcW w:w="2977" w:type="dxa"/>
          </w:tcPr>
          <w:p w:rsidR="00A73F7D" w:rsidRPr="0076136D" w:rsidRDefault="00BB531F" w:rsidP="006758A8">
            <w:pPr>
              <w:rPr>
                <w:rFonts w:ascii="Times New Roman" w:hAnsi="Times New Roman" w:cs="Times New Roman"/>
                <w:bCs/>
                <w:sz w:val="20"/>
                <w:szCs w:val="20"/>
              </w:rPr>
            </w:pPr>
            <w:r w:rsidRPr="0076136D">
              <w:rPr>
                <w:rFonts w:ascii="Times New Roman" w:hAnsi="Times New Roman" w:cs="Times New Roman"/>
                <w:sz w:val="20"/>
                <w:szCs w:val="20"/>
              </w:rPr>
              <w:t>EMT/mesenchymal phenotype</w:t>
            </w:r>
          </w:p>
        </w:tc>
        <w:tc>
          <w:tcPr>
            <w:tcW w:w="2409" w:type="dxa"/>
          </w:tcPr>
          <w:p w:rsidR="00A73F7D" w:rsidRPr="0076136D" w:rsidRDefault="00A84688"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7717/peerj.12646","ISSN":"2167-8359","abstract":"Background. We aimed to construct a novel epithelial-mesenchymal transition (EMT)related gene pairs (ERGPs) signature to predict overall survival (OS) in skin cutaneous melanoma (CM) patients. Methods. Expression data of the relevant genes, corresponding clinicopathological parameters, and follow-up data were obtained from The Cancer Genome Atlas database. Univariate Cox regression analysis was utilized to identify ERGPs significantly associated with OS, and LASSO analysis was used to identify the genes used for the construction of the ERGPs signature. The optimal cutoff value determined by the receiver operating characteristic curve was used to classify patients into high-risk and low-risk groups. Survival curves were generated using the Kaplan–Meier method, and differences between the two groups were estimated using the log-rank test. The independent external datasets GSE65904 and GSE19234 were used to verify the performance of the ERGPs signature using the area under the curve (AUC) values. In addition, we also integrated clinicopathological parameters and risk scores to develop a nomogram that can individually predict the prognosis of patients with CM. Results. A total of 104 ERGPs related to OS were obtained, of which 21 ERGPs were selected for the construction of the signature. All CM patients were stratified into high- and low-risk groups based on an optimal risk score cutoff value of 0.281. According to the Kaplan–Meier analysis, the mortality rate in the low-risk group was lower than that in the high-risk group in the TCGA cohort (P &lt; 0.001), GSE65904 cohort (P = 0.006), and GSE19234 cohort (P = 0.002). Multivariate Cox regression analysis indicated that our ERGP signature was an independent risk factor for OS in CM patients in the three cohorts (for TCGA: HR, 2.560; 95% CI [1.907–3.436]; P &lt; 0.001; for GSE65904: HR = 2.235, 95% CI [1.492–3.347], P &lt; 0.001; for GSE19234: HR = 2.458, 95% CI [1.065–5.669], P = 0.035). The AUC value for predicting the 5-year survival rate of patients with CM of our developed model was higher than that of two previously established prognostic signatures. Both the calibration curve and the C-index (0.752, 95% CI [0.678–0.826]) indicated that the developed nomogram was highly accurate. Most importantly, the decision curve analysis results showed that the nomogram had a higher net benefit than that of the American Joint Committee on Cancer stage system. Conclusion. Our study established an ERGPs signature that could b…","author":[{"dropping-particle":"","family":"Shi","given":"Yucang","non-dropping-particle":"","parse-names":false,"suffix":""},{"dropping-particle":"","family":"Li","given":"Zhanpeng","non-dropping-particle":"","parse-names":false,"suffix":""},{"dropping-particle":"","family":"Zhou","given":"Zhihong","non-dropping-particle":"","parse-names":false,"suffix":""},{"dropping-particle":"","family":"Liao","given":"Simu","non-dropping-particle":"","parse-names":false,"suffix":""},{"dropping-particle":"","family":"Wu","given":"Zhiyuan","non-dropping-particle":"","parse-names":false,"suffix":""},{"dropping-particle":"","family":"Li","given":"Jie","non-dropping-particle":"","parse-names":false,"suffix":""},{"dropping-particle":"","family":"Yin","given":"Jiasheng","non-dropping-particle":"","parse-names":false,"suffix":""},{"dropping-particle":"","family":"Wang","given":"Meng","non-dropping-particle":"","parse-names":false,"suffix":""},{"dropping-particle":"","family":"Weng","given":"Meilan","non-dropping-particle":"","parse-names":false,"suffix":""}],"container-title":"PeerJ","id":"ITEM-1","issued":{"date-parts":[["2022","1","21"]]},"page":"e12646","title":"Identification and validation of an epithelial mesenchymal transition-related gene pairs signature for prediction of overall survival in patients with skin cutaneous melanoma","type":"article-journal","volume":"10"},"uris":["http://www.mendeley.com/documents/?uuid=da4fa6aa-0cb9-44fb-bdf2-938663ab10c5"]},{"id":"ITEM-2","itemData":{"DOI":"10.2147/IJGM.S327632","ISSN":"1178-7074","abstract":"Background: Epithelial-to-mesenchymal transition (EMT) program plays a critical role in cancer. Thus, we attempted to generate a risk score system according to the expression pattern of different EMT hallmark genes in head and neck squamous-cell carcinoma (HNSC). Methods: Differentially expressed EMT hallmark genes were screened to generate a risk score (RS) on TCGA HNSC dataset. The relative prognostic value of the RS compared to clinicopathological characteristics was explored using multivariable Cox analysis. Functional enrichment analysis was performed to reveal the biological characteristics. An external dataset was applied to validate the prognostic value of the RS. Results: Nine genes constituted the EMT hallmark gene-based RS, which is significantly associated with poor prognosis and could successfully divide patients with HNSC into high-and low-risk groups. The RS was also an independent prognostic indicator compared to routine clinical factors. Conclusion: We proposed and validated a nine-EMT hallmark gene-based risk score system in HNSC.","author":[{"dropping-particle":"","family":"Liang","given":"Feifei","non-dropping-particle":"","parse-names":false,"suffix":""},{"dropping-particle":"","family":"Wang","given":"Rensheng","non-dropping-particle":"","parse-names":false,"suffix":""},{"dropping-particle":"","family":"Du","given":"Qinghua","non-dropping-particle":"","parse-names":false,"suffix":""},{"dropping-particle":"","family":"Zhu","given":"Shangyong","non-dropping-particle":"","parse-names":false,"suffix":""}],"container-title":"International Journal of General Medicine","id":"ITEM-2","issued":{"date-parts":[["2021","8"]]},"page":"4219-4227","title":"An Epithelial–Mesenchymal Transition Hallmark Gene-Based Risk Score System in Head and Neck Squamous-Cell Carcinoma","type":"article-journal","volume":"Volume 14"},"uris":["http://www.mendeley.com/documents/?uuid=26358e2a-f686-4412-b19f-7a759767017b"]},{"id":"ITEM-3","itemData":{"DOI":"10.1111/pin.12351","ISSN":"13205463","PMID":"26374196","abstract":"Malignant melanoma is one of the lethal malignant tumors worldwide. Previously we reported that adenylate cyclase-associated protein 2 (CAP2), which is a well-conserved actin regulator, was overexpressed in hepatocellular carcinoma; however, CAP2 expression in other clinical cancers remains unclear. The aim of the current study was to clarify the clinicopathological significance of CAP2 overexpression in malignant melanoma. Immunohistochemical analyses revealed that many melanoma cells exhibited diffuse cytoplasmic expression of CAP2, whereas no normal melanocytes showed detectable immunostaining for CAP2. A high level of CAP2 expression was seen in 14 of 50 melanomas and was significantly correlated with greater tumor thickness and nodular melanoma subtypes. In addition, a high level of CAP2 expression was associated with poor overall survival in univariate and multivariate analyses. For 13 patients, samples of primary and metastatic melanoma tissue were available: four patients exhibited higher levels of CAP2 expression in metastatic tumor compared to the primary site, whereas no patient showed lower levels of CAP2 expression in metastatic melanomas. Our findings show that CAP2 overexpression is a novel prognostic marker in malignant melanoma and that CAP2 expression seems to increase stepwise during tumor progression, suggesting the involvement of CAP2 in the aggressive behavior of malignant melanoma.","author":[{"dropping-particle":"","family":"Masugi","given":"Yohei","non-dropping-particle":"","parse-names":false,"suffix":""},{"dropping-particle":"","family":"Tanese","given":"Keiji","non-dropping-particle":"","parse-names":false,"suffix":""},{"dropping-particle":"","family":"Emoto","given":"Katsura","non-dropping-particle":"","parse-names":false,"suffix":""},{"dropping-particle":"","family":"Yamazaki","given":"Ken","non-dropping-particle":"","parse-names":false,"suffix":""},{"dropping-particle":"","family":"Effendi","given":"Kathryn","non-dropping-particle":"","parse-names":false,"suffix":""},{"dropping-particle":"","family":"Funakoshi","given":"Takeru","non-dropping-particle":"","parse-names":false,"suffix":""},{"dropping-particle":"","family":"Mori","given":"Mariko","non-dropping-particle":"","parse-names":false,"suffix":""},{"dropping-particle":"","family":"Sakamoto","given":"Michiie","non-dropping-particle":"","parse-names":false,"suffix":""}],"container-title":"Pathology International","id":"ITEM-3","issue":"12","issued":{"date-parts":[["2015","12"]]},"page":"627-634","title":"Overexpression of adenylate cyclase-associated protein 2 is a novel prognostic marker in malignant melanoma","type":"article-journal","volume":"65"},"uris":["http://www.mendeley.com/documents/?uuid=e9367a61-c9e3-4061-9878-743dd8250f67"]}],"mendeley":{"formattedCitation":"[14–16]","plainTextFormattedCitation":"[14–16]","previouslyFormattedCitation":"[14–16]"},"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14–16]</w:t>
            </w:r>
            <w:r w:rsidRPr="0076136D">
              <w:rPr>
                <w:rFonts w:ascii="Times New Roman" w:hAnsi="Times New Roman" w:cs="Times New Roman"/>
                <w:bCs/>
                <w:sz w:val="20"/>
                <w:szCs w:val="20"/>
              </w:rPr>
              <w:fldChar w:fldCharType="end"/>
            </w:r>
          </w:p>
        </w:tc>
        <w:tc>
          <w:tcPr>
            <w:tcW w:w="2375" w:type="dxa"/>
          </w:tcPr>
          <w:p w:rsidR="00A73F7D" w:rsidRPr="0076136D" w:rsidRDefault="00A73F7D" w:rsidP="006758A8">
            <w:pPr>
              <w:rPr>
                <w:rFonts w:ascii="Times New Roman" w:hAnsi="Times New Roman" w:cs="Times New Roman"/>
                <w:bCs/>
                <w:sz w:val="20"/>
                <w:szCs w:val="20"/>
              </w:rPr>
            </w:pPr>
          </w:p>
        </w:tc>
      </w:tr>
      <w:tr w:rsidR="00B81C94" w:rsidRPr="0076136D" w:rsidTr="0076136D">
        <w:tc>
          <w:tcPr>
            <w:tcW w:w="2093" w:type="dxa"/>
            <w:shd w:val="clear" w:color="auto" w:fill="BFBFBF" w:themeFill="background1" w:themeFillShade="BF"/>
          </w:tcPr>
          <w:p w:rsidR="00A73F7D" w:rsidRPr="0076136D" w:rsidRDefault="00A73F7D" w:rsidP="00C7053F">
            <w:pPr>
              <w:rPr>
                <w:rFonts w:ascii="Times New Roman" w:hAnsi="Times New Roman" w:cs="Times New Roman"/>
                <w:sz w:val="20"/>
                <w:szCs w:val="20"/>
              </w:rPr>
            </w:pPr>
            <w:r w:rsidRPr="0076136D">
              <w:rPr>
                <w:rFonts w:ascii="Times New Roman" w:hAnsi="Times New Roman" w:cs="Times New Roman"/>
                <w:b/>
                <w:bCs/>
                <w:sz w:val="20"/>
                <w:szCs w:val="20"/>
              </w:rPr>
              <w:t>Cdh6</w:t>
            </w:r>
          </w:p>
        </w:tc>
        <w:tc>
          <w:tcPr>
            <w:tcW w:w="2977" w:type="dxa"/>
          </w:tcPr>
          <w:p w:rsidR="00A73F7D" w:rsidRPr="0076136D" w:rsidRDefault="001B6DEB" w:rsidP="0047209B">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A73F7D" w:rsidRPr="0076136D" w:rsidRDefault="004D2135" w:rsidP="009B4D5F">
            <w:pPr>
              <w:rPr>
                <w:rFonts w:ascii="Times New Roman" w:hAnsi="Times New Roman" w:cs="Times New Roman"/>
                <w:b/>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371/journal.pone.0075489","ISSN":"1932-6203","PMID":"24069422","abstract":"Modifications in adhesion molecules profile may change the way tumor cells interact with the surrounding microenvironment. The Cadherin family is a large group of transmembrane proteins that dictate the specificity of the cellular interactions. The Cadherin switch that takes place during epithelial-mesenchymal transition (EMT) contributes to loosening the rigid organization of epithelial tissues and to enhancing motility and invasiveness of tumor cells. Recently, we found Cadherin-6 (CDH6, also known as K-CAD) highly expressed in thyroid tumor cells that display mesenchymal features and aggressive phenotype, following the overexpression of the transcriptional regulator Id1. In this work, we explored the possibility that CDH6 is part of the EMT program in thyroid tumors. We demonstrate that CDH6 is a new transforming growth factor-β (TGF-β) target and that its expression is modulated similarly to other EMT mesenchymal markers, both in vitro and in thyroid tumor patients. We show for the first time that CDH6 is expressed in human thyroid carcinomas and that its expression is enhanced at the invasive front of the tumor. Finally, we show that CDH6 is under the control of the transcription factor RUNX2, which we previously described as a crucial mediator of the Id1 pro-invasive function in thyroid tumor cells. Overall, these observations provide novel information on the mechanism of the EMT program in tumor progression and indicate CDH6 as a potential regulator of invasiveness in thyroid tumors. © 2013 Sancisi et al.","author":[{"dropping-particle":"","family":"Sancisi","given":"Valentina","non-dropping-particle":"","parse-names":false,"suffix":""},{"dropping-particle":"","family":"Gandolfi","given":"Greta","non-dropping-particle":"","parse-names":false,"suffix":""},{"dropping-particle":"","family":"Ragazzi","given":"Moira","non-dropping-particle":"","parse-names":false,"suffix":""},{"dropping-particle":"","family":"Nicoli","given":"Davide","non-dropping-particle":"","parse-names":false,"suffix":""},{"dropping-particle":"","family":"Tamagnini","given":"Ione","non-dropping-particle":"","parse-names":false,"suffix":""},{"dropping-particle":"","family":"Piana","given":"Simonetta","non-dropping-particle":"","parse-names":false,"suffix":""},{"dropping-particle":"","family":"Ciarrocchi","given":"Alessia","non-dropping-particle":"","parse-names":false,"suffix":""}],"container-title":"PLoS ONE","editor":[{"dropping-particle":"","family":"Li","given":"Jun","non-dropping-particle":"","parse-names":false,"suffix":""}],"id":"ITEM-1","issue":"9","issued":{"date-parts":[["2013","9","12"]]},"page":"e75489","title":"Cadherin 6 Is a New RUNX2 Target in TGF-β Signalling Pathway","type":"article-journal","volume":"8"},"uris":["http://www.mendeley.com/documents/?uuid=889912c0-91a2-4de1-b2e3-9d90be6d5d8e"]},{"id":"ITEM-2","itemData":{"DOI":"10.1038/onc.2016.237","ISSN":"0950-9232","PMID":"27375021","abstract":"The transdifferentiation of epithelial cells toward a mesenchymal condition (EMT) is a complex process that allows tumor cells to migrate to ectopic sites. Cadherins are not just structural proteins, but they act as sensors of the surrounding microenvironment and as signaling centers for cellular pathways. However, the molecular mechanisms underlying these signaling functions remain poorly characterized. Cadherin-6 (CDH6) is a type 2 cadherin, which drives EMT during embryonic development and it is aberrantly re-activated in cancer. We recently showed that CDH6 is a TGFβ target and an EMT marker in thyroid cancer, suggesting a role for this protein in the progression of this type of tumor. Papillary thyroid carcinomas (PTCs) are usually indolent lesions. However, metastatic spreading occurs in about 5% of the cases. The identification of molecular markers that could early predict the metastatic potential of these lesions would be strategic to design more tailored approaches and reduce patients overtreatment. In this work, we assessed the role of CDH6 in the metastatic progression of thyroid cancer. We showed that loss of CDH6 expression profoundly changes cellular architecture, alters the inter-cellular interaction modalities and attenuates EMT features in thyroid cancer cells. Using a yeast two-hybrid screening approach, based on a thyroid cancer patients library, we showed that CDH6 directly interacts with GABARAP, BNIP3 and BNIP3L, and that through these interactions CDH6 restrains autophagy and promotes re-organization of mitochondrial network through a DRP1-mediated mechanism. Analysis of the LIR domains suggests that the interaction with the autophagic machinery may be a common feature of many cadherin family members. Finally, the analysis of CDH6 expression in a unique cohort of human PTCs showed that CDH6 expression marks specifically EMT cells. and it is strongly associated with metastatic behavior and worse outcome of PTCs.","author":[{"dropping-particle":"","family":"Gugnoni","given":"M.","non-dropping-particle":"","parse-names":false,"suffix":""},{"dropping-particle":"","family":"Sancisi","given":"V.","non-dropping-particle":"","parse-names":false,"suffix":""},{"dropping-particle":"","family":"Gandolfi","given":"G.","non-dropping-particle":"","parse-names":false,"suffix":""},{"dropping-particle":"","family":"Manzotti","given":"G.","non-dropping-particle":"","parse-names":false,"suffix":""},{"dropping-particle":"","family":"Ragazzi","given":"M.","non-dropping-particle":"","parse-names":false,"suffix":""},{"dropping-particle":"","family":"Giordano","given":"D.","non-dropping-particle":"","parse-names":false,"suffix":""},{"dropping-particle":"","family":"Tamagnini","given":"I.","non-dropping-particle":"","parse-names":false,"suffix":""},{"dropping-particle":"","family":"Tigano","given":"M.","non-dropping-particle":"","parse-names":false,"suffix":""},{"dropping-particle":"","family":"Frasoldati","given":"A.","non-dropping-particle":"","parse-names":false,"suffix":""},{"dropping-particle":"","family":"Piana","given":"S.","non-dropping-particle":"","parse-names":false,"suffix":""},{"dropping-particle":"","family":"Ciarrocchi","given":"A.","non-dropping-particle":"","parse-names":false,"suffix":""}],"container-title":"Oncogene","id":"ITEM-2","issue":"5","issued":{"date-parts":[["2017","2","2"]]},"page":"667-677","title":"Cadherin-6 promotes EMT and cancer metastasis by restraining autophagy","type":"article-journal","volume":"36"},"uris":["http://www.mendeley.com/documents/?uuid=fd663b2a-a33b-4f13-8f51-a15d8761e416"]},{"id":"ITEM-3","itemData":{"DOI":"10.1242/dev.105551","ISSN":"1477-9129","PMID":"24917505","abstract":"The epithelial-to-mesenchymal transition (EMT) is a complex change in cell phenotype that is important for cell migration, morphogenesis and carcinoma metastasis. Loss of epithelial cell adhesion and tight regulation of cadherin adhesion proteins are crucial for EMT. Cells undergoing EMT often display cadherin switching, where they downregulate one cadherin and induce expression of another. However, the functions of the upregulated cadherins and their effects on cell motility are poorly understood. Neural crest cells (NCCs), which undergo EMT during development, lose N-cadherin and upregulate Cadherin 6 (Cdh6) prior to EMT. Cdh6 has been suggested to suppress EMT via cell adhesion, but also to promote EMT by mediating pro-EMT signals. Here, we determine novel roles for Cdh6 in generating cell motility during EMT. We use live imaging of NCC behavior in vivo to show that Cdh6 promotes detachment of apical NCC tails, an important early step of EMT. Furthermore, we show that Cdh6 affects spatiotemporal dynamics of F-actin and active Rho GTPase, and that Cdh6 is required for accumulation of F-actin in apical NCC tails during detachment. Moreover, Cdh6 knockdown alters the subcellular distribution of active Rho, which is known to promote localized actomyosin contraction that is crucial for apical NCC detachment. Together, these data suggest that Cdh6 is an important determinant of where subcellular actomyosin forces are generated during EMT. Our results also identify mechanisms by which an upregulated cadherin can generate cell motility during EMT.","author":[{"dropping-particle":"","family":"Clay","given":"Matthew R.","non-dropping-particle":"","parse-names":false,"suffix":""},{"dropping-particle":"","family":"Halloran","given":"Mary C.","non-dropping-particle":"","parse-names":false,"suffix":""}],"container-title":"Development","id":"ITEM-3","issue":"12","issued":{"date-parts":[["2014","6","15"]]},"page":"2506-2515","title":"Cadherin 6 promotes neural crest cell detachment via F-actin regulation and influences active Rho distribution during epithelial-to-mesenchymal transition","type":"article-journal","volume":"141"},"uris":["http://www.mendeley.com/documents/?uuid=0018a3b3-acc0-454b-9aae-095c1b9d5568"]},{"id":"ITEM-4","itemData":{"DOI":"10.1016/j.ydbio.2012.04.005","ISSN":"00121606","PMID":"22537493","abstract":"We previously provided evidence that cadherin-6B induces de-epithelialization of the neural crest prior to delamination and is required for the overall epithelial mesenchymal transition (EMT). Furthermore, de-epithelialization induced by cadherin-6B was found to be mediated by BMP receptor signaling independent of BMP. We now find that de-epithelialization is mediated by non-canonical BMP signaling through the BMP type II receptor (BMPRII) and not by canonical Smad dependent signaling through BMP Type I receptor. The LIM kinase/cofilin pathway mediates non-canonical BMPRII induced de-epithelialization, in response to either cadherin-6B or BMP. LIMK1 induces de-epithelialization in the neural tube and dominant negative LIMK1 decreases de-epithelialization induced by either cadherin-6B or BMP. Cofilin is the major known LIMK1 target and a S3A phosphorylation deficient mutated cofilin inhibits de-epithelialization induced by cadherin-6B as well as LIMK1. Importantly, LIMK1 as well as cadherin-6B can trigger ectopic delamination when co-expressed with the competence factor SOX9, showing that this cadherin-6B stimulated signaling pathway can mediate the full EMT in the appropriate context. These findings suggest that the de-epithelialization step of the neural crest EMT by cadherin-6B/BMPRII involves regulation of actin dynamics via LIMK/cofilin. © 2012 Elsevier Inc.","author":[{"dropping-particle":"","family":"Park","given":"Ki-Sook","non-dropping-particle":"","parse-names":false,"suffix":""},{"dropping-particle":"","family":"Gumbiner","given":"Barry M.","non-dropping-particle":"","parse-names":false,"suffix":""}],"container-title":"Developmental Biology","id":"ITEM-4","issue":"2","issued":{"date-parts":[["2012","6"]]},"page":"232-243","publisher":"Elsevier","title":"Cadherin-6B stimulates an epithelial mesenchymal transition and the delamination of cells from the neural ectoderm via LIMK/cofilin mediated non-canonical BMP receptor signaling","type":"article-journal","volume":"366"},"uris":["http://www.mendeley.com/documents/?uuid=a09ff12d-cbb7-4c35-a786-daf5edff0092"]},{"id":"ITEM-5","itemData":{"DOI":"10.1242/dev.050096","ISSN":"1477-9129","PMID":"20610481","abstract":"The development of neural crest cells involves an epithelial-mesenchymal transition (EMT) associated with the restriction of cadherin 6B expression to the pre-migratory neural crest cells (PMNCCs), as well as a loss of N-cadherin expression. We find that cadherin 6B, which is highly expressed in PMNCCs, persists in early migrating neural crest cells and is required for their emigration from the neural tube. Cadherin 6B-expressing PMNCCs exhibit a general loss of epithelial junctional polarity and acquire motile properties before their delamination from the neuroepithelium. Cadherin 6B selectively induces the de-epithelialization of PMNCCs, which is mediated by stimulation of BMP signaling, whereas N-cadherin inhibits de-epithelialization and BMP signaling. As BMP signaling also induces cadherin 6B expression and represses N-cadherin, cadherin-regulated BMP signaling may create two opposing feedback loops. Thus, the overall EMT of neural crest cells occurs via two distinct steps: a cadherin 6B and BMP signaling-mediated de-epithelialization, and a subsequent delamination through the basement membrane.","author":[{"dropping-particle":"","family":"Park","given":"Ki-Sook","non-dropping-particle":"","parse-names":false,"suffix":""},{"dropping-particle":"","family":"Gumbiner","given":"Barry M.","non-dropping-particle":"","parse-names":false,"suffix":""}],"container-title":"Development","id":"ITEM-5","issue":"16","issued":{"date-parts":[["2010","8","15"]]},"page":"2691-2701","title":"Cadherin 6B induces BMP signaling and de-epithelialization during the epithelial mesenchymal transition of the neural crest","type":"article-journal","volume":"137"},"uris":["http://www.mendeley.com/documents/?uuid=1dc4e308-db02-421a-a0ae-b722ebbf5f8e"]}],"mendeley":{"formattedCitation":"[17–21]","plainTextFormattedCitation":"[17–21]","previouslyFormattedCitation":"[17–2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7–21]</w:t>
            </w:r>
            <w:r w:rsidRPr="0076136D">
              <w:rPr>
                <w:rFonts w:ascii="Times New Roman" w:hAnsi="Times New Roman" w:cs="Times New Roman"/>
                <w:sz w:val="20"/>
                <w:szCs w:val="20"/>
              </w:rPr>
              <w:fldChar w:fldCharType="end"/>
            </w:r>
            <w:r w:rsidR="000A5A17" w:rsidRPr="0076136D">
              <w:rPr>
                <w:rFonts w:ascii="Times New Roman" w:hAnsi="Times New Roman" w:cs="Times New Roman"/>
                <w:sz w:val="20"/>
                <w:szCs w:val="20"/>
              </w:rPr>
              <w:t xml:space="preserve"> </w:t>
            </w:r>
          </w:p>
        </w:tc>
        <w:tc>
          <w:tcPr>
            <w:tcW w:w="2375" w:type="dxa"/>
          </w:tcPr>
          <w:p w:rsidR="00A73F7D" w:rsidRPr="0076136D" w:rsidRDefault="0066501C"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242/dev.02834","ISSN":"1477-9129","PMID":"17344227","abstract":"The neural crest, a transient population of migratory cells, forms the craniofacial skeleton and peripheral nervous system, among other derivatives in vertebrate embryos. The transcriptional repressor Snail2 is thought to be crucial for the epithelial-to-mesenchymal transition (EMT) that promotes neural crest delamination from the neural tube; however, little is known about its downstream targets. To this end, we depleted avian Snail2 in the premigratory neural crest using morpholino antisense oligonucleotides and examined effects on potential targets by quantitative PCR. Several dorsal neural tube genes were upregulated by alleviating Snail2 repression; moreover,the cell adhesion molecule cadherin6B was derepressed within 30 minutes of blocking Snail2 translation. Examination of the chick cadherin6B genomic sequence reveals that the regulatory region contains three pairs of clustered E boxes, representing putative Snail2 binding sites. Furthermore, in vivo and in vitro biochemical analyses demonstrate that Snail2 directly binds to these sites and regulates cadherin6B transcription. These results are the first to describe a direct target of Snail2 repression in vivo and in the context of the EMT that characterizes neural crest development.","author":[{"dropping-particle":"","family":"Taneyhill","given":"Lisa A.","non-dropping-particle":"","parse-names":false,"suffix":""},{"dropping-particle":"","family":"Coles","given":"Edward G.","non-dropping-particle":"","parse-names":false,"suffix":""},{"dropping-particle":"","family":"Bronner-Fraser","given":"Marianne","non-dropping-particle":"","parse-names":false,"suffix":""}],"container-title":"Development","id":"ITEM-1","issue":"8","issued":{"date-parts":[["2007","4","15"]]},"page":"1481-1490","title":"Snail2 directly represses cadherin6B during epithelial-to-mesenchymal transitions of the neural crest","type":"article-journal","volume":"134"},"uris":["http://www.mendeley.com/documents/?uuid=ea4347e7-510a-4552-afcc-67ba03d9f2f5"]},{"id":"ITEM-2","itemData":{"DOI":"10.1016/j.ydbio.2007.09.056","ISSN":"00121606","PMID":"17991460","abstract":"Neural crest cells originate in the dorsal neural tube but subsequently undergo an epithelial-to-mesenchymal transition (EMT), delaminate, and migrate to diverse locations in the embryo where they contribute to a variety of derivatives. Cadherins are a family of cell-cell adhesion molecules expressed in a broad range of embryonic tissues, including the neural tube. In particular, cadherin6B (Cad6B) is expressed in the dorsal neural tube prior to neural crest emigration but is then repressed by the transcription factor Snail2, expressed by premigratory and early migrating cranial neural crest cells. To examine the role of Cad6B during neural crest EMT, we have perturbed Cad6B protein levels in the cranial neural crest-forming region and have examined subsequent effects on emigration and migration. The results show that knock-down of Cad6B leads to premature neural crest cell emigration, whereas Cad6B overexpression disrupts migration. Our data reveal a novel role for Cad6B in controlling the proper timing of neural crest emigration and delamination from the neural tube of the avian embryo. © 2007 Elsevier Inc. All rights reserved.","author":[{"dropping-particle":"","family":"Coles","given":"E.G.","non-dropping-particle":"","parse-names":false,"suffix":""},{"dropping-particle":"","family":"Taneyhill","given":"L.A.","non-dropping-particle":"","parse-names":false,"suffix":""},{"dropping-particle":"","family":"Bronner-Fraser","given":"M.","non-dropping-particle":"","parse-names":false,"suffix":""}],"container-title":"Developmental Biology","id":"ITEM-2","issue":"2","issued":{"date-parts":[["2007","12"]]},"page":"533-544","title":"A critical role for Cadherin6B in regulating avian neural crest emigration","type":"article-journal","volume":"312"},"uris":["http://www.mendeley.com/documents/?uuid=9d9f0bd5-38f1-4298-8504-02012834d7ea"]}],"mendeley":{"formattedCitation":"[22,23]","plainTextFormattedCitation":"[22,23]","previouslyFormattedCitation":"[22,2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23]</w:t>
            </w:r>
            <w:r w:rsidRPr="0076136D">
              <w:rPr>
                <w:rFonts w:ascii="Times New Roman" w:hAnsi="Times New Roman" w:cs="Times New Roman"/>
                <w:sz w:val="20"/>
                <w:szCs w:val="20"/>
              </w:rPr>
              <w:fldChar w:fldCharType="end"/>
            </w:r>
          </w:p>
        </w:tc>
      </w:tr>
      <w:tr w:rsidR="00B81C94" w:rsidRPr="0076136D" w:rsidTr="00F925AF">
        <w:tc>
          <w:tcPr>
            <w:tcW w:w="2093" w:type="dxa"/>
            <w:shd w:val="clear" w:color="auto" w:fill="FF9933"/>
          </w:tcPr>
          <w:p w:rsidR="00A73F7D" w:rsidRPr="0076136D" w:rsidRDefault="00A73F7D" w:rsidP="00C7053F">
            <w:pPr>
              <w:rPr>
                <w:rFonts w:ascii="Times New Roman" w:hAnsi="Times New Roman" w:cs="Times New Roman"/>
                <w:b/>
                <w:bCs/>
                <w:sz w:val="20"/>
                <w:szCs w:val="20"/>
              </w:rPr>
            </w:pPr>
            <w:r w:rsidRPr="0076136D">
              <w:rPr>
                <w:rFonts w:ascii="Times New Roman" w:hAnsi="Times New Roman" w:cs="Times New Roman"/>
                <w:b/>
                <w:bCs/>
                <w:sz w:val="20"/>
                <w:szCs w:val="20"/>
              </w:rPr>
              <w:t>Cdh11</w:t>
            </w:r>
          </w:p>
        </w:tc>
        <w:tc>
          <w:tcPr>
            <w:tcW w:w="2977" w:type="dxa"/>
          </w:tcPr>
          <w:p w:rsidR="00A73F7D" w:rsidRPr="0076136D" w:rsidRDefault="009D78B8" w:rsidP="00D82721">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A73F7D" w:rsidRPr="0076136D" w:rsidRDefault="00A84688"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scr.2015.02.002","ISSN":"18735061","PMID":"25771201","abstract":"Accumulating evidence suggests that the mechanical and biochemical signals originating from cell-cell adhesion are critical for stem cell lineage specification. In this review, we focus on the role of cadherin mediated signaling in development and stem cell differentiation, with emphasis on two well-known cadherins, cadherin-2 (CDH2) (N-cadherin) and cadherin-11 (CDH11) (OB-cadherin). We summarize the existing knowledge regarding the role of CDH2 and CDH11 during development and differentiation in vivo and in vitro. We also discuss engineering strategies to control stem cell fate decisions by fine-tuning the extent of cell-cell adhesion through surface chemistry and microtopology. These studies may be greatly facilitated by novel strategies that enable monitoring of stem cell specification in real time. We expect that better understanding of how intercellular adhesion signaling affects lineage specification may impact biomaterial and scaffold design to control stem cell fate decisions in three-dimensional context with potential implications for tissue engineering and regenerative medicine.","author":[{"dropping-particle":"","family":"Alimperti","given":"Stella","non-dropping-particle":"","parse-names":false,"suffix":""},{"dropping-particle":"","family":"Andreadis","given":"Stelios T.","non-dropping-particle":"","parse-names":false,"suffix":""}],"container-title":"Stem Cell Research","id":"ITEM-1","issue":"3","issued":{"date-parts":[["2015","5"]]},"page":"270-282","publisher":"Elsevier B.V.","title":"CDH2 and CDH11 act as regulators of stem cell fate decisions","type":"article-journal","volume":"14"},"uris":["http://www.mendeley.com/documents/?uuid=dcb33dff-5227-40e0-ab2c-e68c41b15bf5"]},{"id":"ITEM-2","itemData":{"DOI":"10.1186/s12885-019-5811-1","ISSN":"1471-2407","PMID":"31248373","abstract":"Background: Metastasis is a leading cause of breast cancer mortality. The induction of epithelial-to-mesenchymal transition (EMT) and complex oncogenic signaling is a vital step in the evolution of highly metastatic and therapeutically-intractable breast cancer; necessitating novel target discovery or development of therapeutics that target metastatic breast cells (MBCs). Methods: To achieve this, this study employs a combination of in silico bioinformatics analyses, protein and transcript analyses, drug sensitivity assays, functional assays and animal studies. Results: The present study identified CDH11 as an inductor and/or facilitator of metastatic signaling, and biomarker of poor prognosis in MBCs. Furthermore, we showed that in the presence of CDH11-rich cancer-associated fibroblasts (CAFs), MCF7 and MDA-MB-231 MBC cell lines acquired enhanced metastatic phenotype with increased CDH11, β-catenin, vimentin, and fibronectin (FN) expression. We also demonstrated, for the first time to the best of our knowledge that exposure to anti-CDH11 antibody suppresses metastasis, reduces CDH11, FN and β-catenin expression, and abrogate the cancer stem cell (CSC)-like traits of MBC cells. Interestingly, ectopic expression of miR-335 suppressed CDH11, β-catenin and vimentin expression, in concert with attenuated metastatic and CSC potentials of the MBC cells; conversely, inhibition of miR-335 resulted in increased metastatic potential. Finally, corroborating the in silica and in vitro findings, in vivo assays showed that the administration of anti-CDH11 antibody or miR-335 mimic suppressed tumorigenesis and inhibited cancer metastasis. Conclusions: These findings validate our hypotheses that miR-335 mediates anti-CDH11 antibody therapy response and that an enhanced miR-335/CDH11 ratio elicits marked suppression of the MBC CSC-like and metastatic phenotypes, thus revealing a therapeutically-exploitable inverse correlation between CDH11-enhanced CSC-like and metastatic phenotype and miR-335 expression in MBCs. Thus, we highlight the therapeutic promise of humanized anti-CDH11 antibodies or miR-335-mimic, making a case for their clinical application as efficacious therapeutic option in patients with MBC.","author":[{"dropping-particle":"","family":"Chen","given":"Jia-Hong","non-dropping-particle":"","parse-names":false,"suffix":""},{"dropping-particle":"","family":"Huang","given":"Wen-Chien","non-dropping-particle":"","parse-names":false,"suffix":""},{"dropping-particle":"","family":"Bamodu","given":"Oluwaseun Adebayo","non-dropping-particle":"","parse-names":false,"suffix":""},{"dropping-particle":"","family":"Chang","given":"Peter Mu-Hsin","non-dropping-particle":"","parse-names":false,"suffix":""},{"dropping-particle":"","family":"Chao","given":"Tsu-Yi","non-dropping-particle":"","parse-names":false,"suffix":""},{"dropping-particle":"","family":"Huang","given":"Tse-Hung","non-dropping-particle":"","parse-names":false,"suffix":""}],"container-title":"BMC Cancer","id":"ITEM-2","issue":"1","issued":{"date-parts":[["2019","12","27"]]},"page":"634","publisher":"BMC Cancer","title":"Monospecific antibody targeting of CDH11 inhibits epithelial-to-mesenchymal transition and represses cancer stem cell-like phenotype by up-regulating miR-335 in metastatic breast cancer, in vitro and in vivo","type":"article-journal","volume":"19"},"uris":["http://www.mendeley.com/documents/?uuid=2ff786e1-e171-43b2-8d3e-3072e607cf79"]},{"id":"ITEM-3","itemData":{"DOI":"10.1038/jid.2014.257","ISSN":"0022202X","PMID":"24940649","abstract":"Cadherin 11 (CDH11) was identified as a target of miR-675 by using a luciferase reporter assay. CDH11 expression and miR-675 expression were inversely correlated. CDH11 expression was not detected in melanocytes, but CDH11 expression in fibroblasts and keratinocytes positively influenced melanogenesis via the canonical Wnt and AKT activation pathways in cocultured melanocytes. CDH11 in fibroblasts or keratinocytes induced N-cadherin and Twist1 expression, while decreasing E-cadherin expression. This suggests a role for CDH11 in epithelial-mesenchymal transition. CDH11 in fibroblasts also induced the migration of cocultured melanocytes. N-cadherin knockdown abolished the tyrosinase expression that was induced in CDH11-overexpressing fibroblasts. Collectively, our data indicate that CDH11 in fibroblasts and keratinocytes is a target of miR-675, and could be involved in melanogenesis through the induction of N-cadherin during epithelial-mesenchymal transition.","author":[{"dropping-particle":"","family":"Kim","given":"Nan-Hyung","non-dropping-particle":"","parse-names":false,"suffix":""},{"dropping-particle":"","family":"Choi","given":"Soo-Hyun","non-dropping-particle":"","parse-names":false,"suffix":""},{"dropping-particle":"","family":"Lee","given":"Tae Ryong","non-dropping-particle":"","parse-names":false,"suffix":""},{"dropping-particle":"","family":"Lee","given":"Chang-Hoon","non-dropping-particle":"","parse-names":false,"suffix":""},{"dropping-particle":"","family":"Lee","given":"Ai-Young","non-dropping-particle":"","parse-names":false,"suffix":""}],"container-title":"Journal of Investigative Dermatology","id":"ITEM-3","issue":"12","issued":{"date-parts":[["2014","12"]]},"page":"2967-2976","publisher":"Elsevier Masson SAS","title":"Cadherin 11, a miR-675 Target, Induces N-Cadherin Expression and Epithelial–Mesenchymal Transition in Melasma","type":"article-journal","volume":"134"},"uris":["http://www.mendeley.com/documents/?uuid=9f50af2b-80d6-4921-84d3-46d760d11cb0"]},{"id":"ITEM-4","itemData":{"DOI":"10.1096/fj.11-186098","ISSN":"0892-6638","PMID":"21990376","abstract":"Pulmonary fibrosis, characterized by excess deposition of extracellular matrix by myofibroblasts, is a serious component of chronic lung diseases. Cadherin-11 (CDH11) is increased in wound healing and fibrotic skin. We hypothesized that CDH11 is increased in pulmonary fibrosis and contributes its development. CDH11 expression was assessed in lung tissue from idiopathic pulmonary fibrosis patients. The role of CDH11 in lung fibrosis was determined using the bleomycin model of pulmonary fibrosis, and in vitro analyses were performed on A549 cells during the process of epithelial to mesenchymal transition (EMT). Immunohistochemical studies demonstrated CDH11 expression on fibroblasts, epithelial cells, and alveolar macrophages of patients with pulmonary fibrosis and mice given bleomycin. Interestingly, CDH11-deficient mice had decreased fibrotic endpoints in the bleomycin model of pulmonary fibrosis compared to wild-type mice. Furthermore, anti-CDH11-neutralizing monoclonal antibodies successfully treated established pulmonary fibrosis induced by bleomycin. TGF-β levels were reduced in bronchoalveolar lavage (BAL) fluid, BAL cells, and primary alveolar macrophages from CDH11-deficient mice. Mechanistic studies demonstrated that TGF-β up-regulated CDH11 expression on A549 cells, and inhibition of CDH11 expression using siRNA reduced TGF-β-induced EMT. Together, these results identify CDH11 as a novel therapeutic target for pulmonary fibrosis.","author":[{"dropping-particle":"","family":"Schneider","given":"Daniel J.","non-dropping-particle":"","parse-names":false,"suffix":""},{"dropping-particle":"","family":"Wu","given":"Minghua","non-dropping-particle":"","parse-names":false,"suffix":""},{"dropping-particle":"","family":"Le","given":"Thuy T.","non-dropping-particle":"","parse-names":false,"suffix":""},{"dropping-particle":"","family":"Cho","given":"Seo‐Hee","non-dropping-particle":"","parse-names":false,"suffix":""},{"dropping-particle":"","family":"Brenner","given":"Michael B.","non-dropping-particle":"","parse-names":false,"suffix":""},{"dropping-particle":"","family":"Blackburn","given":"Michael R.","non-dropping-particle":"","parse-names":false,"suffix":""},{"dropping-particle":"","family":"Agarwal","given":"Sandeep K.","non-dropping-particle":"","parse-names":false,"suffix":""}],"container-title":"The FASEB Journal","id":"ITEM-4","issue":"2","issued":{"date-parts":[["2012","2","11"]]},"page":"503-512","title":"Cadherin‐11 contributes to pulmonary fibrosis: potential role in TGF‐β production and epithelial to mesenchymal transition","type":"article-journal","volume":"26"},"uris":["http://www.mendeley.com/documents/?uuid=f33c84b5-7613-48d9-b3a2-04ff53ea9347"]}],"mendeley":{"formattedCitation":"[24–27]","plainTextFormattedCitation":"[24–27]","previouslyFormattedCitation":"[24–2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4–27]</w:t>
            </w:r>
            <w:r w:rsidRPr="0076136D">
              <w:rPr>
                <w:rFonts w:ascii="Times New Roman" w:hAnsi="Times New Roman" w:cs="Times New Roman"/>
                <w:sz w:val="20"/>
                <w:szCs w:val="20"/>
              </w:rPr>
              <w:fldChar w:fldCharType="end"/>
            </w:r>
          </w:p>
        </w:tc>
        <w:tc>
          <w:tcPr>
            <w:tcW w:w="2375" w:type="dxa"/>
          </w:tcPr>
          <w:p w:rsidR="00A73F7D" w:rsidRPr="0076136D" w:rsidRDefault="007858EE"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onc.2011.541","ISSN":"0950-9232","PMID":"22139084","abstract":"Genetic alterations of 16q21-q22, the locus of a 6-cadherin cluster, are frequently involved in multiple tumors, suggesting the presence of critical tumor suppressor genes (TSGs). Using 1 Mb array comparative genomic hybridization (aCGH), we refined a small hemizygous deletion (1 Mb) at 16q21-22.1, which contains a single gene Cadherin-11 (CDH11, OB-cadherin). CDH11 was broadly expressed in human normal adult and fetal tissues, while its silencing and promoter CpG methylation were frequently detected in tumor cell lines, but not in immortalized normal epithelial cells. Aberrant methylation was also frequently detected in multiple primary tumors. CDH11 silencing could be reversed by pharmacologic or genetic demethylation, indicating an epigenetic mechanism. Ectopic expression of CDH11 strongly suppressed tumorigenecity and induced tumor cell apoptosis. Moreover, CDH11 was found to inhibit Wnt/Β-catenin and AKT/Rho A signaling, as well as actin stress fiber formation, thus further inhibiting tumor cell migration and invasion. CDH11 also inhibited epithelial-to-mesenchymal transition and downregulated stem cell markers. Thus, our work identifies CDH11 as a functional tumor suppressor and an important antagonist of Wnt/Β-catenin and AKT/Rho A signaling, with frequent epigenetic inactivation in common carcinomas. © 2012 Macmillan Publishers Limited. All rights reserved.","author":[{"dropping-particle":"","family":"Li","given":"L","non-dropping-particle":"","parse-names":false,"suffix":""},{"dropping-particle":"","family":"Ying","given":"J.","non-dropping-particle":"","parse-names":false,"suffix":""},{"dropping-particle":"","family":"Li","given":"H.","non-dropping-particle":"","parse-names":false,"suffix":""},{"dropping-particle":"","family":"Zhang","given":"Y.","non-dropping-particle":"","parse-names":false,"suffix":""},{"dropping-particle":"","family":"Shu","given":"X.","non-dropping-particle":"","parse-names":false,"suffix":""},{"dropping-particle":"","family":"Fan","given":"Y.","non-dropping-particle":"","parse-names":false,"suffix":""},{"dropping-particle":"","family":"Tan","given":"J.","non-dropping-particle":"","parse-names":false,"suffix":""},{"dropping-particle":"","family":"Cao","given":"Y.","non-dropping-particle":"","parse-names":false,"suffix":""},{"dropping-particle":"","family":"Tsao","given":"S. W.","non-dropping-particle":"","parse-names":false,"suffix":""},{"dropping-particle":"","family":"Srivastava","given":"G.","non-dropping-particle":"","parse-names":false,"suffix":""},{"dropping-particle":"","family":"Chan","given":"A T C","non-dropping-particle":"","parse-names":false,"suffix":""},{"dropping-particle":"","family":"Tao","given":"Q.","non-dropping-particle":"","parse-names":false,"suffix":""}],"container-title":"Oncogene","id":"ITEM-1","issue":"34","issued":{"date-parts":[["2012","8","5"]]},"page":"3901-3912","title":"The human cadherin 11 is a pro-apoptotic tumor suppressor modulating cell stemness through Wnt/β-catenin signaling and silenced in common carcinomas","type":"article-journal","volume":"31"},"uris":["http://www.mendeley.com/documents/?uuid=b9904692-10b5-426c-a3bf-f12adabb5cd8"]},{"id":"ITEM-2","itemData":{"DOI":"10.1111/jop.12471","ISSN":"09042512","PMID":"27397103","abstract":"Background: In this study, we use a bioinformatics-based strategy to nominate a tumor suppressor gene cadherin-11 (CDH11) and investigate its role in growth and invasion in head and neck squamous cell carcinoma (HNSCC). Methods: Using the Oncomine™ database to compare HNSCC and normal specimens, CDH11 was nominated as having a role in HNSCC. CDH11 expression in HNSCC was evaluated by immunohistochemistry on a tissue microarray (TMA) and immunoblotting and immunofluorescence of cell lines. The functional impact of CDH11 on proliferation and invasion was evaluated after siRNA-mediated knockdown. Results: In silico analysis suggested that CDH11 is overexpressed in HNSCC compared to normal specimens. HNSCC TMA exhibited a small but significant increase in intensity and proportion of CDH11. By immunoblot analysis, CDH11 was higher in 4/7 HNSCC cell lines compared to normal keratinocytes; CDH11 was highly upregulated in UM-SCC-47 and UM-SCC-74A and detectable in UM-SCC-14A and UM-SCC-29 cell lines. Downregulation of CDH11 in both UM-SCC-29 and UM-SCC-47 using two different siRNAs enhanced proliferation and invasion. Conclusion: CDH11 inhibits cell proliferation and invasion of HNSCC. This suggests that CDH11 functions as a tumor suppressor gene in head and neck cancer. Our findings emphasize the importance of verifying in silico findings with functional studies.","author":[{"dropping-particle":"","family":"Piao","given":"Songlin","non-dropping-particle":"","parse-names":false,"suffix":""},{"dropping-particle":"","family":"Inglehart","given":"Ronald C.","non-dropping-particle":"","parse-names":false,"suffix":""},{"dropping-particle":"","family":"Scanlon","given":"Christina Springstead","non-dropping-particle":"","parse-names":false,"suffix":""},{"dropping-particle":"","family":"Russo","given":"Nickole","non-dropping-particle":"","parse-names":false,"suffix":""},{"dropping-particle":"","family":"Banerjee","given":"Rajat","non-dropping-particle":"","parse-names":false,"suffix":""},{"dropping-particle":"","family":"D'Silva","given":"Nisha J.","non-dropping-particle":"","parse-names":false,"suffix":""}],"container-title":"Journal of Oral Pathology &amp; Medicine","id":"ITEM-2","issue":"2","issued":{"date-parts":[["2017","2"]]},"page":"89-97","title":"CDH11 inhibits proliferation and invasion in head and neck cancer","type":"article-journal","volume":"46"},"uris":["http://www.mendeley.com/documents/?uuid=513d740d-62db-4c93-a428-eb2346dcbe45"]}],"mendeley":{"formattedCitation":"[28,29]","plainTextFormattedCitation":"[28,29]","previouslyFormattedCitation":"[28,2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8,29]</w:t>
            </w:r>
            <w:r w:rsidRPr="0076136D">
              <w:rPr>
                <w:rFonts w:ascii="Times New Roman" w:hAnsi="Times New Roman" w:cs="Times New Roman"/>
                <w:sz w:val="20"/>
                <w:szCs w:val="20"/>
              </w:rPr>
              <w:fldChar w:fldCharType="end"/>
            </w:r>
            <w:r w:rsidRPr="0076136D">
              <w:rPr>
                <w:rFonts w:ascii="Times New Roman" w:hAnsi="Times New Roman" w:cs="Times New Roman"/>
                <w:sz w:val="20"/>
                <w:szCs w:val="20"/>
              </w:rPr>
              <w:t>.</w:t>
            </w: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1a1</w:t>
            </w:r>
          </w:p>
        </w:tc>
        <w:tc>
          <w:tcPr>
            <w:tcW w:w="2977" w:type="dxa"/>
          </w:tcPr>
          <w:p w:rsidR="005D4026" w:rsidRPr="0076136D" w:rsidRDefault="009C4CC3"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4D2135"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67-019-2058-1","ISSN":"1479-5876","PMID":"31521169","abstract":"Collagen is the major component of the tumor microenvironment and participates in cancer fibrosis. Collagen biosynthesis can be regulated by cancer cells through mutated genes, transcription factors, signaling pathways and receptors; furthermore, collagen can influence tumor cell behavior through integrins, discoidin domain receptors, tyrosine kinase receptors, and some signaling pathways. Exosomes and microRNAs are closely associated with collagen in cancer. Hypoxia, which is common in collagen-rich conditions, intensifies cancer progression, and other substances in the extracellular matrix, such as fibronectin, hyaluronic acid, laminin, and matrix metalloproteinases, interact with collagen to influence cancer cell activity. Macrophages, lymphocytes, and fibroblasts play a role with collagen in cancer immunity and progression. Microscopic changes in collagen content within cancer cells and matrix cells and in other molecules ultimately contribute to the mutual feedback loop that influences prognosis, recurrence, and resistance in cancer. Nanoparticles, nanoplatforms, and nanoenzymes exhibit the expected gratifying properties. The pathophysiological functions of collagen in diverse cancers illustrate the dual roles of collagen and provide promising therapeutic options that can be readily translated from bench to bedside. The emerging understanding of the structural properties and functions of collagen in cancer will guide the development of new strategies for anticancer therapy.","author":[{"dropping-particle":"","family":"Xu","given":"Shuaishuai","non-dropping-particle":"","parse-names":false,"suffix":""},{"dropping-particle":"","family":"Xu","given":"Huaxiang","non-dropping-particle":"","parse-names":false,"suffix":""},{"dropping-particle":"","family":"Wang","given":"Wenquan","non-dropping-particle":"","parse-names":false,"suffix":""},{"dropping-particle":"","family":"Li","given":"Shuo","non-dropping-particle":"","parse-names":false,"suffix":""},{"dropping-particle":"","family":"Li","given":"Hao","non-dropping-particle":"","parse-names":false,"suffix":""},{"dropping-particle":"","family":"Li","given":"Tianjiao","non-dropping-particle":"","parse-names":false,"suffix":""},{"dropping-particle":"","family":"Zhang","given":"Wuhu","non-dropping-particle":"","parse-names":false,"suffix":""},{"dropping-particle":"","family":"Yu","given":"Xianjun","non-dropping-particle":"","parse-names":false,"suffix":""},{"dropping-particle":"","family":"Liu","given":"Liang","non-dropping-particle":"","parse-names":false,"suffix":""}],"container-title":"Journal of Translational Medicine","id":"ITEM-1","issue":"1","issued":{"date-parts":[["2019","12","14"]]},"page":"309","publisher":"BioMed Central","title":"The role of collagen in cancer: from bench to bedside","type":"article-journal","volume":"17"},"uris":["http://www.mendeley.com/documents/?uuid=4f2de928-9fa6-4c22-9788-2bb34f5a77f4"]},{"id":"ITEM-2","itemData":{"DOI":"10.1016/j.ejcb.2022.151220","ISSN":"01719335","PMID":"35366585","abstract":"Metastasis or the progression of malignancy poses a major challenge in cancer therapy and is the principal reason for increased mortality. The epithelial-mesenchymal transition (EMT) of the basement membrane (BM) allows cells of epithelial phenotype to transform into a mesenchymal-like (quasi-mesenchymal) phenotype and metastasize via the lymphovascular system through a metastatic cascade by intravasation and extravasation. This helps in the progression of carcinoma from the primary site to distant organs. Collagen, laminin, and integrin are the prime components of BM and help in tumor cell metastasis, which makes them ideal cancer drug targets. Further, recent studies have shown that collagen, laminin, and integrin can be used as a biomarker for metastatic cells. In this review, we have summarized the current knowledge of such therapeutics, which are either currently in preclinical or clinical stages and could be promising cancer therapeutics. DATA AVAILABILITY: Not applicable.","author":[{"dropping-particle":"","family":"Banerjee","given":"Samarpita","non-dropping-particle":"","parse-names":false,"suffix":""},{"dropping-particle":"","family":"Lo","given":"Wen-Cheng","non-dropping-particle":"","parse-names":false,"suffix":""},{"dropping-particle":"","family":"Majumder","given":"Payel","non-dropping-particle":"","parse-names":false,"suffix":""},{"dropping-particle":"","family":"Roy","given":"Debleena","non-dropping-particle":"","parse-names":false,"suffix":""},{"dropping-particle":"","family":"Ghorai","given":"Mimosa","non-dropping-particle":"","parse-names":false,"suffix":""},{"dropping-particle":"","family":"Shaikh","given":"Nusrat K.","non-dropping-particle":"","parse-names":false,"suffix":""},{"dropping-particle":"","family":"Kant","given":"Nishi","non-dropping-particle":"","parse-names":false,"suffix":""},{"dropping-particle":"","family":"Shekhawat","given":"Mahipal S.","non-dropping-particle":"","parse-names":false,"suffix":""},{"dropping-particle":"","family":"Gadekar","given":"Vijaykumar Shivaji","non-dropping-particle":"","parse-names":false,"suffix":""},{"dropping-particle":"","family":"Ghosh","given":"Suchanda","non-dropping-particle":"","parse-names":false,"suffix":""},{"dropping-particle":"","family":"Bursal","given":"Ercan","non-dropping-particle":"","parse-names":false,"suffix":""},{"dropping-particle":"","family":"Alrumaihi","given":"Faris","non-dropping-particle":"","parse-names":false,"suffix":""},{"dropping-particle":"","family":"Dubey","given":"Navneet Kumar","non-dropping-particle":"","parse-names":false,"suffix":""},{"dropping-particle":"","family":"Kumar","given":"Sanjay","non-dropping-particle":"","parse-names":false,"suffix":""},{"dropping-particle":"","family":"Iqbal","given":"Danish","non-dropping-particle":"","parse-names":false,"suffix":""},{"dropping-particle":"","family":"Alturaiki","given":"Wael","non-dropping-particle":"","parse-names":false,"suffix":""},{"dropping-particle":"","family":"Upadhye","given":"Vijay Jagdish","non-dropping-particle":"","parse-names":false,"suffix":""},{"dropping-particle":"","family":"Jha","given":"Niraj Kumar","non-dropping-particle":"","parse-names":false,"suffix":""},{"dropping-particle":"","family":"Dey","given":"Abhijit","non-dropping-particle":"","parse-names":false,"suffix":""},{"dropping-particle":"","family":"Gundamaraju","given":"Rohit","non-dropping-particle":"","parse-names":false,"suffix":""}],"container-title":"European Journal of Cell Biology","id":"ITEM-2","issue":"2","issued":{"date-parts":[["2022","4"]]},"page":"151220","publisher":"Elsevier GmbH","title":"Multiple roles for basement membrane proteins in cancer progression and EMT","type":"article-journal","volume":"101"},"uris":["http://www.mendeley.com/documents/?uuid=0571354d-0562-40f2-9e55-b84982a8d812"]},{"id":"ITEM-3","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3","issue":"1","issued":{"date-parts":[["2021","12","25"]]},"page":"276","publisher":"BioMed Central","title":"Identification of collagen genes related to immune infiltration and epithelial-mesenchymal transition in glioma","type":"article-journal","volume":"21"},"uris":["http://www.mendeley.com/documents/?uuid=e2c0d738-0dc1-4587-9f39-725fcd8150ee"]},{"id":"ITEM-4","itemData":{"DOI":"10.1016/j.matbio.2009.12.003","ISSN":"0945053X","PMID":"20018240","abstract":"Collagen I has been shown to promote epithelial-mesenchymal transition (EMT), a critical process of embryonic development and disease progression. However, little is known about the signaling mechanisms by which collagen I induces this cellular transformation. Here we show that collagen I causes ILK-dependent phosphorylation of IκB and subsequent nuclear translocation of active NF-κB, which in turn promotes increased expression of the Snail and LEF-1 transcription factors. ILK also causes inhibitory phosphorylation of GSK-3β a kinase that prevents functional activation of both Snail and LEF-1. These transcription factors alter expression of epithelial and mesenchymal markers to initiate EMT and stimulate cell migration. These data provide a foundation for understanding the mechanisms by which collagen I stimulates EMT and identify potential therapeutic targets for suppressing this transition in pathological conditions. © 2009 International Society of Matrix Biology.","author":[{"dropping-particle":"","family":"Medici","given":"Damian","non-dropping-particle":"","parse-names":false,"suffix":""},{"dropping-particle":"","family":"Nawshad","given":"Ali","non-dropping-particle":"","parse-names":false,"suffix":""}],"container-title":"Matrix Biology","id":"ITEM-4","issue":"3","issued":{"date-parts":[["2010","4"]]},"page":"161-165","publisher":"International Society of Matrix Biology","title":"Type I collagen promotes epithelial–mesenchymal transition through ILK-dependent activation of NF-κB and LEF-1","type":"article-journal","volume":"29"},"uris":["http://www.mendeley.com/documents/?uuid=d85dd811-50fb-44a4-80bc-466033b75702"]},{"id":"ITEM-5","itemData":{"DOI":"10.1172/JCI36183","ISSN":"0021-9738","abstract":"Somatic cells that change from one mature phenotype to another exhibit the property of plasticity. It is increas- ingly clear that epithelial and endothelial cells enjoy some of this plasticity, which is easily demonstrated by study- ing the process of epithelial-mesenchymal transition (EMT). Published reports from the literature typically rely on ad hoc criteria for determining EMT events; consequently, there is some uncertainty as to whether the same process occurs under different experimental conditions. As we discuss in this Personal Perspective, we believe that context and various changes in plasticity biomarkers can help identify at least three types of EMT and that using a collection of criteria for EMT increases the likelihood that everyone is studying the same phenomenon — namely, the transition of epithelial and endothelial cells to a motile phenotype. In","author":[{"dropping-particle":"","family":"Zeisberg","given":"Michael","non-dropping-particle":"","parse-names":false,"suffix":""},{"dropping-particle":"","family":"Neilson","given":"Eric G","non-dropping-particle":"","parse-names":false,"suffix":""}],"container-title":"Journal of Clinical Investigation","id":"ITEM-5","issue":"6","issued":{"date-parts":[["2009","6","1"]]},"page":"1429-1437","title":"Biomarkers for epithelial-mesenchymal transitions","type":"article-journal","volume":"119"},"uris":["http://www.mendeley.com/documents/?uuid=643d7fd1-de0d-42c0-a7ef-4d884992ac1a"]},{"id":"ITEM-6","itemData":{"DOI":"10.1093/carcin/bgu041","ISSN":"0143-3334","PMID":"24510113","abstract":"In cancer cells, the process of epithelial-mesenchymal transition (EMT) confers migratory and invasive capacity, resistance to apoptosis, drug resistance, evasion of host immune surveillance and tumor stem cell traits. Cells undergoing EMT may represent tumor cells with metastatic potential. Characterizing the EMT secretome may identify biomarkers to monitor EMT in tumor progression and provide a prognostic signature to predict patient survival. Utilizing a transforming growth factor-β-induced cell culture model of EMT, we quantitatively profiled differentially secreted proteins, by GeLC-tandem mass spectrometry. Integrating with the corresponding transcriptome, we derived an EMT-associated secretory phenotype (EASP) comprising of proteins that were differentially upregulated both at protein and mRNA levels. Four independent primary tumor-derived gene expression data sets of lung cancers were used for survival analysis by the random survival forests (RSF) method. Analysis of 97-gene EASP expression in human lung adenocarcinoma tumors revealed strong positive correlations with lymph node metastasis, advanced tumor stage and histological grade. RSF analysis built on a training set (n = 442), including age, sex and stage as variables, stratified three independent lung cancer data sets into low-, medium- and high-risk groups with significant differences in overall survival. We further refined EASP to a 20 gene signature (rEASP) based on variable importance scores from RSF analysis. Similar to EASP, rEASP predicted survival of both adenocarcinoma and squamous carcinoma patients. More importantly, it predicted survival in the early-stage cancers. These results demonstrate that integrative analysis of the critical biological process of EMT provides mechanism-based and clinically relevant biomarkers with significant prognostic value.","author":[{"dropping-particle":"","family":"Reka","given":"Ajaya Kumar","non-dropping-particle":"","parse-names":false,"suffix":""},{"dropping-particle":"","family":"Chen","given":"Guoan","non-dropping-particle":"","parse-names":false,"suffix":""},{"dropping-particle":"","family":"Jones","given":"Richard C.","non-dropping-particle":"","parse-names":false,"suffix":""},{"dropping-particle":"","family":"Amunugama","given":"Ravi","non-dropping-particle":"","parse-names":false,"suffix":""},{"dropping-particle":"","family":"Kim","given":"Sinae","non-dropping-particle":"","parse-names":false,"suffix":""},{"dropping-particle":"","family":"Karnovsky","given":"Alla","non-dropping-particle":"","parse-names":false,"suffix":""},{"dropping-particle":"","family":"Standiford","given":"Theodore J.","non-dropping-particle":"","parse-names":false,"suffix":""},{"dropping-particle":"","family":"Beer","given":"David G.","non-dropping-particle":"","parse-names":false,"suffix":""},{"dropping-particle":"","family":"Omenn","given":"Gilbert S.","non-dropping-particle":"","parse-names":false,"suffix":""},{"dropping-particle":"","family":"Keshamouni","given":"Venkateshwar G.","non-dropping-particle":"","parse-names":false,"suffix":""}],"container-title":"Carcinogenesis","id":"ITEM-6","issue":"6","issued":{"date-parts":[["2014","6","1"]]},"page":"1292-1300","title":"Epithelial-mesenchymal transition-associated secretory phenotype predicts survival in lung cancer patients","type":"article-journal","volume":"35"},"uris":["http://www.mendeley.com/documents/?uuid=7ce6bc43-9748-4f72-931b-7128fedab24e"]},{"id":"ITEM-7","itemData":{"DOI":"10.1016/j.prp.2022.154013","ISSN":"03440338","PMID":"35816922","abstract":"Collagen type I alpha 1 (COL1A1), a member of the collagen family, is involved in epithelial-mesenchymal transition, which is closely linked to malignant tumorigenesis. COL1A1 is highly expressed in various cancers and regulates various cellular processes, including cell proliferation, metastasis, apoptosis, and cisplatin resistance. COL1A1 is also associated with cancer progression and prognosis; elevated COL1A1 expression is associated with poor prognosis in cancer patients. However, the main role of COL1A as a cancer-promoting factor in specific tumors has not been reported. Additionally, the protein levels and mechanisms of action of this protein differ among tumor types. This review discusses current research progress concerning COL1A1 in different tumor types, and then summarizes its contributions to cancer progression, thus providing a basis for follow-up research and potential targets for cancer treatment.","author":[{"dropping-particle":"","family":"Li","given":"Xue","non-dropping-particle":"","parse-names":false,"suffix":""},{"dropping-particle":"","family":"Sun","given":"Xiaodong","non-dropping-particle":"","parse-names":false,"suffix":""},{"dropping-particle":"","family":"Kan","given":"Chengxia","non-dropping-particle":"","parse-names":false,"suffix":""},{"dropping-particle":"","family":"Chen","given":"Bing","non-dropping-particle":"","parse-names":false,"suffix":""},{"dropping-particle":"","family":"Qu","given":"Na","non-dropping-particle":"","parse-names":false,"suffix":""},{"dropping-particle":"","family":"Hou","given":"Ningning","non-dropping-particle":"","parse-names":false,"suffix":""},{"dropping-particle":"","family":"Liu","given":"Yongping","non-dropping-particle":"","parse-names":false,"suffix":""},{"dropping-particle":"","family":"Han","given":"Fang","non-dropping-particle":"","parse-names":false,"suffix":""}],"container-title":"Pathology - Research and Practice","id":"ITEM-7","issued":{"date-parts":[["2022","8"]]},"page":"154013","title":"COL1A1: A novel oncogenic gene and therapeutic target in malignancies","type":"article-journal","volume":"236"},"uris":["http://www.mendeley.com/documents/?uuid=f3937c5b-a652-4686-983e-1d214bb055bb"]}],"mendeley":{"formattedCitation":"[30–36]","plainTextFormattedCitation":"[30–36]","previouslyFormattedCitation":"[30–36]"},"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0–36]</w:t>
            </w:r>
            <w:r w:rsidRPr="0076136D">
              <w:rPr>
                <w:rFonts w:ascii="Times New Roman" w:hAnsi="Times New Roman" w:cs="Times New Roman"/>
                <w:bCs/>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F925AF">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1a2</w:t>
            </w:r>
          </w:p>
        </w:tc>
        <w:tc>
          <w:tcPr>
            <w:tcW w:w="2977" w:type="dxa"/>
          </w:tcPr>
          <w:p w:rsidR="005D4026" w:rsidRPr="0076136D" w:rsidRDefault="009C4CC3" w:rsidP="00C7053F">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5D4026" w:rsidRPr="0076136D" w:rsidRDefault="006E26E2"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67-019-2058-1","ISSN":"1479-5876","PMID":"31521169","abstract":"Collagen is the major component of the tumor microenvironment and participates in cancer fibrosis. Collagen biosynthesis can be regulated by cancer cells through mutated genes, transcription factors, signaling pathways and receptors; furthermore, collagen can influence tumor cell behavior through integrins, discoidin domain receptors, tyrosine kinase receptors, and some signaling pathways. Exosomes and microRNAs are closely associated with collagen in cancer. Hypoxia, which is common in collagen-rich conditions, intensifies cancer progression, and other substances in the extracellular matrix, such as fibronectin, hyaluronic acid, laminin, and matrix metalloproteinases, interact with collagen to influence cancer cell activity. Macrophages, lymphocytes, and fibroblasts play a role with collagen in cancer immunity and progression. Microscopic changes in collagen content within cancer cells and matrix cells and in other molecules ultimately contribute to the mutual feedback loop that influences prognosis, recurrence, and resistance in cancer. Nanoparticles, nanoplatforms, and nanoenzymes exhibit the expected gratifying properties. The pathophysiological functions of collagen in diverse cancers illustrate the dual roles of collagen and provide promising therapeutic options that can be readily translated from bench to bedside. The emerging understanding of the structural properties and functions of collagen in cancer will guide the development of new strategies for anticancer therapy.","author":[{"dropping-particle":"","family":"Xu","given":"Shuaishuai","non-dropping-particle":"","parse-names":false,"suffix":""},{"dropping-particle":"","family":"Xu","given":"Huaxiang","non-dropping-particle":"","parse-names":false,"suffix":""},{"dropping-particle":"","family":"Wang","given":"Wenquan","non-dropping-particle":"","parse-names":false,"suffix":""},{"dropping-particle":"","family":"Li","given":"Shuo","non-dropping-particle":"","parse-names":false,"suffix":""},{"dropping-particle":"","family":"Li","given":"Hao","non-dropping-particle":"","parse-names":false,"suffix":""},{"dropping-particle":"","family":"Li","given":"Tianjiao","non-dropping-particle":"","parse-names":false,"suffix":""},{"dropping-particle":"","family":"Zhang","given":"Wuhu","non-dropping-particle":"","parse-names":false,"suffix":""},{"dropping-particle":"","family":"Yu","given":"Xianjun","non-dropping-particle":"","parse-names":false,"suffix":""},{"dropping-particle":"","family":"Liu","given":"Liang","non-dropping-particle":"","parse-names":false,"suffix":""}],"container-title":"Journal of Translational Medicine","id":"ITEM-1","issue":"1","issued":{"date-parts":[["2019","12","14"]]},"page":"309","publisher":"BioMed Central","title":"The role of collagen in cancer: from bench to bedside","type":"article-journal","volume":"17"},"uris":["http://www.mendeley.com/documents/?uuid=4f2de928-9fa6-4c22-9788-2bb34f5a77f4"]},{"id":"ITEM-2","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2","issue":"1","issued":{"date-parts":[["2021","12","25"]]},"page":"276","publisher":"BioMed Central","title":"Identification of collagen genes related to immune infiltration and epithelial-mesenchymal transition in glioma","type":"article-journal","volume":"21"},"uris":["http://www.mendeley.com/documents/?uuid=e2c0d738-0dc1-4587-9f39-725fcd8150ee"]},{"id":"ITEM-3","itemData":{"DOI":"10.1016/j.matbio.2009.12.003","ISSN":"0945053X","PMID":"20018240","abstract":"Collagen I has been shown to promote epithelial-mesenchymal transition (EMT), a critical process of embryonic development and disease progression. However, little is known about the signaling mechanisms by which collagen I induces this cellular transformation. Here we show that collagen I causes ILK-dependent phosphorylation of IκB and subsequent nuclear translocation of active NF-κB, which in turn promotes increased expression of the Snail and LEF-1 transcription factors. ILK also causes inhibitory phosphorylation of GSK-3β a kinase that prevents functional activation of both Snail and LEF-1. These transcription factors alter expression of epithelial and mesenchymal markers to initiate EMT and stimulate cell migration. These data provide a foundation for understanding the mechanisms by which collagen I stimulates EMT and identify potential therapeutic targets for suppressing this transition in pathological conditions. © 2009 International Society of Matrix Biology.","author":[{"dropping-particle":"","family":"Medici","given":"Damian","non-dropping-particle":"","parse-names":false,"suffix":""},{"dropping-particle":"","family":"Nawshad","given":"Ali","non-dropping-particle":"","parse-names":false,"suffix":""}],"container-title":"Matrix Biology","id":"ITEM-3","issue":"3","issued":{"date-parts":[["2010","4"]]},"page":"161-165","publisher":"International Society of Matrix Biology","title":"Type I collagen promotes epithelial–mesenchymal transition through ILK-dependent activation of NF-κB and LEF-1","type":"article-journal","volume":"29"},"uris":["http://www.mendeley.com/documents/?uuid=d85dd811-50fb-44a4-80bc-466033b75702"]},{"id":"ITEM-4","itemData":{"DOI":"10.1093/nar/gkp544","ISBN":"0208383441","ISSN":"1362-4962","PMID":"19561194","abstract":"Transcriptional control of the genes coding for collagen type I is regulated by a complex interaction between a distal enhancer and a proximal promoter. In this study, we have dissected the molecular mechanism of this interaction by defining a specific sequence within the enhancer that respond in fibroblasts to transforming growth factor-β (TGF-β). We show that TGF-β activates COL1A2 gene via a non-canonical (Smad-independent) signalling pathway, which requires enhancer/promoter co-operation. This interaction involves exchange of cJun/Jun B transcription factor occupancy of a critical enhancer site resulting in the stabilization of enhancer/promoter coalescence. Moreover, using transgenesis, we show that interference in this mechanism results in the abolition of COL1A2 fibroblast expression in vivo. These data are therefore relevant to the control of collagen type I in vivo both in embryonic development, in adult connective tissue homeostasis, and in tissue repair and scarring pathologies. © 2009 The Author(s).","author":[{"dropping-particle":"","family":"Ponticos","given":"Markella","non-dropping-particle":"","parse-names":false,"suffix":""},{"dropping-particle":"","family":"Harvey","given":"Clare","non-dropping-particle":"","parse-names":false,"suffix":""},{"dropping-particle":"","family":"Ikeda","given":"Tetsuro","non-dropping-particle":"","parse-names":false,"suffix":""},{"dropping-particle":"","family":"Abraham","given":"David","non-dropping-particle":"","parse-names":false,"suffix":""},{"dropping-particle":"","family":"Bou-Gharios","given":"George","non-dropping-particle":"","parse-names":false,"suffix":""}],"container-title":"Nucleic Acids Research","id":"ITEM-4","issue":"16","issued":{"date-parts":[["2009","9"]]},"page":"5378-5389","title":"JunB mediates enhancer/promoter activity of COL1A2 following TGF-β induction","type":"article-journal","volume":"37"},"uris":["http://www.mendeley.com/documents/?uuid=5c48e438-4b32-4d22-96e3-17bc301d57d6"]},{"id":"ITEM-5","itemData":{"DOI":"10.1002/mc.22614","ISSN":"08991987","PMID":"28059478","abstract":"Frequent amplification of 7q21-22 genomic region is known in gastric cancer. Multiple genes including SHFM1, MCM7, and COL1A2 were reported to be the potential cancer candidate genes of this 20 Mb amplicon. This amplicon has two polycistrionic miRNA clusters and in the present study, miR-106b-25 cluster located in intron-13 of MCM7 was identified to express in gastric tumors. Among the 7q21-22 candidate genes, SHFM1 and MCM7 are expressed in intestinal type gastric tumors, whereas COL1A2 is expressed in diffuse type gastric tumors. Across gastric tumors, miR-25 was identified to co-express with MCM7 and SHFM1. On the other hand, negative correlation was observed between miR-25 and COL1A2 expression. miR-25 originating from MCM7 was found capable of selectively targeting the adjacent gene COL1A2. Silencing of miR-25 was found capable of elevating the expression of COL1A2 and inhibiting E-cadherin expression, revealing the diffuse type gastric cancer suppressive role conferred by miR-25. miR-25 was also found to suppress p53, and activate c-Src revealing its intestinal type gastric cancer associated oncogenic functions. Genome-wide expression profiling upon miR-25 silencing reveals that miR-25 is capable of suppressing 40 genes which are co-expressed with COL1A2, involved in epithelial to mesenchymal transition and angiogenesis which are the typical diffuse type gastric cancer features. The results clearly demonstrate 7q21-22 amplification, MCM7, and its intronic miR-25 are the major molecular switches involved in the complex oncogenic circuits of gastric cancer.","author":[{"dropping-particle":"","family":"Tamilzhalagan","given":"Sembulingam","non-dropping-particle":"","parse-names":false,"suffix":""},{"dropping-particle":"","family":"Rathinam","given":"Dhanasekaran","non-dropping-particle":"","parse-names":false,"suffix":""},{"dropping-particle":"","family":"Ganesan","given":"Kumaresan","non-dropping-particle":"","parse-names":false,"suffix":""}],"container-title":"Molecular Carcinogenesis","id":"ITEM-5","issue":"6","issued":{"date-parts":[["2017","6"]]},"page":"1590-1602","title":"Amplified 7q21-22 gene MCM7 and its intronic miR-25 suppress COL1A2 associated genes to sustain intestinal gastric cancer features","type":"article-journal","volume":"56"},"uris":["http://www.mendeley.com/documents/?uuid=1912470b-9533-42bb-ac33-7059225f0c7f"]}],"mendeley":{"formattedCitation":"[30,32,33,37,38]","plainTextFormattedCitation":"[30,32,33,37,38]","previouslyFormattedCitation":"[30,32,33,37,38]"},"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0,32,33,37,38]</w:t>
            </w:r>
            <w:r w:rsidRPr="0076136D">
              <w:rPr>
                <w:rFonts w:ascii="Times New Roman" w:hAnsi="Times New Roman" w:cs="Times New Roman"/>
                <w:bCs/>
                <w:sz w:val="20"/>
                <w:szCs w:val="20"/>
              </w:rPr>
              <w:fldChar w:fldCharType="end"/>
            </w:r>
          </w:p>
        </w:tc>
        <w:tc>
          <w:tcPr>
            <w:tcW w:w="2375" w:type="dxa"/>
          </w:tcPr>
          <w:p w:rsidR="005D4026" w:rsidRPr="0076136D" w:rsidRDefault="00362666" w:rsidP="009B4D5F">
            <w:pPr>
              <w:rPr>
                <w:rFonts w:ascii="Times New Roman" w:hAnsi="Times New Roman" w:cs="Times New Roman"/>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7150/jca.25542","ISSN":"1837-9664","abstract":"Purpose: Collagen type I alpha 2 chain (COL1A2) has been shown to participate in the development of various human malignancies. However, the role of COL1A2 in human colorectal cancer (CRC) remains unknown. This study investigated the expression pattern of COL1A2 in primary CRC tissues as well as the correlation of COL1A2 expression with clinicopathological features and prognosis of CRC. The function of COL1A2 in CRC cell proliferation, migration, and invasion as well as the possible mechanisms were also examined. Methods: Real-time PCR and immunohistochemical analysis were performed to determine the expression of COL1A2 in primary cancer tissues and adjacent normal tissues from CRC patients. A COL1A2-expressing lentiviral vector was transfected into CRC cells, and cell counting kit-8 and Transwell assays were used to explore the effects of COL1A2 on CRC cell proliferation, migration, and invasion. Microarray-based mRNA expression profile screening was performed to reveal the possible signaling pathways involved in COL1A2-regulated cell behaviors. Results: COL1A2 was significantly downregulated in primary CRC tissues. The mRNA levels of COL1A2 in CRC tissues were correlated with tumor differentiation, invasion, and lymph node metastasis. Overexpression of COL1A2 inhibited proliferation, migration, and invasion of CRC cell lines (SW480 and SW620). The microarray analysis showed that COL1A2 overexpression regulated numerous oncogenes and cancer-related signaling pathways. Among them, altered expression of ten representative cancer-related genes in these pathways were further confirmed by western blotting. Conclusions: Our study identified COL1A2 as a novel tumor suppressor in CRC and provided a potential therapeutic approach to treat CRC.","author":[{"dropping-particle":"","family":"Yu","given":"Yifan","non-dropping-particle":"","parse-names":false,"suffix":""},{"dropping-particle":"","family":"Liu","given":"Dongliang","non-dropping-particle":"","parse-names":false,"suffix":""},{"dropping-particle":"","family":"Liu","given":"Zhenghao","non-dropping-particle":"","parse-names":false,"suffix":""},{"dropping-particle":"","family":"Li","given":"Shuqiang","non-dropping-particle":"","parse-names":false,"suffix":""},{"dropping-particle":"","family":"Ge","given":"Yang","non-dropping-particle":"","parse-names":false,"suffix":""},{"dropping-particle":"","family":"Sun","given":"Wei","non-dropping-particle":"","parse-names":false,"suffix":""},{"dropping-particle":"","family":"Liu","given":"Baolin","non-dropping-particle":"","parse-names":false,"suffix":""}],"container-title":"Journal of Cancer","id":"ITEM-1","issue":"16","issued":{"date-parts":[["2018"]]},"page":"2953-2962","title":"The inhibitory effects of COL1A2 on colorectal cancer cell proliferation, migration, and invasion","type":"article-journal","volume":"9"},"uris":["http://www.mendeley.com/documents/?uuid=0317a6e9-23ee-4c29-944d-93e0134a47b2"]}],"mendeley":{"formattedCitation":"[39]","plainTextFormattedCitation":"[39]","previouslyFormattedCitation":"[39]"},"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9]</w:t>
            </w:r>
            <w:r w:rsidRPr="0076136D">
              <w:rPr>
                <w:rFonts w:ascii="Times New Roman" w:hAnsi="Times New Roman" w:cs="Times New Roman"/>
                <w:bCs/>
                <w:sz w:val="20"/>
                <w:szCs w:val="20"/>
              </w:rPr>
              <w:fldChar w:fldCharType="end"/>
            </w:r>
          </w:p>
        </w:tc>
      </w:tr>
      <w:tr w:rsidR="005D4026" w:rsidRPr="0076136D" w:rsidTr="0076136D">
        <w:tc>
          <w:tcPr>
            <w:tcW w:w="2093" w:type="dxa"/>
            <w:shd w:val="clear" w:color="auto" w:fill="BFBFBF" w:themeFill="background1" w:themeFillShade="BF"/>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4a1</w:t>
            </w:r>
          </w:p>
        </w:tc>
        <w:tc>
          <w:tcPr>
            <w:tcW w:w="2977" w:type="dxa"/>
          </w:tcPr>
          <w:p w:rsidR="005D4026"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5D4026" w:rsidRPr="0076136D" w:rsidRDefault="001D3F96"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1","issue":"1","issued":{"date-parts":[["2021","12","25"]]},"page":"276","publisher":"BioMed Central","title":"Identification of collagen genes related to immune infiltration and epithelial-mesenchymal transition in glioma","type":"article-journal","volume":"21"},"uris":["http://www.mendeley.com/documents/?uuid=e2c0d738-0dc1-4587-9f39-725fcd8150ee"]},{"id":"ITEM-2","itemData":{"DOI":"10.1007/s12094-021-02611-y","ISSN":"1699-048X","PMID":"33891266","abstract":"Objective: Collagen type IV alpha 1 (COL4A1) exerts tumor-promoting functions in several tumors. However, its role in liver cancer remains not fully understood. Hence, this study aims to investigate the role of COL4A1 in regulating liver cancer cell behaviors and to validate its upstream regulatory mechanism. Methods: Expression of xeroderma pigmentosum D (XPD) and COL4A1 was examined by qRT-PCR and western blot. Cell proliferation, migration, and invasion were evaluated. The protein levels of N-cadherin, vimentin, and E-cadherin were determined by western blot to evaluate epithelial–mesenchymal transition (EMT). The interaction between miR-29a-3p and COL4A1 was analyzed by luciferase reporter assay. Results: COL4A1 overexpression significantly promoted cell proliferation, migration, invasion, and EMT in Hep3B cells. In contrast, COL4A1 silencing yielded the opposite effects in HepG2 cells. Expression of COL4A1 was increased, whereas expression of XPD and miR-29a-3p was decreased in HCC tissues compared to controls. COL4A1 mRNA level was negatively correlated with expression of XPD and miR-29a-3p in HCC tissues. Furthermore, XPD silencing-mediated up-regulation of COL4A1 expression was attenuated by miR-29a-3p mimic. Moreover, miR-29a-3p mimic inhibited Hep3B cell proliferation, migration, and invasion by directly targeting COL4A1. Conclusion: COL4A1 is negatively regulated by XPD-miR-29a-3p axis and promotes liver cancer progression in vitro.","author":[{"dropping-particle":"","family":"Zhang","given":"H.","non-dropping-particle":"","parse-names":false,"suffix":""},{"dropping-particle":"","family":"Wang","given":"Y.","non-dropping-particle":"","parse-names":false,"suffix":""},{"dropping-particle":"","family":"Ding","given":"H.","non-dropping-particle":"","parse-names":false,"suffix":""}],"container-title":"Clinical and Translational Oncology","id":"ITEM-2","issue":"10","issued":{"date-parts":[["2021","10","23"]]},"page":"2078-2089","publisher":"Springer International Publishing","title":"COL4A1, negatively regulated by XPD and miR-29a-3p, promotes cell proliferation, migration, invasion and epithelial–mesenchymal transition in liver cancer cells","type":"article-journal","volume":"23"},"uris":["http://www.mendeley.com/documents/?uuid=a7adfc53-834c-490a-a069-6977c1acb5c5"]},{"id":"ITEM-3","itemData":{"DOI":"10.1038/s41420-021-00793-6","ISSN":"2058-7716","abstract":"The transformation of tumor cells from an epithelial to a mesenchymal-like phenotype, designated as epithelial-to-mesenchymal transition (EMT), represents a key hallmark of human cancer metastasis, including gastric cancer (GC). However, a large set of non-coding RNAs have been studied for their functions that initiate or inhibit this phenotypic switch in GC cells by regulating oncogenes or tumor suppressors. In this paper, we aimed to identify lncRNA SND1-IT1, miR-124, and COL4A1 gene in the context of GC with a specific focus on their effects on transforming growth factor β1 (TGF-β1)-induced EMT. The study included 52 paired samples of lesion tissues and adjacent lesion-free tissues surgically resected from patients diagnosed with GC. HGC-27 cells were stimulated with exogenous TGF-β1 (2 ng/mL). Expression of lncRNA SND1-IT1, miR-124, and COL4A1 was determined by RT-qPCR. CCK-8 assays, Transwell assays, immunoblotting analysis of EMT-specific markers, and tumor invasion markers were performed to evaluate cell viability, migration, and invasion of cultured HGC-27 cells. Luciferase activity assay was employed to examine miR-124 binding with lncRNA SND1-IT1 and COL4A1, respectively. LncRNA SND1-IT1 was upregulated in GC tissues and cells. TGF-β1-stimulated EMT and regulated lncRNA SND1-IT1, miR-124, and COL4A1 expressions in HGC-27 cells. LncRNA SND1-IT1 knockdown tempered HGC-27 cell viability, migration and invasion. LncRNA SND1-IT1 participated in TGF-β1-stimulated EMT in GC by sponging miR-124. MiR-124 attenuated TGF-β1-stimulated EMT in GC by targeting COL4A1. These results primarily demonstrated TGF-β1 can regulate cancer cell migration, invasion and stimulate EMT through the SND1-IT1/miR-124/COL4A1 axis in GC.","author":[{"dropping-particle":"","family":"Hu","given":"Yang-Zhi","non-dropping-particle":"","parse-names":false,"suffix":""},{"dropping-particle":"","family":"Hu","given":"Zhi-Li","non-dropping-particle":"","parse-names":false,"suffix":""},{"dropping-particle":"","family":"Liao","given":"Tian-You","non-dropping-particle":"","parse-names":false,"suffix":""},{"dropping-particle":"","family":"Li","given":"Yuan","non-dropping-particle":"","parse-names":false,"suffix":""},{"dropping-particle":"","family":"Pan","given":"Yun-Long","non-dropping-particle":"","parse-names":false,"suffix":""}],"container-title":"Cell Death Discovery","id":"ITEM-3","issue":"1","issued":{"date-parts":[["2022","12","19"]]},"page":"73","publisher":"Springer US","title":"LncRNA SND1-IT1 facilitates TGF-β1-induced epithelial-to-mesenchymal transition via miR-124/COL4A1 axis in gastric cancer","type":"article-journal","volume":"8"},"uris":["http://www.mendeley.com/documents/?uuid=c103ab01-12f8-45b8-b70d-247ac1c19840"]},{"id":"ITEM-4","itemData":{"DOI":"10.1016/j.abb.2014.05.004","ISSN":"00039861","PMID":"24823860","abstract":"Excessive collagen deposition plays a critical role in tumor progression and metastasis. To understand how type IV collagen affects mechanical stiffness and migration, low-collagen-IV-expressing transfectants of B16F10, U118MG, and Huh7 (denoted shCol cells) were established by the lentiviral-mediated delivery of small interfering RNA against type IV-α1 collagen (Col4A1). Although having similar growth rates, shCol cells showed a flatter morphology compared to that of the corresponding controls. Notably, knocking down the Col4A1 gene conferred the cells with higher levels of elasticity and lower motility. Exposure to blocking antibodies against human β1 integrin or α2β1 integrin or the pharmacological inhibition of Src and ERK activity by PP1 and U0126, respectively, effectively reduced cell motility and raised cell stiffness. Reduced Src and ERK activities in shCol cells indicate the involvement of a collagen IV/integrin signaling pathway. The forced expression of β1 integrin significantly stimulated Src and ERK phosphorylation, reduced cell stiffness, and accelerated cell motility. In an experimental metastasis assay using C57BL/6 mice, B16F10 shCol cells formed significantly fewer and smaller lung nodules, confirming the contribution of collagen to metastasis. In summary, the integrin signaling pathway activated in a tumor environment with collagen deposition is responsible for low cell elasticity and high metastatic ability. © 2014 Elsevier Inc. All rights reserved.","author":[{"dropping-particle":"","family":"Chen","given":"Sheng-Yi","non-dropping-particle":"","parse-names":false,"suffix":""},{"dropping-particle":"","family":"Lin","given":"Jo-Shi","non-dropping-particle":"","parse-names":false,"suffix":""},{"dropping-particle":"","family":"Yang","given":"Bei-Chang","non-dropping-particle":"","parse-names":false,"suffix":""}],"container-title":"Archives of Biochemistry and Biophysics","id":"ITEM-4","issue":"May","issued":{"date-parts":[["2014","8"]]},"page":"1-8","publisher":"Elsevier Inc.","title":"Modulation of tumor cell stiffness and migration by type IV collagen through direct activation of integrin signaling pathway","type":"article-journal","volume":"555-556"},"uris":["http://www.mendeley.com/documents/?uuid=4e71ff6a-1a57-4c91-82e4-20e8b1e6cc3b"]},{"id":"ITEM-5","itemData":{"DOI":"10.1038/sj.onc.1206887","ISSN":"0950-9232","PMID":"14562044","abstract":"Epithelial-to-mesenchymal transition (EMT), a switch of polarized epithelial cells to a migratory, fibroblastoid phenotype, is increasingly considered as an important event during malignant tumor progression and metastasis. To identify molecular players involved in EMT and metastasis, we performed expression profiling of a set of combined in vitro/in vivo cellular models, based on clonal, fully polarized mammary epithelial cells. Seven closely related cell pairs were used, which were modified by defined oncogenes and/or external factors and showed specific aspects of epithelial plasticity relevant to cell migration, local invasion and metastasis. Since mRNA levels do not necessarily reflect protein levels in cells, we used an improved expression profiling method based on polysome-bound RNA, suitable to analyse global gene expression on Affymetrix chips. A substantial fraction of all regulated genes was found to be exclusively controlled at the translational level. Furthermore, profiling of the above multiple cell pairs allowed one to identify small numbers of genes by cluster analysis, specifically correlating gene expression with EMT, metastasis, scattering and/or oncogene function. A small set of genes specifically regulated during EMT was identified, including key regulators and signaling pathways involved in cell proliferation, epithelial polarity, survival and transdifferentiation to mesenchymal-like cells with invasive behavior.","author":[{"dropping-particle":"","family":"Jechlinger","given":"Martin","non-dropping-particle":"","parse-names":false,"suffix":""},{"dropping-particle":"","family":"Grunert","given":"Stefan","non-dropping-particle":"","parse-names":false,"suffix":""},{"dropping-particle":"","family":"Tamir","given":"Ido H.","non-dropping-particle":"","parse-names":false,"suffix":""},{"dropping-particle":"","family":"Janda","given":"Elzbieta","non-dropping-particle":"","parse-names":false,"suffix":""},{"dropping-particle":"","family":"Lüdemann","given":"Susanna","non-dropping-particle":"","parse-names":false,"suffix":""},{"dropping-particle":"","family":"Waerner","given":"Thomas","non-dropping-particle":"","parse-names":false,"suffix":""},{"dropping-particle":"","family":"Seither","given":"Peter","non-dropping-particle":"","parse-names":false,"suffix":""},{"dropping-particle":"","family":"Weith","given":"Andreas","non-dropping-particle":"","parse-names":false,"suffix":""},{"dropping-particle":"","family":"Beug","given":"Hartmut","non-dropping-particle":"","parse-names":false,"suffix":""},{"dropping-particle":"","family":"Kraut","given":"Norbert","non-dropping-particle":"","parse-names":false,"suffix":""}],"container-title":"Oncogene","id":"ITEM-5","issue":"46","issued":{"date-parts":[["2003","10","16"]]},"page":"7155-7169","title":"Expression profiling of epithelial plasticity in tumor progression","type":"article-journal","volume":"22"},"uris":["http://www.mendeley.com/documents/?uuid=2487716f-413a-43bc-b4b0-7313cf7a6e4f"]},{"id":"ITEM-6","itemData":{"DOI":"10.1093/carcin/bgu041","ISSN":"0143-3334","PMID":"24510113","abstract":"In cancer cells, the process of epithelial-mesenchymal transition (EMT) confers migratory and invasive capacity, resistance to apoptosis, drug resistance, evasion of host immune surveillance and tumor stem cell traits. Cells undergoing EMT may represent tumor cells with metastatic potential. Characterizing the EMT secretome may identify biomarkers to monitor EMT in tumor progression and provide a prognostic signature to predict patient survival. Utilizing a transforming growth factor-β-induced cell culture model of EMT, we quantitatively profiled differentially secreted proteins, by GeLC-tandem mass spectrometry. Integrating with the corresponding transcriptome, we derived an EMT-associated secretory phenotype (EASP) comprising of proteins that were differentially upregulated both at protein and mRNA levels. Four independent primary tumor-derived gene expression data sets of lung cancers were used for survival analysis by the random survival forests (RSF) method. Analysis of 97-gene EASP expression in human lung adenocarcinoma tumors revealed strong positive correlations with lymph node metastasis, advanced tumor stage and histological grade. RSF analysis built on a training set (n = 442), including age, sex and stage as variables, stratified three independent lung cancer data sets into low-, medium- and high-risk groups with significant differences in overall survival. We further refined EASP to a 20 gene signature (rEASP) based on variable importance scores from RSF analysis. Similar to EASP, rEASP predicted survival of both adenocarcinoma and squamous carcinoma patients. More importantly, it predicted survival in the early-stage cancers. These results demonstrate that integrative analysis of the critical biological process of EMT provides mechanism-based and clinically relevant biomarkers with significant prognostic value.","author":[{"dropping-particle":"","family":"Reka","given":"Ajaya Kumar","non-dropping-particle":"","parse-names":false,"suffix":""},{"dropping-particle":"","family":"Chen","given":"Guoan","non-dropping-particle":"","parse-names":false,"suffix":""},{"dropping-particle":"","family":"Jones","given":"Richard C.","non-dropping-particle":"","parse-names":false,"suffix":""},{"dropping-particle":"","family":"Amunugama","given":"Ravi","non-dropping-particle":"","parse-names":false,"suffix":""},{"dropping-particle":"","family":"Kim","given":"Sinae","non-dropping-particle":"","parse-names":false,"suffix":""},{"dropping-particle":"","family":"Karnovsky","given":"Alla","non-dropping-particle":"","parse-names":false,"suffix":""},{"dropping-particle":"","family":"Standiford","given":"Theodore J.","non-dropping-particle":"","parse-names":false,"suffix":""},{"dropping-particle":"","family":"Beer","given":"David G.","non-dropping-particle":"","parse-names":false,"suffix":""},{"dropping-particle":"","family":"Omenn","given":"Gilbert S.","non-dropping-particle":"","parse-names":false,"suffix":""},{"dropping-particle":"","family":"Keshamouni","given":"Venkateshwar G.","non-dropping-particle":"","parse-names":false,"suffix":""}],"container-title":"Carcinogenesis","id":"ITEM-6","issue":"6","issued":{"date-parts":[["2014","6","1"]]},"page":"1292-1300","title":"Epithelial-mesenchymal transition-associated secretory phenotype predicts survival in lung cancer patients","type":"article-journal","volume":"35"},"uris":["http://www.mendeley.com/documents/?uuid=7ce6bc43-9748-4f72-931b-7128fedab24e"]}],"mendeley":{"formattedCitation":"[32,35,40–43]","plainTextFormattedCitation":"[32,35,40–43]","previouslyFormattedCitation":"[32,35,40–43]"},"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2,35,40–43]</w:t>
            </w:r>
            <w:r w:rsidRPr="0076136D">
              <w:rPr>
                <w:rFonts w:ascii="Times New Roman" w:hAnsi="Times New Roman" w:cs="Times New Roman"/>
                <w:bCs/>
                <w:sz w:val="20"/>
                <w:szCs w:val="20"/>
              </w:rPr>
              <w:fldChar w:fldCharType="end"/>
            </w:r>
            <w:r w:rsidRPr="0076136D">
              <w:rPr>
                <w:rFonts w:ascii="Times New Roman" w:hAnsi="Times New Roman" w:cs="Times New Roman"/>
                <w:bCs/>
                <w:sz w:val="20"/>
                <w:szCs w:val="20"/>
              </w:rPr>
              <w:t xml:space="preserve"> </w:t>
            </w:r>
          </w:p>
        </w:tc>
        <w:tc>
          <w:tcPr>
            <w:tcW w:w="2375" w:type="dxa"/>
          </w:tcPr>
          <w:p w:rsidR="005D4026" w:rsidRPr="0076136D" w:rsidRDefault="001D3F96" w:rsidP="009B4D5F">
            <w:pPr>
              <w:rPr>
                <w:rFonts w:ascii="Times New Roman" w:hAnsi="Times New Roman" w:cs="Times New Roman"/>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016/j.ejcb.2022.151220","ISSN":"01719335","PMID":"35366585","abstract":"Metastasis or the progression of malignancy poses a major challenge in cancer therapy and is the principal reason for increased mortality. The epithelial-mesenchymal transition (EMT) of the basement membrane (BM) allows cells of epithelial phenotype to transform into a mesenchymal-like (quasi-mesenchymal) phenotype and metastasize via the lymphovascular system through a metastatic cascade by intravasation and extravasation. This helps in the progression of carcinoma from the primary site to distant organs. Collagen, laminin, and integrin are the prime components of BM and help in tumor cell metastasis, which makes them ideal cancer drug targets. Further, recent studies have shown that collagen, laminin, and integrin can be used as a biomarker for metastatic cells. In this review, we have summarized the current knowledge of such therapeutics, which are either currently in preclinical or clinical stages and could be promising cancer therapeutics. DATA AVAILABILITY: Not applicable.","author":[{"dropping-particle":"","family":"Banerjee","given":"Samarpita","non-dropping-particle":"","parse-names":false,"suffix":""},{"dropping-particle":"","family":"Lo","given":"Wen-Cheng","non-dropping-particle":"","parse-names":false,"suffix":""},{"dropping-particle":"","family":"Majumder","given":"Payel","non-dropping-particle":"","parse-names":false,"suffix":""},{"dropping-particle":"","family":"Roy","given":"Debleena","non-dropping-particle":"","parse-names":false,"suffix":""},{"dropping-particle":"","family":"Ghorai","given":"Mimosa","non-dropping-particle":"","parse-names":false,"suffix":""},{"dropping-particle":"","family":"Shaikh","given":"Nusrat K.","non-dropping-particle":"","parse-names":false,"suffix":""},{"dropping-particle":"","family":"Kant","given":"Nishi","non-dropping-particle":"","parse-names":false,"suffix":""},{"dropping-particle":"","family":"Shekhawat","given":"Mahipal S.","non-dropping-particle":"","parse-names":false,"suffix":""},{"dropping-particle":"","family":"Gadekar","given":"Vijaykumar Shivaji","non-dropping-particle":"","parse-names":false,"suffix":""},{"dropping-particle":"","family":"Ghosh","given":"Suchanda","non-dropping-particle":"","parse-names":false,"suffix":""},{"dropping-particle":"","family":"Bursal","given":"Ercan","non-dropping-particle":"","parse-names":false,"suffix":""},{"dropping-particle":"","family":"Alrumaihi","given":"Faris","non-dropping-particle":"","parse-names":false,"suffix":""},{"dropping-particle":"","family":"Dubey","given":"Navneet Kumar","non-dropping-particle":"","parse-names":false,"suffix":""},{"dropping-particle":"","family":"Kumar","given":"Sanjay","non-dropping-particle":"","parse-names":false,"suffix":""},{"dropping-particle":"","family":"Iqbal","given":"Danish","non-dropping-particle":"","parse-names":false,"suffix":""},{"dropping-particle":"","family":"Alturaiki","given":"Wael","non-dropping-particle":"","parse-names":false,"suffix":""},{"dropping-particle":"","family":"Upadhye","given":"Vijay Jagdish","non-dropping-particle":"","parse-names":false,"suffix":""},{"dropping-particle":"","family":"Jha","given":"Niraj Kumar","non-dropping-particle":"","parse-names":false,"suffix":""},{"dropping-particle":"","family":"Dey","given":"Abhijit","non-dropping-particle":"","parse-names":false,"suffix":""},{"dropping-particle":"","family":"Gundamaraju","given":"Rohit","non-dropping-particle":"","parse-names":false,"suffix":""}],"container-title":"European Journal of Cell Biology","id":"ITEM-1","issue":"2","issued":{"date-parts":[["2022","4"]]},"page":"151220","publisher":"Elsevier GmbH","title":"Multiple roles for basement membrane proteins in cancer progression and EMT","type":"article-journal","volume":"101"},"uris":["http://www.mendeley.com/documents/?uuid=0571354d-0562-40f2-9e55-b84982a8d812"]},{"id":"ITEM-2","itemData":{"DOI":"10.1172/JCI36183","ISSN":"0021-9738","abstract":"Somatic cells that change from one mature phenotype to another exhibit the property of plasticity. It is increas- ingly clear that epithelial and endothelial cells enjoy some of this plasticity, which is easily demonstrated by study- ing the process of epithelial-mesenchymal transition (EMT). Published reports from the literature typically rely on ad hoc criteria for determining EMT events; consequently, there is some uncertainty as to whether the same process occurs under different experimental conditions. As we discuss in this Personal Perspective, we believe that context and various changes in plasticity biomarkers can help identify at least three types of EMT and that using a collection of criteria for EMT increases the likelihood that everyone is studying the same phenomenon — namely, the transition of epithelial and endothelial cells to a motile phenotype. In","author":[{"dropping-particle":"","family":"Zeisberg","given":"Michael","non-dropping-particle":"","parse-names":false,"suffix":""},{"dropping-particle":"","family":"Neilson","given":"Eric G","non-dropping-particle":"","parse-names":false,"suffix":""}],"container-title":"Journal of Clinical Investigation","id":"ITEM-2","issue":"6","issued":{"date-parts":[["2009","6","1"]]},"page":"1429-1437","title":"Biomarkers for epithelial-mesenchymal transitions","type":"article-journal","volume":"119"},"uris":["http://www.mendeley.com/documents/?uuid=643d7fd1-de0d-42c0-a7ef-4d884992ac1a"]}],"mendeley":{"formattedCitation":"[31,34]","plainTextFormattedCitation":"[31,34]","previouslyFormattedCitation":"[31,34]"},"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1,34]</w:t>
            </w:r>
            <w:r w:rsidRPr="0076136D">
              <w:rPr>
                <w:rFonts w:ascii="Times New Roman" w:hAnsi="Times New Roman" w:cs="Times New Roman"/>
                <w:bCs/>
                <w:sz w:val="20"/>
                <w:szCs w:val="20"/>
              </w:rPr>
              <w:fldChar w:fldCharType="end"/>
            </w:r>
          </w:p>
        </w:tc>
      </w:tr>
      <w:tr w:rsidR="005D4026" w:rsidRPr="0076136D" w:rsidTr="0076136D">
        <w:tc>
          <w:tcPr>
            <w:tcW w:w="2093" w:type="dxa"/>
            <w:shd w:val="clear" w:color="auto" w:fill="BFBFBF" w:themeFill="background1" w:themeFillShade="BF"/>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4a2</w:t>
            </w:r>
          </w:p>
        </w:tc>
        <w:tc>
          <w:tcPr>
            <w:tcW w:w="2977" w:type="dxa"/>
          </w:tcPr>
          <w:p w:rsidR="005D4026"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5D4026" w:rsidRPr="0076136D" w:rsidRDefault="001F78AA"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1","issue":"1","issued":{"date-parts":[["2021","12","25"]]},"page":"276","publisher":"BioMed Central","title":"Identification of collagen genes related to immune infiltration and epithelial-mesenchymal transition in glioma","type":"article-journal","volume":"21"},"uris":["http://www.mendeley.com/documents/?uuid=e2c0d738-0dc1-4587-9f39-725fcd8150ee"]},{"id":"ITEM-2","itemData":{"DOI":"10.1038/sj.onc.1206887","ISSN":"0950-9232","PMID":"14562044","abstract":"Epithelial-to-mesenchymal transition (EMT), a switch of polarized epithelial cells to a migratory, fibroblastoid phenotype, is increasingly considered as an important event during malignant tumor progression and metastasis. To identify molecular players involved in EMT and metastasis, we performed expression profiling of a set of combined in vitro/in vivo cellular models, based on clonal, fully polarized mammary epithelial cells. Seven closely related cell pairs were used, which were modified by defined oncogenes and/or external factors and showed specific aspects of epithelial plasticity relevant to cell migration, local invasion and metastasis. Since mRNA levels do not necessarily reflect protein levels in cells, we used an improved expression profiling method based on polysome-bound RNA, suitable to analyse global gene expression on Affymetrix chips. A substantial fraction of all regulated genes was found to be exclusively controlled at the translational level. Furthermore, profiling of the above multiple cell pairs allowed one to identify small numbers of genes by cluster analysis, specifically correlating gene expression with EMT, metastasis, scattering and/or oncogene function. A small set of genes specifically regulated during EMT was identified, including key regulators and signaling pathways involved in cell proliferation, epithelial polarity, survival and transdifferentiation to mesenchymal-like cells with invasive behavior.","author":[{"dropping-particle":"","family":"Jechlinger","given":"Martin","non-dropping-particle":"","parse-names":false,"suffix":""},{"dropping-particle":"","family":"Grunert","given":"Stefan","non-dropping-particle":"","parse-names":false,"suffix":""},{"dropping-particle":"","family":"Tamir","given":"Ido H.","non-dropping-particle":"","parse-names":false,"suffix":""},{"dropping-particle":"","family":"Janda","given":"Elzbieta","non-dropping-particle":"","parse-names":false,"suffix":""},{"dropping-particle":"","family":"Lüdemann","given":"Susanna","non-dropping-particle":"","parse-names":false,"suffix":""},{"dropping-particle":"","family":"Waerner","given":"Thomas","non-dropping-particle":"","parse-names":false,"suffix":""},{"dropping-particle":"","family":"Seither","given":"Peter","non-dropping-particle":"","parse-names":false,"suffix":""},{"dropping-particle":"","family":"Weith","given":"Andreas","non-dropping-particle":"","parse-names":false,"suffix":""},{"dropping-particle":"","family":"Beug","given":"Hartmut","non-dropping-particle":"","parse-names":false,"suffix":""},{"dropping-particle":"","family":"Kraut","given":"Norbert","non-dropping-particle":"","parse-names":false,"suffix":""}],"container-title":"Oncogene","id":"ITEM-2","issue":"46","issued":{"date-parts":[["2003","10","16"]]},"page":"7155-7169","title":"Expression profiling of epithelial plasticity in tumor progression","type":"article-journal","volume":"22"},"uris":["http://www.mendeley.com/documents/?uuid=2487716f-413a-43bc-b4b0-7313cf7a6e4f"]},{"id":"ITEM-3","itemData":{"DOI":"10.1093/carcin/bgu041","ISSN":"0143-3334","PMID":"24510113","abstract":"In cancer cells, the process of epithelial-mesenchymal transition (EMT) confers migratory and invasive capacity, resistance to apoptosis, drug resistance, evasion of host immune surveillance and tumor stem cell traits. Cells undergoing EMT may represent tumor cells with metastatic potential. Characterizing the EMT secretome may identify biomarkers to monitor EMT in tumor progression and provide a prognostic signature to predict patient survival. Utilizing a transforming growth factor-β-induced cell culture model of EMT, we quantitatively profiled differentially secreted proteins, by GeLC-tandem mass spectrometry. Integrating with the corresponding transcriptome, we derived an EMT-associated secretory phenotype (EASP) comprising of proteins that were differentially upregulated both at protein and mRNA levels. Four independent primary tumor-derived gene expression data sets of lung cancers were used for survival analysis by the random survival forests (RSF) method. Analysis of 97-gene EASP expression in human lung adenocarcinoma tumors revealed strong positive correlations with lymph node metastasis, advanced tumor stage and histological grade. RSF analysis built on a training set (n = 442), including age, sex and stage as variables, stratified three independent lung cancer data sets into low-, medium- and high-risk groups with significant differences in overall survival. We further refined EASP to a 20 gene signature (rEASP) based on variable importance scores from RSF analysis. Similar to EASP, rEASP predicted survival of both adenocarcinoma and squamous carcinoma patients. More importantly, it predicted survival in the early-stage cancers. These results demonstrate that integrative analysis of the critical biological process of EMT provides mechanism-based and clinically relevant biomarkers with significant prognostic value.","author":[{"dropping-particle":"","family":"Reka","given":"Ajaya Kumar","non-dropping-particle":"","parse-names":false,"suffix":""},{"dropping-particle":"","family":"Chen","given":"Guoan","non-dropping-particle":"","parse-names":false,"suffix":""},{"dropping-particle":"","family":"Jones","given":"Richard C.","non-dropping-particle":"","parse-names":false,"suffix":""},{"dropping-particle":"","family":"Amunugama","given":"Ravi","non-dropping-particle":"","parse-names":false,"suffix":""},{"dropping-particle":"","family":"Kim","given":"Sinae","non-dropping-particle":"","parse-names":false,"suffix":""},{"dropping-particle":"","family":"Karnovsky","given":"Alla","non-dropping-particle":"","parse-names":false,"suffix":""},{"dropping-particle":"","family":"Standiford","given":"Theodore J.","non-dropping-particle":"","parse-names":false,"suffix":""},{"dropping-particle":"","family":"Beer","given":"David G.","non-dropping-particle":"","parse-names":false,"suffix":""},{"dropping-particle":"","family":"Omenn","given":"Gilbert S.","non-dropping-particle":"","parse-names":false,"suffix":""},{"dropping-particle":"","family":"Keshamouni","given":"Venkateshwar G.","non-dropping-particle":"","parse-names":false,"suffix":""}],"container-title":"Carcinogenesis","id":"ITEM-3","issue":"6","issued":{"date-parts":[["2014","6","1"]]},"page":"1292-1300","title":"Epithelial-mesenchymal transition-associated secretory phenotype predicts survival in lung cancer patients","type":"article-journal","volume":"35"},"uris":["http://www.mendeley.com/documents/?uuid=7ce6bc43-9748-4f72-931b-7128fedab24e"]}],"mendeley":{"formattedCitation":"[32,35,43]","plainTextFormattedCitation":"[32,35,43]","previouslyFormattedCitation":"[32,35,43]"},"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2,35,43]</w:t>
            </w:r>
            <w:r w:rsidRPr="0076136D">
              <w:rPr>
                <w:rFonts w:ascii="Times New Roman" w:hAnsi="Times New Roman" w:cs="Times New Roman"/>
                <w:bCs/>
                <w:sz w:val="20"/>
                <w:szCs w:val="20"/>
              </w:rPr>
              <w:fldChar w:fldCharType="end"/>
            </w:r>
            <w:r w:rsidRPr="0076136D">
              <w:rPr>
                <w:rFonts w:ascii="Times New Roman" w:hAnsi="Times New Roman" w:cs="Times New Roman"/>
                <w:bCs/>
                <w:sz w:val="20"/>
                <w:szCs w:val="20"/>
              </w:rPr>
              <w:t xml:space="preserve"> </w:t>
            </w:r>
          </w:p>
        </w:tc>
        <w:tc>
          <w:tcPr>
            <w:tcW w:w="2375" w:type="dxa"/>
          </w:tcPr>
          <w:p w:rsidR="005D4026" w:rsidRPr="0076136D" w:rsidRDefault="001F78AA" w:rsidP="009B4D5F">
            <w:pPr>
              <w:rPr>
                <w:rFonts w:ascii="Times New Roman" w:hAnsi="Times New Roman" w:cs="Times New Roman"/>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016/j.ejcb.2022.151220","ISSN":"01719335","PMID":"35366585","abstract":"Metastasis or the progression of malignancy poses a major challenge in cancer therapy and is the principal reason for increased mortality. The epithelial-mesenchymal transition (EMT) of the basement membrane (BM) allows cells of epithelial phenotype to transform into a mesenchymal-like (quasi-mesenchymal) phenotype and metastasize via the lymphovascular system through a metastatic cascade by intravasation and extravasation. This helps in the progression of carcinoma from the primary site to distant organs. Collagen, laminin, and integrin are the prime components of BM and help in tumor cell metastasis, which makes them ideal cancer drug targets. Further, recent studies have shown that collagen, laminin, and integrin can be used as a biomarker for metastatic cells. In this review, we have summarized the current knowledge of such therapeutics, which are either currently in preclinical or clinical stages and could be promising cancer therapeutics. DATA AVAILABILITY: Not applicable.","author":[{"dropping-particle":"","family":"Banerjee","given":"Samarpita","non-dropping-particle":"","parse-names":false,"suffix":""},{"dropping-particle":"","family":"Lo","given":"Wen-Cheng","non-dropping-particle":"","parse-names":false,"suffix":""},{"dropping-particle":"","family":"Majumder","given":"Payel","non-dropping-particle":"","parse-names":false,"suffix":""},{"dropping-particle":"","family":"Roy","given":"Debleena","non-dropping-particle":"","parse-names":false,"suffix":""},{"dropping-particle":"","family":"Ghorai","given":"Mimosa","non-dropping-particle":"","parse-names":false,"suffix":""},{"dropping-particle":"","family":"Shaikh","given":"Nusrat K.","non-dropping-particle":"","parse-names":false,"suffix":""},{"dropping-particle":"","family":"Kant","given":"Nishi","non-dropping-particle":"","parse-names":false,"suffix":""},{"dropping-particle":"","family":"Shekhawat","given":"Mahipal S.","non-dropping-particle":"","parse-names":false,"suffix":""},{"dropping-particle":"","family":"Gadekar","given":"Vijaykumar Shivaji","non-dropping-particle":"","parse-names":false,"suffix":""},{"dropping-particle":"","family":"Ghosh","given":"Suchanda","non-dropping-particle":"","parse-names":false,"suffix":""},{"dropping-particle":"","family":"Bursal","given":"Ercan","non-dropping-particle":"","parse-names":false,"suffix":""},{"dropping-particle":"","family":"Alrumaihi","given":"Faris","non-dropping-particle":"","parse-names":false,"suffix":""},{"dropping-particle":"","family":"Dubey","given":"Navneet Kumar","non-dropping-particle":"","parse-names":false,"suffix":""},{"dropping-particle":"","family":"Kumar","given":"Sanjay","non-dropping-particle":"","parse-names":false,"suffix":""},{"dropping-particle":"","family":"Iqbal","given":"Danish","non-dropping-particle":"","parse-names":false,"suffix":""},{"dropping-particle":"","family":"Alturaiki","given":"Wael","non-dropping-particle":"","parse-names":false,"suffix":""},{"dropping-particle":"","family":"Upadhye","given":"Vijay Jagdish","non-dropping-particle":"","parse-names":false,"suffix":""},{"dropping-particle":"","family":"Jha","given":"Niraj Kumar","non-dropping-particle":"","parse-names":false,"suffix":""},{"dropping-particle":"","family":"Dey","given":"Abhijit","non-dropping-particle":"","parse-names":false,"suffix":""},{"dropping-particle":"","family":"Gundamaraju","given":"Rohit","non-dropping-particle":"","parse-names":false,"suffix":""}],"container-title":"European Journal of Cell Biology","id":"ITEM-1","issue":"2","issued":{"date-parts":[["2022","4"]]},"page":"151220","publisher":"Elsevier GmbH","title":"Multiple roles for basement membrane proteins in cancer progression and EMT","type":"article-journal","volume":"101"},"uris":["http://www.mendeley.com/documents/?uuid=0571354d-0562-40f2-9e55-b84982a8d812"]}],"mendeley":{"formattedCitation":"[31]","plainTextFormattedCitation":"[31]","previouslyFormattedCitation":"[31]"},"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1]</w:t>
            </w:r>
            <w:r w:rsidRPr="0076136D">
              <w:rPr>
                <w:rFonts w:ascii="Times New Roman" w:hAnsi="Times New Roman" w:cs="Times New Roman"/>
                <w:bCs/>
                <w:sz w:val="20"/>
                <w:szCs w:val="20"/>
              </w:rPr>
              <w:fldChar w:fldCharType="end"/>
            </w: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5a1</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1F78AA"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67-019-2058-1","ISSN":"1479-5876","PMID":"31521169","abstract":"Collagen is the major component of the tumor microenvironment and participates in cancer fibrosis. Collagen biosynthesis can be regulated by cancer cells through mutated genes, transcription factors, signaling pathways and receptors; furthermore, collagen can influence tumor cell behavior through integrins, discoidin domain receptors, tyrosine kinase receptors, and some signaling pathways. Exosomes and microRNAs are closely associated with collagen in cancer. Hypoxia, which is common in collagen-rich conditions, intensifies cancer progression, and other substances in the extracellular matrix, such as fibronectin, hyaluronic acid, laminin, and matrix metalloproteinases, interact with collagen to influence cancer cell activity. Macrophages, lymphocytes, and fibroblasts play a role with collagen in cancer immunity and progression. Microscopic changes in collagen content within cancer cells and matrix cells and in other molecules ultimately contribute to the mutual feedback loop that influences prognosis, recurrence, and resistance in cancer. Nanoparticles, nanoplatforms, and nanoenzymes exhibit the expected gratifying properties. The pathophysiological functions of collagen in diverse cancers illustrate the dual roles of collagen and provide promising therapeutic options that can be readily translated from bench to bedside. The emerging understanding of the structural properties and functions of collagen in cancer will guide the development of new strategies for anticancer therapy.","author":[{"dropping-particle":"","family":"Xu","given":"Shuaishuai","non-dropping-particle":"","parse-names":false,"suffix":""},{"dropping-particle":"","family":"Xu","given":"Huaxiang","non-dropping-particle":"","parse-names":false,"suffix":""},{"dropping-particle":"","family":"Wang","given":"Wenquan","non-dropping-particle":"","parse-names":false,"suffix":""},{"dropping-particle":"","family":"Li","given":"Shuo","non-dropping-particle":"","parse-names":false,"suffix":""},{"dropping-particle":"","family":"Li","given":"Hao","non-dropping-particle":"","parse-names":false,"suffix":""},{"dropping-particle":"","family":"Li","given":"Tianjiao","non-dropping-particle":"","parse-names":false,"suffix":""},{"dropping-particle":"","family":"Zhang","given":"Wuhu","non-dropping-particle":"","parse-names":false,"suffix":""},{"dropping-particle":"","family":"Yu","given":"Xianjun","non-dropping-particle":"","parse-names":false,"suffix":""},{"dropping-particle":"","family":"Liu","given":"Liang","non-dropping-particle":"","parse-names":false,"suffix":""}],"container-title":"Journal of Translational Medicine","id":"ITEM-1","issue":"1","issued":{"date-parts":[["2019","12","14"]]},"page":"309","publisher":"BioMed Central","title":"The role of collagen in cancer: from bench to bedside","type":"article-journal","volume":"17"},"uris":["http://www.mendeley.com/documents/?uuid=4f2de928-9fa6-4c22-9788-2bb34f5a77f4"]},{"id":"ITEM-2","itemData":{"DOI":"10.1016/j.ajpath.2016.04.015","ISSN":"00029440","PMID":"27392970","abstract":"Idiopathic pulmonary fibrosis is a devastating disease, with no good diagnostic biomarker and limited treatment options. Previous studies suggest that collagen V overexpression and collagen V–mediated immune response play roles in the pathogenesis of idiopathic pulmonary fibrosis. This study aimed to identify dysregulated miRNA-related collagen V overexpression during idiopathic pulmonary fibrosis. We found that the expression levels of miR-185 and miR-186 were decreased in the lungs of idiopathic pulmonary fibrosis patients. The levels of miR-185 and miR-186 were not correlated with disease severity of idiopathic pulmonary fibrosis. The direct regulation of COL5A1 by miR-185 and miR-186 was confirmed by a luciferase reporter assay. Furthermore, mimics of miR-185 and miR-186 blocked transforming growth factor-β–induced collagen V overexpression and alleviated transforming growth factor-β–induced epithelial-mesenchymal transition in A549 cells and HCC827 cells. Our findings suggest that attenuated expression of miR-185 and miR-186 may be responsible for collagen V overexpression during idiopathic pulmonary fibrosis, and these miRNAs may serve as pathogenesis-related biomarkers and treatment targets.","author":[{"dropping-particle":"","family":"Lei","given":"Guang-Sheng","non-dropping-particle":"","parse-names":false,"suffix":""},{"dropping-particle":"","family":"Kline","given":"Hannah L.","non-dropping-particle":"","parse-names":false,"suffix":""},{"dropping-particle":"","family":"Lee","given":"Chao-Hung","non-dropping-particle":"","parse-names":false,"suffix":""},{"dropping-particle":"","family":"Wilkes","given":"David S.","non-dropping-particle":"","parse-names":false,"suffix":""},{"dropping-particle":"","family":"Zhang","given":"Chen","non-dropping-particle":"","parse-names":false,"suffix":""}],"container-title":"The American Journal of Pathology","id":"ITEM-2","issue":"9","issued":{"date-parts":[["2016","9"]]},"page":"2310-2316","publisher":"American Society for Investigative Pathology","title":"Regulation of Collagen V Expression and Epithelial-Mesenchymal Transition by miR-185 and miR-186 during Idiopathic Pulmonary Fibrosis","type":"article-journal","volume":"186"},"uris":["http://www.mendeley.com/documents/?uuid=0ce8fb16-bf57-46c9-a35b-065fd28fce0f"]},{"id":"ITEM-3","itemData":{"DOI":"10.3390/cancers14030516","ISSN":"2072-6694","abstract":"The alteration of the cellular metabolism is a hallmark of glioma. The high glycolytic phenotype is a critical factor in the pathogenesis of high-grade glioma, including glioblastoma multiforme (GBM). GBM has been stratified into three subtypes as the proneural, mesenchymal, and classical subtypes. High glycolytic activity was found in mesenchymal GBM relative to proneural GBM. NADPH oxidase 2 (NOX2) has been linked to cellular metabolism and epithelial-mesenchymal transition (EMT) in tumors. The role of NOX2 in the regulation of the high glycolytic phenotype and the gain of the mesenchymal subtype in glioma remain unclear. Here, our results show that the levels of NOX2 were elevated in patients with GBM. NOX2 induces hexokinase 2 (HK2)-dependent high glycolytic activity in U87MG glioma cells. High levels of NOX2 are correlated with high levels of HK2 and glucose uptake in patients with GBM relative to benign glioma. Moreover, NOX2 increases the expression of mesenchymal-subtype-related genes, including COL5A1 and FN1 in U87MG glioma cells. High levels of NOX2 are correlated with high levels of COL5A1 and the accumulation of extracellular matrix (ECM) in patients with GBM relative to benign glioma. Furthermore, high levels of HK2 are correlated with high levels of COL5A1 in patients with GBM relative to benign glioma. Our results suggest that NOX2-induced high glycolytic activity contributes to the gain of the COL5A1-mediated mesenchymal phenotype in GBM.","author":[{"dropping-particle":"","family":"Park","given":"Youngjoon","non-dropping-particle":"","parse-names":false,"suffix":""},{"dropping-particle":"","family":"Park","given":"Minwoo","non-dropping-particle":"","parse-names":false,"suffix":""},{"dropping-particle":"","family":"Kim","given":"Junhyung","non-dropping-particle":"","parse-names":false,"suffix":""},{"dropping-particle":"","family":"Ahn","given":"Juwon","non-dropping-particle":"","parse-names":false,"suffix":""},{"dropping-particle":"","family":"Sim","given":"Jeongmin","non-dropping-particle":"","parse-names":false,"suffix":""},{"dropping-particle":"","family":"Bang","given":"Ji-In","non-dropping-particle":"","parse-names":false,"suffix":""},{"dropping-particle":"","family":"Heo","given":"Jinhyung","non-dropping-particle":"","parse-names":false,"suffix":""},{"dropping-particle":"","family":"Choi","given":"Hyejeong","non-dropping-particle":"","parse-names":false,"suffix":""},{"dropping-particle":"","family":"Cho","given":"Kyunggi","non-dropping-particle":"","parse-names":false,"suffix":""},{"dropping-particle":"","family":"Lee","given":"Mihye","non-dropping-particle":"","parse-names":false,"suffix":""},{"dropping-particle":"","family":"Moon","given":"Jong-Seok","non-dropping-particle":"","parse-names":false,"suffix":""},{"dropping-particle":"","family":"Lim","given":"Jaejoon","non-dropping-particle":"","parse-names":false,"suffix":""}],"container-title":"Cancers","id":"ITEM-3","issue":"3","issued":{"date-parts":[["2022","1","20"]]},"page":"516","title":"NOX2-Induced High Glycolytic Activity Contributes to the Gain of COL5A1-Mediated Mesenchymal Phenotype in GBM","type":"article-journal","volume":"14"},"uris":["http://www.mendeley.com/documents/?uuid=ab6d4157-1ac3-4d46-9914-58255ae0a872"]}],"mendeley":{"formattedCitation":"[30,44,45]","plainTextFormattedCitation":"[30,44,45]","previouslyFormattedCitation":"[30,44,45]"},"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0,44,45]</w:t>
            </w:r>
            <w:r w:rsidRPr="0076136D">
              <w:rPr>
                <w:rFonts w:ascii="Times New Roman" w:hAnsi="Times New Roman" w:cs="Times New Roman"/>
                <w:bCs/>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5a2</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8108C4"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007/s13273-022-00247-9","ISBN":"0123456789","ISSN":"1738-642X","abstract":"Background: Posterior capsule opacification (PCO), also known as after-cataract, is a special condition in which the cortex of the cataract remains in the pupil area or the formation of a fibrogenic membrane after surgical cataract extraction. Objective: To explore the effect of lncRNA X inactivation-specific transcript (XIST) on PCO. Results: First, we proved that XIST was up-regulated in TGF-β2-treated SRA01/04 cells. Inhibition of XIST significantly reduced the proliferation and migration of SRA01/04 cells, and affected the expression of EMT markers. Further research data illustrated that miR-98-5p and COL5A2 were targets of XIST. Besides, pathway enrichment analysis showed that the PI3K/Akt/FOXO1 signaling pathway was associated with XIST. Conclusion: In the study, we demonstrated that lncRNA XIST contributed to EMT in PCO via regulating miR-98-5p/COL5A2 and PI3K/Akt/FOXO1 pathway, which provided a new treatment strategy for PCO.","author":[{"dropping-particle":"","family":"Sun","given":"Junxia","non-dropping-particle":"","parse-names":false,"suffix":""},{"dropping-particle":"","family":"Han","given":"Shasha","non-dropping-particle":"","parse-names":false,"suffix":""},{"dropping-particle":"","family":"Chen","given":"Ping","non-dropping-particle":"","parse-names":false,"suffix":""}],"container-title":"Molecular &amp; Cellular Toxicology","id":"ITEM-1","issue":"0123456789","issued":{"date-parts":[["2022","5","24"]]},"publisher":"Springer Nature Singapore","title":"LncRNA XIST contributes to epithelial–mesenchymal transformation in posterior opacity via regulating miR-98-5p/COL5A2 axis and PI3K/Akt/FOXO1 pathway","type":"article-journal"},"uris":["http://www.mendeley.com/documents/?uuid=21067968-f40d-4eb6-8cdb-0e4484533849"]},{"id":"ITEM-2","itemData":{"DOI":"10.1186/s12935-021-01982-0","ISSN":"1475-2867","PMID":"34034744","abstract":"Background: Gliomas account for the majority of fatal primary brain tumors, and there is much room for research in the underlying pathogenesis, the multistep progression of glioma, and how to improve survival. In our study, we aimed to identify potential biomarkers or therapeutic targets of glioma and study the mechanism underlying the tumor progression. Methods: We downloaded the microarray datasets (GSE43378 and GSE7696) from the Gene Expression Omnibus (GEO) database. Then, we used weighted gene co-expression network analysis (WGCNA) to screen potential biomarkers or therapeutic targets related to the tumor progression. ESTIMATE (Estimation of STromal and Immune cells in MAlignant Tumors using Expression data) algorithm and TIMER (Tumor Immune Estimation Resource) database were used to analyze the correlation between the selected genes and the tumor microenvironment. Real-time reverse transcription polymerase chain reaction was used to measure the selected gene. Transwell and wound healing assays were used to measure the cell migration and invasion capacity. Western blotting was used to test the expression of epithelial-mesenchymal transition (EMT) related markers. Results: We identified specific module genes that were positively correlated with the WHO grade but negatively correlated with OS of glioma. Importantly, we identified that 6 collagen genes (COL1A1, COL1A2, COL3A1, COL4A1, COL4A2, and COL5A2) could regulate the immunosuppressive microenvironment of glioma. Moreover, we found that these collagen genes were significantly involved in the EMT process of glioma. Finally, taking COL3A1 as a further research object, the results showed that knockdown of COL3A1 significantly inhibited the migration, invasion, and EMT process of SHG44 and A172 cells. Conclusions: In summary, our study demonstrated that collagen genes play an important role in regulating the immunosuppressive microenvironment and EMT process of glioma and could serve as potential therapeutic targets for glioma management.","author":[{"dropping-particle":"","family":"Yin","given":"Wen","non-dropping-particle":"","parse-names":false,"suffix":""},{"dropping-particle":"","family":"Zhu","given":"Hecheng","non-dropping-particle":"","parse-names":false,"suffix":""},{"dropping-particle":"","family":"Tan","given":"Jun","non-dropping-particle":"","parse-names":false,"suffix":""},{"dropping-particle":"","family":"Xin","given":"Zhaoqi","non-dropping-particle":"","parse-names":false,"suffix":""},{"dropping-particle":"","family":"Zhou","given":"Quanwei","non-dropping-particle":"","parse-names":false,"suffix":""},{"dropping-particle":"","family":"Cao","given":"Yudong","non-dropping-particle":"","parse-names":false,"suffix":""},{"dropping-particle":"","family":"Wu","given":"Zhaoping","non-dropping-particle":"","parse-names":false,"suffix":""},{"dropping-particle":"","family":"Wang","given":"Lei","non-dropping-particle":"","parse-names":false,"suffix":""},{"dropping-particle":"","family":"Zhao","given":"Ming","non-dropping-particle":"","parse-names":false,"suffix":""},{"dropping-particle":"","family":"Jiang","given":"Xingjun","non-dropping-particle":"","parse-names":false,"suffix":""},{"dropping-particle":"","family":"Ren","given":"Caiping","non-dropping-particle":"","parse-names":false,"suffix":""},{"dropping-particle":"","family":"Tang","given":"Guihua","non-dropping-particle":"","parse-names":false,"suffix":""}],"container-title":"Cancer Cell International","id":"ITEM-2","issue":"1","issued":{"date-parts":[["2021","12","25"]]},"page":"276","publisher":"BioMed Central","title":"Identification of collagen genes related to immune infiltration and epithelial-mesenchymal transition in glioma","type":"article-journal","volume":"21"},"uris":["http://www.mendeley.com/documents/?uuid=e2c0d738-0dc1-4587-9f39-725fcd8150ee"]},{"id":"ITEM-3","itemData":{"DOI":"10.1186/s12967-019-2058-1","ISSN":"1479-5876","PMID":"31521169","abstract":"Collagen is the major component of the tumor microenvironment and participates in cancer fibrosis. Collagen biosynthesis can be regulated by cancer cells through mutated genes, transcription factors, signaling pathways and receptors; furthermore, collagen can influence tumor cell behavior through integrins, discoidin domain receptors, tyrosine kinase receptors, and some signaling pathways. Exosomes and microRNAs are closely associated with collagen in cancer. Hypoxia, which is common in collagen-rich conditions, intensifies cancer progression, and other substances in the extracellular matrix, such as fibronectin, hyaluronic acid, laminin, and matrix metalloproteinases, interact with collagen to influence cancer cell activity. Macrophages, lymphocytes, and fibroblasts play a role with collagen in cancer immunity and progression. Microscopic changes in collagen content within cancer cells and matrix cells and in other molecules ultimately contribute to the mutual feedback loop that influences prognosis, recurrence, and resistance in cancer. Nanoparticles, nanoplatforms, and nanoenzymes exhibit the expected gratifying properties. The pathophysiological functions of collagen in diverse cancers illustrate the dual roles of collagen and provide promising therapeutic options that can be readily translated from bench to bedside. The emerging understanding of the structural properties and functions of collagen in cancer will guide the development of new strategies for anticancer therapy.","author":[{"dropping-particle":"","family":"Xu","given":"Shuaishuai","non-dropping-particle":"","parse-names":false,"suffix":""},{"dropping-particle":"","family":"Xu","given":"Huaxiang","non-dropping-particle":"","parse-names":false,"suffix":""},{"dropping-particle":"","family":"Wang","given":"Wenquan","non-dropping-particle":"","parse-names":false,"suffix":""},{"dropping-particle":"","family":"Li","given":"Shuo","non-dropping-particle":"","parse-names":false,"suffix":""},{"dropping-particle":"","family":"Li","given":"Hao","non-dropping-particle":"","parse-names":false,"suffix":""},{"dropping-particle":"","family":"Li","given":"Tianjiao","non-dropping-particle":"","parse-names":false,"suffix":""},{"dropping-particle":"","family":"Zhang","given":"Wuhu","non-dropping-particle":"","parse-names":false,"suffix":""},{"dropping-particle":"","family":"Yu","given":"Xianjun","non-dropping-particle":"","parse-names":false,"suffix":""},{"dropping-particle":"","family":"Liu","given":"Liang","non-dropping-particle":"","parse-names":false,"suffix":""}],"container-title":"Journal of Translational Medicine","id":"ITEM-3","issue":"1","issued":{"date-parts":[["2019","12","14"]]},"page":"309","publisher":"BioMed Central","title":"The role of collagen in cancer: from bench to bedside","type":"article-journal","volume":"17"},"uris":["http://www.mendeley.com/documents/?uuid=4f2de928-9fa6-4c22-9788-2bb34f5a77f4"]}],"mendeley":{"formattedCitation":"[30,32,46]","plainTextFormattedCitation":"[30,32,46]","previouslyFormattedCitation":"[30,32,46]"},"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0,32,46]</w:t>
            </w:r>
            <w:r w:rsidRPr="0076136D">
              <w:rPr>
                <w:rFonts w:ascii="Times New Roman" w:hAnsi="Times New Roman" w:cs="Times New Roman"/>
                <w:bCs/>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5a3</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8108C4" w:rsidP="009B4D5F">
            <w:pPr>
              <w:rPr>
                <w:rFonts w:ascii="Times New Roman" w:hAnsi="Times New Roman" w:cs="Times New Roman"/>
                <w:bCs/>
                <w:sz w:val="20"/>
                <w:szCs w:val="20"/>
              </w:rPr>
            </w:pPr>
            <w:r w:rsidRPr="0076136D">
              <w:rPr>
                <w:rFonts w:ascii="Times New Roman" w:hAnsi="Times New Roman" w:cs="Times New Roman"/>
                <w:bCs/>
                <w:sz w:val="20"/>
                <w:szCs w:val="20"/>
              </w:rPr>
              <w:fldChar w:fldCharType="begin" w:fldLock="1"/>
            </w:r>
            <w:r w:rsidR="0076136D">
              <w:rPr>
                <w:rFonts w:ascii="Times New Roman" w:hAnsi="Times New Roman" w:cs="Times New Roman"/>
                <w:bCs/>
                <w:sz w:val="20"/>
                <w:szCs w:val="20"/>
              </w:rPr>
              <w:instrText>ADDIN CSL_CITATION {"citationItems":[{"id":"ITEM-1","itemData":{"DOI":"10.1186/s12967-019-2058-1","ISSN":"1479-5876","PMID":"31521169","abstract":"Collagen is the major component of the tumor microenvironment and participates in cancer fibrosis. Collagen biosynthesis can be regulated by cancer cells through mutated genes, transcription factors, signaling pathways and receptors; furthermore, collagen can influence tumor cell behavior through integrins, discoidin domain receptors, tyrosine kinase receptors, and some signaling pathways. Exosomes and microRNAs are closely associated with collagen in cancer. Hypoxia, which is common in collagen-rich conditions, intensifies cancer progression, and other substances in the extracellular matrix, such as fibronectin, hyaluronic acid, laminin, and matrix metalloproteinases, interact with collagen to influence cancer cell activity. Macrophages, lymphocytes, and fibroblasts play a role with collagen in cancer immunity and progression. Microscopic changes in collagen content within cancer cells and matrix cells and in other molecules ultimately contribute to the mutual feedback loop that influences prognosis, recurrence, and resistance in cancer. Nanoparticles, nanoplatforms, and nanoenzymes exhibit the expected gratifying properties. The pathophysiological functions of collagen in diverse cancers illustrate the dual roles of collagen and provide promising therapeutic options that can be readily translated from bench to bedside. The emerging understanding of the structural properties and functions of collagen in cancer will guide the development of new strategies for anticancer therapy.","author":[{"dropping-particle":"","family":"Xu","given":"Shuaishuai","non-dropping-particle":"","parse-names":false,"suffix":""},{"dropping-particle":"","family":"Xu","given":"Huaxiang","non-dropping-particle":"","parse-names":false,"suffix":""},{"dropping-particle":"","family":"Wang","given":"Wenquan","non-dropping-particle":"","parse-names":false,"suffix":""},{"dropping-particle":"","family":"Li","given":"Shuo","non-dropping-particle":"","parse-names":false,"suffix":""},{"dropping-particle":"","family":"Li","given":"Hao","non-dropping-particle":"","parse-names":false,"suffix":""},{"dropping-particle":"","family":"Li","given":"Tianjiao","non-dropping-particle":"","parse-names":false,"suffix":""},{"dropping-particle":"","family":"Zhang","given":"Wuhu","non-dropping-particle":"","parse-names":false,"suffix":""},{"dropping-particle":"","family":"Yu","given":"Xianjun","non-dropping-particle":"","parse-names":false,"suffix":""},{"dropping-particle":"","family":"Liu","given":"Liang","non-dropping-particle":"","parse-names":false,"suffix":""}],"container-title":"Journal of Translational Medicine","id":"ITEM-1","issue":"1","issued":{"date-parts":[["2019","12","14"]]},"page":"309","publisher":"BioMed Central","title":"The role of collagen in cancer: from bench to bedside","type":"article-journal","volume":"17"},"uris":["http://www.mendeley.com/documents/?uuid=4f2de928-9fa6-4c22-9788-2bb34f5a77f4"]}],"mendeley":{"formattedCitation":"[30]","plainTextFormattedCitation":"[30]","previouslyFormattedCitation":"[30]"},"properties":{"noteIndex":0},"schema":"https://github.com/citation-style-language/schema/raw/master/csl-citation.json"}</w:instrText>
            </w:r>
            <w:r w:rsidRPr="0076136D">
              <w:rPr>
                <w:rFonts w:ascii="Times New Roman" w:hAnsi="Times New Roman" w:cs="Times New Roman"/>
                <w:bCs/>
                <w:sz w:val="20"/>
                <w:szCs w:val="20"/>
              </w:rPr>
              <w:fldChar w:fldCharType="separate"/>
            </w:r>
            <w:r w:rsidR="0064254B" w:rsidRPr="0076136D">
              <w:rPr>
                <w:rFonts w:ascii="Times New Roman" w:hAnsi="Times New Roman" w:cs="Times New Roman"/>
                <w:bCs/>
                <w:noProof/>
                <w:sz w:val="20"/>
                <w:szCs w:val="20"/>
              </w:rPr>
              <w:t>[30]</w:t>
            </w:r>
            <w:r w:rsidRPr="0076136D">
              <w:rPr>
                <w:rFonts w:ascii="Times New Roman" w:hAnsi="Times New Roman" w:cs="Times New Roman"/>
                <w:bCs/>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6a3</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8108C4" w:rsidP="009B4D5F">
            <w:pPr>
              <w:rPr>
                <w:rFonts w:ascii="Times New Roman" w:hAnsi="Times New Roman" w:cs="Times New Roman"/>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molmed.2013.04.001","ISSN":"14714914","PMID":"23639582","abstract":"Collagen VI is a widely distributed extracellular matrix protein highly expressed in a variety of cancers that favors tumor growth and progression. A growing number of studies indicate that collagen VI directly affects malignant cells by acting on the Akt-GSK-3β-β-catenin-TCF/LEF axis, enhancing the production of protumorigenic factors and inducing epithelial-mesenchymal transition. Moreover, it affects the tumor microenvironment by increasing the recruitment of macrophages and endothelial cells, thus promoting tumor inflammation and angiogenesis. Furthermore, collagen VI promotes chemotherapy resistance and can be regarded as a potential biomarker for cancer diagnosis. Collectively, these findings strongly support a role for collagen VI as an important regulator in tumors and provide new targets for cancer therapies. © 2013 Elsevier Ltd.","author":[{"dropping-particle":"","family":"Chen","given":"Peiwen","non-dropping-particle":"","parse-names":false,"suffix":""},{"dropping-particle":"","family":"Cescon","given":"Matilde","non-dropping-particle":"","parse-names":false,"suffix":""},{"dropping-particle":"","family":"Bonaldo","given":"Paolo","non-dropping-particle":"","parse-names":false,"suffix":""}],"container-title":"Trends in Molecular Medicine","id":"ITEM-1","issue":"7","issued":{"date-parts":[["2013","7"]]},"page":"410-417","publisher":"Elsevier Ltd","title":"Collagen VI in cancer and its biological mechanisms","type":"article-journal","volume":"19"},"uris":["http://www.mendeley.com/documents/?uuid=b339a324-19aa-4733-9180-0e45abc7cca4"]}],"mendeley":{"formattedCitation":"[47]","plainTextFormattedCitation":"[47]","previouslyFormattedCitation":"[4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47]</w:t>
            </w:r>
            <w:r w:rsidRPr="0076136D">
              <w:rPr>
                <w:rFonts w:ascii="Times New Roman" w:hAnsi="Times New Roman" w:cs="Times New Roman"/>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76136D">
        <w:tc>
          <w:tcPr>
            <w:tcW w:w="2093" w:type="dxa"/>
            <w:shd w:val="clear" w:color="auto" w:fill="BFBFBF" w:themeFill="background1" w:themeFillShade="BF"/>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7a1</w:t>
            </w:r>
          </w:p>
        </w:tc>
        <w:tc>
          <w:tcPr>
            <w:tcW w:w="2977" w:type="dxa"/>
          </w:tcPr>
          <w:p w:rsidR="005D4026"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5D4026" w:rsidRPr="0076136D" w:rsidRDefault="00E263BC" w:rsidP="009B4D5F">
            <w:pPr>
              <w:rPr>
                <w:rFonts w:ascii="Times New Roman" w:hAnsi="Times New Roman" w:cs="Times New Roman"/>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83/jcb.117.3.679","ISSN":"0021-9525","PMID":"1572896","abstract":"Collagen VII, the major component of cutaneous anchoring fibrils is expressed at a low level by normal human keratinocytes and fibroblasts in vitro. In cocultures of these two cell types, signals from fibroblasts enhance expression of collagen VII by keratinocytes and vice versa. In this study, the effects of a possible mediator of such a stimulation, transforming growth factor-beta (TGF-beta), were investigated. Its effect on the expression and deposition of the highly insoluble collagen VII was assessed in a semiquantitative manner by a newly developed enzyme-linked immunoassay which is based on immunoblotting. In keratinocyte monocultures, 0.5-20 ng/ml of TGF-beta 2 induced a dose-dependent stimulation of collagen VII expression as measured per microgram of DNA. The maximal enhancement was about sevenfold compared to controls. The effect of TGF-beta 2 was observed already after 12 h, with a steady increase at least up to 3 d. As previous studies have implicated, untreated cocultures of keratinocytes and fibroblasts exhibited a higher basic level of collagen VII expression, which could be further stimulated about twofold by TGF-beta 2. Fibroblasts alone synthesized very minor quantities of collagen VII and could be only weakly stimulated by TGF-beta 2. This growth factor seems a specific enhancer of collagen VII since the expression of laminin, collagen IV, as well as total protein was increased to a much lesser extent. Our data suggest that TGF-beta may be an important mediator of epithelial-mesenchymal interactions and may regulate the synthesis of the anchoring fibrils at the skin basement membrane zone.","author":[{"dropping-particle":"","family":"König","given":"A","non-dropping-particle":"","parse-names":false,"suffix":""},{"dropping-particle":"","family":"Bruckner-Tuderman","given":"L.","non-dropping-particle":"","parse-names":false,"suffix":""}],"container-title":"The Journal of Cell Biology","id":"ITEM-1","issue":"3","issued":{"date-parts":[["1992","5","1"]]},"page":"679-685","title":"Transforming growth factor-beta stimulates collagen VII expression by cutaneous cells in vitro.","type":"article-journal","volume":"117"},"uris":["http://www.mendeley.com/documents/?uuid=41139dbb-d4e7-49d6-bbd1-d12bf28c4098"]},{"id":"ITEM-2","itemData":{"DOI":"10.1126/science.1106209","ISSN":"0036-8075","PMID":"15774758","abstract":"Type VII collagen defects cause recessive dystrophic epidermolysis bullosa (RDEB), a blistering skin disorder often accompanied by epidermal cancers. To study the role of collagen VII in these cancers, we examined Ras-driven tumorigenesis in RDEB keratinocytes. Cells devoid of collagen VII did not form tumors in mice, whereas those retaining a specific collagen VII fragment (the amino-terminal noncollagenous domain NC1) were tumorigenic. Forced NC1 expression restored tumorigenicity to collagen VII–null epidermis in a non–cell-autonomous fashion. Fibronectin-like sequences within NC1 (FNC1) promoted tumor cell invasion in a laminin 5–dependent manner and were required for tumorigenesis. Tumor-stroma interactions mediated by collagen VII thus promote neoplasia, and retention of NC1 sequences in a subset of RDEB patients may contribute to their increased susceptibility to squamous cell carcinoma.","author":[{"dropping-particle":"","family":"Ortiz-Urda","given":"Susana","non-dropping-particle":"","parse-names":false,"suffix":""},{"dropping-particle":"","family":"Garcia","given":"John","non-dropping-particle":"","parse-names":false,"suffix":""},{"dropping-particle":"","family":"Green","given":"Cheryl L.","non-dropping-particle":"","parse-names":false,"suffix":""},{"dropping-particle":"","family":"Chen","given":"Lei","non-dropping-particle":"","parse-names":false,"suffix":""},{"dropping-particle":"","family":"Lin","given":"Qun","non-dropping-particle":"","parse-names":false,"suffix":""},{"dropping-particle":"","family":"Veitch","given":"Dallas P.","non-dropping-particle":"","parse-names":false,"suffix":""},{"dropping-particle":"","family":"Sakai","given":"Lynn Y.","non-dropping-particle":"","parse-names":false,"suffix":""},{"dropping-particle":"","family":"Lee","given":"Hyangkyu","non-dropping-particle":"","parse-names":false,"suffix":""},{"dropping-particle":"","family":"Marinkovich","given":"M. Peter","non-dropping-particle":"","parse-names":false,"suffix":""},{"dropping-particle":"","family":"Khavari","given":"Paul A.","non-dropping-particle":"","parse-names":false,"suffix":""}],"container-title":"Science","id":"ITEM-2","issue":"5716","issued":{"date-parts":[["2005","3","18"]]},"page":"1773-1776","title":"Type VII Collagen Is Required for Ras-Driven Human Epidermal Tumorigenesis","type":"article-journal","volume":"307"},"uris":["http://www.mendeley.com/documents/?uuid=e9ab326e-c3be-4ea4-85b6-ded5914c0237"]}],"mendeley":{"formattedCitation":"[48,49]","plainTextFormattedCitation":"[48,49]","previouslyFormattedCitation":"[48,4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48,49]</w:t>
            </w:r>
            <w:r w:rsidRPr="0076136D">
              <w:rPr>
                <w:rFonts w:ascii="Times New Roman" w:hAnsi="Times New Roman" w:cs="Times New Roman"/>
                <w:sz w:val="20"/>
                <w:szCs w:val="20"/>
              </w:rPr>
              <w:fldChar w:fldCharType="end"/>
            </w:r>
          </w:p>
        </w:tc>
        <w:tc>
          <w:tcPr>
            <w:tcW w:w="2375" w:type="dxa"/>
          </w:tcPr>
          <w:p w:rsidR="005D4026" w:rsidRPr="0076136D" w:rsidRDefault="00E263BC"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72/JCI68127","ISSN":"0021-9738","PMID":"23867500","abstract":"Although a host of intracellular signals is known to contribute to wound healing, the role of the cell microenvironment in tissue repair remains elusive. Here we employed 2 different mouse models of genetic skin fragility to assess the role of the basement membrane protein collagen VII (COL7A1) in wound healing. COL7A1 secures the attachment of the epidermis to the dermis, and its mutations cause a human skin fragility disorder coined recessive dystrophic epidermolysis bullosa (RDEB) that is associated with a constant wound burden. We show that COL7A1 is instrumental for skin wound closure by 2 interconnected mechanisms. First, COL7A1 was required for re-epithelialization through organization of laminin-332 at the dermal-epidermal junction. Its loss perturbs laminin-332 organization during wound healing, which in turn abrogates strictly polarized expression of integrin α6β4 in basal keratinocytes and negatively impacts the laminin-332/integrin α6β4 signaling axis guiding keratinocyte migration. Second, COL7A1 supported dermal fibroblast migration and regulates their cytokine production in the granulation tissue. These findings, which were validated in human wounds, identify COL7A1 as a critical player in physiological wound healing in humans and mice and may facilitate development of therapeutic strategies not only for RDEB, but also for other chronic wounds.","author":[{"dropping-particle":"","family":"Nyström","given":"Alexander","non-dropping-particle":"","parse-names":false,"suffix":""},{"dropping-particle":"","family":"Velati","given":"Daniela","non-dropping-particle":"","parse-names":false,"suffix":""},{"dropping-particle":"","family":"Mittapalli","given":"Venugopal R.","non-dropping-particle":"","parse-names":false,"suffix":""},{"dropping-particle":"","family":"Fritsch","given":"Anja","non-dropping-particle":"","parse-names":false,"suffix":""},{"dropping-particle":"","family":"Kern","given":"Johannes S.","non-dropping-particle":"","parse-names":false,"suffix":""},{"dropping-particle":"","family":"Bruckner-Tuderman","given":"Leena","non-dropping-particle":"","parse-names":false,"suffix":""}],"container-title":"Journal of Clinical Investigation","id":"ITEM-1","issue":"8","issued":{"date-parts":[["2013","8","1"]]},"page":"3498-3509","title":"Collagen VII plays a dual role in wound healing","type":"article-journal","volume":"123"},"uris":["http://www.mendeley.com/documents/?uuid=69faf2b2-8117-45e4-a6e1-c1a8703674fb"]},{"id":"ITEM-2","itemData":{"DOI":"10.1242/jcs.042895","ISSN":"1477-9137","PMID":"19435799","abstract":"Type VII collagen (ColVII) is the main component of anchoring fibrils, attachment structures within the lamina densa of the basement membrane that are responsible for attachment of the epidermis to the dermis in skin. Mutations in the human ColVII gene, COL7A1, cause the severe inherited blistering disorder recessive dystrophic epidermolysis bullosa (RDEB) affecting skin and mucosae, associated with a greatly increased risk of skin cancer. In this study, we examined the effect of loss of ColVII on squamous cell carcinoma (SCC) tumourigenesis using RNAi in a 3D organotypic skin model. Our findings suggest that loss of ColVII promotes SCC migration and invasion as well as regulating cell differentiation with evidence for concomitant promotion of epithelial-mesenchymal transition (EMT). Immunostaining of RDEB skin and a tissue array of sporadic cutaneous SCCs confirmed that loss of ColVII correlates with decreased involucrin expression in vivo. Gene-expression-array data and immunostaining demonstrated that loss of ColVII increases expression of the chemokine ligand-receptor CXCL10-CXCR3 and downstream-associated PLC signalling, which might contribute to the increased metastatic potential of SCCs with reduced or absent ColVII expression. Together, these findings may explain the aggressive behaviour of SCCs in RDEB patients and may also be relevant to non-RDEB skin cancer, as well as other tumours from organs where ColVII is expressed.","author":[{"dropping-particle":"","family":"Martins","given":"Vera L.","non-dropping-particle":"","parse-names":false,"suffix":""},{"dropping-particle":"","family":"Vyas","given":"Jashmin J.","non-dropping-particle":"","parse-names":false,"suffix":""},{"dropping-particle":"","family":"Chen","given":"Mei","non-dropping-particle":"","parse-names":false,"suffix":""},{"dropping-particle":"","family":"Purdie","given":"Karin","non-dropping-particle":"","parse-names":false,"suffix":""},{"dropping-particle":"","family":"Mein","given":"Charles A.","non-dropping-particle":"","parse-names":false,"suffix":""},{"dropping-particle":"","family":"South","given":"Andrew P.","non-dropping-particle":"","parse-names":false,"suffix":""},{"dropping-particle":"","family":"Storey","given":"Alan","non-dropping-particle":"","parse-names":false,"suffix":""},{"dropping-particle":"","family":"McGrath","given":"John A.","non-dropping-particle":"","parse-names":false,"suffix":""},{"dropping-particle":"","family":"O'Toole","given":"Edel A.","non-dropping-particle":"","parse-names":false,"suffix":""}],"container-title":"Journal of Cell Science","id":"ITEM-2","issue":"11","issued":{"date-parts":[["2009","6","1"]]},"page":"1788-1799","title":"Increased invasive behaviour in cutaneous squamous cell carcinoma with loss of basement-membrane type VII collagen","type":"article-journal","volume":"122"},"uris":["http://www.mendeley.com/documents/?uuid=b7d47036-38be-40a9-910f-af7849694360"]}],"mendeley":{"formattedCitation":"[50,51]","plainTextFormattedCitation":"[50,51]","previouslyFormattedCitation":"[50,5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50,51]</w:t>
            </w:r>
            <w:r w:rsidRPr="0076136D">
              <w:rPr>
                <w:rFonts w:ascii="Times New Roman" w:hAnsi="Times New Roman" w:cs="Times New Roman"/>
                <w:sz w:val="20"/>
                <w:szCs w:val="20"/>
              </w:rPr>
              <w:fldChar w:fldCharType="end"/>
            </w: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8a2</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D11A72" w:rsidP="009B4D5F">
            <w:pPr>
              <w:rPr>
                <w:rFonts w:ascii="Times New Roman" w:hAnsi="Times New Roman" w:cs="Times New Roman"/>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S0002-9440(10)64751-7","ISSN":"00029440","PMID":"10666376","abstract":"Type VIII collagen is a matrix protein expressed in a number of tissues undergoing active remodeling, including injured arteries during neointimal formation and in human atherosclerotic plaques; however, very little is known about its function. We have investigated whether the type VIII collagen stimulates smooth muscle cell (SMC) migration and invasion by binding to integrin receptors and up-regulating matrix metalloproteinase (MMP) production. SMCs attached to plates coated with type VIII collagen in a dose-dependent manner, with maximal attachment occurring with coating solutions containing 25 μg/ml collagen. Type VIII collagen at 100 μg/ml stimulated an 83-fold increase in the migration of SMCs in a chemotaxis chamber. Antibodies against β1 integrin receptors, prevented attachment and migration of SMCs. Antibodies against α1 or α2 integrins reduced attachment of SMCs to type VIII collagen by 29% and 77%, respectively. We found that SMCs grown from the rat neointima, but not medial SMCs, increased their production of MMP-2 and -9 on adherence to type VIII collagen. This suggests that there is an important difference in phenotype between intimal and medial SMCs and that intimal SMCs have distinct matrix-dependent signaling mechanisms. Our findings suggest that type VIII collagen deposited in vascular lesions functions to promote SMC attachment and chemotaxis, and signals through integrin receptors to stimulate MMP synthesis, all of which are important mechanisms used in cell migration and invasion.","author":[{"dropping-particle":"","family":"Hou","given":"Guangpei","non-dropping-particle":"","parse-names":false,"suffix":""},{"dropping-particle":"","family":"Mulholland","given":"Diane","non-dropping-particle":"","parse-names":false,"suffix":""},{"dropping-particle":"","family":"Gronska","given":"Margaret Anna","non-dropping-particle":"","parse-names":false,"suffix":""},{"dropping-particle":"","family":"Bendeck","given":"Michelle Patricia","non-dropping-particle":"","parse-names":false,"suffix":""}],"container-title":"The American Journal of Pathology","id":"ITEM-1","issue":"2","issued":{"date-parts":[["2000","2"]]},"page":"467-476","publisher":"American Society for Investigative Pathology","title":"Type VIII Collagen Stimulates Smooth Muscle Cell Migration and Matrix Metalloproteinase Synthesis after Arterial Injury","type":"article-journal","volume":"156"},"uris":["http://www.mendeley.com/documents/?uuid=9a03d05d-61be-42ef-9414-4b75eb9e75fc"]},{"id":"ITEM-2","itemData":{"DOI":"10.1093/cvr/cvv041","ISSN":"1755-3245","PMID":"25694587","abstract":"Aims In pressure overload, left ventricular (LV) dilatation is a key step in transition to heart failure (HF). We recently found that collagen VIII (colVIII), a non-fibrillar collagen and extracellular matrix constituent, was reduced in hearts of mice with HF and correlated to degree of dilatation. A reduction in colVIII might be involved in LV dilatation, and we here examined the role of reduced colVIII in pressure overload-induced remodelling using colVIII knock-out (col8KO) mice. Methods and results Col8KO mice exhibited increased mortality 3-9 days after aortic banding (AB) and increased LV dilatation from day one after AB, compared with wild type (WT). LV dilatation remained increased over 56 days. Forty-eight hours after AB, LV expression of main structural collagens (I and III) was three-fold increased in WT mice, but these collagens were unaltered in the LV of col8KO mice together with reduced expression of the pro-fibrotic cytokine TGF-β, SMAD2 signalling, and the myofibroblast markers Pxn, α-SMA, and SM22. Six weeks after AB, LV collagen mRNA expression and protein were increased in col8KO mice, although less pronounced than in WT. In vitro, neonatal cardiac fibroblasts from col8KO mice showed lower expression of TGF-β, Pxn, α-SMA, and SM22 and reduced migratory ability possibly due to increased RhoA activity and reduced MMP2 expression. Stimulation with recombinant colVIIIα1 increased TGF-β expression and fibroblast migration. Conclusion Lack of colVIII reduces myofibroblast differentiation and fibrosis and promotes early mortality and LV dilatation in response to pressure overload in mice.","author":[{"dropping-particle":"","family":"Skrbic","given":"Biljana","non-dropping-particle":"","parse-names":false,"suffix":""},{"dropping-particle":"","family":"Engebretsen","given":"Kristin V.T.","non-dropping-particle":"","parse-names":false,"suffix":""},{"dropping-particle":"","family":"Strand","given":"Mari E.","non-dropping-particle":"","parse-names":false,"suffix":""},{"dropping-particle":"","family":"Lunde","given":"Ida G.","non-dropping-particle":"","parse-names":false,"suffix":""},{"dropping-particle":"","family":"Herum","given":"Kate M.","non-dropping-particle":"","parse-names":false,"suffix":""},{"dropping-particle":"","family":"Marstein","given":"Henriette S.","non-dropping-particle":"","parse-names":false,"suffix":""},{"dropping-particle":"","family":"Sjaastad","given":"Ivar","non-dropping-particle":"","parse-names":false,"suffix":""},{"dropping-particle":"","family":"Lunde","given":"Per K.","non-dropping-particle":"","parse-names":false,"suffix":""},{"dropping-particle":"","family":"Carlson","given":"Cathrine R.","non-dropping-particle":"","parse-names":false,"suffix":""},{"dropping-particle":"","family":"Christensen","given":"Geir","non-dropping-particle":"","parse-names":false,"suffix":""},{"dropping-particle":"","family":"Bjørnstad","given":"Johannes L.","non-dropping-particle":"","parse-names":false,"suffix":""},{"dropping-particle":"","family":"Tønnessen","given":"Theis","non-dropping-particle":"","parse-names":false,"suffix":""}],"container-title":"Cardiovascular Research","id":"ITEM-2","issue":"1","issued":{"date-parts":[["2015","4","1"]]},"page":"32-42","title":"Lack of collagen VIII reduces fibrosis and promotes early mortality and cardiac dilatation in pressure overload in mice†","type":"article-journal","volume":"106"},"uris":["http://www.mendeley.com/documents/?uuid=a34bc946-942e-4298-891f-dc15c99fad57"]},{"id":"ITEM-3","itemData":{"DOI":"10.1152/ajprenal.00212.2012","ISSN":"1931-857X","PMID":"22759394","abstract":"Epithelial-to-mesenchymal transition (EMT) is an important mechanism of renal tubulo-interstitial fibrosis in diabetic nephropathy (DN). Inducers of EMT, among others, are transforming growth factor-β 1 (TGF-β 1 ) as well as extracellular collagens. In renal cells of diabetic mice and in kidneys of patients with DN, the expression of collagen VIII (gene: Col8α1/α2) is enhanced and characteristic features of DN in streptozotocin (STZ)-induced diabetic Col8α1/α2 knockout-(KO) mice are attenuated compared with diabetic wild-type mice. This study aimed to investigate whether collagen type VIII may influence the induction of EMT. DN was induced in wild-type and Col8α1/α2-KO mice using the established and widely accepted low-dose STZ model [treatment for 5 consecutive days (50 mg/kg)]. Healthy and diabetic mice were analyzed for changes in renal function and the expression of EMT-related genes and proteins. Renal morphology, fibrosis, and various EMT markers were studied in kidneys using immunohistological and molecular biological methods. Knockout of Col8α1/α2 attenuated albuminuria, extracellular matrix production, as well as fibrosis. Furthermore, the kidneys of diabetic Col8α1/α2-KO mice showed a marked reduction in interstitial myofibroblasts, and in tubular cells the inhibition of the expression of epithelial markers as well as the expression of typical mesenchymal markers was reduced. The present study demonstrates that in contrast to diabetic wild-type mice EMT-like changes were attenuated in diabetic Col8α1/α2-KO mice, which indicates that either collagen VIII may be one of the major inducers of EMT-like changes in kidneys of diabetic wild-type mice or/possibly the lack of Col8α1/α2 disrupts TGF-β 1 -induced EMT-like changes.","author":[{"dropping-particle":"","family":"Loeffler","given":"Ivonne","non-dropping-particle":"","parse-names":false,"suffix":""},{"dropping-particle":"","family":"Liebisch","given":"Marita","non-dropping-particle":"","parse-names":false,"suffix":""},{"dropping-particle":"","family":"Wolf","given":"Gunter","non-dropping-particle":"","parse-names":false,"suffix":""}],"container-title":"American Journal of Physiology-Renal Physiology","id":"ITEM-3","issue":"5","issued":{"date-parts":[["2012","9","1"]]},"page":"F733-F745","title":"Collagen VIII influences epithelial phenotypic changes in experimental diabetic nephropathy","type":"article-journal","volume":"303"},"uris":["http://www.mendeley.com/documents/?uuid=89dfb462-5a7b-432c-a643-85c201b6c0b3"]}],"mendeley":{"formattedCitation":"[52–54]","plainTextFormattedCitation":"[52–54]","previouslyFormattedCitation":"[52–5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52–54]</w:t>
            </w:r>
            <w:r w:rsidRPr="0076136D">
              <w:rPr>
                <w:rFonts w:ascii="Times New Roman" w:hAnsi="Times New Roman" w:cs="Times New Roman"/>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5D4026" w:rsidRPr="0076136D" w:rsidTr="0076136D">
        <w:tc>
          <w:tcPr>
            <w:tcW w:w="2093" w:type="dxa"/>
            <w:shd w:val="clear" w:color="auto" w:fill="FF9933"/>
          </w:tcPr>
          <w:p w:rsidR="005D4026" w:rsidRPr="0076136D" w:rsidRDefault="005D4026" w:rsidP="005D4026">
            <w:pPr>
              <w:rPr>
                <w:rFonts w:ascii="Times New Roman" w:hAnsi="Times New Roman" w:cs="Times New Roman"/>
                <w:b/>
                <w:bCs/>
                <w:sz w:val="20"/>
                <w:szCs w:val="20"/>
              </w:rPr>
            </w:pPr>
            <w:r w:rsidRPr="0076136D">
              <w:rPr>
                <w:rFonts w:ascii="Times New Roman" w:hAnsi="Times New Roman" w:cs="Times New Roman"/>
                <w:b/>
                <w:bCs/>
                <w:sz w:val="20"/>
                <w:szCs w:val="20"/>
              </w:rPr>
              <w:t>Col11a1</w:t>
            </w:r>
          </w:p>
        </w:tc>
        <w:tc>
          <w:tcPr>
            <w:tcW w:w="2977" w:type="dxa"/>
          </w:tcPr>
          <w:p w:rsidR="005D4026"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5D4026" w:rsidRPr="0076136D" w:rsidRDefault="005D01A6" w:rsidP="009B4D5F">
            <w:pPr>
              <w:rPr>
                <w:rFonts w:ascii="Times New Roman" w:hAnsi="Times New Roman" w:cs="Times New Roman"/>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bjc.2013.624","ISSN":"0007-0920","PMID":"24231953","abstract":"Background:Although it is well established that the extracellular matrix affects tumour progression, not much is known about the various components and their effect on head and neck squamous cell carcinoma (HNSCC) progression. Levels of collagen type XI α1 (colXIα1), a minor fibrillar collagen, have been shown to be increased in tumour compared with normal tissue in several cancers, including colorectal, breast, and non-small cell lung cancer. Currently, the functional significance of colXIα1 is not understood.Methods:We examined the expression levels of colXIα1 mRNA and elucidated the functional role of colXIα1 in HNSCC. Cell proliferation, invasion, and migration were examined with and without colXIα1 knockdown with siRNA in HNSCC cells.Results:Our data demonstrate that colXIα1 expression is increased in tumour samples compared with levels in normal adjacent tissue in 16/23 HNSCC patients. In addition, colα11 is increased in HNSCC cell lines compared with normal immortalised epithelial cells and is increased in tumour-derived fibroblasts compared with normal fibroblasts. Using an siRNA approach, we demonstrate that colXIα1 contributes to proliferation, migration, and invasion of HNSCC.Conclusion:Our cumulative findings suggest that colXIα1 contributes to HNSCC tumorigenesis and may serve as a potential therapeutic target. © 2013 Cancer Research UK.","author":[{"dropping-particle":"","family":"Sok","given":"J. C.","non-dropping-particle":"","parse-names":false,"suffix":""},{"dropping-particle":"","family":"Lee","given":"J. A.","non-dropping-particle":"","parse-names":false,"suffix":""},{"dropping-particle":"","family":"Dasari","given":"S.","non-dropping-particle":"","parse-names":false,"suffix":""},{"dropping-particle":"","family":"Joyce","given":"S.","non-dropping-particle":"","parse-names":false,"suffix":""},{"dropping-particle":"","family":"Contrucci","given":"S. C.","non-dropping-particle":"","parse-names":false,"suffix":""},{"dropping-particle":"","family":"Egloff","given":"A. M.","non-dropping-particle":"","parse-names":false,"suffix":""},{"dropping-particle":"","family":"Trevelline","given":"B. K.","non-dropping-particle":"","parse-names":false,"suffix":""},{"dropping-particle":"","family":"Joshi","given":"R.","non-dropping-particle":"","parse-names":false,"suffix":""},{"dropping-particle":"","family":"Kumari","given":"N.","non-dropping-particle":"","parse-names":false,"suffix":""},{"dropping-particle":"","family":"Grandis","given":"J. R.","non-dropping-particle":"","parse-names":false,"suffix":""},{"dropping-particle":"","family":"Thomas","given":"S. M.","non-dropping-particle":"","parse-names":false,"suffix":""}],"container-title":"British Journal of Cancer","id":"ITEM-1","issue":"12","issued":{"date-parts":[["2013","12","14"]]},"page":"3049-3056","publisher":"Nature Publishing Group","title":"Collagen type XI α1 facilitates head and neck squamous cell cancer growth and invasion","type":"article-journal","volume":"109"},"uris":["http://www.mendeley.com/documents/?uuid=eaa6f5fe-bf32-4c4b-98e1-1227af3298b7"]},{"id":"ITEM-2","itemData":{"DOI":"10.1016/j.prp.2014.07.012","ISSN":"03440338","PMID":"25175819","abstract":"Accurate diagnosis of invasive breast lesions, when analyzed by Core Needle Biopsy, may suppose a major challenge for the pathologist. Various markers of invasiveness such as laminin, S-100 protein, P63 or calponin have been described; however, none of them is completely reliable. The use of a specific marker of the infiltrating tumor microenvironment seems vital to support the diagnosis of invasive against in situ lesions. At this point, Collagen, type XI, alpha 1 (COL11A1), might be helpful since it has been described to be associated to cancer associated fibroblasts in other tumors such as lung, pancreas or colorectal. This paper aims to analyze the role of COL11A1 as a marker of invasiveness in breast tumor lesions. Two hundred and one breast Core Needle Biopsy samples were analyzed by immunohistochemistry against pro-COL11A1. The results show a significant difference (p&lt; 0.0001) when comparing the expression in infiltrative tumors (93%) versus immunostaining of non-invasive lesions (4%). Forty cases of underestimated DCIS were also stained for COL11A1, presenting a sensitivity of 90% when compared with p63 and calponin which not tagged invasion. In conclusion, pro-COL11A1 expression is a promising marker of invasive breast lesions, and may be included in immunohistochemical panels aiming at identifying infiltration in problematic breast lesions.","author":[{"dropping-particle":"","family":"Freire","given":"Javier","non-dropping-particle":"","parse-names":false,"suffix":""},{"dropping-particle":"","family":"Domínguez-Hormaetxe","given":"Saioa","non-dropping-particle":"","parse-names":false,"suffix":""},{"dropping-particle":"","family":"Pereda","given":"Saray","non-dropping-particle":"","parse-names":false,"suffix":""},{"dropping-particle":"","family":"Juan","given":"Ana","non-dropping-particle":"De","parse-names":false,"suffix":""},{"dropping-particle":"","family":"Vega","given":"Alfonso","non-dropping-particle":"","parse-names":false,"suffix":""},{"dropping-particle":"","family":"Simón","given":"Laureano","non-dropping-particle":"","parse-names":false,"suffix":""},{"dropping-particle":"","family":"Gómez-Román","given":"Javier","non-dropping-particle":"","parse-names":false,"suffix":""}],"container-title":"Pathology - Research and Practice","id":"ITEM-2","issue":"12","issued":{"date-parts":[["2014","12"]]},"page":"879-884","publisher":"Elsevier GmbH.","title":"Collagen, type XI, alpha 1: An accurate marker for differential diagnosis of breast carcinoma invasiveness in core needle biopsies","type":"article-journal","volume":"210"},"uris":["http://www.mendeley.com/documents/?uuid=b2cbba92-a8ea-44f1-9509-82c5659455ad"]},{"id":"ITEM-3","itemData":{"DOI":"10.3389/fonc.2022.925165","ISSN":"2234-943X","abstract":"The extracellular matrix (ECM) plays an important role in the progression of cancer. Collagen is the most abundant component in ECM, and is involved in the biological formation of cancer. Although type XI collagen is a minor fibrillar collagen, collagen XI alpha 1 chain (COL11A1) expression has been found to be upregulated in a variety of human cancers including colorectal, esophagus, glioma, gastric, head and neck, lung, ovarian, pancreatic, salivary gland, and renal cancers. High levels of COL11A1 usually predict poor prognosis, owing to its association with angiogenesis, invasion, and drug resistance in cancer. However, little is known about the specific mechanism through which COL11A1 regulates tumor progression. Here, we have organized and summarized recent developments regarding the interactions between COL11A1 and intracellular signaling pathways and selected therapeutic agents targeting COL11A1, as these indicate its potential as a target for treatment of cancers, especially epithelial ovarian cancer.","author":[{"dropping-particle":"","family":"Wu","given":"Yi-Hui","non-dropping-particle":"","parse-names":false,"suffix":""},{"dropping-particle":"","family":"Chou","given":"Cheng-Yang","non-dropping-particle":"","parse-names":false,"suffix":""}],"container-title":"Frontiers in Oncology","id":"ITEM-3","issue":"June","issued":{"date-parts":[["2022","6","29"]]},"page":"1-9","title":"Collagen XI Alpha 1 Chain, a Novel Therapeutic Target for Cancer Treatment","type":"article-journal","volume":"12"},"uris":["http://www.mendeley.com/documents/?uuid=c14f32da-9336-446b-8fe3-3bd0cc945d7d"]},{"id":"ITEM-4","itemData":{"DOI":"10.1016/j.canlet.2014.12.011","ISSN":"03043835","PMID":"25511741","abstract":"The extracellular matrix is increasingly recognized as an essential player in cancer development and progression. Collagens are one of the most important components of the extracellular matrix, and have themselves been implicated in many aspects of neoplastic transformation. Collagen XI is a minor collagen whose main physiologic function is to regulate the diameter of major collagen fibrils. The α1 chain of collagen XI (colXIα1) has known pathogenic roles in several musculoskeletal disorders. Recent research has highlighted the importance of colXIα1 in many types of cancer, including its roles in metastasis, angiogenesis, and drug resistance, as well as its potential utility in screening tests and as a therapeutic target. High levels of colXIα1 overexpression have been reported in multiple expression profile studies examining differences between cancerous and normal tissue, and between beginning and advanced stage cancer. Its expression has been linked to poor progression-free and overall survival. The consistency of these data across cancer types is particularly striking, including colorectal, ovarian, breast, head and neck, lung, and brain cancers. This review discusses the role of collagen XIα1 in cancer and its potential as a target for cancer therapy.","author":[{"dropping-particle":"","family":"Raglow","given":"Zoe","non-dropping-particle":"","parse-names":false,"suffix":""},{"dropping-particle":"","family":"Thomas","given":"Sufi M.","non-dropping-particle":"","parse-names":false,"suffix":""}],"container-title":"Cancer Letters","id":"ITEM-4","issue":"2","issued":{"date-parts":[["2015","2"]]},"page":"448-453","publisher":"Elsevier Ireland Ltd","title":"Tumor matrix protein collagen XIα1 in cancer","type":"article-journal","volume":"357"},"uris":["http://www.mendeley.com/documents/?uuid=7f53c300-fde9-404c-90b7-3ab0d886d130"]},{"id":"ITEM-5","itemData":{"DOI":"10.3390/cancers13050935","ISSN":"2072-6694","abstract":"Collagen type XI alpha 1 (COL11A1), one of the three alpha chains of type XI collagen, is crucial for bone development and collagen fiber assembly. Interestingly, COL11A1 expression is increased in several cancers and high levels of COL11A1 are often associated with poor survival, chemoresistance, and recurrence. This review will discuss the recent discoveries in the biological functions of COL11A1 in cancer. COL11A1 is predominantly expressed and secreted by a subset of cancer-associated fibroblasts, modulating tumor-stroma interaction and mechanical properties of extracellular matrix. COL11A1 also promotes cancer cell migration, metastasis, and therapy resistance by activating pro-survival pathways and modulating tumor metabolic phenotype. Several inhibitors that are currently being tested in clinical trials for cancer or used in clinic for other diseases, can be potentially used to target COL11A1 signaling. Collectively, this review underscores the role of COL11A1 as a promising biomarker and a key player in cancer.","author":[{"dropping-particle":"","family":"Nallanthighal","given":"Sameera","non-dropping-particle":"","parse-names":false,"suffix":""},{"dropping-particle":"","family":"Heiserman","given":"James Patrick","non-dropping-particle":"","parse-names":false,"suffix":""},{"dropping-particle":"","family":"Cheon","given":"Dong-Joo","non-dropping-particle":"","parse-names":false,"suffix":""}],"container-title":"Cancers","id":"ITEM-5","issue":"5","issued":{"date-parts":[["2021","2","24"]]},"page":"935","title":"Collagen Type XI Alpha 1 (COL11A1): A Novel Biomarker and a Key Player in Cancer","type":"article-journal","volume":"13"},"uris":["http://www.mendeley.com/documents/?uuid=453163fc-ec5b-47b7-9143-c8c0d5e88d18"]}],"mendeley":{"formattedCitation":"[55–59]","plainTextFormattedCitation":"[55–59]","previouslyFormattedCitation":"[55–5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55–59]</w:t>
            </w:r>
            <w:r w:rsidRPr="0076136D">
              <w:rPr>
                <w:rFonts w:ascii="Times New Roman" w:hAnsi="Times New Roman" w:cs="Times New Roman"/>
                <w:sz w:val="20"/>
                <w:szCs w:val="20"/>
              </w:rPr>
              <w:fldChar w:fldCharType="end"/>
            </w:r>
          </w:p>
        </w:tc>
        <w:tc>
          <w:tcPr>
            <w:tcW w:w="2375" w:type="dxa"/>
          </w:tcPr>
          <w:p w:rsidR="005D4026" w:rsidRPr="0076136D" w:rsidRDefault="005D4026" w:rsidP="00BE4F5F">
            <w:pPr>
              <w:rPr>
                <w:rFonts w:ascii="Times New Roman" w:hAnsi="Times New Roman" w:cs="Times New Roman"/>
                <w:sz w:val="20"/>
                <w:szCs w:val="20"/>
              </w:rPr>
            </w:pPr>
          </w:p>
        </w:tc>
      </w:tr>
      <w:tr w:rsidR="00B81C94" w:rsidRPr="0076136D" w:rsidTr="0076136D">
        <w:tc>
          <w:tcPr>
            <w:tcW w:w="2093" w:type="dxa"/>
            <w:shd w:val="clear" w:color="auto" w:fill="FF9933"/>
          </w:tcPr>
          <w:p w:rsidR="00A73F7D" w:rsidRPr="0076136D" w:rsidRDefault="00A73F7D" w:rsidP="005D4026">
            <w:pPr>
              <w:rPr>
                <w:rFonts w:ascii="Times New Roman" w:hAnsi="Times New Roman" w:cs="Times New Roman"/>
                <w:b/>
                <w:bCs/>
                <w:sz w:val="20"/>
                <w:szCs w:val="20"/>
              </w:rPr>
            </w:pPr>
            <w:r w:rsidRPr="0076136D">
              <w:rPr>
                <w:rFonts w:ascii="Times New Roman" w:hAnsi="Times New Roman" w:cs="Times New Roman"/>
                <w:b/>
                <w:bCs/>
                <w:sz w:val="20"/>
                <w:szCs w:val="20"/>
              </w:rPr>
              <w:t>Col12a1</w:t>
            </w:r>
          </w:p>
        </w:tc>
        <w:tc>
          <w:tcPr>
            <w:tcW w:w="2977" w:type="dxa"/>
          </w:tcPr>
          <w:p w:rsidR="00A73F7D" w:rsidRPr="0076136D" w:rsidRDefault="000C71C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904125" w:rsidRPr="0076136D" w:rsidRDefault="005D01A6" w:rsidP="009B4D5F">
            <w:pPr>
              <w:rPr>
                <w:rFonts w:ascii="Times New Roman" w:hAnsi="Times New Roman" w:cs="Times New Roman"/>
                <w:bCs/>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86/s13046-019-1318-5","ISSN":"1756-9966","PMID":"31315643","abstract":"Background: IDO1 (Indoleamine 2,3-dioxygenase 1) inhibits host anti-tumor immune response by exhausting tryptophan in tumor microenvironment, but the pathogenic mechanisms of IDO1 in gastric cancer (GC) cells need to be further explored. Methods: The aim of this study was to use CCLE (Cancer Cell Line Encyclopedia) transcriptomic data of GC cell lines for WGCNA (Weighted Gene Co-expression Network Analysis) analysis, and explore the potential functions and mechanisms of IDO1 in GC progression in vitro and in vivo. Results: The higher expression level of IDO1 was identified in 4 out of 7 GC cell lines. Increased IDO1 expression strongly promoted cell migration via its metabolite kynurenine and was associated with pathways of immune activation according to GSEA (Gene Set Enrichment Analysis). The functions of IDO1 were closely associated with extracellular matrix, collagen metabolic and catabolic process by WGCNA analysis. Among five hub genes (AXL, SGCE, COL12A1, ANTXR1, LOXL2), COL12A1 and LOXL2 were upregulated in GC tissues. IDO1 disclosed positive correlation with six collagen genes by coefficient matrix diagram. Knockdown of IDO1 decreased the expression of LOXL2, COL6A1, COL6A2 and COL12A1 in GC cells in both mRNA and protein levels. Of them, knockdown of COL12A1 inhibited cell migration more apparently than knockdown of others. IDO1 and COL12A1 revealed synergistic efficacy on promoting cell migration via a positive feedback sustained by MAPK pathway. This bioprocess was mediated by IDO1 metabolite kynurenine and integrin β1. A popliteal lymph nodemetastasis model was established for verifying metastatic promotion of IDO1 and COL12A1 in GC. Conclusions: IDO1 and COL12A1 synergistically promoted GC metastasis. The novel findings suggested that both IDO1 and COL12A1 may be promising targets on anti-cancer treatment in GC.","author":[{"dropping-particle":"","family":"Xiang","given":"Zhen","non-dropping-particle":"","parse-names":false,"suffix":""},{"dropping-particle":"","family":"Li","given":"Jun","non-dropping-particle":"","parse-names":false,"suffix":""},{"dropping-particle":"","family":"Song","given":"Shuzheng","non-dropping-particle":"","parse-names":false,"suffix":""},{"dropping-particle":"","family":"Wang","given":"Jiexuan","non-dropping-particle":"","parse-names":false,"suffix":""},{"dropping-particle":"","family":"Cai","given":"Wei","non-dropping-particle":"","parse-names":false,"suffix":""},{"dropping-particle":"","family":"Hu","given":"Wenjun","non-dropping-particle":"","parse-names":false,"suffix":""},{"dropping-particle":"","family":"Ji","given":"Jun","non-dropping-particle":"","parse-names":false,"suffix":""},{"dropping-particle":"","family":"Zhu","given":"Zhenggang","non-dropping-particle":"","parse-names":false,"suffix":""},{"dropping-particle":"","family":"Zang","given":"Lu","non-dropping-particle":"","parse-names":false,"suffix":""},{"dropping-particle":"","family":"Yan","given":"Ranlin","non-dropping-particle":"","parse-names":false,"suffix":""},{"dropping-particle":"","family":"Yu","given":"Yingyan","non-dropping-particle":"","parse-names":false,"suffix":""}],"container-title":"Journal of Experimental &amp; Clinical Cancer Research","id":"ITEM-1","issue":"1","issued":{"date-parts":[["2019","12","17"]]},"page":"314","publisher":"Journal of Experimental &amp; Clinical Cancer Research","title":"A positive feedback between IDO1 metabolite and COL12A1 via MAPK pathway to promote gastric cancer metastasis","type":"article-journal","volume":"38"},"uris":["http://www.mendeley.com/documents/?uuid=cde2e33d-305b-4dfa-9c1b-269c3e7e6c31"]},{"id":"ITEM-2","itemData":{"DOI":"10.3892/mmr.2019.10548","ISSN":"1791-2997","PMID":"31432110","abstract":"Dysregulation of collagen type XII α1 chain (COL12A1) has been found in several cancer types and could be involved in tumor progression. However, its clinical significance in gastric cancer (GC) remains under exploration. Online databases (Gene Expression Omnibus and UALCAN), reverse transcription-quantitative PCR and immunohistochemistry were utilized in the present study to evaluate the expression of COL12A1 in GC tissues and cell lines. It was found that COL12A1 expression was notably upregulated in GC. Clinicopathological analysis showed that elevated COL12A1 expression was positively correlated with tumor invasiveness, metastasis and advanced clinical stage. The prognostic analysis suggested that high COL12A1 expression contributed to poor overall survival. Multivariate Cox analysis indicated that COL12A1 overexpression was a powerful independent prognostic indicator in patients with GC (hazard ratio, 1.896; 95% Cl, 1.267-2.837; P=0.002). The results highlighted the importance of COL12A1 in GC and suggested its potential role as a candidate for clinical outcome prediction and targeted therapy in patients with GC.","author":[{"dropping-particle":"","family":"Jiang","given":"Xiaoxia","non-dropping-particle":"","parse-names":false,"suffix":""},{"dropping-particle":"","family":"Wu","given":"Mengjie","non-dropping-particle":"","parse-names":false,"suffix":""},{"dropping-particle":"","family":"Xu","given":"Xin","non-dropping-particle":"","parse-names":false,"suffix":""},{"dropping-particle":"","family":"Zhang","given":"Liwei","non-dropping-particle":"","parse-names":false,"suffix":""},{"dropping-particle":"","family":"Huang","given":"Yingying","non-dropping-particle":"","parse-names":false,"suffix":""},{"dropping-particle":"","family":"Xu","given":"Zhenzhen","non-dropping-particle":"","parse-names":false,"suffix":""},{"dropping-particle":"","family":"He","given":"Kuifeng","non-dropping-particle":"","parse-names":false,"suffix":""},{"dropping-particle":"","family":"Wang","given":"Haiyong","non-dropping-particle":"","parse-names":false,"suffix":""},{"dropping-particle":"","family":"Wang","given":"Haohao","non-dropping-particle":"","parse-names":false,"suffix":""},{"dropping-particle":"","family":"Teng","given":"Lisong","non-dropping-particle":"","parse-names":false,"suffix":""}],"container-title":"Molecular Medicine Reports","id":"ITEM-2","issue":"4","issued":{"date-parts":[["2019","8","1"]]},"page":"3103-3112","title":"COL12A1, a novel potential prognostic factor and therapeutic target in gastric cancer","type":"article-journal","volume":"20"},"uris":["http://www.mendeley.com/documents/?uuid=f1cbf834-e506-47dd-9d74-e39df9b1789e"]}],"mendeley":{"formattedCitation":"[60,61]","plainTextFormattedCitation":"[60,61]","previouslyFormattedCitation":"[60,6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60,61]</w:t>
            </w:r>
            <w:r w:rsidRPr="0076136D">
              <w:rPr>
                <w:rFonts w:ascii="Times New Roman" w:hAnsi="Times New Roman" w:cs="Times New Roman"/>
                <w:sz w:val="20"/>
                <w:szCs w:val="20"/>
              </w:rPr>
              <w:fldChar w:fldCharType="end"/>
            </w:r>
          </w:p>
        </w:tc>
        <w:tc>
          <w:tcPr>
            <w:tcW w:w="2375" w:type="dxa"/>
          </w:tcPr>
          <w:p w:rsidR="00451293" w:rsidRPr="0076136D" w:rsidRDefault="00451293" w:rsidP="00CB537E">
            <w:pPr>
              <w:rPr>
                <w:rFonts w:ascii="Times New Roman" w:hAnsi="Times New Roman" w:cs="Times New Roman"/>
                <w:sz w:val="20"/>
                <w:szCs w:val="20"/>
              </w:rPr>
            </w:pPr>
          </w:p>
        </w:tc>
      </w:tr>
      <w:tr w:rsidR="00B81C94" w:rsidRPr="0076136D" w:rsidTr="0076136D">
        <w:tc>
          <w:tcPr>
            <w:tcW w:w="2093" w:type="dxa"/>
            <w:shd w:val="clear" w:color="auto" w:fill="FF9933"/>
          </w:tcPr>
          <w:p w:rsidR="00A73F7D" w:rsidRPr="0076136D" w:rsidRDefault="008F2B6E" w:rsidP="00C7053F">
            <w:pPr>
              <w:rPr>
                <w:rFonts w:ascii="Times New Roman" w:hAnsi="Times New Roman" w:cs="Times New Roman"/>
                <w:b/>
                <w:bCs/>
                <w:sz w:val="20"/>
                <w:szCs w:val="20"/>
              </w:rPr>
            </w:pPr>
            <w:r w:rsidRPr="0076136D">
              <w:rPr>
                <w:rFonts w:ascii="Times New Roman" w:hAnsi="Times New Roman" w:cs="Times New Roman"/>
                <w:b/>
                <w:bCs/>
                <w:sz w:val="20"/>
                <w:szCs w:val="20"/>
              </w:rPr>
              <w:t>Comp</w:t>
            </w:r>
          </w:p>
        </w:tc>
        <w:tc>
          <w:tcPr>
            <w:tcW w:w="2977" w:type="dxa"/>
          </w:tcPr>
          <w:p w:rsidR="00A73F7D" w:rsidRPr="0076136D" w:rsidRDefault="008F2B6E"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A73F7D" w:rsidRPr="0076136D" w:rsidRDefault="00D35FD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jss.2018.08.021","ISSN":"00224804","PMID":"30502262","abstract":"Background: About 1.2 million new cases of colon cancer (CC) and 0.6 million deaths are reported every year, establishing CC as an important contributor to worldwide cancer morbidity and mortality. Although the overall incidence and mortality of CC have declined over the past 3 decades, the number of early-onset colon cancer ([EOCC], patients &lt;50 y old) continues to rise alarmingly. These young patients are often diagnosed at a more advanced stage and tend to have poor survival. Our recently published data showed that the cartilage oligomeric matrix protein (COMP) is overexpressed in early-onset colon cancer patients. COMP is also reported in several cancers to coexpress with epithelial-mesenchymal transition (EMT) transcription factors. Given the role of EMT in cancer metastasis and cell invasion, we assessed the correlation between COMP gene expression and EMT gene expression in CC, and COMP's relationship to patient survival. Methods: mRNA expression of COMP was compared to that of EMT markers using the UCSC Cancer Genomics Browser. Survival analysis was performed using the UCSC Xena Browser for cancer genomics. Results: Expression analysis revealed coexpression of COMP with the EMT markers CDH2, FN1, VIM, TWIST1, TWIST2, SNAI1, SNAI2, ZEB1, ZEB2, POSTN, MMP2, MMP9, and COL1A1. Samples that were more mesenchymal had higher expression levels of COMP and EMT markers, thus suggesting a potential role of COMP in EMT. Patients with increased COMP expression presented with poorer overall survival compared to patients with no change or reduced COMP expression (P = 0.02). Conclusions: These findings reveal COMP as a potential biomarker for CC especially in more aggressive CC and CC in young patients, with a likely role in EMT during tumor metastasis and invasion, and a contributing factor to patient survival.","author":[{"dropping-particle":"","family":"Nfonsam","given":"Valentine N.","non-dropping-particle":"","parse-names":false,"suffix":""},{"dropping-particle":"","family":"Nfonsam","given":"Landry E.","non-dropping-particle":"","parse-names":false,"suffix":""},{"dropping-particle":"","family":"Chen","given":"Debbie","non-dropping-particle":"","parse-names":false,"suffix":""},{"dropping-particle":"","family":"Omesiete","given":"Pamela N.","non-dropping-particle":"","parse-names":false,"suffix":""},{"dropping-particle":"","family":"Cruz","given":"Alejandro","non-dropping-particle":"","parse-names":false,"suffix":""},{"dropping-particle":"","family":"Runyan","given":"Raymond B.","non-dropping-particle":"","parse-names":false,"suffix":""},{"dropping-particle":"","family":"Jandova","given":"Jana","non-dropping-particle":"","parse-names":false,"suffix":""}],"container-title":"Journal of Surgical Research","id":"ITEM-1","issue":"520","issued":{"date-parts":[["2019","1"]]},"page":"297-303","publisher":"Elsevier Inc","title":"COMP Gene Coexpresses With EMT Genes and Is Associated With Poor Survival in Colon Cancer Patients","type":"article-journal","volume":"233"},"uris":["http://www.mendeley.com/documents/?uuid=28ba5574-ccc1-4e29-87e3-382c329d984d"]},{"id":"ITEM-2","itemData":{"DOI":"10.7150/thno.44456","ISBN":"8602285358658","ISSN":"1838-7640","PMID":"32754278","abstract":"Background and Purpose: The role of the cartilage oligomeric matrix protein (COMP) in epithelial-mesenchymal transition (EMT) in tumor progression has been studied, but its exact regulatory mechanism remains unknown. Methods: The interaction between COMP and the actin-binding protein transgelin (TAGLN) was identified by interaction protein prediction and co-immunoprecipitation and verified through the stochastic optical reconstruction microscopy (STORM) and duolink experiments. Western blot and immunofluorescence analyses were conducted to detect the changes in EMT-related markers after COMP overexpression and knockdown. Molecular docking and Biacore of the interaction interface of COMP/TAGLN revealed that Chrysin directly targeted COMP. The promotion of COMP and the Chrysin inhibition of EMT were detected through the cell migration, invasion, apoptosis, and xenotransplantation of nude mice. Results: COMP interacts with TAGLN in EMT in colorectal cancer to regulate cytoskeletal remodeling and promote malignant progression. COMP is highly expressed in highly malignant colorectal cancer and positively correlated with TAGLN expression. COMP knockdown can inhibit colorectal cancer metastasis and invasion, whereas COMP overexpression promotes EMT in colorectal cancer. Through virtual screening of the protein interaction interface, Chrysin, a flavonoid compound extracted from Oroxylum indicum, was found to have the highest docking score to the COMP/TAGLN complex. Chrysin inhibited COMP, thereby preventing EMT and the malignant progression of colorectal cancer. Conclusions: This study illustrated the role of COMP in EMT and suggested that COMP/TAGLN may be a potential tumor therapeutic target. Chrysin exhibits obvious antitumor effects. This work provides a preliminary antitumor therapy to target COMP or its interaction protein to inhibit EMT.","author":[{"dropping-particle":"","family":"Zhong","given":"Weilong","non-dropping-particle":"","parse-names":false,"suffix":""},{"dropping-particle":"","family":"Hou","given":"Huiqin","non-dropping-particle":"","parse-names":false,"suffix":""},{"dropping-particle":"","family":"Liu","given":"Tianyu","non-dropping-particle":"","parse-names":false,"suffix":""},{"dropping-particle":"","family":"Su","given":"Shuai","non-dropping-particle":"","parse-names":false,"suffix":""},{"dropping-particle":"","family":"Xi","given":"Xiaonan","non-dropping-particle":"","parse-names":false,"suffix":""},{"dropping-particle":"","family":"Liao","given":"Yusheng","non-dropping-particle":"","parse-names":false,"suffix":""},{"dropping-particle":"","family":"Xie","given":"Runxiang","non-dropping-particle":"","parse-names":false,"suffix":""},{"dropping-particle":"","family":"Jin","given":"Ge","non-dropping-particle":"","parse-names":false,"suffix":""},{"dropping-particle":"","family":"Liu","given":"Xiang","non-dropping-particle":"","parse-names":false,"suffix":""},{"dropping-particle":"","family":"Zhu","given":"Lanping","non-dropping-particle":"","parse-names":false,"suffix":""},{"dropping-particle":"","family":"Zhang","given":"Hongxia","non-dropping-particle":"","parse-names":false,"suffix":""},{"dropping-particle":"","family":"Song","given":"Xueli","non-dropping-particle":"","parse-names":false,"suffix":""},{"dropping-particle":"","family":"Yang","given":"Cheng","non-dropping-particle":"","parse-names":false,"suffix":""},{"dropping-particle":"","family":"Sun","given":"Tao","non-dropping-particle":"","parse-names":false,"suffix":""},{"dropping-particle":"","family":"Cao","given":"Hailong","non-dropping-particle":"","parse-names":false,"suffix":""},{"dropping-particle":"","family":"Wang","given":"Bangmao","non-dropping-particle":"","parse-names":false,"suffix":""}],"container-title":"Theranostics","id":"ITEM-2","issue":"19","issued":{"date-parts":[["2020"]]},"page":"8790-8806","title":"Cartilage Oligomeric Matrix Protein promotes epithelial-mesenchymal transition by interacting with Transgelin in Colorectal Cancer","type":"article-journal","volume":"10"},"uris":["http://www.mendeley.com/documents/?uuid=91b8f955-4f9f-43d7-bb00-87eea9a8de4e"]}],"mendeley":{"formattedCitation":"[62,63]","plainTextFormattedCitation":"[62,63]","previouslyFormattedCitation":"[62,6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62,63]</w:t>
            </w:r>
            <w:r w:rsidRPr="0076136D">
              <w:rPr>
                <w:rFonts w:ascii="Times New Roman" w:hAnsi="Times New Roman" w:cs="Times New Roman"/>
                <w:sz w:val="20"/>
                <w:szCs w:val="20"/>
              </w:rPr>
              <w:fldChar w:fldCharType="end"/>
            </w:r>
            <w:r w:rsidR="00A73F7D" w:rsidRPr="0076136D">
              <w:rPr>
                <w:rFonts w:ascii="Times New Roman" w:hAnsi="Times New Roman" w:cs="Times New Roman"/>
                <w:sz w:val="20"/>
                <w:szCs w:val="20"/>
              </w:rPr>
              <w:t xml:space="preserve"> </w:t>
            </w:r>
          </w:p>
        </w:tc>
        <w:tc>
          <w:tcPr>
            <w:tcW w:w="2375" w:type="dxa"/>
          </w:tcPr>
          <w:p w:rsidR="00A73F7D" w:rsidRPr="0076136D" w:rsidRDefault="00A73F7D" w:rsidP="00C7053F">
            <w:pPr>
              <w:rPr>
                <w:rFonts w:ascii="Times New Roman" w:hAnsi="Times New Roman" w:cs="Times New Roman"/>
                <w:sz w:val="20"/>
                <w:szCs w:val="20"/>
              </w:rPr>
            </w:pPr>
          </w:p>
        </w:tc>
      </w:tr>
      <w:tr w:rsidR="00B81C94" w:rsidRPr="0076136D" w:rsidTr="0076136D">
        <w:tc>
          <w:tcPr>
            <w:tcW w:w="2093" w:type="dxa"/>
            <w:shd w:val="clear" w:color="auto" w:fill="FF9933"/>
          </w:tcPr>
          <w:p w:rsidR="00A73F7D" w:rsidRPr="0076136D" w:rsidRDefault="00B87FBD" w:rsidP="00B87FBD">
            <w:pPr>
              <w:rPr>
                <w:rFonts w:ascii="Times New Roman" w:hAnsi="Times New Roman" w:cs="Times New Roman"/>
                <w:b/>
                <w:bCs/>
                <w:sz w:val="20"/>
                <w:szCs w:val="20"/>
              </w:rPr>
            </w:pPr>
            <w:r w:rsidRPr="0076136D">
              <w:rPr>
                <w:rFonts w:ascii="Times New Roman" w:hAnsi="Times New Roman" w:cs="Times New Roman"/>
                <w:b/>
                <w:bCs/>
                <w:sz w:val="20"/>
                <w:szCs w:val="20"/>
              </w:rPr>
              <w:t>Cxcl1</w:t>
            </w:r>
          </w:p>
        </w:tc>
        <w:tc>
          <w:tcPr>
            <w:tcW w:w="2977" w:type="dxa"/>
          </w:tcPr>
          <w:p w:rsidR="00A73F7D" w:rsidRPr="0076136D" w:rsidRDefault="00434F1F" w:rsidP="00A331A9">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A73F7D" w:rsidRPr="0076136D" w:rsidRDefault="002B701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93/annonc/mdq739","ISSN":"09237534","PMID":"21343381","abstract":"Background: The chemokine (C-X-C motif) ligand 1 (CXCL1) and its receptor CXCR2 are associated with metastasis potential. Our studies were designed to clarify the CXCL1 and CXCR2 expression patterns and to explore their potential role in gastric cancer Design: The expression of CXCL1 was determined in primary gastric cancer specimens using quantitative PCR, immunohistochemistry, and western blotting. To investigate the functional significance of CXCL1 expression, a CXCL1 expression vector and short hairpin RNA targeting the CXCL1 or CXCR2 were transfected into gastric cancer cell lines to examine the biological outcomes of these cells. Results: The expression of CXCL1 and CXCR2 was higher in gastric cancer tissues compared with adjacent noncancerous tissues. The upregulation of CXCL1 correlated significantly with tumor progression, advanced stage of gastric cancer patients, and was one of the independent prognostic factors for patient's survival. Furthermore, cancer cells expressing CXCL1 stably exhibited an increase in their migration and invasion ability, whereas CXCL1 or CXCR2 depletion significantly reduced the migration and invasion ability of each cell line. Conclusions: These results provide strong evidence that CXCL1 plays an important role in gastric cancer progression and migration and suggest that CXCL1 is a promising marker for the detection and prognosis of gastric cancer. © The Author 2011. Published by Oxford University Press on behalf of the European Society for Medical Oncology. All rights reserved.","author":[{"dropping-particle":"","family":"Cheng","given":"W.-L.","non-dropping-particle":"","parse-names":false,"suffix":""},{"dropping-particle":"","family":"Wang","given":"C.-S.","non-dropping-particle":"","parse-names":false,"suffix":""},{"dropping-particle":"","family":"Huang","given":"Y.-H.","non-dropping-particle":"","parse-names":false,"suffix":""},{"dropping-particle":"","family":"Tsai","given":"M.-M.","non-dropping-particle":"","parse-names":false,"suffix":""},{"dropping-particle":"","family":"Liang","given":"Y.","non-dropping-particle":"","parse-names":false,"suffix":""},{"dropping-particle":"","family":"Lin","given":"K.-H.","non-dropping-particle":"","parse-names":false,"suffix":""}],"container-title":"Annals of Oncology","id":"ITEM-1","issue":"10","issued":{"date-parts":[["2011","10"]]},"page":"2267-2276","publisher":"Elsevier Masson SAS","title":"Overexpression of CXCL1 and its receptor CXCR2 promote tumor invasion in gastric cancer","type":"article-journal","volume":"22"},"uris":["http://www.mendeley.com/documents/?uuid=47260714-13fb-43e2-b6c0-38fbf52505a9"]},{"id":"ITEM-2","itemData":{"DOI":"10.1093/carcin/bgs299","ISSN":"1460-2180","PMID":"23027620","abstract":"Inflammatory tumor microenvironments play pivotal roles in the development of cancer. Inflammatory cytokines such as CXCL1/GROα exert cancer-promoting activities by increasing tumor angiogenesis. However, whether CXCL1/GROα also plays a role in the progression of prostate cancer, particularly in highly invasive castration-resistant prostate cancer (CRPC), has not been investigated. We explored whether CXCL1/GROα enhances cell migration and invasion in PC-3 and DU145 CRPC. Induction of PC-3 and DU145 cancer progression by CXCL1/GROα is associated with increased AKT activation and IκB kinase α (IKKα) phosphorylation, resulting in nuclear factor-kappaB (NF-κB) activation. Activated NF-κB interacts with histone deacetylase 1 (HDAC1) to form a gene-silencing complex, which represses the expression of fibulin-1D by decreasing the acetylation of histone H3 and H4 on the NF-κB-binding site of the fibulin-1D promoter. Blockade of AKT2 by small hairpin RNA (shRNA) decreases IKKα phosphorylation, NF-κB nuclear translocation and cell migration, indicating that AKT is required in CXCL1/GROα-mediated NF-κB activation and cell migration. In addition, NF-κB and HDAC1 shRNA decrease the effect of CXCL1/GROα on fibulin-1D downregulation, migration and invasion, suggesting that the NF-κB/HDAC1 complex is also involved in CXCL1/GROα-mediated cancer progression. Our findings provide the first evidence that CXCL1/GROα decreases fibulin-1D expression in prostate cancer cells and also reveals novel insights into the mechanism by which CXCL1/GROα regulates NF-κB activation through the AKT pathway. Our results also clearly establish that co-operation of NF-κB and HDAC1 regulates fibulin-1D expression by epigenetic modification. Our study suggests that inhibition of CXCL1/GROα-mediated AKT/NF-κB signaling may be an attractive therapeutic target for CRPC. © The Author 2012. Published by Oxford University Press. All rights reserved.","author":[{"dropping-particle":"","family":"Kuo","given":"Po-Lin","non-dropping-particle":"","parse-names":false,"suffix":""},{"dropping-particle":"","family":"Shen","given":"Kun-Hung","non-dropping-particle":"","parse-names":false,"suffix":""},{"dropping-particle":"","family":"Hung","given":"Shun-Hsing","non-dropping-particle":"","parse-names":false,"suffix":""},{"dropping-particle":"","family":"Hsu","given":"Ya-Ling","non-dropping-particle":"","parse-names":false,"suffix":""}],"container-title":"Carcinogenesis","id":"ITEM-2","issue":"12","issued":{"date-parts":[["2012","12"]]},"page":"2477-2487","title":"CXCL1/GROα increases cell migration and invasion of prostate cancer by decreasing fibulin-1 expression through NF-κB/HDAC1 epigenetic regulation","type":"article-journal","volume":"33"},"uris":["http://www.mendeley.com/documents/?uuid=28a955d8-0f78-4b1c-9f52-c66545789920"]},{"id":"ITEM-3","itemData":{"DOI":"10.3390/ijms19082427","ISSN":"1422-0067","PMID":"30115896","abstract":"Crosstalk of a tumor with its microenvironment is a critical factor contributing to cancer development. This study investigates the soluble factors released by tumor-associated dendritic cells (TADCs) responsible for increasing cancer stem cell (CSC) properties, cell mobility, and epithelial-to-mesenchymal transition (EMT). Dendritic cells (DCs) of colon cancer patients were collected for phenotype and CXCL1 expression by flow cytometry and Luminex assays. The transcriptome of CXCL1-treated cancer cells was established by next generation sequencing. Inflammatory chemokine CXCL1, present in large amounts in DCs isolated from colon cancer patients, and SW620-conditioned TADCs, enhance CSC characteristics in cancer, supported by enhanced anchorage-independent growth, CD133 expression and aldehyde dehydrogenase activity. Additionally, CXCL1 increases the metastatic ability of a cancer by enhancing cell migration, matrix metalloproteinase-7 expression and EMT. The enhanced CXCL1 expression in DCs is also noted in mice transplanted with colon cancer cells. Transcriptome analysis of CXCL1-treated SW620 cells indicates that CXCL1 increases potential oncogene expression in colon cancer, including PTHLH, TYRP1, FOXO1, TCF4 and ZNF880. Concurrently, CXCL1 displays a specific microRNA (miR) upregulated by the prototypical colon cancer onco-miR miR-105. Analysis of publicly available data reveals CXCL1-driven oncogenes and miR-105 have a negative prognostic impact on the outcome of colon cancer. This study indicates a new mechanism by which the colon cancer milieu exploits DC plasticity to support cancer progression.","author":[{"dropping-particle":"","family":"Hsu","given":"Ya-Ling","non-dropping-particle":"","parse-names":false,"suffix":""},{"dropping-particle":"","family":"Chen","given":"Yi-Jen","non-dropping-particle":"","parse-names":false,"suffix":""},{"dropping-particle":"","family":"Chang","given":"Wei-An","non-dropping-particle":"","parse-names":false,"suffix":""},{"dropping-particle":"","family":"Jian","given":"Shu-Fang","non-dropping-particle":"","parse-names":false,"suffix":""},{"dropping-particle":"","family":"Fan","given":"Hsiao-Li","non-dropping-particle":"","parse-names":false,"suffix":""},{"dropping-particle":"","family":"Wang","given":"Jaw-Yuan","non-dropping-particle":"","parse-names":false,"suffix":""},{"dropping-particle":"","family":"Kuo","given":"Po-Lin","non-dropping-particle":"","parse-names":false,"suffix":""}],"container-title":"International Journal of Molecular Sciences","id":"ITEM-3","issue":"8","issued":{"date-parts":[["2018","8","16"]]},"page":"2427","title":"Interaction between Tumor-Associated Dendritic Cells and Colon Cancer Cells Contributes to Tumor Progression via CXCL1","type":"article-journal","volume":"19"},"uris":["http://www.mendeley.com/documents/?uuid=559f1b1c-920d-456b-8763-ed08f69479d6"]},{"id":"ITEM-4","itemData":{"DOI":"10.1038/s41419-018-0876-3","ISBN":"4141901808763","ISSN":"2041-4889","PMID":"30158589","abstract":"Tumor-associated macrophages (TAMs) have been implicated in the promotion of breast cancer growth and metastasis, and multiple TAM-secreted cytokines have been identified associating with poor clinical outcomes. However, the therapeutic targets existing in the loop between TAMs and cancer cells are still required for further investigation. Here in, cytokine array validated that C-X-C motif chemokine ligand 1 (CXCL1) is the most abundant chemokine secreted by TAMs, and CXCL1 can promote breast cancer migration and invasion ability, as well as epithelial–mesenchymal transition in both mouse and human breast cancer cells. QPCR screening further validated SOX4 as the highest responsive gene following CXCL1 administration. Mechanistic study revealed that CXCL1 binds to SOX4 promoter and activates its transcription via NF-κB pathway. In vivo breast cancer xenografts demonstrated that CXCL1 silencing in TAMs results in a significant reduction in breast cancer growth and metastatic burden. Bioinformatic analysis and clinical investigation finally suggested that high CXCL1 expression is significantly correlated with breast cancer lymph node metastasis, poor overall survival and basal-like subtype. Taken together, our results indicated that TAMs/CXCL1 promotes breast cancer metastasis via NF-κB/SOX4 activation, and CXCL1-based therapy might become a novel strategy for breast cancer metastasis prevention.","author":[{"dropping-particle":"","family":"Wang","given":"Neng","non-dropping-particle":"","parse-names":false,"suffix":""},{"dropping-particle":"","family":"Liu","given":"Weiping","non-dropping-particle":"","parse-names":false,"suffix":""},{"dropping-particle":"","family":"Zheng","given":"Yifeng","non-dropping-particle":"","parse-names":false,"suffix":""},{"dropping-particle":"","family":"Wang","given":"Shengqi","non-dropping-particle":"","parse-names":false,"suffix":""},{"dropping-particle":"","family":"Yang","given":"Bowen","non-dropping-particle":"","parse-names":false,"suffix":""},{"dropping-particle":"","family":"Li","given":"Min","non-dropping-particle":"","parse-names":false,"suffix":""},{"dropping-particle":"","family":"Song","given":"Juxian","non-dropping-particle":"","parse-names":false,"suffix":""},{"dropping-particle":"","family":"Zhang","given":"Fengxue","non-dropping-particle":"","parse-names":false,"suffix":""},{"dropping-particle":"","family":"Zhang","given":"Xiaotong","non-dropping-particle":"","parse-names":false,"suffix":""},{"dropping-particle":"","family":"Wang","given":"Qi","non-dropping-particle":"","parse-names":false,"suffix":""},{"dropping-particle":"","family":"Wang","given":"Zhiyu","non-dropping-particle":"","parse-names":false,"suffix":""}],"container-title":"Cell Death &amp; Disease","id":"ITEM-4","issue":"9","issued":{"date-parts":[["2018","9","29"]]},"page":"880","publisher":"Springer US","title":"CXCL1 derived from tumor-associated macrophages promotes breast cancer metastasis via activating NF-κB/SOX4 signaling","type":"article-journal","volume":"9"},"uris":["http://www.mendeley.com/documents/?uuid=370acee8-bc83-4d21-a464-e654554ea233"]},{"id":"ITEM-5","itemData":{"DOI":"10.1186/s12964-019-0434-3","ISSN":"1478-811X","PMID":"31500632","abstract":"Background: Mechanisms driving the progression of castration-resistant prostate cancer are believed to relate substantially to the tumor microenvironment. However, the cross-talks between tumor epithelial cell, stromal cells, and immune cells are yet to be fully elucidated. The present study aims to determine the role of chemokine and neutrophil derived cytokine paracrine axis in mediating the interaction between tumor cells, stromal myofibroblasts, and neutrophils in the tumor microenvironment of prostate cancer. Methods: To identify myofibroblasts and neutrophil derived specific proteins affecting progression of prostate cancer, bioinformatics analyses were firstly performed in independent human prostate cancer gene expression data sets from the GEO data bank. Expression of stromal myofibroblasts secretory chemokine CXCL1 and neutrophil derived cytokine LCN2 was evaluated in prostate tissues via immunohistochemistry assay. We further investigated the effect of CXCL1 and LCN2 on prostate cancer using in vivo and in vitro models, and explored the underlying signal transduction pathways. Results: A CXCL1-LCN2 paracrine network was confirmed in prostate cancer tissue samples, which was correlated with the biochemical recurrence of prostate cancer. Of note, CXCL1-LCN2 axis activates Src signaling, triggers the epithelial-mesenchymal transition (EMT), consequently promotes the migration of prostate cancer cells, leading to enhanced tumor metastasis. Conclusions: Our findings may provide enhanced insight into the interactions of carcinoma-stromal cells and immune cells linked to prostate cancer progression, wherein CXCL1-LCN2 axis is a key contributor to prostate cancer cells migration. These data indicate tumor microenvironment and Src signaling pathway may be potential therapeutic targets of prostate cancer treatment.","author":[{"dropping-particle":"","family":"Lu","given":"Yongning","non-dropping-particle":"","parse-names":false,"suffix":""},{"dropping-particle":"","family":"Dong","given":"Baijun","non-dropping-particle":"","parse-names":false,"suffix":""},{"dropping-particle":"","family":"Xu","given":"Fan","non-dropping-particle":"","parse-names":false,"suffix":""},{"dropping-particle":"","family":"Xu","given":"Yunze","non-dropping-particle":"","parse-names":false,"suffix":""},{"dropping-particle":"","family":"Pan","given":"Jiahua","non-dropping-particle":"","parse-names":false,"suffix":""},{"dropping-particle":"","family":"Song","given":"Jiajia","non-dropping-particle":"","parse-names":false,"suffix":""},{"dropping-particle":"","family":"Zhang","given":"Jin","non-dropping-particle":"","parse-names":false,"suffix":""},{"dropping-particle":"","family":"Huang","given":"Yiran","non-dropping-particle":"","parse-names":false,"suffix":""},{"dropping-particle":"","family":"Xue","given":"Wei","non-dropping-particle":"","parse-names":false,"suffix":""}],"container-title":"Cell Communication and Signaling","id":"ITEM-5","issue":"1","issued":{"date-parts":[["2019","12","10"]]},"page":"118","publisher":"Cell Communication and Signaling","title":"CXCL1-LCN2 paracrine axis promotes progression of prostate cancer via the Src activation and epithelial-mesenchymal transition","type":"article-journal","volume":"17"},"uris":["http://www.mendeley.com/documents/?uuid=18197683-5b01-4391-bd6a-482f4fd49e8a"]},{"id":"ITEM-6","itemData":{"DOI":"10.1111/cns.13297","ISSN":"1755-5949","PMID":"32187449","abstract":"INTRODUCTION Glioblastoma (GBM) is identified as a lethal malignant tumor derived from the nervous system. Despite the standard clinical strategy including maximum surgical resection, temozolomide (TMZ) chemotherapy, and radiotherapy, the median survival of GBM patients remains &lt;15 months. Accumulating evidence indicates that rapid-acquired radioresistance is one of the most common reasons for GBM recurrence. Therefore, developing novel therapeutic targets for radioresistant GBM could yield long-term cures. AIMS To investigate the functional role of CXCL1 in the acquired radioresistance and identify the molecular pathway correlated to CXCL1. RESULTS In this study, we identified that CXCL1 is highly expressed in GBM and the elevation of CXCL1 is involved in radioresistance and poor prognosis in GBM patients. Additionally, silencing CXCL1 attenuated the proliferation and radioresistance of GBM cells. Furthermore, we demonstrated that CXCL1-overexpression induced radioresistance through mesenchymal transition of GBM via the activation of nuclear factor-kappa B (NF-κB) signaling. CONCLUSION CXCL1 was highly enriched in GBM and positively correlated with poor prognosis in GBM patients. Additionally, elevated CXCL1 induced radioresistance in GBM through regulation of NF-κB signaling by promoting mesenchymal transition in GBM.","author":[{"dropping-particle":"","family":"Alafate","given":"Wahafu","non-dropping-particle":"","parse-names":false,"suffix":""},{"dropping-particle":"","family":"Li","given":"Xiaodong","non-dropping-particle":"","parse-names":false,"suffix":""},{"dropping-particle":"","family":"Zuo","given":"Jie","non-dropping-particle":"","parse-names":false,"suffix":""},{"dropping-particle":"","family":"Zhang","given":"Hua","non-dropping-particle":"","parse-names":false,"suffix":""},{"dropping-particle":"","family":"Xiang","given":"Jianyang","non-dropping-particle":"","parse-names":false,"suffix":""},{"dropping-particle":"","family":"Wu","given":"Wei","non-dropping-particle":"","parse-names":false,"suffix":""},{"dropping-particle":"","family":"Xie","given":"Wanfu","non-dropping-particle":"","parse-names":false,"suffix":""},{"dropping-particle":"","family":"Bai","given":"Xiaobin","non-dropping-particle":"","parse-names":false,"suffix":""},{"dropping-particle":"","family":"Wang","given":"Maode","non-dropping-particle":"","parse-names":false,"suffix":""},{"dropping-particle":"","family":"Wang","given":"Jia","non-dropping-particle":"","parse-names":false,"suffix":""}],"container-title":"CNS neuroscience &amp; therapeutics","id":"ITEM-6","issue":"4","issued":{"date-parts":[["2020"]]},"page":"475-485","title":"Elevation of CXCL1 indicates poor prognosis and radioresistance by inducing mesenchymal transition in glioblastoma.","type":"article-journal","volume":"26"},"uris":["http://www.mendeley.com/documents/?uuid=35367533-83c2-4b6a-8658-011bc9338400"]},{"id":"ITEM-7","itemData":{"DOI":"10.3390/ijms23020792","ISSN":"1422-0067","PMID":"35054978","abstract":"CXCL1 is one of the most important chemokines, part of a group of chemotactic cytokines involved in the development of many inflammatory diseases. It activates CXCR2 and, at high levels, CXCR1. The expression of CXCL1 is elevated in inflammatory reactions and also has important functions in physiology, including the induction of angiogenesis and recruitment of neutrophils. Due to a lack of reviews that precisely describe the regulation of CXCL1 expression and function, in this paper, we present the mechanisms of CXCL1 expression regulation with a special focus on cancer. We concentrate on the regulation of CXCL1 expression through the regulation of CXCL1 transcription and mRNA stability, including the involvement of NF-κB, p53, the effect of miRNAs and cytokines such as IFN-γ, IL-1β, IL-17, TGF-β and TNF-α. We also describe the mechanisms regulating CXCL1 activity in the extracellular space, including proteolytic processing, CXCL1 dimerization and the influence of the ACKR1/DARC receptor on CXCL1 localization. Finally, we explain the role of CXCL1 in cancer and possible therapeutic approaches directed against this chemokine.","author":[{"dropping-particle":"","family":"Korbecki","given":"Jan","non-dropping-particle":"","parse-names":false,"suffix":""},{"dropping-particle":"","family":"Barczak","given":"Katarzyna","non-dropping-particle":"","parse-names":false,"suffix":""},{"dropping-particle":"","family":"Gutowska","given":"Izabela","non-dropping-particle":"","parse-names":false,"suffix":""},{"dropping-particle":"","family":"Chlubek","given":"Dariusz","non-dropping-particle":"","parse-names":false,"suffix":""},{"dropping-particle":"","family":"Baranowska-Bosiacka","given":"Irena","non-dropping-particle":"","parse-names":false,"suffix":""}],"container-title":"International Journal of Molecular Sciences","id":"ITEM-7","issue":"2","issued":{"date-parts":[["2022","1","12"]]},"page":"792","title":"CXCL1: Gene, Promoter, Regulation of Expression, mRNA Stability, Regulation of Activity in the Intercellular Space","type":"article-journal","volume":"23"},"uris":["http://www.mendeley.com/documents/?uuid=34fd7884-c85f-47cc-bc7d-d2c427e1fed4"]}],"mendeley":{"formattedCitation":"[64–70]","plainTextFormattedCitation":"[64–70]","previouslyFormattedCitation":"[64–7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64–70]</w:t>
            </w:r>
            <w:r w:rsidRPr="0076136D">
              <w:rPr>
                <w:rFonts w:ascii="Times New Roman" w:hAnsi="Times New Roman" w:cs="Times New Roman"/>
                <w:sz w:val="20"/>
                <w:szCs w:val="20"/>
              </w:rPr>
              <w:fldChar w:fldCharType="end"/>
            </w:r>
          </w:p>
        </w:tc>
        <w:tc>
          <w:tcPr>
            <w:tcW w:w="2375" w:type="dxa"/>
          </w:tcPr>
          <w:p w:rsidR="00A73F7D" w:rsidRPr="0076136D" w:rsidRDefault="00A73F7D" w:rsidP="00BD0194">
            <w:pPr>
              <w:rPr>
                <w:rFonts w:ascii="Times New Roman" w:hAnsi="Times New Roman" w:cs="Times New Roman"/>
                <w:sz w:val="20"/>
                <w:szCs w:val="20"/>
              </w:rPr>
            </w:pPr>
          </w:p>
        </w:tc>
      </w:tr>
      <w:tr w:rsidR="00B81C94" w:rsidRPr="0076136D" w:rsidTr="0076136D">
        <w:tc>
          <w:tcPr>
            <w:tcW w:w="2093" w:type="dxa"/>
            <w:shd w:val="clear" w:color="auto" w:fill="BFBFBF" w:themeFill="background1" w:themeFillShade="BF"/>
          </w:tcPr>
          <w:p w:rsidR="00A73F7D" w:rsidRPr="0076136D" w:rsidRDefault="002D2C14" w:rsidP="00C7053F">
            <w:pPr>
              <w:rPr>
                <w:rFonts w:ascii="Times New Roman" w:hAnsi="Times New Roman" w:cs="Times New Roman"/>
                <w:b/>
                <w:bCs/>
                <w:sz w:val="20"/>
                <w:szCs w:val="20"/>
              </w:rPr>
            </w:pPr>
            <w:r w:rsidRPr="0076136D">
              <w:rPr>
                <w:rFonts w:ascii="Times New Roman" w:hAnsi="Times New Roman" w:cs="Times New Roman"/>
                <w:b/>
                <w:bCs/>
                <w:sz w:val="20"/>
                <w:szCs w:val="20"/>
              </w:rPr>
              <w:t>Dab2</w:t>
            </w:r>
          </w:p>
        </w:tc>
        <w:tc>
          <w:tcPr>
            <w:tcW w:w="2977" w:type="dxa"/>
          </w:tcPr>
          <w:p w:rsidR="00A73F7D" w:rsidRPr="0076136D" w:rsidRDefault="001B6DEB" w:rsidP="006F334A">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A73F7D" w:rsidRPr="0076136D" w:rsidRDefault="002D2C14" w:rsidP="002D2C14">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74/jbc.M500974200","ISSN":"00219258","PMID":"15734730","abstract":"Transforming growth factor β (TGFβ) induces an epithelial to mesenchymal transition (EMT) during both physiological and pathological processes; however, the mechanism underlying this transition is not fully elucidated. Here, we have demonstrated that TGFβ induces the expression of the adaptor molecule disabled-2 (Dab2) concomitant with the promotion of EMT. We show that TGFβ induces a transient accumulation of Dab2 to the membrane and increases Dab2 binding to β1 integrin. Furthermore, small interfering RNA (siRNA)-mediated silencing of Dab2 expression in mouse mammary gland epithelial cells results in inhibition of integrin activation, shown by a decrease of both TGFβ-induced focal adhesion kinase phosphorylation and cellular adherence, leading to apoptosis and inhibition of EMT. Forced re-expression of human Dab2, not targeted by the mouse siRNA sequence, rescues cells from apoptosis and restores TGFβ-mediated integrin activation and EMT. These results are confirmed in the F9 teratocarcinoma cell line, a model for retinoic acid-induced visceral endoderm differentiation in which we demonstrate that ablation of retinoic acid-induced Dab2 expression levels, by stable siRNA silencing of Dab2, blocks visceral endoderm differentiation. Our findings indicate that Dab2 plays an important regulatory role during cellular differentiation and that induction of differentiation in the absence of Dab2 expression commits the cell to apoptosis. © 2005 by The American Society for Biochemistry and Molecular Biology, Inc.","author":[{"dropping-particle":"","family":"Prunier","given":"Céline","non-dropping-particle":"","parse-names":false,"suffix":""},{"dropping-particle":"","family":"Howe","given":"Philip H.","non-dropping-particle":"","parse-names":false,"suffix":""}],"container-title":"Journal of Biological Chemistry","id":"ITEM-1","issue":"17","issued":{"date-parts":[["2005","4"]]},"page":"17540-17548","title":"Disabled-2 (Dab2) Is Required for Transforming Growth Factor β-induced Epithelial to Mesenchymal Transition (EMT)","type":"article-journal","volume":"280"},"uris":["http://www.mendeley.com/documents/?uuid=b7b6d016-95de-4d09-825f-dc42cbc97e51"]}],"mendeley":{"formattedCitation":"[71]","plainTextFormattedCitation":"[71]","previouslyFormattedCitation":"[7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71]</w:t>
            </w:r>
            <w:r w:rsidRPr="0076136D">
              <w:rPr>
                <w:rFonts w:ascii="Times New Roman" w:hAnsi="Times New Roman" w:cs="Times New Roman"/>
                <w:sz w:val="20"/>
                <w:szCs w:val="20"/>
              </w:rPr>
              <w:fldChar w:fldCharType="end"/>
            </w:r>
            <w:r w:rsidR="00A73F7D" w:rsidRPr="0076136D">
              <w:rPr>
                <w:rFonts w:ascii="Times New Roman" w:hAnsi="Times New Roman" w:cs="Times New Roman"/>
                <w:sz w:val="20"/>
                <w:szCs w:val="20"/>
              </w:rPr>
              <w:t xml:space="preserve"> </w:t>
            </w:r>
          </w:p>
        </w:tc>
        <w:tc>
          <w:tcPr>
            <w:tcW w:w="2375" w:type="dxa"/>
          </w:tcPr>
          <w:p w:rsidR="00A73F7D" w:rsidRPr="0076136D" w:rsidRDefault="002D2C14"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sj.bjc.6605975","ISSN":"0007-0920","PMID":"21063401","abstract":"Background: Metastatic tumour cells are characterised by acquisition of migratory and invasive properties; properties shared by cells, which have undergone epithelial-to-mesenchymal transition (EMT). Disabled-2 (Dab2) is a putative tumour suppressor whose expression has been shown to be downregulated in various cancer types including breast cancer; however, its exact function in suppressing tumour initiation or progression is unclear. Methods: Disabled-2 isoform expression was determined by RT-PCR analysis in human normal and breast tumour samples. Using shRNA-mediated technology, Dab2 was stably downregulated in two cell model systems representing nontumourigenic human mammary epithelial cells. These cells were characterised for expression of EMT markers by RT-PCR and western blot analysis. Results : Decreased expression of the p96 and p67 isoforms of Dab2 is observed in human breast tumour samples in comparison to normal human breast tissue. Decreased Dab2 expression in normal mammary epithelial cells leads to the appearance of a constitutive EMT phenotype. Disabled-2 downregulation leads to increased Ras/MAPK signalling, which facilitates the establishment of an autocrine transforming growth factor Β (TGFΒ) signalling loop, concomitant with increased expression of the TGFΒ2 isoform. Conclusion : Loss of Dab2 expression, commonly observed in breast cancer, may facilitate TGFΒ-stimulated EMT, and therefore increase the propensity for metastasis. © 2010 Cancer Research UK.","author":[{"dropping-particle":"","family":"Martin","given":"J. C.","non-dropping-particle":"","parse-names":false,"suffix":""},{"dropping-particle":"","family":"Herbert","given":"B-S","non-dropping-particle":"","parse-names":false,"suffix":""},{"dropping-particle":"","family":"Hocevar","given":"B. A.","non-dropping-particle":"","parse-names":false,"suffix":""}],"container-title":"British Journal of Cancer","id":"ITEM-1","issue":"11","issued":{"date-parts":[["2010","11","9"]]},"page":"1716-1723","publisher":"Nature Publishing Group","title":"Disabled-2 downregulation promotes epithelial-to-mesenchymal transition","type":"article-journal","volume":"103"},"uris":["http://www.mendeley.com/documents/?uuid=d8536427-197e-4f70-9d6e-bbe9e31e5093"]}],"mendeley":{"formattedCitation":"[72]","plainTextFormattedCitation":"[72]","previouslyFormattedCitation":"[7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72]</w:t>
            </w:r>
            <w:r w:rsidRPr="0076136D">
              <w:rPr>
                <w:rFonts w:ascii="Times New Roman" w:hAnsi="Times New Roman" w:cs="Times New Roman"/>
                <w:sz w:val="20"/>
                <w:szCs w:val="20"/>
              </w:rPr>
              <w:fldChar w:fldCharType="end"/>
            </w:r>
          </w:p>
        </w:tc>
      </w:tr>
      <w:tr w:rsidR="00B81C94" w:rsidRPr="0076136D" w:rsidTr="0076136D">
        <w:tc>
          <w:tcPr>
            <w:tcW w:w="2093" w:type="dxa"/>
            <w:shd w:val="clear" w:color="auto" w:fill="7ABC32"/>
          </w:tcPr>
          <w:p w:rsidR="00A73F7D" w:rsidRPr="0076136D" w:rsidRDefault="00B80D77"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Dcn</w:t>
            </w:r>
            <w:proofErr w:type="spellEnd"/>
          </w:p>
        </w:tc>
        <w:tc>
          <w:tcPr>
            <w:tcW w:w="2977" w:type="dxa"/>
          </w:tcPr>
          <w:p w:rsidR="00A73F7D" w:rsidRPr="0076136D" w:rsidRDefault="00773D2B" w:rsidP="00C7053F">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A73F7D" w:rsidRPr="0076136D" w:rsidRDefault="00A73F7D" w:rsidP="00C7053F">
            <w:pPr>
              <w:rPr>
                <w:rFonts w:ascii="Times New Roman" w:hAnsi="Times New Roman" w:cs="Times New Roman"/>
                <w:sz w:val="20"/>
                <w:szCs w:val="20"/>
              </w:rPr>
            </w:pPr>
          </w:p>
        </w:tc>
        <w:tc>
          <w:tcPr>
            <w:tcW w:w="2375" w:type="dxa"/>
          </w:tcPr>
          <w:p w:rsidR="00A73F7D" w:rsidRPr="0076136D" w:rsidRDefault="002B701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matbio.2020.10.001","ISSN":"0945053X","PMID":"33065248","abstract":"The tumor microenvironment encompasses a complex cellular network that includes cancer-associated fibroblasts, inflammatory cells, neo-vessels, and an extracellular matrix enriched in angiogenic growth factors. Decorin is one of the main components of the tumor stroma, but it is not expressed by cancer cells. Lack of this proteoglycan correlates with down-regulation of E-cadherin and induction of β-catenin signaling. In this study, we investigated the role of a decorin-deficient tumor microenvironment in colon carcinoma progression and metastasis. We utilized an established model of colitis-associated cancer by administering Azoxymethane/Dextran sodium sulfate to adult wild-type and Dcn−/- mice. We discovered that after 12 weeks, all the animals developed intestinal tumors independently of their genotype. However, the number of intestinal neoplasms was significantly higher in the Dcn−/− microenvironment vis-à-vis wild-type mice. Mechanistically, we found that under unchallenged basal conditions, the intestinal epithelium of the Dcn−/− mice showed a significant increase in the protein levels of epithelial-mesenchymal transition associated factors including Snail, Slug, Twist, and MMP2. In comparison, in the colitis-associated cancer evoked in the Dcn−/− mice, we found that intercellular adhesion molecule 1 (ICAM-1) was also significantly increased, in parallel with epithelial-mesenchymal transition signaling pathway-related factors. Furthermore, a combined Celecoxib/decorin treatment revealed a promising therapeutic efficacy in treating human colorectal cancer cells, in decorin-deficient animals. Collectively, our results shed light on colorectal cancer progression and provide a protein-based therapy, i.e., treatment using recombinant decorin, to target the tumor microenvironment.","author":[{"dropping-particle":"","family":"Mao","given":"Liping","non-dropping-particle":"","parse-names":false,"suffix":""},{"dropping-particle":"","family":"Yang","given":"Jinxue","non-dropping-particle":"","parse-names":false,"suffix":""},{"dropping-particle":"","family":"Yue","given":"Jiaxin","non-dropping-particle":"","parse-names":false,"suffix":""},{"dropping-particle":"","family":"Chen","given":"Yang","non-dropping-particle":"","parse-names":false,"suffix":""},{"dropping-particle":"","family":"Zhou","given":"Hongrui","non-dropping-particle":"","parse-names":false,"suffix":""},{"dropping-particle":"","family":"Fan","given":"Dongdong","non-dropping-particle":"","parse-names":false,"suffix":""},{"dropping-particle":"","family":"Zhang","given":"Qiuhua","non-dropping-particle":"","parse-names":false,"suffix":""},{"dropping-particle":"","family":"Buraschi","given":"Simone","non-dropping-particle":"","parse-names":false,"suffix":""},{"dropping-particle":"V.","family":"Iozzo","given":"Renato","non-dropping-particle":"","parse-names":false,"suffix":""},{"dropping-particle":"","family":"Bi","given":"Xiuli","non-dropping-particle":"","parse-names":false,"suffix":""}],"container-title":"Matrix Biology","id":"ITEM-1","issued":{"date-parts":[["2021","1"]]},"page":"1-14","publisher":"Elsevier B.V.","title":"Decorin deficiency promotes epithelial-mesenchymal transition and colon cancer metastasis","type":"article-journal","volume":"95"},"uris":["http://www.mendeley.com/documents/?uuid=c605fd6a-924a-48dc-bece-77edf7221780"]},{"id":"ITEM-2","itemData":{"DOI":"10.1093/carcin/bgr293","ISSN":"0143-3334","PMID":"22159220","abstract":"Previous studies have shown that decorin expression is significantly reduced in colorectal cancer tissues and cancer cells, and genetic deletion of the decorin gene is sufficient to cause intestinal tumor formation in mice, resulting from a downregulation of p21, p27kip1 and E-cadherin and an upregulation of β-catenin signaling [Bi, X. et al. (2008) Genetic deficiency of decorin causes intestinal tumor formation through disruption of intestinal cell maturation. Carcinogenesis, 29, 1435-1440]. However, the regulation of E-cadherin by decorin and its implication in cancer formation and metastasis is largely unknown. Using a decorin knockout mouse model (Dcn-/- mice) and manipulated expression of decorin in human colorectal cancer cells, we found that E-cadherin, a protein that regulates cell-cell adhesion, epithelial-mesenchymal transition and metastasis, was almost completely lost in Dcn-/- mouse intestine, and loss of decorin and E-cadherin accelerated colon cancer cell growth and invasion in Dcn-/- mice. However, increasing decorin expression in colorectal cancer cells attenuated cancer cell malignancy, including inhibition of cancer cell proliferation, promotion of apoptosis and importantly, attenuation of cancer cell migration. All these changes were linked to the regulation of E-cadherin by decorin. Moreover, overexpression of decorin upregulated E-cadherin through increasing of E-cadherin protein stability as E-cadherin messenger RNA and promoter activity were not affected. Co-immunoprecipitation assay showed a physical binding between decorin and E-cadherin proteins. Taken together, our results provide direct evidence that decorin-mediated inhibition of colorectal cancer growth and migration are through the interaction with and stabilization of E-cadherin. © The Author 2011. Published by Oxford University Press. All rights reserved.","author":[{"dropping-particle":"","family":"Bi","given":"Xiuli","non-dropping-particle":"","parse-names":false,"suffix":""},{"dropping-particle":"","family":"Pohl","given":"Nicole M.","non-dropping-particle":"","parse-names":false,"suffix":""},{"dropping-particle":"","family":"Qian","given":"Zhibin","non-dropping-particle":"","parse-names":false,"suffix":""},{"dropping-particle":"","family":"Yang","given":"G. R.","non-dropping-particle":"","parse-names":false,"suffix":""},{"dropping-particle":"","family":"Gou","given":"Yuan","non-dropping-particle":"","parse-names":false,"suffix":""},{"dropping-particle":"","family":"Guzman","given":"Grace","non-dropping-particle":"","parse-names":false,"suffix":""},{"dropping-particle":"","family":"Kajdacsy-Balla","given":"Andre","non-dropping-particle":"","parse-names":false,"suffix":""},{"dropping-particle":"V.","family":"Iozzo","given":"Renato","non-dropping-particle":"","parse-names":false,"suffix":""},{"dropping-particle":"","family":"Yang","given":"Wancai","non-dropping-particle":"","parse-names":false,"suffix":""}],"container-title":"Carcinogenesis","id":"ITEM-2","issue":"2","issued":{"date-parts":[["2012","2","1"]]},"page":"326-330","title":"Decorin-mediated inhibition of colorectal cancer growth and migration is associated with E-cadherin in vitro and in mice","type":"article-journal","volume":"33"},"uris":["http://www.mendeley.com/documents/?uuid=887686cd-d438-43d3-806a-a3aaedc8b820"]},{"id":"ITEM-3","itemData":{"DOI":"10.1038/s42003-020-01590-0","ISBN":"4200302001590","ISSN":"2399-3642","PMID":"33452400","abstract":"Inflammatory breast cancer (IBC) is a clinically distinct and highly aggressive form of breast cancer with rapid onset and a strong propensity to metastasize. The molecular mechanisms underlying the aggressiveness and metastatic propensity of IBC are largely unknown. Herein, we report that decorin (DCN), a small leucine-rich extracellular matrix proteoglycan, is downregulated in tumors from patients with IBC. Overexpression of DCN in IBC cells markedly decreased migration, invasion, and cancer stem cells in vitro and inhibited tumor growth and metastasis in IBC xenograft mouse models. Mechanistically, DCN functioned as a suppressor of invasion and tumor growth in IBC by destabilizing E-cadherin and inhibiting EGFR/ERK signaling. DCN physically binds E-cadherin in IBC cells and accelerates its degradation through an autophagy-linked lysosomal pathway. We established that DCN inhibits tumorigenesis and metastasis in IBC cells by negatively regulating the E-cadherin/EGFR/ERK axis. Our findings offer a potential therapeutic strategy for IBC, and provide a novel mechanism for IBC pathobiology.","author":[{"dropping-particle":"","family":"Hu","given":"Xiaoding","non-dropping-particle":"","parse-names":false,"suffix":""},{"dropping-particle":"","family":"Villodre","given":"Emilly S.","non-dropping-particle":"","parse-names":false,"suffix":""},{"dropping-particle":"","family":"Larson","given":"Richard","non-dropping-particle":"","parse-names":false,"suffix":""},{"dropping-particle":"","family":"Rahal","given":"Omar M.","non-dropping-particle":"","parse-names":false,"suffix":""},{"dropping-particle":"","family":"Wang","given":"Xiaoping","non-dropping-particle":"","parse-names":false,"suffix":""},{"dropping-particle":"","family":"Gong","given":"Yun","non-dropping-particle":"","parse-names":false,"suffix":""},{"dropping-particle":"","family":"Song","given":"Juhee","non-dropping-particle":"","parse-names":false,"suffix":""},{"dropping-particle":"","family":"Krishnamurthy","given":"Savitri","non-dropping-particle":"","parse-names":false,"suffix":""},{"dropping-particle":"","family":"Ueno","given":"Naoto T.","non-dropping-particle":"","parse-names":false,"suffix":""},{"dropping-particle":"","family":"Tripathy","given":"Debu","non-dropping-particle":"","parse-names":false,"suffix":""},{"dropping-particle":"","family":"Woodward","given":"Wendy A.","non-dropping-particle":"","parse-names":false,"suffix":""},{"dropping-particle":"","family":"Debeb","given":"Bisrat G.","non-dropping-particle":"","parse-names":false,"suffix":""}],"container-title":"Communications Biology","id":"ITEM-3","issue":"1","issued":{"date-parts":[["2021","12","15"]]},"page":"72","publisher":"Springer US","title":"Decorin-mediated suppression of tumorigenesis, invasion, and metastasis in inflammatory breast cancer","type":"article-journal","volume":"4"},"uris":["http://www.mendeley.com/documents/?uuid=a58481ed-ef97-41cf-913b-1206922a3629"]}],"mendeley":{"formattedCitation":"[73–75]","plainTextFormattedCitation":"[73–75]","previouslyFormattedCitation":"[73–7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73–75]</w:t>
            </w:r>
            <w:r w:rsidRPr="0076136D">
              <w:rPr>
                <w:rFonts w:ascii="Times New Roman" w:hAnsi="Times New Roman" w:cs="Times New Roman"/>
                <w:sz w:val="20"/>
                <w:szCs w:val="20"/>
              </w:rPr>
              <w:fldChar w:fldCharType="end"/>
            </w:r>
          </w:p>
        </w:tc>
      </w:tr>
      <w:tr w:rsidR="00B81C94" w:rsidRPr="0076136D" w:rsidTr="0076136D">
        <w:tc>
          <w:tcPr>
            <w:tcW w:w="2093" w:type="dxa"/>
            <w:shd w:val="clear" w:color="auto" w:fill="BFBFBF" w:themeFill="background1" w:themeFillShade="BF"/>
          </w:tcPr>
          <w:p w:rsidR="00A73F7D" w:rsidRPr="0076136D" w:rsidRDefault="00416DA1" w:rsidP="00C7053F">
            <w:pPr>
              <w:rPr>
                <w:rFonts w:ascii="Times New Roman" w:hAnsi="Times New Roman" w:cs="Times New Roman"/>
                <w:b/>
                <w:bCs/>
                <w:sz w:val="20"/>
                <w:szCs w:val="20"/>
              </w:rPr>
            </w:pPr>
            <w:r w:rsidRPr="0076136D">
              <w:rPr>
                <w:rFonts w:ascii="Times New Roman" w:hAnsi="Times New Roman" w:cs="Times New Roman"/>
                <w:b/>
                <w:bCs/>
                <w:sz w:val="20"/>
                <w:szCs w:val="20"/>
              </w:rPr>
              <w:t>Dpysl3</w:t>
            </w:r>
          </w:p>
        </w:tc>
        <w:tc>
          <w:tcPr>
            <w:tcW w:w="2977" w:type="dxa"/>
          </w:tcPr>
          <w:p w:rsidR="00A73F7D"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A73F7D" w:rsidRPr="0076136D" w:rsidRDefault="0076136D" w:rsidP="009B4D5F">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73/pnas.1810598115","ISSN":"0027-8424","PMID":"30498031","abstract":"Mass spectrometry-based proteogenomics of patient-derived xenografts (PDXs) identified dihydropyrimidinase-like-3 (DPYSL3) as a multilevel (RNA/protein/phosphoprotein) expression outlier specific to a claudin-low (CLOW) PDX. DPYSL3 has established functions in neural cell migration and axon outgrowth but is understudied in breast cancer. Here, we demonstrate that loss of DPYSL3 promotes cell-cycle arrest, multinucleation, and collapse of the vimentin microfilament network associated with increased phospho-vimentin. DPYSL3 is also a negative regulator of p21-activated kinase (PAK) and suppresses epithelial-to-mesenchymal transition (EMT). In turn, EMT regulators induce DPYSL3, suggesting that DPYSL3 provides negative feedback on EMT. DPYSL3 therefore serves as a biomarker for CLOW tumors that exhibit PAK-dependent motility and EMT and is also susceptible to therapeutic approaches that promote vimentin phosphorylation during mitosis.","author":[{"dropping-particle":"","family":"Matsunuma","given":"Ryoichi","non-dropping-particle":"","parse-names":false,"suffix":""},{"dropping-particle":"","family":"Chan","given":"Doug W.","non-dropping-particle":"","parse-names":false,"suffix":""},{"dropping-particle":"","family":"Kim","given":"Beom-Jun","non-dropping-particle":"","parse-names":false,"suffix":""},{"dropping-particle":"","family":"Singh","given":"Purba","non-dropping-particle":"","parse-names":false,"suffix":""},{"dropping-particle":"","family":"Han","given":"Airi","non-dropping-particle":"","parse-names":false,"suffix":""},{"dropping-particle":"","family":"Saltzman","given":"Alexander B.","non-dropping-particle":"","parse-names":false,"suffix":""},{"dropping-particle":"","family":"Cheng","given":"Chonghui","non-dropping-particle":"","parse-names":false,"suffix":""},{"dropping-particle":"","family":"Lei","given":"Jonathan T.","non-dropping-particle":"","parse-names":false,"suffix":""},{"dropping-particle":"","family":"Wang","given":"Junkai","non-dropping-particle":"","parse-names":false,"suffix":""},{"dropping-particle":"","family":"Roberto da Silva","given":"Leonardo","non-dropping-particle":"","parse-names":false,"suffix":""},{"dropping-particle":"","family":"Sahin","given":"Ergun","non-dropping-particle":"","parse-names":false,"suffix":""},{"dropping-particle":"","family":"Leng","given":"Mei","non-dropping-particle":"","parse-names":false,"suffix":""},{"dropping-particle":"","family":"Fan","given":"Cheng","non-dropping-particle":"","parse-names":false,"suffix":""},{"dropping-particle":"","family":"Perou","given":"Charles M.","non-dropping-particle":"","parse-names":false,"suffix":""},{"dropping-particle":"","family":"Malovannaya","given":"Anna","non-dropping-particle":"","parse-names":false,"suffix":""},{"dropping-particle":"","family":"Ellis","given":"Matthew J.","non-dropping-particle":"","parse-names":false,"suffix":""}],"container-title":"Proceedings of the National Academy of Sciences","id":"ITEM-1","issue":"51","issued":{"date-parts":[["2018","12","18"]]},"page":"E11978-E11987","title":"DPYSL3 modulates mitosis, migration, and epithelial-to-mesenchymal transition in claudin-low breast cancer","type":"article-journal","volume":"115"},"uris":["http://www.mendeley.com/documents/?uuid=3c777582-e0ac-4539-810e-8d63c231e62b"]},{"id":"ITEM-2","itemData":{"DOI":"10.1245/s10434-012-2491-3","ISSN":"1068-9265","PMID":"22805864","abstract":"Background. Pancreatic cancer is an aggressive malignancy with one of the worst mortality rates of all cancers. Recently, collapsin response mediator proteins (CRMPs) were reported to be associated with proliferation, apoptosis, differentiation, and invasion in several cancers. However, CRMP expression and their role in pancreatic cancer have not been investigated. This study aimed to clarify the clinical significance of CRMPs in pancreatic cancer. Methods. Expression of crmp genes in 11 pairs of pancreatic cancer and corresponding noncancerous pancreas tissues were examined by real-time RT-PCR. Knockdown of CRMP4 expression using siRNA was examined in pancreatic cancer cell lines to determine whether CRMP4 regulates cell proliferation and invasion in vitro. Furthermore, CRMP4 protein levels in primary tumors of pancreatic cancer (n = 53) were examined by immunohistochemistry and compared with the clinicopathological features of the tumors. Results. Of all the CRMPs, only CRMP4 was differentially expressed in pancreatic cancer tissues (p = 0.008). CRMP4 knockdown using siRNA reduced cellular invasion, but did not affect proliferation. The expression of CRMP4 was detected immunohistochemically in 34 (64.2 %) of the 53 pancreatic cancer samples, and CRMP4 expression was correlated with severe venous invasion (p = 0.044), stage (p = 0.019), and liver metastasis (p = 0.021). Multivariate analyses suggested that venous invasion and CRMP4 overexpression were prognostic factors for survival. Conclusions. Our results suggested that CRMP4 is significantly associated with poor prognosis by promoting liver metastasis and can serve as a novel therapeutic target for pancreatic cancer. © Society of Surgical Oncology 2012.","author":[{"dropping-particle":"","family":"Hiroshima","given":"Yukihiko","non-dropping-particle":"","parse-names":false,"suffix":""},{"dropping-particle":"","family":"Nakamura","given":"Fumio","non-dropping-particle":"","parse-names":false,"suffix":""},{"dropping-particle":"","family":"Miyamoto","given":"Hiroshi","non-dropping-particle":"","parse-names":false,"suffix":""},{"dropping-particle":"","family":"Mori","given":"Ryutaro","non-dropping-particle":"","parse-names":false,"suffix":""},{"dropping-particle":"","family":"Taniguchi","given":"Koichi","non-dropping-particle":"","parse-names":false,"suffix":""},{"dropping-particle":"","family":"Matsuyama","given":"Ryusei","non-dropping-particle":"","parse-names":false,"suffix":""},{"dropping-particle":"","family":"Akiyama","given":"Hirotoshi","non-dropping-particle":"","parse-names":false,"suffix":""},{"dropping-particle":"","family":"Tanaka","given":"Kuniya","non-dropping-particle":"","parse-names":false,"suffix":""},{"dropping-particle":"","family":"Ichikawa","given":"Yasushi","non-dropping-particle":"","parse-names":false,"suffix":""},{"dropping-particle":"","family":"Kato","given":"Shingo","non-dropping-particle":"","parse-names":false,"suffix":""},{"dropping-particle":"","family":"Kobayashi","given":"Noritoshi","non-dropping-particle":"","parse-names":false,"suffix":""},{"dropping-particle":"","family":"Kubota","given":"Kensuke","non-dropping-particle":"","parse-names":false,"suffix":""},{"dropping-particle":"","family":"Nagashima","given":"Yoji","non-dropping-particle":"","parse-names":false,"suffix":""},{"dropping-particle":"","family":"Goshima","given":"Yoshio","non-dropping-particle":"","parse-names":false,"suffix":""},{"dropping-particle":"","family":"Endo","given":"Itaru","non-dropping-particle":"","parse-names":false,"suffix":""}],"container-title":"Annals of Surgical Oncology","id":"ITEM-2","issue":"S3","issued":{"date-parts":[["2013","12","18"]]},"page":"369-378","title":"Collapsin Response Mediator Protein 4 Expression is Associated with Liver Metastasis and Poor Survival in Pancreatic Cancer","type":"article-journal","volume":"20"},"uris":["http://www.mendeley.com/documents/?uuid=36bd13b6-5cd6-43c0-bd92-a90abf27b80e"]}],"mendeley":{"formattedCitation":"[76,77]","plainTextFormattedCitation":"[76,77]","previouslyFormattedCitation":"[76,77]"},"properties":{"noteIndex":0},"schema":"https://github.com/citation-style-language/schema/raw/master/csl-citation.json"}</w:instrText>
            </w:r>
            <w:r>
              <w:rPr>
                <w:rFonts w:ascii="Times New Roman" w:hAnsi="Times New Roman" w:cs="Times New Roman"/>
                <w:sz w:val="20"/>
                <w:szCs w:val="20"/>
              </w:rPr>
              <w:fldChar w:fldCharType="separate"/>
            </w:r>
            <w:r w:rsidRPr="0076136D">
              <w:rPr>
                <w:rFonts w:ascii="Times New Roman" w:hAnsi="Times New Roman" w:cs="Times New Roman"/>
                <w:noProof/>
                <w:sz w:val="20"/>
                <w:szCs w:val="20"/>
              </w:rPr>
              <w:t>[76,77]</w:t>
            </w:r>
            <w:r>
              <w:rPr>
                <w:rFonts w:ascii="Times New Roman" w:hAnsi="Times New Roman" w:cs="Times New Roman"/>
                <w:sz w:val="20"/>
                <w:szCs w:val="20"/>
              </w:rPr>
              <w:fldChar w:fldCharType="end"/>
            </w:r>
          </w:p>
        </w:tc>
        <w:tc>
          <w:tcPr>
            <w:tcW w:w="2375" w:type="dxa"/>
          </w:tcPr>
          <w:p w:rsidR="00A73F7D" w:rsidRPr="0076136D" w:rsidRDefault="00BF1072"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onc.2010.213","ISSN":"0950-9232","PMID":"20543870","abstract":"Metastasis is the chief cause of mortality from cancer, but the mechanisms leading to metastasis are poorly understood. We used a proteomics approach to screen for metastasis-associated proteins and found that collapsin response mediator protein-4 (CRMP4) expression was inversely associated with the lymph node metastasis of prostate cancer (PCa). Subsequent in vitro and in vivo studies revealed that overexpression of CRMP4 not only suppressed the invasion ability of PCa cells, but also strongly inhibited tumor metastasis in an animal model. Furthermore, methylation of a CpG island within the promoter region of the CRMP4 gene is responsible for downregulation of CRMP4 expression. Thus, in this study, we show new function of CRMP4 as a metastasis-suppressor in PCa. The findings provide new mechanistic insights into metastasis and therapeutic potential for this most common male cancer. © 2010 Macmillan Publishers Limited All rights reserved.","author":[{"dropping-particle":"","family":"Gao","given":"X.","non-dropping-particle":"","parse-names":false,"suffix":""},{"dropping-particle":"","family":"Pang","given":"J.","non-dropping-particle":"","parse-names":false,"suffix":""},{"dropping-particle":"","family":"Li","given":"L-Y","non-dropping-particle":"","parse-names":false,"suffix":""},{"dropping-particle":"","family":"Liu","given":"W-P","non-dropping-particle":"","parse-names":false,"suffix":""},{"dropping-particle":"","family":"Di","given":"J-M","non-dropping-particle":"","parse-names":false,"suffix":""},{"dropping-particle":"","family":"Sun","given":"Q-P","non-dropping-particle":"","parse-names":false,"suffix":""},{"dropping-particle":"","family":"Fang","given":"Y-Q","non-dropping-particle":"","parse-names":false,"suffix":""},{"dropping-particle":"","family":"Liu","given":"X-P","non-dropping-particle":"","parse-names":false,"suffix":""},{"dropping-particle":"","family":"Pu","given":"X-Y","non-dropping-particle":"","parse-names":false,"suffix":""},{"dropping-particle":"","family":"He","given":"D.","non-dropping-particle":"","parse-names":false,"suffix":""},{"dropping-particle":"","family":"Li","given":"M-T","non-dropping-particle":"","parse-names":false,"suffix":""},{"dropping-particle":"","family":"Su","given":"Z-L","non-dropping-particle":"","parse-names":false,"suffix":""},{"dropping-particle":"","family":"Li","given":"B-Y","non-dropping-particle":"","parse-names":false,"suffix":""}],"container-title":"Oncogene","id":"ITEM-1","issue":"32","issued":{"date-parts":[["2010","8","12"]]},"page":"4555-4566","title":"Expression profiling identifies new function of collapsin response mediator protein 4 as a metastasis-suppressor in prostate cancer","type":"article-journal","volume":"29"},"uris":["http://www.mendeley.com/documents/?uuid=70227c6c-a692-4427-a261-538657de68bb"]},{"id":"ITEM-2","itemData":{"DOI":"10.3892/ijo.2014.2705","ISSN":"1019-6439","PMID":"25338524","abstract":"Prostate cancer, the most commonly diagnosed male cancer in North America, has a high incidence of bone metastasis. Our previous study showed collapsin response mediator protein 4 (CRMP4) gene inhibited prostate cancer migration and invasion. In this study, we investigated whether overexpression of CRMP4 gene in prostate cancer cells inhibit tumor bone metastasis. The stable prostate cancer cells overexpressing the CRMP4 gene were constructed using lentivirus infection. Prostate cancer bone metastasis nude mouse model was built though orthotopic prostate implantation, intracardiac injection and intratibial injection with CRMP4 overexpress and control cancer cells. Small animal PET/CT scanning results showed no difference of bone metastatic capacity in orthotopic and intracardiac injection models between CRMP4 overexpression and control group, while CRMP4 overexpression inhibited tumor growth in the intratibial injection model. Moreover, our in vitro study showed CRMP4 overexpression downregulates the Neuropilin1 (NRP1) expression and upregulate the Noggin expression. Immunohistochemical staining of the hind limbs of intratibial injection model was confirmed with cytological experiments. Taken together, our research indicated CRMP4 inhibits prostate cancer cells growth in the nude mouse bone microenvironment and this effect may relate with regulation of NRP1 and Noggin expression.","author":[{"dropping-particle":"","family":"ZHOU","given":"WEI","non-dropping-particle":"","parse-names":false,"suffix":""},{"dropping-particle":"","family":"XIE","given":"PEIGEN","non-dropping-particle":"","parse-names":false,"suffix":""},{"dropping-particle":"","family":"PANG","given":"MAO","non-dropping-particle":"","parse-names":false,"suffix":""},{"dropping-particle":"","family":"YANG","given":"BU","non-dropping-particle":"","parse-names":false,"suffix":""},{"dropping-particle":"","family":"FANG","given":"YOUQIANG","non-dropping-particle":"","parse-names":false,"suffix":""},{"dropping-particle":"","family":"SHU","given":"TAO","non-dropping-particle":"","parse-names":false,"suffix":""},{"dropping-particle":"","family":"LIU","given":"CHANG","non-dropping-particle":"","parse-names":false,"suffix":""},{"dropping-particle":"","family":"WANG","given":"XUAN","non-dropping-particle":"","parse-names":false,"suffix":""},{"dropping-particle":"","family":"ZHANG","given":"LIANGMING","non-dropping-particle":"","parse-names":false,"suffix":""},{"dropping-particle":"","family":"LI","given":"SHANGFU","non-dropping-particle":"","parse-names":false,"suffix":""},{"dropping-particle":"","family":"RONG","given":"LIMIN","non-dropping-particle":"","parse-names":false,"suffix":""}],"container-title":"International Journal of Oncology","id":"ITEM-2","issue":"1","issued":{"date-parts":[["2015","1"]]},"page":"290-298","title":"Upregulation of CRMP4, a new prostate cancer metastasis suppressor gene, inhibits tumor growth in a nude mouse intratibial injection model","type":"article-journal","volume":"46"},"uris":["http://www.mendeley.com/documents/?uuid=4de78cbc-9f80-413a-9203-a225ffead417"]}],"mendeley":{"formattedCitation":"[78,79]","plainTextFormattedCitation":"[78,79]","previouslyFormattedCitation":"[78,7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78,79]</w:t>
            </w:r>
            <w:r w:rsidRPr="0076136D">
              <w:rPr>
                <w:rFonts w:ascii="Times New Roman" w:hAnsi="Times New Roman" w:cs="Times New Roman"/>
                <w:sz w:val="20"/>
                <w:szCs w:val="20"/>
              </w:rPr>
              <w:fldChar w:fldCharType="end"/>
            </w:r>
            <w:r w:rsidRPr="0076136D">
              <w:rPr>
                <w:rFonts w:ascii="Times New Roman" w:hAnsi="Times New Roman" w:cs="Times New Roman"/>
                <w:sz w:val="20"/>
                <w:szCs w:val="20"/>
              </w:rPr>
              <w:t>.</w:t>
            </w:r>
          </w:p>
        </w:tc>
      </w:tr>
      <w:tr w:rsidR="00B81C94" w:rsidRPr="0076136D" w:rsidTr="0076136D">
        <w:tc>
          <w:tcPr>
            <w:tcW w:w="2093" w:type="dxa"/>
            <w:shd w:val="clear" w:color="auto" w:fill="FF9933"/>
          </w:tcPr>
          <w:p w:rsidR="00A73F7D" w:rsidRPr="0076136D" w:rsidRDefault="001B0F1E" w:rsidP="00C7053F">
            <w:pPr>
              <w:rPr>
                <w:rFonts w:ascii="Times New Roman" w:hAnsi="Times New Roman" w:cs="Times New Roman"/>
                <w:b/>
                <w:bCs/>
                <w:sz w:val="20"/>
                <w:szCs w:val="20"/>
              </w:rPr>
            </w:pPr>
            <w:r w:rsidRPr="0076136D">
              <w:rPr>
                <w:rFonts w:ascii="Times New Roman" w:hAnsi="Times New Roman" w:cs="Times New Roman"/>
                <w:b/>
                <w:bCs/>
                <w:sz w:val="20"/>
                <w:szCs w:val="20"/>
              </w:rPr>
              <w:lastRenderedPageBreak/>
              <w:t>Eno2</w:t>
            </w:r>
          </w:p>
        </w:tc>
        <w:tc>
          <w:tcPr>
            <w:tcW w:w="2977" w:type="dxa"/>
          </w:tcPr>
          <w:p w:rsidR="00A73F7D" w:rsidRPr="0076136D" w:rsidRDefault="001B0F1E" w:rsidP="00635966">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A73F7D" w:rsidRPr="0076136D" w:rsidRDefault="0076136D" w:rsidP="009B4D5F">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gene.2020.145338","ISSN":"03781119","PMID":"33279628","abstract":"Krüppel-like factors (KLFs) are transcription factors and play important roles in bladder cancer (BC). Clarifying the function of KLFs will provide new strategies for clinical treatment of BC. In this study, we found that Krüppel-like factor 12 (KLF12) was decreased in BC tissues and cells. Knockdown of KLF12 by siRNA dramatically elevated the proliferation and colony formation of BC cells. By contrast, overexpressing KLF12 suppressed the cell viability and the number of clones. Overexpression of KLF12 also regulated cell cycle progression, apoptosis and migration of BC cells. Furthermore, KLF12 bound to the promoter of enolase 2 (ENO2) and transcriptionally inhibited the expression of ENO2, which was highly expressed in BC tissues. KLF12 suppressed, while ENO2 promoted glycolysis. Lastly, ENO2 overexpression and knockdown promoted and suppressed the proliferation and migration of BC cells, respectively. These results suggest that KLF12 acts as a tumor suppressor by negatively regulated ENO2. Targeting ENO2 is a promising treatment strategy for this malignancy.","author":[{"dropping-particle":"","family":"Tang","given":"Cai","non-dropping-particle":"","parse-names":false,"suffix":""},{"dropping-particle":"","family":"Wang","given":"Miao","non-dropping-particle":"","parse-names":false,"suffix":""},{"dropping-particle":"","family":"Dai","given":"Yi","non-dropping-particle":"","parse-names":false,"suffix":""},{"dropping-particle":"","family":"Wei","given":"Xin","non-dropping-particle":"","parse-names":false,"suffix":""}],"container-title":"Gene","id":"ITEM-1","issued":{"date-parts":[["2021","2"]]},"page":"145338","publisher":"Elsevier B.V.","title":"Krüppel-like factor 12 suppresses bladder cancer growth through transcriptionally inhibition of enolase 2","type":"article-journal","volume":"769"},"uris":["http://www.mendeley.com/documents/?uuid=a7b946f4-58dc-4be8-8fc0-f5bf30554cb0"]},{"id":"ITEM-2","itemData":{"DOI":"10.1038/s41392-020-0146-6","ISSN":"2059-3635","PMID":"32398667","abstract":"Enolase 2 (ENO2) is a key glycolytic enzyme in the metabolic process of glycolysis, but its potential function in pancreatic ductal adenocarcinoma (PDAC) is unclear. In this study, we observed a significant overexpression of ENO2 in PDAC tissues, and its expression was correlated with metastasis and poor prognosis in PDAC patients. K394 was identified as a major acetylation site in ENO2 that regulates its enzymatic activity, cell metabolism and PDAC progression. Knockdown of ENO2 suppressed tumor growth and liver metastasis in PDAC. Re-expression of wild-type (WT) ENO2, but not the K394 acetylation mimetic mutant, could reverse the decreased tumor malignancy. We further characterized histone deacetylase 3 (HDAC3) and P300/CBP-associated factor (PCAF) as the potential deacetylase and acetyltransferase for ENO2, respectively. HDAC3-mediated deacetylation was shown to lead to ENO2 activation and enhancement of glycolysis. Importantly, insulin-like growth factor-1 (IGF-1) was found to decrease K394 acetylation and stimulate ENO2 activity in a dose- and time-dependent manner. The PI3K/AKT/mTOR pathway facilitated the phosphorylation of HDAC3 on S424, which promoted K394 deacetylation and activation of ENO2. Linsitinib, an oral small-molecule inhibitor of IGF-1R, could inhibit IGF-1-induced ENO2 deacetylation by HDAC3 and the PI3K/AKT/mTOR pathway. Furthermore, linsitinib showed a different effect on the growth and metastasis of PDAC depending on the overexpression of WT versus K394-mutant ENO2. Our results reveal a novel mechanism by which acetylation negatively regulates ENO2 activity in the metastasis of PDAC by modulating glycolysis. Blockade of IGF-1-induced ENO2 deacetylation represents a promising strategy to prevent the development of PDAC.","author":[{"dropping-particle":"","family":"Zheng","given":"Yan","non-dropping-particle":"","parse-names":false,"suffix":""},{"dropping-particle":"","family":"Wu","given":"Chao","non-dropping-particle":"","parse-names":false,"suffix":""},{"dropping-particle":"","family":"Yang","given":"Jimeng","non-dropping-particle":"","parse-names":false,"suffix":""},{"dropping-particle":"","family":"Zhao","given":"Yue","non-dropping-particle":"","parse-names":false,"suffix":""},{"dropping-particle":"","family":"Jia","given":"Huliang","non-dropping-particle":"","parse-names":false,"suffix":""},{"dropping-particle":"","family":"Xue","given":"Min","non-dropping-particle":"","parse-names":false,"suffix":""},{"dropping-particle":"","family":"Xu","given":"Da","non-dropping-particle":"","parse-names":false,"suffix":""},{"dropping-particle":"","family":"Yang","given":"Feng","non-dropping-particle":"","parse-names":false,"suffix":""},{"dropping-particle":"","family":"Fu","given":"Deliang","non-dropping-particle":"","parse-names":false,"suffix":""},{"dropping-particle":"","family":"Wang","given":"Chaoqun","non-dropping-particle":"","parse-names":false,"suffix":""},{"dropping-particle":"","family":"Hu","given":"Beiyuan","non-dropping-particle":"","parse-names":false,"suffix":""},{"dropping-particle":"","family":"Zhang","given":"Ze","non-dropping-particle":"","parse-names":false,"suffix":""},{"dropping-particle":"","family":"Li","given":"Tianen","non-dropping-particle":"","parse-names":false,"suffix":""},{"dropping-particle":"","family":"Yan","given":"Shican","non-dropping-particle":"","parse-names":false,"suffix":""},{"dropping-particle":"","family":"Wang","given":"Xuan","non-dropping-particle":"","parse-names":false,"suffix":""},{"dropping-particle":"","family":"Nelson","given":"Peter J.","non-dropping-particle":"","parse-names":false,"suffix":""},{"dropping-particle":"","family":"Bruns","given":"Christiane","non-dropping-particle":"","parse-names":false,"suffix":""},{"dropping-particle":"","family":"Qin","given":"Lunxiu","non-dropping-particle":"","parse-names":false,"suffix":""},{"dropping-particle":"","family":"Dong","given":"Qiongzhu","non-dropping-particle":"","parse-names":false,"suffix":""}],"container-title":"Signal Transduction and Targeted Therapy","id":"ITEM-2","issue":"1","issued":{"date-parts":[["2020","12","13"]]},"page":"53","title":"Insulin-like growth factor 1-induced enolase 2 deacetylation by HDAC3 promotes metastasis of pancreatic cancer","type":"article-journal","volume":"5"},"uris":["http://www.mendeley.com/documents/?uuid=a7496a9f-0f23-42a5-a1a9-9acf730c536e"]},{"id":"ITEM-3","itemData":{"DOI":"10.7150/ijms.58415","ISSN":"1449-1907","PMID":"34790052","abstract":"Background: Neuron specific enolase (NSE) is a specific biomarker for SCLC. However, the biological roles and aberrant expression of NSE in SCLC have not been well illustrated. Methods: The expression of NSE, miR-93-5p and LINC00657 in SCLC tissues and cell lines were detected using real time quantitative PCR (qRT-PCR) or immunohistochemistry. CCK8 assay was performed to detect cell proliferation. Cell migration and invasion capabilities were investigated by transwell assay. Epithelial-mesenchymal transition (EMT) process was verified by detecting epithelial marker E-cadherin and mesenchymal marker N-cadherin. The direct interactions between miR-93-5p and NSE or LINC00657 were predicted by bioinformatics tools and verified using dual luciferase reporter assay. Results: Upregulated expression of NSE in SCLC tumor tissues were positively associated with advanced tumor stage, distant metastasis and poor overall survival. Overexpression of NSE promoted cell proliferation, migration, invasion and EMT in SCLC cells, while silence of NSE inhibited these effects. Mechanically, NSE expression was positively correlated with LINC00657, and negatively correlated with miR-93-5p. Moreover, NSE was positively regulated by LINC00657 through sponging of miR-93-5p. LINC00657 and miR-93-5p promoted SCLC cell migration, invasion and EMT by NSE-mediated manner. Conclusion: Overall, our study revealed a novel role of NSE in SCLC. NSE was positively regulated by LINC00657 through competitively interacting with miR-93-5p, which may be potential targets for SCLC patients.","author":[{"dropping-particle":"","family":"Lu","given":"Lin","non-dropping-particle":"","parse-names":false,"suffix":""},{"dropping-particle":"","family":"Zha","given":"Zhiqiang","non-dropping-particle":"","parse-names":false,"suffix":""},{"dropping-particle":"","family":"Zhang","given":"Peiling","non-dropping-particle":"","parse-names":false,"suffix":""},{"dropping-particle":"","family":"Li","given":"Dailing","non-dropping-particle":"","parse-names":false,"suffix":""},{"dropping-particle":"","family":"Liu","given":"Guolong","non-dropping-particle":"","parse-names":false,"suffix":""}],"container-title":"International Journal of Medical Sciences","id":"ITEM-3","issue":"16","issued":{"date-parts":[["2021"]]},"page":"3768-3779","title":"NSE, positively regulated by LINC00657-miR-93-5p axis, promotes small cell lung cancer (SCLC) invasion and epithelial-mesenchymal transition (EMT) process","type":"article-journal","volume":"18"},"uris":["http://www.mendeley.com/documents/?uuid=51374a74-a352-464f-8f26-8ddb5d2dc1ea"]}],"mendeley":{"formattedCitation":"[80–82]","plainTextFormattedCitation":"[80–82]"},"properties":{"noteIndex":0},"schema":"https://github.com/citation-style-language/schema/raw/master/csl-citation.json"}</w:instrText>
            </w:r>
            <w:r>
              <w:rPr>
                <w:rFonts w:ascii="Times New Roman" w:hAnsi="Times New Roman" w:cs="Times New Roman"/>
                <w:sz w:val="20"/>
                <w:szCs w:val="20"/>
              </w:rPr>
              <w:fldChar w:fldCharType="separate"/>
            </w:r>
            <w:r w:rsidRPr="0076136D">
              <w:rPr>
                <w:rFonts w:ascii="Times New Roman" w:hAnsi="Times New Roman" w:cs="Times New Roman"/>
                <w:noProof/>
                <w:sz w:val="20"/>
                <w:szCs w:val="20"/>
              </w:rPr>
              <w:t>[80–82]</w:t>
            </w:r>
            <w:r>
              <w:rPr>
                <w:rFonts w:ascii="Times New Roman" w:hAnsi="Times New Roman" w:cs="Times New Roman"/>
                <w:sz w:val="20"/>
                <w:szCs w:val="20"/>
              </w:rPr>
              <w:fldChar w:fldCharType="end"/>
            </w:r>
          </w:p>
        </w:tc>
        <w:tc>
          <w:tcPr>
            <w:tcW w:w="2375" w:type="dxa"/>
          </w:tcPr>
          <w:p w:rsidR="00A73F7D" w:rsidRPr="0076136D" w:rsidRDefault="00A73F7D" w:rsidP="00635966">
            <w:pPr>
              <w:rPr>
                <w:rFonts w:ascii="Times New Roman" w:hAnsi="Times New Roman" w:cs="Times New Roman"/>
                <w:sz w:val="20"/>
                <w:szCs w:val="20"/>
              </w:rPr>
            </w:pPr>
          </w:p>
        </w:tc>
      </w:tr>
      <w:tr w:rsidR="002D07F7" w:rsidRPr="0076136D" w:rsidTr="0076136D">
        <w:tc>
          <w:tcPr>
            <w:tcW w:w="2093" w:type="dxa"/>
            <w:shd w:val="clear" w:color="auto" w:fill="BFBFBF" w:themeFill="background1" w:themeFillShade="BF"/>
          </w:tcPr>
          <w:p w:rsidR="002D07F7" w:rsidRPr="0076136D" w:rsidRDefault="002D07F7" w:rsidP="001559B6">
            <w:pPr>
              <w:rPr>
                <w:rFonts w:ascii="Times New Roman" w:hAnsi="Times New Roman" w:cs="Times New Roman"/>
                <w:sz w:val="20"/>
                <w:szCs w:val="20"/>
              </w:rPr>
            </w:pPr>
            <w:r w:rsidRPr="0076136D">
              <w:rPr>
                <w:rFonts w:ascii="Times New Roman" w:hAnsi="Times New Roman" w:cs="Times New Roman"/>
                <w:b/>
                <w:bCs/>
                <w:sz w:val="20"/>
                <w:szCs w:val="20"/>
              </w:rPr>
              <w:t>Fbln2</w:t>
            </w:r>
          </w:p>
        </w:tc>
        <w:tc>
          <w:tcPr>
            <w:tcW w:w="2977" w:type="dxa"/>
          </w:tcPr>
          <w:p w:rsidR="002D07F7" w:rsidRPr="0076136D" w:rsidRDefault="001B6DEB" w:rsidP="008E0A80">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390/biom11050685","ISSN":"2218-273X","PMID":"34063320","abstract":"The extracellular matrix (ECM) plays an important role in the evolution of early metazoans, as it provides structural and biochemical support to the surrounding cells through the cell–cell and cell–matrix interactions. In multi-cellular organisms, ECM plays a pivotal role in the differentiation of tissues and in the development of organs. Fibulins are ECM glycoproteins, found in a variety of tissues associated with basement membranes, elastic fibers, proteoglycan aggregates, and fibronectin microfibrils. The expression profile of fibulins reveals their role in various developmental processes such as elastogenesis, development of organs during the embryonic stage, tissue remodeling, maintenance of the structural integrity of basement membrane, and elastic fibers, as well as other cellular processes. Apart from this, fibulins are also involved in the progression of human diseases such as cancer, cardiac diseases, congenital disorders, and chronic fibrotic disorders. Different isoforms of fibulins show a dual role of tumor-suppressive and tumor-promoting activities, depending on the cell type and cellular microenvironment in the body. Knockout animal models have provided deep insight into their role in development and diseases. The present review covers details of the structural and expression patterns, along with the role of fibulins in embryonic development and disease progression, with more emphasis on their involvement in the modulation of cancer diseases.","author":[{"dropping-particle":"","family":"Mahajan","given":"Deviyani","non-dropping-particle":"","parse-names":false,"suffix":""},{"dropping-particle":"","family":"Kancharla","given":"Sudhakar","non-dropping-particle":"","parse-names":false,"suffix":""},{"dropping-particle":"","family":"Kolli","given":"Prachetha","non-dropping-particle":"","parse-names":false,"suffix":""},{"dropping-particle":"","family":"Sharma","given":"Amarish Kumar","non-dropping-particle":"","parse-names":false,"suffix":""},{"dropping-particle":"","family":"Singh","given":"Sanjeev","non-dropping-particle":"","parse-names":false,"suffix":""},{"dropping-particle":"","family":"Kumar","given":"Sudarshan","non-dropping-particle":"","parse-names":false,"suffix":""},{"dropping-particle":"","family":"Mohanty","given":"Ashok Kumar","non-dropping-particle":"","parse-names":false,"suffix":""},{"dropping-particle":"","family":"Jena","given":"Manoj Kumar","non-dropping-particle":"","parse-names":false,"suffix":""}],"container-title":"Biomolecules","id":"ITEM-1","issue":"5","issued":{"date-parts":[["2021","5","2"]]},"page":"685","title":"Role of Fibulins in Embryonic Stage Development and Their Involvement in Various Diseases","type":"article-journal","volume":"11"},"uris":["http://www.mendeley.com/documents/?uuid=bb07549c-a931-4449-9167-67877dfa11cb"]}],"mendeley":{"formattedCitation":"[83]","plainTextFormattedCitation":"[83]","previouslyFormattedCitation":"[8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3]</w:t>
            </w:r>
            <w:r w:rsidRPr="0076136D">
              <w:rPr>
                <w:rFonts w:ascii="Times New Roman" w:hAnsi="Times New Roman" w:cs="Times New Roman"/>
                <w:sz w:val="20"/>
                <w:szCs w:val="20"/>
              </w:rPr>
              <w:fldChar w:fldCharType="end"/>
            </w: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390/biom11050685","ISSN":"2218-273X","PMID":"34063320","abstract":"The extracellular matrix (ECM) plays an important role in the evolution of early metazoans, as it provides structural and biochemical support to the surrounding cells through the cell–cell and cell–matrix interactions. In multi-cellular organisms, ECM plays a pivotal role in the differentiation of tissues and in the development of organs. Fibulins are ECM glycoproteins, found in a variety of tissues associated with basement membranes, elastic fibers, proteoglycan aggregates, and fibronectin microfibrils. The expression profile of fibulins reveals their role in various developmental processes such as elastogenesis, development of organs during the embryonic stage, tissue remodeling, maintenance of the structural integrity of basement membrane, and elastic fibers, as well as other cellular processes. Apart from this, fibulins are also involved in the progression of human diseases such as cancer, cardiac diseases, congenital disorders, and chronic fibrotic disorders. Different isoforms of fibulins show a dual role of tumor-suppressive and tumor-promoting activities, depending on the cell type and cellular microenvironment in the body. Knockout animal models have provided deep insight into their role in development and diseases. The present review covers details of the structural and expression patterns, along with the role of fibulins in embryonic development and disease progression, with more emphasis on their involvement in the modulation of cancer diseases.","author":[{"dropping-particle":"","family":"Mahajan","given":"Deviyani","non-dropping-particle":"","parse-names":false,"suffix":""},{"dropping-particle":"","family":"Kancharla","given":"Sudhakar","non-dropping-particle":"","parse-names":false,"suffix":""},{"dropping-particle":"","family":"Kolli","given":"Prachetha","non-dropping-particle":"","parse-names":false,"suffix":""},{"dropping-particle":"","family":"Sharma","given":"Amarish Kumar","non-dropping-particle":"","parse-names":false,"suffix":""},{"dropping-particle":"","family":"Singh","given":"Sanjeev","non-dropping-particle":"","parse-names":false,"suffix":""},{"dropping-particle":"","family":"Kumar","given":"Sudarshan","non-dropping-particle":"","parse-names":false,"suffix":""},{"dropping-particle":"","family":"Mohanty","given":"Ashok Kumar","non-dropping-particle":"","parse-names":false,"suffix":""},{"dropping-particle":"","family":"Jena","given":"Manoj Kumar","non-dropping-particle":"","parse-names":false,"suffix":""}],"container-title":"Biomolecules","id":"ITEM-1","issue":"5","issued":{"date-parts":[["2021","5","2"]]},"page":"685","title":"Role of Fibulins in Embryonic Stage Development and Their Involvement in Various Diseases","type":"article-journal","volume":"11"},"uris":["http://www.mendeley.com/documents/?uuid=bb07549c-a931-4449-9167-67877dfa11cb"]}],"mendeley":{"formattedCitation":"[83]","plainTextFormattedCitation":"[83]","previouslyFormattedCitation":"[8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3]</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BFBFBF" w:themeFill="background1" w:themeFillShade="BF"/>
          </w:tcPr>
          <w:p w:rsidR="002D07F7" w:rsidRPr="0076136D" w:rsidRDefault="002D07F7" w:rsidP="0094279C">
            <w:pPr>
              <w:rPr>
                <w:rFonts w:ascii="Times New Roman" w:hAnsi="Times New Roman" w:cs="Times New Roman"/>
                <w:b/>
                <w:bCs/>
                <w:sz w:val="20"/>
                <w:szCs w:val="20"/>
              </w:rPr>
            </w:pPr>
            <w:r w:rsidRPr="0076136D">
              <w:rPr>
                <w:rFonts w:ascii="Times New Roman" w:hAnsi="Times New Roman" w:cs="Times New Roman"/>
                <w:b/>
                <w:bCs/>
                <w:sz w:val="20"/>
                <w:szCs w:val="20"/>
              </w:rPr>
              <w:t>Fbln5</w:t>
            </w:r>
          </w:p>
        </w:tc>
        <w:tc>
          <w:tcPr>
            <w:tcW w:w="2977" w:type="dxa"/>
          </w:tcPr>
          <w:p w:rsidR="002D07F7"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390/biom11050685","ISSN":"2218-273X","PMID":"34063320","abstract":"The extracellular matrix (ECM) plays an important role in the evolution of early metazoans, as it provides structural and biochemical support to the surrounding cells through the cell–cell and cell–matrix interactions. In multi-cellular organisms, ECM plays a pivotal role in the differentiation of tissues and in the development of organs. Fibulins are ECM glycoproteins, found in a variety of tissues associated with basement membranes, elastic fibers, proteoglycan aggregates, and fibronectin microfibrils. The expression profile of fibulins reveals their role in various developmental processes such as elastogenesis, development of organs during the embryonic stage, tissue remodeling, maintenance of the structural integrity of basement membrane, and elastic fibers, as well as other cellular processes. Apart from this, fibulins are also involved in the progression of human diseases such as cancer, cardiac diseases, congenital disorders, and chronic fibrotic disorders. Different isoforms of fibulins show a dual role of tumor-suppressive and tumor-promoting activities, depending on the cell type and cellular microenvironment in the body. Knockout animal models have provided deep insight into their role in development and diseases. The present review covers details of the structural and expression patterns, along with the role of fibulins in embryonic development and disease progression, with more emphasis on their involvement in the modulation of cancer diseases.","author":[{"dropping-particle":"","family":"Mahajan","given":"Deviyani","non-dropping-particle":"","parse-names":false,"suffix":""},{"dropping-particle":"","family":"Kancharla","given":"Sudhakar","non-dropping-particle":"","parse-names":false,"suffix":""},{"dropping-particle":"","family":"Kolli","given":"Prachetha","non-dropping-particle":"","parse-names":false,"suffix":""},{"dropping-particle":"","family":"Sharma","given":"Amarish Kumar","non-dropping-particle":"","parse-names":false,"suffix":""},{"dropping-particle":"","family":"Singh","given":"Sanjeev","non-dropping-particle":"","parse-names":false,"suffix":""},{"dropping-particle":"","family":"Kumar","given":"Sudarshan","non-dropping-particle":"","parse-names":false,"suffix":""},{"dropping-particle":"","family":"Mohanty","given":"Ashok Kumar","non-dropping-particle":"","parse-names":false,"suffix":""},{"dropping-particle":"","family":"Jena","given":"Manoj Kumar","non-dropping-particle":"","parse-names":false,"suffix":""}],"container-title":"Biomolecules","id":"ITEM-1","issue":"5","issued":{"date-parts":[["2021","5","2"]]},"page":"685","title":"Role of Fibulins in Embryonic Stage Development and Their Involvement in Various Diseases","type":"article-journal","volume":"11"},"uris":["http://www.mendeley.com/documents/?uuid=bb07549c-a931-4449-9167-67877dfa11cb"]},{"id":"ITEM-2","itemData":{"DOI":"10.1093/carcin/bgn199","ISSN":"0143-3334","PMID":"18713838","abstract":"Epithelial-mesenchymal transition (EMT) is a normal physiological process that regulates tissue development, remodeling and repair; however, aberrant EMT also elicits disease development in humans, including lung fibrosis, rheumatoid arthritis and cancer cell metastasis. Transforming growth factor-β (TGF-β) is a master regulator of EMT in normal mammary epithelial cells (MECs), wherein this pleiotropic cytokine also functions as a potent suppressor of mammary tumorigenesis. In contrast, malignant MECs typically evolve resistance to TGF-β-mediated cytostasis and develop the ability to proliferate, invade and metastasize when stimulated by TGF-β. It therefore stands to reason that establishing how TGF-β promotes EMT may offer new insights into targeting the oncogenic activities of TGF-β in human breast cancers. By monitoring alterations in the actin cytoskeleton and various markers of EMT, we show here that the TGF-β gene target, fibulin-5 (FBLN5), initiates EMT and enhances that induced by TGF-β. Whereas normal MECs contain few FBLN5 transcripts, those induced to undergo EMT by TGF-β show significant upregulation of FBLN5 messenger RNA, suggesting that EMT and the dedifferentiation of MECs override the repression of FBLN5 expression in polarized MECs. We also show that FBLN5 stimulated matrix metalloproteinase expression and activity, leading to MEC invasion and EMT, to elevated Twist expression and to reduced E-cadherin expression. Finally, FBLN5 promoted anchorage-independent growth in normal and malignant MECs, as well as enhanced the growth of 4T1 tumors in mice. Taken together, these findings identify a novel EMT and tumor-promoting function for FBLN5 in developing and progressing breast cancers. © The Author 2008. Published by Oxford University Press. All rights reserved.","author":[{"dropping-particle":"","family":"Lee","given":"Y.-H.","non-dropping-particle":"","parse-names":false,"suffix":""},{"dropping-particle":"","family":"Albig","given":"Allan R.","non-dropping-particle":"","parse-names":false,"suffix":""},{"dropping-particle":"","family":"Regner","given":"Maryann","non-dropping-particle":"","parse-names":false,"suffix":""},{"dropping-particle":"","family":"Schiemann","given":"B. J.","non-dropping-particle":"","parse-names":false,"suffix":""},{"dropping-particle":"","family":"Schiemann","given":"William P.","non-dropping-particle":"","parse-names":false,"suffix":""}],"container-title":"Carcinogenesis","id":"ITEM-2","issue":"12","issued":{"date-parts":[["2008","8","19"]]},"page":"2243-2251","title":"Fibulin-5 initiates epithelial-mesenchymal transition (EMT) and enhances EMT induced by TGF- in mammary epithelial cells via a MMP-dependent mechanism","type":"article-journal","volume":"29"},"uris":["http://www.mendeley.com/documents/?uuid=7599773b-0910-44a4-bf7b-a7f7c312ae6b"]}],"mendeley":{"formattedCitation":"[83,84]","plainTextFormattedCitation":"[83,84]","previouslyFormattedCitation":"[83,8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3,84]</w:t>
            </w:r>
            <w:r w:rsidRPr="0076136D">
              <w:rPr>
                <w:rFonts w:ascii="Times New Roman" w:hAnsi="Times New Roman" w:cs="Times New Roman"/>
                <w:sz w:val="20"/>
                <w:szCs w:val="20"/>
              </w:rPr>
              <w:fldChar w:fldCharType="end"/>
            </w: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390/biom11050685","ISSN":"2218-273X","PMID":"34063320","abstract":"The extracellular matrix (ECM) plays an important role in the evolution of early metazoans, as it provides structural and biochemical support to the surrounding cells through the cell–cell and cell–matrix interactions. In multi-cellular organisms, ECM plays a pivotal role in the differentiation of tissues and in the development of organs. Fibulins are ECM glycoproteins, found in a variety of tissues associated with basement membranes, elastic fibers, proteoglycan aggregates, and fibronectin microfibrils. The expression profile of fibulins reveals their role in various developmental processes such as elastogenesis, development of organs during the embryonic stage, tissue remodeling, maintenance of the structural integrity of basement membrane, and elastic fibers, as well as other cellular processes. Apart from this, fibulins are also involved in the progression of human diseases such as cancer, cardiac diseases, congenital disorders, and chronic fibrotic disorders. Different isoforms of fibulins show a dual role of tumor-suppressive and tumor-promoting activities, depending on the cell type and cellular microenvironment in the body. Knockout animal models have provided deep insight into their role in development and diseases. The present review covers details of the structural and expression patterns, along with the role of fibulins in embryonic development and disease progression, with more emphasis on their involvement in the modulation of cancer diseases.","author":[{"dropping-particle":"","family":"Mahajan","given":"Deviyani","non-dropping-particle":"","parse-names":false,"suffix":""},{"dropping-particle":"","family":"Kancharla","given":"Sudhakar","non-dropping-particle":"","parse-names":false,"suffix":""},{"dropping-particle":"","family":"Kolli","given":"Prachetha","non-dropping-particle":"","parse-names":false,"suffix":""},{"dropping-particle":"","family":"Sharma","given":"Amarish Kumar","non-dropping-particle":"","parse-names":false,"suffix":""},{"dropping-particle":"","family":"Singh","given":"Sanjeev","non-dropping-particle":"","parse-names":false,"suffix":""},{"dropping-particle":"","family":"Kumar","given":"Sudarshan","non-dropping-particle":"","parse-names":false,"suffix":""},{"dropping-particle":"","family":"Mohanty","given":"Ashok Kumar","non-dropping-particle":"","parse-names":false,"suffix":""},{"dropping-particle":"","family":"Jena","given":"Manoj Kumar","non-dropping-particle":"","parse-names":false,"suffix":""}],"container-title":"Biomolecules","id":"ITEM-1","issue":"5","issued":{"date-parts":[["2021","5","2"]]},"page":"685","title":"Role of Fibulins in Embryonic Stage Development and Their Involvement in Various Diseases","type":"article-journal","volume":"11"},"uris":["http://www.mendeley.com/documents/?uuid=bb07549c-a931-4449-9167-67877dfa11cb"]}],"mendeley":{"formattedCitation":"[83]","plainTextFormattedCitation":"[83]","previouslyFormattedCitation":"[8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3]</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BFBFBF" w:themeFill="background1" w:themeFillShade="BF"/>
          </w:tcPr>
          <w:p w:rsidR="002D07F7" w:rsidRPr="0076136D" w:rsidRDefault="002D07F7" w:rsidP="00B772A5">
            <w:pPr>
              <w:rPr>
                <w:rFonts w:ascii="Times New Roman" w:hAnsi="Times New Roman" w:cs="Times New Roman"/>
                <w:b/>
                <w:bCs/>
                <w:sz w:val="20"/>
                <w:szCs w:val="20"/>
              </w:rPr>
            </w:pPr>
            <w:r w:rsidRPr="0076136D">
              <w:rPr>
                <w:rFonts w:ascii="Times New Roman" w:hAnsi="Times New Roman" w:cs="Times New Roman"/>
                <w:b/>
                <w:bCs/>
                <w:sz w:val="20"/>
                <w:szCs w:val="20"/>
              </w:rPr>
              <w:t>Fbn1</w:t>
            </w:r>
          </w:p>
        </w:tc>
        <w:tc>
          <w:tcPr>
            <w:tcW w:w="2977" w:type="dxa"/>
          </w:tcPr>
          <w:p w:rsidR="002D07F7" w:rsidRPr="0076136D" w:rsidRDefault="001B6DEB" w:rsidP="002F2C4B">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26/sciadv.abc7170","ISSN":"2375-2548","PMID":"33571112","abstract":"The study illustrates a crucial role of tissue microenvironment in mediating endothelial dropout and vascular rarefaction.","author":[{"dropping-particle":"","family":"Li","given":"Li","non-dropping-particle":"","parse-names":false,"suffix":""},{"dropping-particle":"","family":"Liao","given":"Jinlin","non-dropping-particle":"","parse-names":false,"suffix":""},{"dropping-particle":"","family":"Yuan","given":"Qian","non-dropping-particle":"","parse-names":false,"suffix":""},{"dropping-particle":"","family":"Hong","given":"Xue","non-dropping-particle":"","parse-names":false,"suffix":""},{"dropping-particle":"","family":"Li","given":"Jing","non-dropping-particle":"","parse-names":false,"suffix":""},{"dropping-particle":"","family":"Peng","given":"Yiling","non-dropping-particle":"","parse-names":false,"suffix":""},{"dropping-particle":"","family":"He","given":"Meizhi","non-dropping-particle":"","parse-names":false,"suffix":""},{"dropping-particle":"","family":"Zhu","given":"Haili","non-dropping-particle":"","parse-names":false,"suffix":""},{"dropping-particle":"","family":"Zhu","given":"Mingsheng","non-dropping-particle":"","parse-names":false,"suffix":""},{"dropping-particle":"","family":"Hou","given":"Fan Fan","non-dropping-particle":"","parse-names":false,"suffix":""},{"dropping-particle":"","family":"Fu","given":"Haiyan","non-dropping-particle":"","parse-names":false,"suffix":""},{"dropping-particle":"","family":"Liu","given":"Youhua","non-dropping-particle":"","parse-names":false,"suffix":""}],"container-title":"Science Advances","id":"ITEM-1","issue":"5","issued":{"date-parts":[["2021","1","29"]]},"page":"1-14","title":"Fibrillin-1–enriched microenvironment drives endothelial injury and vascular rarefaction in chronic kidney disease","type":"article-journal","volume":"7"},"uris":["http://www.mendeley.com/documents/?uuid=a6d877c2-b000-4b85-96d4-1b03c5192cd7"]},{"id":"ITEM-2","itemData":{"DOI":"10.1038/sj.onc.1204872","ISSN":"0950-9232","PMID":"11709702","abstract":"The adenovirus E1A12S gene product (WT12S) immortalizes epithelial cells and they retain their differentiated characteristics, but certain mutants cannot do the latter. Characterization of mutant immortalized epithelial cells indicated that they had undergone epithelial mesenchymal transition (EMT). Coexpression of V12ras with WT12S leads to benign tumors, but to malignant tumors with 12S mutants. Since EMT is critical for tumor progression, identification of the molecular mechanisms involved should elucidate novel therapeutic targets. To this end, representational difference analysis (RDA) was used to identify cDNAs upregulated in the mutant cell line. Thirty-five differentially expressed mRNAs were identified and classified into several functional categories, including nine novel cDNAs. Among the 26 known cDNAs, extracellular matrix and related proteins made up the largest group of differentially expressed genes, followed by growth factors and receptors and transcription factors. There was also an ion transporter, a cytoskeletal protein, glycosylation and amidinotransferase enzymes and proteins with unknown functions. Some of the known genes have previously been associated with EMT and/or tumor progression and thus served to validate the system to obtain the desired target genes, while other cDNAs are newly linked with dedifferentiation/malignancy. Array analyses indicated that the cDNAs were specifically upregulated in invasive or metastatic tumors, especially of breast, uterus and lung, suggesting their involvement in the progression of these tumors.","author":[{"dropping-particle":"","family":"Kiemer","given":"Alexandra K.","non-dropping-particle":"","parse-names":false,"suffix":""},{"dropping-particle":"","family":"Takeuchi","given":"Kyoko","non-dropping-particle":"","parse-names":false,"suffix":""},{"dropping-particle":"","family":"Quinlan","given":"Margaret P.","non-dropping-particle":"","parse-names":false,"suffix":""}],"container-title":"Oncogene","id":"ITEM-2","issue":"46","issued":{"date-parts":[["2001","10","11"]]},"page":"6679-6688","title":"Identification of genes involved in epithelial-mesenchymal transition and tumor progression","type":"article-journal","volume":"20"},"uris":["http://www.mendeley.com/documents/?uuid=d8421cb2-148d-45fa-9473-7cb4be805b5b"]}],"mendeley":{"formattedCitation":"[85,86]","plainTextFormattedCitation":"[85,86]","previouslyFormattedCitation":"[85,8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5,86]</w:t>
            </w:r>
            <w:r w:rsidRPr="0076136D">
              <w:rPr>
                <w:rFonts w:ascii="Times New Roman" w:hAnsi="Times New Roman" w:cs="Times New Roman"/>
                <w:sz w:val="20"/>
                <w:szCs w:val="20"/>
              </w:rPr>
              <w:fldChar w:fldCharType="end"/>
            </w: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86/s12943-022-01569-x","ISSN":"1476-4598","PMID":"35461253","abstract":"Transforming growth factor β (TGF-β) has long been identified with its intensive involvement in early embryonic development and organogenesis, immune supervision, tissue repair, and adult homeostasis. The role of TGF-β in fibrosis and cancer is complex and sometimes even contradictory, exhibiting either inhibitory or promoting effects depending on the stage of the disease. Under pathological conditions, overexpressed TGF-β causes epithelial-mesenchymal transition (EMT), extracellular matrix (ECM) deposition, cancer-associated fibroblast (CAF) formation, which leads to fibrotic disease, and cancer. Given the critical role of TGF-β and its downstream molecules in the progression of fibrosis and cancers, therapeutics targeting TGF-β signaling appears to be a promising strategy. However, due to potential systemic cytotoxicity, the development of TGF-β therapeutics has lagged. In this review, we summarized the biological process of TGF-β, with its dual role in fibrosis and tumorigenesis, and the clinical application of TGF-β-targeting therapies.","author":[{"dropping-particle":"","family":"Peng","given":"Dandan","non-dropping-particle":"","parse-names":false,"suffix":""},{"dropping-particle":"","family":"Fu","given":"Minyang","non-dropping-particle":"","parse-names":false,"suffix":""},{"dropping-particle":"","family":"Wang","given":"Manni","non-dropping-particle":"","parse-names":false,"suffix":""},{"dropping-particle":"","family":"Wei","given":"Yuquan","non-dropping-particle":"","parse-names":false,"suffix":""},{"dropping-particle":"","family":"Wei","given":"Xiawei","non-dropping-particle":"","parse-names":false,"suffix":""}],"container-title":"Molecular Cancer","id":"ITEM-1","issue":"1","issued":{"date-parts":[["2022","12","23"]]},"page":"104","publisher":"BioMed Central","title":"Targeting TGF-β signal transduction for fibrosis and cancer therapy","type":"article-journal","volume":"21"},"uris":["http://www.mendeley.com/documents/?uuid=58aad87b-bb46-412a-b263-f1d5b1e56866"]},{"id":"ITEM-2","itemData":{"DOI":"10.1016/j.bbcan.2020.188354","ISSN":"0304419X","PMID":"32119940","abstract":"Fibrillins constitute a family of large extracellular glycoproteins which multimerize to form microfibrils, an important structure in the extracellular matrix. It has long been assumed that fibrillin-2 was barely present during postnatal life, but it is now clear that fibrillin-2 molecules form the structural core of microfibrils, and are masked by an outer layer of fibrillin-1. Mutations in fibrillins give rise to heritable connective tissue disorders, including Marfan syndrome and congenital contractural arachnodactyly. Fibrillins also play an important role in matrix sequestering of members of the transforming growth factor-β family, and in context of Marfan syndrome excessive TGF-β activation has been observed. TGF-β activation is highly dependent on integrin binding, including integrin αvβ8 and αvβ6, which are upregulated upon TGF-β exposure. TGF-β is also involved in tumor progression, metastasis, epithelial-to-mesenchymal transition and tumor angiogenesis. In several highly vascularized types of cancer such as hepatocellular carcinoma, a positive correlation was found between increased TGF-β plasma concentrations and tumor vascularity. Interestingly, fibrillin-1 has a higher affinity to TGF-β and, therefore, has a higher capacity to sequester TGF-β compared to fibrillin-2. The previously reported downregulation of fibrillin-1 in tumor endothelium affects the fibrillin-1/fibrillin-2 ratio in the microfibrils, exposing the normally hidden fibrillin-2. We postulate that fibrillin-2 exposure in the tumor endothelium directly stimulates tumor angiogenesis by influencing TGF-β sequestering by microfibrils, leading to a locally higher active TGF-β concentration in the tumor microenvironment. From a therapeutic perspective, fibrillin-2 might serve as a potential target for future anti-cancer therapies.","author":[{"dropping-particle":"","family":"Loon","given":"Karlijn","non-dropping-particle":"van","parse-names":false,"suffix":""},{"dropping-particle":"","family":"Yemelyanenko-Lyalenko","given":"Julia","non-dropping-particle":"","parse-names":false,"suffix":""},{"dropping-particle":"","family":"Margadant","given":"Coert","non-dropping-particle":"","parse-names":false,"suffix":""},{"dropping-particle":"","family":"Griffioen","given":"Arjan W.","non-dropping-particle":"","parse-names":false,"suffix":""},{"dropping-particle":"","family":"Huijbers","given":"Elisabeth J.M.","non-dropping-particle":"","parse-names":false,"suffix":""}],"container-title":"Biochimica et Biophysica Acta (BBA) - Reviews on Cancer","id":"ITEM-2","issue":"2","issued":{"date-parts":[["2020","4"]]},"page":"188354","publisher":"Elsevier","title":"Role of fibrillin-2 in the control of TGF-β activation in tumor angiogenesis and connective tissue disorders","type":"article-journal","volume":"1873"},"uris":["http://www.mendeley.com/documents/?uuid=8dac34ed-887f-4d72-92f0-4680172268a7"]}],"mendeley":{"formattedCitation":"[87,88]","plainTextFormattedCitation":"[87,88]","previouslyFormattedCitation":"[87,8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7,88]</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Fbn2</w:t>
            </w:r>
          </w:p>
        </w:tc>
        <w:tc>
          <w:tcPr>
            <w:tcW w:w="2977" w:type="dxa"/>
          </w:tcPr>
          <w:p w:rsidR="002D07F7" w:rsidRPr="0076136D" w:rsidRDefault="00DE016E" w:rsidP="0049317D">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CF5CE5"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bcan.2020.188354","ISSN":"0304419X","PMID":"32119940","abstract":"Fibrillins constitute a family of large extracellular glycoproteins which multimerize to form microfibrils, an important structure in the extracellular matrix. It has long been assumed that fibrillin-2 was barely present during postnatal life, but it is now clear that fibrillin-2 molecules form the structural core of microfibrils, and are masked by an outer layer of fibrillin-1. Mutations in fibrillins give rise to heritable connective tissue disorders, including Marfan syndrome and congenital contractural arachnodactyly. Fibrillins also play an important role in matrix sequestering of members of the transforming growth factor-β family, and in context of Marfan syndrome excessive TGF-β activation has been observed. TGF-β activation is highly dependent on integrin binding, including integrin αvβ8 and αvβ6, which are upregulated upon TGF-β exposure. TGF-β is also involved in tumor progression, metastasis, epithelial-to-mesenchymal transition and tumor angiogenesis. In several highly vascularized types of cancer such as hepatocellular carcinoma, a positive correlation was found between increased TGF-β plasma concentrations and tumor vascularity. Interestingly, fibrillin-1 has a higher affinity to TGF-β and, therefore, has a higher capacity to sequester TGF-β compared to fibrillin-2. The previously reported downregulation of fibrillin-1 in tumor endothelium affects the fibrillin-1/fibrillin-2 ratio in the microfibrils, exposing the normally hidden fibrillin-2. We postulate that fibrillin-2 exposure in the tumor endothelium directly stimulates tumor angiogenesis by influencing TGF-β sequestering by microfibrils, leading to a locally higher active TGF-β concentration in the tumor microenvironment. From a therapeutic perspective, fibrillin-2 might serve as a potential target for future anti-cancer therapies.","author":[{"dropping-particle":"","family":"Loon","given":"Karlijn","non-dropping-particle":"van","parse-names":false,"suffix":""},{"dropping-particle":"","family":"Yemelyanenko-Lyalenko","given":"Julia","non-dropping-particle":"","parse-names":false,"suffix":""},{"dropping-particle":"","family":"Margadant","given":"Coert","non-dropping-particle":"","parse-names":false,"suffix":""},{"dropping-particle":"","family":"Griffioen","given":"Arjan W.","non-dropping-particle":"","parse-names":false,"suffix":""},{"dropping-particle":"","family":"Huijbers","given":"Elisabeth J.M.","non-dropping-particle":"","parse-names":false,"suffix":""}],"container-title":"Biochimica et Biophysica Acta (BBA) - Reviews on Cancer","id":"ITEM-1","issue":"2","issued":{"date-parts":[["2020","4"]]},"page":"188354","publisher":"Elsevier","title":"Role of fibrillin-2 in the control of TGF-β activation in tumor angiogenesis and connective tissue disorders","type":"article-journal","volume":"1873"},"uris":["http://www.mendeley.com/documents/?uuid=8dac34ed-887f-4d72-92f0-4680172268a7"]},{"id":"ITEM-2","itemData":{"DOI":"10.1038/labinvest.2010.49","ISSN":"0023-6837","PMID":"20195245","abstract":"Wound healing and sclerosis are characterized by an increase of extracellular matrix proteins, which are characteristically expressed in the embryo-fetal period. We analyzed the expression of fibrillin-2, which is typically found in embryonic tissues, but only scarcely in adult skin. In wound healing and sclerotic skin diseases such as lipodermatosclerosis and scleroderma, a marked increase of fibrillin-2 expression was found by immunohistology. Double labelling of fibrillin-2 and tenascin-C, which is also expressed in wound healing and sclerosis, showed co-localization of both proteins. Solid-phase and slot blot-overlay assays showed a dose-dependent binding of the recombinant N-terminal half of fibrillin-2 (rFBN2-N) to tenascin-C. Real-time PCR showed an increase of the fibrillin-2 gene expression in cell culture triggered by typical mediators for fibroblast activation such as serum, IL-4, and TGF-Β. By contrast, prolonged hypoxia is not associated with changes in fibrillin-2 expression. Tenascin-C is an anti-adhesive substrate for fibroblasts, whereas fibrillin-2 stimulates cell attachment. Attachment assays using mixed substrates showed decreased cell attachment when tenascin-C and rFBN2-N were coated together, compared with the attachment to rFBN2-N alone. Fibrillins are involved in storage and activation of TGF-Β. Immunohistology with an antibody against the latency-associated peptide (LAP (TGF-Β1)) showed a marked increase of inactive LAP-bound TGF-Β1 in wound healing and sclerotic skin whereas normal skin showed only a weak expression. Double immunofluorescence confirmed a partial colocalization of both proteins. In conclusion, we show that a stimulation of the fibrillin-2 expression is a characteristic feature of fibroblasts present in wound healing and sclerosis, which may be involved in the alteration of cell attachment and storage of inactive TGF-Β in the matrix. © 2010 USCAP, Inc All rights reserved.","author":[{"dropping-particle":"","family":"Brinckmann","given":"Jürgen","non-dropping-particle":"","parse-names":false,"suffix":""},{"dropping-particle":"","family":"Hunzelmann","given":"Nico","non-dropping-particle":"","parse-names":false,"suffix":""},{"dropping-particle":"","family":"Kahle","given":"Birgit","non-dropping-particle":"","parse-names":false,"suffix":""},{"dropping-particle":"","family":"Rohwedel","given":"Jürgen","non-dropping-particle":"","parse-names":false,"suffix":""},{"dropping-particle":"","family":"Kramer","given":"Jan","non-dropping-particle":"","parse-names":false,"suffix":""},{"dropping-particle":"","family":"Gibson","given":"Mark A.","non-dropping-particle":"","parse-names":false,"suffix":""},{"dropping-particle":"","family":"Hubmacher","given":"Dirk","non-dropping-particle":"","parse-names":false,"suffix":""},{"dropping-particle":"","family":"Reinhardt","given":"Dieter P.","non-dropping-particle":"","parse-names":false,"suffix":""}],"container-title":"Laboratory Investigation","id":"ITEM-2","issue":"5","issued":{"date-parts":[["2010","5","1"]]},"page":"739-752","title":"Enhanced fibrillin-2 expression is a general feature of wound healing and sclerosis: potential alteration of cell attachment and storage of TGF-β","type":"article-journal","volume":"90"},"uris":["http://www.mendeley.com/documents/?uuid=b7952af9-c3ea-4bde-be47-470ce061b71d"]},{"id":"ITEM-3","itemData":{"DOI":"10.1002/(SICI)1097-0177(199901)214:1&lt;81::AID-DVDY8&gt;3.0.CO;2-3","ISSN":"1058-8388","PMID":"9915578","abstract":"During early development, progenitors of the heart valves and septa are formed by epithelial-mesenchymal transformation (EMT) of endothelial cells in the atrioventricular (AV) canal. Previously, we showed that pertussis toxin, a specific inhibitor of a subset of G proteins, inhibited EMT in chick AV canal cultures. This study examines in detail the effects of pertussis toxin on the process of EMT. One of the major mediators of EMT is Transforming Growth Factor beta 3 (TGFβ3) which acts through the TGFβ Type II receptor. To determine whether pertussis toxin affects EMT via the TGFβ Type II receptor pathway, we compared AV cultures treated with pertussis toxin and TGFβ Type II receptor blocking antibody. Pertussis toxin inhibited several elements of EMT. At all stages tested, pertussis toxin blocked endothelial cell-cell separation, cell hypertrophy, and the cellular polarization associated with endothelial activation. These activities were unaffected by TGFβ Type II receptor antibodies. Pertussis toxin also reduced transformed mesenchymal cell migration by 61%. The expression patterns of several proteins (as markers of EMT) were analyzed in untreated, pertussis toxin- treated, and TGFβ Type II receptor blocking antibody-treated cultures. These markers were α-smooth muscle actin, Mox-1, fibrillin 2, tenascin, cell surface β 1,4 galactosyltransferase (GalTase), and integrin α6. Clear differences in marker expression were found between the two inhibitors. For example, in all cells, pertussis toxin inhibited expression of α-smooth muscle actin and GalTase while TGFβ Type II receptor antibody treatment increased expression of these two proteins. These data suggest that G protein-mediated signaling is required for several elements of EMT. Furthermore, distinct G protein and TGFβ signal transduction pathways mediate discrete components of EMT.","author":[{"dropping-particle":"","family":"Boyer","given":"Angelique S.","non-dropping-particle":"","parse-names":false,"suffix":""},{"dropping-particle":"","family":"Erickson","given":"Christof P.","non-dropping-particle":"","parse-names":false,"suffix":""},{"dropping-particle":"","family":"Runyan","given":"Raymond B.","non-dropping-particle":"","parse-names":false,"suffix":""}],"container-title":"Developmental Dynamics","id":"ITEM-3","issue":"1","issued":{"date-parts":[["1999","1"]]},"page":"81-91","title":"Epithelial-mesenchymal transformation in the embryonic heart is mediated through distinct pertussis toxin-sensitive and TGF? signal transduction mechanisms","type":"article-journal","volume":"214"},"uris":["http://www.mendeley.com/documents/?uuid=83cb00f5-f251-48a9-89f6-a5a2ff1e95d1"]},{"id":"ITEM-4","itemData":{"DOI":"10.1038/sj.onc.1204872","ISSN":"0950-9232","PMID":"11709702","abstract":"The adenovirus E1A12S gene product (WT12S) immortalizes epithelial cells and they retain their differentiated characteristics, but certain mutants cannot do the latter. Characterization of mutant immortalized epithelial cells indicated that they had undergone epithelial mesenchymal transition (EMT). Coexpression of V12ras with WT12S leads to benign tumors, but to malignant tumors with 12S mutants. Since EMT is critical for tumor progression, identification of the molecular mechanisms involved should elucidate novel therapeutic targets. To this end, representational difference analysis (RDA) was used to identify cDNAs upregulated in the mutant cell line. Thirty-five differentially expressed mRNAs were identified and classified into several functional categories, including nine novel cDNAs. Among the 26 known cDNAs, extracellular matrix and related proteins made up the largest group of differentially expressed genes, followed by growth factors and receptors and transcription factors. There was also an ion transporter, a cytoskeletal protein, glycosylation and amidinotransferase enzymes and proteins with unknown functions. Some of the known genes have previously been associated with EMT and/or tumor progression and thus served to validate the system to obtain the desired target genes, while other cDNAs are newly linked with dedifferentiation/malignancy. Array analyses indicated that the cDNAs were specifically upregulated in invasive or metastatic tumors, especially of breast, uterus and lung, suggesting their involvement in the progression of these tumors.","author":[{"dropping-particle":"","family":"Kiemer","given":"Alexandra K.","non-dropping-particle":"","parse-names":false,"suffix":""},{"dropping-particle":"","family":"Takeuchi","given":"Kyoko","non-dropping-particle":"","parse-names":false,"suffix":""},{"dropping-particle":"","family":"Quinlan","given":"Margaret P.","non-dropping-particle":"","parse-names":false,"suffix":""}],"container-title":"Oncogene","id":"ITEM-4","issue":"46","issued":{"date-parts":[["2001","10","11"]]},"page":"6679-6688","title":"Identification of genes involved in epithelial-mesenchymal transition and tumor progression","type":"article-journal","volume":"20"},"uris":["http://www.mendeley.com/documents/?uuid=d8421cb2-148d-45fa-9473-7cb4be805b5b"]}],"mendeley":{"formattedCitation":"[86,88–90]","plainTextFormattedCitation":"[86,88–90]","previouslyFormattedCitation":"[86,88–9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86,88–90]</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94279C">
            <w:pPr>
              <w:rPr>
                <w:rFonts w:ascii="Times New Roman" w:hAnsi="Times New Roman" w:cs="Times New Roman"/>
                <w:b/>
                <w:bCs/>
                <w:sz w:val="20"/>
                <w:szCs w:val="20"/>
              </w:rPr>
            </w:pPr>
            <w:r w:rsidRPr="0076136D">
              <w:rPr>
                <w:rFonts w:ascii="Times New Roman" w:hAnsi="Times New Roman" w:cs="Times New Roman"/>
                <w:b/>
                <w:bCs/>
                <w:sz w:val="20"/>
                <w:szCs w:val="20"/>
              </w:rPr>
              <w:t>Fn1</w:t>
            </w:r>
          </w:p>
        </w:tc>
        <w:tc>
          <w:tcPr>
            <w:tcW w:w="2977" w:type="dxa"/>
          </w:tcPr>
          <w:p w:rsidR="002D07F7" w:rsidRPr="0076136D" w:rsidRDefault="002D07F7" w:rsidP="00011028">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390/cancers14051138","ISSN":"2072-6694","abstract":"The epithelial-to-mesenchymal transition (EMT) and its reversal, the mesenchymal-to-epithelial transition (MET) are critical components of the metastatic cascade in breast cancer and many other solid tumor types. Recent work has uncovered the presence of a variety of states encompassed within the EMT spectrum, each of which may play unique roles or work collectively to impact tumor progression. However, defining EMT status is not routinely carried out to determine patient prognosis or dictate therapeutic decision-making in the clinic. Identifying and quantifying the presence of various EMT states within a tumor is a critical first step to scoring patient tumors to aid in determining prognosis. Here, we review the major strides taken towards translating our understanding of EMT biology from bench to bedside. We review previously used approaches including basic immunofluorescence staining, flow cytometry, single-cell sequencing, and multiplexed tumor mapping. Future studies will benefit from the consideration of multiple methods and combinations of markers in designing a diagnostic tool for detecting and measuring EMT in patient tumors.","author":[{"dropping-particle":"","family":"Brown","given":"Meredith S","non-dropping-particle":"","parse-names":false,"suffix":""},{"dropping-particle":"","family":"Muller","given":"Kristen E","non-dropping-particle":"","parse-names":false,"suffix":""},{"dropping-particle":"","family":"Pattabiraman","given":"Diwakar R.","non-dropping-particle":"","parse-names":false,"suffix":""}],"container-title":"Cancers","id":"ITEM-1","issue":"5","issued":{"date-parts":[["2022","2","23"]]},"page":"1138","title":"Quantifying the Epithelial-to-Mesenchymal Transition (EMT) from Bench to Bedside","type":"article-journal","volume":"14"},"uris":["http://www.mendeley.com/documents/?uuid=cc953807-2017-491c-b794-dfd69deebb68"]},{"id":"ITEM-2","itemData":{"DOI":"10.1080/15384047.2017.1323585","ISSN":"1538-4047","PMID":"28613134","abstract":"MicroRNAs had been proved to be pivotal regulators in nasopharyngeal carcinoma (NPC) by regulating a large amount of genes' expression. In our research, we aim to explore the functions of miR-9–3p on the metastases of NPC and figure out the potential mechanisms. First, we revealed downregulation of miR-9–3p and upregulation of fibronectin 1 (FN1), β1 integrin (ITGB1) and α5 integrin (ITGAV) expression in NPC tissues and cells compared with the normal using RNA-seq analysis, RT-qPCR, western blot and immunohistochemistry. By transfection of miR-9–3p mimics in CNE-1, CNE-2 and HONE-1 cells, we confirmed tumor-suppressing roles of miR-9–3p via suppressing EMT process by MTT, wound scratch, transwell assay and western blot. After constructing luciferase reporting plasmids and transient transfection in HEK 293T cells, we proved that FN1, ITGB1 and ITGAV were all targets of miR-9–3p. Then we manipulated the expression of miR-9–3p, FN1, ITGB1 and ITGAV in HONE-1 cells, verifying the tumor-promoting effect of FN1, ITGB1 and ITGAV on cell proliferation and metastases via facilitating EMT process of cells. Additionally, these functions of FN1, ITGB1 and ITGAV could be efficiently abrogated by overexpression of miR-9–3p. Taken together, we demonstrated that elevation of miR-9–3p suppresses the proliferation and metastases of NPC via downregulating FN1, ITGB1, ITGAV and inhibiting the EMT process, which provided a series of therapeutic targets for the treatment of NPC.","author":[{"dropping-particle":"","family":"Ding","given":"Yu","non-dropping-particle":"","parse-names":false,"suffix":""},{"dropping-particle":"","family":"Pan","given":"Yinghua","non-dropping-particle":"","parse-names":false,"suffix":""},{"dropping-particle":"","family":"Liu","given":"Shan","non-dropping-particle":"","parse-names":false,"suffix":""},{"dropping-particle":"","family":"Jiang","given":"Feng","non-dropping-particle":"","parse-names":false,"suffix":""},{"dropping-particle":"","family":"Jiao","given":"Junbo","non-dropping-particle":"","parse-names":false,"suffix":""}],"container-title":"Cancer Biology &amp; Therapy","id":"ITEM-2","issue":"6","issued":{"date-parts":[["2017","6","3"]]},"page":"414-424","publisher":"Taylor &amp; Francis","title":"Elevation of MiR-9–3p suppresses the epithelial-mesenchymal transition of nasopharyngeal carcinoma cells via down-regulating FN1, ITGB1 and ITGAV","type":"article-journal","volume":"18"},"uris":["http://www.mendeley.com/documents/?uuid=e5c2c3e4-3ef6-4a2c-9b77-610d3f15c485"]},{"id":"ITEM-3","itemData":{"DOI":"10.1016/j.matbio.2017.01.001","ISSN":"0945053X","PMID":"28109697","abstract":"Epithelial-Mesenchymal Transition (EMT) is a dynamic process through which epithelial cells transdifferentiate from an epithelial phenotype into a mesenchymal phenotype. Previous studies have demonstrated that both mechanical signaling and soluble growth factor signaling facilitate this process. One possible point of integration for mechanical and growth factor signaling is the extracellular matrix. Here we investigate the role of the extracellular matrix (ECM) protein fibronectin (FN) in this process. We demonstrate that inhibition of FN fibrillogenesis blocks activation of the Transforming Growth Factor-Beta (TGF-β) signaling pathway via Smad2 signaling, decreases cell migration and ultimately leads to inhibition of EMT. Results show that soluble FN, FN fibrils, or increased contractile forces are insufficient to independently induce EMT. We further demonstrate that inhibition of latent TGF-β1 binding to FN fibrils via either a monoclonal blocking antibody against the growth factor binding domain of FN or through use of a FN deletion mutant that lacks the growth factor binding domains of FN blocks EMT progression, indicating a novel role for FN in EMT in which the assembly of FN fibrils serves to localize TGF-β1 signaling to drive EMT.","author":[{"dropping-particle":"","family":"Griggs","given":"Lauren A.","non-dropping-particle":"","parse-names":false,"suffix":""},{"dropping-particle":"","family":"Hassan","given":"Nadiah T.","non-dropping-particle":"","parse-names":false,"suffix":""},{"dropping-particle":"","family":"Malik","given":"Roshni S.","non-dropping-particle":"","parse-names":false,"suffix":""},{"dropping-particle":"","family":"Griffin","given":"Brian P.","non-dropping-particle":"","parse-names":false,"suffix":""},{"dropping-particle":"","family":"Martinez","given":"Brittany A.","non-dropping-particle":"","parse-names":false,"suffix":""},{"dropping-particle":"","family":"Elmore","given":"Lynne W.","non-dropping-particle":"","parse-names":false,"suffix":""},{"dropping-particle":"","family":"Lemmon","given":"Christopher A.","non-dropping-particle":"","parse-names":false,"suffix":""}],"container-title":"Matrix Biology","id":"ITEM-3","issued":{"date-parts":[["2017","7"]]},"page":"157-175","publisher":"Elsevier B.V.","title":"Fibronectin fibrils regulate TGF-β1-induced Epithelial-Mesenchymal Transition","type":"article-journal","volume":"60-61"},"uris":["http://www.mendeley.com/documents/?uuid=9ae6a9bd-045c-4cfa-82cf-eb2e1d7854eb"]},{"id":"ITEM-4","itemData":{"DOI":"10.3389/fgene.2021.651882","ISSN":"1664-8021","abstract":"Plasminogen activator, urokinase (uPA) is a secreted serine protease whose Dysregulation is often accompanied by various cancers. However, the biological functions and potential mechanisms of PLAU in head and neck squamous cell carcinoma (HNSCC) remain undetermined. Here, the expression, prognosis, function, and coexpression genetic networks of PLAU in HNSCC were investigated by a series of public bioinformatics tools. A Higher PLAU level predicted a poorer clinical outcome. Meanwhile, functional network analysis implied that PLAU and associated genes mainly regulated cell-substrate adhesion, tissue migration, and extracellular matrix binding. The top 4 significantly associated genes are C10orf55 , ITGA5 , SERPINE1 , and TNFRSF12A . Pathway enrichment analysis indicated that PLAU might activate the epithelial-to-mesenchymal transition (EMT) process, which could explain the poor prognosis in HNSCC. Besides, genes associated with PLAU were also enriched in EMT pathways. We further validated the bioinformatics analysis results by in vivo and in vitro experiments. Then, we found that much more PLAU was detected in HNSCC tissues, and the silencing of PLAU inhibit the proliferation, migration, and EMT process of CAL27 cell lines. Notably, the downregulation of PLAU decreased the expression of TNFRSF12A . Moreover, knockdown TNFRSF12A also inhibits cell proliferation and migration. In vivo experiment results indicated that PLAU inhibition could suppress tumor growth. Collectively, PLAU is necessary for tumor progression and can be a diagnostic and prognostic biomarker in HNSCC.","author":[{"dropping-particle":"","family":"Chen","given":"Guangjin","non-dropping-particle":"","parse-names":false,"suffix":""},{"dropping-particle":"","family":"Sun","given":"Jiwei","non-dropping-particle":"","parse-names":false,"suffix":""},{"dropping-particle":"","family":"Xie","given":"Mengru","non-dropping-particle":"","parse-names":false,"suffix":""},{"dropping-particle":"","family":"Yu","given":"Shaoling","non-dropping-particle":"","parse-names":false,"suffix":""},{"dropping-particle":"","family":"Tang","given":"Qingming","non-dropping-particle":"","parse-names":false,"suffix":""},{"dropping-particle":"","family":"Chen","given":"Lili","non-dropping-particle":"","parse-names":false,"suffix":""}],"container-title":"Frontiers in Genetics","id":"ITEM-4","issue":"May","issued":{"date-parts":[["2021","5","20"]]},"page":"1-14","title":"PLAU Promotes Cell Proliferation and Epithelial-Mesenchymal Transition in Head and Neck Squamous Cell Carcinoma","type":"article-journal","volume":"12"},"uris":["http://www.mendeley.com/documents/?uuid=8d910480-711d-4143-9293-14f197b60581"]}],"mendeley":{"formattedCitation":"[91–94]","plainTextFormattedCitation":"[91–94]","previouslyFormattedCitation":"[91–9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1–94]</w:t>
            </w:r>
            <w:r w:rsidRPr="0076136D">
              <w:rPr>
                <w:rFonts w:ascii="Times New Roman" w:hAnsi="Times New Roman" w:cs="Times New Roman"/>
                <w:sz w:val="20"/>
                <w:szCs w:val="20"/>
              </w:rPr>
              <w:fldChar w:fldCharType="end"/>
            </w:r>
          </w:p>
        </w:tc>
        <w:tc>
          <w:tcPr>
            <w:tcW w:w="2375" w:type="dxa"/>
          </w:tcPr>
          <w:p w:rsidR="002D07F7" w:rsidRPr="0076136D" w:rsidRDefault="002D07F7" w:rsidP="00011028">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B772A5" w:rsidP="00C305B5">
            <w:pPr>
              <w:rPr>
                <w:rFonts w:ascii="Times New Roman" w:hAnsi="Times New Roman" w:cs="Times New Roman"/>
                <w:b/>
                <w:bCs/>
                <w:sz w:val="20"/>
                <w:szCs w:val="20"/>
              </w:rPr>
            </w:pPr>
            <w:r w:rsidRPr="0076136D">
              <w:rPr>
                <w:rFonts w:ascii="Times New Roman" w:hAnsi="Times New Roman" w:cs="Times New Roman"/>
                <w:b/>
                <w:bCs/>
                <w:sz w:val="20"/>
                <w:szCs w:val="20"/>
              </w:rPr>
              <w:t>Fstl1</w:t>
            </w:r>
          </w:p>
        </w:tc>
        <w:tc>
          <w:tcPr>
            <w:tcW w:w="2977" w:type="dxa"/>
          </w:tcPr>
          <w:p w:rsidR="002D07F7" w:rsidRPr="0076136D" w:rsidRDefault="002D07F7" w:rsidP="008930DB">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52/ajplung.00510.2016","ISSN":"1040-0605","PMID":"28473327","abstract":"Asthma is a chronic disease related to airway hyperresponsiveness and airway remodeling. Airway remodeling is the important reason of refractory asthma and is associated with differentiation of airway epithelia into myofibroblasts via epithelial-mesenchymal transition (EMT) to increase the process of subepithelial fibrosis. There is growing evidence that autophagy modulates remodeling. However, the underlying molecular mechanisms of these effects are still unclear. In this study, we hypothesized that Follistatin-like 1 (FSTL1) promotes EMT and airway remodeling by intensifying autophagy. With the use of transmission electron microscopy (TEM), double-membrane autophagosomes were detected in the airways of patients and mice. More autophagosomes were in patients with asthma and OVA-challenged mice compared with healthy controls. The expression of FSTL1 and beclin-1 was upregulated in the airways of patients with asthma and OVA-challenged mice, accompanied by airway EMT and remodeling. In OVA-challenged Fstl1 +/− mice, the degree of airway remodeling and autophagy was decreased compared with control mice. The effects of FSTL1 on autophagy and EMT were also tested in 16HBE cells in vitro. Additionally, inhibition of autophagy by using LY-294002 and siRNA-ATG5 reduced the FSTL1-induced EMT in 16HBE cells, as measured by E-cadherin, N-cadherin, and vimentin expression. In line herewith, administration of LY-294002 reduced the expression of autophagy, EMT, and airway remodeling markers in FSTL1-challenged WT mice. Taken together, our study suggests that FSTL1 may induce EMT and airway remodeling by activating autophagy. These findings may provide novel avenues for therapeutic research targeting the autophagy and FSTL1 pathway, which may be beneficial to patients with refractory asthma.","author":[{"dropping-particle":"","family":"Liu","given":"Tian","non-dropping-particle":"","parse-names":false,"suffix":""},{"dropping-particle":"","family":"Liu","given":"Yahui","non-dropping-particle":"","parse-names":false,"suffix":""},{"dropping-particle":"","family":"Miller","given":"Marina","non-dropping-particle":"","parse-names":false,"suffix":""},{"dropping-particle":"","family":"Cao","given":"Liuzhao","non-dropping-particle":"","parse-names":false,"suffix":""},{"dropping-particle":"","family":"Zhao","given":"Jiping","non-dropping-particle":"","parse-names":false,"suffix":""},{"dropping-particle":"","family":"Wu","given":"Jinxiang","non-dropping-particle":"","parse-names":false,"suffix":""},{"dropping-particle":"","family":"Wang","given":"Junfei","non-dropping-particle":"","parse-names":false,"suffix":""},{"dropping-particle":"","family":"Liu","given":"Lin","non-dropping-particle":"","parse-names":false,"suffix":""},{"dropping-particle":"","family":"Li","given":"Shuo","non-dropping-particle":"","parse-names":false,"suffix":""},{"dropping-particle":"","family":"Zou","given":"Minfang","non-dropping-particle":"","parse-names":false,"suffix":""},{"dropping-particle":"","family":"Xu","given":"Jiawei","non-dropping-particle":"","parse-names":false,"suffix":""},{"dropping-particle":"","family":"Broide","given":"David H.","non-dropping-particle":"","parse-names":false,"suffix":""},{"dropping-particle":"","family":"Dong","given":"Liang","non-dropping-particle":"","parse-names":false,"suffix":""}],"container-title":"American Journal of Physiology-Lung Cellular and Molecular Physiology","id":"ITEM-1","issue":"1","issued":{"date-parts":[["2017","7","1"]]},"page":"L27-L40","title":"Autophagy plays a role in FSTL1-induced epithelial mesenchymal transition and airway remodeling in asthma","type":"article-journal","volume":"313"},"uris":["http://www.mendeley.com/documents/?uuid=2ff465d4-a266-4fd1-bf29-d5b805dd5e74"]},{"id":"ITEM-2","itemData":{"DOI":"10.1158/0008-5472.CAN-17-1411","ISSN":"0008-5472","PMID":"28883005","abstract":"Esophageal squamous cell carcinoma (ESCC) has a generally poor prognosis, and molecular markers to improve early detection and predict outcomes are greatly needed. Here, we report that the BMP-binding follistatin-like protein FSTL1 is overexpressed in ESCCs, where it correlates with poor overall survival. Genetic amplification of FSTL1 or chromosome 3q, where it is located, occurred frequently in ESCC, where FSTL1 copy number correlated positively with higher FSTL1 protein expression. Elevating FSTL1 levels by various means was sufficient to drive ESCC cell proliferation, clonogenicity, migration, invasion, self-renewal, and cisplatin resistance in vitro and tumorigenicity and distant metastasis in vivo. Conversely, FSTL1 attenuation by shRNA or neutralizing antibody elicited the opposite effects in ESCC cells. mRNA profiling analyses suggested that FSTL1 drives ESCC oncogenesis and metastasis through various pathways, with deregulation of NFκB and BMP signaling figuring prominently. Cross-talk between the NFκB and BMP pathways was evidenced by functional rescue experiments using inhibitors of NFκB and TLR4. Our results establish the significance of FSTL1 in driving oncogenesis and metastasis in ESCC by coordinating NFκB and BMP pathway control, with implications for its potential use as a diagnostic or prognostic biomarker and as a candidate therapeutic target in this disease setting. Cancer Res; 77(21); 5886–99. ©2017 AACR.","author":[{"dropping-particle":"","family":"Lau","given":"Marco Chi-Chung","non-dropping-particle":"","parse-names":false,"suffix":""},{"dropping-particle":"","family":"Ng","given":"Kai Yu","non-dropping-particle":"","parse-names":false,"suffix":""},{"dropping-particle":"","family":"Wong","given":"Tin Lok","non-dropping-particle":"","parse-names":false,"suffix":""},{"dropping-particle":"","family":"Tong","given":"Man","non-dropping-particle":"","parse-names":false,"suffix":""},{"dropping-particle":"","family":"Lee","given":"Terence K.","non-dropping-particle":"","parse-names":false,"suffix":""},{"dropping-particle":"","family":"Ming","given":"Xiao-Yan","non-dropping-particle":"","parse-names":false,"suffix":""},{"dropping-particle":"","family":"Law","given":"Simon","non-dropping-particle":"","parse-names":false,"suffix":""},{"dropping-particle":"","family":"Lee","given":"Nikki P.","non-dropping-particle":"","parse-names":false,"suffix":""},{"dropping-particle":"","family":"Cheung","given":"Annie L.","non-dropping-particle":"","parse-names":false,"suffix":""},{"dropping-particle":"","family":"Qin","given":"Yan-Ru","non-dropping-particle":"","parse-names":false,"suffix":""},{"dropping-particle":"","family":"Chan","given":"Kwok Wah","non-dropping-particle":"","parse-names":false,"suffix":""},{"dropping-particle":"","family":"Ning","given":"Wen","non-dropping-particle":"","parse-names":false,"suffix":""},{"dropping-particle":"","family":"Guan","given":"Xin-Yuan","non-dropping-particle":"","parse-names":false,"suffix":""},{"dropping-particle":"","family":"Ma","given":"Stephanie","non-dropping-particle":"","parse-names":false,"suffix":""}],"container-title":"Cancer Research","id":"ITEM-2","issue":"21","issued":{"date-parts":[["2017","11","1"]]},"page":"5886-5899","title":"FSTL1 Promotes Metastasis and Chemoresistance in Esophageal Squamous Cell Carcinoma through NFκB–BMP Signaling Cross-talk","type":"article-journal","volume":"77"},"uris":["http://www.mendeley.com/documents/?uuid=ec56d0e5-e421-4c68-9fe6-89912d72f23a"]},{"id":"ITEM-3","itemData":{"ISSN":"2156-6976","PMID":"34765305","abstract":"Squamous cell carcinoma (SCC) is a lethal malignancy with a high propensity for metastasis. Follistatin-like 1 (FSTL1), a pro-metastatic glycoprotein, is absent from healthy epithelia and aberrantly upregulated in SCC. The FSTL1 transcript encodes two alternative gene products whose dominance is post-transcriptionally regulated via a bistable switch. In healthy epithelia, FSTL1 mRNA is destabilized by binding of KH-type splicing regulatory protein (KSRP), and processed as a primary microRNA encoding miR-198. In SCC, KSRP downregulation terminates miR-198 processing, enabling FSTL1 translation. Here, we identify HuR (Human Antigen R) as an upstream regulator of FSTL1 and describe how downregulation of KSRP is permissive, but not sufficient, to promote sustained FSTL1 expression. Moreover, we demonstrate how the interplay between two RNA-binding proteins controls the translation of pro-oncogenic FSTL1. Increased expression of HuR in SCC outcompetes KSRP and enhances FSTL1 transcript stability, enabling persistent FSTL1 expression and activation of downstream metastatic pathways.","author":[{"dropping-particle":"","family":"Sundaram","given":"Gopinath M","non-dropping-particle":"","parse-names":false,"suffix":""},{"dropping-particle":"","family":"Quah","given":"Shan","non-dropping-particle":"","parse-names":false,"suffix":""},{"dropping-particle":"","family":"Guang","given":"Lum Guo","non-dropping-particle":"","parse-names":false,"suffix":""},{"dropping-particle":"","family":"Sampath","given":"Prabha","non-dropping-particle":"","parse-names":false,"suffix":""}],"container-title":"American journal of cancer research","id":"ITEM-3","issue":"10","issued":{"date-parts":[["2021"]]},"page":"4981-4993","title":"HuR enhances FSTL1 transcript stability to promote invasion and metastasis of squamous cell carcinoma.","type":"article-journal","volume":"11"},"uris":["http://www.mendeley.com/documents/?uuid=127bfa67-60e8-4f5b-8d2e-6593b8ad2fa8"]},{"id":"ITEM-4","itemData":{"ISSN":"2156-6976","PMID":"33791149","abstract":"Accumulating evidence on the role of Follistatin-like protein 1 (FSTL1) in tumorigenesis and cancer progression is conflicting. Nevertheless, the underlying mechanisms by which FSTL1 contributes to gastric cancer (GC) remain unknown. This study shows that FSTL1 was frequently upregulated in primary GC tissues and significantly correlated with infiltrating depth, lymph node metastasis, unfavorable tumor stage and poor prognosis of GC. Down or up-regulation of FSTL1 inhibited or increased, respectively, the proliferation by reducing apoptosis, clonogenicity, migration and invasion of GC cells in vitro. Moreover, the higher expression of FSTL1 promoted subcutaneous xenograft tumor growth and lung/liver tumor metastasis in vivo. Furthermore, we demonstrate that FSTL1 is involved in regulation of the AKT signaling through analyzing databases and experimental results. Mechanistic studies showed that FSTL1 promoted proliferation, migration and invasion in GC, at least partially, by activating AKT via regulating TLR4/CD14. In all, this study highlights the role of the FSTL1-TLR4/CD14-AKT axis, which provided novel insights into the mechanism of growth and metastasis in GC for the first time.","author":[{"dropping-particle":"","family":"Wu","given":"Mengjie","non-dropping-particle":"","parse-names":false,"suffix":""},{"dropping-particle":"","family":"Ding","given":"Yongfeng","non-dropping-particle":"","parse-names":false,"suffix":""},{"dropping-particle":"","family":"Wu","given":"Nan","non-dropping-particle":"","parse-names":false,"suffix":""},{"dropping-particle":"","family":"Jiang","given":"Junjie","non-dropping-particle":"","parse-names":false,"suffix":""},{"dropping-particle":"","family":"Huang","given":"Yingying","non-dropping-particle":"","parse-names":false,"suffix":""},{"dropping-particle":"","family":"Zhang","given":"Fanyu","non-dropping-particle":"","parse-names":false,"suffix":""},{"dropping-particle":"","family":"Wang","given":"Haiyong","non-dropping-particle":"","parse-names":false,"suffix":""},{"dropping-particle":"","family":"Zhou","given":"Quan","non-dropping-particle":"","parse-names":false,"suffix":""},{"dropping-particle":"","family":"Yang","given":"Yan","non-dropping-particle":"","parse-names":false,"suffix":""},{"dropping-particle":"","family":"Zhuo","given":"Wei","non-dropping-particle":"","parse-names":false,"suffix":""},{"dropping-particle":"","family":"Teng","given":"Lisong","non-dropping-particle":"","parse-names":false,"suffix":""}],"container-title":"American journal of cancer research","id":"ITEM-4","issue":"3","issued":{"date-parts":[["2021"]]},"page":"712-728","title":"FSTL1 promotes growth and metastasis in gastric cancer by activating AKT related pathway and predicts poor survival.","type":"article-journal","volume":"11"},"uris":["http://www.mendeley.com/documents/?uuid=f78dd3f0-cece-4e6f-b77b-d47bc9b5c20a"]}],"mendeley":{"formattedCitation":"[95–98]","plainTextFormattedCitation":"[95–98]","previouslyFormattedCitation":"[95–9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5–98]</w:t>
            </w:r>
            <w:r w:rsidRPr="0076136D">
              <w:rPr>
                <w:rFonts w:ascii="Times New Roman" w:hAnsi="Times New Roman" w:cs="Times New Roman"/>
                <w:sz w:val="20"/>
                <w:szCs w:val="20"/>
              </w:rPr>
              <w:fldChar w:fldCharType="end"/>
            </w:r>
          </w:p>
        </w:tc>
        <w:tc>
          <w:tcPr>
            <w:tcW w:w="2375" w:type="dxa"/>
          </w:tcPr>
          <w:p w:rsidR="002D07F7" w:rsidRPr="0076136D" w:rsidRDefault="002D07F7" w:rsidP="008930DB">
            <w:pPr>
              <w:rPr>
                <w:rFonts w:ascii="Times New Roman" w:hAnsi="Times New Roman" w:cs="Times New Roman"/>
                <w:sz w:val="20"/>
                <w:szCs w:val="20"/>
              </w:rPr>
            </w:pPr>
          </w:p>
        </w:tc>
      </w:tr>
      <w:tr w:rsidR="002D07F7" w:rsidRPr="0076136D" w:rsidTr="0076136D">
        <w:tc>
          <w:tcPr>
            <w:tcW w:w="2093" w:type="dxa"/>
            <w:shd w:val="clear" w:color="auto" w:fill="7ABC32"/>
          </w:tcPr>
          <w:p w:rsidR="002D07F7" w:rsidRPr="0076136D" w:rsidRDefault="002D07F7" w:rsidP="00667F07">
            <w:pPr>
              <w:rPr>
                <w:rFonts w:ascii="Times New Roman" w:hAnsi="Times New Roman" w:cs="Times New Roman"/>
                <w:b/>
                <w:bCs/>
                <w:sz w:val="20"/>
                <w:szCs w:val="20"/>
              </w:rPr>
            </w:pPr>
            <w:r w:rsidRPr="0076136D">
              <w:rPr>
                <w:rFonts w:ascii="Times New Roman" w:hAnsi="Times New Roman" w:cs="Times New Roman"/>
                <w:b/>
                <w:bCs/>
                <w:sz w:val="20"/>
                <w:szCs w:val="20"/>
              </w:rPr>
              <w:t>Fuca1</w:t>
            </w:r>
          </w:p>
        </w:tc>
        <w:tc>
          <w:tcPr>
            <w:tcW w:w="2977" w:type="dxa"/>
          </w:tcPr>
          <w:p w:rsidR="002D07F7" w:rsidRPr="0076136D" w:rsidRDefault="002D07F7" w:rsidP="004534C0">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2D07F7" w:rsidRPr="0076136D" w:rsidRDefault="002D07F7" w:rsidP="001E0311">
            <w:pPr>
              <w:rPr>
                <w:rFonts w:ascii="Times New Roman" w:hAnsi="Times New Roman" w:cs="Times New Roman"/>
                <w:sz w:val="20"/>
                <w:szCs w:val="20"/>
              </w:rPr>
            </w:pP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7/s12253-008-9036-x","ISSN":"1219-4956","PMID":"18553163","abstract":"Glycosylation drives critical processes important for mammalian cell-cell and cell-matrix interactions. Alpha-l-fucose (α-l-f) is a key monosaccharide component of oligosaccharides that has been found to be overexpressed during tumor progression. Modification of cell surface fucosylation, we hypothesized, alters tumor cell phenotype and function at the end of the neoplastic progression cascade including tumor invasion. Alpha-l-fucosidase (α-l-fase) is a glycosidase that specifically removes (α-l-f) from oligosaccharide sites. We first verified the effectiveness of the α-l-fase to specifically decrease the level of α-l-f on the cell surface of several human breast cancer cell lines and also examined the recovery time for these cells to repopulate their surfaces. To investigate the potential effect of defucosylation on tumor functions, we studied the proliferation, and invasion in vitro of human breast cancer MDA-MB-231 cells as the representative cell model. We further examined several fucose-associated molecules previously shown to be involved in tumor progression, including CD44 and CD15 (Lewis X antigen). We found that α-l-fase pretreatment significantly decreased the invasive capability of breast cancer cells. Deoxyfuconojirimycin (DFJ), a specific α-l-fase inhibitor, reversed this effect. After fucosidase treatment, the level of both CD15 and CD44 were found to be reduced as measured by flow cytometry. α-l-fase treatment, further, did not affect tumor cell proliferation in vitro under identical experimental conditions. Gelatin zymography of conditioned media from tumor cells treated with α-l-fase demonstrated no change in MMP-2 activity while MMP-9 was significantly reduced. In summary, fucose containing glycans were found widely distributed on the cell surface of breast cancer cells and could be effectively removed by α-l-fase treatment. This decreased fucosylation, in turn, was seen to impair the interaction between tumor cells and extracellular matrices, and thus affected key cell functions modulating tumor invasion. Further elucidation of the molecular pathways involved in the inhibition of tumor cell invasion may suggest a rationale for the use of glycobiologic therapeutics to deter tumor progression. © 2008 Arányi Lajos Foundation.","author":[{"dropping-particle":"","family":"Yuan","given":"Kun","non-dropping-particle":"","parse-names":false,"suffix":""},{"dropping-particle":"","family":"Listinsky","given":"Catherine M.","non-dropping-particle":"","parse-names":false,"suffix":""},{"dropping-particle":"","family":"Singh","given":"Raj K.","non-dropping-particle":"","parse-names":false,"suffix":""},{"dropping-particle":"","family":"Listinsky","given":"Jay J.","non-dropping-particle":"","parse-names":false,"suffix":""},{"dropping-particle":"","family":"Siegal","given":"Gene P.","non-dropping-particle":"","parse-names":false,"suffix":""}],"container-title":"Pathology &amp; Oncology Research","id":"ITEM-1","issue":"2","issued":{"date-parts":[["2008","6","13"]]},"page":"145-156","title":"Cell Surface Associated Alpha-l-Fucose Moieties Modulate Human Breast Cancer Neoplastic Progression","type":"article-journal","volume":"14"},"uris":["http://www.mendeley.com/documents/?uuid=1c6bd0e1-3b03-42d2-9121-8309b9d26e08"]},{"id":"ITEM-2","itemData":{"DOI":"10.18632/oncotarget.4238","ISSN":"1949-2553","PMID":"26204487","abstract":"α-L-fucosidase 1 (FUCA1) is a lysosomal enzyme that catalyzes the hydrolytic cleavage of the terminal fucose residue in breast cancer cells. FUCA1 mRNA levels were detected by real-time PCR, and there was a greater than 139-fold increase in FUCA1 mRNA expression in breast tumor samples compared with normal breast tissue samples (*P = 0.005, n = 236). Higher FUCA1 mRNA expression was preferentially detected in early-stage tumors (stage 0 to 2) compared with advanced-stage tumors (stage 3 to 4) (stage 0-1 versus stage 3, *P = 0.015; stage 0-1 versus stage 4, *P = 0.024). FUCA1 protein levels were higher in advanced-stage tumors concomitant with decreased fucosylated Lewis-x antigen expression, as evidenced using the immunohistochemical staining H-score method (*P &lt; 0.001). Statistical analysis revealed that lower FUCA1 levels significantly predicted an inferior overall survival rate among triple-negative breast cancer (TNBC) patients compared with non-TNBC patients (*P = 0.009). Two stable FUCA1 siRNA knock-down MDA-MB-231 cell lines were established, and the results suggest that transient FUCA inhibition creates a selective pressure that triggers the metastasis of primary tumor cells, as detected by wound healing and invasion assays (*P &lt; 0.01). The results suggest that FUCA1 may be a potential prognostic molecular target for clinical use, especially in TNBC patients.","author":[{"dropping-particle":"","family":"Cheng","given":"Tzu-Chun","non-dropping-particle":"","parse-names":false,"suffix":""},{"dropping-particle":"","family":"Tu","given":"Shih-Hsin","non-dropping-particle":"","parse-names":false,"suffix":""},{"dropping-particle":"","family":"Chen","given":"Li-Ching","non-dropping-particle":"","parse-names":false,"suffix":""},{"dropping-particle":"","family":"Chen","given":"Ming-Yao","non-dropping-particle":"","parse-names":false,"suffix":""},{"dropping-particle":"","family":"Chen","given":"Wen-Ye","non-dropping-particle":"","parse-names":false,"suffix":""},{"dropping-particle":"","family":"Lin","given":"Yen-Kuang","non-dropping-particle":"","parse-names":false,"suffix":""},{"dropping-particle":"","family":"Ho","given":"Chi-Tang","non-dropping-particle":"","parse-names":false,"suffix":""},{"dropping-particle":"","family":"Lin","given":"Shyr-Yi","non-dropping-particle":"","parse-names":false,"suffix":""},{"dropping-particle":"","family":"Wu","given":"Chih-Hsiung","non-dropping-particle":"","parse-names":false,"suffix":""},{"dropping-particle":"","family":"Ho","given":"Yuan-Soon","non-dropping-particle":"","parse-names":false,"suffix":""}],"container-title":"Oncotarget","id":"ITEM-2","issue":"25","issued":{"date-parts":[["2015","8","28"]]},"page":"21283-21300","title":"Down-regulation of α-L-fucosidase 1 expression confers inferior survival for triple-negative breast cancer patients by modulating the glycosylation status of the tumor cell surface","type":"article-journal","volume":"6"},"uris":["http://www.mendeley.com/documents/?uuid=c945080a-14c0-4e73-9be6-a5af0cf216eb"]},{"id":"ITEM-3","itemData":{"DOI":"10.18632/oncotarget.15635","ISBN":"2707527092","ISSN":"1949-2553","abstract":"Glycans containing α-L-fucose participate in diverse interactions between cells and extracellular matrix. High glycan expression on cell surface is often associated with neoplastic progression. The lysosomal exoenzyme, α-L-fucosidase-1 (FUCA-1) removes fucose residues from glycans. The FUCA-1 gene is down-regulated in highly aggressive and metastatic human tumors. However, the role of FUCA-1 in tumor progression remains unclear. It is speculated that its inactivation perturbs glycosylation of proteins involved in cell adhesion and promotes cancer. FUCA-1 expression of various thyroid normal and cancer tissues assayed by immunohistochemical (IHC) staining was high in normal thyroids and papillary thyroid carcinomas (PTC), whereas it progressively decreased in poorly differentiated, metastatic and anaplastic thyroid carcinomas (ATC). FUCA-1 mRNA expression from tissue samples and cell lines and protein expression levels and enzyme activity in thyroid cancer cell lines paralleled those of IHC staining. Furthermore, ATC-derived 8505C cells adhesion to human E-selectin and HUVEC cells was inhibited by bovine α-L-fucosidase or Lewis antigens, thus pointing to an essential role of fucose residues in the adhesive phenotype of this cancer cell line. Finally, 8505C cells transfected with a FUCA-1 containing plasmid displayed a less invasive phenotype versus the parental 8505C. These results demonstrate that FUCA-1 is down-regulated in ATC compared to PTC and normal thyroid tissues and cell lines. As shown for other human cancers, the down-regulation of FUCA-1 correlates with increased aggressiveness of the cancer type. This is the first report indicating that the down-regulation of FUCA-1 is related to the increased aggressiveness of thyroid cancer.","author":[{"dropping-particle":"","family":"Vecchio","given":"Giancarlo","non-dropping-particle":"","parse-names":false,"suffix":""},{"dropping-particle":"","family":"Parascandolo","given":"Alessia","non-dropping-particle":"","parse-names":false,"suffix":""},{"dropping-particle":"","family":"Allocca","given":"Chiara","non-dropping-particle":"","parse-names":false,"suffix":""},{"dropping-particle":"","family":"Ugolini","given":"Clara","non-dropping-particle":"","parse-names":false,"suffix":""},{"dropping-particle":"","family":"Basolo","given":"Fulvio","non-dropping-particle":"","parse-names":false,"suffix":""},{"dropping-particle":"","family":"Moracci","given":"Marco","non-dropping-particle":"","parse-names":false,"suffix":""},{"dropping-particle":"","family":"Strazzulli","given":"Andrea","non-dropping-particle":"","parse-names":false,"suffix":""},{"dropping-particle":"","family":"Cobucci-Ponzano","given":"Beatrice","non-dropping-particle":"","parse-names":false,"suffix":""},{"dropping-particle":"","family":"Laukkanen","given":"Mikko O.","non-dropping-particle":"","parse-names":false,"suffix":""},{"dropping-particle":"","family":"Castellone","given":"Maria Domenica","non-dropping-particle":"","parse-names":false,"suffix":""},{"dropping-particle":"","family":"Tsuchida","given":"Nobuo","non-dropping-particle":"","parse-names":false,"suffix":""}],"container-title":"Oncotarget","id":"ITEM-3","issue":"16","issued":{"date-parts":[["2017","4","18"]]},"page":"27075-27092","title":"Human α-L-fucosidase-1 attenuates the invasive properties of thyroid cancer","type":"article-journal","volume":"8"},"uris":["http://www.mendeley.com/documents/?uuid=1890fd14-f3cc-4fe7-b4d4-62ecd9db513d"]},{"id":"ITEM-4","itemData":{"DOI":"10.3390/molecules191220073","ISSN":"1420-3049","PMID":"25470275","abstract":"The epithelial-mesenchymal transition (EMT) is an essential step in the proliferation and metastasis of solid tumor cells, and glycosylation plays a crucial role in the EMT process. Certain aberrant glycans have been reported as biomarkers during bladder cancer progression, but global variation of N-glycans in this type of cancer has not been previously studied. We examined the profiles of N-glycan and glycogene expression in transforming growth factor-beta (TGFβ)-induced EMT using non-malignant bladder transitional epithelium HCV29 cells. These expression profiles were analyzed by mass spectrometry, lectin microarray analysis, and GlycoV4 oligonucleotide microarray analysis, and confirmed by lectin histochemistry and real-time RT-PCR. The expression of 5 N-glycan-related genes were notably altered in TGFβ-induced EMT. In particular, reduced expression of glycogene man2a1, which encodes α-mannosidase 2, contributed to the decreased proportions of bi-, tri- and tetra-antennary complex N-glycans, and increased expression of hybrid-type N-glycans. Decreased expression of fuca1 gene, which encodes Type 1 α-L-fucosidase, contributed to increased expression of fucosylated N-glycans in TGFβ-induced EMT. Taken together, these findings clearly demonstrate the involvement of aberrant N-glycan synthesis in EMT in these cells. Integrated glycomic techniques as described here will facilitate discovery of glycan markers and development of novel diagnostic and therapeutic approaches to bladder cancer.","author":[{"dropping-particle":"","family":"Guo","given":"Jia","non-dropping-particle":"","parse-names":false,"suffix":""},{"dropping-particle":"","family":"Li","given":"Xiang","non-dropping-particle":"","parse-names":false,"suffix":""},{"dropping-particle":"","family":"Tan","given":"Zengqi","non-dropping-particle":"","parse-names":false,"suffix":""},{"dropping-particle":"","family":"Lu","given":"Wei","non-dropping-particle":"","parse-names":false,"suffix":""},{"dropping-particle":"","family":"Yang","given":"Ganglong","non-dropping-particle":"","parse-names":false,"suffix":""},{"dropping-particle":"","family":"Guan","given":"Feng","non-dropping-particle":"","parse-names":false,"suffix":""}],"container-title":"Molecules","id":"ITEM-4","issue":"12","issued":{"date-parts":[["2014","12","1"]]},"page":"20073-20090","title":"Alteration of N-glycans and Expression of Their Related Glycogenes in the Epithelial-Mesenchymal Transition of HCV29 Bladder Epithelial Cells","type":"article-journal","volume":"19"},"uris":["http://www.mendeley.com/documents/?uuid=63b21172-eee0-4bd2-9506-bfd8d3231d88"]}],"mendeley":{"formattedCitation":"[99–102]","plainTextFormattedCitation":"[99–102]","previouslyFormattedCitation":"[99–10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9–102]</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9D0F7B">
            <w:pPr>
              <w:shd w:val="clear" w:color="auto" w:fill="FF9933"/>
              <w:tabs>
                <w:tab w:val="center" w:pos="1106"/>
              </w:tabs>
              <w:rPr>
                <w:rFonts w:ascii="Times New Roman" w:hAnsi="Times New Roman" w:cs="Times New Roman"/>
                <w:b/>
                <w:bCs/>
                <w:sz w:val="20"/>
                <w:szCs w:val="20"/>
              </w:rPr>
            </w:pPr>
            <w:r w:rsidRPr="0076136D">
              <w:rPr>
                <w:rFonts w:ascii="Times New Roman" w:hAnsi="Times New Roman" w:cs="Times New Roman"/>
                <w:b/>
                <w:bCs/>
                <w:sz w:val="20"/>
                <w:szCs w:val="20"/>
              </w:rPr>
              <w:t>Fzd8</w:t>
            </w:r>
            <w:r w:rsidRPr="0076136D">
              <w:rPr>
                <w:rFonts w:ascii="Times New Roman" w:hAnsi="Times New Roman" w:cs="Times New Roman"/>
                <w:b/>
                <w:bCs/>
                <w:sz w:val="20"/>
                <w:szCs w:val="20"/>
              </w:rPr>
              <w:tab/>
            </w:r>
          </w:p>
        </w:tc>
        <w:tc>
          <w:tcPr>
            <w:tcW w:w="2977" w:type="dxa"/>
          </w:tcPr>
          <w:p w:rsidR="002D07F7" w:rsidRPr="0076136D" w:rsidRDefault="002D07F7" w:rsidP="001B7C1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8632/oncotarget.20742","ISSN":"1949-2553","abstract":"Recent reports have shown a rapid rise in the incidence of renal cell carcinoma (RCC), and Wnt (Wingless-related integration site) signaling pathway is important in RCC. Frizzled 8 (FZD8) is a member of Frizzled (FZD) receptor family which could activate canonical or non-canonical Wnt/β-catenin pathways. Nevertheless, the role of FZD8 in RCC is poorly investigated. The immunohistochemical analysis showed high expression of FZD8 in RCC tissues compared with peri-tumor tissues. FZD8 knockdown decreased the ability of proliferation and metastasis of RCC cells. Research revealed that the FZD8 regulated the transcription of Cyclin D1, c-Myc, and could promote the epithelial to mesenchymal transition (EMT) by mediating Vimentin and Snail through the Wnt/β-catenin signaling pathway. In addition, the results of our experiment revealed that FZD8 is involved in the regulation of non-canonical Wnt signaling pathway. These data suggested that the expression of FZD8 may play an important role in the proliferation and metastasis of RCC, and serve as a putative promising drug target for human RCC therapy.","author":[{"dropping-particle":"","family":"Yang","given":"Qiwei","non-dropping-particle":"","parse-names":false,"suffix":""},{"dropping-particle":"","family":"Wang","given":"Ye","non-dropping-particle":"","parse-names":false,"suffix":""},{"dropping-particle":"","family":"Pan","given":"Xiuwu","non-dropping-particle":"","parse-names":false,"suffix":""},{"dropping-particle":"","family":"Ye","given":"Jianqing","non-dropping-particle":"","parse-names":false,"suffix":""},{"dropping-particle":"","family":"Gan","given":"Sishun","non-dropping-particle":"","parse-names":false,"suffix":""},{"dropping-particle":"","family":"Qu","given":"Fajun","non-dropping-particle":"","parse-names":false,"suffix":""},{"dropping-particle":"","family":"Chen","given":"Lu","non-dropping-particle":"","parse-names":false,"suffix":""},{"dropping-particle":"","family":"Chu","given":"Chuanmin","non-dropping-particle":"","parse-names":false,"suffix":""},{"dropping-particle":"","family":"Gao","given":"Yi","non-dropping-particle":"","parse-names":false,"suffix":""},{"dropping-particle":"","family":"Cui","given":"Xingang","non-dropping-particle":"","parse-names":false,"suffix":""}],"container-title":"Oncotarget","id":"ITEM-1","issue":"45","issued":{"date-parts":[["2017","10","3"]]},"page":"78989-79002","title":"Frizzled 8 promotes the cell proliferation and metastasis of renal cell carcinoma","type":"article-journal","volume":"8"},"uris":["http://www.mendeley.com/documents/?uuid=b1c71719-810c-4867-b163-fca3487728b4"]},{"id":"ITEM-2","itemData":{"DOI":"10.1016/j.canlet.2017.05.029","ISSN":"03043835","PMID":"28602974","abstract":"Prostate cancer (PCa) is the second most frequently diagnosed cancer among men and exhibits a high propensity to metastasize to bone. Currently, bone metastasis remains incurable, and therapies are limited. A better understanding of the molecular mechanisms involved in PCa bone metastasis is needed to develop more effective therapeutics for this disease. Herein, we reported that among the FZD family, FZD8 was robustly upregulated in bone-metastastic PCa cell lines and tissues. High levels of FZD8 expression were significantly positively associated with clinical tumor progression and bone metastasis. Furthermore, we found that overexpressing FZD8 promoted, whereas silencing FZD8 suppressed, PCa cell migration, invasion and stem cell-like phenotypes in vitro, through the activation of canonical Wnt/β-catenin signaling. Importantly, downregulation of FZD8 greatly suppressed the incidence of PCa bone metastasis in vivo. Moreover, wild-type p53 transcriptionally repressed FZD8 by directly interacting with the FZD8 promoter. Taken together, these findings uncover a novel mechanism for PCa bone metastasis, and indicate that FZD8 might represent a potential therapeutic target for PCa bone metastasis.","author":[{"dropping-particle":"","family":"Li","given":"Qiji","non-dropping-particle":"","parse-names":false,"suffix":""},{"dropping-particle":"","family":"Ye","given":"Liping","non-dropping-particle":"","parse-names":false,"suffix":""},{"dropping-particle":"","family":"Zhang","given":"Xin","non-dropping-particle":"","parse-names":false,"suffix":""},{"dropping-particle":"","family":"Wang","given":"Min","non-dropping-particle":"","parse-names":false,"suffix":""},{"dropping-particle":"","family":"Lin","given":"Chuyong","non-dropping-particle":"","parse-names":false,"suffix":""},{"dropping-particle":"","family":"Huang","given":"Shuai","non-dropping-particle":"","parse-names":false,"suffix":""},{"dropping-particle":"","family":"Guo","given":"Wei","non-dropping-particle":"","parse-names":false,"suffix":""},{"dropping-particle":"","family":"Lai","given":"Yingrong","non-dropping-particle":"","parse-names":false,"suffix":""},{"dropping-particle":"","family":"Du","given":"Hong","non-dropping-particle":"","parse-names":false,"suffix":""},{"dropping-particle":"","family":"Li","given":"Jun","non-dropping-particle":"","parse-names":false,"suffix":""},{"dropping-particle":"","family":"Song","given":"Libing","non-dropping-particle":"","parse-names":false,"suffix":""},{"dropping-particle":"","family":"Peng","given":"Xinsheng","non-dropping-particle":"","parse-names":false,"suffix":""}],"container-title":"Cancer Letters","id":"ITEM-2","issued":{"date-parts":[["2017","8"]]},"page":"166-176","publisher":"Elsevier Ireland Ltd","title":"FZD8, a target of p53, promotes bone metastasis in prostate cancer by activating canonical Wnt/β-catenin signaling","type":"article-journal","volume":"402"},"uris":["http://www.mendeley.com/documents/?uuid=32ff6a3c-3541-49b9-9b9c-ef058dfab02d"]},{"id":"ITEM-3","itemData":{"DOI":"10.1038/s41467-018-04042-w","ISSN":"2041-1723","PMID":"29717114","abstract":"Wnt-11 promotes cancer cell migration and invasion independently of β-catenin but the receptors involved remain unknown. Here, we provide evidence that FZD8 is a major Wnt-11 receptor in prostate cancer that integrates Wnt-11 and TGF-β signals to promote EMT. FZD8 mRNA is upregulated in multiple prostate cancer datasets and in metastatic cancer cell lines in vitro and in vivo. Analysis of patient samples reveals increased levels of FZD8 in cancer, correlating with Wnt-11. FZD8 co-localizes and co-immunoprecipitates with Wnt-11 and potentiates Wnt-11 activation of ATF2-dependent transcription. FZD8 silencing reduces prostate cancer cell migration, invasion, three-dimensional (3D) organotypic cell growth, expression of EMT-related genes, and TGF-β/Smad-dependent signaling. Mechanistically, FZD8 forms a TGF-β-regulated complex with TGF-β receptors that is mediated by the extracellular domains of FZD8 and TGFBR1. Targeting FZD8 may therefore inhibit aberrant activation of both Wnt and TGF-β signals in prostate cancer.","author":[{"dropping-particle":"","family":"Murillo-Garzón","given":"Virginia","non-dropping-particle":"","parse-names":false,"suffix":""},{"dropping-particle":"","family":"Gorroño-Etxebarria","given":"Irantzu","non-dropping-particle":"","parse-names":false,"suffix":""},{"dropping-particle":"","family":"Åkerfelt","given":"Malin","non-dropping-particle":"","parse-names":false,"suffix":""},{"dropping-particle":"","family":"Puustinen","given":"Mikael Christer","non-dropping-particle":"","parse-names":false,"suffix":""},{"dropping-particle":"","family":"Sistonen","given":"Lea","non-dropping-particle":"","parse-names":false,"suffix":""},{"dropping-particle":"","family":"Nees","given":"Matthias","non-dropping-particle":"","parse-names":false,"suffix":""},{"dropping-particle":"","family":"Carton","given":"James","non-dropping-particle":"","parse-names":false,"suffix":""},{"dropping-particle":"","family":"Waxman","given":"Jonathan","non-dropping-particle":"","parse-names":false,"suffix":""},{"dropping-particle":"","family":"Kypta","given":"Robert M.","non-dropping-particle":"","parse-names":false,"suffix":""}],"container-title":"Nature Communications","id":"ITEM-3","issue":"1","issued":{"date-parts":[["2018","12","1"]]},"page":"1747","publisher":"Springer US","title":"Frizzled-8 integrates Wnt-11 and transforming growth factor-β signaling in prostate cancer","type":"article-journal","volume":"9"},"uris":["http://www.mendeley.com/documents/?uuid=34b8da56-fa79-4c69-b58e-3bb86cd9adae"]}],"mendeley":{"formattedCitation":"[103–105]","plainTextFormattedCitation":"[103–105]","previouslyFormattedCitation":"[103–10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03–105]</w:t>
            </w:r>
            <w:r w:rsidRPr="0076136D">
              <w:rPr>
                <w:rFonts w:ascii="Times New Roman" w:hAnsi="Times New Roman" w:cs="Times New Roman"/>
                <w:sz w:val="20"/>
                <w:szCs w:val="20"/>
              </w:rPr>
              <w:fldChar w:fldCharType="end"/>
            </w:r>
          </w:p>
        </w:tc>
        <w:tc>
          <w:tcPr>
            <w:tcW w:w="2375" w:type="dxa"/>
          </w:tcPr>
          <w:p w:rsidR="002D07F7" w:rsidRPr="0076136D" w:rsidRDefault="002D07F7" w:rsidP="001B7C1F">
            <w:pPr>
              <w:rPr>
                <w:rFonts w:ascii="Times New Roman" w:hAnsi="Times New Roman" w:cs="Times New Roman"/>
                <w:sz w:val="20"/>
                <w:szCs w:val="20"/>
              </w:rPr>
            </w:pPr>
          </w:p>
        </w:tc>
      </w:tr>
      <w:tr w:rsidR="002D07F7" w:rsidRPr="0076136D" w:rsidTr="0076136D">
        <w:tc>
          <w:tcPr>
            <w:tcW w:w="2093" w:type="dxa"/>
            <w:shd w:val="clear" w:color="auto" w:fill="7ABC32"/>
          </w:tcPr>
          <w:p w:rsidR="002D07F7" w:rsidRPr="0076136D" w:rsidRDefault="002D07F7" w:rsidP="001910AE">
            <w:pPr>
              <w:rPr>
                <w:rFonts w:ascii="Times New Roman" w:hAnsi="Times New Roman" w:cs="Times New Roman"/>
                <w:b/>
                <w:bCs/>
                <w:sz w:val="20"/>
                <w:szCs w:val="20"/>
              </w:rPr>
            </w:pPr>
            <w:r w:rsidRPr="0076136D">
              <w:rPr>
                <w:rFonts w:ascii="Times New Roman" w:hAnsi="Times New Roman" w:cs="Times New Roman"/>
                <w:b/>
                <w:bCs/>
                <w:sz w:val="20"/>
                <w:szCs w:val="20"/>
              </w:rPr>
              <w:t>Gadd45a</w:t>
            </w:r>
          </w:p>
        </w:tc>
        <w:tc>
          <w:tcPr>
            <w:tcW w:w="2977" w:type="dxa"/>
          </w:tcPr>
          <w:p w:rsidR="002D07F7" w:rsidRPr="0076136D" w:rsidRDefault="002D07F7" w:rsidP="00197484">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2D07F7" w:rsidRPr="0076136D" w:rsidRDefault="002D07F7" w:rsidP="001910AE">
            <w:pPr>
              <w:rPr>
                <w:rFonts w:ascii="Times New Roman" w:hAnsi="Times New Roman" w:cs="Times New Roman"/>
                <w:sz w:val="20"/>
                <w:szCs w:val="20"/>
              </w:rPr>
            </w:pP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5252/embr.201642402","ISSN":"1469-221X","PMID":"27702986","abstract":"© 2016 The Authors Reprogramming of somatic cells to induced pluripotent stem cells rewrites the code of cell fate at the chromatin level. Yet, little is known about this process physically. Here, we describe a fluorescence recovery after photobleaching method to assess the dynamics of heterochromatin/euchromatin and show significant heterochromatin loosening at the initial stage of reprogramming. We identify growth arrest and DNA damage-inducible protein a (Gadd45a) as a chromatin relaxer in mouse embryonic fibroblasts, which also enhances somatic cell reprogramming efficiency. We show that residue glycine 39 (G39) in Gadd45a is essential for interacting with core histones, opening chromatin and enhancing reprogramming. We further demonstrate that Gadd45a destabilizes histone–DNA interactions and facilitates the binding of Yamanaka factors to their targets for activation. Our study provides a method to screen factors that impact on chromatin structure in live cells, and identifies Gadd45a as a chromatin relaxer.","author":[{"dropping-particle":"","family":"Chen","given":"Keshi","non-dropping-particle":"","parse-names":false,"suffix":""},{"dropping-particle":"","family":"Long","given":"Qi","non-dropping-particle":"","parse-names":false,"suffix":""},{"dropping-particle":"","family":"Wang","given":"Tao","non-dropping-particle":"","parse-names":false,"suffix":""},{"dropping-particle":"","family":"Zhao","given":"Danyun","non-dropping-particle":"","parse-names":false,"suffix":""},{"dropping-particle":"","family":"Zhou","given":"Yanshuang","non-dropping-particle":"","parse-names":false,"suffix":""},{"dropping-particle":"","family":"Qi","given":"Juntao","non-dropping-particle":"","parse-names":false,"suffix":""},{"dropping-particle":"","family":"Wu","given":"Yi","non-dropping-particle":"","parse-names":false,"suffix":""},{"dropping-particle":"","family":"Li","given":"Shengbiao","non-dropping-particle":"","parse-names":false,"suffix":""},{"dropping-particle":"","family":"Chen","given":"Chunlan","non-dropping-particle":"","parse-names":false,"suffix":""},{"dropping-particle":"","family":"Zeng","given":"Xiaoming","non-dropping-particle":"","parse-names":false,"suffix":""},{"dropping-particle":"","family":"Yang","given":"Jianguo","non-dropping-particle":"","parse-names":false,"suffix":""},{"dropping-particle":"","family":"Zhou","given":"Zisong","non-dropping-particle":"","parse-names":false,"suffix":""},{"dropping-particle":"","family":"Qin","given":"Weiwen","non-dropping-particle":"","parse-names":false,"suffix":""},{"dropping-particle":"","family":"Liu","given":"Xiyin","non-dropping-particle":"","parse-names":false,"suffix":""},{"dropping-particle":"","family":"Li","given":"Yuxing","non-dropping-particle":"","parse-names":false,"suffix":""},{"dropping-particle":"","family":"Li","given":"Yingying","non-dropping-particle":"","parse-names":false,"suffix":""},{"dropping-particle":"","family":"Huang","given":"Xiaofen","non-dropping-particle":"","parse-names":false,"suffix":""},{"dropping-particle":"","family":"Qin","given":"Dajiang","non-dropping-particle":"","parse-names":false,"suffix":""},{"dropping-particle":"","family":"Chen","given":"Jiekai","non-dropping-particle":"","parse-names":false,"suffix":""},{"dropping-particle":"","family":"Pan","given":"Guangjin","non-dropping-particle":"","parse-names":false,"suffix":""},{"dropping-particle":"","family":"Schöler","given":"Hans R","non-dropping-particle":"","parse-names":false,"suffix":""},{"dropping-particle":"","family":"Xu","given":"Guoliang","non-dropping-particle":"","parse-names":false,"suffix":""},{"dropping-particle":"","family":"Liu","given":"Xingguo","non-dropping-particle":"","parse-names":false,"suffix":""},{"dropping-particle":"","family":"Pei","given":"Duanqing","non-dropping-particle":"","parse-names":false,"suffix":""}],"container-title":"EMBO reports","id":"ITEM-1","issue":"11","issued":{"date-parts":[["2016","11","4"]]},"page":"1641-1656","title":"Gadd45a is a heterochromatin relaxer that enhances &lt;scp&gt;iPS&lt;/scp&gt; cell generation","type":"article-journal","volume":"17"},"uris":["http://www.mendeley.com/documents/?uuid=a8a4064c-51df-4f36-a4b9-712fc6b7eeff"]},{"id":"ITEM-2","itemData":{"DOI":"10.1038/cddis.2017.497","ISSN":"2041-4889","PMID":"29022923","abstract":"MicroRNAs (miRNAs) play crucial roles in the establishment of pluripotent state by controlling pluripotent network. However, the molecular mechanisms controlling miRNAs during somatic cell reprogramming remain obscure. In this study, we show Gadd45a (growth arrest and DNA-damage-inducible protein 45a) enhances reprogramming by activating miR-295. Furthermore, we show that Gadd45a binds the promoter regions of miR-295. Nuclease accessibility assay indicates that Gadd45a opens the promoter regions of miR-295. Levels of H3K9Ac and H3K27Ac on the promoter regions of miR-295 were also increased. In conclusion, our results indicate that Gadd45a relaxes the promoter regions of miR-295 and promotes the expression of miR-295 during reprogramming, implying a concise mechanism of Gadd45a and miR-290 cluster cooperation in cell-fate determination.","author":[{"dropping-particle":"","family":"Li","given":"Linpeng","non-dropping-particle":"","parse-names":false,"suffix":""},{"dropping-particle":"","family":"Chen","given":"Keshi","non-dropping-particle":"","parse-names":false,"suffix":""},{"dropping-particle":"","family":"Wu","given":"Yi","non-dropping-particle":"","parse-names":false,"suffix":""},{"dropping-particle":"","family":"Long","given":"Qi","non-dropping-particle":"","parse-names":false,"suffix":""},{"dropping-particle":"","family":"Zhao","given":"Danyun","non-dropping-particle":"","parse-names":false,"suffix":""},{"dropping-particle":"","family":"Ma","given":"Bochao","non-dropping-particle":"","parse-names":false,"suffix":""},{"dropping-particle":"","family":"Pei","given":"Duanqing","non-dropping-particle":"","parse-names":false,"suffix":""},{"dropping-particle":"","family":"Liu","given":"Xingguo","non-dropping-particle":"","parse-names":false,"suffix":""}],"container-title":"Cell Death &amp; Disease","id":"ITEM-2","issue":"10","issued":{"date-parts":[["2017","10","12"]]},"page":"e3107-e3107","title":"Gadd45a opens up the promoter regions of miR-295 facilitating pluripotency induction","type":"article-journal","volume":"8"},"uris":["http://www.mendeley.com/documents/?uuid=acb1c2bf-5cad-4b0d-9015-40a53d9e29e1"]},{"id":"ITEM-3","itemData":{"DOI":"10.3748/wjg.v22.i9.2779","ISSN":"1007-9327","PMID":"26973416","abstract":"AIM: To investigate the role of Gadd45a in hepatic fibrosis and the transforming growth factor (TGF)-?/Smad signaling pathway. METHODS: Wild-type male BALB/c mice were treated with CCl4 to induce a model of chronic liver injury. Hepatic stellate cells (HSCs) were isolated from the liver of BALB/c mice and were treated with small interfering RNAs (siRNAs) targeting Gadd45a or the pcDNA3.1-Gadd45a recombinant plasmid. Cellular smooth muscle actin (SMA), actin, type ? collagen, phospho-Smad2, phospho-Smad3, Smad2, Smad3, and Smad4 were detected by Western blots. The mRNA levels of SMA, actin, and type ? collagen were determined by quantitative real-time (qRT)-PCR analyses. Reactive oxygen species production was monitored by flow cytometry using 2,7-dichlorodihydrofluorescein diacetate. Gadd45a, Gadd45b, anti-Gadd45g, type ? collagen, and SMA local expression in liver tissue were measured by histologic and immunohistochemical analyses. RESULTS: Significant downregulation of Gadd45a, but not Gadd45b or Gadd45g, accompanied by activation of the TGF-?/Smad signaling pathways was detected in fibrotic liver tissues of mice and isolated HSCs with chronic liver injury induced by CCl4 treatment. Overexpression of Gadd45a reduced the expression of extracellular matrix proteins and SMA in HSCs, whereas transient knockdown of Gadd45a with siRNA reversed this process. Gadd45a inhibited the activity of a plasminogen activator inhibitor-1 promoter construct and (CAGA)9 MLP-Luc, an artificial Smad3/4-specific reporter, as well as reduced the phosphorylation and nuclear translocation of Smad3. Gadd45a showed protective effects by scavenging reactive oxygen species and upregulating antioxidant enzymes. CONCLUSION: Gadd45a may counteract hepatic fibrosis by regulating the activation of HSCs via the inhibition of TGF-?/Smad signaling.","author":[{"dropping-particle":"","family":"Hong","given":"Liang","non-dropping-particle":"","parse-names":false,"suffix":""},{"dropping-particle":"","family":"Sun","given":"Qing-Feng","non-dropping-particle":"","parse-names":false,"suffix":""},{"dropping-particle":"","family":"Xu","given":"Ting-Yan","non-dropping-particle":"","parse-names":false,"suffix":""},{"dropping-particle":"","family":"Wu","given":"Yang-He","non-dropping-particle":"","parse-names":false,"suffix":""},{"dropping-particle":"","family":"Zhang","given":"Hui","non-dropping-particle":"","parse-names":false,"suffix":""},{"dropping-particle":"","family":"Fu","given":"Rong-Quan","non-dropping-particle":"","parse-names":false,"suffix":""},{"dropping-particle":"","family":"Cai","given":"Fu-Jing","non-dropping-particle":"","parse-names":false,"suffix":""},{"dropping-particle":"","family":"Zhou","given":"Qing-Qing","non-dropping-particle":"","parse-names":false,"suffix":""},{"dropping-particle":"","family":"Zhou","given":"Ke","non-dropping-particle":"","parse-names":false,"suffix":""},{"dropping-particle":"","family":"Du","given":"Qing-Wei","non-dropping-particle":"","parse-names":false,"suffix":""},{"dropping-particle":"","family":"Zhang","given":"Dong","non-dropping-particle":"","parse-names":false,"suffix":""},{"dropping-particle":"","family":"Xu","given":"Shuang","non-dropping-particle":"","parse-names":false,"suffix":""},{"dropping-particle":"","family":"Ding","given":"Ji-Guang","non-dropping-particle":"","parse-names":false,"suffix":""}],"container-title":"World Journal of Gastroenterology","id":"ITEM-3","issue":"9","issued":{"date-parts":[["2016"]]},"page":"2779","title":"New role and molecular mechanism of Gadd45a in hepatic ﬁbrosis","type":"article-journal","volume":"22"},"uris":["http://www.mendeley.com/documents/?uuid=56032c7c-cb12-4606-b079-e0dceddab9df"]}],"mendeley":{"formattedCitation":"[106–108]","plainTextFormattedCitation":"[106–108]","previouslyFormattedCitation":"[106–10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06–108]</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7ABC32"/>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Htra1</w:t>
            </w:r>
          </w:p>
        </w:tc>
        <w:tc>
          <w:tcPr>
            <w:tcW w:w="2977" w:type="dxa"/>
          </w:tcPr>
          <w:p w:rsidR="002D07F7" w:rsidRPr="0076136D" w:rsidRDefault="002D07F7" w:rsidP="00D40E3B">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2D07F7" w:rsidRPr="0076136D" w:rsidRDefault="002D07F7" w:rsidP="001910AE">
            <w:pPr>
              <w:rPr>
                <w:rFonts w:ascii="Times New Roman" w:hAnsi="Times New Roman" w:cs="Times New Roman"/>
                <w:sz w:val="20"/>
                <w:szCs w:val="20"/>
              </w:rPr>
            </w:pP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371/journal.pone.0039446","ISSN":"1932-6203","PMID":"22761798","abstract":"Expression of the serine protease HtrA1 is decreased or abrogated in a variety of human primary cancers, and higher levels of HtrA1 expression are directly related to better response to chemotherapeutics. However, the precise mechanisms leading to HtrA1 down regulation during malignant transformation are unclear. To investigate HtrA1 gene regulation in breast cancer, we characterized expression in primary breast tissues and seven human breast epithelial cell lines, including two non-tumorigenic cell lines. In human breast tissues, HtrA1 expression was prominent in normal ductal glands. In DCIS and in invasive cancers, HtrA1 expression was greatly reduced or lost entirely. HtrA1 staining was also reduced in all of the human breast cancer cell lines, compared with the normal tissue and non-tumorigenic cell line controls. Loss of HtrA1 gene expression was attributable primarily to epigenetic silencing mechanisms, with different mechanisms operative in the various cell lines. To mechanistically examine the functional consequences of HtrA1 loss, we stably reduced and/or overexpressed HtrA1 in the non-tumorigenic MCF10A cell line. Reduction of HtrA1 levels resulted in the epithelial-to-mesenchymal transition with acquisition of mesenchymal phenotypic characteristics, including increased growth rate, migration, and invasion, as well as expression of mesenchymal biomarkers. A concomitant decrease in expression of epithelial biomarkers and all microRNA 200 family members was also observed. Moreover, reduction of HtrA1 expression resulted in activation of the ATM and DNA damage response, whereas overexpression of HtrA1 prevented this activation. Collectively, these results suggest that HtrA1 may function as a tumor suppressor by controlling the epithelial-to-mesenchymal transition, and may function in chemotherapeutic responsiveness by mediating DNA damage response pathways. © 2012 Wang et al.","author":[{"dropping-particle":"","family":"Wang","given":"Ning","non-dropping-particle":"","parse-names":false,"suffix":""},{"dropping-particle":"","family":"Eckert","given":"Kristin A.","non-dropping-particle":"","parse-names":false,"suffix":""},{"dropping-particle":"","family":"Zomorrodi","given":"Ali R.","non-dropping-particle":"","parse-names":false,"suffix":""},{"dropping-particle":"","family":"Xin","given":"Ping","non-dropping-particle":"","parse-names":false,"suffix":""},{"dropping-particle":"","family":"Pan","given":"Weihua","non-dropping-particle":"","parse-names":false,"suffix":""},{"dropping-particle":"","family":"Shearer","given":"Debra A.","non-dropping-particle":"","parse-names":false,"suffix":""},{"dropping-particle":"","family":"Weisz","given":"Judith","non-dropping-particle":"","parse-names":false,"suffix":""},{"dropping-particle":"","family":"Maranus","given":"Costas D.","non-dropping-particle":"","parse-names":false,"suffix":""},{"dropping-particle":"","family":"Clawson","given":"Gary A.","non-dropping-particle":"","parse-names":false,"suffix":""}],"container-title":"PLoS ONE","editor":[{"dropping-particle":"","family":"Batra","given":"Surinder K.","non-dropping-particle":"","parse-names":false,"suffix":""}],"id":"ITEM-1","issue":"6","issued":{"date-parts":[["2012","6","26"]]},"page":"e39446","title":"Down-Regulation of HtrA1 Activates the Epithelial-Mesenchymal Transition and ATM DNA Damage Response Pathways","type":"article-journal","volume":"7"},"uris":["http://www.mendeley.com/documents/?uuid=a70d9928-d872-4bf6-808d-7990d2ffd6c8"]},{"id":"ITEM-2","itemData":{"DOI":"10.1016/j.bbrc.2015.09.105","ISSN":"0006291X","PMID":"26403966","abstract":"Background and aims Epithelial-mesenchymal transition (EMT) is involved in the development and progression of cancer. HtrA1 had been showed to play a modulatory role in metastasis of hepatocellular carcinoma (HCC). The relationship between HtrA1 and EMT in HCC was investigated in the present study. Methods The HtrA1 expression in human HCC tumor tissues and cells was determined by real-time PCR. SiRNA-HtrA1 and pcDNA-HtrA1 were respectively transfected into HepG2 and MHCC97H cells to observe their effects on cell migration and expression of EMT-associated markers Vimentin and E-cadherin. The relationship between HtrA1 and EMT in 60 HCC patients was also investigated. Results HtrA1 expression of tumor tissues was down-regulated with the increasing of number in lymph nodes metastasis in HCC patients. HtrA1 down-regulation led to the significant increase of cell migration, Vimentin expression and decrease of E-cadherin expression, while HtrA1 overexpression resulted in an opposite function. The HtrA1 expression was positively related to the E-cadherin level (R2 = 0.5903, P &lt; 0.001) and negatively correlated with Vimentin level (R2 = 0.6067, P &lt; 0.001) in tumor tissues of HCC, respectively. Conclusion HtrA1 expression was closely related to EMT, which might be a potential mechanism underlying metastasis of HCC.","author":[{"dropping-particle":"","family":"Zhu","given":"Feng","non-dropping-particle":"","parse-names":false,"suffix":""},{"dropping-particle":"","family":"Duan","given":"Yun-Fei","non-dropping-particle":"","parse-names":false,"suffix":""},{"dropping-particle":"","family":"Bao","given":"Wan-Yuan","non-dropping-particle":"","parse-names":false,"suffix":""},{"dropping-particle":"","family":"Liu","given":"Wen-Song","non-dropping-particle":"","parse-names":false,"suffix":""},{"dropping-particle":"","family":"Yang","given":"Yue","non-dropping-particle":"","parse-names":false,"suffix":""},{"dropping-particle":"","family":"Cai","given":"Hui-Hua","non-dropping-particle":"","parse-names":false,"suffix":""}],"container-title":"Biochemical and Biophysical Research Communications","id":"ITEM-2","issue":"3","issued":{"date-parts":[["2015","11"]]},"page":"589-594","publisher":"Elsevier Ltd","title":"HtrA1 regulates epithelial–mesenchymal transition in hepatocellular carcinoma","type":"article-journal","volume":"467"},"uris":["http://www.mendeley.com/documents/?uuid=c62c1d8f-6b05-4a93-bad9-6ce69ea99263"]},{"id":"ITEM-3","itemData":{"DOI":"10.1242/dev.00999","ISSN":"1477-9129","PMID":"14973287","abstract":"HtrA1, a member of the mammalian HtrA serine protease family, has a highly conserved protease domain followed by a PDZ domain. Because HtrA1 is a secretory protein and has another functional domain with homology to follistatin, we examined whether HtrA1 functions as an antagonist of Tgfβfamily proteins. During embryo development, mouse HtrA1 was expressed in specific areas where signaling by Tgfβ family proteins plays important regulatory roles. The GST-pulldown assay showed that HtrA1 binds to a broad range of Tgfβ family proteins, including Bmp4, Gdf5, Tgfβs and activin. HtrA1 inhibited signaling by Bmp4, Bmp2, and Tgfβ1 in C2C12 cells, presumably by preventing receptor activation. Experiments using a series of deletion mutants indicated that the binding activity of HtrA1 required the protease domain and a small linker region preceding it, and that inhibition of Tgfβ signaling is dependent on the proteolytic activity of HtrA1. Misexpression of HtrA1 near the developing chick eye led to suppression of eye development that was indistinguishable from the effects of noggin. Taken together, these data indicate that HtrA1 protease is a novel inhibitor of Tgfβ family members.","author":[{"dropping-particle":"","family":"Oka","given":"Chio","non-dropping-particle":"","parse-names":false,"suffix":""},{"dropping-particle":"","family":"Tsujimoto","given":"Rumi","non-dropping-particle":"","parse-names":false,"suffix":""},{"dropping-particle":"","family":"Kajikawa","given":"Miwa","non-dropping-particle":"","parse-names":false,"suffix":""},{"dropping-particle":"","family":"Koshiba-Takeuchi","given":"Kazuko","non-dropping-particle":"","parse-names":false,"suffix":""},{"dropping-particle":"","family":"Ina","given":"Junko","non-dropping-particle":"","parse-names":false,"suffix":""},{"dropping-particle":"","family":"Yano","given":"Masato","non-dropping-particle":"","parse-names":false,"suffix":""},{"dropping-particle":"","family":"Tsuchiya","given":"Akiho","non-dropping-particle":"","parse-names":false,"suffix":""},{"dropping-particle":"","family":"Ueta","given":"Yoshihumi","non-dropping-particle":"","parse-names":false,"suffix":""},{"dropping-particle":"","family":"Soma","given":"Akinobu","non-dropping-particle":"","parse-names":false,"suffix":""},{"dropping-particle":"","family":"Kanda","given":"Hidenobu","non-dropping-particle":"","parse-names":false,"suffix":""},{"dropping-particle":"","family":"Matsumoto","given":"Michio","non-dropping-particle":"","parse-names":false,"suffix":""},{"dropping-particle":"","family":"Kawaichi","given":"Masashi","non-dropping-particle":"","parse-names":false,"suffix":""}],"container-title":"Development","id":"ITEM-3","issue":"5","issued":{"date-parts":[["2004","3","1"]]},"page":"1041-1053","title":"HtrA1 serine protease inhibits signaling mediated by Tgfβ family proteins","type":"article-journal","volume":"131"},"uris":["http://www.mendeley.com/documents/?uuid=c4c91edb-f5f1-4d8c-be96-b4c93b6fc384"]},{"id":"ITEM-4","itemData":{"DOI":"10.1371/journal.pone.0074094","ISSN":"1932-6203","PMID":"24040176","abstract":"HTRA1 is a member of the High Temperature Requirement (HTRA1) family of serine proteases, which play a role in several biological and pathological processes. In part, HTRA1 regulation occurs by inhibiting the TGF-β signaling pathway, however the mechanism of inhibition has not been fully defined. Previous studies have shown that HTRA1 is expressed in a variety of tissues, including sites of skeletal development. HTRA1 has also been implicated in the process of bone formation, although the precise manner of regulation is still unknown. This study investigated how HTRA1 regulates TGF-β signaling and examined the in vivo effects of the loss of HTRA1. We demonstrated that recombinant HTRA1 was capable of cleaving both type II and type III TGF-β receptors (TβRII and TβRIII) in vitro in a dose-dependent manner, but it did not affect the integrity of TβRI or TGF-β. Overexpression of HTRA1 led to decreased levels of both TβRII and III on the cell surface but had no effect on TβRI. Silencing HTRA1 expression significantly increased TGF-β binding to the cell surface and TGF-β responsiveness within the cell. To examine the role of HTRA1 in vivo, we generated mice with a targeted gene deletion of HTRA1. Embryonic fibroblasts isolated from these mice displayed an increase in TGF-β-induced expression of several genes known to promote bone formation. Importantly, the loss of HTRA1 in the knockout mice resulted in a marked increase in trabecular bone mass. This study has identified a novel regulatory mechanism by which HTRA1 antagonizes TGF-β signaling, and has shown that HTRA1 plays a key role in the regulation of bone formation.","author":[{"dropping-particle":"","family":"Graham","given":"Julie R.","non-dropping-particle":"","parse-names":false,"suffix":""},{"dropping-particle":"","family":"Chamberland","given":"Angela","non-dropping-particle":"","parse-names":false,"suffix":""},{"dropping-particle":"","family":"Lin","given":"Qingcong","non-dropping-particle":"","parse-names":false,"suffix":""},{"dropping-particle":"","family":"Li","given":"X. Jian","non-dropping-particle":"","parse-names":false,"suffix":""},{"dropping-particle":"","family":"Dai","given":"David","non-dropping-particle":"","parse-names":false,"suffix":""},{"dropping-particle":"","family":"Zeng","given":"Weilan","non-dropping-particle":"","parse-names":false,"suffix":""},{"dropping-particle":"","family":"Ryan","given":"Mark S.","non-dropping-particle":"","parse-names":false,"suffix":""},{"dropping-particle":"","family":"Rivera-Bermúdez","given":"Moisés A.","non-dropping-particle":"","parse-names":false,"suffix":""},{"dropping-particle":"","family":"Flannery","given":"Carl R.","non-dropping-particle":"","parse-names":false,"suffix":""},{"dropping-particle":"","family":"Yang","given":"Zhiyong","non-dropping-particle":"","parse-names":false,"suffix":""}],"container-title":"PLoS ONE","editor":[{"dropping-particle":"","family":"Malaval","given":"Luc","non-dropping-particle":"","parse-names":false,"suffix":""}],"id":"ITEM-4","issue":"9","issued":{"date-parts":[["2013","9","11"]]},"page":"e74094","title":"Serine Protease HTRA1 Antagonizes Transforming Growth Factor-β Signaling by Cleaving Its Receptors and Loss of HTRA1 In Vivo Enhances Bone Formation","type":"article-journal","volume":"8"},"uris":["http://www.mendeley.com/documents/?uuid=9162e161-cb26-469a-883a-f77fc4ed7b83"]},{"id":"ITEM-5","itemData":{"DOI":"10.1007/s00417-014-2901-2","ISBN":"0041701429","ISSN":"0721-832X","PMID":"25550099","abstract":"Purpose: The purpose of this study was to investigate the role of HtrA serine peptidase 1 (HTRA1) in the proliferation and migration of cells of the human retinal pigment epithelial cell line ARPE-19, and the possible mechanisms involved. Methods: ARPE-19 cells were transduced by a recombinant lentiviral vector carrying HTRA1-shRNA to knockdown HTRA1 expression. Subsequent HTRA1 gene and HTRA1 protein levels in these cells and control cells were detected by quantitative real-time PCR and Western blot, respectively. Changes in cell proliferation and migration associated with the inhibition of HTRA1 expression were assessed, as well as changes in the mRNA levels of transforming growth factor beta 1 (TGFB1), bone morphogenetic protein 4 (BMP4), and bone morphogenetic protein 2 (BMP2). Results: The recombinant lentivirus carrying HTRA1-shRNA was successfully generated, as evidenced by reduced levels of HTRA1 mRNA and HTRA1 protein in ARPE-19 cells. The knockdown of HTRA1 in ARPE-19 cells was associated with reduced cellular proliferation and migration, and increased mRNA levels of TGF-β1, BMP4, and BMP2. Conclusions: Silence of the HTRA1 gene was associated with significantly higher levels of TGF-β1, BMP4, and BMP2 mRNA and reduction in the proliferation and migration of ARPE-19 cells.","author":[{"dropping-particle":"","family":"Pei","given":"Xueting","non-dropping-particle":"","parse-names":false,"suffix":""},{"dropping-particle":"","family":"Ma","given":"Kai","non-dropping-particle":"","parse-names":false,"suffix":""},{"dropping-particle":"","family":"Xu","given":"Jun","non-dropping-particle":"","parse-names":false,"suffix":""},{"dropping-particle":"","family":"Wang","given":"Ningli","non-dropping-particle":"","parse-names":false,"suffix":""},{"dropping-particle":"","family":"Liu","given":"Ningpu","non-dropping-particle":"","parse-names":false,"suffix":""}],"container-title":"Graefe's Archive for Clinical and Experimental Ophthalmology","id":"ITEM-5","issue":"4","issued":{"date-parts":[["2015","4"]]},"page":"565-572","title":"Inhibition of cell proliferation and migration after HTRA1 knockdown in retinal pigment epithelial cells","type":"article-journal","volume":"253"},"uris":["http://www.mendeley.com/documents/?uuid=7ccb325e-be0a-4a8c-b7a2-394cdb6e6377"]}],"mendeley":{"formattedCitation":"[109–113]","plainTextFormattedCitation":"[109–113]","previouslyFormattedCitation":"[109–11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09–113]</w:t>
            </w:r>
            <w:r w:rsidRPr="0076136D">
              <w:rPr>
                <w:rFonts w:ascii="Times New Roman" w:hAnsi="Times New Roman" w:cs="Times New Roman"/>
                <w:sz w:val="20"/>
                <w:szCs w:val="20"/>
              </w:rPr>
              <w:fldChar w:fldCharType="end"/>
            </w:r>
          </w:p>
        </w:tc>
      </w:tr>
      <w:tr w:rsidR="002D07F7" w:rsidRPr="0076136D" w:rsidTr="00F925AF">
        <w:tc>
          <w:tcPr>
            <w:tcW w:w="2093" w:type="dxa"/>
            <w:shd w:val="clear" w:color="auto" w:fill="70BC32"/>
          </w:tcPr>
          <w:p w:rsidR="002D07F7" w:rsidRPr="0076136D" w:rsidRDefault="00B772A5" w:rsidP="00975203">
            <w:pPr>
              <w:rPr>
                <w:rFonts w:ascii="Times New Roman" w:hAnsi="Times New Roman" w:cs="Times New Roman"/>
                <w:b/>
                <w:bCs/>
                <w:sz w:val="20"/>
                <w:szCs w:val="20"/>
              </w:rPr>
            </w:pPr>
            <w:r w:rsidRPr="0076136D">
              <w:rPr>
                <w:rFonts w:ascii="Times New Roman" w:hAnsi="Times New Roman" w:cs="Times New Roman"/>
                <w:b/>
                <w:bCs/>
                <w:sz w:val="20"/>
                <w:szCs w:val="20"/>
              </w:rPr>
              <w:t>Id2</w:t>
            </w:r>
          </w:p>
        </w:tc>
        <w:tc>
          <w:tcPr>
            <w:tcW w:w="2977" w:type="dxa"/>
          </w:tcPr>
          <w:p w:rsidR="002D07F7" w:rsidRPr="0076136D" w:rsidRDefault="002D07F7" w:rsidP="008216C3">
            <w:pPr>
              <w:rPr>
                <w:rFonts w:ascii="Times New Roman" w:hAnsi="Times New Roman" w:cs="Times New Roman"/>
                <w:sz w:val="20"/>
                <w:szCs w:val="20"/>
              </w:rPr>
            </w:pPr>
            <w:r w:rsidRPr="0076136D">
              <w:rPr>
                <w:rFonts w:ascii="Times New Roman" w:hAnsi="Times New Roman" w:cs="Times New Roman"/>
                <w:sz w:val="20"/>
                <w:szCs w:val="20"/>
              </w:rPr>
              <w:t>mostly MET/epithelial phenotype</w:t>
            </w:r>
          </w:p>
        </w:tc>
        <w:tc>
          <w:tcPr>
            <w:tcW w:w="2409" w:type="dxa"/>
          </w:tcPr>
          <w:p w:rsidR="002D07F7" w:rsidRPr="0076136D" w:rsidRDefault="002D07F7" w:rsidP="00884B94">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21873/cgp.20012","ISSN":"17906245","PMID":"27807072","abstract":"Aim: Inhibitor of DNA-binding (ID) proteins are negative regulators of basic helix-loop-helix transcription factors that generally stimulate cell proliferation and inhibit differentiation. However, the role of ID2 in cancer progression remains ambiguous. Here, we investigated the function of ID2 in ID2-null oral squamous cell carcinoma (OSCC) cells. Materials and Methods: We introduced an ID2 cDNA construct into ID2-null OSCC cells and compared them with empty-vector-transfected cells in terms of cell proliferation, invasion, and activity and expression of matrix metalloproteinase (MMP). Results: ID2 introduction resulted in enhanced malignant phenotypes. The ID2-expressing cells showed increased N-cadherin, vimentin, and E-cadherin expression and epithelial-mesenchymal transition. In addition, cell invasion drastically increased with increased expression and activity of MMP2. Immunoprecipitation revealed a direct interaction between ID2 and zinc finger transcription factor, snail family transcriptional repressor 1 (SNAIL1). Conclusion: ID2 expression triggered a malignant phenotype, especially of invasive properties, through the ID2- SNAIL axis. Thus, ID2 represents a potential therapeutic target for OSCC.","author":[{"dropping-particle":"","family":"KAMATA","given":"YU","non-dropping-particle":"","parse-names":false,"suffix":""},{"dropping-particle":"","family":"SUMIDA","given":"TOMOKI","non-dropping-particle":"","parse-names":false,"suffix":""},{"dropping-particle":"","family":"KOBAYASHI","given":"YOSUKE","non-dropping-particle":"","parse-names":false,"suffix":""},{"dropping-particle":"","family":"ISHIKAWA","given":"AKIKO","non-dropping-particle":"","parse-names":false,"suffix":""},{"dropping-particle":"","family":"KUMAMARU","given":"WATARU","non-dropping-particle":"","parse-names":false,"suffix":""},{"dropping-particle":"","family":"MORI","given":"YOSHIHIDE","non-dropping-particle":"","parse-names":false,"suffix":""}],"container-title":"Cancer Genomics &amp; Proteomics","id":"ITEM-1","issue":"6","issued":{"date-parts":[["2016","10","26"]]},"page":"493-498","title":"Introduction of ID2 Enhances Invasiveness in ID2-null Oral Squamous Cell Carcinoma Cells via the SNAIL Axis","type":"article-journal","volume":"13"},"uris":["http://www.mendeley.com/documents/?uuid=56ce4799-8521-4edd-bc09-1aaff2898e8a"]},{"id":"ITEM-2","itemData":{"DOI":"10.1016/j.canlet.2016.12.042","ISSN":"03043835","PMID":"28093286","abstract":"The role of bone morphogenetic protein 4 (BMP4), a crucial epithelial–mesenchymal transition (EMT) mediator, in the progression of hepatocellular carcinoma (HCC) patients heretofore has not been elucidated. The present study analyzed BMP4 expression in tumors and paired non-tumorous liver tissue and its correlation with clinicopathological characteristics from two independent cohorts consisting of 420 HCC patients. Functional analysis of BMP4 was performed in Bel-7402 and HCCLM3 HCC cells, and in a murine HCC model. The downstream targets of BMP4 in HCC were screened and confirmed. The results indicated that BMP4 expression was significantly increased in HCC tissue and highly metastatic HCC cells. BMP4 expression was correlated with vein invasion, overall survival and recurrence-free survival of HCC. BMP4 promoted HCC EMT and metastasis in vitro, and consistently in vivo. BMP4 knockdown blocked EMT and tumor metastasis in nude mice. ID2 was up-regulated by recombinant human BMP4, resulting in HCC EMT. Knockdown of ID2 blocked BMP4-induced EMT. In conclusion, BMP4 promotes invasion and metastasis of HCC by an induction of EMT via up-regulating ID2. BMP4 may be a valuable prognostic factor and potential therapeutic target for HCC therapy.","author":[{"dropping-particle":"","family":"Zeng","given":"Shan","non-dropping-particle":"","parse-names":false,"suffix":""},{"dropping-particle":"","family":"Zhang","given":"Yan","non-dropping-particle":"","parse-names":false,"suffix":""},{"dropping-particle":"","family":"Ma","given":"Junli","non-dropping-particle":"","parse-names":false,"suffix":""},{"dropping-particle":"","family":"Deng","given":"Ganlu","non-dropping-particle":"","parse-names":false,"suffix":""},{"dropping-particle":"","family":"Qu","given":"Yanlin","non-dropping-particle":"","parse-names":false,"suffix":""},{"dropping-particle":"","family":"Guo","given":"Cao","non-dropping-particle":"","parse-names":false,"suffix":""},{"dropping-particle":"","family":"Han","given":"Ying","non-dropping-particle":"","parse-names":false,"suffix":""},{"dropping-particle":"","family":"Yin","given":"Ling","non-dropping-particle":"","parse-names":false,"suffix":""},{"dropping-particle":"","family":"Cai","given":"Changjing","non-dropping-particle":"","parse-names":false,"suffix":""},{"dropping-particle":"","family":"Li","given":"Yiyi","non-dropping-particle":"","parse-names":false,"suffix":""},{"dropping-particle":"","family":"Wang","given":"Guqi","non-dropping-particle":"","parse-names":false,"suffix":""},{"dropping-particle":"","family":"Bonkovsky","given":"Herbert L.","non-dropping-particle":"","parse-names":false,"suffix":""},{"dropping-particle":"","family":"Shen","given":"Hong","non-dropping-particle":"","parse-names":false,"suffix":""}],"container-title":"Cancer Letters","id":"ITEM-2","issued":{"date-parts":[["2017","4"]]},"page":"67-76","publisher":"Elsevier Ltd","title":"BMP4 promotes metastasis of hepatocellular carcinoma by an induction of epithelial–mesenchymal transition via upregulating ID2","type":"article-journal","volume":"390"},"uris":["http://www.mendeley.com/documents/?uuid=5e28f7e7-040b-499a-95b8-43aa9414446d"]}],"mendeley":{"formattedCitation":"[114,115]","plainTextFormattedCitation":"[114,115]","previouslyFormattedCitation":"[114,11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14,115]</w:t>
            </w:r>
            <w:r w:rsidRPr="0076136D">
              <w:rPr>
                <w:rFonts w:ascii="Times New Roman" w:hAnsi="Times New Roman" w:cs="Times New Roman"/>
                <w:sz w:val="20"/>
                <w:szCs w:val="20"/>
              </w:rPr>
              <w:fldChar w:fldCharType="end"/>
            </w:r>
          </w:p>
          <w:p w:rsidR="002D07F7" w:rsidRPr="0076136D" w:rsidRDefault="002D07F7" w:rsidP="00C7053F">
            <w:pPr>
              <w:rPr>
                <w:rFonts w:ascii="Times New Roman" w:hAnsi="Times New Roman" w:cs="Times New Roman"/>
                <w:sz w:val="20"/>
                <w:szCs w:val="20"/>
              </w:rPr>
            </w:pPr>
          </w:p>
        </w:tc>
        <w:tc>
          <w:tcPr>
            <w:tcW w:w="2375"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28/mcb.00434-13","ISSN":"0270-7306","abstract":"The epithelial-mesenchymal transition (EMT) is a fundamental process that underlies development and cancer. Although the EMT involves alterations in the expression of specific integrins that mediate stable adhesion to the basement membrane, such as α6β4, the mechanisms involved are poorly understood. Here, we report that Snai1 inhibits β4 transcription by increasing repressive histone modification (trimethylation of histone H3 at K27 [H3K27Me3]). Surprisingly, Snai1 is expressed and localized in the nucleus in epithelial cells, but it does not repress β4. We resolved this paradox by discovering that Id2 complexes with the SNAG domain of Snai1 on the β4 promoter and constrains the repressive function of Snai1. Disruption of the complex by depleting Id2 resulted in Snai1-mediated β4 repression with a concomitant increase in H3K27Me3 modification on the β4 promoter. These findings establish a novel function for Id2 in regulating Snai1 that has significant implications for the regulation of epithelial gene expression.","author":[{"dropping-particle":"","family":"Chang","given":"Cheng","non-dropping-particle":"","parse-names":false,"suffix":""},{"dropping-particle":"","family":"Yang","given":"Xiaofang","non-dropping-particle":"","parse-names":false,"suffix":""},{"dropping-particle":"","family":"Pursell","given":"Bryan","non-dropping-particle":"","parse-names":false,"suffix":""},{"dropping-particle":"","family":"Mercurio","given":"Arthur M.","non-dropping-particle":"","parse-names":false,"suffix":""}],"container-title":"Molecular and Cellular Biology","id":"ITEM-1","issue":"19","issued":{"date-parts":[["2013"]]},"page":"3795-3804","title":"Id2 Complexes with the SNAG Domain of Snai1 Inhibiting Snai1-Mediated Repression of Integrin β4","type":"article-journal","volume":"33"},"uris":["http://www.mendeley.com/documents/?uuid=6b524631-c278-4cce-a0d7-2c47da74877f"]},{"id":"ITEM-2","itemData":{"DOI":"10.1016/j.tranon.2018.07.015","ISSN":"19365233","abstract":"Breast cancer is the second leading cause of cancer death in women worldwide. Incurable metastatic breast disease presents a major clinical challenge and is the main cause of breast cancer-related death. The epithelial-mesenchymal transition (EMT) is a critical early promoter of metastasis. In the present study, we identified a novel role for the inhibitor of DNA binding 2 (Id2), a member of the basic helix–loop–helix protein family, during the EMT of breast cancer. Expression of Id2 was positively correlated with Notch3 in breast cancer cells. Low expression of Id2 and Notch3 was associated with worse distant metastasis-free survival in breast cancer patients. The present study revealed that Id2 activated Notch3 expression by blocking E2A binding to an E-box motif in the Notch3 promoter. The Id2-mediated up-regulation of Notch3 expression at both the mRNA and protein levels resulted in an attenuated EMT, which was associated with reduced motility and matrix invasion of ER-positive and -negative human breast cancer cells and the emergence of E-cadherin expression and reduction in the mesenchymal marker vimentin in triple-negative breast cancer cells. In summary, our findings identified Id2 as a suppressor of the EMT and positive transcriptional regulator of Notch3 in breast cancer. Id2 and Notch3 may serve as novel prognostic markers in a subpopulation of ER-positive breast cancer patients.","author":[{"dropping-particle":"","family":"Wen","given":"Xiao Fen","non-dropping-particle":"","parse-names":false,"suffix":""},{"dropping-particle":"","family":"Chen","given":"Min","non-dropping-particle":"","parse-names":false,"suffix":""},{"dropping-particle":"","family":"Wu","given":"Yang","non-dropping-particle":"","parse-names":false,"suffix":""},{"dropping-particle":"","family":"Chen","given":"Min Na","non-dropping-particle":"","parse-names":false,"suffix":""},{"dropping-particle":"","family":"Glogowska","given":"Aleksandra","non-dropping-particle":"","parse-names":false,"suffix":""},{"dropping-particle":"","family":"Klonisch","given":"Thomas","non-dropping-particle":"","parse-names":false,"suffix":""},{"dropping-particle":"","family":"Zhang","given":"Guo Jun","non-dropping-particle":"","parse-names":false,"suffix":""}],"container-title":"Translational Oncology","id":"ITEM-2","issue":"5","issued":{"date-parts":[["2018"]]},"page":"1259-1270","publisher":"The Authors","title":"Inhibitor of DNA Binding 2 Inhibits Epithelial-Mesenchymal Transition via Up-Regulation of Notch3 in Breast Cancer","type":"article-journal","volume":"11"},"uris":["http://www.mendeley.com/documents/?uuid=fda117e1-ec85-4a84-a67e-1be858666f08"]},{"id":"ITEM-3","itemData":{"DOI":"10.1016/j.bbagen.2014.02.004","ISSN":"03044165","PMID":"24561266","abstract":"Background The progression of cancer through stages that guide a benign hyperplastic epithelial tissue towards a fully malignant and metastatic carcinoma, is driven by genetic and microenvironmental factors that remodel the tissue architecture. The concept of epithelial-mesenchymal transition (EMT) has evolved to emphasize the importance of plastic changes in tissue architecture, and the cross-communication of tumor cells with various cells in the stroma and with specific molecules in the extracellular matrix (ECM). Scope of the review Among the multitude of ECM-embedded cytokines and the regulatory potential of ECM molecules, this article focuses on the cytokine transforming growth factor β (TGFβ) and the glycosaminoglycan hyaluronan, and their roles in cancer biology and EMT. For brevity, we concentrate our effort on breast cancer. Major conclusions Both normal and abnormal TGFβ signaling can be detected in carcinoma and stromal cells, and TGFβ-induced EMT requires the expression of hyaluronan synthase 2 (HAS2). Correspondingly, hyaluronan is a major constituent of tumor ECM and aberrant levels of both hyaluronan and TGFβ are thought to promote a wounding reaction to the local tissue homeostasis. The link between EMT and metastasis also involves the mesenchymal-epithelial transition (MET). ECM components, signaling networks, regulatory non-coding RNAs and epigenetic mechanisms form the network of regulation during EMT-MET. General significance Understanding the mechanism that controls epithelial plasticity in the mammary gland promises the development of valuable biomarkers for the prognosis of breast cancer progression and even provides new ideas for a more integrative therapeutic approach against disease. This article is part of a Special Issue entitled Matrix-mediated cell behaviour and properties. © 2014 The Authors. Published by Elsevier B.V.","author":[{"dropping-particle":"","family":"Moustakas","given":"Aristidis","non-dropping-particle":"","parse-names":false,"suffix":""},{"dropping-particle":"","family":"Heldin","given":"Paraskevi","non-dropping-particle":"","parse-names":false,"suffix":""}],"container-title":"Biochimica et Biophysica Acta (BBA) - General Subjects","id":"ITEM-3","issue":"8","issued":{"date-parts":[["2014","8"]]},"page":"2621-2634","publisher":"Elsevier B.V.","title":"TGFβ and matrix-regulated epithelial to mesenchymal transition","type":"article-journal","volume":"1840"},"uris":["http://www.mendeley.com/documents/?uuid=2d9b31f9-9199-4e3a-905e-2d638ab5aabd"]}],"mendeley":{"formattedCitation":"[116–118]","plainTextFormattedCitation":"[116–118]","previouslyFormattedCitation":"[116–11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16–118]</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BFBFBF" w:themeFill="background1" w:themeFillShade="BF"/>
          </w:tcPr>
          <w:p w:rsidR="002D07F7" w:rsidRPr="0076136D" w:rsidRDefault="008E0A80" w:rsidP="00C7053F">
            <w:pPr>
              <w:rPr>
                <w:rFonts w:ascii="Times New Roman" w:hAnsi="Times New Roman" w:cs="Times New Roman"/>
                <w:b/>
                <w:bCs/>
                <w:sz w:val="20"/>
                <w:szCs w:val="20"/>
              </w:rPr>
            </w:pPr>
            <w:r w:rsidRPr="0076136D">
              <w:rPr>
                <w:rFonts w:ascii="Times New Roman" w:hAnsi="Times New Roman" w:cs="Times New Roman"/>
                <w:b/>
                <w:bCs/>
                <w:sz w:val="20"/>
                <w:szCs w:val="20"/>
              </w:rPr>
              <w:t>Itga2</w:t>
            </w:r>
          </w:p>
        </w:tc>
        <w:tc>
          <w:tcPr>
            <w:tcW w:w="2977" w:type="dxa"/>
          </w:tcPr>
          <w:p w:rsidR="002D07F7" w:rsidRPr="0076136D" w:rsidRDefault="001B6DEB" w:rsidP="004A137E">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2D07F7" w:rsidRPr="0076136D" w:rsidRDefault="00D33BB5"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86/s12575-018-0073-x","ISSN":"1480-9222","PMID":"29743821","abstract":"Background: Gastric cancer is currently the fourth leading cause of cancer-related death worldwide. Gastric cancer is often diagnosed at advanced stages and the outcome of the treatment is often poor. Therefore, identifying new therapeutic targets for this cancer is urgently needed. Integrin alpha 2 (ITGA2) subunit and the beta 1 subunit form a heterodimer for a transmembrane receptor for extracellular matrix, is an important molecule involved in tumor cell proliferation, survival and migration. Integrin α2β1 is over-expressed on a variety of cancer cells, but is low or absent in most normal organs and resting endothelial cells. Results: In this report, we assessed the ITGA2 as the potential therapeutic target with the bioinformatics tools from the TCGA dataset in which composed of 375 gastric cancer tissues and 32 gastric normal tissues. According to the information from the Cancer Cell Line Encyclopedia (CCLE) database, the AGS cell line with ITGA2 high expression and the SUN-1 cell line with low expression were chosen for the further investigation. Interestingly, the anti-ITGA2 antibody (at 3 μg/ml) inhibited approximately 50% survival of the AGS cells (over-expressed ITGA2), but had no effect in SNU-1 cells (ITGA2 negative). The extents of antibody-mediated cancer inhibition positively correlated with the expression levels of the ITGA2. We further showed that the anti-ITGA2 antibody induced apoptosis by up-regulating the RhoA-p38 MAPK signaling to promote the expressions of Bim, Apaf-1 and Caspase-9, whereas the expressions of Ras and Bax/Bcl-2 were not affected. Moreover, blocking ITGA2 by the specific antibody at lower doses also inhibited cell migration of gastric cancer cells. Blockade of ITGA2 by a specific antibody down-regulated the expression of N-WASP, PAK and LIMK to impede actin organization and cell migration of gastric cancer cells. Conclusions: Here, we showed that the mRNA expression levels of ITGA2 comparing to normal tissues significantly increased. In addition, the results revealed that targeting integrin alpha 2 subunit by antibodies did not only inhibit cell migration, but also induce apoptosis effect on gastric cancer cells. Interestingly, higher expression level of ITGA2 led to significant effects on apoptosis progression during anti-ITGA2 antibody treatment, which indicated that ITGA2 expression levels directly correlate with their functionality. Our findings suggest that ITGA2 is a potential therapeutic target for gastric can…","author":[{"dropping-particle":"","family":"Chuang","given":"Yu-Chang","non-dropping-particle":"","parse-names":false,"suffix":""},{"dropping-particle":"","family":"Wu","given":"Hsin-Yi","non-dropping-particle":"","parse-names":false,"suffix":""},{"dropping-particle":"","family":"Lin","given":"Yu-Ling","non-dropping-particle":"","parse-names":false,"suffix":""},{"dropping-particle":"","family":"Tzou","given":"Shey-Cherng","non-dropping-particle":"","parse-names":false,"suffix":""},{"dropping-particle":"","family":"Chuang","given":"Cheng-Hsun","non-dropping-particle":"","parse-names":false,"suffix":""},{"dropping-particle":"","family":"Jian","given":"Ting-Yan","non-dropping-particle":"","parse-names":false,"suffix":""},{"dropping-particle":"","family":"Chen","given":"Pin-Rong","non-dropping-particle":"","parse-names":false,"suffix":""},{"dropping-particle":"","family":"Chang","given":"Yuan-Ching","non-dropping-particle":"","parse-names":false,"suffix":""},{"dropping-particle":"","family":"Lin","given":"Chi-Hsin","non-dropping-particle":"","parse-names":false,"suffix":""},{"dropping-particle":"","family":"Huang","given":"Tse-Hung","non-dropping-particle":"","parse-names":false,"suffix":""},{"dropping-particle":"","family":"Wang","given":"Chao-Ching","non-dropping-particle":"","parse-names":false,"suffix":""},{"dropping-particle":"","family":"Chan","given":"Yi-Lin","non-dropping-particle":"","parse-names":false,"suffix":""},{"dropping-particle":"","family":"Liao","given":"Kuang-Wen","non-dropping-particle":"","parse-names":false,"suffix":""}],"container-title":"Biological Procedures Online","id":"ITEM-1","issue":"1","issued":{"date-parts":[["2018","12","1"]]},"page":"10","publisher":"Biological Procedures Online","title":"Blockade of ITGA2 Induces Apoptosis and Inhibits Cell Migration in Gastric Cancer","type":"article-journal","volume":"20"},"uris":["http://www.mendeley.com/documents/?uuid=f33d5fe1-df87-4a64-90b5-6684e391613f"]},{"id":"ITEM-2","itemData":{"DOI":"10.3389/fonc.2020.00308","ISSN":"2234-943X","abstract":"Chemotherapy has substantially improved gastric cancer (GC) patient outcomes in the past decades. However, the development of chemotherapy resistance has become the major cause of treatment failure. Although numerous molecules have been implicated in GC chemoresistance, its pathological mechanisms are still unclear. Here, we found that integrin subunit alpha 2 (ITGA2) is upregulated in chemoresistant GC cells and that increased ITGA2 levels correlated with the poor prognosis of GC patients who received chemotherapy. ITGA2 overexpression led to elevated chemotherapy resistance and drug-induced apoptosis inhibition in GC cells. ITGA2 knockdown resulted in restored chemosensitivity and increased apoptosis in chemoresistant GC cells both in vitro and in vivo. NanoString analysis revealed a unique signature of deregulated pathway expression in GC cells after ITGA2 silencing. The MAPK/ERK pathway and epithelial-mesenchymal transition (EMT) were found to be downregulated after ITGA2 knockdown. miR-135b-5p was identified as a direct upstream regulator of ITGA2. miR-135b-5p overexpression reduced chemoresistance and induced apoptosis in GC cells and attenuated ITGA2-induced chemoresistance and antiapoptotic effects by inhibiting MAPK signaling and EMT. In conclusion, this study underscored the role and mechanism of ITGA2 in GC and suggested the novel miR-135b-5p/ITGA2 axis as an epigenetic cause of chemoresistance with diagnostic and therapeutic implications.","author":[{"dropping-particle":"","family":"Wang","given":"Qi","non-dropping-particle":"","parse-names":false,"suffix":""},{"dropping-particle":"","family":"Cao","given":"Tianyu","non-dropping-particle":"","parse-names":false,"suffix":""},{"dropping-particle":"","family":"Guo","given":"Kai","non-dropping-particle":"","parse-names":false,"suffix":""},{"dropping-particle":"","family":"Zhou","given":"Yao","non-dropping-particle":"","parse-names":false,"suffix":""},{"dropping-particle":"","family":"Liu","given":"Hao","non-dropping-particle":"","parse-names":false,"suffix":""},{"dropping-particle":"","family":"Pan","given":"Yanan","non-dropping-particle":"","parse-names":false,"suffix":""},{"dropping-particle":"","family":"Hou","given":"Qiuqiu","non-dropping-particle":"","parse-names":false,"suffix":""},{"dropping-particle":"","family":"Nie","given":"Yongzhan","non-dropping-particle":"","parse-names":false,"suffix":""},{"dropping-particle":"","family":"Fan","given":"Daiming","non-dropping-particle":"","parse-names":false,"suffix":""},{"dropping-particle":"","family":"Lu","given":"Yuanyuan","non-dropping-particle":"","parse-names":false,"suffix":""},{"dropping-particle":"","family":"Zhao","given":"Xiaodi","non-dropping-particle":"","parse-names":false,"suffix":""}],"container-title":"Frontiers in Oncology","id":"ITEM-2","issue":"March","issued":{"date-parts":[["2020","3","13"]]},"page":"1-12","title":"Regulation of Integrin Subunit Alpha 2 by miR-135b-5p Modulates Chemoresistance in Gastric Cancer","type":"article-journal","volume":"10"},"uris":["http://www.mendeley.com/documents/?uuid=db61c95a-fba2-4a38-a649-fe75cf140a13"]}],"mendeley":{"formattedCitation":"[119,120]","plainTextFormattedCitation":"[119,120]","previouslyFormattedCitation":"[119,12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19,120]</w:t>
            </w:r>
            <w:r w:rsidRPr="0076136D">
              <w:rPr>
                <w:rFonts w:ascii="Times New Roman" w:hAnsi="Times New Roman" w:cs="Times New Roman"/>
                <w:sz w:val="20"/>
                <w:szCs w:val="20"/>
              </w:rPr>
              <w:fldChar w:fldCharType="end"/>
            </w:r>
          </w:p>
        </w:tc>
        <w:tc>
          <w:tcPr>
            <w:tcW w:w="2375" w:type="dxa"/>
          </w:tcPr>
          <w:p w:rsidR="002D07F7" w:rsidRPr="0076136D" w:rsidRDefault="00A4120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371/journal.pone.0115276","ISSN":"1932-6203","PMID":"25549357","abstract":"Reorganization of cytoskeleton via actin remodeling is a basic step of cell locomotion. Although cell migration of normal and cancer cells can be stimulated by a variety of intra- and extra-cellular factors, all paths ultimate on the regulation of cofilin activity. Cofilin is a small actin-binding protein able to bind both forms of actin, globular and filament, and is regulated by phosphorylation at Serine 3. Following phosphorylation at serine 3 cofilin is inactive, therefore cannot bind actin molecules and cytoskeleton remodeling is impaired. The histone methyltransferase EZH2 is frequently over expressed in many tumour types including colorectal cancer (CRC). EZH2 over activity, which results in epigenetic gene-silencing, has been associated with many tumour properties including invasion, angiogenesis and metastasis but little is known about the underneath molecular mechanisms. Herein, we report that EZH2 is able to control cofilin activity and consequently cell locomotion of CRC cell lines through a non-conventional novel axis that involves integrin signaling. Indeed, we show how genetic and pharmacological inhibition (DZNep and GSK343) of EZH2 function produces hyper phosphorylation of cofilin and reduces cell migration. We previously demonstrated by chromatin immuno-precipitation that Integrin alpha 2 (ITGa2) expression is regulated by EZH2. In the present study we provide evidence that in EZH2-silenced cells the signaling activity of the de-repressed ITGa2 is able to increase cofilin phosphorylation, which in turn reduces cell migration. This study also proposes novel mechanisms that might provide new anti-metastatic strategies for CRC treatment based on the inhibition of the epigenetic factor EZH2 and/or its target gene.","author":[{"dropping-particle":"","family":"Ferraro","given":"Angelo","non-dropping-particle":"","parse-names":false,"suffix":""},{"dropping-particle":"","family":"Boni","given":"Themis","non-dropping-particle":"","parse-names":false,"suffix":""},{"dropping-particle":"","family":"Pintzas","given":"Alexander","non-dropping-particle":"","parse-names":false,"suffix":""}],"container-title":"PLoS ONE","editor":[{"dropping-particle":"","family":"Hoheisel","given":"Jörg D.","non-dropping-particle":"","parse-names":false,"suffix":""}],"id":"ITEM-1","issue":"12","issued":{"date-parts":[["2014","12","30"]]},"page":"e115276","title":"EZH2 Regulates Cofilin Activity and Colon Cancer Cell Migration by Targeting ITGA2 Gene","type":"article-journal","volume":"9"},"uris":["http://www.mendeley.com/documents/?uuid=cf3b2757-fdcd-4e39-bbab-e58514712384"]},{"id":"ITEM-2","itemData":{"DOI":"10.1371/journal.pone.0135128","ISBN":"2012010008882","ISSN":"1932-6203","PMID":"26258411","abstract":"The loss of ITGA2 plays an important role in cancer metastasis in several solid cancers. However, the molecular mechanism of ITGA2 loss in primary cancers remains unclear. In this study, we found that a lower ITGA2 protein level was observed in breast cancers compared to adjacent non-cancerous breast tissues. Interestingly, the reduction degree of ITGA2 at the protein level was far more than that at the mRNA level. We further showed that the translation of ITGA2 mRNA was directly inhibited by miR-373 through binding to ITGA2-3'UTR. Silencing of ITGA2 detached cell-cell interactions, induced the deploymerization of stress fiber F-actin and stimulated cancer cell migration, similar to the effect of miR-373 over-expression. The co-expression of ITGA2, not ITGA2-3'UTR, could abrogate miR-373-induced cancer cell migration because that the expression of ITGA2-3'UTR was inhibited by co-transfected miR-373. ITGA2 protein level was inversely associated with miR-373 level in breast cancers (r = -0.663, P&lt;0.001). 73.33% of breast cancer patients with high miR-373 and low ITGA2 expression exhibited the lymph node-positive metastases. Together, our results show that epigenetic silencing of ITGA2 by miR-373 stimulates breast cancer migration, and miR-373&lt;sup&gt;high&lt;/sup&gt;/ITGA2&lt;sup&gt;low&lt;/sup&gt; may be as a prognosis biomarker for breast cancer patients. Copyright:","author":[{"dropping-particle":"","family":"Ding","given":"Wen","non-dropping-particle":"","parse-names":false,"suffix":""},{"dropping-particle":"","family":"Fan","given":"Xiao-Lu","non-dropping-particle":"","parse-names":false,"suffix":""},{"dropping-particle":"","family":"Xu","given":"Xuan","non-dropping-particle":"","parse-names":false,"suffix":""},{"dropping-particle":"","family":"Huang","given":"Jin-Zhou","non-dropping-particle":"","parse-names":false,"suffix":""},{"dropping-particle":"","family":"Xu","given":"Song-Hui","non-dropping-particle":"","parse-names":false,"suffix":""},{"dropping-particle":"","family":"Geng","given":"Qian","non-dropping-particle":"","parse-names":false,"suffix":""},{"dropping-particle":"","family":"Li","given":"Rong","non-dropping-particle":"","parse-names":false,"suffix":""},{"dropping-particle":"","family":"Chen","given":"De","non-dropping-particle":"","parse-names":false,"suffix":""},{"dropping-particle":"","family":"Yan","given":"Guang-Rong","non-dropping-particle":"","parse-names":false,"suffix":""}],"container-title":"PLOS ONE","editor":[{"dropping-particle":"","family":"Guan","given":"Xin-Yuan","non-dropping-particle":"","parse-names":false,"suffix":""}],"id":"ITEM-2","issue":"8","issued":{"date-parts":[["2015","8","10"]]},"page":"e0135128","title":"Epigenetic Silencing of ITGA2 by MiR-373 Promotes Cell Migration in Breast Cancer","type":"article-journal","volume":"10"},"uris":["http://www.mendeley.com/documents/?uuid=7b03e736-3c4c-459d-8ab0-c16351d03fb4"]}],"mendeley":{"formattedCitation":"[121,122]","plainTextFormattedCitation":"[121,122]","previouslyFormattedCitation":"[121,12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21,122]</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1E4B97">
            <w:pPr>
              <w:rPr>
                <w:rFonts w:ascii="Times New Roman" w:hAnsi="Times New Roman" w:cs="Times New Roman"/>
                <w:b/>
                <w:sz w:val="20"/>
                <w:szCs w:val="20"/>
              </w:rPr>
            </w:pPr>
            <w:r w:rsidRPr="0076136D">
              <w:rPr>
                <w:rFonts w:ascii="Times New Roman" w:hAnsi="Times New Roman" w:cs="Times New Roman"/>
                <w:b/>
                <w:sz w:val="20"/>
                <w:szCs w:val="20"/>
              </w:rPr>
              <w:t>Itga5</w:t>
            </w:r>
          </w:p>
        </w:tc>
        <w:tc>
          <w:tcPr>
            <w:tcW w:w="2977" w:type="dxa"/>
          </w:tcPr>
          <w:p w:rsidR="002D07F7" w:rsidRPr="0076136D" w:rsidRDefault="002D07F7" w:rsidP="00D65C9D">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s41419-019-1622-1","ISSN":"2041-4889","PMID":"31142737","abstract":"Mesenchymal stem cells (MSCs) appear to be a potential vehicle for anticancer drugs due to their excellent tumor tropism ability. However, the interactions between MSCs and hepatocellular carcinoma (HCC) are quite controversial and the underlying mechanisms are ambiguous. In this study, an investigation was conducted into the effect of human MSCs (hMSCs) on tumor proliferation and metastasis both in xenograft and orthotopic models. It was discovered that hMSCs could promote tumor growth though activating mitogen-activated protein kinase (MAPK) signaling pathway and promote metastasis by epithelial mesenchymal transition (EMT) in vivo. To test whether hMSCs could induce immunosuppressive effects, the expression of the Natural killer (NK) cell marker CD56 was measured by immunohistochemical staining and the expression of interleukin-6 (IL-6) and tumor necrosis factor-alpha (TNF-α) were measured by qRT-PCR. It was found out that CD56 expression significantly decreased, while TNF-α and IL-6 expression increased in the hMSCs-treated tissues. Mechanistically, RNA sequencing was performed, which led to a discovery that integrin α5 (ITGA5) was over-expressed in hMSCs-treated HCC. ITGA5 siRNAs blocked the hMSCs-induced migration and invasion of HCC, while over-expression of ITGA5 promoted the migration and invasion ability in HCC-hMSCs, indicating that the expression of ITGA5 is associated with hMSCs-induced tumor metastasis. These findings suggest that hMSCs may play a vital role in HCC proliferation and metastasis and could be identified as a putative therapeutic target in HCC.","author":[{"dropping-particle":"","family":"Chen","given":"Jiang","non-dropping-particle":"","parse-names":false,"suffix":""},{"dropping-particle":"","family":"Ji","given":"Tong","non-dropping-particle":"","parse-names":false,"suffix":""},{"dropping-particle":"","family":"Wu","given":"Di","non-dropping-particle":"","parse-names":false,"suffix":""},{"dropping-particle":"","family":"Jiang","given":"Shi","non-dropping-particle":"","parse-names":false,"suffix":""},{"dropping-particle":"","family":"Zhao","given":"Jie","non-dropping-particle":"","parse-names":false,"suffix":""},{"dropping-particle":"","family":"Lin","given":"Hui","non-dropping-particle":"","parse-names":false,"suffix":""},{"dropping-particle":"","family":"Cai","given":"Xiujun","non-dropping-particle":"","parse-names":false,"suffix":""}],"container-title":"Cell Death &amp; Disease","id":"ITEM-1","issue":"6","issued":{"date-parts":[["2019","6","29"]]},"page":"425","title":"Human mesenchymal stem cells promote tumor growth via MAPK pathway and metastasis by epithelial mesenchymal transition and integrin α5 in hepatocellular carcinoma","type":"article-journal","volume":"10"},"uris":["http://www.mendeley.com/documents/?uuid=5d01612c-d2ec-4bd4-b66b-954b75bad14f"]},{"id":"ITEM-2","itemData":{"DOI":"10.2147/CMAR.S223201","ISSN":"1179-1322","abstract":"Background: Integrin signalling is involved in cell migration, invasion, proliferation and motility. Integrin α5/ITGA5 is a subunit of Integrin and contributes to the activation of Integrin signalling. The potential role of Integrin α5/ITGA5 in oral squamous cancer remains unknown. The aim of this study was to uncover the effect and mechanism of Integrin α5/ ITGA5 in the progression of oral squamous carcinoma. Method: TCGA database scanning, qRT-PCR, immunohistochemistry and Western blotting assays were used to detect the expression of Integrin α5/ITGA5 in tissues and cell lines. We established stable Integrin α5/ITGA5 overexpressing and Integrin α5/ITGA5 knockdown cell lines. We investigated the biological function and the underlying mechanism of Integrin α5/ ITGA5 through a series of experiments. Results: Integrin α5/ITGA5 was upregulated in cancer tissue, and its levels negatively correlated with the overall survival (OS) of patients. Integrin α5/ITGA5 promoted proliferation, migration and invasion in an oral squamous carcinoma cell line by EMT (epithelial– mesenchymal transition). Conclusion: Integrin α5/ITGA5 promotes the proliferation, migration and invasion of oral squamous carcinoma.","author":[{"dropping-particle":"","family":"Deng","given":"Yun","non-dropping-particle":"","parse-names":false,"suffix":""},{"dropping-particle":"","family":"Wan","given":"Quan","non-dropping-particle":"","parse-names":false,"suffix":""},{"dropping-particle":"","family":"Yan","given":"Wangxiang","non-dropping-particle":"","parse-names":false,"suffix":""}],"container-title":"Cancer Management and Research","id":"ITEM-2","issued":{"date-parts":[["2019","11"]]},"page":"9609-9620","title":"Integrin α5/ITGA5 Promotes The Proliferation, Migration, Invasion And Progression Of Oral Squamous Carcinoma By Epithelial–Mesenchymal Transition","type":"article-journal","volume":"Volume 11"},"uris":["http://www.mendeley.com/documents/?uuid=e05019dd-332a-4688-89fc-460f4c641ad9"]},{"id":"ITEM-3","itemData":{"DOI":"10.1111/jcmm.16099","ISSN":"1582-1838","PMID":"33215860","abstract":"Increasing evidence has revealed that cancer cells undergoing an intermediate state, partial epithelial mesenchymal transition (p-EMT), tend to metastasize rather than complete EMT. We performed a comprehensive analysis of E-cadherin and 25 p-EMT-related genes in HCC to explore the roles and regulatory mechanisms of them in HCC. We analysed E-cadherin and 25 p-EMT-related genes in HCC and constructed an mRNA-miRNA-lncRNA ceRNA subnetwork containing p-EMT-related genes by bioinformatic approaches. IHC was used to identify the protein expression of key p-EMT-related genes, P4HA2, ITGA5, MMP9, MT1X and SPP1. Complete EMT is not necessary for HCC progression. Overexpression of P4HA2, ITGA5, MMP9, SPP1 and down-regulation of MT1X were found in HCC tissues, which were significantly associated with poor prognosis of HCC patients. By means of stepwise reverse prediction and validation from mRNA to lncRNA, an mRNA-miRNA-lncRNA ceRNA subnetwork correlated with HCC prognosis was identified by expression and survival analysis. This study implied that key p-EMT-related genes P4HA2, ITGA5, MMP9, MT1X, SPP1 could be prognostic biomarkers and potential targets of therapy for HCC patients. We constructed an mRNA-miRNA-lncRNA subnetwork containing p-EMT-related genes successfully, among which each component might be utilized as a prognostic biomarker of HCC.","author":[{"dropping-particle":"","family":"Lei","given":"Yu","non-dropping-particle":"","parse-names":false,"suffix":""},{"dropping-particle":"","family":"Yan","given":"Wei","non-dropping-particle":"","parse-names":false,"suffix":""},{"dropping-particle":"","family":"Lin","given":"Zhuoying","non-dropping-particle":"","parse-names":false,"suffix":""},{"dropping-particle":"","family":"Liu","given":"Jingmei","non-dropping-particle":"","parse-names":false,"suffix":""},{"dropping-particle":"","family":"Tian","given":"Dean","non-dropping-particle":"","parse-names":false,"suffix":""},{"dropping-particle":"","family":"Han","given":"Ping","non-dropping-particle":"","parse-names":false,"suffix":""}],"container-title":"Journal of Cellular and Molecular Medicine","id":"ITEM-3","issue":"1","issued":{"date-parts":[["2021","1","20"]]},"page":"448-462","title":"Comprehensive analysis of partial epithelial mesenchymal transition‐related genes in hepatocellular carcinoma","type":"article-journal","volume":"25"},"uris":["http://www.mendeley.com/documents/?uuid=0d0d2070-33d5-4a81-844e-74d655062299"]}],"mendeley":{"formattedCitation":"[123–125]","plainTextFormattedCitation":"[123–125]","previouslyFormattedCitation":"[123–12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23–125]</w:t>
            </w:r>
            <w:r w:rsidRPr="0076136D">
              <w:rPr>
                <w:rFonts w:ascii="Times New Roman" w:hAnsi="Times New Roman" w:cs="Times New Roman"/>
                <w:sz w:val="20"/>
                <w:szCs w:val="20"/>
              </w:rPr>
              <w:fldChar w:fldCharType="end"/>
            </w:r>
          </w:p>
        </w:tc>
        <w:tc>
          <w:tcPr>
            <w:tcW w:w="2375" w:type="dxa"/>
          </w:tcPr>
          <w:p w:rsidR="002D07F7" w:rsidRPr="0076136D" w:rsidRDefault="002D07F7" w:rsidP="00D65C9D">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1E4B97">
            <w:pPr>
              <w:rPr>
                <w:rFonts w:ascii="Times New Roman" w:hAnsi="Times New Roman" w:cs="Times New Roman"/>
                <w:b/>
                <w:bCs/>
                <w:sz w:val="20"/>
                <w:szCs w:val="20"/>
              </w:rPr>
            </w:pPr>
            <w:r w:rsidRPr="0076136D">
              <w:rPr>
                <w:rFonts w:ascii="Times New Roman" w:hAnsi="Times New Roman" w:cs="Times New Roman"/>
                <w:b/>
                <w:bCs/>
                <w:sz w:val="20"/>
                <w:szCs w:val="20"/>
              </w:rPr>
              <w:t>Itgb1</w:t>
            </w:r>
          </w:p>
        </w:tc>
        <w:tc>
          <w:tcPr>
            <w:tcW w:w="2977" w:type="dxa"/>
          </w:tcPr>
          <w:p w:rsidR="002D07F7" w:rsidRPr="0076136D" w:rsidRDefault="002D07F7" w:rsidP="00E83B21">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iocel.2015.12.004","ISSN":"13572725","PMID":"26693891","abstract":"Twist, a highly conserved basic Helix-Loop-Helix transcription factor, functions as a major regulator of epithelial-mesenchymal transition (EMT) and tumor metastasis. In different cell models, signaling pathways such as TGF-β, MAPK/ERK, WNT, AKT, JAK/STAT, Notch, and P53 have also been shown to play key roles in the EMT process, yet little is known about the signaling pathways regulated by Twist in tumor cells. Using iTRAQ-labeling combined with 2D LC-MS/MS analysis, we identified 194 proteins with significant changes of expression in MCF10A-Twist cells. These proteins reportedly play roles in EMT, cell junction organization, cell adhesion, and cell migration and invasion. ECM-receptor interaction, MAPK, PI3K/AKT, P53 and WNT signaling were found to be aberrantly activated in MCF10A-Twist cells. Ingenuity Pathways Analysis showed that integrin β1 (ITGB1) acts as a core regulator in linking integrin-linked kinase (ILK), Focal-adhesion kinase (FAK), MAPK/ERK, PI3K/AKT, and WNT signaling. Increased Twist and ITGB1 are associated with breast tumor progression. Twist transcriptionally regulates ITGB1 expression. Over-expression of ITGB1 or Twist in MCF10A led to EMT, activation of FAK/ILK, MAPK/ERK, PI3K/AKT, and WNT signaling. Knockdown of Twist or ITGB1 in BT549 and Hs578T cells decreased activity of FAK, ILK, and their downstream signaling, thus specifically impeding EMT and cell invasion. Knocking down ILK or inhibiting FAK, MAPK/ERK, or PI3K/AKT signaling also suppressed Twist-driven EMT and cell invasion. Thus, the Twist-ITGB1-FAK/ILK pathway and their downstream signaling network dictate the Twist-induced EMT process in human mammary epithelial cells and breast cancer cells.","author":[{"dropping-particle":"","family":"Yang","given":"Jiajia","non-dropping-particle":"","parse-names":false,"suffix":""},{"dropping-particle":"","family":"Hou","given":"Yixuan","non-dropping-particle":"","parse-names":false,"suffix":""},{"dropping-particle":"","family":"Zhou","given":"Mingli","non-dropping-particle":"","parse-names":false,"suffix":""},{"dropping-particle":"","family":"Wen","given":"Siyang","non-dropping-particle":"","parse-names":false,"suffix":""},{"dropping-particle":"","family":"Zhou","given":"Jian","non-dropping-particle":"","parse-names":false,"suffix":""},{"dropping-particle":"","family":"Xu","given":"Liyun","non-dropping-particle":"","parse-names":false,"suffix":""},{"dropping-particle":"","family":"Tang","given":"Xi","non-dropping-particle":"","parse-names":false,"suffix":""},{"dropping-particle":"","family":"Du","given":"Yan-e","non-dropping-particle":"","parse-names":false,"suffix":""},{"dropping-particle":"","family":"Hu","given":"Ping","non-dropping-particle":"","parse-names":false,"suffix":""},{"dropping-particle":"","family":"Liu","given":"Manran","non-dropping-particle":"","parse-names":false,"suffix":""}],"container-title":"The International Journal of Biochemistry &amp; Cell Biology","id":"ITEM-1","issued":{"date-parts":[["2016","2"]]},"page":"62-71","publisher":"Elsevier Ltd","title":"Twist induces epithelial-mesenchymal transition and cell motility in breast cancer via ITGB1-FAK/ILK signaling axis and its associated downstream network","type":"article-journal","volume":"71"},"uris":["http://www.mendeley.com/documents/?uuid=ffe6423d-555d-4e3e-9802-80635e0f3bf1"]},{"id":"ITEM-2","itemData":{"DOI":"10.1080/15384047.2017.1323585","ISSN":"1538-4047","PMID":"28613134","abstract":"MicroRNAs had been proved to be pivotal regulators in nasopharyngeal carcinoma (NPC) by regulating a large amount of genes' expression. In our research, we aim to explore the functions of miR-9–3p on the metastases of NPC and figure out the potential mechanisms. First, we revealed downregulation of miR-9–3p and upregulation of fibronectin 1 (FN1), β1 integrin (ITGB1) and α5 integrin (ITGAV) expression in NPC tissues and cells compared with the normal using RNA-seq analysis, RT-qPCR, western blot and immunohistochemistry. By transfection of miR-9–3p mimics in CNE-1, CNE-2 and HONE-1 cells, we confirmed tumor-suppressing roles of miR-9–3p via suppressing EMT process by MTT, wound scratch, transwell assay and western blot. After constructing luciferase reporting plasmids and transient transfection in HEK 293T cells, we proved that FN1, ITGB1 and ITGAV were all targets of miR-9–3p. Then we manipulated the expression of miR-9–3p, FN1, ITGB1 and ITGAV in HONE-1 cells, verifying the tumor-promoting effect of FN1, ITGB1 and ITGAV on cell proliferation and metastases via facilitating EMT process of cells. Additionally, these functions of FN1, ITGB1 and ITGAV could be efficiently abrogated by overexpression of miR-9–3p. Taken together, we demonstrated that elevation of miR-9–3p suppresses the proliferation and metastases of NPC via downregulating FN1, ITGB1, ITGAV and inhibiting the EMT process, which provided a series of therapeutic targets for the treatment of NPC.","author":[{"dropping-particle":"","family":"Ding","given":"Yu","non-dropping-particle":"","parse-names":false,"suffix":""},{"dropping-particle":"","family":"Pan","given":"Yinghua","non-dropping-particle":"","parse-names":false,"suffix":""},{"dropping-particle":"","family":"Liu","given":"Shan","non-dropping-particle":"","parse-names":false,"suffix":""},{"dropping-particle":"","family":"Jiang","given":"Feng","non-dropping-particle":"","parse-names":false,"suffix":""},{"dropping-particle":"","family":"Jiao","given":"Junbo","non-dropping-particle":"","parse-names":false,"suffix":""}],"container-title":"Cancer Biology &amp; Therapy","id":"ITEM-2","issue":"6","issued":{"date-parts":[["2017","6","3"]]},"page":"414-424","publisher":"Taylor &amp; Francis","title":"Elevation of MiR-9–3p suppresses the epithelial-mesenchymal transition of nasopharyngeal carcinoma cells via down-regulating FN1, ITGB1 and ITGAV","type":"article-journal","volume":"18"},"uris":["http://www.mendeley.com/documents/?uuid=e5c2c3e4-3ef6-4a2c-9b77-610d3f15c485"]},{"id":"ITEM-3","itemData":{"DOI":"10.1016/j.canlet.2018.05.004","ISSN":"03043835","PMID":"29746931","abstract":"Platelet endothelial cell adhesion molecule-1 (PECAM-1 or CD31) is a well-known marker of endothelial cells and a key factor for adhesion and accumulation of platelets. CD31 plays roles in cell proliferation, apoptosis, migration, and cellular immunity. CD31 is also expressed on tumor cells, such as breast cancer cells and non-Hodgkin's lymphomas, and contributes to tumor cell invasion. Here, our experiments show that CD31 promotes metastasis by inducing the epithelial–mesenchymal transition in hepatocellular carcinoma by up-regulating integrin β1 via the FAK/Akt signaling pathway.","author":[{"dropping-particle":"","family":"Zhang","given":"Yuan-Yuan","non-dropping-particle":"","parse-names":false,"suffix":""},{"dropping-particle":"","family":"Kong","given":"Ling-Qun","non-dropping-particle":"","parse-names":false,"suffix":""},{"dropping-particle":"","family":"Zhu","given":"Xiao-Dong","non-dropping-particle":"","parse-names":false,"suffix":""},{"dropping-particle":"","family":"Cai","given":"Hao","non-dropping-particle":"","parse-names":false,"suffix":""},{"dropping-particle":"","family":"Wang","given":"Cheng-Hao","non-dropping-particle":"","parse-names":false,"suffix":""},{"dropping-particle":"","family":"Shi","given":"Wen-Kai","non-dropping-particle":"","parse-names":false,"suffix":""},{"dropping-particle":"","family":"Cao","given":"Man-Qing","non-dropping-particle":"","parse-names":false,"suffix":""},{"dropping-particle":"","family":"Li","given":"Xiao-Long","non-dropping-particle":"","parse-names":false,"suffix":""},{"dropping-particle":"","family":"Li","given":"Kang-Shuai","non-dropping-particle":"","parse-names":false,"suffix":""},{"dropping-particle":"","family":"Zhang","given":"Shi-Zhe","non-dropping-particle":"","parse-names":false,"suffix":""},{"dropping-particle":"","family":"Chai","given":"Zong-Tao","non-dropping-particle":"","parse-names":false,"suffix":""},{"dropping-particle":"","family":"Ao","given":"Jian-Yang","non-dropping-particle":"","parse-names":false,"suffix":""},{"dropping-particle":"","family":"Ye","given":"Bo-Gen","non-dropping-particle":"","parse-names":false,"suffix":""},{"dropping-particle":"","family":"Sun","given":"Hui-Chuan","non-dropping-particle":"","parse-names":false,"suffix":""}],"container-title":"Cancer Letters","id":"ITEM-3","issued":{"date-parts":[["2018","8"]]},"page":"29-40","publisher":"Elsevier B.V.","title":"CD31 regulates metastasis by inducing epithelial–mesenchymal transition in hepatocellular carcinoma via the ITGB1-FAK-Akt signaling pathway","type":"article-journal","volume":"429"},"uris":["http://www.mendeley.com/documents/?uuid=4aafc907-a9e0-4658-9655-2d86f9dba48d"]},{"id":"ITEM-4","itemData":{"DOI":"10.3892/etm.2019.8207","ISSN":"1792-0981","abstract":"Metastasis can be a fatal step in breast cancer progression. Effective therapies are urgently required due to the limited therapeutic options clinically available. The aim of the present study was to investigate the effect of matrine (MAT), a traditional Chinese medicine, on the proliferation and migration of human breast cancer cells and its underlying mechanisms of action. The proliferation of MDA-MB-231 cells was inhibited and apoptosis was induced following treatment with MAT, as determined by MTT and Annexin-V-FITC/PI assays. Western blot analysis was used to detect the LC-3II/I levels and the results suggested that tumor autophagy is involved in the anti-tumor activity of MAT. To the best of our knowledge, this is the first study to report that MAT inhibits MDA-MB-231 and MCF-7 cell motility, potentially by targeting integrin β1 (ITGB1) and epithelial-to-mesenchymal transition (EMT), as indicated by Transwell(®) and siRNA interference assays. In conclusion, ITGB1 and EMT are involved in MAT-induced breast carcinoma cell death and the inhibition of metastasis. This may lead to the development of novel compounds for the treatment of breast cancer metastasis.","author":[{"dropping-particle":"","family":"Ren","given":"Lili","non-dropping-particle":"","parse-names":false,"suffix":""},{"dropping-particle":"","family":"Mo","given":"Wenju","non-dropping-particle":"","parse-names":false,"suffix":""},{"dropping-particle":"","family":"Wang","given":"Linling","non-dropping-particle":"","parse-names":false,"suffix":""},{"dropping-particle":"","family":"Wang","given":"Xiaojia","non-dropping-particle":"","parse-names":false,"suffix":""}],"container-title":"Experimental and Therapeutic Medicine","id":"ITEM-4","issued":{"date-parts":[["2019","11","18"]]},"page":"367-374","title":"Matrine suppresses breast cancer metastasis by targeting ITGB1 and inhibiting epithelial‑to‑mesenchymal transition","type":"article-journal"},"uris":["http://www.mendeley.com/documents/?uuid=11a2d9ff-ed34-4cea-a79d-c862f02fab8c"]},{"id":"ITEM-5","itemData":{"DOI":"10.1096/fj.202000043R","ISSN":"0892-6638","PMID":"32567740","abstract":"Our research aims to identify the role of thrombospondin 4 (THBS4) in hepatocellular carcinoma (HCC). First, bioinformatic analysis was applied for detection the expression of THBS4 in HCC samples, and qRT-PCR and western blot were performed to explore the expression of THBS4 in HCC tissues and adjacent samples. Next, colony formation assay and cell viability assay were used to assess the function of THBS4 on HCC cells growth while transwell assay and scratch test were for metastasis. Meanwhile Xenograft tumor models were further conducted to verify the function of THBS4 in HCC. As for mechanism in deep, we investigated the influence of THBS4 on epithelial-mesenchymal transition (EMT) development and the interaction between THBS4 and integrin (ITG) family using multiple experiments, including western blot, immunofluorescence and immunoprecipitation (IP). As a result, our research discovered that the overexpression of THBS4 in both HCC patients’ tissues and cell lines mediates HCC cells proliferation and metastasis in vitro and in vivo. In-depth, THBS4 regulated EMT progression and interacted with ITG family to modulate FAK/PI3K/AKT pathway. In conclusion, THBS4 as an oncogene interacts with integrinβ1 (ITGB1) to regulate HCC development via FAK/PI3K/AKT pathway.","author":[{"dropping-particle":"","family":"Guo","given":"Dan","non-dropping-particle":"","parse-names":false,"suffix":""},{"dropping-particle":"","family":"Zhang","given":"Dan","non-dropping-particle":"","parse-names":false,"suffix":""},{"dropping-particle":"","family":"Ren","given":"Mudan","non-dropping-particle":"","parse-names":false,"suffix":""},{"dropping-particle":"","family":"Lu","given":"Guifang","non-dropping-particle":"","parse-names":false,"suffix":""},{"dropping-particle":"","family":"Zhang","given":"Xu","non-dropping-particle":"","parse-names":false,"suffix":""},{"dropping-particle":"","family":"He","given":"Shuixiang","non-dropping-particle":"","parse-names":false,"suffix":""},{"dropping-particle":"","family":"Li","given":"Yarui","non-dropping-particle":"","parse-names":false,"suffix":""}],"container-title":"The FASEB Journal","id":"ITEM-5","issue":"8","issued":{"date-parts":[["2020","8","22"]]},"page":"10668-10681","title":"THBS4 promotes HCC progression by regulating ITGB1 via FAK/PI3K/AKT pathway","type":"article-journal","volume":"34"},"uris":["http://www.mendeley.com/documents/?uuid=837131e1-b640-4481-9136-95ae4f334be1"]}],"mendeley":{"formattedCitation":"[92,126–129]","plainTextFormattedCitation":"[92,126–129]","previouslyFormattedCitation":"[92,126–12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2,126–129]</w:t>
            </w:r>
            <w:r w:rsidRPr="0076136D">
              <w:rPr>
                <w:rFonts w:ascii="Times New Roman" w:hAnsi="Times New Roman" w:cs="Times New Roman"/>
                <w:sz w:val="20"/>
                <w:szCs w:val="20"/>
              </w:rPr>
              <w:fldChar w:fldCharType="end"/>
            </w:r>
          </w:p>
        </w:tc>
        <w:tc>
          <w:tcPr>
            <w:tcW w:w="2375" w:type="dxa"/>
          </w:tcPr>
          <w:p w:rsidR="002D07F7" w:rsidRPr="0076136D" w:rsidRDefault="002D07F7" w:rsidP="00E83B21">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8E0A80" w:rsidP="00892E9A">
            <w:pPr>
              <w:rPr>
                <w:rFonts w:ascii="Times New Roman" w:hAnsi="Times New Roman" w:cs="Times New Roman"/>
                <w:b/>
                <w:bCs/>
                <w:sz w:val="20"/>
                <w:szCs w:val="20"/>
              </w:rPr>
            </w:pPr>
            <w:r w:rsidRPr="0076136D">
              <w:rPr>
                <w:rFonts w:ascii="Times New Roman" w:hAnsi="Times New Roman" w:cs="Times New Roman"/>
                <w:b/>
                <w:bCs/>
                <w:sz w:val="20"/>
                <w:szCs w:val="20"/>
              </w:rPr>
              <w:t>Lama1</w:t>
            </w:r>
          </w:p>
        </w:tc>
        <w:tc>
          <w:tcPr>
            <w:tcW w:w="2977" w:type="dxa"/>
          </w:tcPr>
          <w:p w:rsidR="002D07F7" w:rsidRPr="0076136D" w:rsidRDefault="00A4120B"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A4120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ol.2017.6084","ISSN":"1792-1074","abstract":"The present study aimed to screen potential target genes for the early diagnosis and treatment of early metastatic clear cell renal cell carcinoma (ccRCC) using the microarray data of early metastatic and non-metastatic ccRCC samples. The DNA microarray dataset GSE47352 was downloaded from Gene Expression Omnibus and included 4 early metastatic and 5 non-metastatic ccRCC samples. Differentially expressed genes (DEGs) were screened using the limma package. Then, pheatmap package was used to conduct two-way clustering for the DEGs. Subsequently, MAPPFinder and GenMAPP were employed separately to perform functional and pathway enrichment analysis for the DEGs. Additionally, a protein-protein interaction (PPI) network was constructed using Cytoscape, and small drug molecules were searched using Connectivity map (cmap). In total, 196 upregulated and 163 downregulated genes were identified. DEGs, including JUN, tumor necrosis factor (TNF), Ras homolog family member B (RHOB) and transforming growth factor β2 (TGFβ2) were significantly enriched in the signaling pathway of renal cell carcinoma. Furthermore, nuclear receptor subfamily 4 group A member 1 (NR4A1) was significantly enriched in the mitogen-activated protein kinase signaling pathway; in addition, laminin subunit α (LAMA) 1, LAMA2 and LAMA4 were significantly enriched in extracellular matrix-receptor interaction. JUN (degree=6) had the highest degree in the PPI network. Thapsigargin (score=-0.913) possessed the highest performance in terms of the treatment of early metastatic ccRCC. In the present study, it was discovered that certain DEGs, including JUN, TNF, RHOB, NR4A1, TGFβ2, LAMA1, LAMA2 and LAMA4 were potential target genes associated with early metastatic ccRCC. In addition, thapsigargin could be used as an efficient small drug molecule for the treatment of early metastatic ccRCC.","author":[{"dropping-particle":"","family":"Yang","given":"Hailing","non-dropping-particle":"","parse-names":false,"suffix":""},{"dropping-particle":"","family":"Huo","given":"Pengfei","non-dropping-particle":"","parse-names":false,"suffix":""},{"dropping-particle":"","family":"Hu","given":"Guozhang","non-dropping-particle":"","parse-names":false,"suffix":""},{"dropping-particle":"","family":"Wei","given":"Bo","non-dropping-particle":"","parse-names":false,"suffix":""},{"dropping-particle":"","family":"Kong","given":"Dalian","non-dropping-particle":"","parse-names":false,"suffix":""},{"dropping-particle":"","family":"Li","given":"Hongjun","non-dropping-particle":"","parse-names":false,"suffix":""}],"container-title":"Oncology Letters","id":"ITEM-1","issue":"6","issued":{"date-parts":[["2017","6"]]},"page":"4755-4761","title":"Identification of gene markers associated with metastasis in clear cell renal cell carcinoma","type":"article-journal","volume":"13"},"uris":["http://www.mendeley.com/documents/?uuid=0b7a68a1-75ab-4e44-adc3-7cf9e860e195"]}],"mendeley":{"formattedCitation":"[130]","plainTextFormattedCitation":"[130]","previouslyFormattedCitation":"[13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30]</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A4120B" w:rsidRPr="0076136D" w:rsidTr="0076136D">
        <w:tc>
          <w:tcPr>
            <w:tcW w:w="2093" w:type="dxa"/>
            <w:shd w:val="clear" w:color="auto" w:fill="70BC32"/>
          </w:tcPr>
          <w:p w:rsidR="00A4120B" w:rsidRPr="0076136D" w:rsidRDefault="00A4120B" w:rsidP="00892E9A">
            <w:pPr>
              <w:rPr>
                <w:rFonts w:ascii="Times New Roman" w:hAnsi="Times New Roman" w:cs="Times New Roman"/>
                <w:b/>
                <w:bCs/>
                <w:sz w:val="20"/>
                <w:szCs w:val="20"/>
              </w:rPr>
            </w:pPr>
            <w:r w:rsidRPr="0076136D">
              <w:rPr>
                <w:rFonts w:ascii="Times New Roman" w:hAnsi="Times New Roman" w:cs="Times New Roman"/>
                <w:b/>
                <w:bCs/>
                <w:sz w:val="20"/>
                <w:szCs w:val="20"/>
              </w:rPr>
              <w:t>Lama2</w:t>
            </w:r>
          </w:p>
        </w:tc>
        <w:tc>
          <w:tcPr>
            <w:tcW w:w="2977" w:type="dxa"/>
          </w:tcPr>
          <w:p w:rsidR="00A4120B" w:rsidRPr="0076136D" w:rsidRDefault="00A4120B" w:rsidP="00C7053F">
            <w:pPr>
              <w:rPr>
                <w:rFonts w:ascii="Times New Roman" w:hAnsi="Times New Roman" w:cs="Times New Roman"/>
                <w:sz w:val="20"/>
                <w:szCs w:val="20"/>
              </w:rPr>
            </w:pPr>
            <w:r w:rsidRPr="0076136D">
              <w:rPr>
                <w:rFonts w:ascii="Times New Roman" w:hAnsi="Times New Roman" w:cs="Times New Roman"/>
                <w:sz w:val="20"/>
                <w:szCs w:val="20"/>
              </w:rPr>
              <w:t>MET/epithelial phenotype</w:t>
            </w:r>
          </w:p>
        </w:tc>
        <w:tc>
          <w:tcPr>
            <w:tcW w:w="2409" w:type="dxa"/>
          </w:tcPr>
          <w:p w:rsidR="00A4120B" w:rsidRPr="0076136D" w:rsidRDefault="00A4120B" w:rsidP="0079120E">
            <w:pPr>
              <w:rPr>
                <w:rFonts w:ascii="Times New Roman" w:hAnsi="Times New Roman" w:cs="Times New Roman"/>
                <w:sz w:val="20"/>
                <w:szCs w:val="20"/>
              </w:rPr>
            </w:pPr>
          </w:p>
        </w:tc>
        <w:tc>
          <w:tcPr>
            <w:tcW w:w="2375" w:type="dxa"/>
          </w:tcPr>
          <w:p w:rsidR="00A4120B" w:rsidRPr="0076136D" w:rsidRDefault="00A4120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ejcb.2022.151220","ISSN":"01719335","PMID":"35366585","abstract":"Metastasis or the progression of malignancy poses a major challenge in cancer therapy and is the principal reason for increased mortality. The epithelial-mesenchymal transition (EMT) of the basement membrane (BM) allows cells of epithelial phenotype to transform into a mesenchymal-like (quasi-mesenchymal) phenotype and metastasize via the lymphovascular system through a metastatic cascade by intravasation and extravasation. This helps in the progression of carcinoma from the primary site to distant organs. Collagen, laminin, and integrin are the prime components of BM and help in tumor cell metastasis, which makes them ideal cancer drug targets. Further, recent studies have shown that collagen, laminin, and integrin can be used as a biomarker for metastatic cells. In this review, we have summarized the current knowledge of such therapeutics, which are either currently in preclinical or clinical stages and could be promising cancer therapeutics. DATA AVAILABILITY: Not applicable.","author":[{"dropping-particle":"","family":"Banerjee","given":"Samarpita","non-dropping-particle":"","parse-names":false,"suffix":""},{"dropping-particle":"","family":"Lo","given":"Wen-Cheng","non-dropping-particle":"","parse-names":false,"suffix":""},{"dropping-particle":"","family":"Majumder","given":"Payel","non-dropping-particle":"","parse-names":false,"suffix":""},{"dropping-particle":"","family":"Roy","given":"Debleena","non-dropping-particle":"","parse-names":false,"suffix":""},{"dropping-particle":"","family":"Ghorai","given":"Mimosa","non-dropping-particle":"","parse-names":false,"suffix":""},{"dropping-particle":"","family":"Shaikh","given":"Nusrat K.","non-dropping-particle":"","parse-names":false,"suffix":""},{"dropping-particle":"","family":"Kant","given":"Nishi","non-dropping-particle":"","parse-names":false,"suffix":""},{"dropping-particle":"","family":"Shekhawat","given":"Mahipal S.","non-dropping-particle":"","parse-names":false,"suffix":""},{"dropping-particle":"","family":"Gadekar","given":"Vijaykumar Shivaji","non-dropping-particle":"","parse-names":false,"suffix":""},{"dropping-particle":"","family":"Ghosh","given":"Suchanda","non-dropping-particle":"","parse-names":false,"suffix":""},{"dropping-particle":"","family":"Bursal","given":"Ercan","non-dropping-particle":"","parse-names":false,"suffix":""},{"dropping-particle":"","family":"Alrumaihi","given":"Faris","non-dropping-particle":"","parse-names":false,"suffix":""},{"dropping-particle":"","family":"Dubey","given":"Navneet Kumar","non-dropping-particle":"","parse-names":false,"suffix":""},{"dropping-particle":"","family":"Kumar","given":"Sanjay","non-dropping-particle":"","parse-names":false,"suffix":""},{"dropping-particle":"","family":"Iqbal","given":"Danish","non-dropping-particle":"","parse-names":false,"suffix":""},{"dropping-particle":"","family":"Alturaiki","given":"Wael","non-dropping-particle":"","parse-names":false,"suffix":""},{"dropping-particle":"","family":"Upadhye","given":"Vijay Jagdish","non-dropping-particle":"","parse-names":false,"suffix":""},{"dropping-particle":"","family":"Jha","given":"Niraj Kumar","non-dropping-particle":"","parse-names":false,"suffix":""},{"dropping-particle":"","family":"Dey","given":"Abhijit","non-dropping-particle":"","parse-names":false,"suffix":""},{"dropping-particle":"","family":"Gundamaraju","given":"Rohit","non-dropping-particle":"","parse-names":false,"suffix":""}],"container-title":"European Journal of Cell Biology","id":"ITEM-1","issue":"2","issued":{"date-parts":[["2022","4"]]},"page":"151220","publisher":"Elsevier GmbH","title":"Multiple roles for basement membrane proteins in cancer progression and EMT","type":"article-journal","volume":"101"},"uris":["http://www.mendeley.com/documents/?uuid=0571354d-0562-40f2-9e55-b84982a8d812"]},{"id":"ITEM-2","itemData":{"DOI":"10.1038/s41419-020-02858-3","ISSN":"2041-4889","PMID":"32792503","abstract":"Lung adenocarcinoma (LUAD) is the main subtype of lung cancer. In this study, we found that RBP Mex3a was significantly upregulated in LUAD tissues and elevated Mex3a expression was associated with poor LUAD prognosis and metastasis. Furthermore, we demonstrated that Mex3a knockdown significantly inhibited LUAD cell migration and invasion in vitro and metastasis in nude mice. Transcriptome sequencing indicated that Mex3a affected gene expression linked to ECM-receptor interactions, including laminin subunit alpha 2(LAMA2). RNA immunoprecipitation (RIP) assay revealed Mex3a directly bound to LAMA2 mRNA and Mex3a increased the instability of LAMA2 mRNA in LUAD cells. Furthermore, we discovered that LAMA2 was surprisingly downregulated in LUAD and inhibited LUAD metastasis. LAMA2 knockdown partially reverse the decrease of cell migration and invasion caused by Mex3a knockdown. In addition, we found that both Mex3a and LAMA2 could influence PI3K-AKT pathway, which are downstream effectors of the ECM-receptor pathway. Moreover, the reduced activation of PI3K-AKT pathway in caused by Mex3a depletion was rescued by LAMA2 knockdown. In conclusion, we demonstrated that Mex3a downregulates LAMA2 expression to exert a prometastatic role in LUAD. Our study revealed the prognostic and prometastatic effects of Mex3a in LUAD, suggesting that Mex3a can serve as a prognostic biomarker and a target for metastatic therapy.","author":[{"dropping-particle":"","family":"Liang","given":"Jinghui","non-dropping-particle":"","parse-names":false,"suffix":""},{"dropping-particle":"","family":"Li","given":"Haixia","non-dropping-particle":"","parse-names":false,"suffix":""},{"dropping-particle":"","family":"Han","given":"Jingyi","non-dropping-particle":"","parse-names":false,"suffix":""},{"dropping-particle":"","family":"Jiang","given":"Jin","non-dropping-particle":"","parse-names":false,"suffix":""},{"dropping-particle":"","family":"Wang","given":"Jiang","non-dropping-particle":"","parse-names":false,"suffix":""},{"dropping-particle":"","family":"Li","given":"Yongmeng","non-dropping-particle":"","parse-names":false,"suffix":""},{"dropping-particle":"","family":"Feng","given":"Zitong","non-dropping-particle":"","parse-names":false,"suffix":""},{"dropping-particle":"","family":"Zhao","given":"Renchang","non-dropping-particle":"","parse-names":false,"suffix":""},{"dropping-particle":"","family":"Sun","given":"Zhenguo","non-dropping-particle":"","parse-names":false,"suffix":""},{"dropping-particle":"","family":"Lv","given":"Bin","non-dropping-particle":"","parse-names":false,"suffix":""},{"dropping-particle":"","family":"Tian","given":"Hui","non-dropping-particle":"","parse-names":false,"suffix":""}],"container-title":"Cell Death &amp; Disease","id":"ITEM-2","issue":"8","issued":{"date-parts":[["2020","8","13"]]},"page":"614","publisher":"Springer US","title":"Mex3a interacts with LAMA2 to promote lung adenocarcinoma metastasis via PI3K/AKT pathway","type":"article-journal","volume":"11"},"uris":["http://www.mendeley.com/documents/?uuid=27f170ac-82d1-4d85-99a2-61939700b60b"]}],"mendeley":{"formattedCitation":"[31,131]","plainTextFormattedCitation":"[31,131]","previouslyFormattedCitation":"[31,13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31,131]</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866601">
            <w:pPr>
              <w:rPr>
                <w:rFonts w:ascii="Times New Roman" w:hAnsi="Times New Roman" w:cs="Times New Roman"/>
                <w:b/>
                <w:bCs/>
                <w:sz w:val="20"/>
                <w:szCs w:val="20"/>
              </w:rPr>
            </w:pPr>
            <w:r w:rsidRPr="0076136D">
              <w:rPr>
                <w:rFonts w:ascii="Times New Roman" w:hAnsi="Times New Roman" w:cs="Times New Roman"/>
                <w:b/>
                <w:bCs/>
                <w:sz w:val="20"/>
                <w:szCs w:val="20"/>
              </w:rPr>
              <w:t>Lamc2</w:t>
            </w:r>
          </w:p>
        </w:tc>
        <w:tc>
          <w:tcPr>
            <w:tcW w:w="2977" w:type="dxa"/>
          </w:tcPr>
          <w:p w:rsidR="002D07F7" w:rsidRPr="0076136D" w:rsidRDefault="002D07F7" w:rsidP="00AD46B7">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matbio.2004.03.001","ISSN":"0945053X","PMID":"15246107","abstract":"Cell migration plays a central role in a wide variety of biological events, including embryogenesis, inflammatory immune response, wound healing, or cancer invasion. Tight regulation of cell motility is a prerequisite for normal development and maintenance of an organism, and to avoid metastatic spread of tumor cells. An important determinant of migratory efficiency is the substrate over which a cell migrates. Laminin-5 (Ln-5) is an extracellular matrix component prominent in basement membranes and as such it is a substrate in direct contact with epithelial cells. Interestingly, Ln-5 has been shown to both stimulate and downregulate epithelial cell migration. In this article, we plan to give an overview on the different mechanisms cells employ to regulate their migratory behavior on Ln-5. We will discuss how proteolytic processing of Ln-5 acts as posttranslational modification that plays a major role in the regulation of cell migration. The different proteolytic Ln-5 species may bind to distinct cell surface receptors called integrins, which translate substrate binding into a specific cellular response that triggers cell motility. Furthermore, interaction between Ln-5-binding integrins and other transmembrane and cytoplasmic proteins increases complexity and may allow fine-tuning of cell migration in response to the cellular environment. © 2004 Elsevier B.V./International Society of Matrix Biology. All rights reserved.","author":[{"dropping-particle":"","family":"Hintermann","given":"Edith","non-dropping-particle":"","parse-names":false,"suffix":""},{"dropping-particle":"","family":"Quaranta","given":"Vito","non-dropping-particle":"","parse-names":false,"suffix":""}],"container-title":"Matrix Biology","id":"ITEM-1","issue":"2","issued":{"date-parts":[["2004","5"]]},"page":"75-85","title":"Epithelial cell motility on laminin-5: regulation by matrix assembly, proteolysis, integrins and erbB receptors","type":"article-journal","volume":"23"},"uris":["http://www.mendeley.com/documents/?uuid=58719971-0376-49ff-bbb6-955d862fc030"]},{"id":"ITEM-2","itemData":{"DOI":"10.1083/jcb.148.3.615","ISSN":"0021-9525","PMID":"10662785","abstract":"Laminin-5 (Ln-5) is an extracellular matrix substrate for cell adhesion and migration, which is found in many epithelial basement membranes. Mechanisms eliciting migration on Ln-5 need to be elucidated because of their relevance to tissue remodeling and cancer metastasis. We showed that exogenous addition of activated matrix metalloprotease (MMP) 2 stimulates migration onto Ln-5 in breast epithelial cells via cleavage of the γ2 subunit. To investigate the biological scope of this proteolytic mechanism, we tested a panel of cells, including colon and breast carcinomas, hepatomas, and immortalized hepatocytes, selected because they migrated or scattered constitutively in the presence of Ln-5. We found that constitutive migration was inhibited by BB94 or TIMPs, known inhibitors of MMPs. Limited profiling by gelatin zymography and Western blotting indicated that the ability to constitutively migrate on Ln-5 correlated with expression of plasma membrane bound MT1-MMP metalloprotease, rather than secretion of MMP2, since MMP2 was not produced by three cell lines (one breast and two colon carcinomas) that constitutively migrated on Ln-5. Moreover, migration on Ln-5 was reduced by MT1-MMP antisense oligonucleotides both in MMP2+ and MMP2− cell lines. MT1-MMP directly cleaved Ln-5, with a pattern similar to that of MMP2. The hemopexin-like domain of MMP2, which interferes with MMP2 activation, reduced Ln-5 migration in MT1-MMP+, MMP2+ cells, but not in MT1-MMP+, MMP2− cells. These results suggest a model whereby expression of MT1-MMP is the primary trigger for migration over Ln-5, whereas MMP2, which is activated by MT1-MMP, may play an ancillary role, perhaps by amplifying the MT1-MMP effects. Codistribution of MT1-MMP with Ln-5 in colon and breast cancer tissue specimens suggested a role for this mechanism in invasion. Thus, Ln-5 cleavage by MMPs may be a widespread mechanism that triggers migration in cells contacting epithelial basement membranes.","author":[{"dropping-particle":"","family":"Koshikawa","given":"Naohiko","non-dropping-particle":"","parse-names":false,"suffix":""},{"dropping-particle":"","family":"Giannelli","given":"Gianluigi","non-dropping-particle":"","parse-names":false,"suffix":""},{"dropping-particle":"","family":"Cirulli","given":"Vincenzo","non-dropping-particle":"","parse-names":false,"suffix":""},{"dropping-particle":"","family":"Miyazaki","given":"Kaoru","non-dropping-particle":"","parse-names":false,"suffix":""},{"dropping-particle":"","family":"Quaranta","given":"Vito","non-dropping-particle":"","parse-names":false,"suffix":""}],"container-title":"Journal of Cell Biology","id":"ITEM-2","issue":"3","issued":{"date-parts":[["2000","2","7"]]},"page":"615-624","title":"Role of Cell Surface Metalloprotease Mt1-Mmp in Epithelial Cell Migration over Laminin-5","type":"article-journal","volume":"148"},"uris":["http://www.mendeley.com/documents/?uuid=8b157dab-1edb-4076-9572-08191bb2e53a"]},{"id":"ITEM-3","itemData":{"DOI":"10.1038/cdd.2014.228","ISSN":"1350-9047","PMID":"25591736","abstract":"Lung cancer is the number one cancer killer, and metastasis is the main cause of high mortality in lung cancer patients. However, mechanisms underlying the development of lung cancer metastasis remain unknown. Using genome-wide transcriptional analysis in an experimental metastasis model, we identified laminin γ2 (LAMC2), an epithelial basement membrane protein, to be significantly upregulated in lung adenocarcinoma metastatic cells. Elevated LAMC2 increased traction force, migration, and invasion of lung adenocarcinoma cells accompanied by the induction of epithelial-mesenchymal transition (EMT). LAMC2 knockdown decreased traction force, migration, and invasion accompanied by EMT reduction in vitro, and attenuated metastasis in mice. LAMC2 promoted migration and invasion via EMT that was integrin β1-and ZEB1-dependent. High LAMC2 was significantly correlated with the mesenchymal marker vimentin expression in lung adenocarcinomas, and with higher risk of recurrence or death in patients with lung adenocarcinoma. We suggest that LAMC2 promotes metastasis in lung adenocarcinoma via EMT and may be a potential therapeutic target.","author":[{"dropping-particle":"","family":"Moon","given":"Y. W.","non-dropping-particle":"","parse-names":false,"suffix":""},{"dropping-particle":"","family":"Rao","given":"G.","non-dropping-particle":"","parse-names":false,"suffix":""},{"dropping-particle":"","family":"Kim","given":"J. J","non-dropping-particle":"","parse-names":false,"suffix":""},{"dropping-particle":"","family":"Shim","given":"H-S","non-dropping-particle":"","parse-names":false,"suffix":""},{"dropping-particle":"","family":"Park","given":"K-S","non-dropping-particle":"","parse-names":false,"suffix":""},{"dropping-particle":"","family":"An","given":"S. S.","non-dropping-particle":"","parse-names":false,"suffix":""},{"dropping-particle":"","family":"Kim","given":"B","non-dropping-particle":"","parse-names":false,"suffix":""},{"dropping-particle":"","family":"Steeg","given":"P. S.","non-dropping-particle":"","parse-names":false,"suffix":""},{"dropping-particle":"","family":"Sarfaraz","given":"S.","non-dropping-particle":"","parse-names":false,"suffix":""},{"dropping-particle":"","family":"Changwoo Lee","given":"L.","non-dropping-particle":"","parse-names":false,"suffix":""},{"dropping-particle":"","family":"Voeller","given":"Donna","non-dropping-particle":"","parse-names":false,"suffix":""},{"dropping-particle":"","family":"Choi","given":"E. Y.","non-dropping-particle":"","parse-names":false,"suffix":""},{"dropping-particle":"","family":"Luo","given":"Ji","non-dropping-particle":"","parse-names":false,"suffix":""},{"dropping-particle":"","family":"Palmieri","given":"D.","non-dropping-particle":"","parse-names":false,"suffix":""},{"dropping-particle":"","family":"Chung","given":"H. C.","non-dropping-particle":"","parse-names":false,"suffix":""},{"dropping-particle":"","family":"Kim","given":"J-H","non-dropping-particle":"","parse-names":false,"suffix":""},{"dropping-particle":"","family":"Wang","given":"Y.","non-dropping-particle":"","parse-names":false,"suffix":""},{"dropping-particle":"","family":"Giaccone","given":"G.","non-dropping-particle":"","parse-names":false,"suffix":""}],"container-title":"Cell Death &amp; Differentiation","id":"ITEM-3","issue":"8","issued":{"date-parts":[["2015","8","16"]]},"page":"1341-1352","title":"LAMC2 enhances the metastatic potential of lung adenocarcinoma","type":"article-journal","volume":"22"},"uris":["http://www.mendeley.com/documents/?uuid=dc231e3f-8fdd-43d6-8223-5c403f313c25"]},{"id":"ITEM-4","itemData":{"DOI":"10.1016/j.ajpath.2019.03.012","ISSN":"00029440","PMID":"31345467","abstract":"Cholangiocarcinoma (CCA) is a malignant cancer that is associated with high mortality rates. The relationship between laminin γ 2 chain gene (LAMC2) and epidermal growth factor receptor (EGFR) has been previously documented in gastric cancer and oral squamous cell carcinoma. This study investigates the role of LAMC2 in epithelial-mesenchymal transition (EMT) and angiogenesis in CCA and explores the underlying mechanism(s). Differentially expressed genes related to CCA were initially screened using a microarray analysis, and the interaction between LAMC2 and the EGFR signaling pathway was identified. To determine the regulatory effects of LAMC2 on CCA progression, LAMC2 was silenced or overexpressed and the EGFR signaling pathway was activated or blocked. Subsequently, the regulation effects of LAMC2 were evaluated on the expression of EMT markers, invasion and migration of CCA cells, as well as microvessel density in nude mice. Microarray analysis demonstrated that highly expressed LAMC2 is linked to CCA development, which involves the EGFR signaling pathway. When LAMC2 expression was increased, the EGFR signaling pathway and EMT were activated in CCA tissues. Silencing of LAMC2 as well as EGFR signaling pathway inhibition led to suppression of EMT, cell invasion, and migration abilities in vitro, as well as angiogenesis in vivo. This study demonstrates that LAMC2 silencing suppresses the activity of the EGFR signaling pathway, thus functioning as a tumor suppressor in CCA.","author":[{"dropping-particle":"","family":"Pei","given":"Yao-Fei","non-dropping-particle":"","parse-names":false,"suffix":""},{"dropping-particle":"","family":"Liu","given":"Jie","non-dropping-particle":"","parse-names":false,"suffix":""},{"dropping-particle":"","family":"Cheng","given":"Jian","non-dropping-particle":"","parse-names":false,"suffix":""},{"dropping-particle":"","family":"Wu","given":"Wei-Ding","non-dropping-particle":"","parse-names":false,"suffix":""},{"dropping-particle":"","family":"Liu","given":"Xi-Qiang","non-dropping-particle":"","parse-names":false,"suffix":""}],"container-title":"The American Journal of Pathology","id":"ITEM-4","issue":"8","issued":{"date-parts":[["2019","8"]]},"page":"1637-1653","publisher":"American Society for Investigative Pathology","title":"Silencing of LAMC2 Reverses Epithelial-Mesenchymal Transition and Inhibits Angiogenesis in Cholangiocarcinoma via Inactivation of the Epidermal Growth Factor Receptor Signaling Pathway","type":"article-journal","volume":"189"},"uris":["http://www.mendeley.com/documents/?uuid=7e2675b4-9fce-4dfb-96b8-a19b4e67d864"]},{"id":"ITEM-5","itemData":{"DOI":"10.7150/jca.55627","ISSN":"1837-9664","abstract":"Hepatocellular carcinoma and intrahepatic cholangiocarcinoma cells are common primary hepatic tumor cells in the liver. Combined hepatocellular cholangiocarcinoma (CHC) contains both hepatocellular carcinoma cells and intrahepatic cholangiocarcinoma cells in one tumor lesion and these tumors show poor prognosis. Here we examined the potential interaction between hepatocellular carcinoma cells and intrahepatic cholangiocarcinoma cells using cell culture studies. The results showed that culture supernatant from intrahepatic cholangiocarcinoma cells induced endothelial-mesenchymal transition and facilitated the migration and invasion of hepatocellular carcinoma cells, although it did not accelerate the proliferation of hepatocellular carcinoma cells. Furthermore, culture supernatant from intrahepatic cholangiocarcinoma cells increased the chemoresistance of hepatocellular carcinoma cells. Laminin subunit gamma 2 (LAMC2) was detected in the culture supernatant of intrahepatic cholangiocarcinoma cells but not in that of hepatocellular carcinoma cells. Using established LAMC2 knockout intrahepatic cholangiocarcinoma cells, our results demonstrated that intrahepatic cholangiocarcinoma cells promoted the epithelial-mesenchymal transition of hepatocellular carcinoma cells through secreting LAMC2. Our results have revealed a novel mechanism of interaction between intrahepatic cholangiocarcinoma cells and hepatocellular carcinoma cells, which may provide new insight into developing effective treatments for CHC.","author":[{"dropping-particle":"","family":"Cen","given":"Wenda","non-dropping-particle":"","parse-names":false,"suffix":""},{"dropping-particle":"","family":"Li","given":"Jiandong","non-dropping-particle":"","parse-names":false,"suffix":""},{"dropping-particle":"","family":"Tong","given":"Chenhao","non-dropping-particle":"","parse-names":false,"suffix":""},{"dropping-particle":"","family":"Zhang","given":"Weiguang","non-dropping-particle":"","parse-names":false,"suffix":""},{"dropping-particle":"","family":"Zhao","given":"Yunfeng","non-dropping-particle":"","parse-names":false,"suffix":""},{"dropping-particle":"","family":"Lu","given":"Baochun","non-dropping-particle":"","parse-names":false,"suffix":""},{"dropping-particle":"","family":"Yu","given":"Jianhua","non-dropping-particle":"","parse-names":false,"suffix":""}],"container-title":"Journal of Cancer","id":"ITEM-5","issue":"12","issued":{"date-parts":[["2021"]]},"page":"3448-3457","title":"Intrahepatic Cholangiocarcinoma Cells Promote Epithelial-mesenchymal Transition of Hepatocellular Carcinoma Cells by Secreting LAMC2","type":"article-journal","volume":"12"},"uris":["http://www.mendeley.com/documents/?uuid=1a094471-76c0-45b4-a021-f2708bd49c72"]},{"id":"ITEM-6","itemData":{"DOI":"10.1093/carcin/bgab011","ISSN":"0143-3334","PMID":"33624791","abstract":"Pancreatic ductal adenocarcinoma (PDAC) is an aggressive disease with poor prognosis. Gemcitabine remains an effective option for the majority of PDAC patients. Unfortunately, currently no reliable prognostic and predictive biomarkers of therapeutic response are available for the patients with PDAC. Laminin γ2 (LAMC2) is overexpressed in several cancers, and its high expression facilitates cancer development and chemoresistance. However, its functional role in PDAC remains unclear, and a better understanding of this will likely help improve the prognosis of PDAC patients. This study aimed to elucidate the clinical and biological role of LAMC2 in PDAC. We first analyzed the expression levels of LAMC2 by real-time reverse transcription PCR in a cohort of 114 PDAC patients. Interestingly, higher expression of LAMC2 significantly correlated with poor survival in PDAC cohort. In addition, elevated LAMC2 expression served as a potential prognostic marker for survival. Subsequently, functional characterization for the role of LAMC2 in PDAC was performed by small interfering RNA knockdown in pancreatic cancer (PC) cell lines. Interestingly, inhibition of LAMC2 in PC cells enhanced the gemcitabine sensitivity and induction of apoptosis. Moreover, it inhibited colony formation ability, migration and invasion potential. Furthermore, LAMC2 regulated the expression of epithelial–mesenchymal transition (EMT) phenotype. In addition, LAMC2 significantly correlated with genes associated with the expression of ATP-binding cassette (ABC) transporters in PC cells and PDAC patients. In conclusion, these results suggest that LAMC2 regulates gemcitabine sensitivity through EMT and ABC transporters in PDAC and may be a novel therapeutic target in PDAC patients.","author":[{"dropping-particle":"","family":"Okada","given":"Yasuyuki","non-dropping-particle":"","parse-names":false,"suffix":""},{"dropping-particle":"","family":"Takahashi","given":"Naoki","non-dropping-particle":"","parse-names":false,"suffix":""},{"dropping-particle":"","family":"Takayama","given":"Tetsuji","non-dropping-particle":"","parse-names":false,"suffix":""},{"dropping-particle":"","family":"Goel","given":"Ajay","non-dropping-particle":"","parse-names":false,"suffix":""}],"container-title":"Carcinogenesis","id":"ITEM-6","issue":"4","issued":{"date-parts":[["2021","4","30"]]},"page":"546-556","title":"LAMC2 promotes cancer progression and gemcitabine resistance through modulation of EMT and ATP-binding cassette transporters in pancreatic ductal adenocarcinoma","type":"article-journal","volume":"42"},"uris":["http://www.mendeley.com/documents/?uuid=9a3179aa-8cd9-4918-acad-20b21d9d17c2"]},{"id":"ITEM-7","itemData":{"DOI":"10.1016/B978-0-12-381280-3.00008-7","ISSN":"18771173","PMID":"21075345","abstract":"Intestinal development is a process of continuous dynamic bidirectional crosstalk between epithelial and underlying mesenchymal cells. This crosstalk is mediated by well-dissected signaling pathways. Another crucial actor in the epithelio-mesenchymal interactions is the stromal microenvironment, which is composed of extracellular matrix molecules. Among them, the basement membrane (BM) molecules are secreted by the epithelium and mesenchyme in a complementary manner. These molecules signal back to the cells via the integrins or other specific receptors. In this review, we mainly focus on the BM molecules, particularly laminins. The major BM molecules are organized in a complex molecular network, which is highly variable among organs. Cell culture, coculture, and grafting models have been of great interest in understanding the importance of these molecules. Mouse gene ablation of laminin chains are interesting models, which often lead to embryonic death and are frequently accompanied by compensatory processes. Overall, the BM molecules have a crucial role in the careful maintenance of intestinal homeostasis. © 2010 Elsevier Inc.","author":[{"dropping-particle":"","family":"Simon-Assmann","given":"P.","non-dropping-particle":"","parse-names":false,"suffix":""},{"dropping-particle":"","family":"Spenle","given":"C.","non-dropping-particle":"","parse-names":false,"suffix":""},{"dropping-particle":"","family":"Lefebvre","given":"O.","non-dropping-particle":"","parse-names":false,"suffix":""},{"dropping-particle":"","family":"Kedinger","given":"M.","non-dropping-particle":"","parse-names":false,"suffix":""}],"container-title":"Progress in Molecular Biology and Translational Science","id":"ITEM-7","issue":"C","issued":{"date-parts":[["2010"]]},"page":"175-206","publisher":"Elsevier Inc.","title":"The Role of the Basement Membrane as a Modulator of Intestinal Epithelial–Mesenchymal Interactions","type":"chapter","volume":"96"},"uris":["http://www.mendeley.com/documents/?uuid=3a551657-d9bc-4b70-9b28-84f6e7a1d62f"]}],"mendeley":{"formattedCitation":"[132–138]","plainTextFormattedCitation":"[132–138]","previouslyFormattedCitation":"[132–13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32–138]</w:t>
            </w:r>
            <w:r w:rsidRPr="0076136D">
              <w:rPr>
                <w:rFonts w:ascii="Times New Roman" w:hAnsi="Times New Roman" w:cs="Times New Roman"/>
                <w:sz w:val="20"/>
                <w:szCs w:val="20"/>
              </w:rPr>
              <w:fldChar w:fldCharType="end"/>
            </w:r>
          </w:p>
        </w:tc>
        <w:tc>
          <w:tcPr>
            <w:tcW w:w="2375" w:type="dxa"/>
          </w:tcPr>
          <w:p w:rsidR="002D07F7" w:rsidRPr="0076136D" w:rsidRDefault="002D07F7" w:rsidP="00AD46B7">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866601">
            <w:pPr>
              <w:rPr>
                <w:rFonts w:ascii="Times New Roman" w:hAnsi="Times New Roman" w:cs="Times New Roman"/>
                <w:b/>
                <w:bCs/>
                <w:sz w:val="20"/>
                <w:szCs w:val="20"/>
              </w:rPr>
            </w:pPr>
            <w:r w:rsidRPr="0076136D">
              <w:rPr>
                <w:rFonts w:ascii="Times New Roman" w:hAnsi="Times New Roman" w:cs="Times New Roman"/>
                <w:b/>
                <w:bCs/>
                <w:sz w:val="20"/>
                <w:szCs w:val="20"/>
              </w:rPr>
              <w:t>Lgals1</w:t>
            </w:r>
          </w:p>
        </w:tc>
        <w:tc>
          <w:tcPr>
            <w:tcW w:w="2977" w:type="dxa"/>
          </w:tcPr>
          <w:p w:rsidR="002D07F7" w:rsidRPr="0076136D" w:rsidRDefault="002D07F7" w:rsidP="006A4022">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2/jcp.24865","ISSN":"00219541","PMID":"25469885","abstract":"Galectin-1 (Gal1), a β-galactoside-binding protein abundantly expressed in tumor microenvironments, is associated with the development of metastasis in hepatocellular carcinomas (HCC). However, the precise roles of Gal1 in HCC cell invasiveness and dissemination are uncertain. Here, we investigated whether Gal1 mediate epithelial-mesenchymal transition (EMT) in HCC cells, a key process during cancer progression. We used the well-differentiated and low invasive HepG2 cells and performed 'gain-of-function' and 'loss-function' experiments by transfecting cells with Gal1 cDNA constructs or by siRNA strategies, respectively. Epithelial and mesenchymal markers expression, changes in apico-basal polarity, independent-anchorage growth, and activation of specific signaling pathways were studied using Western blot, fluorescence microscopy, soft-agar assays, and FOP/TOP flash reporter system. Gal1 up-regulation in HepG2 cells induced down-regulation of the adherens junction protein E-cadherin and increased expression of the transcription factor Snail, one of the main inducers of EMT in HCC. Enhanced Gal1 expression facilitated the transition from epithelial cell morphology towards a fibroblastoid phenotype and favored up-regulation of the mesenchymal marker vimentin in HCC cells. Cells overexpressing Gal1 showed enhanced anchorage-independent growth and loss of apico-basal polarity. Remarkably, Gal1 promoted Akt activation, β-catenin nuclear translocation, TCF4/LEF1 transcriptional activity and increased cyclin D1 and c-Myc expression, suggesting activation of the Wnt pathway. Furthermore, Gal1 overexpression induced E-cadherin downregulation through a PI3K/Akt-dependent mechanism. Our results provide the first evidence of a role of Gal1 as an inducer of EMT in HCC cells, with critical implications in HCC metastasis. J. Cell. Physiol. 230: 1298-1309, 2015.","author":[{"dropping-particle":"","family":"Bacigalupo","given":"María L.","non-dropping-particle":"","parse-names":false,"suffix":""},{"dropping-particle":"","family":"Manzi","given":"Malena","non-dropping-particle":"","parse-names":false,"suffix":""},{"dropping-particle":"V.","family":"Espelt","given":"María","non-dropping-particle":"","parse-names":false,"suffix":""},{"dropping-particle":"","family":"Gentilini","given":"Lucas D.","non-dropping-particle":"","parse-names":false,"suffix":""},{"dropping-particle":"","family":"Compagno","given":"Daniel","non-dropping-particle":"","parse-names":false,"suffix":""},{"dropping-particle":"","family":"Laderach","given":"Diego J.","non-dropping-particle":"","parse-names":false,"suffix":""},{"dropping-particle":"","family":"Wolfenstein-Todel","given":"Carlota","non-dropping-particle":"","parse-names":false,"suffix":""},{"dropping-particle":"","family":"Rabinovich","given":"Gabriel A.","non-dropping-particle":"","parse-names":false,"suffix":""},{"dropping-particle":"","family":"Troncoso","given":"María F.","non-dropping-particle":"","parse-names":false,"suffix":""}],"container-title":"Journal of Cellular Physiology","id":"ITEM-1","issue":"6","issued":{"date-parts":[["2015","6"]]},"page":"1298-1309","title":"Galectin-1 Triggers Epithelial-Mesenchymal Transition in Human Hepatocellular Carcinoma Cells","type":"article-journal","volume":"230"},"uris":["http://www.mendeley.com/documents/?uuid=3b95c3fa-2345-4484-87aa-7a5f6cc3767c"]},{"id":"ITEM-2","itemData":{"DOI":"10.18632/oncotarget.13201","ISSN":"1949-2553","PMID":"27835885","abstract":"Galectin-1 (Gal-1) has been reported to be an independent prognostic indicator of poor survival in gastric cancer and overexpression of Gal-1 enhances the invasiveness of gastric cancer cells. However, the downstream mechanisms by which Gal-1 promotes invasion remains unclear. Moreover, the function of Gal-1 in the epithelialmesenchymal transition (EMT) in gastric cancer has not yet been elucidated. In this study, we observed Gal-1 expression was upregulated and positively associated with metastasis and EMT markers in 162 human gastric cancer tissue specimens. In vitro studies showed Gal-1 induced invasion, the EMT phenotype and activated the non-canonical hedgehog (Hh) pathway in gastric cancer cell lines. Furthermore, our data revealed that Gal-1 modulated the non-canonical Hh pathway by increasing the transcription of glioma-associated oncogene-1 (Gli-1) via a Smoothened (SMO)- independent manner, and that upregulation of Gal-1 was strongly associated with gastric cancer metastasis. We conclude that Gal-1 promotes invasion and the EMT in gastric cancer cells via activation of the non-canonical Hh pathway, suggesting Gal-1 could represent a promising therapeutic target for the prevention and treatment of gastric cancer metastasis.","author":[{"dropping-particle":"","family":"Chong","given":"Yang","non-dropping-particle":"","parse-names":false,"suffix":""},{"dropping-particle":"","family":"Tang","given":"Dong","non-dropping-particle":"","parse-names":false,"suffix":""},{"dropping-particle":"","family":"Gao","given":"Jun","non-dropping-particle":"","parse-names":false,"suffix":""},{"dropping-particle":"","family":"Jiang","given":"Xuetong","non-dropping-particle":"","parse-names":false,"suffix":""},{"dropping-particle":"","family":"Xu","given":"Chuanqi","non-dropping-particle":"","parse-names":false,"suffix":""},{"dropping-particle":"","family":"Xiong","given":"Qingquan","non-dropping-particle":"","parse-names":false,"suffix":""},{"dropping-particle":"","family":"Huang","given":"Yuqin","non-dropping-particle":"","parse-names":false,"suffix":""},{"dropping-particle":"","family":"Wang","given":"Jie","non-dropping-particle":"","parse-names":false,"suffix":""},{"dropping-particle":"","family":"Zhou","given":"Huaicheng","non-dropping-particle":"","parse-names":false,"suffix":""},{"dropping-particle":"","family":"Shi","given":"Youquan","non-dropping-particle":"","parse-names":false,"suffix":""},{"dropping-particle":"","family":"Wang","given":"Daorong","non-dropping-particle":"","parse-names":false,"suffix":""}],"container-title":"Oncotarget","id":"ITEM-2","issue":"50","issued":{"date-parts":[["2016","12","13"]]},"page":"83611-83626","title":"Galectin-1 induces invasion and the epithelial-mesenchymal transition in human gastric cancer cells via non-canonical activation of the hedgehog signaling pathway","type":"article-journal","volume":"7"},"uris":["http://www.mendeley.com/documents/?uuid=364c6ad4-b9bb-43db-9e8c-e9b5949698a3"]},{"id":"ITEM-3","itemData":{"DOI":"10.1096/fj.201801227R","ISSN":"0892-6638","PMID":"30277820","abstract":"VEGFA and TGF-b are known major angiogenic and fibrogenic factors. Galectin-1, encoded by lectin, galactoside-binding, soluble (LGALS)1, has attracted growing attention for its facilitatory role in angiogenesis and fibrosis through its modification of VEGFA and TGF-b receptor signaling pathways. We reveal galectin-1 involvement in the mouse model of laser-induced choroidal neovascularization (CNV) and subretinal fibrosis, both of which represent the pathogenesis of age-related macular degeneration (AMD). Neither deletion nor overexpression of Lgals1 affected physiologic retinal development or visual function. Galectin-1/Lgals1 was upregulated by CNV induction, whereas deletion of Lgals1 suppressed CNV together with downstream molecules of VEGF receptor (VEGFR)2. Loss of Lgals1 also attenuated subretinal fibrosis, expression of epithelial-mesenchymal transition (EMT) markers including Snai1, and phosphorylation of SMAD family member 2. Supporting these in vivo findings, silencing of LGALS1 in human retinal pigment epithelial (RPE) cells inhibited TGF-b1-induced EMT-related molecules and cell motilities. Conversely, overexpression of Lgals1 enhanced CNV and subretinal fibrosis. Specimens from patients with AMD demonstrated colocalization of galectin-1 with VEGFR2 in neovascular endothelial cells and with phosphorylated SMAD2 in RPE cells. These results suggested a biologic significance of galectin-1 as a key promotor for both angiogenesis and fibrosis in eyes with AMD.","author":[{"dropping-particle":"","family":"Wu","given":"Di","non-dropping-particle":"","parse-names":false,"suffix":""},{"dropping-particle":"","family":"Kanda","given":"Atsuhiro","non-dropping-particle":"","parse-names":false,"suffix":""},{"dropping-particle":"","family":"Liu","given":"Ye","non-dropping-particle":"","parse-names":false,"suffix":""},{"dropping-particle":"","family":"Kase","given":"Satoru","non-dropping-particle":"","parse-names":false,"suffix":""},{"dropping-particle":"","family":"Noda","given":"Kousuke","non-dropping-particle":"","parse-names":false,"suffix":""},{"dropping-particle":"","family":"Ishida","given":"Susumu","non-dropping-particle":"","parse-names":false,"suffix":""}],"container-title":"The FASEB Journal","id":"ITEM-3","issue":"2","issued":{"date-parts":[["2019","2","2"]]},"page":"2498-2513","title":"Galectin‐1 promotes choroidal neovascularization and subretinal fibrosis mediated via epithelialmesenchymal transition","type":"article-journal","volume":"33"},"uris":["http://www.mendeley.com/documents/?uuid=7eedb78b-e716-41e5-ac4f-067a36f6c74c"]},{"id":"ITEM-4","itemData":{"DOI":"10.18632/aging.203295","ISSN":"1945-4589","PMID":"34260413","abstract":"Background The gastric cancer (GC) microenvironment has important effects on biological behaviors, such as tumor cell invasion and metastasis. However, the mechanism by which the GC microenvironment promotes GC cell invasion and metastasis is unknown. The present study aimed to clarify the effects and mechanism of galectin-1 (GAL-1, encoded by LGALS1) on GC invasion and metastasis in the GC microenvironment. Methods The expression of GAL-1/ LGALS1 was determined using western blotting, immunohistochemistry, and quantitative real-time reverse transcription PCR in GC tissues. Besides, methods including stable transfection, Matrigel invasion and migration assays, and wound-healing assays in vitro; and metastasis assays in vivo, were also conducted. Results GAL-1 from cancer-associated fibroblasts (CAFs) induced the epithelial-mesenchymal transition (EMT) of GC cells though the transforming growth factor beta (TGF-β1)/ Sma- and mad-related protein (Smad) pathway, and affected the prognosis of patients with GC. The level of GAL-1 was high in CAFs, and treating MGC-803 and SGC-7901 cell line with the conditioned medium from CAFs promoted their invasion and metastasis abilities. Overexpression of LGALS1 promoted the expression of TGF-β1 and induced EMT of GC cell lines. A TGF-β1 antagonist inhibited the invasion and migration of GC cells. In vivo, overexpression of LGALS1 promoted GC growth and metastasis, and the TGF-β1 antagonist dramatically reversed these events. Conclusions These findings suggested that high expression of GAL-1 in the GC microenvironment predicts a poor prognosis in patients with GC by promoting the migration and invasion of GC cells via EMT through the TGF-β1/Smad signaling pathway. The results might provide new therapeutic targets to treat GC.","author":[{"dropping-particle":"","family":"You","given":"Xiaolan","non-dropping-particle":"","parse-names":false,"suffix":""},{"dropping-particle":"","family":"Wu","given":"Jian","non-dropping-particle":"","parse-names":false,"suffix":""},{"dropping-particle":"","family":"Zhao","given":"Xiaojun","non-dropping-particle":"","parse-names":false,"suffix":""},{"dropping-particle":"","family":"Jiang","given":"Xingyu","non-dropping-particle":"","parse-names":false,"suffix":""},{"dropping-particle":"","family":"Tao","given":"Wenxuan","non-dropping-particle":"","parse-names":false,"suffix":""},{"dropping-particle":"","family":"Chen","given":"Zhiyi","non-dropping-particle":"","parse-names":false,"suffix":""},{"dropping-particle":"","family":"Huang","given":"Chuanjiang","non-dropping-particle":"","parse-names":false,"suffix":""},{"dropping-particle":"","family":"Zheng","given":"Tingrui","non-dropping-particle":"","parse-names":false,"suffix":""},{"dropping-particle":"","family":"Shen","given":"Xianhe","non-dropping-particle":"","parse-names":false,"suffix":""}],"container-title":"Aging","id":"ITEM-4","issue":"14","issued":{"date-parts":[["2021","7","31"]]},"page":"18464-18481","title":"Fibroblastic galectin-1-fostered invasion and metastasis are mediated by TGF-β1-induced epithelial-mesenchymal transition in gastric cancer","type":"article-journal","volume":"13"},"uris":["http://www.mendeley.com/documents/?uuid=0a3df927-8881-4457-bb83-4d9192f643c6"]}],"mendeley":{"formattedCitation":"[139–142]","plainTextFormattedCitation":"[139–142]","previouslyFormattedCitation":"[139–14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39–142]</w:t>
            </w:r>
            <w:r w:rsidRPr="0076136D">
              <w:rPr>
                <w:rFonts w:ascii="Times New Roman" w:hAnsi="Times New Roman" w:cs="Times New Roman"/>
                <w:sz w:val="20"/>
                <w:szCs w:val="20"/>
              </w:rPr>
              <w:fldChar w:fldCharType="end"/>
            </w:r>
          </w:p>
        </w:tc>
        <w:tc>
          <w:tcPr>
            <w:tcW w:w="2375" w:type="dxa"/>
          </w:tcPr>
          <w:p w:rsidR="002D07F7" w:rsidRPr="0076136D" w:rsidRDefault="002D07F7" w:rsidP="006A4022">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Lox</w:t>
            </w:r>
          </w:p>
        </w:tc>
        <w:tc>
          <w:tcPr>
            <w:tcW w:w="2977" w:type="dxa"/>
          </w:tcPr>
          <w:p w:rsidR="002D07F7" w:rsidRPr="0076136D" w:rsidRDefault="002D07F7"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7150/jca.33223","ISSN":"1837-9664","abstract":"Objective: The objective of this study was to analyze the effects of lysyl oxidase (LOX) on the expression and enzyme activity of the matrix metalloproteinases 2 (MMP-2) and 9 (MMP-9) and to study its preliminary effect mechanisms. Methods: We collected fresh cancer specimens from 49 gastric cancer patients who underwent surgery. Immunohistochemistry was used to quantitate the protein expression levels of LOX and MMP-9 in gastric cancer tissues and to analyze their correlation. Also, six-week old nude mice were divided into a control group and a LOX inhibition group. SGC-7901 gastric cancer cells were inoculated subcutaneously into the backs of the two groups of these mice to construct a gastric cancer-bearing nude mouse model. In the LOX inhibition group, β-aminopropionitrile (BAPN) was used to inhibit LOX. Western blotting was used to quantitate the relative expression levels of MMP-2 and MMP-9 in mouse tumor tissues, and gelatin zymography was used to quantitate their enzyme activity levels. In addition, BGC-823 gastric cancer cells were cultured, then 0.1 mM, 0.2 mM, and 0.3 mM BAPN and 2.5 nM, 5 nM, and 10 nM LOX were added to treat BGC-823 cells. ELISA and gelatin zymography were used to quantitate the protein concentrations and changes in enzyme activity of MMP-2 and MMP-9 in the culture supernatant. Western blotting was used to quantitate the relative expression levels of platelet derived growth factor receptor (PDGFR) in the BGC-823 gastric cancer cells after LOX inhibition and exogenous LOX addition. Results: In the tissues from the gastric cancer patients, the relative expression levels of LOX and MMP-9 were positively correlated (r = 0.326, P &lt; 0.05). Compared with the control group, the tumor tissues from mice in the LOX inhibition group had reduced relative expression levels and enzyme activities of MMP-2 and MMP-9 (P &lt; 0.05). After LOX were inhibited with different concentrations of BAPN in BGC-823 gastric cancer cells, the protein concentrations and enzyme activity levels of MMP-2 and MMP-9 in the culture supernatants were decreased (P &lt; 0.05). In addition, the relative expression level of PDGFR in gastric cancer was decreased when BAPN concentrations increased, showing a negative dose-dependent manner (rPDGFR-α = −0.964, rPDGFR-β = −0.988, P &lt; 0.05). After exogenous LOX treating BGC-823 cells, the concentrations and enzyme activity levels of MMP-2 and MMP-9 in the cell supernatant were increased (P &lt; 0.05). Further, the relative express…","author":[{"dropping-particle":"","family":"Zhao","given":"Lei","non-dropping-particle":"","parse-names":false,"suffix":""},{"dropping-particle":"","family":"Niu","given":"Haiya","non-dropping-particle":"","parse-names":false,"suffix":""},{"dropping-particle":"","family":"Liu","given":"Yutao","non-dropping-particle":"","parse-names":false,"suffix":""},{"dropping-particle":"","family":"Wang","given":"Lei","non-dropping-particle":"","parse-names":false,"suffix":""},{"dropping-particle":"","family":"Zhang","given":"Ning","non-dropping-particle":"","parse-names":false,"suffix":""},{"dropping-particle":"","family":"Zhang","given":"Gaiqiang","non-dropping-particle":"","parse-names":false,"suffix":""},{"dropping-particle":"","family":"Liu","given":"Rongqing","non-dropping-particle":"","parse-names":false,"suffix":""},{"dropping-particle":"","family":"Han","given":"Mei","non-dropping-particle":"","parse-names":false,"suffix":""}],"container-title":"Journal of Cancer","id":"ITEM-1","issue":"26","issued":{"date-parts":[["2019"]]},"page":"6481-6490","title":"LOX inhibition downregulates MMP-2 and MMP-9 in gastric cancer tissues and cells","type":"article-journal","volume":"10"},"uris":["http://www.mendeley.com/documents/?uuid=f6f99e0c-ae01-4e5a-ad78-9d4e4c4330f0"]},{"id":"ITEM-2","itemData":{"DOI":"10.1074/jbc.M109.042424","ISBN":"4991318539312","ISSN":"00219258","PMID":"20026874","abstract":"Hypoxia has been shown to promote tumor metastasis and lead to therapy resistance. Recent work has demonstrated that hypoxia represses E-cadherin expression, a hallmark of epithelial to mesenchymal transition, which is believed to amplify tumor aggressiveness. The molecular mechanism of E-cadherin repression is unknown, yet lysyl oxidases have been implicated to be involved. Gene expression of lysyl oxidase (LOX) and the related LOX-like 2 (LOXL2) is strongly induced by hypoxia. In addition to the previously demonstrated LOX, we characterize LOXL2 as a direct transcriptional target of HIF-1. We demonstrate that activation of lysyl oxidases is required and sufficient for hypoxic repression of E-cadherin, which mediates cellular transformation and takes effect in cellular invasion assays. Our data support a molecular pathway from hypoxia to cellular transformation. It includes up-regulation of HIF and subsequent transcriptional induction of LOX and LOXL2, which repress E-cadherin and induce epithelial to mesenchymal transition. Lysyl oxidases could be an attractive molecular target for cancers of epithelial origin, in particular because they are partly extracellular. © 2010 by The American Society for Biochemistry and Molecular Biology, Inc.","author":[{"dropping-particle":"","family":"Schietke","given":"Ruth","non-dropping-particle":"","parse-names":false,"suffix":""},{"dropping-particle":"","family":"Warnecke","given":"Christina","non-dropping-particle":"","parse-names":false,"suffix":""},{"dropping-particle":"","family":"Wacker","given":"Ingrid","non-dropping-particle":"","parse-names":false,"suffix":""},{"dropping-particle":"","family":"Schödel","given":"Johannes","non-dropping-particle":"","parse-names":false,"suffix":""},{"dropping-particle":"","family":"Mole","given":"David R.","non-dropping-particle":"","parse-names":false,"suffix":""},{"dropping-particle":"","family":"Campean","given":"Valentina","non-dropping-particle":"","parse-names":false,"suffix":""},{"dropping-particle":"","family":"Amann","given":"Kerstin","non-dropping-particle":"","parse-names":false,"suffix":""},{"dropping-particle":"","family":"Goppelt-Struebe","given":"Margarete","non-dropping-particle":"","parse-names":false,"suffix":""},{"dropping-particle":"","family":"Behrens","given":"Jürgen","non-dropping-particle":"","parse-names":false,"suffix":""},{"dropping-particle":"","family":"Eckardt","given":"Kai-Uwe","non-dropping-particle":"","parse-names":false,"suffix":""},{"dropping-particle":"","family":"Wiesener","given":"Michael S.","non-dropping-particle":"","parse-names":false,"suffix":""}],"container-title":"Journal of Biological Chemistry","id":"ITEM-2","issue":"9","issued":{"date-parts":[["2010","2"]]},"page":"6658-6669","title":"The Lysyl Oxidases LOX and LOXL2 Are Necessary and Sufficient to Repress E-cadherin in Hypoxia","type":"article-journal","volume":"285"},"uris":["http://www.mendeley.com/documents/?uuid=6a80555c-d738-4023-9fc4-6958a9a6c4c8"]},{"id":"ITEM-3","itemData":{"DOI":"10.3390/ijms18010062","ISSN":"1422-0067","PMID":"28036074","abstract":"The lysyl oxidase (LOX) family of oxidases contains a group of extracellular copper-dependent enzymes that catalyze the cross-linking of collagen and elastin by oxidation, thus maintaining the rigidity and structural stability of the extracellular matrix (ECM). Aberrant expression or activation of LOX alters the cellular microenvironment, leading to many diseases, including atherosclerosis, tissue fibrosis, and cancer. Recently, a number of studies have shown that LOX is overexpressed in most cancers and that it is involved in the regulation of tumor progression and metastasis. In contrast, a few reports have also indicated the tumor-suppressing role of LOX. In this short review, we discuss recent research on the correlations between LOX and cancer. Further, the role of LOX in tumor microenvironment remodeling, tumorigenesis, and metastasis and the underlying mechanisms have also been elucidated.","author":[{"dropping-particle":"","family":"Wang","given":"Tong-Hong","non-dropping-particle":"","parse-names":false,"suffix":""},{"dropping-particle":"","family":"Hsia","given":"Shih-Min","non-dropping-particle":"","parse-names":false,"suffix":""},{"dropping-particle":"","family":"Shieh","given":"Tzong-Ming","non-dropping-particle":"","parse-names":false,"suffix":""}],"container-title":"International Journal of Molecular Sciences","id":"ITEM-3","issue":"1","issued":{"date-parts":[["2016","12","29"]]},"page":"62","title":"Lysyl Oxidase and the Tumor Microenvironment","type":"article-journal","volume":"18"},"uris":["http://www.mendeley.com/documents/?uuid=b9cc3d33-b45d-47fe-8035-fb09ca08eb0a"]},{"id":"ITEM-4","itemData":{"DOI":"10.1158/0008-5472.CAN-12-2447","ISBN":"4535325669","ISSN":"0008-5472","PMID":"23188504","abstract":"Identification of key molecules that drive angiogenesis is critical for the development of new modalities for the prevention of solid tumor progression. Using multiple models of colorectal cancer, we show that activity of the extracellular matrix–modifying enzyme lysyl oxidase (LOX) is essential for stimulating endothelial cells in vitro and angiogenesis in vivo. We show that LOX activates Akt through platelet-derived growth factor receptor β (PDGFRβ) stimulation, resulting in increased VEGF expression. LOX-driven angiogenesis can be abrogated through targeting LOX directly or using inhibitors of PDGFRβ, Akt, and VEGF signaling. Furthermore, we show that LOX is clinically correlated with VEGF expression and blood vessel formation in 515 colorectal cancer patient samples. Finally, we validate our findings in a breast cancer model, showing the universality of these observations. Taken together, our findings have broad clinical and therapeutic implications for a wide variety of solid tumor types. Cancer Res; 73(2); 583–94. ©2012 AACR.","author":[{"dropping-particle":"","family":"Baker","given":"Ann-Marie","non-dropping-particle":"","parse-names":false,"suffix":""},{"dropping-particle":"","family":"Bird","given":"Demelza","non-dropping-particle":"","parse-names":false,"suffix":""},{"dropping-particle":"","family":"Welti","given":"Jonathan C.","non-dropping-particle":"","parse-names":false,"suffix":""},{"dropping-particle":"","family":"Gourlaouen","given":"Morgane","non-dropping-particle":"","parse-names":false,"suffix":""},{"dropping-particle":"","family":"Lang","given":"Georgina","non-dropping-particle":"","parse-names":false,"suffix":""},{"dropping-particle":"","family":"Murray","given":"Graeme I.","non-dropping-particle":"","parse-names":false,"suffix":""},{"dropping-particle":"","family":"Reynolds","given":"Andrew R.","non-dropping-particle":"","parse-names":false,"suffix":""},{"dropping-particle":"","family":"Cox","given":"Thomas R.","non-dropping-particle":"","parse-names":false,"suffix":""},{"dropping-particle":"","family":"Erler","given":"Janine T.","non-dropping-particle":"","parse-names":false,"suffix":""}],"container-title":"Cancer Research","id":"ITEM-4","issue":"2","issued":{"date-parts":[["2013","1","15"]]},"page":"583-594","title":"Lysyl Oxidase Plays a Critical Role in Endothelial Cell Stimulation to Drive Tumor Angiogenesis","type":"article-journal","volume":"73"},"uris":["http://www.mendeley.com/documents/?uuid=a349a727-1c88-40a6-b30b-0f5aaa90969c"]}],"mendeley":{"formattedCitation":"[143–146]","plainTextFormattedCitation":"[143–146]","previouslyFormattedCitation":"[143–14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43–146]</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Loxl1</w:t>
            </w:r>
          </w:p>
        </w:tc>
        <w:tc>
          <w:tcPr>
            <w:tcW w:w="2977" w:type="dxa"/>
          </w:tcPr>
          <w:p w:rsidR="002D07F7" w:rsidRPr="0076136D" w:rsidRDefault="002D07F7"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1B436F"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371/journal.pone.0241140","ISBN":"1111111111","ISSN":"1932-6203","PMID":"33095806","abstract":"Background Peritoneal dissemination (PD) frequently occurs in gastric cancer (GC) and is incurable. In this study, we aimed to identify novel PD-associated genes and clarify their clinical and biological significance in GC. Materials and methods We identified LOXL1 as a PD-associated candidate gene by in silico analysis of GC datasets (highly disseminated peritoneal GC cell line and two freely available GC datasets, GSE15459 and TCGA). Next, we evaluated the clinical significance of LOXL1 expression using RT-qPCR and immunohistochemistry staining (IHC) in a validation cohort (Kyushu cohort). Moreover, we performed gene expression analysis, including gene set enrichment analysis (GSEA) with GSE15459 and TCGA datasets. Finally, we performed a series of in vitro experiments using GC cells. Results In silico analysis showed that LOXL1 was overexpressed in tumor tissues of GC patients with PD and in highly disseminated peritoneal GC cells, relative to that in the control GC patients and cells, respectively. High expression of LOXL1 was a poor prognostic factor in the TCGA dataset. Next, IHC showed that LOXL1 was highly expressed in GC cells. High LOXL1 mRNA expression was associated with poorly differentiated histological type, lymph node metastasis, and was an independent poor prognostic factor in the Kyushu validation cohort. Moreover, LOXL1 expression was positively correlated with the EMT (epithelial-mesenchymal transition) gene set in GSEA. Finally, LOXL1-overexpressing GC cells changed their morphology to a spindle-like form. LOXL1 overexpression reduced CDH1 expression; increased the expression of VIM, CDH2, SNAI2, and PLS3; and promoted the migration capacity of GC cells. Conclusions LOXL1 is associated with PD in GC, possibly through the induction of EMT.","author":[{"dropping-particle":"","family":"Hu","given":"Qingjiang","non-dropping-particle":"","parse-names":false,"suffix":""},{"dropping-particle":"","family":"Masuda","given":"Takaaki","non-dropping-particle":"","parse-names":false,"suffix":""},{"dropping-particle":"","family":"Kuramitsu","given":"Shotaro","non-dropping-particle":"","parse-names":false,"suffix":""},{"dropping-particle":"","family":"Tobo","given":"Taro","non-dropping-particle":"","parse-names":false,"suffix":""},{"dropping-particle":"","family":"Sato","given":"Kuniaki","non-dropping-particle":"","parse-names":false,"suffix":""},{"dropping-particle":"","family":"Kidogami","given":"Shinya","non-dropping-particle":"","parse-names":false,"suffix":""},{"dropping-particle":"","family":"Nambara","given":"Sho","non-dropping-particle":"","parse-names":false,"suffix":""},{"dropping-particle":"","family":"Ueda","given":"Masami","non-dropping-particle":"","parse-names":false,"suffix":""},{"dropping-particle":"","family":"Tsuruda","given":"Yusuke","non-dropping-particle":"","parse-names":false,"suffix":""},{"dropping-particle":"","family":"Kuroda","given":"Yosuke","non-dropping-particle":"","parse-names":false,"suffix":""},{"dropping-particle":"","family":"Ito","given":"Shuhei","non-dropping-particle":"","parse-names":false,"suffix":""},{"dropping-particle":"","family":"Oki","given":"Eiji","non-dropping-particle":"","parse-names":false,"suffix":""},{"dropping-particle":"","family":"Mori","given":"Masaki","non-dropping-particle":"","parse-names":false,"suffix":""},{"dropping-particle":"","family":"Mimori","given":"Koshi","non-dropping-particle":"","parse-names":false,"suffix":""}],"container-title":"PLOS ONE","editor":[{"dropping-particle":"","family":"Najbauer","given":"Joseph","non-dropping-particle":"","parse-names":false,"suffix":""}],"id":"ITEM-1","issue":"10","issued":{"date-parts":[["2020","10","23"]]},"page":"e0241140","title":"Potential association of LOXL1 with peritoneal dissemination in gastric cancer possibly via promotion of EMT","type":"article-journal","volume":"15"},"uris":["http://www.mendeley.com/documents/?uuid=57598675-b3d5-4ecf-b9d8-d58828793344"]}],"mendeley":{"formattedCitation":"[147]","plainTextFormattedCitation":"[147]","previouslyFormattedCitation":"[14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47]</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Loxl2</w:t>
            </w:r>
          </w:p>
        </w:tc>
        <w:tc>
          <w:tcPr>
            <w:tcW w:w="2977" w:type="dxa"/>
          </w:tcPr>
          <w:p w:rsidR="002D07F7" w:rsidRPr="0076136D" w:rsidRDefault="002D07F7"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8632/oncotarget.18170","ISSN":"1949-2553","abstract":"Colorectal cancer (CRC) is one of the most dangerous types of malignant tumors, and cancer metastasis is a major factor in the failure of CRC therapy. Recently, LOXL2 (lysyl oxidase-like 2) has been shown to represent a regulator of epithelialmesenchymal transition (EMT) in different cancer types. However, LOXL2 has not been reported to be involved in CRC metastasis. In this study, we demonstrated that LOXL2 expression is strongly correlated with the rate of CRC metastasis, it participates in the regulation of EMT-related molecule expression in CRC cells in vitro, and it is involved in migratory potential alterations. Additionally, tissue microarray analysis of CRC patients showed an increase in the probability of developing CRC distant metastasis and a decrease in the survival rate of patients with high LOXL2 expression. The results obtained in this study indicate that LOXL2 is involved in the development and progression of CRC metastasis, and therefore, its expression levels may represent a useful prognostic marker. Copyright: Park et al.","author":[{"dropping-particle":"","family":"Park","given":"Pil-Gu","non-dropping-particle":"","parse-names":false,"suffix":""},{"dropping-particle":"","family":"Jo","given":"Su Ji","non-dropping-particle":"","parse-names":false,"suffix":""},{"dropping-particle":"","family":"Kim","given":"Min Jung","non-dropping-particle":"","parse-names":false,"suffix":""},{"dropping-particle":"","family":"Kim","given":"Hyun Jeong","non-dropping-particle":"","parse-names":false,"suffix":""},{"dropping-particle":"","family":"Lee","given":"Ji Hae","non-dropping-particle":"","parse-names":false,"suffix":""},{"dropping-particle":"","family":"Park","given":"Cheol Keun","non-dropping-particle":"","parse-names":false,"suffix":""},{"dropping-particle":"","family":"Kim","given":"Hyunki","non-dropping-particle":"","parse-names":false,"suffix":""},{"dropping-particle":"","family":"Lee","given":"Kang Young","non-dropping-particle":"","parse-names":false,"suffix":""},{"dropping-particle":"","family":"Kim","given":"Hoguen","non-dropping-particle":"","parse-names":false,"suffix":""},{"dropping-particle":"","family":"Park","given":"Jeon Han","non-dropping-particle":"","parse-names":false,"suffix":""},{"dropping-particle":"","family":"Dong","given":"Seung Myung","non-dropping-particle":"","parse-names":false,"suffix":""},{"dropping-particle":"","family":"Lee","given":"Jae Myun","non-dropping-particle":"","parse-names":false,"suffix":""}],"container-title":"Oncotarget","id":"ITEM-1","issue":"46","issued":{"date-parts":[["2017","10","6"]]},"page":"80325-80335","title":"Role of LOXL2 in the epithelial-mesenchymal transition and colorectal cancer metastasis","type":"article-journal","volume":"8"},"uris":["http://www.mendeley.com/documents/?uuid=526dfd5e-5e64-44e2-8d9c-986a92e53ea1"]},{"id":"ITEM-2","itemData":{"DOI":"10.3389/fonc.2020.569584","ISSN":"2234-943X","abstract":"Glioma is the most prevalent primary brain tumor in adults and has an extremely unfavorable prognosis. As a member of the lysyl oxidase (LOX) family, lysyl-oxidase-like-2 (LOXL2) is known to play different roles in different tumors. However, the role of LOXL2 in glioma has not yet been fully elucidated. In the present study, we detected that LOXL2 was considerably upregulated in glioma and that LOXL2 upregulation was evidently related to glioma WHO grade, malignant molecular subtypes, and poor prognosis in glioma patients. Additionally, we found that LOXL2 not only promoted glioma cells proliferation, migration, invasion, and induced the epithelial-to-mesenchymal transition (EMT) process, but also reduced the sensitivity of glioma cells to temozolomide (TMZ). Furthermore, we identified that LOXL2 reduced TMZ sensitivity and induced EMT in glioma via the activation of autophagy. Mechanistically, LOXL2 enhanced Atg7 expression by promoting the phosphorylation of Erk1/2, leading to the activation of autophagy and regulation of EMT process and TMZ sensitivity through autophagy. Our study describes an LOXL2-Erk1/2-Atg7 signaling axis that influences glioma EMT and chemosensitivity through autophagy; moreover, LOXL2 may serve as a promising therapeutic target in the treatment of glioma.","author":[{"dropping-particle":"","family":"Zhang","given":"Qing","non-dropping-particle":"","parse-names":false,"suffix":""},{"dropping-particle":"","family":"Yang","given":"Lianhe","non-dropping-particle":"","parse-names":false,"suffix":""},{"dropping-particle":"","family":"Guan","given":"Gefei","non-dropping-particle":"","parse-names":false,"suffix":""},{"dropping-particle":"","family":"Cheng","given":"Peng","non-dropping-particle":"","parse-names":false,"suffix":""},{"dropping-particle":"","family":"Cheng","given":"Wen","non-dropping-particle":"","parse-names":false,"suffix":""},{"dropping-particle":"","family":"Wu","given":"Anhua","non-dropping-particle":"","parse-names":false,"suffix":""}],"container-title":"Frontiers in Oncology","id":"ITEM-2","issue":"October","issued":{"date-parts":[["2020","10","29"]]},"page":"1-17","title":"LOXL2 Upregulation in Gliomas Drives Tumorigenicity by Activating Autophagy to Promote TMZ Resistance and Trigger EMT","type":"article-journal","volume":"10"},"uris":["http://www.mendeley.com/documents/?uuid=a6cf7e4a-409e-4e7c-a443-dfb4dcd7511c"]}],"mendeley":{"formattedCitation":"[148,149]","plainTextFormattedCitation":"[148,149]","previouslyFormattedCitation":"[148,14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48,149]</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Lrrc15</w:t>
            </w:r>
          </w:p>
        </w:tc>
        <w:tc>
          <w:tcPr>
            <w:tcW w:w="2977" w:type="dxa"/>
          </w:tcPr>
          <w:p w:rsidR="002D07F7" w:rsidRPr="0076136D" w:rsidRDefault="001B436F" w:rsidP="00175247">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2D07F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58/0008-5472.CAN-18-0327","ISSN":"0008-5472","PMID":"29764866","abstract":"Progress in understanding tumor stromal biology has been constrained in part because cancer-associated fibroblasts (CAF) are a heterogeneous population with limited cell-type–specific protein markers. Using RNA expression profiling, we identified the membrane protein leucine-rich repeat containing 15 (LRRC15) as highly expressed in multiple solid tumor indications with limited normal tissue expression. LRRC15 was expressed on stromal fibroblasts in many solid tumors (e.g., breast, head and neck, lung, pancreatic) as well as directly on a subset of cancer cells of mesenchymal origin (e.g., sarcoma, melanoma, glioblastoma). LRRC15 expression was induced by TGFβ on activated fibroblasts (αSMA+) and on mesenchymal stem cells. These collective findings suggested LRRC15 as a novel CAF and mesenchymal marker with utility as a therapeutic target for the treatment of cancers with LRRC15-positive stromal desmoplasia or cancers of mesenchymal origin. ABBV-085 is a monomethyl auristatin E (MMAE)-containing antibody–drug conjugate (ADC) directed against LRRC15, and it demonstrated robust preclinical efficacy against LRRC15 stromal-positive/cancer-negative, and LRRC15 cancer-positive models as a monotherapy, or in combination with standard-of-care therapies. ABBV-085′s unique mechanism of action relied upon the cell-permeable properties of MMAE to preferentially kill cancer cells over LRRC15-positive CAF while also increasing immune infiltrate (e.g., F4/80+ macrophages) in the tumor microenvironment. In summary, these findings validate LRRC15 as a novel therapeutic target in multiple solid tumor indications and support the ongoing clinical development of the LRRC15-targeted ADC ABBV-085.","author":[{"dropping-particle":"","family":"Purcell","given":"James W.","non-dropping-particle":"","parse-names":false,"suffix":""},{"dropping-particle":"","family":"Tanlimco","given":"Sonia G.","non-dropping-particle":"","parse-names":false,"suffix":""},{"dropping-particle":"","family":"Hickson","given":"Jonathan","non-dropping-particle":"","parse-names":false,"suffix":""},{"dropping-particle":"","family":"Fox","given":"Melvin","non-dropping-particle":"","parse-names":false,"suffix":""},{"dropping-particle":"","family":"Sho","given":"Mien","non-dropping-particle":"","parse-names":false,"suffix":""},{"dropping-particle":"","family":"Durkin","given":"Lisa","non-dropping-particle":"","parse-names":false,"suffix":""},{"dropping-particle":"","family":"Uziel","given":"Tamar","non-dropping-particle":"","parse-names":false,"suffix":""},{"dropping-particle":"","family":"Powers","given":"Rick","non-dropping-particle":"","parse-names":false,"suffix":""},{"dropping-particle":"","family":"Foster","given":"Kelly","non-dropping-particle":"","parse-names":false,"suffix":""},{"dropping-particle":"","family":"McGonigal","given":"Thomas","non-dropping-particle":"","parse-names":false,"suffix":""},{"dropping-particle":"","family":"Kumar","given":"Subashri","non-dropping-particle":"","parse-names":false,"suffix":""},{"dropping-particle":"","family":"Samayoa","given":"Josue","non-dropping-particle":"","parse-names":false,"suffix":""},{"dropping-particle":"","family":"Zhang","given":"Dong","non-dropping-particle":"","parse-names":false,"suffix":""},{"dropping-particle":"","family":"Palma","given":"Joann P.","non-dropping-particle":"","parse-names":false,"suffix":""},{"dropping-particle":"","family":"Mishra","given":"Sasmita","non-dropping-particle":"","parse-names":false,"suffix":""},{"dropping-particle":"","family":"Hollenbaugh","given":"Diane","non-dropping-particle":"","parse-names":false,"suffix":""},{"dropping-particle":"","family":"Gish","given":"Kurt","non-dropping-particle":"","parse-names":false,"suffix":""},{"dropping-particle":"","family":"Morgan-Lappe","given":"Susan E.","non-dropping-particle":"","parse-names":false,"suffix":""},{"dropping-particle":"","family":"Hsi","given":"Eric D.","non-dropping-particle":"","parse-names":false,"suffix":""},{"dropping-particle":"","family":"Chao","given":"Debra T.","non-dropping-particle":"","parse-names":false,"suffix":""}],"container-title":"Cancer Research","id":"ITEM-1","issue":"14","issued":{"date-parts":[["2018","7","15"]]},"page":"4059-4072","title":"LRRC15 Is a Novel Mesenchymal Protein and Stromal Target for Antibody–Drug Conjugates","type":"article-journal","volume":"78"},"uris":["http://www.mendeley.com/documents/?uuid=c98c1d30-422c-4a95-a47d-2ee1d3e5fad3"]},{"id":"ITEM-2","itemData":{"DOI":"10.1158/0008-5472.CAN-21-3734","ISSN":"0008-5472","PMID":"35260879","abstract":"Abundant fibrotic stroma is a typical feature of most solid tumors, and stromal activation promotes oncogenesis, therapy resistance, and metastatic dissemination of cancer cells. Therefore, targeting the tumor stroma in combination with standard-of-care therapies has become a promising therapeutic strategy in recent years. The leucine-rich repeat-containing protein 15 (LRRC15) is involved in cell–cell and cell–matrix interactions and came into focus as a promising anticancer target owing to its overexpression in mesenchymal-derived tumors such as sarcoma, glioblastoma, and melanoma and in cancer-associated fibroblasts in the microenvironment of breast, head and neck, lung, and pancreatic tumors. Effective targeting of LRRC15 using specific antibody–drug conjugates (ADC) has the potential to improve the outcome of patients with LRRC15-positive (LRRC15+) cancers of mesenchymal origin or stromal desmoplasia. Moreover, LRRC15 expression may serve as a predictive biomarker that could be utilized in the preclinical assessment of cancer patients to support personalized clinical outcomes. This review focuses on the role of LRRC15 in cancer, including clinical trials involving LRRC15-targeted therapies, such as the ABBV-085 ADC for patients with LRRC15+ tumors. This review spans perceived knowledge gaps and highlights the clinical avenues that need to be explored to provide better therapeutic outcomes in patients.","author":[{"dropping-particle":"","family":"Ray","given":"Upasana","non-dropping-particle":"","parse-names":false,"suffix":""},{"dropping-particle":"","family":"Pathoulas","given":"Christopher L.","non-dropping-particle":"","parse-names":false,"suffix":""},{"dropping-particle":"","family":"Thirusangu","given":"Prabhu","non-dropping-particle":"","parse-names":false,"suffix":""},{"dropping-particle":"","family":"Purcell","given":"James W.","non-dropping-particle":"","parse-names":false,"suffix":""},{"dropping-particle":"","family":"Kannan","given":"Nagarajan","non-dropping-particle":"","parse-names":false,"suffix":""},{"dropping-particle":"","family":"Shridhar","given":"Viji","non-dropping-particle":"","parse-names":false,"suffix":""}],"container-title":"Cancer Research","id":"ITEM-2","issue":"9","issued":{"date-parts":[["2022","5","3"]]},"page":"1675-1681","title":"Exploiting LRRC15 as a Novel Therapeutic Target in Cancer","type":"article-journal","volume":"82"},"uris":["http://www.mendeley.com/documents/?uuid=7e74deec-67dc-4518-ac4d-a4e716fb73e1"]}],"mendeley":{"formattedCitation":"[150,151]","plainTextFormattedCitation":"[150,151]","previouslyFormattedCitation":"[150,15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50,151]</w:t>
            </w:r>
            <w:r w:rsidRPr="0076136D">
              <w:rPr>
                <w:rFonts w:ascii="Times New Roman" w:hAnsi="Times New Roman" w:cs="Times New Roman"/>
                <w:sz w:val="20"/>
                <w:szCs w:val="20"/>
              </w:rPr>
              <w:fldChar w:fldCharType="end"/>
            </w:r>
          </w:p>
        </w:tc>
        <w:tc>
          <w:tcPr>
            <w:tcW w:w="2375" w:type="dxa"/>
          </w:tcPr>
          <w:p w:rsidR="002D07F7" w:rsidRPr="0076136D" w:rsidRDefault="002D07F7" w:rsidP="00175247">
            <w:pPr>
              <w:rPr>
                <w:rFonts w:ascii="Times New Roman" w:hAnsi="Times New Roman" w:cs="Times New Roman"/>
                <w:sz w:val="20"/>
                <w:szCs w:val="20"/>
              </w:rPr>
            </w:pPr>
          </w:p>
        </w:tc>
      </w:tr>
      <w:tr w:rsidR="002D07F7" w:rsidRPr="0076136D" w:rsidTr="00F925AF">
        <w:tc>
          <w:tcPr>
            <w:tcW w:w="2093" w:type="dxa"/>
            <w:shd w:val="clear" w:color="auto" w:fill="FF9933"/>
          </w:tcPr>
          <w:p w:rsidR="002D07F7" w:rsidRPr="0076136D" w:rsidRDefault="00472786" w:rsidP="00472786">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Mgp</w:t>
            </w:r>
            <w:proofErr w:type="spellEnd"/>
          </w:p>
        </w:tc>
        <w:tc>
          <w:tcPr>
            <w:tcW w:w="2977" w:type="dxa"/>
          </w:tcPr>
          <w:p w:rsidR="002D07F7" w:rsidRPr="0076136D" w:rsidRDefault="006A7FA3" w:rsidP="002A524B">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2D07F7" w:rsidRPr="0076136D" w:rsidRDefault="00472786"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86/1471-2407-9-302","ISSN":"1471-2407","PMID":"19712474","abstract":"Background: Recent studies have demonstrated that a molecular subtype of glioblastoma is characterized by overexpression of extracellular matrix (ECM)/mesenchymal components and shorter survival. Specifically, gene expression profiling studies revealed that matrix gla protein (MGP), whose function has traditionally been linked to inhibition of calcification of arteries and cartilage, is overexpressed in glioblastomas and associated with worse outcome. Methods: In order to analyze the role of MGP in glioblastomas, we performed expression, migration and proliferation studies. Results: Real-time PCR and ELISA assays confirmed overexpression of MGP in glioblastoma biopsy specimens and cell lines at mRNA and protein levels as compared to normal brain tissue. Immunohistochemistry verified positivity of glial tumor cells for MGP. RNAi-mediated knockdown of MGP in three glioma cell lines (U343MG, U373MG, H4) led to marked reduction of migration, as demonstrated by wound healing and transwell assays, while no effect on proliferation was seen. Conclusion: Our data suggest that upregulation of MGP (and possibly other ECM-related components as well) results in unfavorable prognosis via increased migration. © 2009 Mertsch et al; licensee BioMed Central Ltd.","author":[{"dropping-particle":"","family":"Mertsch","given":"Sonja","non-dropping-particle":"","parse-names":false,"suffix":""},{"dropping-particle":"","family":"Schurgers","given":"Leon J.","non-dropping-particle":"","parse-names":false,"suffix":""},{"dropping-particle":"","family":"Weber","given":"Kathrin","non-dropping-particle":"","parse-names":false,"suffix":""},{"dropping-particle":"","family":"Paulus","given":"Werner","non-dropping-particle":"","parse-names":false,"suffix":""},{"dropping-particle":"","family":"Senner","given":"Volker","non-dropping-particle":"","parse-names":false,"suffix":""}],"container-title":"BMC Cancer","id":"ITEM-1","issue":"1","issued":{"date-parts":[["2009","12","27"]]},"page":"302","title":"Matrix gla protein (MGP): an overexpressed and migration-promoting mesenchymal component in glioblastoma","type":"article-journal","volume":"9"},"uris":["http://www.mendeley.com/documents/?uuid=4db227b5-293d-4b0e-b23d-cc0700951865"]},{"id":"ITEM-2","itemData":{"DOI":"10.1007/s12035-017-0677-1","ISBN":"1203501706771","ISSN":"0893-7648","PMID":"28707070","abstract":"Glioblastoma multiforme (GBM) is the most common and aggressive brain tumor subtype. Despite that metastasis of GBM beyond the central nervous system (CNS) is rare, its malignancy is attributed to the highly infiltration trait, leading to the difficulty of complete surgical excision. Matrix gla protein (MGP) is a vitamin K-dependent small secretory protein, and functions as a calcification inhibitor. The involvement of MGP function in glioma cell dynamics remains to be clarified. The study showed that a low proliferative rat C6 glioma cell line named as C6-2 exhibited faster migratory and invasive capability compared to that observed in a high tumorigenic rat C6 glioma cell line (called as C6-1). Interestingly, C6-2 cells expressed higher levels of MGP molecules than C6-1 cells did. Lentivirus-mediated short hairpin RNA (shRNA) against MGP gene expression (MGP-KD) in C6-2 cells or lentivirus-mediated overexpression of MGP transcripts in C6-1 cells resulted in the morphological alteration of the two cell lines. Moreover, MGP-KD caused a decline in cell migration and invasion ability of C6-2 cells. In contrast, increased expression of MGP in C6-1 cells promoted their cell migration and invasion. The observations were further verified by the results from the implantation of C6-1 and C6-2 cells into ex vivo brain slice and in vivo rat brain. Thus, our results demonstrate that the manipulation of MGP expression in C6 glioma cells can mediate glioma cell migratory activity. Moreover, our findings indicate the possibility that high proliferative glioma cells expressing a high level of MGP may exist and contribute to tumor infiltration and recurrence.","author":[{"dropping-particle":"","family":"Fu","given":"Mu-Hui","non-dropping-particle":"","parse-names":false,"suffix":""},{"dropping-particle":"","family":"Wang","given":"Chih-Yen","non-dropping-particle":"","parse-names":false,"suffix":""},{"dropping-particle":"","family":"Hsieh","given":"Yun-Ti","non-dropping-particle":"","parse-names":false,"suffix":""},{"dropping-particle":"","family":"Fang","given":"Kuan-Min","non-dropping-particle":"","parse-names":false,"suffix":""},{"dropping-particle":"","family":"Tzeng","given":"Shun-Fen","non-dropping-particle":"","parse-names":false,"suffix":""}],"container-title":"Molecular Neurobiology","id":"ITEM-2","issue":"6","issued":{"date-parts":[["2018","6","13"]]},"page":"4624-4636","publisher":"Molecular Neurobiology","title":"Functional Role of Matrix gla Protein in Glioma Cell Migration","type":"article-journal","volume":"55"},"uris":["http://www.mendeley.com/documents/?uuid=d85bc13d-5152-4b37-a16f-318f9eec5d96"]},{"id":"ITEM-3","itemData":{"DOI":"10.1002/1878-0261.12652","ISSN":"1574-7891","PMID":"32086862","abstract":"Matrix Gla protein (MGP) has been widely reported as an extracellular matrix protein with abnormal expression in various types of cancer. However, the function of intracellular MGP in gastric cancer (GC) cells remains largely unknown. Here, we demonstrated aberrantly high expression of intracellular MGP in GC as compared to adjacent normal tissues by immunohistochemistry. Moreover, The Cancer Genome Atlas (TCGA) dataset analysis suggested a positive correlation between MGP overexpression and unfavorable prognosis. MGP silencing reduced cell proliferation, migration, invasion, and survival in GC cell lines. Gene set enrichment analysis of TCGA dataset indicated significant enrichment of the IL2–STAT5 signaling in MGP-high GC patients. Immunofluorescence staining and immunoprecipitation showed that MGP binds to p-STAT5 in the nuclei of GC cells. Furthermore, ChIP-qPCR and luciferase reporter assays indicated that MGP acts as a transcriptional co-activator through the enhancement of STAT5 binding to target gene promoters. Use of STAT5 inhibitor revealed that the oncogenic functions of intracellular MGP mainly depend on the JAK2/STAT5 signaling pathway. Taken together, our results indicate that intracellular MGP promotes proliferation and survival of GC cells by acting as a transcriptional co-activator of STAT5. The detected aberrant, high MGP expression in GC tissues highlights MGP as a potential new prognostic biomarker in patients with GC.","author":[{"dropping-particle":"","family":"Wang","given":"Mizhu","non-dropping-particle":"","parse-names":false,"suffix":""},{"dropping-particle":"","family":"Chen","given":"Lei","non-dropping-particle":"","parse-names":false,"suffix":""},{"dropping-particle":"","family":"Chen","given":"Yu","non-dropping-particle":"","parse-names":false,"suffix":""},{"dropping-particle":"","family":"Wei","given":"Rui","non-dropping-particle":"","parse-names":false,"suffix":""},{"dropping-particle":"","family":"Guo","given":"Qingdong","non-dropping-particle":"","parse-names":false,"suffix":""},{"dropping-particle":"","family":"Zhu","given":"Shengquan","non-dropping-particle":"","parse-names":false,"suffix":""},{"dropping-particle":"","family":"Guo","given":"Shuilong","non-dropping-particle":"","parse-names":false,"suffix":""},{"dropping-particle":"","family":"Zhu","given":"Shengtao","non-dropping-particle":"","parse-names":false,"suffix":""},{"dropping-particle":"","family":"Zhang","given":"Shutian","non-dropping-particle":"","parse-names":false,"suffix":""},{"dropping-particle":"","family":"Min","given":"Li","non-dropping-particle":"","parse-names":false,"suffix":""}],"container-title":"Molecular Oncology","id":"ITEM-3","issue":"5","issued":{"date-parts":[["2020","5","16"]]},"page":"1045-1058","title":"Intracellular matrix Gla protein promotes tumor progression by activating JAK2/STAT5 signaling in gastric cancer","type":"article-journal","volume":"14"},"uris":["http://www.mendeley.com/documents/?uuid=9a3fce3e-488f-4856-b6a2-e0a1d3fb94aa"]},{"id":"ITEM-4","itemData":{"DOI":"10.1016/j.bcp.2020.114390","ISSN":"00062952","PMID":"33359068","abstract":"Matrix Gla protein (MGP), an extracellular matrix protein, has been widely reported to participate in the tumorigenic process and is abnormally expressed in several tumors. However, the role of MGP in colorectal cancer (CRC) remains unknown. Chemotherapy resistance represents a significant limitation in the treatment of CRC. Here, a comprehensive bioinformatics analysis revealed that MGP, which is overexpressed in CRC, might act as one of the critical genes conferring resistance to oxaliplatin (OXA). Furthermore, we found that MGP overexpression in tumor tissue might be correlated with cancer stage and patient prognosis, consistent with the bioinformatics analysis. The upregulation of MGP may act as an independent risk factor for CRC. The knockdown of MGP or inhibition of MGP expression significantly increased the sensitivity of the CRC cell lines to OXA. Suppression of MGP may reverse OXA resistance by upregulating copper transporter 1 (CTR1) and downregulating ATP7A and ATP7B. When used in combination with OXA, the inhibition of MGP reduced cancer cell proliferation, invasion, and migration and increased cell apoptosis in vitro. Suppression of MGP or OXA treatment alone significantly inhibited tumor growth in the CRC mouse model. Additionally, we found that OXA might promote the antitumor immune response in vivo. In summary, our study is the first to provide evidence that MGP expression confers OXA chemotherapy resistance in CRC and provides novel strategies to overcome chemotherapy resistance in CRC.","author":[{"dropping-particle":"","family":"Huang","given":"Chengzhi","non-dropping-particle":"","parse-names":false,"suffix":""},{"dropping-particle":"","family":"Wang","given":"Minjia","non-dropping-particle":"","parse-names":false,"suffix":""},{"dropping-particle":"","family":"Wang","given":"Junjiang","non-dropping-particle":"","parse-names":false,"suffix":""},{"dropping-particle":"","family":"Wu","given":"Deqing","non-dropping-particle":"","parse-names":false,"suffix":""},{"dropping-particle":"","family":"Gao","given":"Yuan","non-dropping-particle":"","parse-names":false,"suffix":""},{"dropping-particle":"","family":"Huang","given":"Kaihong","non-dropping-particle":"","parse-names":false,"suffix":""},{"dropping-particle":"","family":"Yao","given":"Xueqing","non-dropping-particle":"","parse-names":false,"suffix":""}],"container-title":"Biochemical Pharmacology","id":"ITEM-4","issue":"December 2020","issued":{"date-parts":[["2021","7"]]},"page":"114390","publisher":"Elsevier Inc.","title":"Suppression MGP inhibits tumor proliferation and reverses oxaliplatin resistance in colorectal cancer","type":"article-journal","volume":"189"},"uris":["http://www.mendeley.com/documents/?uuid=ba50d69f-1b5a-449a-b616-30103d9d498d"]},{"id":"ITEM-5","itemData":{"DOI":"10.1002/mc.23079","ISSN":"0899-1987","PMID":"31264274","abstract":"Triple-negative breast cancer (TNBC) is the most aggressive breast cancer subtype which accounts for 15%-20% of all breast cancer cases. The management of TNBC has remained a challenge due to its lack of targeted therapy. Previously, we reported that homeobox C8 (HOXC8) was involved in metastasis and migration of breast cancer cells. By chromatin immunoprecipitation and luciferase assays, we found that HOXC8 functioned as a transcription factor to activate the transcription of matrix Gla protein (MGP) gene, leading to an increase in the proliferation, anchorage-independent growth, and migration of TNBC cells. We further demonstrated that MGP expression promoted the epithelial-mesenchymal transition (EMT) process of TNBC cells, but not the other subtypes of breast cancer, suggesting that MGP induced EMT to promote proliferation and migration of TNBC cells. Moreover, we found that MGP was upregulated in clinical breast specimens compared to normal breast tissues and high MGP expression was statistically associated with poor, relapse-free survival for TNBC patients, indicating that MGP is probably a novel biomarker or therapeutic target for TNBC patients. Together, our results showed that the HOXC8-MGP axis played an important role in the tumorigenesis of TNBC and might be a promising therapeutic target for TNBC treatment.","author":[{"dropping-particle":"","family":"Gong","given":"Chen","non-dropping-particle":"","parse-names":false,"suffix":""},{"dropping-particle":"","family":"Zou","given":"Jin","non-dropping-particle":"","parse-names":false,"suffix":""},{"dropping-particle":"","family":"Zhang","given":"Mingsheng","non-dropping-particle":"","parse-names":false,"suffix":""},{"dropping-particle":"","family":"Zhang","given":"Jie","non-dropping-particle":"","parse-names":false,"suffix":""},{"dropping-particle":"","family":"Xu","given":"Shanshan","non-dropping-particle":"","parse-names":false,"suffix":""},{"dropping-particle":"","family":"Zhu","given":"Siqi","non-dropping-particle":"","parse-names":false,"suffix":""},{"dropping-particle":"","family":"Yang","given":"Mengqi","non-dropping-particle":"","parse-names":false,"suffix":""},{"dropping-particle":"","family":"Li","given":"Dongjia","non-dropping-particle":"","parse-names":false,"suffix":""},{"dropping-particle":"","family":"Wang","given":"Yun","non-dropping-particle":"","parse-names":false,"suffix":""},{"dropping-particle":"","family":"Shi","given":"Jialu","non-dropping-particle":"","parse-names":false,"suffix":""},{"dropping-particle":"","family":"Li","given":"Yong","non-dropping-particle":"","parse-names":false,"suffix":""}],"container-title":"Molecular Carcinogenesis","id":"ITEM-5","issue":"10","issued":{"date-parts":[["2019","10"]]},"page":"1863-1875","title":"Upregulation of MGP by HOXC8 promotes the proliferation, migration, and EMT processes of triple‐negative breast cancer","type":"article-journal","volume":"58"},"uris":["http://www.mendeley.com/documents/?uuid=724e2150-e4a3-476d-a5ec-98a27cfb5242"]}],"mendeley":{"formattedCitation":"[152–156]","plainTextFormattedCitation":"[152–156]","previouslyFormattedCitation":"[152–15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52–156]</w:t>
            </w:r>
            <w:r w:rsidRPr="0076136D">
              <w:rPr>
                <w:rFonts w:ascii="Times New Roman" w:hAnsi="Times New Roman" w:cs="Times New Roman"/>
                <w:sz w:val="20"/>
                <w:szCs w:val="20"/>
              </w:rPr>
              <w:fldChar w:fldCharType="end"/>
            </w:r>
            <w:r w:rsidR="002D07F7" w:rsidRPr="0076136D">
              <w:rPr>
                <w:rFonts w:ascii="Times New Roman" w:hAnsi="Times New Roman" w:cs="Times New Roman"/>
                <w:sz w:val="20"/>
                <w:szCs w:val="20"/>
              </w:rPr>
              <w:t xml:space="preserve"> </w:t>
            </w:r>
          </w:p>
        </w:tc>
        <w:tc>
          <w:tcPr>
            <w:tcW w:w="2375" w:type="dxa"/>
          </w:tcPr>
          <w:p w:rsidR="002D07F7" w:rsidRPr="0076136D" w:rsidRDefault="00F6699D"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2/1873-3468.12155","ISSN":"00145793","PMID":"27009385","abstract":"MGP is a protein that was initially associated with the inhibition of calcification in skeleton, soft tissues, and arteries, but more recently also implicated in cancer. In breast cancer, higher levels of MGP mRNA were associated with poor prognosis, but since this deregulation was never demonstrated at the protein level, we postulated the involvement of a post-transcriptional regulatory mechanism. In this work we show that MGP is significantly repressed by miR-155 in breast cancer MCF-7 cells, and concomitantly there is a stimulation of cell proliferation and cell invasiveness. This study brings new insights into the putative involvement of MGP and oncomiR-155 in breast cancer, and may contribute to develop new therapeutic strategies.","author":[{"dropping-particle":"","family":"Tiago","given":"Daniel M.","non-dropping-particle":"","parse-names":false,"suffix":""},{"dropping-particle":"","family":"Conceição","given":"Natércia","non-dropping-particle":"","parse-names":false,"suffix":""},{"dropping-particle":"","family":"Caiado","given":"Helena","non-dropping-particle":"","parse-names":false,"suffix":""},{"dropping-particle":"","family":"Laizé","given":"Vincent","non-dropping-particle":"","parse-names":false,"suffix":""},{"dropping-particle":"","family":"Cancela","given":"Maria Leonor","non-dropping-particle":"","parse-names":false,"suffix":""}],"container-title":"FEBS Letters","id":"ITEM-1","issue":"8","issued":{"date-parts":[["2016","4"]]},"page":"1234-1241","title":"Matrix Gla protein repression by miR-155 promotes oncogenic signals in breast cancer MCF-7 cells","type":"article-journal","volume":"590"},"uris":["http://www.mendeley.com/documents/?uuid=1edf7a7d-5279-469a-9aaa-3d40d5f98a91"]},{"id":"ITEM-2","itemData":{"DOI":"10.1007/s10456-015-9484-3","ISBN":"1045601594","ISSN":"0969-6970","PMID":"26364300","abstract":"Matrix Gla protein (MGP) is an antagonist of bone morphogenetic proteins and expressed in vascular endothelial cells. Lack of MGP causes vascular abnormalities in multiple organs in mice. The objective of this study is to define the role of MGP in early endothelial differentiation. We find that expression of endothelial markers is highly induced in Mgp null organs, which, in wild type, contain high MGP expression. Furthermore, Mgp null embryonic stem cells express higher levels of endothelial markers than wild-type controls and an abnormal temporal pattern of expression. We also find that the Mgp-deficient endothelial cells adopt characteristics of mesenchymal stem cells. We conclude that loss of MGP causes dysregulation of early endothelial differentiation.","author":[{"dropping-particle":"","family":"Yao","given":"Jiayi","non-dropping-particle":"","parse-names":false,"suffix":""},{"dropping-particle":"","family":"Guihard","given":"Pierre J.","non-dropping-particle":"","parse-names":false,"suffix":""},{"dropping-particle":"","family":"Blazquez-Medela","given":"Ana M.","non-dropping-particle":"","parse-names":false,"suffix":""},{"dropping-particle":"","family":"Guo","given":"Yina","non-dropping-particle":"","parse-names":false,"suffix":""},{"dropping-particle":"","family":"Liu","given":"Ting","non-dropping-particle":"","parse-names":false,"suffix":""},{"dropping-particle":"","family":"Boström","given":"Kristina I.","non-dropping-particle":"","parse-names":false,"suffix":""},{"dropping-particle":"","family":"Yao","given":"Yucheng","non-dropping-particle":"","parse-names":false,"suffix":""}],"container-title":"Angiogenesis","id":"ITEM-2","issue":"1","issued":{"date-parts":[["2016","1","12"]]},"page":"1-7","title":"Matrix Gla protein regulates differentiation of endothelial cells derived from mouse embryonic stem cells","type":"article-journal","volume":"19"},"uris":["http://www.mendeley.com/documents/?uuid=d06db2ff-e12a-404f-9fe7-f4e38c3b8c12"]}],"mendeley":{"formattedCitation":"[157,158]","plainTextFormattedCitation":"[157,158]","previouslyFormattedCitation":"[157,15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57,158]</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Mmp14</w:t>
            </w:r>
          </w:p>
        </w:tc>
        <w:tc>
          <w:tcPr>
            <w:tcW w:w="2977" w:type="dxa"/>
          </w:tcPr>
          <w:p w:rsidR="002D07F7" w:rsidRPr="0076136D" w:rsidRDefault="00472786"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472786"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ISSN":"1943-8141","PMID":"26175856","abstract":"Matrix metalloproteinase 14 (MMP14) has been shown to play a significant role in several types of cancers, but little is known about the function of MMP14 in nasopharyngeal carcinoma (NPC) carcinogenesis. The aim of this study was to investigate the role of MMP14 in NPC using NPC tumor samples or tissue microarray. We have shown that MMP14 was increased in NPC samples compared with normal nasopharynx (NP) tissues in microarray data (GSE13597). Both MMP14 mRNA and protein expression were markedly higher in NPC tissues than in NP tissues. High levels of MMP14 protein were found positively correlate with the status of late clinical stages of tumor and tumor with lymph node metastasis. Moreover, we have shown that MMP14 expression promoted the cell migration and invasion of NPC cells in vitro and regulated the expression of EMT-associated genes. Our data demonstrated that MMP14 plays an important role in regulation of migration and invasion of NPC cells, and constitutes a potential novel therapeutic target for NPC.","author":[{"dropping-particle":"","family":"Yan","given":"Tinghua","non-dropping-particle":"","parse-names":false,"suffix":""},{"dropping-particle":"","family":"Lin","given":"Zhonghao","non-dropping-particle":"","parse-names":false,"suffix":""},{"dropping-particle":"","family":"Jiang","given":"Jinhua","non-dropping-particle":"","parse-names":false,"suffix":""},{"dropping-particle":"","family":"Lu","given":"Suiwan","non-dropping-particle":"","parse-names":false,"suffix":""},{"dropping-particle":"","family":"Chen","given":"Miaoan","non-dropping-particle":"","parse-names":false,"suffix":""},{"dropping-particle":"","family":"Que","given":"Huaxing","non-dropping-particle":"","parse-names":false,"suffix":""},{"dropping-particle":"","family":"He","given":"Xiangsheng","non-dropping-particle":"","parse-names":false,"suffix":""},{"dropping-particle":"","family":"Que","given":"Ganbo","non-dropping-particle":"","parse-names":false,"suffix":""},{"dropping-particle":"","family":"Mao","given":"Jianfeng","non-dropping-particle":"","parse-names":false,"suffix":""},{"dropping-particle":"","family":"Xiao","given":"Jinan","non-dropping-particle":"","parse-names":false,"suffix":""},{"dropping-particle":"","family":"Zheng","given":"Qingwei","non-dropping-particle":"","parse-names":false,"suffix":""}],"container-title":"American journal of translational research","id":"ITEM-1","issue":"5","issued":{"date-parts":[["2015"]]},"page":"950-8","title":"MMP14 regulates cell migration and invasion through epithelial-mesenchymal transition in nasopharyngeal carcinoma.","type":"article-journal","volume":"7"},"uris":["http://www.mendeley.com/documents/?uuid=5299e491-4587-4953-98f4-d4bd30f1b949"]},{"id":"ITEM-2","itemData":{"DOI":"10.1186/s13048-016-0262-7","ISSN":"1757-2215","PMID":"27590006","abstract":"Background: To investigate the expression of MMP-14 and CD44 as well as epithelial-to-mesenchymal transition(EMT)-like changes in ovarian cancer and to determine correlations with clinical outcome. Methods: In 97 patients with ovarian cancer, MMP-14 and CD44 expression as determined by immunohistochemistry was investigated in relation to EMT-like changes. To determine this, immunohistochemical staining of E-cadherin and vimentin was performed. Results: Patients with expression of both MMP-14 and CD44 in their tumors had a poor prognosis despite complete debulking. Serous histology in advanced-stage tumors (FIGO IIB-IV) correlated with CD44 (rho.286, p &lt; 0.01). Also, CD44 correlated with percentage vimentin expression (rho.217, p &lt; 0.05). In logistic regression analysis with complete debulking as the outcome parameter, CD44 expression was found to be significant (OR 3,571 (95 % Confidence Interval 1,112-11,468) p = 0.032), though this was not the case for MMP-14 and EMT parameters. Conclusion: The subgroup of patients with double expression of MMP-14 and CD44 had a poor prognosis despite complete debulking. Serous subtype in advanced-stage patients and CD44 expression were found to be correlated with vimentin expression, and CD44 expression was found to be significantly correlated with complete debulking. However, a significant correlation between EMT and clinical parameters was not found.","author":[{"dropping-particle":"","family":"Vos","given":"Maria Caroline","non-dropping-particle":"","parse-names":false,"suffix":""},{"dropping-particle":"","family":"Hollemans","given":"Eva","non-dropping-particle":"","parse-names":false,"suffix":""},{"dropping-particle":"","family":"Ezendam","given":"Nicole","non-dropping-particle":"","parse-names":false,"suffix":""},{"dropping-particle":"","family":"Feijen","given":"Harry","non-dropping-particle":"","parse-names":false,"suffix":""},{"dropping-particle":"","family":"Boll","given":"Dorry","non-dropping-particle":"","parse-names":false,"suffix":""},{"dropping-particle":"","family":"Pijlman","given":"Brenda","non-dropping-particle":"","parse-names":false,"suffix":""},{"dropping-particle":"","family":"Putten","given":"Hans","non-dropping-particle":"van der","parse-names":false,"suffix":""},{"dropping-particle":"","family":"Klinkhamer","given":"Paul","non-dropping-particle":"","parse-names":false,"suffix":""},{"dropping-particle":"","family":"Kuppevelt","given":"Toin H.","non-dropping-particle":"van","parse-names":false,"suffix":""},{"dropping-particle":"","family":"Wurff","given":"Anneke A. M.","non-dropping-particle":"van der","parse-names":false,"suffix":""},{"dropping-particle":"","family":"Massuger","given":"Leon F. A. G.","non-dropping-particle":"","parse-names":false,"suffix":""}],"container-title":"Journal of Ovarian Research","id":"ITEM-2","issue":"1","issued":{"date-parts":[["2016","12","2"]]},"page":"53","publisher":"Journal of Ovarian Research","title":"MMP-14 and CD44 in Epithelial-to-Mesenchymal Transition (EMT) in ovarian cancer","type":"article-journal","volume":"9"},"uris":["http://www.mendeley.com/documents/?uuid=03f87b9d-c091-4475-9799-1b1d226bbc19"]},{"id":"ITEM-3","itemData":{"DOI":"10.1002/dvdy.24661","ISSN":"10588388","PMID":"30079980","abstract":"Background: Neural crest is a vertebrate specific cell population. Induced at lateral borders of the neural plate, neural crest cells (NCCs) subsequently undergo epithelial-to-mesenchymal transition (EMT) to detach from the neuroepithelium before migrating into various locations in the embryo. Despite the wealth of knowledge of transcription factors involved in this process, little is known about the effectors that directly regulate neural crest EMT and migration. Results: Here, we examined the activity of matrix metalloproteinase MMP14 in NCCs and found that MMP14 is expressed in both premigratory and migrating NCCs. Overexpression of MMP14 led to premature migration of NCCs, while down-regulation of MMP14 resulted in reduced neural crest migration. Transplantation experiment further showed that MMP14 is required in NCCs, whereas MMP2, which can be activated by MMP14, is required in the surrounding mesenchyme. in vitro explant culture showed that MMP14 is required for neural crest EMT but not for spreading. This is possibly mediated by the changes in cadherin levels, as decreasing MMP14 level led to increased cadherin expression and increasing MMP14 level led to reduced cadherin expression. Conclusions: The results demonstrate that MMP14 is critical for neural crest EMT and migration, partially through regulating the levels of cadherins. Developmental Dynamics 247:1083-1092, 2018. © 2018 Wiley Periodicals, Inc.","author":[{"dropping-particle":"","family":"Garmon","given":"Taylor","non-dropping-particle":"","parse-names":false,"suffix":""},{"dropping-particle":"","family":"Wittling","given":"Megen","non-dropping-particle":"","parse-names":false,"suffix":""},{"dropping-particle":"","family":"Nie","given":"Shuyi","non-dropping-particle":"","parse-names":false,"suffix":""}],"container-title":"Developmental Dynamics","id":"ITEM-3","issue":"9","issued":{"date-parts":[["2018","9"]]},"page":"1083-1092","title":"MMP14 Regulates Cranial Neural Crest Epithelial-to-Mesenchymal Transition and Migration","type":"article-journal","volume":"247"},"uris":["http://www.mendeley.com/documents/?uuid=b09a85fe-3d93-4ce4-bffb-53e38a28f212"]},{"id":"ITEM-4","itemData":{"DOI":"10.1016/j.cell.2010.03.015","ISSN":"00928674","PMID":"20371345","abstract":"Extracellular proteolysis mediates tissue homeostasis. In cancer, altered proteolysis leads to unregulated tumor growth, tissue remodeling, inflammation, tissue invasion, and metastasis. The matrix metalloproteinases (MMPs) represent the most prominent family of proteinases associated with tumorigenesis. Recent technological developments have markedly advanced our understanding of MMPs as modulators of the tumor microenvironment. In addition to their role in extracellular matrix turnover and cancer cell migration, MMPs regulate signaling pathways that control cell growth, inflammation, or angiogenesis and may even work in a nonproteolytic manner. These aspects of MMP function are reorienting our approaches to cancer therapy. © 2010 Elsevier Inc.","author":[{"dropping-particle":"","family":"Kessenbrock","given":"Kai","non-dropping-particle":"","parse-names":false,"suffix":""},{"dropping-particle":"","family":"Plaks","given":"Vicki","non-dropping-particle":"","parse-names":false,"suffix":""},{"dropping-particle":"","family":"Werb","given":"Zena","non-dropping-particle":"","parse-names":false,"suffix":""}],"container-title":"Cell","id":"ITEM-4","issue":"1","issued":{"date-parts":[["2010","4"]]},"page":"52-67","title":"Matrix Metalloproteinases: Regulators of the Tumor Microenvironment","type":"article-journal","volume":"141"},"uris":["http://www.mendeley.com/documents/?uuid=275f7da5-c3c3-4de7-b075-0d9c3b3aeea0"]}],"mendeley":{"formattedCitation":"[159–162]","plainTextFormattedCitation":"[159–162]","previouslyFormattedCitation":"[159–16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59–162]</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ED2C0E" w:rsidP="009E2DD5">
            <w:pPr>
              <w:rPr>
                <w:rFonts w:ascii="Times New Roman" w:hAnsi="Times New Roman" w:cs="Times New Roman"/>
                <w:b/>
                <w:bCs/>
                <w:sz w:val="20"/>
                <w:szCs w:val="20"/>
              </w:rPr>
            </w:pPr>
            <w:r w:rsidRPr="0076136D">
              <w:rPr>
                <w:rFonts w:ascii="Times New Roman" w:hAnsi="Times New Roman" w:cs="Times New Roman"/>
                <w:b/>
                <w:bCs/>
                <w:sz w:val="20"/>
                <w:szCs w:val="20"/>
              </w:rPr>
              <w:t>Myl9</w:t>
            </w:r>
          </w:p>
        </w:tc>
        <w:tc>
          <w:tcPr>
            <w:tcW w:w="2977" w:type="dxa"/>
          </w:tcPr>
          <w:p w:rsidR="002D07F7" w:rsidRPr="0076136D" w:rsidRDefault="00ED2C0E"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ED2C0E"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ncb2756","ISSN":"1465-7392","PMID":"23708000","abstract":"To learn more about cancer-associated fibroblasts (CAFs), we have isolated fibroblasts from different stages of breast cancer progression and analysed their function and gene expression. These analyses reveal that activation of the YAP transcription factor is a signature feature of CAFs. YAP function is required for CAFs to promote matrix stiffening, cancer cell invasion and angiogenesis. Remodelling of the ECM and promotion of cancer cell invasion requires the actomyosin cytoskeleton. YAP regulates the expression of several cytoskeletal regulators, including ANLN and DIAPH3, and controls the protein levels of MYL9 (also known as MLC2). Matrix stiffening further enhances YAP activation, thus establishing a feed-forward self-reinforcing loop that helps to maintain the CAF phenotype. Actomyosin contractility and Src function are required for YAP activation by stiff matrices. Further, transient ROCK inhibition is able to disrupt the feed-forward loop, leading to a long-lasting reversion of the CAF phenotype. © 2013 Macmillan Publishers Limited. All rights reserved.","author":[{"dropping-particle":"","family":"Calvo","given":"Fernando","non-dropping-particle":"","parse-names":false,"suffix":""},{"dropping-particle":"","family":"Ege","given":"Nil","non-dropping-particle":"","parse-names":false,"suffix":""},{"dropping-particle":"","family":"Grande-Garcia","given":"Araceli","non-dropping-particle":"","parse-names":false,"suffix":""},{"dropping-particle":"","family":"Hooper","given":"Steven","non-dropping-particle":"","parse-names":false,"suffix":""},{"dropping-particle":"","family":"Jenkins","given":"Robert P","non-dropping-particle":"","parse-names":false,"suffix":""},{"dropping-particle":"","family":"Chaudhry","given":"Shahid I","non-dropping-particle":"","parse-names":false,"suffix":""},{"dropping-particle":"","family":"Harrington","given":"Kevin","non-dropping-particle":"","parse-names":false,"suffix":""},{"dropping-particle":"","family":"Williamson","given":"Peter","non-dropping-particle":"","parse-names":false,"suffix":""},{"dropping-particle":"","family":"Moeendarbary","given":"Emad","non-dropping-particle":"","parse-names":false,"suffix":""},{"dropping-particle":"","family":"Charras","given":"Guillaume","non-dropping-particle":"","parse-names":false,"suffix":""},{"dropping-particle":"","family":"Sahai","given":"Erik","non-dropping-particle":"","parse-names":false,"suffix":""}],"container-title":"Nature Cell Biology","id":"ITEM-1","issue":"6","issued":{"date-parts":[["2013","6","26"]]},"page":"637-646","title":"Mechanotransduction and YAP-dependent matrix remodelling is required for the generation and maintenance of cancer-associated fibroblasts","type":"article-journal","volume":"15"},"uris":["http://www.mendeley.com/documents/?uuid=7abc1bf7-7ebe-46cf-b08b-1e3be5fc6da4"]},{"id":"ITEM-2","itemData":{"DOI":"10.1007/s12032-021-01483-0","ISBN":"0123456789","ISSN":"1357-0560","PMID":"33660148","abstract":"Protein interacting with C-kinase 1 (PICK1) is a 415-aa multidomain scaffold protein encoded by the PICK1 gene. Accumulating evidence suggests that PICK1 is involved in the progression of cancer. However, the role of PICK1 in gastric cancer (GC) remains largely unknown. Using integrated analysis of publicly available GC transcriptome data from the Gene Expression Omnibus (GEO) database and immunohistochemistry analysis of samples obtained from clinical GC patients, we found that PICK1 expression was significantly down-regulated in gastric tumor tissues in comparison with adjacent normal tissues. Our analyses also revealed that decreased expression of PICK1 conferred a disadvantage on overall survival time in GC patients. Additionally, PICK1 expression showed a strong association with the epithelial-mesenchymal transition (EMT) pathway, and PICK1 might represent a functional bridge for EMT. Moreover, PICK1 expression was significantly decreased in the EMT subtype of GC and was negatively correlated with the expression of fibronectin 1 (FN1) and myosin light chain 9 (MYL9) mRNAs. Thus, our study provides evidence that PICK1 is a promising biomarker for the molecular etiology of GC.","author":[{"dropping-particle":"","family":"Zhou","given":"Ying","non-dropping-particle":"","parse-names":false,"suffix":""},{"dropping-particle":"","family":"Li","given":"Kaiqiang","non-dropping-particle":"","parse-names":false,"suffix":""},{"dropping-particle":"","family":"Du","given":"Yaoqiang","non-dropping-particle":"","parse-names":false,"suffix":""},{"dropping-particle":"","family":"Wu","given":"Zhaoyu","non-dropping-particle":"","parse-names":false,"suffix":""},{"dropping-particle":"","family":"Wang","given":"Hao","non-dropping-particle":"","parse-names":false,"suffix":""},{"dropping-particle":"","family":"Zhang","given":"Xin","non-dropping-particle":"","parse-names":false,"suffix":""},{"dropping-particle":"","family":"Yang","given":"Yexiaoqing","non-dropping-particle":"","parse-names":false,"suffix":""},{"dropping-particle":"","family":"Chen","given":"Linjie","non-dropping-particle":"","parse-names":false,"suffix":""},{"dropping-particle":"","family":"Hao","given":"Ke","non-dropping-particle":"","parse-names":false,"suffix":""},{"dropping-particle":"","family":"Wang","given":"Zhen","non-dropping-particle":"","parse-names":false,"suffix":""},{"dropping-particle":"","family":"Lyu","given":"Jianxin","non-dropping-particle":"","parse-names":false,"suffix":""}],"container-title":"Medical Oncology","id":"ITEM-2","issue":"4","issued":{"date-parts":[["2021","4","4"]]},"page":"34","publisher":"Springer US","title":"Protein interacting with C-kinase 1 is involved in epithelial-mesenchymal transformation and suppresses progress of gastric cancer","type":"article-journal","volume":"38"},"uris":["http://www.mendeley.com/documents/?uuid=18f834d2-f9e4-46e3-b86d-d92156a046fc"]}],"mendeley":{"formattedCitation":"[163,164]","plainTextFormattedCitation":"[163,164]","previouslyFormattedCitation":"[163,16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63,164]</w:t>
            </w:r>
            <w:r w:rsidRPr="0076136D">
              <w:rPr>
                <w:rFonts w:ascii="Times New Roman" w:hAnsi="Times New Roman" w:cs="Times New Roman"/>
                <w:sz w:val="20"/>
                <w:szCs w:val="20"/>
              </w:rPr>
              <w:fldChar w:fldCharType="end"/>
            </w:r>
            <w:r w:rsidR="005B00CC" w:rsidRPr="0076136D">
              <w:rPr>
                <w:rFonts w:ascii="Times New Roman" w:hAnsi="Times New Roman" w:cs="Times New Roman"/>
                <w:sz w:val="20"/>
                <w:szCs w:val="20"/>
              </w:rPr>
              <w:t xml:space="preserve"> </w:t>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ED2C0E"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Nnmt</w:t>
            </w:r>
            <w:proofErr w:type="spellEnd"/>
          </w:p>
        </w:tc>
        <w:tc>
          <w:tcPr>
            <w:tcW w:w="2977" w:type="dxa"/>
          </w:tcPr>
          <w:p w:rsidR="002D07F7" w:rsidRPr="0076136D" w:rsidRDefault="00ED2C0E"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ED2C0E"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ol.2018.7885","ISSN":"1792-1074","abstract":"Previous studies have demonstrated that nicotinamide N-methyltransferase (NNMT) is aberrantly expressed in a number of tumors. In the present study, it was demonstrated that the gene and protein levels of NNMT were significantly increased in gastric cancer cells. Furthermore, upregulation of NNMT significantly increased the expression of mesenchymal markers, including α-smooth muscle actin (SMA), vimentin and fibronectin, but decreased the levels of epithelial cadherin. Since transforming growth factor (TGF)-β1 may serve a key function in epithelial-mesenchymal transition (EMT), the effects of NNMT on the expression of TGF-β1 were investigated in BGC-823 cells. The results demonstrated that overexpression of NNMT significantly induced the expression of TGF-β1. However, knockdown of NNMT inhibited the expression of TGF-β1, mothers against decapentaplegic homolog (Smad)2 and α-SMA. Additionally, pre-incubation with TGF-β1 partially eliminated NNMT-mediated changes in EMT. Collectively, the results demonstrated that upregulation of NNMT in gastric cancer cells may increase the expression of TGF-β1, therefore activating TGF-β1/Smad signaling, which in turn promotes EMT.","author":[{"dropping-particle":"","family":"Liang","given":"Liang","non-dropping-particle":"","parse-names":false,"suffix":""},{"dropping-particle":"","family":"Zeng","given":"Ming","non-dropping-particle":"","parse-names":false,"suffix":""},{"dropping-particle":"","family":"Pan","given":"Haixia","non-dropping-particle":"","parse-names":false,"suffix":""},{"dropping-particle":"","family":"Liu","given":"Hao","non-dropping-particle":"","parse-names":false,"suffix":""},{"dropping-particle":"","family":"He","given":"Yangke","non-dropping-particle":"","parse-names":false,"suffix":""}],"container-title":"Oncology Letters","id":"ITEM-1","issue":"4","issued":{"date-parts":[["2018","1","26"]]},"page":"4592-4598","title":"Nicotinamide N-methyltransferase promotes epithelial-mesenchymal transition in gastric cancer cells by activating transforming growth factor-β1 expression","type":"article-journal","volume":"15"},"uris":["http://www.mendeley.com/documents/?uuid=9da250ce-d4cc-4b72-afae-bf3fe5866764"]},{"id":"ITEM-2","itemData":{"DOI":"10.1007/s11010-019-03573-0","ISBN":"0123456789","ISSN":"0300-8177","PMID":"31278587","abstract":"Nicotinamide N-methyltransferase (NNMT) is an important methyltransferase involved in the biotransformation of many drugs and exogenous compounds. Abnormal expression of NNMT protein is closely associated with the onset and progression of many malignancies, but little is known about its role in esophageal squamous cell carcinoma (ESCC). Therefore, we aimed to explore whether NNMT plays any roles in carcinogenesis and metastasis in ESCC. NNMT expression was determined by immunohistochemistry in ESCC and corresponding adjacent normal tissues. Functional experiments were performed to elucidate the effects of NNMT knockdown on the proliferation, apoptosis, cell cycle, migration, and epithelial-mesenchymal transition (EMT) in EC9706 and TE1 cells. NNMT expression was significantly elevated in ESCC tissues compared with corresponding adjacent normal tissues. Moreover, a significant association emerged between NNMT expression and lymph node metastasis. SiRNA-mediated knockdown of NNMT in ESCC cells can significantly suppress cell viability and migration, induce cell cycle arrest, and promote cell apoptosis. In addition, NNMT downregulation led to the reversal of EMT, as reflected by upregulation of the intercellular adhesion molecule E-cadherin and downregulation of the mesenchymal markers N-cadherin and Vimentin. Further study found that NNMT knockdown suppressed the Wnt/β-catenin signaling pathway. Taken together, these findings indicate that NNMT is a critical regulator of EMT in ESCC and may be a potential therapeutic target for ESCC metastasis.","author":[{"dropping-particle":"","family":"Cui","given":"Yanyan","non-dropping-particle":"","parse-names":false,"suffix":""},{"dropping-particle":"","family":"Zhang","given":"Luyu","non-dropping-particle":"","parse-names":false,"suffix":""},{"dropping-particle":"","family":"Wang","given":"Wenjie","non-dropping-particle":"","parse-names":false,"suffix":""},{"dropping-particle":"","family":"Ma","given":"Shanshan","non-dropping-particle":"","parse-names":false,"suffix":""},{"dropping-particle":"","family":"Liu","given":"Hongtao","non-dropping-particle":"","parse-names":false,"suffix":""},{"dropping-particle":"","family":"Zang","given":"Xingxing","non-dropping-particle":"","parse-names":false,"suffix":""},{"dropping-particle":"","family":"Zhang","given":"Yanting","non-dropping-particle":"","parse-names":false,"suffix":""},{"dropping-particle":"","family":"Guan","given":"Fangxia","non-dropping-particle":"","parse-names":false,"suffix":""}],"container-title":"Molecular and Cellular Biochemistry","id":"ITEM-2","issue":"1-2","issued":{"date-parts":[["2019","10","5"]]},"page":"93-103","publisher":"Springer US","title":"Downregulation of nicotinamide N-methyltransferase inhibits migration and epithelial-mesenchymal transition of esophageal squamous cell carcinoma via Wnt/β-catenin pathway","type":"article-journal","volume":"460"},"uris":["http://www.mendeley.com/documents/?uuid=fefaa670-10b1-4217-b0b6-6ba28a3b1b10"]},{"id":"ITEM-3","itemData":{"DOI":"10.3892/or.2019.7315","ISSN":"1021-335X","PMID":"31545452","abstract":"Cutaneous squamous cell carcinoma (cSCC) is a common malignancy initiated by keratinocytes of the epidermis, which are able to invade the dermis and its periphery. Although most patients with cSCC present with curable localized tumors, recurrence, metastasis and mortality occasionally occur. In the present study, nicotinamide N-methyltransferase (NNMT) was identified as an upregulated protein in the SCC12 cell line, which has high invasive potential compared with the SCC13 cell line. The effects of NNMT knockdown on proliferation, migration and invasion were investigated using SCC cells. shRNA-mediated downregulation of NNMT expression levels inhibited the proliferation and density-dependent growth of SCC12 cells. In addition, the results of a cell motility assay showed that the migration and invasion of SCC cells were markedly decreased in NNMT-knockdown cells. The assessment of epithelial-mesenchymal transition (EMT)-associated gene expression using PCR array analysis revealed that high NNMT expression levels were accompanied by high expression levels of EMT-associated genes, and that NNMT knockdown effectively suppressed the expression of matrix metalloproteinase 9, osteopontin, versican core protein and zinc finger protein SNAI2 in SCC12 cells. These results","author":[{"dropping-particle":"","family":"Hah","given":"Young‑Sool","non-dropping-particle":"","parse-names":false,"suffix":""},{"dropping-particle":"","family":"Cho","given":"Hee","non-dropping-particle":"","parse-names":false,"suffix":""},{"dropping-particle":"","family":"Jo","given":"Sun","non-dropping-particle":"","parse-names":false,"suffix":""},{"dropping-particle":"","family":"Park","given":"Young","non-dropping-particle":"","parse-names":false,"suffix":""},{"dropping-particle":"","family":"Heo","given":"Eun","non-dropping-particle":"","parse-names":false,"suffix":""},{"dropping-particle":"","family":"Yoon","given":"Tae‑Jin","non-dropping-particle":"","parse-names":false,"suffix":""}],"container-title":"Oncology Reports","id":"ITEM-3","issue":"5","issued":{"date-parts":[["2019","9","16"]]},"page":"1805-1814","title":"Nicotinamide N‑methyltransferase induces the proliferation and invasion of squamous cell carcinoma cells","type":"article-journal","volume":"42"},"uris":["http://www.mendeley.com/documents/?uuid=38ce734f-0604-4cc3-abbf-3af6a8212be6"]},{"id":"ITEM-4","itemData":{"DOI":"10.18632/oncotarget.15429","ISSN":"1949-2553","abstract":"Glucose is considered the primary energy source for all cells, and some cancers are addicted to glucose. Here, we investigated the functional consequences of chronic glucose deprivation in serous ovarian cancer cells. We found that cells resistant to glucose starvation (glucose-restricted cells) demonstrated increased metabolic plasticity that was dependent on NNMT (Nicotinamide N-methyltransferase) expression. We further show that ZEB1 induced NNMT, rendered cells resistant to glucose deprivation and recapitulated metabolic adaptations and mesenchymal gene expression observed in glucose-restricted cells. NNMT depletion reversed metabolic plasticity in glucoserestricted cells and prevented de novo formation of glucose-restricted colonies. In addition to its role in glucose independence, we found that NNMT was required for other ZEB1-induced phenotypes, such as increased migration. NNMT protein levels were also elevated in metastatic and recurrent tumors compared to matched primary carcinomas, while normal ovary and fallopian tube tissue had no detectable NNMT expression. Our studies define a novel ZEB1/NNMT signaling axis, which elicits mesenchymal gene expression, as well as phenotypic and metabolic plasticity in ovarian cancer cells upon chronic glucose starvation. Understanding the causes of cancer cell plasticity is crucial for the development of therapeutic strategies to counter intratumoral heterogeneity, acquired drug resistance and recurrence in high-grade serous ovarian cancer (HGSC).","author":[{"dropping-particle":"","family":"Kanska","given":"Justyna","non-dropping-particle":"","parse-names":false,"suffix":""},{"dropping-particle":"","family":"Aspuria","given":"Paul-Joseph P.","non-dropping-particle":"","parse-names":false,"suffix":""},{"dropping-particle":"","family":"Taylor-Harding","given":"Barbie","non-dropping-particle":"","parse-names":false,"suffix":""},{"dropping-particle":"","family":"Spurka","given":"Lindsay","non-dropping-particle":"","parse-names":false,"suffix":""},{"dropping-particle":"","family":"Funari","given":"Vincent","non-dropping-particle":"","parse-names":false,"suffix":""},{"dropping-particle":"","family":"Orsulic","given":"Sandra","non-dropping-particle":"","parse-names":false,"suffix":""},{"dropping-particle":"","family":"Karlan","given":"Beth Y.","non-dropping-particle":"","parse-names":false,"suffix":""},{"dropping-particle":"","family":"Wiedemeyer","given":"W. Ruprecht","non-dropping-particle":"","parse-names":false,"suffix":""}],"container-title":"Oncotarget","id":"ITEM-4","issue":"16","issued":{"date-parts":[["2017","4","18"]]},"page":"26200-26220","title":"Glucose deprivation elicits phenotypic plasticity via ZEB1-mediated expression of NNMT","type":"article-journal","volume":"8"},"uris":["http://www.mendeley.com/documents/?uuid=ef12372c-a62e-4254-a943-17355670cf57"]}],"mendeley":{"formattedCitation":"[165–168]","plainTextFormattedCitation":"[165–168]","previouslyFormattedCitation":"[165–16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65–168]</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0E638A" w:rsidP="0075080E">
            <w:pPr>
              <w:rPr>
                <w:rFonts w:ascii="Times New Roman" w:hAnsi="Times New Roman" w:cs="Times New Roman"/>
                <w:b/>
                <w:bCs/>
                <w:sz w:val="20"/>
                <w:szCs w:val="20"/>
              </w:rPr>
            </w:pPr>
            <w:r w:rsidRPr="0076136D">
              <w:rPr>
                <w:rFonts w:ascii="Times New Roman" w:hAnsi="Times New Roman" w:cs="Times New Roman"/>
                <w:b/>
                <w:bCs/>
                <w:sz w:val="20"/>
                <w:szCs w:val="20"/>
              </w:rPr>
              <w:t>Nt5e</w:t>
            </w:r>
          </w:p>
        </w:tc>
        <w:tc>
          <w:tcPr>
            <w:tcW w:w="2977" w:type="dxa"/>
          </w:tcPr>
          <w:p w:rsidR="002D07F7" w:rsidRPr="0076136D" w:rsidRDefault="000E638A"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73/pnas.0908801107","ISSN":"0027-8424","PMID":"20080644","abstract":"Extracellular adenosine is a potent immunosuppressor that accumulates during tumor growth. We performed proof-of-concept studies investigating the therapeutic potential and mechanism of action of monoclonal antibody (mAb)-based therapy against CD73, an ecto-enzyme overexpressed on breast-cancer cells that catalyzes the dephosphorylation of adenosine monophosphates into adenosine. We showed that anti-CD73 mAb therapy significantly delayed primary 4T1.2 and E0771 tumor growth in immune-competent mice and significantly inhibited the development of spontaneous 4T1.2 lung metastases. Notably, anti-CD73 mAb therapy was essentially dependent on the induction of adaptive anti-tumor immune responses. Knockdown of CD73 in 4T1.2 tumor cells confirmed the tumor-promoting effects of CD73. In addition to its immunosuppressive effect, CD73 enhanced tumor-cell chemotaxis, suggesting a role for CD73-derived adenosine in tumor metastasis. Accordingly, administration of adenosine-5′-N-ethylcarboxamide to tumor-bearing mice significantly enhanced spontaneous 4T1.2 lung metastasis. Using selective adenosine-receptor antagonists, we showed that activation of A2B adenosine receptors promoted 4T1.2 tumor-cell chemotaxis in vitro and metastasis in vivo. In conclusion, our study identified tumor-derived CD73 as a mechanism of tumor immune escape and tumor metastasis, and it also established the proof of concept that targeted therapy against CD73 can trigger adaptive anti-tumor immunity and inhibit metastasis of breast cancer.","author":[{"dropping-particle":"","family":"Stagg","given":"John","non-dropping-particle":"","parse-names":false,"suffix":""},{"dropping-particle":"","family":"Divisekera","given":"Upulie","non-dropping-particle":"","parse-names":false,"suffix":""},{"dropping-particle":"","family":"McLaughlin","given":"Nicole","non-dropping-particle":"","parse-names":false,"suffix":""},{"dropping-particle":"","family":"Sharkey","given":"Janelle","non-dropping-particle":"","parse-names":false,"suffix":""},{"dropping-particle":"","family":"Pommey","given":"Sandra","non-dropping-particle":"","parse-names":false,"suffix":""},{"dropping-particle":"","family":"Denoyer","given":"Delphine","non-dropping-particle":"","parse-names":false,"suffix":""},{"dropping-particle":"","family":"Dwyer","given":"Karen M.","non-dropping-particle":"","parse-names":false,"suffix":""},{"dropping-particle":"","family":"Smyth","given":"Mark J.","non-dropping-particle":"","parse-names":false,"suffix":""}],"container-title":"Proceedings of the National Academy of Sciences","id":"ITEM-1","issue":"4","issued":{"date-parts":[["2010","1","26"]]},"page":"1547-1552","title":"Anti-CD73 antibody therapy inhibits breast tumor growth and metastasis","type":"article-journal","volume":"107"},"uris":["http://www.mendeley.com/documents/?uuid=0e8867aa-f4bb-4af1-b617-3aed34dd0b79"]},{"id":"ITEM-2","itemData":{"DOI":"10.1186/s12943-017-0591-1","ISBN":"1294301705","ISSN":"1476-4598","PMID":"28158983","abstract":"Background: CD73 (ecto-5'-nucleotidase) is implicated in the development of many types of cancer. CD73 inhibitors are currently being tested in clinical trials for the treatment of cancer. Understanding the molecular and cellular actions of CD73 inhibitors is the key to improving this line of therapy. Methods: Quantitative real-time PCR (qRT-PCR) was used to detect the expression of CD73 and miR-30a-5p; Western blot and immunohistochemical assays were used to investigate the levels of CD73 and other proteins. Flow cytometry was used to determine cell cycle stage and apoptosis. CCK-8 and clonogenic assays were used to investigate cell proliferation. Wound healing, migration and invasion assays were used to investigate the motility of cells. A lung carcinoma xenograft mouse model was used to investigate the in vivo effects of CD73 and miR-30a-5p. Results: In the present study, we found that CD73 is overexpressed and miR-30a-5p is underexpressed in non-small cell lung cancer tissues compared with adjacent noncancerous. Further, we showed that CD73 is a direct target of miR-30a-5p by luciferase reporter assays, qRT-PCR and western blot analysis. We also found that overexpression of miR-30a-5p in these non-small cell lung cancer cell lines inhibited cell proliferation in vitro and in vivo. Moreover, the epithelial-to-mesenchymal phenotype was suppressed and cell migration and invasion were inhibited; these effects were brought about via the EGF signaling pathway. Conclusions: Our findings reveal a new post-transcriptional mechanism of CD73 regulation via miR-30a-5p and EGFR-related drug resistance in non-small cell lung cancer.","author":[{"dropping-particle":"","family":"Zhu","given":"Jianjie","non-dropping-particle":"","parse-names":false,"suffix":""},{"dropping-particle":"","family":"Zeng","given":"Yuanyuan","non-dropping-particle":"","parse-names":false,"suffix":""},{"dropping-particle":"","family":"Li","given":"Wei","non-dropping-particle":"","parse-names":false,"suffix":""},{"dropping-particle":"","family":"Qin","given":"Hualong","non-dropping-particle":"","parse-names":false,"suffix":""},{"dropping-particle":"","family":"Lei","given":"Zhe","non-dropping-particle":"","parse-names":false,"suffix":""},{"dropping-particle":"","family":"Shen","given":"Dan","non-dropping-particle":"","parse-names":false,"suffix":""},{"dropping-particle":"","family":"Gu","given":"Dongmei","non-dropping-particle":"","parse-names":false,"suffix":""},{"dropping-particle":"","family":"Huang","given":"Jian-an","non-dropping-particle":"","parse-names":false,"suffix":""},{"dropping-particle":"","family":"Liu","given":"Zeyi","non-dropping-particle":"","parse-names":false,"suffix":""}],"container-title":"Molecular Cancer","id":"ITEM-2","issue":"1","issued":{"date-parts":[["2017","12","3"]]},"page":"34","publisher":"Molecular Cancer","title":"CD73/NT5E is a target of miR-30a-5p and plays an important role in the pathogenesis of non-small cell lung cancer","type":"article-journal","volume":"16"},"uris":["http://www.mendeley.com/documents/?uuid=2b17ce1f-3d18-4769-a81d-9161131b7b61"]},{"id":"ITEM-3","itemData":{"DOI":"10.1016/j.stemcr.2018.02.009","ISSN":"22136711","PMID":"29551673","abstract":"Cancer-initiating cells (CICs) have been implicated in tumor development and aggressiveness. In ovarian carcinoma (OC), CICs drive tumor formation, dissemination, and recurrence, as well as drug resistance, thus accounting for the high death-to-incidence ratio of this neoplasm. However, the molecular mechanisms that underlie such a pathogenic role of ovarian CICs (OCICs) remain elusive. Here, we have capitalized on primary cells either from OC or from its tissues of origin to obtain the transcriptomic profile associated with OCICs. Among the genes differentially expressed in OCICs, we focused on CD73, which encodes the membrane-associated 5′-ectonucleotidase. The genetic inactivation of CD73 in OC cells revealed that this molecule is causally involved in sphere formation and tumor initiation, thus emerging as a driver of OCIC function. Furthermore, functional inhibition of CD73 via either a chemical compound or a neutralizing antibody reduced sphere formation and tumorigenesis, highlighting the druggability of CD73 in the context of OCIC-directed therapies. The biological function of CD73 in OCICs required its enzymatic activity and involved adenosine signaling. Mechanistically, CD73 promotes the expression of stemness and epithelial-mesenchymal transition-associated genes, implying a regulation of OCIC function at the transcriptional level. CD73, therefore, is involved in OCIC biology and may represent a therapeutic target for innovative treatments aimed at OC eradication. Cavallaro et al. characterized the transcriptome of OCIC-enriched primary cultures and found CD73 as an upregulated gene. CD73 was then shown to regulate the expression of stemness and EMT-associated genes. The expression and function of CD73 in OCICs is required for tumor initiation, and CD73-targeted drugs decrease the rate of tumor take and inhibit cancer growth.","author":[{"dropping-particle":"","family":"Lupia","given":"Michela","non-dropping-particle":"","parse-names":false,"suffix":""},{"dropping-particle":"","family":"Angiolini","given":"Francesca","non-dropping-particle":"","parse-names":false,"suffix":""},{"dropping-particle":"","family":"Bertalot","given":"Giovanni","non-dropping-particle":"","parse-names":false,"suffix":""},{"dropping-particle":"","family":"Freddi","given":"Stefano","non-dropping-particle":"","parse-names":false,"suffix":""},{"dropping-particle":"","family":"Sachsenmeier","given":"Kris F.","non-dropping-particle":"","parse-names":false,"suffix":""},{"dropping-particle":"","family":"Chisci","given":"Elisa","non-dropping-particle":"","parse-names":false,"suffix":""},{"dropping-particle":"","family":"Kutryb-Zajac","given":"Barbara","non-dropping-particle":"","parse-names":false,"suffix":""},{"dropping-particle":"","family":"Confalonieri","given":"Stefano","non-dropping-particle":"","parse-names":false,"suffix":""},{"dropping-particle":"","family":"Smolenski","given":"Ryszard T.","non-dropping-particle":"","parse-names":false,"suffix":""},{"dropping-particle":"","family":"Giovannoni","given":"Roberto","non-dropping-particle":"","parse-names":false,"suffix":""},{"dropping-particle":"","family":"Colombo","given":"Nicoletta","non-dropping-particle":"","parse-names":false,"suffix":""},{"dropping-particle":"","family":"Bianchi","given":"Fabrizio","non-dropping-particle":"","parse-names":false,"suffix":""},{"dropping-particle":"","family":"Cavallaro","given":"Ugo","non-dropping-particle":"","parse-names":false,"suffix":""}],"container-title":"Stem Cell Reports","id":"ITEM-3","issue":"4","issued":{"date-parts":[["2018","4"]]},"page":"1412-1425","publisher":"ElsevierCompany.","title":"CD73 Regulates Stemness and Epithelial-Mesenchymal Transition in Ovarian Cancer-Initiating Cells","type":"article-journal","volume":"10"},"uris":["http://www.mendeley.com/documents/?uuid=587d96ff-00ff-4c6b-8002-3924b19ea5a8"]},{"id":"ITEM-4","itemData":{"DOI":"10.1016/j.biochi.2017.10.027","ISSN":"03009084","PMID":"29155108","abstract":"MicroRNAs (miRNAs) have been closely associated with the proliferation, invasion and migration of various cancers, including gallbladder carcinoma (GBC). Previous studies have revealed dysregulation of miR-30b and miR-340 in many types of cancer. However, the role of miR-30b and miR-340 in the development and progression of GBC remains unclear. Moreover, epithelial-to-mesenchymal transition (EMT) has been gradually viewed as a significant contributor to tumor metastasis. In this study, the cell line GBC-SD was used and we explored that EMT promoted GBC cells invasion and migration and inhibited the expression level of miR-30b and miR-340 compared with the control. We showed that overexpression of miR-30b and miR-340 suppressed GBC cells proliferation, invasion and migration, as well as the expression of EMT-associated genes. In addition, we identified ecto-5′-nucleotidase (NT5E) as a common target of miR-30b and miR-340 using bioinformatics analysis and a luciferase assay. Further experiments found that exogenous expression of NT5E in GBC cells could partially reverse the inhibitory effect of miR-30b and miR-340 on cell proliferation, invasion and migration. Our findings suggest that NT5E-targeting miRNAs (miR-30b and miR-340) function as tumor suppressors and may represent promising therapeutic targets for GBC.","author":[{"dropping-particle":"","family":"Wang","given":"Ning","non-dropping-particle":"","parse-names":false,"suffix":""},{"dropping-particle":"","family":"Xiang","given":"Xiaohui","non-dropping-particle":"","parse-names":false,"suffix":""},{"dropping-particle":"","family":"Chen","given":"Kai","non-dropping-particle":"","parse-names":false,"suffix":""},{"dropping-particle":"","family":"Liu","given":"Peng","non-dropping-particle":"","parse-names":false,"suffix":""},{"dropping-particle":"","family":"Zhu","given":"Aijun","non-dropping-particle":"","parse-names":false,"suffix":""}],"container-title":"Biochimie","id":"ITEM-4","issued":{"date-parts":[["2018","3"]]},"page":"56-67","publisher":"Société Française de Biochimie et Biologie Moléculaire (SFBBM)","title":"Targeting of NT5E by miR-30b and miR-340 attenuates proliferation, invasion and migration of gallbladder carcinoma","type":"article-journal","volume":"146"},"uris":["http://www.mendeley.com/documents/?uuid=3b2047ab-96a9-4eea-ab3d-2961330ae7c6"]}],"mendeley":{"formattedCitation":"[169–172]","plainTextFormattedCitation":"[169–172]","previouslyFormattedCitation":"[169–17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69–172]</w:t>
            </w:r>
            <w:r w:rsidRPr="0076136D">
              <w:rPr>
                <w:rFonts w:ascii="Times New Roman" w:hAnsi="Times New Roman" w:cs="Times New Roman"/>
                <w:sz w:val="20"/>
                <w:szCs w:val="20"/>
              </w:rPr>
              <w:fldChar w:fldCharType="end"/>
            </w:r>
          </w:p>
        </w:tc>
        <w:tc>
          <w:tcPr>
            <w:tcW w:w="2375" w:type="dxa"/>
          </w:tcPr>
          <w:p w:rsidR="002D07F7" w:rsidRPr="0076136D" w:rsidRDefault="002D07F7" w:rsidP="00C7053F">
            <w:pPr>
              <w:rPr>
                <w:rFonts w:ascii="Times New Roman" w:hAnsi="Times New Roman" w:cs="Times New Roman"/>
                <w:sz w:val="20"/>
                <w:szCs w:val="20"/>
              </w:rPr>
            </w:pPr>
          </w:p>
        </w:tc>
      </w:tr>
      <w:tr w:rsidR="002D07F7" w:rsidRPr="0076136D" w:rsidTr="00F925AF">
        <w:tc>
          <w:tcPr>
            <w:tcW w:w="2093" w:type="dxa"/>
            <w:shd w:val="clear" w:color="auto" w:fill="FF9933"/>
          </w:tcPr>
          <w:p w:rsidR="002D07F7" w:rsidRPr="0076136D" w:rsidRDefault="000E638A" w:rsidP="00C7053F">
            <w:pPr>
              <w:rPr>
                <w:rFonts w:ascii="Times New Roman" w:hAnsi="Times New Roman" w:cs="Times New Roman"/>
                <w:b/>
                <w:bCs/>
                <w:sz w:val="20"/>
                <w:szCs w:val="20"/>
                <w:highlight w:val="red"/>
              </w:rPr>
            </w:pPr>
            <w:proofErr w:type="spellStart"/>
            <w:r w:rsidRPr="0076136D">
              <w:rPr>
                <w:rFonts w:ascii="Times New Roman" w:hAnsi="Times New Roman" w:cs="Times New Roman"/>
                <w:b/>
                <w:bCs/>
                <w:sz w:val="20"/>
                <w:szCs w:val="20"/>
              </w:rPr>
              <w:t>Ntm</w:t>
            </w:r>
            <w:proofErr w:type="spellEnd"/>
          </w:p>
        </w:tc>
        <w:tc>
          <w:tcPr>
            <w:tcW w:w="2977" w:type="dxa"/>
          </w:tcPr>
          <w:p w:rsidR="002D07F7" w:rsidRPr="0076136D" w:rsidRDefault="000E638A" w:rsidP="006A7FA3">
            <w:pPr>
              <w:rPr>
                <w:rFonts w:ascii="Times New Roman" w:hAnsi="Times New Roman" w:cs="Times New Roman"/>
                <w:sz w:val="20"/>
                <w:szCs w:val="20"/>
                <w:highlight w:val="red"/>
              </w:rPr>
            </w:pPr>
            <w:r w:rsidRPr="0076136D">
              <w:rPr>
                <w:rFonts w:ascii="Times New Roman" w:hAnsi="Times New Roman" w:cs="Times New Roman"/>
                <w:sz w:val="20"/>
                <w:szCs w:val="20"/>
              </w:rPr>
              <w:t>mostly EMT/mesenchymal phenotype</w:t>
            </w:r>
          </w:p>
        </w:tc>
        <w:tc>
          <w:tcPr>
            <w:tcW w:w="2409"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ijmm.2019.4086","ISSN":"1107-3756","PMID":"30720061","abstract":"Idiopathic pulmonary fibrosis (IPF) is a lethal fibrotic lung disease with an increasing global burden. It is hypothesized that fibroblasts have a number of functions that may affect the development and progression of IPF. However, the present understanding of cellular and molecular mechanisms associated with fibroblasts in IPF remains limited. The present study aimed to identify the dysregulated genes in IPF fibroblasts, elucidate their functions and explore potential microRNA (miRNA)‑mRNA interactions. mRNA and miRNA expression profiles were obtained from IPF fibroblasts and normal lung fibroblasts using a next‑generation sequencing platform, and bioinformatic analyses were performed in a step‑wise manner. A total of 42 dysregulated genes (&gt;2 fold‑change of expression) were identified, of which 5 were verified in the Gene Expression Omnibus (GEO) database analysis, including the upregulation of neurotrimin (NTM), paired box 8 (PAX8) and mesoderm development LRP chaperone, and the downregulation of ITPR interacting domain containing 2 and Inka box actin regulator 2 (INKA2). Previous data indicated that PAX8 and INKA2 serve roles in cell growth, proliferation and survival. Gene Ontology analysis indicated that the most significant function of these 42 dysregulated genes was associated with the composition and function of the extracellular matrix (ECM). A total of 60 dysregulated miRNAs were also identified, and 1,908 targets were predicted by the miRmap database. The integrated analysis of mRNA and miRNA expression data, combined with GEO verification, finally identified Homo sapiens (hsa)-miR-1254-INKA2 and hsa-miR-766-3p-INKA2 as the potential miRNA-mRNA interactions in IPF fibroblasts. In summary, the results of the present study suggest that dysregulation of PAX8, hsa-miR-1254-INKA2 and hsa-miR-766-3p-INKA2 may promote the proliferation and survival of IPF fibroblasts. In the functional analysis of the dysregulated genes, a marked association between fibroblasts and the ECM was identified. These data improve the current understanding of fibroblasts as key cells in the pathogenesis of IPF. As a screening study using bioinformatics approaches, the results of the present study require additional validation.","author":[{"dropping-particle":"","family":"Sheu","given":"Chau‑Chyun","non-dropping-particle":"","parse-names":false,"suffix":""},{"dropping-particle":"","family":"Chang","given":"Wei‑An","non-dropping-particle":"","parse-names":false,"suffix":""},{"dropping-particle":"","family":"Tsai","given":"Ming‑Ju","non-dropping-particle":"","parse-names":false,"suffix":""},{"dropping-particle":"","family":"Liao","given":"Ssu‑Hui","non-dropping-particle":"","parse-names":false,"suffix":""},{"dropping-particle":"","family":"Chong","given":"Inn‑Wen","non-dropping-particle":"","parse-names":false,"suffix":""},{"dropping-particle":"","family":"Kuo","given":"Po‑Lin","non-dropping-particle":"","parse-names":false,"suffix":""}],"container-title":"International Journal of Molecular Medicine","id":"ITEM-1","issue":"4","issued":{"date-parts":[["2019","1","31"]]},"page":"1643-1656","title":"Bioinformatic analysis of next‑generation sequencing data to identify dysregulated genes in fibroblasts of idiopathic pulmonary fibrosis","type":"article-journal","volume":"43"},"uris":["http://www.mendeley.com/documents/?uuid=9b724dde-9574-4367-a977-a35167342d5e"]},{"id":"ITEM-2","itemData":{"DOI":"10.1038/embor.2011.78","ISSN":"1469-221X","PMID":"21597466","abstract":"TGF-βis a potent inducer of epithelial-to-mesenchymal transition (EMT), a process involved in tumour invasion. TIF1γ participates in TGF-Î 2 signalling. To understand the role of TIF1γ in TGF-β signalling and its requirement for EMT, we analysed the TGF-βresponse of human mammary epithelial cell lines. A strong EMT increase was observed in TIF1γ-silenced cells after TGF-treatment, whereas Smad4 inactivation completely blocked this process. Accordingly, the functions of several TIF1γ target genes can be linked to EMT, as shown by microarray analysis. As a negative regulator of Smad4, TIF1Î 3 could be crucial for the regulation of TGF-β signalling. Furthermore, TIF1γl binds to and represses the plasminogen activator inhibitor 1 promoter, demonstrating a direct role of TIF1γ in TGF-β-dependent gene expression. This study shows the molecular relationship between TIF1γ and Smad4 in TGF-βsignalling and EMT. © 2011 European molecular biology organization.","author":[{"dropping-particle":"","family":"Hesling","given":"Cédric","non-dropping-particle":"","parse-names":false,"suffix":""},{"dropping-particle":"","family":"Fattet","given":"Laurent","non-dropping-particle":"","parse-names":false,"suffix":""},{"dropping-particle":"","family":"Teyre","given":"Guillaume","non-dropping-particle":"","parse-names":false,"suffix":""},{"dropping-particle":"","family":"Jury","given":"Delphine","non-dropping-particle":"","parse-names":false,"suffix":""},{"dropping-particle":"","family":"Gonzalo","given":"Philippe","non-dropping-particle":"","parse-names":false,"suffix":""},{"dropping-particle":"","family":"Lopez","given":"Jonathan","non-dropping-particle":"","parse-names":false,"suffix":""},{"dropping-particle":"","family":"Vanbelle","given":"Christophe","non-dropping-particle":"","parse-names":false,"suffix":""},{"dropping-particle":"","family":"Morel","given":"Anne‐Pierre","non-dropping-particle":"","parse-names":false,"suffix":""},{"dropping-particle":"","family":"Gillet","given":"Germain","non-dropping-particle":"","parse-names":false,"suffix":""},{"dropping-particle":"","family":"Mikaelian","given":"Ivan","non-dropping-particle":"","parse-names":false,"suffix":""},{"dropping-particle":"","family":"Rimokh","given":"Ruth","non-dropping-particle":"","parse-names":false,"suffix":""}],"container-title":"EMBO reports","id":"ITEM-2","issue":"7","issued":{"date-parts":[["2011","7","20"]]},"page":"665-672","title":"Antagonistic regulation of EMT by TIF1γ and Smad4 in mammary epithelial cells","type":"article-journal","volume":"12"},"uris":["http://www.mendeley.com/documents/?uuid=27d9178c-52ba-490c-9933-0bdeea76c65b"]}],"mendeley":{"formattedCitation":"[173,174]","plainTextFormattedCitation":"[173,174]","previouslyFormattedCitation":"[173,17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73,174]</w:t>
            </w:r>
            <w:r w:rsidRPr="0076136D">
              <w:rPr>
                <w:rFonts w:ascii="Times New Roman" w:hAnsi="Times New Roman" w:cs="Times New Roman"/>
                <w:sz w:val="20"/>
                <w:szCs w:val="20"/>
              </w:rPr>
              <w:fldChar w:fldCharType="end"/>
            </w:r>
            <w:r w:rsidR="002D07F7" w:rsidRPr="0076136D">
              <w:rPr>
                <w:rFonts w:ascii="Times New Roman" w:hAnsi="Times New Roman" w:cs="Times New Roman"/>
                <w:sz w:val="20"/>
                <w:szCs w:val="20"/>
              </w:rPr>
              <w:t xml:space="preserve"> </w:t>
            </w:r>
          </w:p>
        </w:tc>
        <w:tc>
          <w:tcPr>
            <w:tcW w:w="2375"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2/dvdy.24033","ISSN":"10588388","PMID":"24038871","abstract":"Background: Dynamic alterations in cell shape, migration, and adhesion play a central role in tissue morphogenesis during embryonic development and congenital disease. The mesenchymal-to-epithelial transition that occurs during vertebrate somitogenesis is required for proper patterning of the axial musculoskeletal system. Somitic MET is initiated in the presomitic mesoderm by PARAXIS-dependent changes in cell adhesion, cell polarity, and the composition of the extracellular matrix. However, the target genes downstream of the transcription factor PARAXIS remain poorly described. Results: A genome-wide comparison of gene expression in the anterior presomitic mesoderm and newly formed somites of Paraxis-/- embryos resulted in a set of deregulated genes enriched for factors associated with extracellular matrix and cytoskeletal organization and cell-cell and cell-ECM adhesion. The greatest change in expression was seen in fibroblast activation protein alpha (Fap), encoding a dipeptidyl peptidase capable of increasing fibronectin and collagen fiber organization in extracellular matrix. Further, downstream genes in the Wnt and Notch signaling pathways were downregulated, predicting that PARAXIS participates in positive feedback loops in both pathways. Conclusions: These data demonstrate that PARAXIS initiates and stabilizes somite epithelialization by integrating signals from multiple pathways to control the reorganization of the ECM, cytoskeleton, and adhesion junctions during MET. Developmental Dynamics 242:1332-1344, 2013. © 2013 Wiley Periodicals, Inc.","author":[{"dropping-particle":"","family":"Rowton","given":"Megan","non-dropping-particle":"","parse-names":false,"suffix":""},{"dropping-particle":"","family":"Ramos","given":"Pilar","non-dropping-particle":"","parse-names":false,"suffix":""},{"dropping-particle":"","family":"Anderson","given":"Douglas M.","non-dropping-particle":"","parse-names":false,"suffix":""},{"dropping-particle":"","family":"Rhee","given":"Jerry M.","non-dropping-particle":"","parse-names":false,"suffix":""},{"dropping-particle":"","family":"Cunliffe","given":"Heather E.","non-dropping-particle":"","parse-names":false,"suffix":""},{"dropping-particle":"","family":"Rawls","given":"Alan","non-dropping-particle":"","parse-names":false,"suffix":""}],"container-title":"Developmental Dynamics","id":"ITEM-1","issue":"11","issued":{"date-parts":[["2013","11"]]},"page":"1332-1344","title":"Regulation of mesenchymal-to-epithelial transition by PARAXIS during somitogenesis","type":"article-journal","volume":"242"},"uris":["http://www.mendeley.com/documents/?uuid=b4cf431f-de85-4dd8-8ba4-defc23cd4f04"]}],"mendeley":{"formattedCitation":"[175]","plainTextFormattedCitation":"[175]","previouslyFormattedCitation":"[17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75]</w:t>
            </w:r>
            <w:r w:rsidRPr="0076136D">
              <w:rPr>
                <w:rFonts w:ascii="Times New Roman" w:hAnsi="Times New Roman" w:cs="Times New Roman"/>
                <w:sz w:val="20"/>
                <w:szCs w:val="20"/>
              </w:rPr>
              <w:fldChar w:fldCharType="end"/>
            </w:r>
            <w:r w:rsidR="002D07F7" w:rsidRPr="0076136D">
              <w:rPr>
                <w:rFonts w:ascii="Times New Roman" w:hAnsi="Times New Roman" w:cs="Times New Roman"/>
                <w:sz w:val="20"/>
                <w:szCs w:val="20"/>
              </w:rPr>
              <w:t xml:space="preserve"> </w:t>
            </w:r>
          </w:p>
        </w:tc>
      </w:tr>
      <w:tr w:rsidR="002D07F7" w:rsidRPr="0076136D" w:rsidTr="0076136D">
        <w:tc>
          <w:tcPr>
            <w:tcW w:w="2093" w:type="dxa"/>
            <w:shd w:val="clear" w:color="auto" w:fill="FF9933"/>
          </w:tcPr>
          <w:p w:rsidR="002D07F7" w:rsidRPr="0076136D" w:rsidRDefault="000E638A"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Pdgfrb</w:t>
            </w:r>
            <w:proofErr w:type="spellEnd"/>
          </w:p>
        </w:tc>
        <w:tc>
          <w:tcPr>
            <w:tcW w:w="2977" w:type="dxa"/>
          </w:tcPr>
          <w:p w:rsidR="002D07F7" w:rsidRPr="0076136D" w:rsidRDefault="000E638A" w:rsidP="002F48FE">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593/neo.121726","ISSN":"14765586","abstract":"In epithelial tumors, the platelet-derived growth factor receptor B (PDGFRB) is mainly expressed by stromal cells of mesenchymal origin. Tumor cells may also acquire PDGFRB expression following epithelial-to-mesenchymal transition (EMT), which occurs during metastasis formation. Little is known about PDGFRB signaling in colorectal tumor cells. We studied the relationship between PDGFRB expression, EMT, and metastasis in human colorectal cancer (CRC) cohorts by analysis of gene expression profiles. PDGFRB expression in primary CRC was correlated with short disease-free and overall survival. PDGFRB was co-expressed with genes involved in platelet activation, transforming growth factor beta (TGFB) signaling, and EMT in three CRC cohorts. PDGFRB was expressed in mesenchymal-like tumor cell lines in vitro and stimulated invasion and liver metastasis formation in mice. Platelets, a major source of PDGF, preferentially bound to tumor cells in a non-activated state. Platelet activation caused robust PDGFRB tyrosine phosphorylation on tumor cells in vitro and in liver sinusoids in vivo. Platelets also release TGFB, which is a potent inducer of EMT. Inhibition of TGFB signaling in tumor cells caused partial reversion of the mesenchymal phenotype and strongly reduced PDGFRB expression and PDGF-stimulated tumor cell invasion. These results suggest that PDGFRB may contribute to the aggressive phenotype of colorectal tumors with mesenchymal properties, most likely downstream of platelet activation and TGFB signaling. © 2013 Neoplasia Press, Inc. All rights reserved.","author":[{"dropping-particle":"","family":"Steller","given":"Ernst J.A.","non-dropping-particle":"","parse-names":false,"suffix":""},{"dropping-particle":"","family":"Raats","given":"Danielle A","non-dropping-particle":"","parse-names":false,"suffix":""},{"dropping-particle":"","family":"Koster","given":"Jan","non-dropping-particle":"","parse-names":false,"suffix":""},{"dropping-particle":"","family":"Rutten","given":"Bert","non-dropping-particle":"","parse-names":false,"suffix":""},{"dropping-particle":"","family":"Govaert","given":"Klaas M","non-dropping-particle":"","parse-names":false,"suffix":""},{"dropping-particle":"","family":"Emmink","given":"Benjamin L.","non-dropping-particle":"","parse-names":false,"suffix":""},{"dropping-particle":"","family":"Snoeren","given":"Nikol","non-dropping-particle":"","parse-names":false,"suffix":""},{"dropping-particle":"","family":"Hooff","given":"Sander R.","non-dropping-particle":"van","parse-names":false,"suffix":""},{"dropping-particle":"","family":"Holstege","given":"Frank C.P.","non-dropping-particle":"","parse-names":false,"suffix":""},{"dropping-particle":"","family":"Maas","given":"Coen","non-dropping-particle":"","parse-names":false,"suffix":""},{"dropping-particle":"","family":"Borel","given":"Rinkes Inne H.M.","non-dropping-particle":"","parse-names":false,"suffix":""},{"dropping-particle":"","family":"Kranenburg","given":"Onno","non-dropping-particle":"","parse-names":false,"suffix":""}],"container-title":"Neoplasia","id":"ITEM-1","issue":"2","issued":{"date-parts":[["2013","2"]]},"page":"204-IN30","publisher":"Neoplasia Press Inc","title":"PDGFRB Promotes Liver Metastasis Formation of Mesenchymal-Like Colorectal Tumor Cells","type":"article-journal","volume":"15"},"uris":["http://www.mendeley.com/documents/?uuid=3a2fc807-18a8-4a29-b46b-b3f0c2bc3401"]}],"mendeley":{"formattedCitation":"[176]","plainTextFormattedCitation":"[176]","previouslyFormattedCitation":"[17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76]</w:t>
            </w:r>
            <w:r w:rsidRPr="0076136D">
              <w:rPr>
                <w:rFonts w:ascii="Times New Roman" w:hAnsi="Times New Roman" w:cs="Times New Roman"/>
                <w:sz w:val="20"/>
                <w:szCs w:val="20"/>
              </w:rPr>
              <w:fldChar w:fldCharType="end"/>
            </w:r>
          </w:p>
        </w:tc>
        <w:tc>
          <w:tcPr>
            <w:tcW w:w="2375" w:type="dxa"/>
          </w:tcPr>
          <w:p w:rsidR="002D07F7" w:rsidRPr="0076136D" w:rsidRDefault="002D07F7" w:rsidP="002F48FE">
            <w:pPr>
              <w:rPr>
                <w:rFonts w:ascii="Times New Roman" w:hAnsi="Times New Roman" w:cs="Times New Roman"/>
                <w:sz w:val="20"/>
                <w:szCs w:val="20"/>
              </w:rPr>
            </w:pPr>
          </w:p>
        </w:tc>
      </w:tr>
      <w:tr w:rsidR="002D07F7" w:rsidRPr="0076136D" w:rsidTr="00F925AF">
        <w:tc>
          <w:tcPr>
            <w:tcW w:w="2093" w:type="dxa"/>
            <w:shd w:val="clear" w:color="auto" w:fill="FF9933"/>
          </w:tcPr>
          <w:p w:rsidR="002D07F7" w:rsidRPr="0076136D" w:rsidRDefault="000E638A" w:rsidP="00C7053F">
            <w:pPr>
              <w:rPr>
                <w:rFonts w:ascii="Times New Roman" w:hAnsi="Times New Roman" w:cs="Times New Roman"/>
                <w:b/>
                <w:bCs/>
                <w:sz w:val="20"/>
                <w:szCs w:val="20"/>
              </w:rPr>
            </w:pPr>
            <w:r w:rsidRPr="0076136D">
              <w:rPr>
                <w:rFonts w:ascii="Times New Roman" w:hAnsi="Times New Roman" w:cs="Times New Roman"/>
                <w:b/>
                <w:bCs/>
                <w:sz w:val="20"/>
                <w:szCs w:val="20"/>
              </w:rPr>
              <w:t>Pfn2</w:t>
            </w:r>
          </w:p>
        </w:tc>
        <w:tc>
          <w:tcPr>
            <w:tcW w:w="2977" w:type="dxa"/>
          </w:tcPr>
          <w:p w:rsidR="002D07F7" w:rsidRPr="0076136D" w:rsidRDefault="000E638A" w:rsidP="00054250">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ncomms9230","ISSN":"2041-1723","PMID":"26354229","abstract":"Altered transforming growth factor-β (TGF-β) signalling has been implicated in tumour development and progression. However, the molecular mechanism behind this alteration is poorly understood. Here we show that profilin-2 (Pfn2) increases Smad2 and Smad3 expression via an epigenetic mechanism, and that profilin-2 and Smad expression correlate with an unfavourable prognosis of lung cancer patients. Profilin-2 overexpression promotes, whereas profilin-2 knockdown drastically reduces, lung cancer growth and metastasis. We show that profilin-2 suppresses the recruitment of HDAC1 to Smad2 and Smad3 promoters by preventing nuclear translocation of HDAC1 through protein-protein interaction at the C terminus of both proteins, leading to the transcriptional activation of Smad2 and Smad3. Increased Smad2 and Smad3 expression enhances TGF-β1-induced EMT and production of the angiogenic factors VEGF and CTGF. These findings reveal a new regulatory mechanism of TGF-β1/Smad signalling, and suggest a potential molecular target for the development of anticancer drugs.","author":[{"dropping-particle":"","family":"Tang","given":"Yun-Neng","non-dropping-particle":"","parse-names":false,"suffix":""},{"dropping-particle":"","family":"Ding","given":"Wei-Qiao","non-dropping-particle":"","parse-names":false,"suffix":""},{"dropping-particle":"","family":"Guo","given":"Xiao-Jie","non-dropping-particle":"","parse-names":false,"suffix":""},{"dropping-particle":"","family":"Yuan","given":"Xin-Wang","non-dropping-particle":"","parse-names":false,"suffix":""},{"dropping-particle":"","family":"Wang","given":"Dong-Mei","non-dropping-particle":"","parse-names":false,"suffix":""},{"dropping-particle":"","family":"Song","given":"Jian-Guo","non-dropping-particle":"","parse-names":false,"suffix":""}],"container-title":"Nature Communications","id":"ITEM-1","issue":"1","issued":{"date-parts":[["2015","11","10"]]},"page":"8230","publisher":"Nature Publishing Group","title":"Epigenetic regulation of Smad2 and Smad3 by profilin-2 promotes lung cancer growth and metastasis","type":"article-journal","volume":"6"},"uris":["http://www.mendeley.com/documents/?uuid=23a798ca-fa3e-4a71-ab09-a1b6273f960c"]},{"id":"ITEM-2","itemData":{"DOI":"10.1080/09168451.2015.1043118","ISSN":"0916-8451","PMID":"25964982","abstract":"We investigated the role of profilin 2 in the stemness, migration, and invasion of HT29 cancer stem cells (CSCs). Increased and decreased levels of profilin 2 significantly enhanced and suppressed the self-renewal, migration, and invasion ability of HT29 CSCs, respectively. Moreover, profilin 2 directly regulated the expression of stemness markers (CD133, SOX2, and β-catenin) and epithelial mesenchymal transition (EMT) markers (E-cadherin and snail). CD133 and β-catenin were up-regulated by overexpression of profilin 2 and down-regulated by depletion of profilin 2. SOX2 was decreased by profilin 2 depletion. E-cadherin was not influenced by profilin 2- overexpression but increased by profilin 2- knockdown. The expression of snail was suppressed by profilin 2- knockdown. We speculated that stemness and the EMT are closely linked through profilin 2-related pathways. Therefore, this study indicates that profilin 2 affects the metastatic potential and stemness of colorectal CSCs by regulating EMT- and stemness-related proteins.","author":[{"dropping-particle":"","family":"Kim","given":"Min-Jung","non-dropping-particle":"","parse-names":false,"suffix":""},{"dropping-particle":"","family":"Lee","given":"Yoo-Sun","non-dropping-particle":"","parse-names":false,"suffix":""},{"dropping-particle":"","family":"Han","given":"Gi-Yeon","non-dropping-particle":"","parse-names":false,"suffix":""},{"dropping-particle":"","family":"Lee","given":"Han-Na","non-dropping-particle":"","parse-names":false,"suffix":""},{"dropping-particle":"","family":"Ahn","given":"Chiyoung","non-dropping-particle":"","parse-names":false,"suffix":""},{"dropping-particle":"","family":"Kim","given":"Chan-Wha","non-dropping-particle":"","parse-names":false,"suffix":""}],"container-title":"Bioscience, Biotechnology, and Biochemistry","id":"ITEM-2","issue":"9","issued":{"date-parts":[["2015","9","2"]]},"page":"1438-1446","publisher":"Taylor &amp; Francis","title":"Profilin 2 promotes migration, invasion, and stemness of HT29 human colorectal cancer stem cells","type":"article-journal","volume":"79"},"uris":["http://www.mendeley.com/documents/?uuid=3dffdf8a-94ed-4dc3-8ea7-1452122fd926"]},{"id":"ITEM-3","itemData":{"DOI":"10.1186/s12967-016-0884-y","ISSN":"1479-5876","PMID":"27188458","abstract":"Background: Esophageal squamous cell carcinoma (ESCC) is one of the most aggressively malignant tumors with dismal prognosis. Profilin 2 (PFN2) is an actin-binding protein that regulates the dynamics of actin polymerization and plays a key role in cell motility. Recently, PFN2 have emerged as significant regulators of cancer processes. However, the clinical significance and biological function of PFN2 in ESCC remain unclear. Methods: PFN2 protein expression was validated by immunohistochemistry (IHC) on tissue microarray from Chinese Han and Kazakh populations with ESCC. The associations among PFN2 expression, clinicopathological features, and prognosis of ESCC were analyzed. The effects on cell proliferation, invasion and migration were examined using MTT and Transwell assays. Markers of epithelial-mesenchymal transition (EMT) were detected by Western blot analysis. Results: Compared with normal esophageal epithelium (NEE), PFN2 protein expression was markedly increased in low-grade intraepithelial neoplasia (LGIN), high-grade intraepithelial neoplasia (HGIN), and ESCC, increased gradually from LGIN to ESCC, and finally reached high grade in HGIN in the Han population. Similarly, PFN2 protein was more overexpressed in ESCC than in NEE in the Kazakh population. The results of Western blot analysis also showed that PFN2 expression was significantly higher in the ESCC tissue than in a matched adjacent non-cancerous tissue. PFN2 expression was positively correlated with invasion depth and lymph node metastasis. High PFN2 expression was significantly correlated with short overall survival (OS) (P=0.023). Cox regression analysis revealed that PFN2 expression was an independent prognostic factor for poor OS in ESCC. Downregulation of PFN2 inhibited, rather than proliferated, cell invasion and migration, as well as induced an EMT phenotype, including increased expression of epithelial marker E-cadherin, decreased mesenchymal marker Vimentin, Snail, Slug and ZEB1, and morphological changes in ESCC cells in vitro. Conclusions: Our findings demonstrate that PFN2 has a novel role in promoting ESCC progression and metastasis and portending a poor prognosis, indicating that PFN2 could act as an early biomarker of high-risk population. Targeting PFN2 may offer a promising therapeutic strategy for ESCC treatment.","author":[{"dropping-particle":"","family":"Cui","given":"Xiao-bin","non-dropping-particle":"","parse-names":false,"suffix":""},{"dropping-particle":"","family":"Zhang","given":"Shu-mao","non-dropping-particle":"","parse-names":false,"suffix":""},{"dropping-particle":"","family":"Xu","given":"Yue-xun","non-dropping-particle":"","parse-names":false,"suffix":""},{"dropping-particle":"","family":"Dang","given":"Hong-wei","non-dropping-particle":"","parse-names":false,"suffix":""},{"dropping-particle":"","family":"Liu","given":"Chun-xia","non-dropping-particle":"","parse-names":false,"suffix":""},{"dropping-particle":"","family":"Wang","given":"Liang-hai","non-dropping-particle":"","parse-names":false,"suffix":""},{"dropping-particle":"","family":"Yang","given":"Lan","non-dropping-particle":"","parse-names":false,"suffix":""},{"dropping-particle":"","family":"Hu","given":"Jian-ming","non-dropping-particle":"","parse-names":false,"suffix":""},{"dropping-particle":"","family":"Liang","given":"Wei-hua","non-dropping-particle":"","parse-names":false,"suffix":""},{"dropping-particle":"","family":"Jiang","given":"Jin-fang","non-dropping-particle":"","parse-names":false,"suffix":""},{"dropping-particle":"","family":"Li","given":"Na","non-dropping-particle":"","parse-names":false,"suffix":""},{"dropping-particle":"","family":"Li","given":"Yong","non-dropping-particle":"","parse-names":false,"suffix":""},{"dropping-particle":"","family":"Chen","given":"Yun-zhao","non-dropping-particle":"","parse-names":false,"suffix":""},{"dropping-particle":"","family":"Li","given":"Feng","non-dropping-particle":"","parse-names":false,"suffix":""}],"container-title":"Journal of Translational Medicine","id":"ITEM-3","issue":"1","issued":{"date-parts":[["2016","12","17"]]},"page":"137","title":"PFN2, a novel marker of unfavorable prognosis, is a potential therapeutic target involved in esophageal squamous cell carcinoma","type":"article-journal","volume":"14"},"uris":["http://www.mendeley.com/documents/?uuid=e32b8f1d-3e67-40de-a035-553f1a25db14"]},{"id":"ITEM-4","itemData":{"DOI":"10.3892/or.2017.5566","ISSN":"1021-335X","PMID":"28405690","abstract":"PFN2 is an invasion promoter in several cancers including lung cancer. However, the probable effects and underlying mechanisms of PFN2 in tumor cell epithelial-mesenchymal-transition (EMT) of non-small cell lung cancer (NSCLC) remain poorly understood. The protein and mRNA levels of PFN2 in human bronchial epithelial cell line 16HBE and three NSCLC cell lines A549, NCI-H520 and 95D were assessed. The gain-of-function (overex pression) and loss-of-function (siRNA) experiments of PFN2 were performed in 95D cells. A dual-luciferase reporter assay, western blotting and real-time PCR were used to investigate the relationship between PFN2 and MIR-30a-5p. PFN2 was upregulated in three NSCLC cell lines, and the highest in 95D cell line. Furthermore, the upregulation of PFN2 promoted, whereas the downregulation of PFN2 suppressed invasion and EMT in 95D. Dual-luciferase reporter assay showed that MIR-30a-5p directly interacts with the 3′-untranslated region (3′-UTR) of PFN2 mRNA. Interestingly, MIR-30a-5p negatively regulates the expression of PFN2 and suppresses EMT and invasion in 95D. In summary, the present study demonstrated that MIR-30a-5p inhibits EMT and invasion in high invasive NSCLC cell lines via targeting PFN2. Suggesting the association of MIR-30a-5p and PFN2 may play an essential role in the development of NSCLC by modulating EMT and cell invasion.","author":[{"dropping-particle":"","family":"Yan","given":"Jiliang","non-dropping-particle":"","parse-names":false,"suffix":""},{"dropping-particle":"","family":"Ma","given":"Chunyan","non-dropping-particle":"","parse-names":false,"suffix":""},{"dropping-particle":"","family":"Gao","given":"Yue","non-dropping-particle":"","parse-names":false,"suffix":""}],"container-title":"Oncology Reports","id":"ITEM-4","issue":"5","issued":{"date-parts":[["2017","5"]]},"page":"3146-3154","title":"MicroRNA-30a-5p suppresses epithelial-mesenchymal transition by targeting profilin-2 in high invasive non-small cell lung cancer cell lines","type":"article-journal","volume":"37"},"uris":["http://www.mendeley.com/documents/?uuid=d6b2af38-a08f-4b03-b78b-cc765f77b8cc"]},{"id":"ITEM-5","itemData":{"DOI":"10.3727/096504019X15579146061957","ISSN":"0965-0407","PMID":"31122311","abstract":"Profilin 2 (PFN2) was found to be mainly expressed in neurons and involved in the development of the brain. In recent years, emerging evidence indicated that PFN2 is also significantly upregulated in various cancers including head and neck cancer (HNSC) and influences cancer cell proliferation, migration, and invasion. However, the role of PFN2 in HNSC development and progression remains unclear. The aim of our study was to investigate the role of PFN2 in the development of HNSC and its possible molecular mechanisms. Bioinformatics showed that increased expression of PFN2 in tumors correlated highly with poor prognosis of HNSC patients. Our results indicated that PFN2 was highly expressed in HNSC tissues and in HNSC cell lines. Knockdown of PFN2 inhibited proliferation, invasion, and migration of HNSC cells, while PFN2 overexpression produced the opposite effects. Using a nude mouse xenograft model, we substantiated the tumor-promoting effect of PFN2 on HNSC in vivo. Furthermore, we found that PFN2 downregulation reduced the phosphorylation of Akt and GSK-3β and reduced the expression of β-catenin in HNSC cells. The opposite was observed when PFN2 was overexpressed. Collectively, these results suggest that PFN2 promotes the proliferation and metastasis of HNSC by activating the PI3K/Akt/β-catenin signaling pathway. Although further validation is needed, we speculate that PFN2 plays a crucial role in HNSC and may be a promising therapeutic target and prognostic biomarker.","author":[{"dropping-particle":"","family":"Zhou","given":"Kecheng","non-dropping-particle":"","parse-names":false,"suffix":""},{"dropping-particle":"","family":"Chen","given":"Jie","non-dropping-particle":"","parse-names":false,"suffix":""},{"dropping-particle":"","family":"Wu","given":"Jiayu","non-dropping-particle":"","parse-names":false,"suffix":""},{"dropping-particle":"","family":"Xu","given":"Yangxinzi","non-dropping-particle":"","parse-names":false,"suffix":""},{"dropping-particle":"","family":"Wu","given":"Qiaoyun","non-dropping-particle":"","parse-names":false,"suffix":""},{"dropping-particle":"","family":"Yue","given":"Jingjing","non-dropping-particle":"","parse-names":false,"suffix":""},{"dropping-particle":"","family":"Song","given":"Yu","non-dropping-particle":"","parse-names":false,"suffix":""},{"dropping-particle":"","family":"Li","given":"Shengcun","non-dropping-particle":"","parse-names":false,"suffix":""},{"dropping-particle":"","family":"Zhou","given":"Peng","non-dropping-particle":"","parse-names":false,"suffix":""},{"dropping-particle":"","family":"Tu","given":"Wenzhan","non-dropping-particle":"","parse-names":false,"suffix":""},{"dropping-particle":"","family":"Yang","given":"Guanhu","non-dropping-particle":"","parse-names":false,"suffix":""},{"dropping-particle":"","family":"Jiang","given":"Songhe","non-dropping-particle":"","parse-names":false,"suffix":""}],"container-title":"Oncology Research Featuring Preclinical and Clinical Cancer Therapeutics","id":"ITEM-5","issue":"9","issued":{"date-parts":[["2019","9","23"]]},"page":"1079-1088","title":"Profilin 2 Promotes Proliferation and Metastasis of Head and Neck Cancer Cells by Regulating PI3K/AKT/β-Catenin Signaling Pathway","type":"article-journal","volume":"27"},"uris":["http://www.mendeley.com/documents/?uuid=505a5832-76ca-42f5-b3b5-e88685527878"]},{"id":"ITEM-6","itemData":{"DOI":"10.1007/s12282-020-01169-x","ISBN":"1228202001","ISSN":"1340-6868","PMID":"33047272","abstract":"Background: Triple negative breast cancer (TNBC) is the most aggressive subtype with the worst prognosis. The role of profilin 2 (PFN2) in TNBC is very controversial. The current study is to explore the role of PFN2 in TNBC. Methods: PFN2 expression in TNBC and normal breast tissues were evaluated by immunohistochemical analysis. The association between PFN2 expression and prognosis in TNBC patients was analyzed from the TCGA database. A cell counting kit-8 (CCK8) assay was employed to investigate the effects of PFN2 in TNBC cell proliferations. The migration and invasion capability of TNBC cells was evaluated by transwell assays. Western blot was performed to assess the related protein expression of TGF-β/Smad signaling and epithelial to mesenchymal transition. Finally, TNBC xenografts were established to determine the tumorigenicity in vivo using female Nod/Scid mice. Results: PFN2 is upregulated in TNBC and the higher expression was associated with worse survival. CCK8 assays and Transwell assays demonstrated that PFN2 promoted the proliferation, migration and invasion of TNBC cells. Smad2 and Smad3 were upregulated in PFN2 overexpressing TNBC cells, which further induced the process of epithelial‑to‑mesenchymal transition. Similarly, the overexpressing PFN2 TNBC cells exhibited stronger tumorigenicity in vivo. Conclusions: Higher PFN2 expression is associated with a worse 10-year overall survival and relapse-free survival in breast cancer patients, as well as worse 10-year relapse-free survival in TNBC patients. PFN2 promotes the proliferation, migration and invasion of TNBC cells by regulating epithelial-to-mesenchymal transition.","author":[{"dropping-particle":"","family":"Ling","given":"Yuwei","non-dropping-particle":"","parse-names":false,"suffix":""},{"dropping-particle":"","family":"Cao","given":"Qi","non-dropping-particle":"","parse-names":false,"suffix":""},{"dropping-particle":"","family":"Liu","given":"Yihan","non-dropping-particle":"","parse-names":false,"suffix":""},{"dropping-particle":"","family":"Zhao","given":"Jing","non-dropping-particle":"","parse-names":false,"suffix":""},{"dropping-particle":"","family":"Zhao","given":"Ye","non-dropping-particle":"","parse-names":false,"suffix":""},{"dropping-particle":"","family":"Li","given":"Kaifu","non-dropping-particle":"","parse-names":false,"suffix":""},{"dropping-particle":"","family":"Chen","given":"Zhiqiang","non-dropping-particle":"","parse-names":false,"suffix":""},{"dropping-particle":"","family":"Du","given":"Xiaoyan","non-dropping-particle":"","parse-names":false,"suffix":""},{"dropping-particle":"","family":"Huo","given":"Xueyun","non-dropping-particle":"","parse-names":false,"suffix":""},{"dropping-particle":"","family":"Kang","given":"Hua","non-dropping-particle":"","parse-names":false,"suffix":""},{"dropping-particle":"","family":"Chen","given":"Zhenwen","non-dropping-particle":"","parse-names":false,"suffix":""}],"container-title":"Breast Cancer","id":"ITEM-6","issue":"2","issued":{"date-parts":[["2021","3","12"]]},"page":"368-378","publisher":"Springer Japan","title":"Profilin 2 (PFN2) promotes the proliferation, migration, invasion and epithelial-to-mesenchymal transition of triple negative breast cancer cells","type":"article-journal","volume":"28"},"uris":["http://www.mendeley.com/documents/?uuid=48d8cce7-4338-412d-a27b-a972c10f51c7"]}],"mendeley":{"formattedCitation":"[177–182]","plainTextFormattedCitation":"[177–182]","previouslyFormattedCitation":"[177–18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77–182]</w:t>
            </w:r>
            <w:r w:rsidRPr="0076136D">
              <w:rPr>
                <w:rFonts w:ascii="Times New Roman" w:hAnsi="Times New Roman" w:cs="Times New Roman"/>
                <w:sz w:val="20"/>
                <w:szCs w:val="20"/>
              </w:rPr>
              <w:fldChar w:fldCharType="end"/>
            </w:r>
          </w:p>
        </w:tc>
        <w:tc>
          <w:tcPr>
            <w:tcW w:w="2375" w:type="dxa"/>
          </w:tcPr>
          <w:p w:rsidR="002D07F7" w:rsidRPr="0076136D" w:rsidRDefault="000E638A"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ijo.2018.4475","ISSN":"1019-6439","PMID":"30015842","abstract":"Profilin 2 (PFN2) functions as an actin cytoskeleton regulator and serves an important role in cell motility. However, a role for PFN2 in the progression of colorectal cancer (CRC), particularly in metastasis, has yet to be clarified. The aim of the present study was to investigate whether PFN2 served specific roles in the progression of human CRC. The results demonstrated that PFN2 was differentially expressed in CRC tissues and cell lines by reverse transcription-quantitative polymerase chain reaction and western blotting. PFN2 expression was also negatively associated with the degree of tumor metastasis. Low PFN2 expression in CRC cells was related with enhanced epithelial-mesenchymal transition (EMT) and, in turn, may increase migratory capabilities. Overexpression of PFN2 in CRC cell lines with a low level of endogenous PFN2 inhibited the EMT process, as well as the associated migration; in addition, myosin light chain (MLC) phosphorylation was upregulated. Inhibition of MLC phosphorylation attenuated the inhibition of EMT and cell migratory abilities induced by PFN2 overexpression in CRC cell lines, the results suggested that PFN2 may suppress cancer EMT and the subsequent metastasis by regulating cytoskeletal reorganization. These results demonstrated that PFN2 may serve a suppressive role in the metastasis of CRC and therefore may provide a new potential target for cancer therapeutics.","author":[{"dropping-particle":"","family":"Zhang","given":"Hui","non-dropping-particle":"","parse-names":false,"suffix":""},{"dropping-particle":"","family":"Yang","given":"Weiqiang","non-dropping-particle":"","parse-names":false,"suffix":""},{"dropping-particle":"","family":"Yan","given":"Jinlong","non-dropping-particle":"","parse-names":false,"suffix":""},{"dropping-particle":"","family":"Zhou","given":"Kaiping","non-dropping-particle":"","parse-names":false,"suffix":""},{"dropping-particle":"","family":"Wan","given":"Boshun","non-dropping-particle":"","parse-names":false,"suffix":""},{"dropping-particle":"","family":"Shi","given":"Peidong","non-dropping-particle":"","parse-names":false,"suffix":""},{"dropping-particle":"","family":"Chen","given":"Yueyu","non-dropping-particle":"","parse-names":false,"suffix":""},{"dropping-particle":"","family":"He","given":"Songbing","non-dropping-particle":"","parse-names":false,"suffix":""},{"dropping-particle":"","family":"Li","given":"Dechun","non-dropping-particle":"","parse-names":false,"suffix":""}],"container-title":"International Journal of Oncology","id":"ITEM-1","issue":"3","issued":{"date-parts":[["2018","7","9"]]},"page":"1118-1128","title":"Loss of profilin 2 contributes to enhanced epithelial-mesenchymal transition and metastasis of colorectal cancer","type":"article-journal","volume":"53"},"uris":["http://www.mendeley.com/documents/?uuid=de29a007-fc71-44a7-b9b8-5413cbbd076e"]}],"mendeley":{"formattedCitation":"[183]","plainTextFormattedCitation":"[183]","previouslyFormattedCitation":"[18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83]</w:t>
            </w:r>
            <w:r w:rsidRPr="0076136D">
              <w:rPr>
                <w:rFonts w:ascii="Times New Roman" w:hAnsi="Times New Roman" w:cs="Times New Roman"/>
                <w:sz w:val="20"/>
                <w:szCs w:val="20"/>
              </w:rPr>
              <w:fldChar w:fldCharType="end"/>
            </w:r>
          </w:p>
        </w:tc>
      </w:tr>
      <w:tr w:rsidR="002D07F7" w:rsidRPr="0076136D" w:rsidTr="00F925AF">
        <w:tc>
          <w:tcPr>
            <w:tcW w:w="2093" w:type="dxa"/>
            <w:shd w:val="clear" w:color="auto" w:fill="FF9933"/>
          </w:tcPr>
          <w:p w:rsidR="002D07F7" w:rsidRPr="0076136D" w:rsidRDefault="00536B00"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Plaur</w:t>
            </w:r>
            <w:proofErr w:type="spellEnd"/>
          </w:p>
        </w:tc>
        <w:tc>
          <w:tcPr>
            <w:tcW w:w="2977" w:type="dxa"/>
          </w:tcPr>
          <w:p w:rsidR="002D07F7" w:rsidRPr="0076136D" w:rsidRDefault="00536B00" w:rsidP="002F48FE">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2D07F7" w:rsidRPr="0076136D" w:rsidRDefault="00536B00"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83/jcb.200701092","ISSN":"1540-8140","PMID":"17664334","abstract":"Hypoxia activates genetic programs that facilitate cell survival; however, in cancer, it may promote invasion and metastasis. In this study, we show that breast cancer cells cultured in 1.0% O2 demonstrate changes consistent with epithelial–mesenchymal transition (EMT). Snail translocates to the nucleus, and E-cadherin is lost from plasma membranes. Vimentin expression, cell migration, Matrigel invasion, and collagen remodeling are increased. Hypoxia-induced EMT is accompanied by increased expression of the urokinase-type plasminogen activator receptor (uPAR) and activation of cell signaling factors downstream of uPAR, including Akt and Rac1. Glycogen synthase kinase-3β is phosphorylated, and Snail expression is increased. Hypoxia-induced EMT is blocked by uPAR gene silencing and mimicked by uPAR overexpression in normoxia. Antagonizing Rac1 or phosphatidylinositol 3-kinase also inhibits development of cellular properties associated with EMT in hypoxia. Breast cancer cells implanted on chick chorioallantoic membranes and treated with CoCl2, to model hypoxia, demonstrate increased dissemination. We conclude that in hypoxia, uPAR activates diverse cell signaling pathways that cooperatively induce EMT and may promote cancer metastasis.","author":[{"dropping-particle":"","family":"Lester","given":"Robin D.","non-dropping-particle":"","parse-names":false,"suffix":""},{"dropping-particle":"","family":"Jo","given":"Minji","non-dropping-particle":"","parse-names":false,"suffix":""},{"dropping-particle":"","family":"Montel","given":"Valérie","non-dropping-particle":"","parse-names":false,"suffix":""},{"dropping-particle":"","family":"Takimoto","given":"Shinako","non-dropping-particle":"","parse-names":false,"suffix":""},{"dropping-particle":"","family":"Gonias","given":"Steven L.","non-dropping-particle":"","parse-names":false,"suffix":""}],"container-title":"Journal of Cell Biology","id":"ITEM-1","issue":"3","issued":{"date-parts":[["2007","7","30"]]},"page":"425-436","title":"uPAR induces epithelial–mesenchymal transition in hypoxic breast cancer cells","type":"article-journal","volume":"178"},"uris":["http://www.mendeley.com/documents/?uuid=2d9abf88-383c-4381-833c-53eadedcd36f"]},{"id":"ITEM-2","itemData":{"DOI":"10.3892/ijo.2010.883","ISSN":"1019-6439","PMID":"21181094","abstract":"Hypoxia is known to induce overexpression of the urokinase plasminogen activator (uPA) and its receptor (uPAR) and thus overexpression promotes uPAR-mediated survival signaling in various cancers. Moreover, hypoxia/overexpression of uPAR in cancer cells promote the epithelial- mesenchymal transition (EMT) and thereby invasiveness and metastasis. In this study, we show that intermittent hypoxia has a more pronounced effect than chronic hypoxia and contributes to EMT, invasion and migration in medulloblastoma cells. Intermittent hypoxia induced expression of mesenchymal markers (i.e., SNAIL, Vimentin and N-cadherin) and reduced expression of epithelial markers (i.e., Zo-1, E-cadherin) in medulloblastoma cells. Further, intermittent hypoxia also leads to enhancement in cell invasion, migration and angiogenesis in medulloblastoma cells. Intermittent hypoxia also inhibited expression of pro-anti-apoptotic proteins (Bax and Bad), and induced expression of anti-proapoptotic proteins (Bcl2 and Bcl-xL), and activation of ERK in medulloblastoma cells. Transcriptional inactivation of either uPA or uPAR inhibits the intermittent hypoxia-induced invasion and migration, and expression of Vimentin. uPA/uPAR downregulation also induces E-cadherin expression and inhibits activation of ERK. Thus, transcriptional inactivation of either uPA or uPAR enhances the apoptotic response in medulloblastoma cells exposed to intermittent hypoxia. This study provides evidence of the anti-tumor efficacy of downregulation of uPA or uPAR in medulloblastoma tumors to target hypoxia-induced cell EMT, invasion and migration, to achieve better therapeutic outcomes in the treatment of malignant medulloblastoma.","author":[{"dropping-particle":"","family":"Dinh","given":"","non-dropping-particle":"","parse-names":false,"suffix":""}],"container-title":"International Journal of Oncology","id":"ITEM-2","issue":"3","issued":{"date-parts":[["2011","3","1"]]},"page":"733-744","title":"Downregulation of uPA/uPAR inhibits intermittent hypoxia-induced epithelial-mesenchymal transition (EMT) in DAOY and D283 medulloblastoma cells","type":"article-journal","volume":"38"},"uris":["http://www.mendeley.com/documents/?uuid=ccf75e7f-571b-408f-800e-e2733789cb89"]},{"id":"ITEM-3","itemData":{"DOI":"10.1007/s00109-015-1266-2","ISSN":"0946-2716","PMID":"25694039","abstract":"Abstract: The capacity of cancer cells to undergo epithelial-to-mesenchymal transition (EMT) is now considered a hallmark of tumor progression, and it is known that interactions between cancer cells and mesenchymal stem cells (MSCs) of tumor microenvironment may promote this program. Herein, we demonstrate that MSC-conditioned medium (MSC-CM) is a potent inducer of EMT in melanoma cells. The EMT profile acquired by MSC-CM-exposed melanoma cells is characterized by an enhanced level of mesenchymal markers, including TGFβ/TGFβ-receptors system upregulation, by increased invasiveness and uPAR expression, and in vivo tumor growth. Silencing TGFβ in MSC is found to abrogate ability of MSC to promote EMT characteristics in melanoma cells, together with uPAR expression, and this finding is strengthened using an antagonist peptide of TGFβRIII, the so-called P17. Finally, we demonstrate that the uPAR antisense oligonucleotide (uPAR aODN) may inhibit EMT of melanoma cells either stimulated by exogenous TGFβ or MSC-CM. Thus, uPAR upregulation in melanoma cells exposed to MSC-medium drives TGFβ-mediated EMT. On the whole, TGFβ/uPAR dangerous liaison in cancer cell/MSC interactions may disclose a new strategy to abrogate melanoma progression. Key message: Mesenchymal stem cell (MSC)-conditioned medium induces EMT-like profile in melanoma.MSC-derived TGFβ promotes uPAR and TGFβ/TGFβ-receptor upregulation in melanoma.TGFβ gene silencing in MSCs downregulates uPAR expression and EMT in melanoma.uPAR downregulation prevents MSC-induced EMT-like profile in melanoma cells.Inhibition of the dangerous TGFβ/uPAR relationship might abrogate melanoma progression.","author":[{"dropping-particle":"","family":"Laurenzana","given":"Anna","non-dropping-particle":"","parse-names":false,"suffix":""},{"dropping-particle":"","family":"Biagioni","given":"Alessio","non-dropping-particle":"","parse-names":false,"suffix":""},{"dropping-particle":"","family":"Bianchini","given":"Francesca","non-dropping-particle":"","parse-names":false,"suffix":""},{"dropping-particle":"","family":"Peppicelli","given":"Silvia","non-dropping-particle":"","parse-names":false,"suffix":""},{"dropping-particle":"","family":"Chillà","given":"Anastasia","non-dropping-particle":"","parse-names":false,"suffix":""},{"dropping-particle":"","family":"Margheri","given":"Francesca","non-dropping-particle":"","parse-names":false,"suffix":""},{"dropping-particle":"","family":"Luciani","given":"Cristina","non-dropping-particle":"","parse-names":false,"suffix":""},{"dropping-particle":"","family":"Pimpinelli","given":"Nicola","non-dropping-particle":"","parse-names":false,"suffix":""},{"dropping-particle":"","family":"Rosso","given":"Mario","non-dropping-particle":"Del","parse-names":false,"suffix":""},{"dropping-particle":"","family":"Calorini","given":"Lido","non-dropping-particle":"","parse-names":false,"suffix":""},{"dropping-particle":"","family":"Fibbi","given":"Gabriella","non-dropping-particle":"","parse-names":false,"suffix":""}],"container-title":"Journal of Molecular Medicine","id":"ITEM-3","issue":"7","issued":{"date-parts":[["2015","7","20"]]},"page":"783-794","title":"Inhibition of uPAR-TGFβ crosstalk blocks MSC-dependent EMT in melanoma cells","type":"article-journal","volume":"93"},"uris":["http://www.mendeley.com/documents/?uuid=d71b006e-ec7c-4033-8890-cd6d3c64086a"]}],"mendeley":{"formattedCitation":"[184–186]","plainTextFormattedCitation":"[184–186]","previouslyFormattedCitation":"[184–18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84–186]</w:t>
            </w:r>
            <w:r w:rsidRPr="0076136D">
              <w:rPr>
                <w:rFonts w:ascii="Times New Roman" w:hAnsi="Times New Roman" w:cs="Times New Roman"/>
                <w:sz w:val="20"/>
                <w:szCs w:val="20"/>
              </w:rPr>
              <w:fldChar w:fldCharType="end"/>
            </w:r>
          </w:p>
        </w:tc>
        <w:tc>
          <w:tcPr>
            <w:tcW w:w="2375" w:type="dxa"/>
          </w:tcPr>
          <w:p w:rsidR="006A7FA3" w:rsidRPr="0076136D" w:rsidRDefault="00536B00" w:rsidP="006A7FA3">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02/jcp.29555","ISSN":"0021-9541","PMID":"31990070","abstract":"The urokinase system is involved in a variety of physiological processes, such as fibrinolysis, matrix remodeling, wound healing, and regeneration. Upon binding to its cognate receptor urokinase-type plasminogen activator receptor (uPAR), urokinase-type plasminogen activator (uPA) catalyzes the conversion of plasminogen to plasmin and the activation of matrix metalloproteases. Apart from this, uPA–uPAR interaction can lead to the activation of transcription factors, mitogen-activated protein kinase signaling pathways and RTK cascades. Elevated expression of uPA and uPAR is markedly associated with cancer progression and metastasis and correlates with a poor prognosis in clinics. Targeting the urokinase system has proved to be effective in experimental models in vitro and in vivo, however, in clinics the inhibition of the uPA/uPAR system has fallen short of expectations, suggesting that the question of the functional relevance of uPA/uPAR system is far from being moot. Recently, using CRISPR/Cas9 technology, we have shown that uPAR knockout decreases the proliferation of neuroblastoma Neuro2a cells in vitro. In the present study we demonstrate that uPAR expression is essential for maintaining the epithelial phenotype in Neuro2a cells and that uPAR silencing promotes epithelial-mesenchymal transition (EMT) and increased cell migration. Accordingly, uPAR knockout results in the downregulation of epithelial markers (E-cadherin, occludin, and claudin-5) and in the increase of mesenchymal markers (N-cadherin, α-smooth muscle actin, and interleukin-6). In search of the molecular mechanism underlying these changes, we identified uPA as a key component. Two key insights emerged as a result of this work: in the absence of uPAR, uPA is translocated into the nucleus where it is presumably involved in the activation of transcription factors (nuclear factor κB and Snail) resulting in EMT. In uPAR-expressing cells, uPAR functions as a uPA “trap” that binds uPA on the cell surface and promotes controlled uPA internalization and degradation in lysosomes.","author":[{"dropping-particle":"V.","family":"Semina","given":"Ekaterina","non-dropping-particle":"","parse-names":false,"suffix":""},{"dropping-particle":"","family":"Rubina","given":"Kseniya A.","non-dropping-particle":"","parse-names":false,"suffix":""},{"dropping-particle":"","family":"Shmakova","given":"Anna A.","non-dropping-particle":"","parse-names":false,"suffix":""},{"dropping-particle":"","family":"Rysenkova","given":"Karina D.","non-dropping-particle":"","parse-names":false,"suffix":""},{"dropping-particle":"","family":"Klimovich","given":"Polina S.","non-dropping-particle":"","parse-names":false,"suffix":""},{"dropping-particle":"","family":"Aleksanrushkina","given":"Natalya A.","non-dropping-particle":"","parse-names":false,"suffix":""},{"dropping-particle":"","family":"Sysoeva","given":"Veronika Y.","non-dropping-particle":"","parse-names":false,"suffix":""},{"dropping-particle":"","family":"Karagyaur","given":"Maxim N.","non-dropping-particle":"","parse-names":false,"suffix":""},{"dropping-particle":"","family":"Tkachuk","given":"Vsevolod A.","non-dropping-particle":"","parse-names":false,"suffix":""}],"container-title":"Journal of Cellular Physiology","id":"ITEM-1","issue":"9","issued":{"date-parts":[["2020","9","28"]]},"page":"6268-6286","title":"Downregulation of uPAR promotes urokinase translocation into the nucleus and epithelial to mesenchymal transition in neuroblastoma","type":"article-journal","volume":"235"},"uris":["http://www.mendeley.com/documents/?uuid=4abc4352-6edb-4584-8713-b09f94a158c3"]}],"mendeley":{"formattedCitation":"[187]","plainTextFormattedCitation":"[187]","previouslyFormattedCitation":"[18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87]</w:t>
            </w:r>
            <w:r w:rsidRPr="0076136D">
              <w:rPr>
                <w:rFonts w:ascii="Times New Roman" w:hAnsi="Times New Roman" w:cs="Times New Roman"/>
                <w:sz w:val="20"/>
                <w:szCs w:val="20"/>
              </w:rPr>
              <w:fldChar w:fldCharType="end"/>
            </w:r>
          </w:p>
          <w:p w:rsidR="002D07F7" w:rsidRPr="0076136D" w:rsidRDefault="002D07F7" w:rsidP="002F48FE">
            <w:pPr>
              <w:rPr>
                <w:rFonts w:ascii="Times New Roman" w:hAnsi="Times New Roman" w:cs="Times New Roman"/>
                <w:sz w:val="20"/>
                <w:szCs w:val="20"/>
              </w:rPr>
            </w:pPr>
          </w:p>
        </w:tc>
      </w:tr>
      <w:tr w:rsidR="002D07F7" w:rsidRPr="0076136D" w:rsidTr="0076136D">
        <w:tc>
          <w:tcPr>
            <w:tcW w:w="2093" w:type="dxa"/>
            <w:shd w:val="clear" w:color="auto" w:fill="FF9933"/>
          </w:tcPr>
          <w:p w:rsidR="002D07F7" w:rsidRPr="0076136D" w:rsidRDefault="002D07F7" w:rsidP="001A7404">
            <w:pPr>
              <w:rPr>
                <w:rFonts w:ascii="Times New Roman" w:hAnsi="Times New Roman" w:cs="Times New Roman"/>
                <w:b/>
                <w:sz w:val="20"/>
                <w:szCs w:val="20"/>
              </w:rPr>
            </w:pPr>
            <w:r w:rsidRPr="0076136D">
              <w:rPr>
                <w:rFonts w:ascii="Times New Roman" w:hAnsi="Times New Roman" w:cs="Times New Roman"/>
                <w:b/>
                <w:sz w:val="20"/>
                <w:szCs w:val="20"/>
              </w:rPr>
              <w:t>Plod2</w:t>
            </w:r>
          </w:p>
        </w:tc>
        <w:tc>
          <w:tcPr>
            <w:tcW w:w="2977" w:type="dxa"/>
          </w:tcPr>
          <w:p w:rsidR="002D07F7" w:rsidRPr="0076136D" w:rsidRDefault="006711B1" w:rsidP="001A7404">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6711B1"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74/jbc.M112.442939","ISSN":"00219258","PMID":"23423382","abstract":"Extracellular matrix (ECM) composition, organization, and compliance provide both architectural and chemical cues that modulate tissue structure and function. ECM produced by stromal fibroblasts plays a key role in breast cancer invasion and metastasis, which are also stimulated by intratumoral hypoxia. Here, we demonstrate that hypoxia-inducible factor 1 (HIF-1) is a critical regulator of ECM remodeling by fibroblasts under hypoxic conditions. HIF-1 activates expression of genes encoding collagen prolyl (P4HA1 and P4HA2) and lysyl (PLOD2) hydroxylases. P4HA1 and P4HA2 are required for collagen deposition, whereas PLOD2 is required for ECM stiffening and collagen fiber alignment. Together P4HA1, P4HA2, and PLOD2 mediate remodeling of ECM composition, alignment, and mechanical properties in response to hypoxia. HIF-1-dependent ECM remodeling by hypoxic fibroblasts induces changes in breast cancer cell morphology, adhesion, and motility that promote invasion and metastasis.","author":[{"dropping-particle":"","family":"Gilkes","given":"Daniele M.","non-dropping-particle":"","parse-names":false,"suffix":""},{"dropping-particle":"","family":"Bajpai","given":"Saumendra","non-dropping-particle":"","parse-names":false,"suffix":""},{"dropping-particle":"","family":"Chaturvedi","given":"Pallavi","non-dropping-particle":"","parse-names":false,"suffix":""},{"dropping-particle":"","family":"Wirtz","given":"Denis","non-dropping-particle":"","parse-names":false,"suffix":""},{"dropping-particle":"","family":"Semenza","given":"Gregg L.","non-dropping-particle":"","parse-names":false,"suffix":""}],"container-title":"Journal of Biological Chemistry","id":"ITEM-1","issue":"15","issued":{"date-parts":[["2013","4","12"]]},"page":"10819-10829","publisher":"Â© 2013 ASBMB. Currently published by Elsevier Inc; originally published by American Society for Biochemistry and Molecular Biology.","title":"Hypoxia-inducible Factor 1 (HIF-1) Promotes Extracellular Matrix Remodeling under Hypoxic Conditions by Inducing P4HA1, P4HA2, and PLOD2 Expression in Fibroblasts","type":"article-journal","volume":"288"},"uris":["http://www.mendeley.com/documents/?uuid=1f268f7e-ccd3-4f58-aa33-2b1bcdf51e97"]},{"id":"ITEM-2","itemData":{"DOI":"10.1245/s10434-018-6670-8","ISSN":"1068-9265","PMID":"30105440","abstract":"Background: The prognosis of biliary tract cancer (BTC) is unfavorable due to its chemoresistance. Hypoxia triggers epithelial-to-mesenchymal transition (EMT), which is closely related to drug resistance. In this study, we focused on the functional roles of procollagen-lysine, 2-oxoglutarate 5-dioxygenase 2 (PLOD2), a hypoxia-induced gene, in BTC, and assessed the clinical significance of PLOD2. Methods: The expression of PLOD2 under hypoxia was assessed in BTC cell lines. Gemcitabine-resistant (GR) BTC cell lines were transfected with small interfering RNA (siRNA) against PLOD2, and EMT markers and chemoresistance were evaluated. PLOD2 expression was also characterized using immunohistochemistry in BTC clinical specimens following resection. Patient survival was analyzed and the role of PLOD2 expression was examined. Results: The expression of PLOD2 was induced by hypoxia in vitro and was upregulated in BTC-GR cell lines, which had low expression of epithelial markers and high expression of mesenchymal markers. Downregulation of PLOD2 by siRNA resulted in improved chemoresistance, recovery of epithelial markers, and reduction of mesenchymal markers. In the resected BTC samples, PLOD2 expression was significantly correlated with lymph node metastasis (p = 0.037) and stage (p = 0.001). Recurrence-free survival (p = 0.011) and overall survival (p &lt; 0.001) rates were significantly lower in patients with high expression of PLOD2. PLOD2 expression was an independent prognostic factor for overall survival (p = 0.019). Conclusions: The expression of PLOD2 influenced chemoresistance through EMT, and high expression of PLOD2 was a significant unfavorable prognostic factor in BTC patients. PLOD2 might be a potential therapeutic target for overcoming chemoresistance.","author":[{"dropping-particle":"","family":"Okumura","given":"Yuichiro","non-dropping-particle":"","parse-names":false,"suffix":""},{"dropping-particle":"","family":"Noda","given":"Takehiro","non-dropping-particle":"","parse-names":false,"suffix":""},{"dropping-particle":"","family":"Eguchi","given":"Hidetoshi","non-dropping-particle":"","parse-names":false,"suffix":""},{"dropping-particle":"","family":"Sakamoto","given":"Takuya","non-dropping-particle":"","parse-names":false,"suffix":""},{"dropping-particle":"","family":"Iwagami","given":"Yoshifumi","non-dropping-particle":"","parse-names":false,"suffix":""},{"dropping-particle":"","family":"Yamada","given":"Daisaku","non-dropping-particle":"","parse-names":false,"suffix":""},{"dropping-particle":"","family":"Asaoka","given":"Tadafumi","non-dropping-particle":"","parse-names":false,"suffix":""},{"dropping-particle":"","family":"Wada","given":"Hiroshi","non-dropping-particle":"","parse-names":false,"suffix":""},{"dropping-particle":"","family":"Kawamoto","given":"Koichi","non-dropping-particle":"","parse-names":false,"suffix":""},{"dropping-particle":"","family":"Gotoh","given":"Kunihito","non-dropping-particle":"","parse-names":false,"suffix":""},{"dropping-particle":"","family":"Kobayashi","given":"Shogo","non-dropping-particle":"","parse-names":false,"suffix":""},{"dropping-particle":"","family":"Takeda","given":"Yutaka","non-dropping-particle":"","parse-names":false,"suffix":""},{"dropping-particle":"","family":"Tanemura","given":"Masahiro","non-dropping-particle":"","parse-names":false,"suffix":""},{"dropping-particle":"","family":"Umeshita","given":"Koji","non-dropping-particle":"","parse-names":false,"suffix":""},{"dropping-particle":"","family":"Doki","given":"Yuichiro","non-dropping-particle":"","parse-names":false,"suffix":""},{"dropping-particle":"","family":"Mori","given":"Masaki","non-dropping-particle":"","parse-names":false,"suffix":""}],"container-title":"Annals of Surgical Oncology","id":"ITEM-2","issue":"12","issued":{"date-parts":[["2018","11","13"]]},"page":"3728-3737","publisher":"Springer International Publishing","title":"Hypoxia-Induced PLOD2 is a Key Regulator in Epithelial-Mesenchymal Transition and Chemoresistance in Biliary Tract Cancer","type":"article-journal","volume":"25"},"uris":["http://www.mendeley.com/documents/?uuid=d60ce6fc-56f8-47e0-addf-534dc24b23c4"]},{"id":"ITEM-3","itemData":{"DOI":"10.1007/s13258-019-00901-y","ISBN":"0123456789","ISSN":"1976-9571","PMID":"31872384","abstract":"Background: Procollagen-lysine, 2-oxoglutarate 5-dioxygenase 2 (PLOD2) was induced in hypoxia and participated in cancer development. However, the role of PLOD2 in endometrial carcinoma remains unclear. Objective: To explore the influences and regulation mechanism of PLOD2 in endometrial carcinoma under hypoxic condition. Methods: The small interfering RNA (siRNA) targeting to PLOD2 and pcDNA3.1-PLPD2 were transfected to endometrial carcinoma cells to alter PLOD2 expression. Cell proliferation ability was determined by colony formation assay. Wound healing assay used to detect cell migration ability. Transwell invasion assay was used to detect cell invasion ability. Results: PLOD2 and Hypoxia-inducible factor-1α (HIF-1α) were induced by hypoxia. Down-regulation of PLOD2 did not affect endometrial carcinoma cell proliferation ability, while inhibited cell migration, invasion under hypoxic condition. Besides, down-regulation of PLOD2 increased the levels of γ-catenin and E-cadherin and decreased levels of Fibronectin and Snail under hypoxic condition. Down-regulation of PLOD2 also inactivated Src and phosphoinositide 3-kinase (PI3K)/ protein kinase B (Akt) signaling under hypoxic condition. The promoting effects of PLOD2 overexpression on migration, invasion and epithelial-mesenchymal transition (EMT) of endometrial carcinoma cells were reversed by Akt inhibitor (MK2206) under hypoxic condition. Conclusion: PLOD2 expression was increased in endometrial carcinoma cells under hypoxic condition. PLOD2 modulated migration, invasion, and EMT of endometrial carcinoma cells via PI3K/Akt signaling. PLOD2 may be a potential therapeutic target for endometrial carcinoma.","author":[{"dropping-particle":"","family":"Wan","given":"Junhui","non-dropping-particle":"","parse-names":false,"suffix":""},{"dropping-particle":"","family":"Qin","given":"Junli","non-dropping-particle":"","parse-names":false,"suffix":""},{"dropping-particle":"","family":"Cao","given":"Qinyue","non-dropping-particle":"","parse-names":false,"suffix":""},{"dropping-particle":"","family":"Hu","given":"Ping","non-dropping-particle":"","parse-names":false,"suffix":""},{"dropping-particle":"","family":"Zhong","given":"Chunmei","non-dropping-particle":"","parse-names":false,"suffix":""},{"dropping-particle":"","family":"Tu","given":"Chunhua","non-dropping-particle":"","parse-names":false,"suffix":""}],"container-title":"Genes &amp; Genomics","id":"ITEM-3","issue":"3","issued":{"date-parts":[["2020","3","23"]]},"page":"317-324","publisher":"Springer Singapore","title":"Hypoxia-induced PLOD2 regulates invasion and epithelial-mesenchymal transition in endometrial carcinoma cells","type":"article-journal","volume":"42"},"uris":["http://www.mendeley.com/documents/?uuid=7ca1ea37-a7c9-4834-ba43-6244f811814a"]}],"mendeley":{"formattedCitation":"[188–190]","plainTextFormattedCitation":"[188–190]","previouslyFormattedCitation":"[188–19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88–190]</w:t>
            </w:r>
            <w:r w:rsidRPr="0076136D">
              <w:rPr>
                <w:rFonts w:ascii="Times New Roman" w:hAnsi="Times New Roman" w:cs="Times New Roman"/>
                <w:sz w:val="20"/>
                <w:szCs w:val="20"/>
              </w:rPr>
              <w:fldChar w:fldCharType="end"/>
            </w:r>
          </w:p>
        </w:tc>
        <w:tc>
          <w:tcPr>
            <w:tcW w:w="2375" w:type="dxa"/>
          </w:tcPr>
          <w:p w:rsidR="002D07F7" w:rsidRPr="0076136D" w:rsidRDefault="002D07F7" w:rsidP="001A7404">
            <w:pPr>
              <w:rPr>
                <w:rFonts w:ascii="Times New Roman" w:hAnsi="Times New Roman" w:cs="Times New Roman"/>
                <w:sz w:val="20"/>
                <w:szCs w:val="20"/>
              </w:rPr>
            </w:pPr>
          </w:p>
        </w:tc>
      </w:tr>
      <w:tr w:rsidR="002D07F7" w:rsidRPr="0076136D" w:rsidTr="00F925AF">
        <w:tc>
          <w:tcPr>
            <w:tcW w:w="2093" w:type="dxa"/>
            <w:shd w:val="clear" w:color="auto" w:fill="FF9933"/>
          </w:tcPr>
          <w:p w:rsidR="002D07F7" w:rsidRPr="0076136D" w:rsidRDefault="00B66C54" w:rsidP="00B66C54">
            <w:pPr>
              <w:rPr>
                <w:rFonts w:ascii="Times New Roman" w:hAnsi="Times New Roman" w:cs="Times New Roman"/>
                <w:b/>
                <w:bCs/>
                <w:sz w:val="20"/>
                <w:szCs w:val="20"/>
              </w:rPr>
            </w:pPr>
            <w:r w:rsidRPr="0076136D">
              <w:rPr>
                <w:rFonts w:ascii="Times New Roman" w:hAnsi="Times New Roman" w:cs="Times New Roman"/>
                <w:b/>
                <w:bCs/>
                <w:sz w:val="20"/>
                <w:szCs w:val="20"/>
              </w:rPr>
              <w:t>Pmp22</w:t>
            </w:r>
          </w:p>
        </w:tc>
        <w:tc>
          <w:tcPr>
            <w:tcW w:w="2977" w:type="dxa"/>
          </w:tcPr>
          <w:p w:rsidR="002D07F7" w:rsidRPr="0076136D" w:rsidRDefault="00B66C54" w:rsidP="005F0D33">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B66C54" w:rsidRPr="0076136D" w:rsidRDefault="00B66C54" w:rsidP="00B66C54">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72/JCI76725","ISSN":"0021-9738","PMID":"27500490","abstract":"Increased expression of zinc finger E-box binding homeobox 1 (ZEB1) is associated with tumor grade and metastasis in lung cancer, likely due to its role as a transcription factor in epithelial-to-mesenchymal transition (EMT). Here, we modeled malignant transformation in human bronchial epithelial cells (HBECs) and determined that EMT and ZEB1 expression are early, critical events in lung cancer pathogenesis. Specific oncogenic mutations in TP53 and KRAS were required for HBECs to engage EMT machinery in response to microenvironmental (serum/TGF-β) or oncogenetic (MYC) factors. Both TGF-β- and MYC-induced EMT required ZEB1, but engaged distinct TGF-β-dependent and vitamin D receptor-dependent (VDR-dependent) pathways, respectively. Functionally, we found that ZEB1 causally promotes malignant progression of HBECs and tumorigenicity, invasion, and metastases in non-small cell lung cancer (NSCLC) lines. Mechanistically, ZEB1 expression in HBECs directly repressed epithelial splicing regulatory protein 1 (ESRP1), leading to increased expression of a mesenchymal splice variant of CD44 and a more invasive phenotype. In addition, ZEB1 expression in early stage IB primary NSCLC correlated with tumor-node-metastasis stage. These findings indicate that ZEB1-induced EMT and associated molecular changes in ESRP1 and CD44 contribute to early pathogenesis and metastatic potential in established lung cancer. Moreover, TGF-β and VDR signaling and CD44 splicing pathways associated with ZEB1 are potential EMT chemoprevention and therapeutic targets in NSCLC.","author":[{"dropping-particle":"","family":"Larsen","given":"Jill E.","non-dropping-particle":"","parse-names":false,"suffix":""},{"dropping-particle":"","family":"Nathan","given":"Vaishnavi","non-dropping-particle":"","parse-names":false,"suffix":""},{"dropping-particle":"","family":"Osborne","given":"Jihan K.","non-dropping-particle":"","parse-names":false,"suffix":""},{"dropping-particle":"","family":"Farrow","given":"Rebecca K.","non-dropping-particle":"","parse-names":false,"suffix":""},{"dropping-particle":"","family":"Deb","given":"Dhruba","non-dropping-particle":"","parse-names":false,"suffix":""},{"dropping-particle":"","family":"Sullivan","given":"James P.","non-dropping-particle":"","parse-names":false,"suffix":""},{"dropping-particle":"","family":"Dospoy","given":"Patrick D.","non-dropping-particle":"","parse-names":false,"suffix":""},{"dropping-particle":"","family":"Augustyn","given":"Alexander","non-dropping-particle":"","parse-names":false,"suffix":""},{"dropping-particle":"","family":"Hight","given":"Suzie K.","non-dropping-particle":"","parse-names":false,"suffix":""},{"dropping-particle":"","family":"Sato","given":"Mitsuo","non-dropping-particle":"","parse-names":false,"suffix":""},{"dropping-particle":"","family":"Girard","given":"Luc","non-dropping-particle":"","parse-names":false,"suffix":""},{"dropping-particle":"","family":"Behrens","given":"Carmen","non-dropping-particle":"","parse-names":false,"suffix":""},{"dropping-particle":"","family":"Wistuba","given":"Ignacio I.","non-dropping-particle":"","parse-names":false,"suffix":""},{"dropping-particle":"","family":"Gazdar","given":"Adi F.","non-dropping-particle":"","parse-names":false,"suffix":""},{"dropping-particle":"","family":"Hayward","given":"Nicholas K.","non-dropping-particle":"","parse-names":false,"suffix":""},{"dropping-particle":"","family":"Minna","given":"John D.","non-dropping-particle":"","parse-names":false,"suffix":""}],"container-title":"Journal of Clinical Investigation","id":"ITEM-1","issue":"9","issued":{"date-parts":[["2016","8","8"]]},"page":"3219-3235","title":"ZEB1 drives epithelial-to-mesenchymal transition in lung cancer","type":"article-journal","volume":"126"},"uris":["http://www.mendeley.com/documents/?uuid=ee7379e3-9360-41e9-a3ac-6a8501204fce"]},{"id":"ITEM-2","itemData":{"DOI":"10.4149/neo_2015_107","ISSN":"13384317","abstract":"In all types of leukemia both in children and adults there is a need for novel therapies that could reduce the risk of relapse after standard treatment. Acute lymphoblastic leukemia (ALL) cells are ineffective antigen presenting cells, but as shown by many authors including results from our laboratory, stimulation with CD40L restores their antigen expressing capacity. The development of T-cell therapies for leukemic patients can be based on discovery of leukemia-associated antigens (LAA) which could be recognized by the host immune system. The aim of our present study was to test the hypothesis that leukemia-derived dendritic cells maintain the expression of tumor associated antigens. Twenty five children with B-cell precursor ALL were prospectively enrolled into the study. The mononuclear cells from peripheral blood or bone marrow were cultured and stimulated (or not) with CD40L and IL-4. The assessment of costimulatory/adhesion molecules with the use of flow cytometry and real-time RT PCR were used to confirm the possibility of turning ALL cells into dendritic-like cells. Additionally 22 tumor associated antigens mRNA levels were determined by real-time PCR technique with the TaqMan chemistry using ready-to-use Low Density Arrays for Gene Expression. The results of the study showed maintained expression and even up-regulation of some (PNPT1, PMPCB, HMMR/RHAMM, BSG and ERCC1) tumor associated antigens in CD40-activated leukemic cells. CD40L stimulation leading to the differentiation of leukemic cells into DCs which combine both antigen presenting function and expression of tumor associated antigens represents an interesting approach in cancer immunotherapy.","author":[{"dropping-particle":"","family":"QU","given":"H.","non-dropping-particle":"","parse-names":false,"suffix":""},{"dropping-particle":"","family":"ZHU","given":"M.","non-dropping-particle":"","parse-names":false,"suffix":""},{"dropping-particle":"","family":"TAO","given":"Y.","non-dropping-particle":"","parse-names":false,"suffix":""},{"dropping-particle":"","family":"ZHAO","given":"Y.","non-dropping-particle":"","parse-names":false,"suffix":""}],"container-title":"Neoplasma","id":"ITEM-2","issue":"06","issued":{"date-parts":[["2015"]]},"page":"881-886","title":"Suppression of peripheral myelin protein 22 (PMP22) expression by miR29 inhibits the progression of lung cancer","type":"article-journal","volume":"62"},"uris":["http://www.mendeley.com/documents/?uuid=ef96fbbd-36d4-4d1b-9b34-82a15383891c"]},{"id":"ITEM-3","itemData":{"DOI":"10.12659/MSM.893430","ISSN":"1643-3750","PMID":"26154129","abstract":"Background: As the most common primary bone tumor, osteosarcoma has an improved survival rates with advancement of treatment methods. A higher rate of metastasis, however, leads to the aggravation of the disease. Studies have shown that some genes, namely osteosarcoma metastasis-related genes, participate in the process of tumor metastasis. The peripheral myelin protein 22 (PMP22) gene has recently been found to be abundantly expressed in the oncogenesis of osteosarcoma. Its detailed role and function in the tumor metastasis, however, remains unknown. Material/Methods: The recombinant retroviral plasmid pcDNA3.1-PMP22 was constructed and used to transfect osteosarcoma cells SOSP-M, whose cell proliferation was measured by MTT method. The formation of tumor cell colony, the cell migration and invasion were also measured. The signal transduction pathway MAPK was further analyzed by Western blotting. Results: The pcDNA3.1-PMP22 plasmid was confrmed to have a 305bp PMP22 fragment by EcoRI-XhoI dual digestion. Compared to the control group, osteosarcoma cell invasion was signifcantly facilitated by the transfec-tion of pcDNA3.1-PMP22 plasmid (p&lt;0.05). The recombinant plasmid also signifcantly potentiated the formation of tumor cell colony and increased the migration and invasion ability of tumor cells (p&lt;0.05 in all cases). Phosphorylated p-ERK and p-P38 were also up-regulated by vector transfection (p&lt;0.05). Conclusions: Osteosarcoma metastasis-related gene PMP22 participates in the proliferation, invasion, migration and colony formation of osteosarcoma cells possibly via the MAPK signal transduction pathway, providing evidences for further investigation of metastatic mechanism of osteosarcoma.","author":[{"dropping-particle":"","family":"Chen","given":"Zhiping","non-dropping-particle":"","parse-names":false,"suffix":""}],"container-title":"Medical Science Monitor","id":"ITEM-3","issued":{"date-parts":[["2015"]]},"page":"1976-1982","title":"The Functional Role of PMP22 Gene in the Proliferation and Invasion of Osteosarcoma","type":"article-journal","volume":"21"},"uris":["http://www.mendeley.com/documents/?uuid=cc0c7ae8-358c-4d13-a8e8-9d101106b50e"]},{"id":"ITEM-4","itemData":{"DOI":"10.12659/MSM.900084","ISSN":"1643-3750","PMID":"28234890","abstract":"Background: MicroRNAs (miRNAs) are small non-coding RNAs which play a crucial role in diverse biological processes and could contribute to cancer development and progression. MiR-200bc/429 have been found to be aberrantly expressed in osteosarcoma (OS). However, the features of miR-200bc/429 in the tumorigenesis and progress of OS remain poorly understood. Material/Methods: The miR-200bc/429 expression was firstly identified in human OS clinical samples and cell lines by quantitative real-time PCR (qRT-PCR). After transfection with miR-200bc/429 mimics or negative control in U2OS or MG63 cells, cell proliferation was measured by CCK-8 assay. Following that, wound-healing assay and Transwell invasion assay were performed to evaluate cell migration and invasion, respectively. Finally, luciferase reporter assay and Western blot analysis were performed to determine if peripheral myelin protein-22 (PMP22) is a direct target of miR-200bc/429. Results: Results revealed that miR-200bc/429 were significantly depressed in human OS tissues and cell lines by qRT-PCR. Then, restoration of miR-200bc/429 significantly inhibited cell proliferation (P&lt;0.05) and invasion (P&lt;0.05) in vitro. Luciferase reporter assay and Western blot analysis revealed that miR-200bc/429 could directly target PMP22 3’ untranslated region (UTR) and inhibit its expression in U2OS and MG63 cells. Conclusions: These findings suggest that miR-200bc/429 inhibit OS cells proliferation and invasion by targeting PMP22, and function as a tumor suppressor and may be a patent molecular marker as well as a potential target for OS therapy.","author":[{"dropping-particle":"","family":"Li","given":"Xiaodong","non-dropping-particle":"","parse-names":false,"suffix":""},{"dropping-particle":"","family":"Jiang","given":"Han","non-dropping-particle":"","parse-names":false,"suffix":""},{"dropping-particle":"","family":"Xiao","given":"Lianping","non-dropping-particle":"","parse-names":false,"suffix":""},{"dropping-particle":"","family":"Wang","given":"Shusen","non-dropping-particle":"","parse-names":false,"suffix":""},{"dropping-particle":"","family":"Zheng","given":"Jinxin","non-dropping-particle":"","parse-names":false,"suffix":""}],"container-title":"Medical Science Monitor","id":"ITEM-4","issued":{"date-parts":[["2017","2","24"]]},"page":"1001-1008","title":"miR-200bc/429 Inhibits Osteosarcoma Cell Proliferation and Invasion by Targeting PMP22","type":"article-journal","volume":"23"},"uris":["http://www.mendeley.com/documents/?uuid=b3a94176-aa5a-4664-876e-6aec94e72a23"]}],"mendeley":{"formattedCitation":"[191–194]","plainTextFormattedCitation":"[191–194]","previouslyFormattedCitation":"[191–19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91–194]</w:t>
            </w:r>
            <w:r w:rsidRPr="0076136D">
              <w:rPr>
                <w:rFonts w:ascii="Times New Roman" w:hAnsi="Times New Roman" w:cs="Times New Roman"/>
                <w:sz w:val="20"/>
                <w:szCs w:val="20"/>
              </w:rPr>
              <w:fldChar w:fldCharType="end"/>
            </w:r>
          </w:p>
          <w:p w:rsidR="002D07F7" w:rsidRPr="0076136D" w:rsidRDefault="002D07F7" w:rsidP="00B66C54">
            <w:pPr>
              <w:rPr>
                <w:rFonts w:ascii="Times New Roman" w:hAnsi="Times New Roman" w:cs="Times New Roman"/>
                <w:sz w:val="20"/>
                <w:szCs w:val="20"/>
              </w:rPr>
            </w:pPr>
          </w:p>
        </w:tc>
        <w:tc>
          <w:tcPr>
            <w:tcW w:w="2375" w:type="dxa"/>
          </w:tcPr>
          <w:p w:rsidR="002D07F7" w:rsidRPr="0076136D" w:rsidRDefault="00B66C54"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91/mbc.e04-07-0551","ISSN":"1059-1524","abstract":"Peripheral myelin protein 22 (PMP22) is associated with a subset of hereditary peripheral neuropathies. Although predominantly recognized as a transmembrane constituent of peripheral nerve myelin, PMP22 is localized to epithelial and endothelial cell-cell junctions, where its function remains unknown. In this report, we investigated the role of PMP22 in epithelial biology. Expression of human PMP22 (hPMP22) slows cell growth and induces a flattened morphology in Madin-Darby canine kidney (MDCK) cells. The transepithelial electrical resistance (TER) and paracellular flux of MDCK monolayers are elevated by hPMP22 expression. After calcium switch, peptides corresponding to the second, but not the first, extracellular loop of PMP22 perturb the recovery of TER and paracellular flux. Finally, subsequent to wounding, epithelial monolayers expressing hPMP22 fail to migrate normally. These results indicate that PMP22 is capable of modulating several aspects of epithelial cell biology, including junctional permeability and wound closure.","author":[{"dropping-particle":"","family":"Roux","given":"Kyle J.","non-dropping-particle":"","parse-names":false,"suffix":""},{"dropping-particle":"","family":"Amici","given":"Stephanie A.","non-dropping-particle":"","parse-names":false,"suffix":""},{"dropping-particle":"","family":"Fletcher","given":"Bradley S.","non-dropping-particle":"","parse-names":false,"suffix":""},{"dropping-particle":"","family":"Notterpek","given":"Lucia","non-dropping-particle":"","parse-names":false,"suffix":""}],"container-title":"Molecular Biology of the Cell","id":"ITEM-1","issue":"3","issued":{"date-parts":[["2005","3"]]},"page":"1142-1151","title":"Modulation of Epithelial Morphology, Monolayer Permeability, and Cell Migration by Growth Arrest Specific 3/Peripheral Myelin Protein 22","type":"article-journal","volume":"16"},"uris":["http://www.mendeley.com/documents/?uuid=86d6b548-b96b-4c4b-b1f4-99670a2c1463"]}],"mendeley":{"formattedCitation":"[195]","plainTextFormattedCitation":"[195]","previouslyFormattedCitation":"[19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95]</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907F57"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Ppib</w:t>
            </w:r>
            <w:proofErr w:type="spellEnd"/>
          </w:p>
        </w:tc>
        <w:tc>
          <w:tcPr>
            <w:tcW w:w="2977" w:type="dxa"/>
          </w:tcPr>
          <w:p w:rsidR="002D07F7" w:rsidRPr="0076136D" w:rsidRDefault="006E7802" w:rsidP="00AB1B63">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907F5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2353/ajpath.2009.080753","ISSN":"00029440","PMID":"19056847","abstract":"Cyclophilin B (CypB) is a 21-kDa protein with peptidyl-prolyl cis-trans isomerase activity that functions as a transcriptional inducer for Stat5 and as a ligand for CD147. To better understand the global function of CypB in breast cancer, T47D cells with a small interfering RNA-mediated knockdown of CypB were generated. Subsequent expression profiling analysis showed that 663 transcripts were regulated by CypB knockdown, and that many of these gene products contributed to cell proliferation, cell motility, and tumorigenesis. Real-time PCR confirmed that STMN3, S100A4, S100A6, c-Myb, estrogen receptor α, growth hormone receptor, and progesterone receptor were all down-regulated in si-CypB cells. A linkage analysis of these array data to protein networks resulted in the identification of 27 different protein networks that were impacted by CypB knockdown. Functional assays demonstrated that CypB knockdown also decreased cell growth, proliferation, and motility. Immunohistochemical and immunofluorescent analyses of a matched breast cancer progression tissue microarray that was labeled with an anti-CypB antibody demonstrated a highly significant increase in CypB protein levels as a function of breast cancer progression. Taken together, these results suggest that the enhanced expression of CypB in malignant breast epithelium may contribute to the pathogenesis of this disease through its regulation of the expression of hormone receptors and gene products that are involved in cell proliferation and motility. Copyright © American Society for Investigative Pathology.","author":[{"dropping-particle":"","family":"Fang","given":"Feng","non-dropping-particle":"","parse-names":false,"suffix":""},{"dropping-particle":"","family":"Flegler","given":"Ayanna J.","non-dropping-particle":"","parse-names":false,"suffix":""},{"dropping-particle":"","family":"Du","given":"Pan","non-dropping-particle":"","parse-names":false,"suffix":""},{"dropping-particle":"","family":"Lin","given":"Simon","non-dropping-particle":"","parse-names":false,"suffix":""},{"dropping-particle":"V.","family":"Clevenger","given":"Charles","non-dropping-particle":"","parse-names":false,"suffix":""}],"container-title":"The American Journal of Pathology","id":"ITEM-1","issue":"1","issued":{"date-parts":[["2009","1"]]},"page":"297-308","publisher":"American Society for Investigative Pathology","title":"Expression of Cyclophilin B is Associated with Malignant Progression and Regulation of Genes Implicated in the Pathogenesis of Breast Cancer","type":"article-journal","volume":"174"},"uris":["http://www.mendeley.com/documents/?uuid=78e31cde-dc3e-4c11-9312-3af79a1829f4"]},{"id":"ITEM-2","itemData":{"DOI":"10.21037/tcr-19-2960","ISSN":"2218676X","abstract":"Background: Cyclophilin B (CypB) has been found overexpressed in various malignant tumors. To date, there are few studies on CypB in colon cancer. In this study, we aimed to analyze the CypB expression pattern and to further evaluate its clinical significance, especially its prognostic value for colon cancer. Methods: CypB expression was investigated in colon cancer tissue microarrays (TMA) by RNAscope in situ hybridization and immunohistochemical (IHC) staining. The correlation between CypB and clinicopathological characteristics was analyzed. The Cancer Genome Atlas (TCGA) RNA-seq dataset of colon adenocarcinoma (COAD) was further analyzed to validate our main findings. Gene Set Enrichment Analysis (GSEA) and Search Tool for the Retrieval of Interacting Genes (STRING) analysis were performed to enrich CypB related biological pathways. In vitro experiments by knockdown of CypB in colon cancer cell HCT116 were performed to verify the bioinformatics results and analyze its role in the metastatic pathways in colon cancer. Results: We found that CypB expression was highly upregulated in colon cancer tissues (P&lt;0.05). Importantly, the overall survival (OS) time of patients with high CypB expression was significantly shorter than those with low CypB expression, and overexpressed CypB was identified as an independent prognostic indicator for poor survival (P=0.015). Subgroup analysis indicated that a high level of CypB was associated with a shorter OS time, especially for advanced cancer patients, such as later T stage, lymph node metastasis, larger tumor size (P&lt;0.05). Analysis of TCGA RNA-seq dataset of COAD provided us with a larger clinical sample verification. Bioinformatics analysis and the following in vitro study revealed that CypB was involved in tumor metastatic associated signaling pathways. Conclusions: CypB overexpression predicts a poor prognosis and may activate metastatic pathways in colon cancer.","author":[{"dropping-particle":"","family":"Zhang","given":"Xiaojing","non-dropping-particle":"","parse-names":false,"suffix":""},{"dropping-particle":"","family":"Tan","given":"Jinjing","non-dropping-particle":"","parse-names":false,"suffix":""},{"dropping-particle":"","family":"Yang","given":"Lei","non-dropping-particle":"","parse-names":false,"suffix":""},{"dropping-particle":"","family":"An","given":"Guangyu","non-dropping-particle":"","parse-names":false,"suffix":""}],"container-title":"Translational Cancer Research","id":"ITEM-2","issue":"5","issued":{"date-parts":[["2020","5"]]},"page":"3573-3585","title":"Cyclophilin B overexpression predicts a poor prognosis and activates metastatic pathways in colon cancer","type":"article-journal","volume":"9"},"uris":["http://www.mendeley.com/documents/?uuid=c60f0b98-1cdd-4eb8-b417-2482c2e44ac7"]},{"id":"ITEM-3","itemData":{"DOI":"10.1177/1533033820959355","ISSN":"1533-0346","PMID":"33111654","abstract":"Background: Ultrasound-targeted microbubble destruction (UTMD) has been found to be an effective method for delivering microRNAs (miRNAs, miRs). The current study is aimed at discovering the potential anti-cancer effects of UTMD-mediated miR-206 on HCC. Methods: In our study, the expressions of miR-206 and peptidyl-prolyl cis-trans isomerase B (PPIB) in HCC tissues and cells were detected by quantitative real-time polymerase chain reaction (qRT-PCR). PPIB expressions in HCC and adjacent normal tissues were analyzed by gene expression profiling interactive analysis (GEPIA). MiR-206 mimic and mimic control were transfected into HCC cells using UTMD. Potential binding sites between miR-206 and PPIB were predicted and confirmed by TargetScan and dual-luciferase reporter assay, respectively. Cell migration, invasion, and apoptosis were detected by wound healing assay, Transwell, and flow cytometry, respectively. The expressions of apoptosis-related proteins (Bax, Bcl-2), Epithelial-to-mesenchymal (EMT) markers (E-cadherin, N-cadherin and Snail) and PPIB were measured by Western blot. Results: MiR-206 expression was downregulated while PPIB expression was upregulated in HCC, and PPIB was recognized as a target gene of miR-206 in HCC tissues. UTMD-mediated miR-206 inhibited HCC cell migration and invasion while promoting apoptosis via regulating the expressions of proteins related to apoptosis, migration, and invasion by targeting PPIB. Conclusion: Our results suggested that the delivery of UTMD-mediated miR-206 could be a potential therapeutic method for HCC treatment, given its effects on inhibiting cell migration and invasion and promoting cell apoptosis.","author":[{"dropping-particle":"","family":"Wu","given":"Huating","non-dropping-particle":"","parse-names":false,"suffix":""},{"dropping-particle":"","family":"Xie","given":"Dawei","non-dropping-particle":"","parse-names":false,"suffix":""},{"dropping-particle":"","family":"Yang","given":"Yingxia","non-dropping-particle":"","parse-names":false,"suffix":""},{"dropping-particle":"","family":"Yang","given":"Qing","non-dropping-particle":"","parse-names":false,"suffix":""},{"dropping-particle":"","family":"Shi","given":"Xiajun","non-dropping-particle":"","parse-names":false,"suffix":""},{"dropping-particle":"","family":"Yang","given":"Rong","non-dropping-particle":"","parse-names":false,"suffix":""}],"container-title":"Technology in Cancer Research &amp; Treatment","id":"ITEM-3","issue":"22","issued":{"date-parts":[["2020","1","1"]]},"page":"153303382095935","title":"Ultrasound-Targeted Microbubble Destruction-Mediated miR-206 Overexpression Promotes Apoptosis and Inhibits Metastasis of Hepatocellular Carcinoma Cells Via Targeting PPIB","type":"article-journal","volume":"19"},"uris":["http://www.mendeley.com/documents/?uuid=e392aed1-13cd-4938-a9b1-569b2faa05dd"]},{"id":"ITEM-4","itemData":{"DOI":"10.1016/j.bbrc.2021.03.011","ISSN":"0006291X","PMID":"33743348","abstract":"Hepatocellular carcinoma (HCC) is the fifth common types of cancer with poor prognosis in the world. Honokiol (HNK), a natural biphenyl compound derived from the magnolia plant, has been reported to exert anticancer effects, but its mechanism has not been elucidated exactly. In the present study, HNK treatment significantly suppressed the migration ability of HepG2 and Hep3B human hepatocellular carcinoma. The treatment reduced the expression levels of the genes associated with cell migration, such as S100A4, MMP-2, MMP-9 and Vimentin. Interestingly, treatment with HNK significantly reduced the expression level of Cyclophilin B (CypB) which stimulates cancer cell migration. However, overexpressed CypB abolished HNK-mediated suppression of cell migration, and reversed the apoptotic effects of HNK. Altogether, we concluded that the suppression of migration activities by HNK was through down-regulated CypB in HCC. These finding suggest that HNK may be a promising candidate for HCC treatment via regulation of CypB.","author":[{"dropping-particle":"","family":"Lee","given":"Young-Seok","non-dropping-particle":"","parse-names":false,"suffix":""},{"dropping-particle":"","family":"Jeong","given":"Suyun","non-dropping-particle":"","parse-names":false,"suffix":""},{"dropping-particle":"","family":"Kim","given":"Ki-Yoon","non-dropping-particle":"","parse-names":false,"suffix":""},{"dropping-particle":"","family":"Yoon","given":"Ji-Su","non-dropping-particle":"","parse-names":false,"suffix":""},{"dropping-particle":"","family":"Kim","given":"Sungsoo","non-dropping-particle":"","parse-names":false,"suffix":""},{"dropping-particle":"","family":"Yoon","given":"Kyung-Sik","non-dropping-particle":"","parse-names":false,"suffix":""},{"dropping-particle":"","family":"Ha","given":"Joohun","non-dropping-particle":"","parse-names":false,"suffix":""},{"dropping-particle":"","family":"Kang","given":"Insug","non-dropping-particle":"","parse-names":false,"suffix":""},{"dropping-particle":"","family":"Choe","given":"Wonchae","non-dropping-particle":"","parse-names":false,"suffix":""}],"container-title":"Biochemical and Biophysical Research Communications","id":"ITEM-4","issued":{"date-parts":[["2021","5"]]},"page":"44-51","publisher":"Elsevier Ltd","title":"Honokiol inhibits hepatoma carcinoma cell migration through downregulated Cyclophilin B expression","type":"article-journal","volume":"552"},"uris":["http://www.mendeley.com/documents/?uuid=03373b01-4363-4300-8f13-dda9aa52e718"]},{"id":"ITEM-5","itemData":{"DOI":"10.1093/jmcb/mjaa005","ISSN":"1759-4685","PMID":"32162654","abstract":"Restoration of kidney tubular epithelium following sublethal injury sequentially involves partial epithelial–mesenchymal transition (pEMT), proliferation, and further redifferentiation into specialized tubule epithelial cells (TECs). Because the immunosuppressant cyclosporine-A produces pEMT in TECs and inhibits the peptidyl-prolyl isomerase (PPIase) activity of cyclophilin (Cyp) proteins, we hypothesized that cyclophilins could regulate TEC phenotype. Here we demonstrate that in cultured TECs, CypA silencing triggers loss of epithelial features and enhances transforming growth factor β (TGFβ)-induced EMT in association with upregulation of epithelial repressors Slug and Snail. This pro-epithelial action of CypA relies on its PPIase activity. By contrast, CypB emerges as an epithelial repressor, because CypB silencing promotes epithelial differentiation, prevents TGFβ-induced EMT, and induces tubular structures in 3D cultures. In addition, in the kidneys of CypB knockout mice subjected to unilateral ureteral obstruction, inflammatory and pro-fibrotic events were attenuated. CypB silencing/knockout leads to Slug, but not Snail, downregulation. CypB support of Slug expression depends on its endoplasmic reticulum location, where it interacts with calreticulin, a calcium-buffering chaperone related to Slug expression. As CypB silencing reduces ionomycin-induced calcium release and Slug upregulation, we suggest that Slug expression may rely on CypB modulation of calreticulin-dependent calcium signaling. In conclusion, this work uncovers new roles for CypA and CypB in modulating TEC plasticity and identifies CypB as a druggable target potentially relevant in promoting kidney repair.","author":[{"dropping-particle":"","family":"Sarró","given":"Eduard","non-dropping-particle":"","parse-names":false,"suffix":""},{"dropping-particle":"","family":"Durán","given":"Mónica","non-dropping-particle":"","parse-names":false,"suffix":""},{"dropping-particle":"","family":"Rico","given":"Ana","non-dropping-particle":"","parse-names":false,"suffix":""},{"dropping-particle":"","family":"Bou-Teen","given":"Diana","non-dropping-particle":"","parse-names":false,"suffix":""},{"dropping-particle":"","family":"Fernández-Majada","given":"Vanesa","non-dropping-particle":"","parse-names":false,"suffix":""},{"dropping-particle":"","family":"Croatt","given":"Anthony J.","non-dropping-particle":"","parse-names":false,"suffix":""},{"dropping-particle":"","family":"Nath","given":"Karl A.","non-dropping-particle":"","parse-names":false,"suffix":""},{"dropping-particle":"","family":"Salcedo","given":"Maria Teresa","non-dropping-particle":"","parse-names":false,"suffix":""},{"dropping-particle":"","family":"Gundelach","given":"Justin H.","non-dropping-particle":"","parse-names":false,"suffix":""},{"dropping-particle":"","family":"Batlle","given":"Daniel","non-dropping-particle":"","parse-names":false,"suffix":""},{"dropping-particle":"","family":"Bram","given":"Richard J.","non-dropping-particle":"","parse-names":false,"suffix":""},{"dropping-particle":"","family":"Meseguer","given":"Anna","non-dropping-particle":"","parse-names":false,"suffix":""}],"container-title":"Journal of Molecular Cell Biology","editor":[{"dropping-particle":"","family":"Yao","given":"Xuebiao","non-dropping-particle":"","parse-names":false,"suffix":""}],"id":"ITEM-5","issue":"7","issued":{"date-parts":[["2020","9","16"]]},"page":"499-514","title":"Cyclophilins A and B oppositely regulate renal tubular epithelial cell phenotype","type":"article-journal","volume":"12"},"uris":["http://www.mendeley.com/documents/?uuid=5e65223a-868a-4786-b080-9397bcc242c0"]},{"id":"ITEM-6","itemData":{"DOI":"10.1016/j.prp.2019.04.009","ISSN":"03440338","PMID":"31043353","abstract":"Lung cancer is the most common type of cancer and has become the leading cause of cancer-associated mortality worldwide. It has been reported that expression of Cyclophilin B was greatly elevated in the pancreatic cancer patient sera as compared with the healthy volunteer sera. This study aimed to investigate the role and regulatory mechanism of CypB in NSCLC progression. The expression levels of CypB was detected in NSCLC samples and cell lines by ELISA, western blot and immunohistochemistry assay. In addition, CCK8, colony formation, scratch and transwell assays were used to evaluate the proliferation, migration and invasion of A549 cells with CypB silencing. The expression of angiogenesis related proteins and pathway-related factors were detected by western blot. In NSCLC samples, CypB expression was upregulated. The expression of CypB was significantly reduced in the siRNA-cyclophilin B group. In addition, CypB silencing inhibited cell proliferation, migration and invasion. The expression of angiogenesis related proteins and pathway-related factors have also changed significantly. These findings suggested that CypB silencing may suppress the proliferation, invasion, migration and angiogenesis of A549 cells via inhibiting STAT3 pathway.","author":[{"dropping-particle":"","family":"Teng","given":"Mao-rong","non-dropping-particle":"","parse-names":false,"suffix":""},{"dropping-particle":"","family":"Huang","given":"Jian-an","non-dropping-particle":"","parse-names":false,"suffix":""},{"dropping-particle":"","family":"Zhu","given":"Zheng-tai","non-dropping-particle":"","parse-names":false,"suffix":""},{"dropping-particle":"","family":"Li","given":"Hua","non-dropping-particle":"","parse-names":false,"suffix":""},{"dropping-particle":"","family":"Shen","given":"Jiang-feng","non-dropping-particle":"","parse-names":false,"suffix":""},{"dropping-particle":"","family":"Chen","given":"Quan","non-dropping-particle":"","parse-names":false,"suffix":""}],"container-title":"Pathology - Research and Practice","id":"ITEM-6","issue":"6","issued":{"date-parts":[["2019","6"]]},"page":"152417","publisher":"Elsevier","title":"Cyclophilin B promotes cell proliferation, migration, invasion and angiogenesis via regulating the STAT3 pathway in non-small cell lung cancer","type":"article-journal","volume":"215"},"uris":["http://www.mendeley.com/documents/?uuid=94eb4567-3d7e-455a-b033-6ece4ee84712"]}],"mendeley":{"formattedCitation":"[196–201]","plainTextFormattedCitation":"[196–201]","previouslyFormattedCitation":"[196–20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196–201]</w:t>
            </w:r>
            <w:r w:rsidRPr="0076136D">
              <w:rPr>
                <w:rFonts w:ascii="Times New Roman" w:hAnsi="Times New Roman" w:cs="Times New Roman"/>
                <w:sz w:val="20"/>
                <w:szCs w:val="20"/>
              </w:rPr>
              <w:fldChar w:fldCharType="end"/>
            </w:r>
          </w:p>
        </w:tc>
        <w:tc>
          <w:tcPr>
            <w:tcW w:w="2375" w:type="dxa"/>
          </w:tcPr>
          <w:p w:rsidR="002D07F7" w:rsidRPr="0076136D" w:rsidRDefault="002D07F7" w:rsidP="00AB1B63">
            <w:pPr>
              <w:rPr>
                <w:rFonts w:ascii="Times New Roman" w:hAnsi="Times New Roman" w:cs="Times New Roman"/>
                <w:sz w:val="20"/>
                <w:szCs w:val="20"/>
              </w:rPr>
            </w:pPr>
          </w:p>
        </w:tc>
      </w:tr>
      <w:tr w:rsidR="002D07F7" w:rsidRPr="0076136D" w:rsidTr="00F925AF">
        <w:tc>
          <w:tcPr>
            <w:tcW w:w="2093" w:type="dxa"/>
            <w:shd w:val="clear" w:color="auto" w:fill="FF9933"/>
          </w:tcPr>
          <w:p w:rsidR="002D07F7" w:rsidRPr="0076136D" w:rsidRDefault="002D07F7" w:rsidP="00B0072F">
            <w:pPr>
              <w:rPr>
                <w:rFonts w:ascii="Times New Roman" w:hAnsi="Times New Roman" w:cs="Times New Roman"/>
                <w:bCs/>
                <w:sz w:val="20"/>
                <w:szCs w:val="20"/>
              </w:rPr>
            </w:pPr>
            <w:proofErr w:type="spellStart"/>
            <w:r w:rsidRPr="0076136D">
              <w:rPr>
                <w:rFonts w:ascii="Times New Roman" w:hAnsi="Times New Roman" w:cs="Times New Roman"/>
                <w:b/>
                <w:bCs/>
                <w:sz w:val="20"/>
                <w:szCs w:val="20"/>
              </w:rPr>
              <w:t>Pvr</w:t>
            </w:r>
            <w:proofErr w:type="spellEnd"/>
          </w:p>
        </w:tc>
        <w:tc>
          <w:tcPr>
            <w:tcW w:w="2977" w:type="dxa"/>
          </w:tcPr>
          <w:p w:rsidR="002D07F7" w:rsidRPr="0076136D" w:rsidRDefault="00B0072F" w:rsidP="00C7053F">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2D07F7" w:rsidRPr="0076136D" w:rsidRDefault="00AE07B9"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74/jbc.M312969200","ISSN":"00219258","PMID":"14871893","abstract":"Cell migration plays roles in invasion of transformed cells and scattering of embryonic mesenchymal cells into surrounding tissues. We have found that Ig-like Necl-5/Tage4 is up-regulated in NIH3T3 cells transformed by an oncogenic Ras (V12Ras-NIH3T3 cells) and heterophilically trans-interacts with a Ca2+-independent Ig-like cell adhesion molecule nectin-3, eventually enhancing their intercellular motility. We show here that Necl-5 furthermore enhances cell migration in a nectin-3-independent manner. Studies using L fibroblasts expressing various mutants of Necl-5, NIH3T3 cells, and V12Ras-NIH3T3 cells have revealed that Necl-5 enhances serum- and platelet-derived growth factor-induced cell migration. The extracellular region of Necl-5 is necessary for directional cell migration, but not for random cell motility. The cytoplasmic region of Necl-5 is necessary for both directional and random cell movement. Necl-5 colocalizes with integrin α vβ3 at leading edges of migrating cells. Analyses using an inhibitor or an activator of integrin αvβ3 or a dominant negative mutant of Necl-5 have shown the functional association of Necl-5 with integrin αvβ3 in cell motility. Cdc42 and Rac small G proteins are activated by the action of Necl-5 and required for the serum-induced, Necl-5-enhanced cell motility. These results indicate that Necl-5 regulates serum- and platelet-derived growth factor-induced cell migration in an integrin-dependent, nectin-3-independent manner, when cells do not contact other cells. We furthermore show here that enhanced motility and metastasis of V12Ras-NIH3T3 cells are at least partly the result of up-regulated Necl-5.","author":[{"dropping-particle":"","family":"Ikeda","given":"Wataru","non-dropping-particle":"","parse-names":false,"suffix":""},{"dropping-particle":"","family":"Kakunaga","given":"Shigeki","non-dropping-particle":"","parse-names":false,"suffix":""},{"dropping-particle":"","family":"Takekuni","given":"Kyoji","non-dropping-particle":"","parse-names":false,"suffix":""},{"dropping-particle":"","family":"Shingai","given":"Tatsushi","non-dropping-particle":"","parse-names":false,"suffix":""},{"dropping-particle":"","family":"Satoh","given":"Keiko","non-dropping-particle":"","parse-names":false,"suffix":""},{"dropping-particle":"","family":"Morimoto","given":"Koji","non-dropping-particle":"","parse-names":false,"suffix":""},{"dropping-particle":"","family":"Takeuchi","given":"Masakazu","non-dropping-particle":"","parse-names":false,"suffix":""},{"dropping-particle":"","family":"Imai","given":"Toshio","non-dropping-particle":"","parse-names":false,"suffix":""},{"dropping-particle":"","family":"Takai","given":"Yoshimi","non-dropping-particle":"","parse-names":false,"suffix":""}],"container-title":"Journal of Biological Chemistry","id":"ITEM-1","issue":"17","issued":{"date-parts":[["2004","4"]]},"page":"18015-18025","publisher":"Â© 2004 ASBMB. Currently published by Elsevier Inc; originally published by American Society for Biochemistry and Molecular Biology.","title":"Nectin-like Molecule-5/Tage4 Enhances Cell Migration in an Integrin-dependent, Nectin-3-independent Manner","type":"article-journal","volume":"279"},"uris":["http://www.mendeley.com/documents/?uuid=580c44c3-c9f7-471f-9329-0abf4ac78b05"]},{"id":"ITEM-2","itemData":{"DOI":"10.1186/1471-2407-4-73","ISSN":"1471-2407","PMID":"15471548","abstract":"Background: Invasion is an important early step of cancer metastasis that is not well understood. Developing therapeutics to limit metastasis requires the identification and validation of candidate proteins necessary for invasion and migration. Methods: We developed a functional proteomic screen to identify mediators of tumor cell invasion. This screen couples Fluorophore Assisted Light Inactivation (FALI) to a scFv antibody library to systematically inactivate surface proteins expressed by human fibrosarcoma cells followed by a high-throughput assessment of transwell invasion. Results: Using this screen, we have identified CD155 (the poliovirus receptor) as a mediator of tumor cell invasion through its role in migration. Knockdown of CD155 by FALI or by RNAi resulted in a significant decrease in transwell migration of HT1080 fibrosarcoma cells towards a serum chemoattractant. CD155 was found to be highly expressed in multiple cancer cell lines and primary tumors including glioblastoma (GBM). Knockdown of CD155 also decreased migration of U87MG GBM cells. CD155 is recruited to the leading edge of migrating cells where it colocalizes with actin and αv-integrin, known mediators of motility and adhesion. Knockdown of CD155 also altered cellular morphology, resulting in cells that were larger and more elongated than controls when plated on a Matrigel substrate. Conclusion: These results implicate a role for CD155 in mediating tumor cell invasion and migration and suggest that CD155 may contribute to tumorigenesis. © 2004 Sloan et al; licensee BioMed Central Ltd.","author":[{"dropping-particle":"","family":"Sloan","given":"Kevin E.","non-dropping-particle":"","parse-names":false,"suffix":""},{"dropping-particle":"","family":"Eustace","given":"Brenda K.","non-dropping-particle":"","parse-names":false,"suffix":""},{"dropping-particle":"","family":"Stewart","given":"Jean K.","non-dropping-particle":"","parse-names":false,"suffix":""},{"dropping-particle":"","family":"Zehetmeier","given":"Carol","non-dropping-particle":"","parse-names":false,"suffix":""},{"dropping-particle":"","family":"Torella","given":"Claudia","non-dropping-particle":"","parse-names":false,"suffix":""},{"dropping-particle":"","family":"Simeone","given":"Marina","non-dropping-particle":"","parse-names":false,"suffix":""},{"dropping-particle":"","family":"Roy","given":"Jennifer E.","non-dropping-particle":"","parse-names":false,"suffix":""},{"dropping-particle":"","family":"Unger","given":"Christine","non-dropping-particle":"","parse-names":false,"suffix":""},{"dropping-particle":"","family":"Louis","given":"David N.","non-dropping-particle":"","parse-names":false,"suffix":""},{"dropping-particle":"","family":"Ilag","given":"Leodevico L.","non-dropping-particle":"","parse-names":false,"suffix":""},{"dropping-particle":"","family":"Jay","given":"Daniel G.","non-dropping-particle":"","parse-names":false,"suffix":""}],"container-title":"BMC Cancer","id":"ITEM-2","issue":"1","issued":{"date-parts":[["2004","12","7"]]},"page":"73","title":"CD155/PVR plays a key role in cell motility during tumor cell invasion and migration","type":"article-journal","volume":"4"},"uris":["http://www.mendeley.com/documents/?uuid=c693e850-17ea-40e9-b9d7-f22a27a36f98"]},{"id":"ITEM-3","itemData":{"DOI":"10.3390/ijms21030922","ISSN":"1422-0067","PMID":"32019260","abstract":"CD155 is an adhesion molecule belonging to the Nectin/Nectin-like family often overexpressed on tumor cells and involved in many different processes such as cell adhesion, migration and proliferation. In contrast to these pro-tumorigenic functions, CD155 is also a ligand for the activating receptor DNAM-1 expressed on cytotoxic lymphocytes including Natural Killer (NK) cells and involved in anti-tumor immune response. However, during tumor progression inhibitory receptors for CD155 are up-regulated on the surface of effector cells, contributing to an impairment of their cytotoxic capacity. In this review we will focus on the roles of CD155 as a ligand for the activating receptor DNAM-1 regulating immune surveillance against cancer and as pro-oncogenic molecule favoring tumor proliferation, invasion and immune evasion. A deeper understanding of the multiple roles played by CD155 in cancer development contributes to improving anti-tumor strategies aimed to potentiate immune response against cancer.","author":[{"dropping-particle":"","family":"Molfetta","given":"Rosa","non-dropping-particle":"","parse-names":false,"suffix":""},{"dropping-particle":"","family":"Zitti","given":"Beatrice","non-dropping-particle":"","parse-names":false,"suffix":""},{"dropping-particle":"","family":"Lecce","given":"Mario","non-dropping-particle":"","parse-names":false,"suffix":""},{"dropping-particle":"","family":"Milito","given":"Nadia Domenica","non-dropping-particle":"","parse-names":false,"suffix":""},{"dropping-particle":"","family":"Stabile","given":"Helena","non-dropping-particle":"","parse-names":false,"suffix":""},{"dropping-particle":"","family":"Fionda","given":"Cinzia","non-dropping-particle":"","parse-names":false,"suffix":""},{"dropping-particle":"","family":"Cippitelli","given":"Marco","non-dropping-particle":"","parse-names":false,"suffix":""},{"dropping-particle":"","family":"Gismondi","given":"Angela","non-dropping-particle":"","parse-names":false,"suffix":""},{"dropping-particle":"","family":"Santoni","given":"Angela","non-dropping-particle":"","parse-names":false,"suffix":""},{"dropping-particle":"","family":"Paolini","given":"Rossella","non-dropping-particle":"","parse-names":false,"suffix":""}],"container-title":"International Journal of Molecular Sciences","id":"ITEM-3","issue":"3","issued":{"date-parts":[["2020","1","30"]]},"page":"922","title":"CD155: A Multi-Functional Molecule in Tumor Progression","type":"article-journal","volume":"21"},"uris":["http://www.mendeley.com/documents/?uuid=dce2498d-d536-4df9-8bff-2224f50015e5"]},{"id":"ITEM-4","itemData":{"DOI":"10.1038/sj.onc.1210645","ISSN":"0950-9232","PMID":"17637752","abstract":"Necl-5 is an immunoglobulin (Ig)-like molecule that was originally identified as a poliovirus receptor and is often upregulated in cancer cells. We recently found that it colocalizes with integrin alpha(v)beta(3) at the leading edges of moving cells and enhances growth factor-induced cell movement and proliferation. Upon cell-cell contact, Necl-5 is removed from the cell surface by its trans-interaction with the cell adhesion molecule nectin-3, resulting in reduced cell movement and proliferation. Here, we investigated the role of Necl-5 in the interaction of cancer cells with platelets. Necl-5 was upregulated in CT26 cells, a colon adenocarcinoma cell line. When CT26 cells were injected into the tail vein of mice, they were arrested in the pulmonary vessels by adhering to platelets and subsequently metastasized to the lungs. Overexpression of Necl-5 in CT26 cells enhanced this metastasis, while inhibition of the trans-interaction of Necl-5 with CD226 by an anti-Necl-5 monoclonal antibody reduced the metastasis. Depletion of platelets by treatment with a rabbit anti-mouse platelet serum reduced the Necl-5-enhanced metastasis in mice. Thus, the trans-interaction of upregulated Necl-5 in cancer cells with its counter-receptor in platelets, probably CD226, is critical for efficient metastasis of cancer cells to the lungs.","author":[{"dropping-particle":"","family":"Morimoto","given":"K","non-dropping-particle":"","parse-names":false,"suffix":""},{"dropping-particle":"","family":"Satoh-Yamaguchi","given":"K.","non-dropping-particle":"","parse-names":false,"suffix":""},{"dropping-particle":"","family":"Hamaguchi","given":"A","non-dropping-particle":"","parse-names":false,"suffix":""},{"dropping-particle":"","family":"Inoue","given":"Y","non-dropping-particle":"","parse-names":false,"suffix":""},{"dropping-particle":"","family":"Takeuchi","given":"M","non-dropping-particle":"","parse-names":false,"suffix":""},{"dropping-particle":"","family":"Okada","given":"M","non-dropping-particle":"","parse-names":false,"suffix":""},{"dropping-particle":"","family":"Ikeda","given":"W","non-dropping-particle":"","parse-names":false,"suffix":""},{"dropping-particle":"","family":"Takai","given":"Y","non-dropping-particle":"","parse-names":false,"suffix":""},{"dropping-particle":"","family":"Imai","given":"T","non-dropping-particle":"","parse-names":false,"suffix":""}],"container-title":"Oncogene","id":"ITEM-4","issue":"3","issued":{"date-parts":[["2008","1","10"]]},"page":"264-273","title":"Interaction of cancer cells with platelets mediated by Necl-5/poliovirus receptor enhances cancer cell metastasis to the lungs","type":"article-journal","volume":"27"},"uris":["http://www.mendeley.com/documents/?uuid=36b85ddd-d49d-437d-a3da-f02c29dc59f9"]},{"id":"ITEM-5","itemData":{"DOI":"10.1007/s11060-010-0323-5","ISSN":"0167-594X","PMID":"20680398","abstract":"Patients afflicted with glioblastoma (GBM) have poor survival due to dispersive invasion throughout the brain. Necl-5, a cell surface receptor for vitronectin, is expressed in GBM but not normal brain. In several GBM cell lines Necl-5 promotes migration and invasion but the mechanism is poorly understood. In this study, we show that knockdown of Necl-5 by RNAi results in markedly decreased invasion of A172 GBM cells in a 3-dimensional matrix. There is a concomitant decrease in the expression and activity of matrix metalloproteinase-2 (MMP-2), a known factor in GBM invasion and disease severity. Knockdown of Necl-5 diminishes basal activation of Akt, an established mediator of MMP-2 expression in gliomas. Knockdown of Necl-5 also limits the maximal Akt activation in response to vitronectin, which requires the activity of Integrin-linked kinase (ILK). During migration, Necl-5, Akt and ILK co-localize at focal contacts at the leading edge of the plasma membrane, suggesting that these molecules may act to integrate Akt signaling at the leading edge to induce MMP-2 expression. By virtue of its restricted expression in GBM and its role in invasion, Necl-5 may be an attractive target for limiting MMP-2 production in glioblastoma, and therefore limiting dispersal. © 2010 Springer Science+Business Media, LLC.","author":[{"dropping-particle":"","family":"Enloe","given":"Brian M","non-dropping-particle":"","parse-names":false,"suffix":""},{"dropping-particle":"","family":"Jay","given":"Daniel G","non-dropping-particle":"","parse-names":false,"suffix":""}],"container-title":"Journal of Neuro-Oncology","id":"ITEM-5","issue":"2","issued":{"date-parts":[["2011","4","3"]]},"page":"225-235","title":"Inhibition of Necl-5 (CD155/PVR) reduces glioblastoma dispersal and decreases MMP-2 expression and activity","type":"article-journal","volume":"102"},"uris":["http://www.mendeley.com/documents/?uuid=59151c8e-2766-4d70-8383-0dc1d876e38d"]},{"id":"ITEM-6","itemData":{"DOI":"10.3892/ol.2018.8228","ISSN":"1792-1074","PMID":"29725446","abstract":"The rapid development of metastatic lesions remains the leading cause of mortality for patients with osteosarcoma. CD155 serves a key role in cancer cell migration, invasion and metastasis. However, the function and mechanism of CD155 has not been explored in osteosarcoma metastasis. In the present study, we found that CD155 was significantly upregulated in lung metastatic tissue and the highly metastatic cell line K7M2-WT (K7M2) of osteosarcoma. Overexpression of CD155 in K7M2 cells enhanced lung metastasis, while inhibition of CD155 by an anti-CD155 monoclonal antibody reduced metastasis. Blocking of CD155 also decreased migration and invasion of K7M2 cells in vitro. A western blot analysis revealed that blocking of CD155 inhibits metastasis by downregulating focal adhesion kinase (FAK) and phosphorylated FAK (pFAK) in osteosarcoma. The results revealed that CD155 serves a crucial role in the metastasis of osteosarcoma by regulating FAK and may provide a novel molecular target for therapeutic intervention in metastatic osteosarcoma.","author":[{"dropping-particle":"","family":"Zhuo","given":"Baobiao","non-dropping-particle":"","parse-names":false,"suffix":""},{"dropping-particle":"","family":"Li","given":"Yuan","non-dropping-particle":"","parse-names":false,"suffix":""},{"dropping-particle":"","family":"Gu","given":"Feng","non-dropping-particle":"","parse-names":false,"suffix":""},{"dropping-particle":"","family":"Li","given":"Zhengwei","non-dropping-particle":"","parse-names":false,"suffix":""},{"dropping-particle":"","family":"Sun","given":"Qingzeng","non-dropping-particle":"","parse-names":false,"suffix":""},{"dropping-particle":"","family":"Shi","given":"Yingchun","non-dropping-particle":"","parse-names":false,"suffix":""},{"dropping-particle":"","family":"Shen","given":"Yang","non-dropping-particle":"","parse-names":false,"suffix":""},{"dropping-particle":"","family":"Zhang","given":"Fengfei","non-dropping-particle":"","parse-names":false,"suffix":""},{"dropping-particle":"","family":"Wang","given":"Rong","non-dropping-particle":"","parse-names":false,"suffix":""},{"dropping-particle":"","family":"Wang","given":"Xiaodong","non-dropping-particle":"","parse-names":false,"suffix":""}],"container-title":"Oncology Letters","id":"ITEM-6","issue":"5","issued":{"date-parts":[["2018","3","9"]]},"page":"7312-7318","title":"Overexpression of CD155 relates to metastasis and invasion in osteosarcoma","type":"article-journal","volume":"15"},"uris":["http://www.mendeley.com/documents/?uuid=7e34bda7-cd94-46b3-a3c2-2a55d03245e6"]},{"id":"ITEM-7","itemData":{"DOI":"10.1111/cas.14276","ISSN":"1347-9032","PMID":"31830330","abstract":"Patients with triple-negative breast cancer (TNBC) lack molecular targets and have an unfavorable outcome. CD155 is overexpressed in human cancers, but whether it plays a role in TNBC is unexplored. Here we found that CD155 was enriched in both TNBC cell lines and tumor tissues. High CD155 expression was related to poor prognosis of breast cancer patients. CD155 was associated with a mesenchymal phenotype. CD155 knockdown induced a mesenchymal-epithelial transition in TNBC cells, and suppressed TNBC cell migration, invasion and metastasis in vitro and in vivo. Mechanistically, CD155 cross-talked with oncogenic IL-6/Stat3 and TGF-β/Smad3 pathways. Moreover, CD155 knockdown inhibited TNBC cell growth and survival. Taken together, these data indicate that CD155 contributes to the aggressive behavior of TNBC; targeting CD155 may be beneficial to these patients.","author":[{"dropping-particle":"","family":"Zheng","given":"Qianqian","non-dropping-particle":"","parse-names":false,"suffix":""},{"dropping-particle":"","family":"Gao","given":"Jian","non-dropping-particle":"","parse-names":false,"suffix":""},{"dropping-particle":"","family":"Yin","given":"Ping","non-dropping-particle":"","parse-names":false,"suffix":""},{"dropping-particle":"","family":"Wang","given":"Wei","non-dropping-particle":"","parse-names":false,"suffix":""},{"dropping-particle":"","family":"Wang","given":"Biao","non-dropping-particle":"","parse-names":false,"suffix":""},{"dropping-particle":"","family":"Li","given":"Yan","non-dropping-particle":"","parse-names":false,"suffix":""},{"dropping-particle":"","family":"Zhao","given":"Chenghai","non-dropping-particle":"","parse-names":false,"suffix":""}],"container-title":"Cancer Science","id":"ITEM-7","issue":"2","issued":{"date-parts":[["2020","2","2"]]},"page":"383-394","title":"CD155 contributes to the mesenchymal phenotype of triple‐negative breast cancer","type":"article-journal","volume":"111"},"uris":["http://www.mendeley.com/documents/?uuid=f1a6b2a1-f7b4-4154-95a3-004e81003485"]}],"mendeley":{"formattedCitation":"[202–208]","plainTextFormattedCitation":"[202–208]","previouslyFormattedCitation":"[202–208]"},"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02–208]</w:t>
            </w:r>
            <w:r w:rsidRPr="0076136D">
              <w:rPr>
                <w:rFonts w:ascii="Times New Roman" w:hAnsi="Times New Roman" w:cs="Times New Roman"/>
                <w:sz w:val="20"/>
                <w:szCs w:val="20"/>
              </w:rPr>
              <w:fldChar w:fldCharType="end"/>
            </w:r>
          </w:p>
        </w:tc>
        <w:tc>
          <w:tcPr>
            <w:tcW w:w="2375" w:type="dxa"/>
          </w:tcPr>
          <w:p w:rsidR="002D07F7" w:rsidRPr="0076136D" w:rsidRDefault="00B0072F"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11/j.1365-2443.2004.00763.x","ISSN":"1356-9597","PMID":"15330856","abstract":"Nectins, Ca2+ -independent immunoglobulin (Ig)-like cell-cell adhesion molecules and cadherins, Ca2+ -dependent cell-cell adhesion molecules, are associated through their respective cytoplasmic tail-binding proteins, afadin and catenins and play roles in formation of adherens junctions (AJs) in epithelial cells and fibroblasts. Nectin-like molecule-5 (Necl-5) is a Ca2+ -independent Ig-like molecule which does not homophilically trans-interact, but heterophilically trans-interacts with nectin-3, one member of the nectin family. Necl-5 does not directly bind afadin and therefore is not associated with cadherins. Necl-5 regulates cell motility and proliferation in cooperation with integrins and growth factor receptors, when it does not interact with nectin-3. We studied here a role of the heterophilic trans-interaction of Necl-5 with nectin-3 in cell-cell adhesion using L cells stably expressing Necl-5, nectin-3 and E-cadherin (Necl-5-nectin-3-EL cells). Afadin, E-cadherin and catenins were recruited to the nectin-3 side, but not to the Necl-5 side, of the contact sites formed by the heterophilic trans-interaction between Necl-5 and nectin-3. The anti-Necl-5 monoclonal antibody, which specifically inhibited the heterophilic trans-interaction of Necl-5 with nectin-3, inhibited the formation of the E-cadherin-based AJs in Necl-5-nectin-3-EL cells. These results indicate that Necl-5 plays roles not only in cell motility and proliferation but also in cell-cell adhesion in cooperation with nectin-3. © Blackwell Publishing Limited.","author":[{"dropping-particle":"","family":"Sato","given":"Tatsuhiro","non-dropping-particle":"","parse-names":false,"suffix":""},{"dropping-particle":"","family":"Irie","given":"Kenji","non-dropping-particle":"","parse-names":false,"suffix":""},{"dropping-particle":"","family":"Ooshio","given":"Takako","non-dropping-particle":"","parse-names":false,"suffix":""},{"dropping-particle":"","family":"Ikeda","given":"Wataru","non-dropping-particle":"","parse-names":false,"suffix":""},{"dropping-particle":"","family":"Takai","given":"Yoshimi","non-dropping-particle":"","parse-names":false,"suffix":""}],"container-title":"Genes to Cells","id":"ITEM-1","issue":"9","issued":{"date-parts":[["2004","9"]]},"page":"791-799","title":"Involvement of heterophilic trans-interaction of Necl-5/Tage4/PVR/CD155 with nectin-3 in formation of nectin- and cadherin-based adherens junctions","type":"article-journal","volume":"9"},"uris":["http://www.mendeley.com/documents/?uuid=5cb5ba4c-6cb2-4a6d-88a6-02529dd1bf6b"]}],"mendeley":{"formattedCitation":"[209]","plainTextFormattedCitation":"[209]","previouslyFormattedCitation":"[20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09]</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B0072F" w:rsidP="00C7053F">
            <w:pPr>
              <w:rPr>
                <w:rFonts w:ascii="Times New Roman" w:hAnsi="Times New Roman" w:cs="Times New Roman"/>
                <w:b/>
                <w:bCs/>
                <w:sz w:val="20"/>
                <w:szCs w:val="20"/>
              </w:rPr>
            </w:pPr>
            <w:r w:rsidRPr="0076136D">
              <w:rPr>
                <w:rFonts w:ascii="Times New Roman" w:hAnsi="Times New Roman" w:cs="Times New Roman"/>
                <w:b/>
                <w:bCs/>
                <w:sz w:val="20"/>
                <w:szCs w:val="20"/>
              </w:rPr>
              <w:t>Qsox1</w:t>
            </w:r>
          </w:p>
        </w:tc>
        <w:tc>
          <w:tcPr>
            <w:tcW w:w="2977" w:type="dxa"/>
          </w:tcPr>
          <w:p w:rsidR="002D07F7" w:rsidRPr="0076136D" w:rsidRDefault="00B0072F" w:rsidP="00B87130">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B0072F"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prp.2018.05.019","ISSN":"03440338","PMID":"29804717","abstract":"Prostate cancer is the most common malignancy in men, and biologically shows highly heterogeneous clinical outcomes, despite early detection. Therefore, the identification of novel molecular markers that are associated with biological aggressiveness is very important for prostatic cancer clinical outcome predictions and treatment choices. Here, we investigate quiescin sulfhydryl oxidase 1 (QSOX1) expression and evaluate its clinicopathological significance and prognostic impact in prostate cancers, with immunohistochemistry on tissue microarrays. QSOX1 over-expression was observed in 12 (11.2%) of prostate cancers. High QSOX1 expression significantly associated with prostate cancer with vascular invasion, neural invasion, extra prostatic extension, higher pT stage, higher pathological tumor stage, higher prognostic grouping, and higher grades groups, but did not associated with worse overall survival. High QSOX1 expression correlates with tumor invasiveness and Gleason grade, reflects aggressive tumor features, and could be an important biomarker and therapeutic target.","author":[{"dropping-particle":"","family":"Baek","given":"Jin A.","non-dropping-particle":"","parse-names":false,"suffix":""},{"dropping-particle":"","family":"Song","given":"Phil Hyun","non-dropping-particle":"","parse-names":false,"suffix":""},{"dropping-particle":"","family":"Ko","given":"YoungHwii","non-dropping-particle":"","parse-names":false,"suffix":""},{"dropping-particle":"","family":"Gu","given":"Mi Jin","non-dropping-particle":"","parse-names":false,"suffix":""}],"container-title":"Pathology - Research and Practice","id":"ITEM-1","issue":"7","issued":{"date-parts":[["2018","7"]]},"page":"964-967","publisher":"Elsevier","title":"High expression of QSOX1 is associated with tumor invasiveness and high grades groups in prostate cancer","type":"article-journal","volume":"214"},"uris":["http://www.mendeley.com/documents/?uuid=3d16dac4-4d40-4628-865b-4eaeaa1f32d7"]},{"id":"ITEM-2","itemData":{"DOI":"10.18632/oncotarget.23227","ISSN":"1949-2553","abstract":"Radioresistance is a major cause leads to treatment failure in nasopharyngeal carcinoma (NPC). In our previous study, we identified that QSOX1 is a differentially expressed protein in NPC cell lines with variable radiosensitivities. The present study aimed to investigate the biological behavior of QSOX1 in nasopharyngeal carcinoma (NPC) and its effect on radiosensitivity. The levels of QSOX1 detected by enzyme-linked immunosorbent assay (ELISA) and immunohistochemistry (IHC) in radioresistant NPC patient sera and tissue samples were markedly lower than those in radiosensitive samples. Small hairpin RNAs (shRNAs) were employed to knock down endogenous QSOX1 expression in CNE-2 cells, and then, radiosensitivity, apoptosis, migration and invasion were assessed using colony formation, Cell Counting Kit-8 (CCK-8), flow cytometry, and transwell assays, respectively. Tumor growth and radioresistance were also evaluated using a xenograft model in nude mice. The shRNA-mediated knockdown of QSOX1 significantly increased cell survival under irradiation (IR) and weakened radiosensitivity, which was likely due to a reduction in the cell apoptosis rate after IR. Moreover, QSOX1 silencing led to the suppression of cellular migration and invasion. Similar results were obtained with the xenograft mouse model. Thus, targeting QSOX1 will provide a new avenue for increasing the sensitivity of NPC to radiotherapy.","author":[{"dropping-particle":"","family":"Zhou","given":"Lei","non-dropping-particle":"","parse-names":false,"suffix":""},{"dropping-particle":"","family":"Chen","given":"Hong-Min","non-dropping-particle":"","parse-names":false,"suffix":""},{"dropping-particle":"","family":"Qu","given":"Song","non-dropping-particle":"","parse-names":false,"suffix":""},{"dropping-particle":"","family":"Li","given":"Ling","non-dropping-particle":"","parse-names":false,"suffix":""},{"dropping-particle":"","family":"Zhao","given":"Wei","non-dropping-particle":"","parse-names":false,"suffix":""},{"dropping-particle":"","family":"Liang","given":"Zhong-Guo","non-dropping-particle":"","parse-names":false,"suffix":""},{"dropping-particle":"","family":"Yu","given":"Bin-Bin","non-dropping-particle":"","parse-names":false,"suffix":""},{"dropping-particle":"","family":"Chen","given":"Kai-Hua","non-dropping-particle":"","parse-names":false,"suffix":""},{"dropping-particle":"","family":"Lu","given":"Qi-Teng","non-dropping-particle":"","parse-names":false,"suffix":""},{"dropping-particle":"","family":"Lin","given":"Guo-Xiang","non-dropping-particle":"","parse-names":false,"suffix":""},{"dropping-particle":"","family":"Zhu","given":"Xiao-Dong","non-dropping-particle":"","parse-names":false,"suffix":""}],"container-title":"Oncotarget","id":"ITEM-2","issue":"3","issued":{"date-parts":[["2018","1","9"]]},"page":"3230-3241","title":"Reduced QSOX1 enhances radioresistance in nasopharyngeal carcinoma","type":"article-journal","volume":"9"},"uris":["http://www.mendeley.com/documents/?uuid=78e9a0bf-a062-454c-93ef-5e2ab9ed22a0"]},{"id":"ITEM-3","itemData":{"DOI":"10.1158/1541-7786.MCR-11-0018","ISSN":"1541-7786","PMID":"21989104","abstract":"Quiescin sulfhydryl oxidase 1 (QSOX1) oxidizes sulfhydryl groups to form disulfide bonds in proteins. We previously mapped a peptide in plasma from pancreatic ductal adenocarcinoma (PDA) patients back to an overexpressed QSOX1 parent protein. In addition to overexpression in pancreatic cancer cell lines, 29 of 37 patients diagnosed with PDA expressed QSOX1 protein in tumor cells, but QSOX1 was not detected in normal adjacent tissues or in a transformed, but nontumorigenic cell line. To begin to evaluate the advantage QSOX1 might provide to tumors, we suppressed QSOX1 protein expression using short hairpin (sh) RNA in two pancreatic cancer cell lines. Growth, cell cycle, apoptosis, invasion, and matrix metalloproteinase (MMP) activity were evaluated. QSOX1 shRNA suppressed both short and long isoforms of the protein, showing a significant effect on cell growth, cell cycle, and apoptosis. However, QSOX1 shRNA dramatically inhibited the abilities of BxPC-3 and Panc-1 pancreatic tumor cells to invade through Matrigel in a modified Boyden chamber assay. Mechanistically, gelatin zymography indicated that QSOX1 plays an important role in activation of MMP-2 and MMP-9. Taken together, our results suggest that the mechanism of QSOX1-mediated tumor cell invasion is by activation of MMP-2 and MMP-9. Mol Cancer Res; 9(12); 1621–31. ©2011 AACR.","author":[{"dropping-particle":"","family":"Katchman","given":"Benjamin A.","non-dropping-particle":"","parse-names":false,"suffix":""},{"dropping-particle":"","family":"Antwi","given":"Kwasi","non-dropping-particle":"","parse-names":false,"suffix":""},{"dropping-particle":"","family":"Hostetter","given":"Galen","non-dropping-particle":"","parse-names":false,"suffix":""},{"dropping-particle":"","family":"Demeure","given":"Michael J.","non-dropping-particle":"","parse-names":false,"suffix":""},{"dropping-particle":"","family":"Watanabe","given":"Aprill","non-dropping-particle":"","parse-names":false,"suffix":""},{"dropping-particle":"","family":"Decker","given":"G. Anton","non-dropping-particle":"","parse-names":false,"suffix":""},{"dropping-particle":"","family":"Miller","given":"Laurence J.","non-dropping-particle":"","parse-names":false,"suffix":""},{"dropping-particle":"","family":"Hoff","given":"Daniel D.","non-dropping-particle":"Von","parse-names":false,"suffix":""},{"dropping-particle":"","family":"Lake","given":"Douglas F.","non-dropping-particle":"","parse-names":false,"suffix":""}],"container-title":"Molecular Cancer Research","id":"ITEM-3","issue":"12","issued":{"date-parts":[["2011","12","1"]]},"page":"1621-1631","title":"Quiescin Sulfhydryl Oxidase 1 Promotes Invasion of Pancreatic Tumor Cells Mediated by Matrix Metalloproteinases","type":"article-journal","volume":"9"},"uris":["http://www.mendeley.com/documents/?uuid=88e77bcf-0297-49d5-a644-7879eda3ac43"]},{"id":"ITEM-4","itemData":{"DOI":"10.2147/OTT.S255941","ISSN":"1178-6930","abstract":"Background: Quiescin sulfhydryl oxidase 1 (QSOX1) involves in the formation of disulfide bonds and participates in the protein folding process. In recent years, accumulating evidences have shown that QSOX1 is a biomarker for tumor development and prognosis. However, the biological function of QSOX1 in glioblastoma (GBM) remains unclear. Materials and Methods: QSOX1 expression in glioma and overall survival of glioma patients were analyzed through The Cancer Genome Atlas (TCGA) and the Chinese Glioma Genome Atlas (CGGA) databases. shRNAs were used to decrease the expression of QSOX1 in U87 and U251 cells. Celltiter-Glo and colony formation assays were used to assess cell proliferation. Transwell and scratch assays were utilized to determine cell migration and invasion, the xenograft mouse models were established to evaluate the effect of QSOX1 knockdown in vivo. Western blot assays were used to detect the changes of E-cadherin/ N-cadherin/vimentin and PI3K/Akt pathway. Results: We found that QSOX1 was upregulated in glioma, especially in GBM. Upregulation of QSOX1 was correlated with poor prognosis in glioma patients. We discovered for the first time that suppression of QSOX1 expression inhibited proliferation, migration and invasion, as well as epithelial-mesenchymal transition (EMT) in GBM cell lines. In addition, phosphorylated PI3K and Akt were downregulated in the QSOX1-knockdown groups. Moreover, QSOX1 knockdown-impaired cell growth was partially rescued by Akt activator. Conclusion: Our findings revealed that QSOX1 was a novel biomarker for GBM patients and QSOX1 promoted cell proliferation, migration and invasion through regulating PI3K/ Akt pathway in GBM.","author":[{"dropping-particle":"","family":"Geng","given":"Yibo","non-dropping-particle":"","parse-names":false,"suffix":""},{"dropping-particle":"","family":"Xu","given":"Cheng","non-dropping-particle":"","parse-names":false,"suffix":""},{"dropping-particle":"","family":"Wang","given":"Yi","non-dropping-particle":"","parse-names":false,"suffix":""},{"dropping-particle":"","family":"Zhang","given":"Liwei","non-dropping-particle":"","parse-names":false,"suffix":""}],"container-title":"OncoTargets and Therapy","id":"ITEM-4","issued":{"date-parts":[["2020","6"]]},"page":"5721-5729","title":"Quiescin Sulfhydryl Oxidase 1 Regulates the Proliferation, Migration and Invasion of Human Glioblastoma Cells via PI3K/Akt Pathway","type":"article-journal","volume":"Volume 13"},"uris":["http://www.mendeley.com/documents/?uuid=a98d786c-8676-44cd-a081-83416fe8c659"]}],"mendeley":{"formattedCitation":"[210–213]","plainTextFormattedCitation":"[210–213]","previouslyFormattedCitation":"[210–21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10–213]</w:t>
            </w:r>
            <w:r w:rsidRPr="0076136D">
              <w:rPr>
                <w:rFonts w:ascii="Times New Roman" w:hAnsi="Times New Roman" w:cs="Times New Roman"/>
                <w:sz w:val="20"/>
                <w:szCs w:val="20"/>
              </w:rPr>
              <w:fldChar w:fldCharType="end"/>
            </w:r>
          </w:p>
        </w:tc>
        <w:tc>
          <w:tcPr>
            <w:tcW w:w="2375" w:type="dxa"/>
          </w:tcPr>
          <w:p w:rsidR="002D07F7" w:rsidRPr="0076136D" w:rsidRDefault="002D07F7" w:rsidP="00B87130">
            <w:pPr>
              <w:rPr>
                <w:rFonts w:ascii="Times New Roman" w:hAnsi="Times New Roman" w:cs="Times New Roman"/>
                <w:sz w:val="20"/>
                <w:szCs w:val="20"/>
              </w:rPr>
            </w:pPr>
          </w:p>
        </w:tc>
      </w:tr>
      <w:tr w:rsidR="002D07F7" w:rsidRPr="0076136D" w:rsidTr="0076136D">
        <w:tc>
          <w:tcPr>
            <w:tcW w:w="2093" w:type="dxa"/>
            <w:shd w:val="clear" w:color="auto" w:fill="BFBFBF" w:themeFill="background1" w:themeFillShade="BF"/>
          </w:tcPr>
          <w:p w:rsidR="002D07F7" w:rsidRPr="0076136D" w:rsidRDefault="000E64B4" w:rsidP="00C7053F">
            <w:pPr>
              <w:rPr>
                <w:rFonts w:ascii="Times New Roman" w:hAnsi="Times New Roman" w:cs="Times New Roman"/>
                <w:b/>
                <w:bCs/>
                <w:sz w:val="20"/>
                <w:szCs w:val="20"/>
              </w:rPr>
            </w:pPr>
            <w:r w:rsidRPr="0076136D">
              <w:rPr>
                <w:rFonts w:ascii="Times New Roman" w:hAnsi="Times New Roman" w:cs="Times New Roman"/>
                <w:b/>
                <w:bCs/>
                <w:sz w:val="20"/>
                <w:szCs w:val="20"/>
              </w:rPr>
              <w:t>Sdc4</w:t>
            </w:r>
          </w:p>
        </w:tc>
        <w:tc>
          <w:tcPr>
            <w:tcW w:w="2977" w:type="dxa"/>
          </w:tcPr>
          <w:p w:rsidR="002D07F7"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2D07F7" w:rsidRPr="0076136D" w:rsidRDefault="000E64B4"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brep.2015.11.021","ISSN":"24055808","abstract":"Syndecan-4 (SDC4) is a cell-surface proteoglycan associated with cell adhesion, motility, and intracellular signaling. Here, we present that SDC4 functions as a positive regulator of the transforming growth factor (TGF)-β1-induced epithelial to mesenchymal transition (EMT) via Snail in lung adenocarcinoma, A549 cells. TGF-β1 up-regulated the expression of SDC4, accompanied by the induction of EMT. Wound-healing and transwell chemotaxis assay revealed that SDC4 promoted cell migration and invasion. SDC4 knockdown recovered the E-cadherin and decreased vimentin and Snail expression in EMT-induced A549 cells. However, depletion of SDC4 resulted in little change of the Slug protein expression and mesenchymal cell morphology induced by TGF-β1. The double knockdown of SDC-4 and Slug was required for reversal of epithelial morphology; it did not occur from the SDC4 single knockdown. These findings suggest that Snail is a transcriptional factor downstream of SDC4, and SDC4 regulates TGF-β1-induced EMT by cooperating with Slug. Our data provide a novel insight into cellular mechanisms, whereby the cell-surface proteoglycan modulated TGF-β1-induced EMT in lung adenocarcinoma, A549 cells.","author":[{"dropping-particle":"","family":"Toba-Ichihashi","given":"Yoko","non-dropping-particle":"","parse-names":false,"suffix":""},{"dropping-particle":"","family":"Yamaoka","given":"Toshimitsu","non-dropping-particle":"","parse-names":false,"suffix":""},{"dropping-particle":"","family":"Ohmori","given":"Tohru","non-dropping-particle":"","parse-names":false,"suffix":""},{"dropping-particle":"","family":"Ohba","given":"Motoi","non-dropping-particle":"","parse-names":false,"suffix":""}],"container-title":"Biochemistry and Biophysics Reports","id":"ITEM-1","issued":{"date-parts":[["2016","3"]]},"page":"1-7","publisher":"Elsevier","title":"Up-regulation of Syndecan-4 contributes to TGF-β1-induced epithelial to mesenchymal transition in lung adenocarcinoma A549 cells","type":"article-journal","volume":"5"},"uris":["http://www.mendeley.com/documents/?uuid=4fcdd626-39d4-45f8-a7fd-636a34a5a7fd"]},{"id":"ITEM-2","itemData":{"DOI":"10.14348/molcells.2018.0103","ISSN":"0219-1032","PMID":"30165731","abstract":"As the most common type of endocrine malignancy, papillary thyroid cancer (PTC) accounts for 85-90% of all thyroid cancers. In this study, we presented the hypothesis that SDC4 gene silencing could effectively attenuate epithelial mesenchymal transition (EMT), and promote cell apoptosis via the Wnt/β-catenin signaling pathway in human PTC cells. Bioinformatics methods were employed to screen the determined differential expression levels of SDC4 in PTC and adjacent normal samples. PTC tissues and adjacent normal tissues were prepared and their respective levels of SDC4 protein positive expression, in addition to the mRNA and protein levels of SDC4, Wnt/β-catenin signaling pathway, EMT and apoptosis related genes were all detected accordingly. Flow cytometry was applied in order to detect cell cycle entry and apoptosis. Finally, analyses of PTC migration and invasion abilities were assessed by using a Transwell assay and scratch test. In PTC tissues, activated Wnt/β-catenin signaling pathway, increased EMT and repressed cell apoptosis were determined. Moreover, the PTC K1 and TPC-1 cell lines exhibiting the highest SDC4 expression were selected for further experiments. In vitro experiments revealed that SDC4 gene silencing could suppress cell migration, invasion and EMT, while acting to promote the apoptosis of PTC cells by inhibiting the activation of the Wnt/β-catenin signaling pathway. Besides, si-β-catenin was observed to inhibit the promotion of PTC cell migration and invasion caused by SDC4 overexpression. Our study revealed that SDC4 gene silencing represses EMT, and enhances cell apoptosis by suppressing the activation of the Wnt/β-catenin signaling pathway in human PTC.","author":[{"dropping-particle":"","family":"Chen","given":"Liang-Liang","non-dropping-particle":"","parse-names":false,"suffix":""},{"dropping-particle":"","family":"Gao","given":"Ge-Xin","non-dropping-particle":"","parse-names":false,"suffix":""},{"dropping-particle":"","family":"Shen","given":"Fei-Xia","non-dropping-particle":"","parse-names":false,"suffix":""},{"dropping-particle":"","family":"Chen","given":"Xiong","non-dropping-particle":"","parse-names":false,"suffix":""},{"dropping-particle":"","family":"Gong","given":"Xiao-Hua","non-dropping-particle":"","parse-names":false,"suffix":""},{"dropping-particle":"","family":"Wu","given":"Wen-Jun","non-dropping-particle":"","parse-names":false,"suffix":""}],"container-title":"Molecules and cells","id":"ITEM-2","issue":"9","issued":{"date-parts":[["2018","9","30"]]},"page":"853-867","title":"SDC4 Gene Silencing Favors Human Papillary Thyroid Carcinoma Cell Apoptosis and Inhibits Epithelial Mesenchymal Transition via Wnt/β-Catenin Pathway.","type":"article-journal","volume":"41"},"uris":["http://www.mendeley.com/documents/?uuid=4e53cc16-ec8e-446a-b920-7984e1291acf"]}],"mendeley":{"formattedCitation":"[214,215]","plainTextFormattedCitation":"[214,215]","previouslyFormattedCitation":"[214,21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14,215]</w:t>
            </w:r>
            <w:r w:rsidRPr="0076136D">
              <w:rPr>
                <w:rFonts w:ascii="Times New Roman" w:hAnsi="Times New Roman" w:cs="Times New Roman"/>
                <w:sz w:val="20"/>
                <w:szCs w:val="20"/>
              </w:rPr>
              <w:fldChar w:fldCharType="end"/>
            </w:r>
            <w:r w:rsidR="00B0072F" w:rsidRPr="0076136D">
              <w:rPr>
                <w:rFonts w:ascii="Times New Roman" w:hAnsi="Times New Roman" w:cs="Times New Roman"/>
                <w:sz w:val="20"/>
                <w:szCs w:val="20"/>
              </w:rPr>
              <w:t xml:space="preserve"> </w:t>
            </w:r>
          </w:p>
        </w:tc>
        <w:tc>
          <w:tcPr>
            <w:tcW w:w="2375" w:type="dxa"/>
          </w:tcPr>
          <w:p w:rsidR="002D07F7" w:rsidRPr="0076136D" w:rsidRDefault="00B0072F"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ijmm.2014.1910","ISSN":"1107-3756","PMID":"25174688","abstract":"Syndecan-4 (SDC4), a transmembrane heparan sulfate proteoglycan, acts as a signal transducer. It affects the growth and differentiation of a number of tissues and organs. However, the specific mechanisms through which SDC4 regulates the differentiation of dental epithelial cells (amelogenesis) and tooth development remains largely unknown. In the present study, to identify the SDC4-regulated processes in dental epithelial cells, the SDC4 expression pattern was examined in mouse molar and postnatal incisor tooth germs during the late bell stage of development. Small interfering RNA (siRNA) was designed for this study and used to downregulate SDC4 expression in the rat dental epithelial cell line, HAT-7. The results revealed that SDC4 was mainly present in the oral epithelium, the dental epithelial cells of enamel organs in the molars and the cervical loops in the incisors. When the inner enamel epithelial cells gave rise to ameloblasts, however, the loss of SDC4 expression was evident. SDC4 was also expressed in stratum intermedium (SI) cells in the incisors and in dental mesenchymal cells adjacent to the cervical loops in molars (E18) and postnatal incisors. Fibroblast growth factor 10 (FGF10) promoted proliferation and slightly decreased cell differentiation. The knockdown of SDC4 using specific siRNA led to a decrease in cell proliferation and a highly significant increase in amelogenin, ameloblastin, kallikrein 4 and matrix metalloproteinase 20 expression, molecules that are known to participate in the formation of enamel. These effects were attenuated by FGF10, which upregulated SDC4 expression. Taken together, these results suggest that SDC4 participates in amelogenesis, and FGF10 may modulate dental epithelial cell behaviors through the regulation of SDC4 expression.","author":[{"dropping-particle":"","family":"YAN","given":"ZHILING","non-dropping-particle":"","parse-names":false,"suffix":""},{"dropping-particle":"","family":"CHEN","given":"GUOQING","non-dropping-particle":"","parse-names":false,"suffix":""},{"dropping-particle":"","family":"YANG","given":"YALING","non-dropping-particle":"","parse-names":false,"suffix":""},{"dropping-particle":"","family":"SUN","given":"LIANG","non-dropping-particle":"","parse-names":false,"suffix":""},{"dropping-particle":"","family":"JIANG","given":"ZONGTING","non-dropping-particle":"","parse-names":false,"suffix":""},{"dropping-particle":"","family":"FENG","given":"LIAN","non-dropping-particle":"","parse-names":false,"suffix":""},{"dropping-particle":"","family":"YU","given":"MEI","non-dropping-particle":"","parse-names":false,"suffix":""},{"dropping-particle":"","family":"GUO","given":"WEIHUA","non-dropping-particle":"","parse-names":false,"suffix":""},{"dropping-particle":"","family":"TIAN","given":"WEIDONG","non-dropping-particle":"","parse-names":false,"suffix":""}],"container-title":"International Journal of Molecular Medicine","id":"ITEM-1","issue":"5","issued":{"date-parts":[["2014","11"]]},"page":"1301-1308","title":"Expression and roles of syndecan-4 in dental epithelial cell differentiation","type":"article-journal","volume":"34"},"uris":["http://www.mendeley.com/documents/?uuid=6e85a391-54d1-46fc-aa0a-6451b4b6b401"]},{"id":"ITEM-2","itemData":{"DOI":"10.1093/ibd/izy248","ISSN":"1078-0998","PMID":"30053064","abstract":"Background: The transmembrane heparan sulfate proteoglycan Syndecan-4 (Sdc4) plays an important role in the regulation of various inflammatory disorders. However, the involvement of Sdc4 in intestinal inflammation remains unknown. Therefore, we assessed the impact of Sdc4 deficiency on experimental colitis and epithelial wound healing in vitro and in vivo. Methods: Dextran sulfate sodium (DSS)-induced colitis was monitored in wild type and Sdc4-deficient (Sdc4 -/- ) mice by assessment of body weight, histology, inflammatory cellular infiltration, and colon length. Syndecan-4 expression was measured by immunohistochemistry, Western blot, and quantitative real-time PCR. Epithelial permeability was evaluated by Evans blue measurements, Western blot, and immunohistological analysis of tight junction protein expression. Impact of Sdc4 on epithelial wound healing was determined by scratch assay in vitro and by colonoscopy following mechanical wounding in vivo. Results: In Sdc4 -/- mice, colitis-like symptoms including severe weight loss, shortened colon length, histological damage, and invasion of macrophages and granulocytes were markedly aggravated compared with wild type (WT) animals. Moreover, colonic epithelial permeability in Sdc4 -/- mice was enhanced, while tight junction protein expression decreased. Furthermore, Sdc4 -/- colonic epithelial cells had lower cell proliferation and migration rates which presented in vivo as a prolonged intestinal wound healing phenotype. Strikingly, in WT animals, Sdc4 expression was reduced during colitis and was elevated during recovery. Conclusions: The loss of Sdc4 aggravates the course of experimental colitis, potentially through impaired epithelial cell integrity and regeneration. In view of the development of current treatment approaches involving Sdc4 inhibition for inflammatory disorders like arthritis, particular caution should be taken in case of adverse gastrointestinal side-effects.","author":[{"dropping-particle":"","family":"Fröhling","given":"Mareike","non-dropping-particle":"","parse-names":false,"suffix":""},{"dropping-particle":"","family":"Tepasse","given":"Phil","non-dropping-particle":"","parse-names":false,"suffix":""},{"dropping-particle":"","family":"Intemann","given":"Johanna","non-dropping-particle":"","parse-names":false,"suffix":""},{"dropping-particle":"","family":"Sambale","given":"Meike","non-dropping-particle":"","parse-names":false,"suffix":""},{"dropping-particle":"","family":"Sherwood","given":"Joanna","non-dropping-particle":"","parse-names":false,"suffix":""},{"dropping-particle":"","family":"Paruzel","given":"Peter","non-dropping-particle":"","parse-names":false,"suffix":""},{"dropping-particle":"","family":"Tiemeyer","given":"Nina-Marie","non-dropping-particle":"","parse-names":false,"suffix":""},{"dropping-particle":"","family":"Nowacki","given":"Tobias M.","non-dropping-particle":"","parse-names":false,"suffix":""},{"dropping-particle":"","family":"Brückner","given":"Markus","non-dropping-particle":"","parse-names":false,"suffix":""},{"dropping-particle":"","family":"Mennigen","given":"Rudolf","non-dropping-particle":"","parse-names":false,"suffix":""},{"dropping-particle":"","family":"Lügering","given":"Andreas","non-dropping-particle":"","parse-names":false,"suffix":""},{"dropping-particle":"","family":"Echtermeyer","given":"Frank","non-dropping-particle":"","parse-names":false,"suffix":""},{"dropping-particle":"","family":"Pap","given":"Thomas","non-dropping-particle":"","parse-names":false,"suffix":""},{"dropping-particle":"","family":"Stratis","given":"Athanasios","non-dropping-particle":"","parse-names":false,"suffix":""},{"dropping-particle":"","family":"Bettenworth","given":"Dominik","non-dropping-particle":"","parse-names":false,"suffix":""}],"container-title":"Inflammatory Bowel Diseases","id":"ITEM-2","issue":"12","issued":{"date-parts":[["2018","11","29"]]},"page":"2579-2589","title":"Syndecan-4 Modulates Epithelial Gut Barrier Function and Epithelial Regeneration in Experimental Colitis","type":"article-journal","volume":"24"},"uris":["http://www.mendeley.com/documents/?uuid=0ce1f94d-40fd-40f2-b4cb-83c9f9a5616c"]}],"mendeley":{"formattedCitation":"[216,217]","plainTextFormattedCitation":"[216,217]","previouslyFormattedCitation":"[216,21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16,217]</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BFBFBF" w:themeFill="background1" w:themeFillShade="BF"/>
          </w:tcPr>
          <w:p w:rsidR="002D07F7" w:rsidRPr="0076136D" w:rsidRDefault="002D07F7" w:rsidP="00710717">
            <w:pPr>
              <w:rPr>
                <w:rFonts w:ascii="Times New Roman" w:hAnsi="Times New Roman" w:cs="Times New Roman"/>
                <w:bCs/>
                <w:sz w:val="20"/>
                <w:szCs w:val="20"/>
              </w:rPr>
            </w:pPr>
            <w:r w:rsidRPr="0076136D">
              <w:rPr>
                <w:rFonts w:ascii="Times New Roman" w:hAnsi="Times New Roman" w:cs="Times New Roman"/>
                <w:b/>
                <w:bCs/>
                <w:sz w:val="20"/>
                <w:szCs w:val="20"/>
              </w:rPr>
              <w:t>Slc6a8</w:t>
            </w:r>
          </w:p>
        </w:tc>
        <w:tc>
          <w:tcPr>
            <w:tcW w:w="2977" w:type="dxa"/>
          </w:tcPr>
          <w:p w:rsidR="002D07F7" w:rsidRPr="0076136D" w:rsidRDefault="001B6DEB" w:rsidP="00213431">
            <w:pPr>
              <w:rPr>
                <w:rFonts w:ascii="Times New Roman" w:hAnsi="Times New Roman" w:cs="Times New Roman"/>
                <w:sz w:val="20"/>
                <w:szCs w:val="20"/>
              </w:rPr>
            </w:pPr>
            <w:r w:rsidRPr="0076136D">
              <w:rPr>
                <w:rFonts w:ascii="Times New Roman" w:hAnsi="Times New Roman" w:cs="Times New Roman"/>
                <w:sz w:val="20"/>
                <w:szCs w:val="20"/>
              </w:rPr>
              <w:t xml:space="preserve">both EMT/mesenchymal </w:t>
            </w:r>
            <w:r w:rsidRPr="0076136D">
              <w:rPr>
                <w:rFonts w:ascii="Times New Roman" w:hAnsi="Times New Roman" w:cs="Times New Roman"/>
                <w:sz w:val="20"/>
                <w:szCs w:val="20"/>
              </w:rPr>
              <w:lastRenderedPageBreak/>
              <w:t>phenotype and MET/epithelial phenotype, or inconclusive evidence</w:t>
            </w:r>
          </w:p>
        </w:tc>
        <w:tc>
          <w:tcPr>
            <w:tcW w:w="2409" w:type="dxa"/>
          </w:tcPr>
          <w:p w:rsidR="002D07F7" w:rsidRPr="0076136D" w:rsidRDefault="00710717" w:rsidP="009B4D5F">
            <w:pPr>
              <w:rPr>
                <w:rFonts w:ascii="Times New Roman" w:hAnsi="Times New Roman" w:cs="Times New Roman"/>
                <w:sz w:val="20"/>
                <w:szCs w:val="20"/>
              </w:rPr>
            </w:pPr>
            <w:r w:rsidRPr="0076136D">
              <w:rPr>
                <w:rFonts w:ascii="Times New Roman" w:hAnsi="Times New Roman" w:cs="Times New Roman"/>
                <w:sz w:val="20"/>
                <w:szCs w:val="20"/>
              </w:rPr>
              <w:lastRenderedPageBreak/>
              <w:fldChar w:fldCharType="begin" w:fldLock="1"/>
            </w:r>
            <w:r w:rsidR="0076136D">
              <w:rPr>
                <w:rFonts w:ascii="Times New Roman" w:hAnsi="Times New Roman" w:cs="Times New Roman"/>
                <w:sz w:val="20"/>
                <w:szCs w:val="20"/>
              </w:rPr>
              <w:instrText>ADDIN CSL_CITATION {"citationItems":[{"id":"ITEM-1","itemData":{"DOI":"10.1177/1533033820983029","ISSN":"1533-0346","PMID":"33356959","abstract":"Liver cancer is considered the sixth most commonly diagnosed cancer and the fourth leading cause of cancer-related deaths worldwide. Currently, there is no specific and effective therapy for hepatocellular carcinoma. Therefore, developing novel diagnostic and therapeutic strategies against hepatocellular carcinoma is of paramount importance. Solute carrier family 6 member 8 (SLC6A8) encodes the solute carrier family 6-8 to transport creatine into cells in a Na + and Cl - - dependent manner. SLC6A8 deficiency is characterized by intellectual disabilities, loss of speech, and behavioral abnormalities. Of concern, the association of SLC6A8 with hepatocellular carcinoma remains elusive. In this study, we revealed that SLC6A8 knockdown significantly induced apoptosis and suppressed the migration and invasion of Hep3B and Huh-7 cells. These findings depicted the vital role of SLC6A8 in the initiation and progression of human hepatocellular carcinoma.","author":[{"dropping-particle":"","family":"Yuan","given":"Lu","non-dropping-particle":"","parse-names":false,"suffix":""},{"dropping-particle":"","family":"Wu","given":"Xian Jian","non-dropping-particle":"","parse-names":false,"suffix":""},{"dropping-particle":"","family":"Li","given":"Wen Chuan","non-dropping-particle":"","parse-names":false,"suffix":""},{"dropping-particle":"","family":"Zhuo","given":"Chenyi","non-dropping-particle":"","parse-names":false,"suffix":""},{"dropping-particle":"","family":"Xu","given":"ZuoMing","non-dropping-particle":"","parse-names":false,"suffix":""},{"dropping-particle":"","family":"Tan","given":"Chuan","non-dropping-particle":"","parse-names":false,"suffix":""},{"dropping-particle":"","family":"Ma","given":"RiHai","non-dropping-particle":"","parse-names":false,"suffix":""},{"dropping-particle":"","family":"Wang","given":"JianChu","non-dropping-particle":"","parse-names":false,"suffix":""},{"dropping-particle":"","family":"Pu","given":"Jian","non-dropping-particle":"","parse-names":false,"suffix":""}],"container-title":"Technology in Cancer Research &amp; Treatment","id":"ITEM-1","issued":{"date-parts":[["2020","1","1"]]},"page":"153303382098302","title":"SLC6A8 Knockdown Suppresses the Invasion and Migration of Human Hepatocellular Carcinoma Huh-7 and Hep3B Cells","type":"article-journal","volume":"19"},"uris":["http://www.mendeley.com/documents/?uuid=8d55bdda-e1f2-43a2-ab30-0b5036b25710"]},{"id":"ITEM-2","itemData":{"DOI":"10.21037/atm-20-5984","ISSN":"23055839","abstract":"Background Solute carrier family 6 member 8 (SLC6A8) is known to be involved in the development of human tumors; however, the effect of SLC6A8 on the growth of non-small cell lung cancer (NSCLC) remains unclear. Here, we explored the role and potential action mechanism of SLC6A8 in NSCLC. Methods We used public databases [Oncomine, Gene Expression Omnibus (GEO), and The Cancer Genome Atlas (TCGA)] to explore the expression of SLC6A8 in NSCLC. Additionally, we used immunohistochemistry to detect the expression of SLC6A8 in NSCLC clinicopathological tissues (cancer and adjacent tissues) and Western blotting to detect the expression of SLC6A8 in NSCLC clinicopathological tissues, NSCLC cell lines (A549, H1299, H520, and H1975), and a normal epithelial cell line (BEAS-2B). Using overexpression and knockdown of the SLC6A8 gene, we analyzed the in vitro effects of SLC6A8 on the proliferation, invasion, and epithelial-mesenchymal transition (EMT) of NSCLC and also the possible molecular mechanism with Notch signaling pathway. Results Bioinformatic analysis demonstrated that SLC6A8 is highly expressed in NSCLC and is related to poor prognosis. We found that the expression of the SLC6A8 protein in human lung cancer tissues was significantly higher than that in adjacent tissues. In addition, it was also significantly higher in lung cancer cell lines (A549, H1299, H520, and H1975) than that in normal lung epithelium-BEAS-2B. Moreover, SLC6A8 overexpression promotes the proliferation, migration and invasion in vitro in NSCLC, accompanied by the activation of notch signaling pathway and the up-regulation of MMP9 and E-cadherin proteins. Knocking down SLC6A8 can inhibit the above effects on cells. Conclusions SLC6A8 promotes the malignant progression of NSCLC and activates the Notch signaling pathway. Therefore, SLC6A8 is expected to become a molecular target for NSCLC treatment.","author":[{"dropping-particle":"","family":"Feng","given":"Yan","non-dropping-particle":"","parse-names":false,"suffix":""},{"dropping-particle":"","family":"Guo","given":"Xiangyu","non-dropping-particle":"","parse-names":false,"suffix":""},{"dropping-particle":"","family":"Tang","given":"Huaping","non-dropping-particle":"","parse-names":false,"suffix":""}],"container-title":"Annals of Translational Medicine","id":"ITEM-2","issue":"3","issued":{"date-parts":[["2021","2"]]},"page":"264-264","title":"SLC6A8 is involved in the progression of non-small cell lung cancer through the Notch signaling pathway","type":"article-journal","volume":"9"},"uris":["http://www.mendeley.com/documents/?uuid=68911871-98d9-46dc-8201-4eaad487136f"]}],"mendeley":{"formattedCitation":"[218,219]","plainTextFormattedCitation":"[218,219]","previouslyFormattedCitation":"[218,219]"},"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18,219]</w:t>
            </w:r>
            <w:r w:rsidRPr="0076136D">
              <w:rPr>
                <w:rFonts w:ascii="Times New Roman" w:hAnsi="Times New Roman" w:cs="Times New Roman"/>
                <w:sz w:val="20"/>
                <w:szCs w:val="20"/>
              </w:rPr>
              <w:fldChar w:fldCharType="end"/>
            </w:r>
          </w:p>
        </w:tc>
        <w:tc>
          <w:tcPr>
            <w:tcW w:w="2375" w:type="dxa"/>
          </w:tcPr>
          <w:p w:rsidR="002D07F7" w:rsidRPr="0076136D" w:rsidRDefault="0071071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53/j.gastro.2020.05.033","ISSN":"00165085","PMID":"32433978","abstract":"Background &amp; Aims: Patients with inflammatory bowel diseases (IBDs) have intestinal barrier dysfunction. Creatine regulates energy distribution within cells and reduces the severity of colitis in mice. We studied the functions of the creatine transporter solute carrier family 6 member 8 (SLC6A8, also called CRT) in intestinal epithelial cells (IECs) and mice, and we measured levels in mucosal biopsies from patients with IBD. Methods: Colon biopsy specimens from patients with IBD (30 with Crohn's disease and 27 with ulcerative colitis) and 30 patients without IBD (control individuals) and colon tissues from mice (with and without disruption of Crt) were analyzed by immunofluorescence, immunoblots, and/or quantitative reverse-transcription polymerase chain reaction (qRT-PCR). CRT was knocked down or overexpressed in T84 cells, which were analyzed by immunofluorescence, immunoblots, high-performance liquid chromatography (to measure creatine levels), qRT-PCR, transepithelial electrical resistance, barrier function, actin localization, wound healing, mitochondrial oxygen consumption, and glycolysis extracellular acidification rate assays. Organoids from colon cells of CRT-knockout mice and control mice were analyzed by qRT-PCR, immunoblot, and transepithelial electrical resistance. Results: CRT localized around tight junctions (TJs) of T84 IECs. In analyses of IECs with CRT knockdown or overexpression, we found that CRT regulates intracellular creatine, barrier formation, and wound healing. CRT-knockout organoids also had diminished barrier formation. In the absence of adequate creatine, IECs transition toward a stressed, glycolysis-predominant form of metabolism; this resulted in leaky TJs and mislocalization of actin and TJ proteins. Colon tissues from patients with IBD had reduced levels of CRT messenger RNA compared with those from control individuals. Conclusions: In an analysis of IEC cell lines and colonoids derived from CRT-knockout mice, we found that CRT regulates energy balance in IECs and thereby epithelial integrity and barrier function. Mucosal biopsy specimens from patients with ulcerative colitis and inactive Crohn's disease have lower levels of CRT, which might contribute to the reduced barrier function observed in patients with IBD.","author":[{"dropping-particle":"","family":"Hall","given":"Caroline H.T.","non-dropping-particle":"","parse-names":false,"suffix":""},{"dropping-particle":"","family":"Lee","given":"J. Scott","non-dropping-particle":"","parse-names":false,"suffix":""},{"dropping-particle":"","family":"Murphy","given":"Emily M.","non-dropping-particle":"","parse-names":false,"suffix":""},{"dropping-particle":"","family":"Gerich","given":"Mark E.","non-dropping-particle":"","parse-names":false,"suffix":""},{"dropping-particle":"","family":"Dran","given":"Rachael","non-dropping-particle":"","parse-names":false,"suffix":""},{"dropping-particle":"","family":"Glover","given":"Louis E.","non-dropping-particle":"","parse-names":false,"suffix":""},{"dropping-particle":"","family":"Abdulla","given":"Zuhair I.","non-dropping-particle":"","parse-names":false,"suffix":""},{"dropping-particle":"","family":"Skelton","given":"Matthew R.","non-dropping-particle":"","parse-names":false,"suffix":""},{"dropping-particle":"","family":"Colgan","given":"Sean P.","non-dropping-particle":"","parse-names":false,"suffix":""}],"container-title":"Gastroenterology","id":"ITEM-1","issue":"3","issued":{"date-parts":[["2020","9"]]},"page":"984-998.e1","publisher":"The American Gastroenterological Association","title":"Creatine Transporter, Reduced in Colon Tissues From Patients With Inflammatory Bowel Diseases, Regulates Energy Balance in Intestinal Epithelial Cells, Epithelial Integrity, and Barrier Function","type":"article-journal","volume":"159"},"uris":["http://www.mendeley.com/documents/?uuid=9720be62-ce9e-4b55-b79f-ae8b999b1e6c"]}],"mendeley":{"formattedCitation":"[220]","plainTextFormattedCitation":"[220]","previouslyFormattedCitation":"[22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0]</w:t>
            </w:r>
            <w:r w:rsidRPr="0076136D">
              <w:rPr>
                <w:rFonts w:ascii="Times New Roman" w:hAnsi="Times New Roman" w:cs="Times New Roman"/>
                <w:sz w:val="20"/>
                <w:szCs w:val="20"/>
              </w:rPr>
              <w:fldChar w:fldCharType="end"/>
            </w:r>
          </w:p>
        </w:tc>
      </w:tr>
      <w:tr w:rsidR="002D07F7" w:rsidRPr="0076136D" w:rsidTr="00F925AF">
        <w:tc>
          <w:tcPr>
            <w:tcW w:w="2093" w:type="dxa"/>
            <w:shd w:val="clear" w:color="auto" w:fill="70BC32"/>
          </w:tcPr>
          <w:p w:rsidR="002D07F7" w:rsidRPr="0076136D" w:rsidRDefault="00D4722E" w:rsidP="00C7053F">
            <w:pPr>
              <w:rPr>
                <w:rFonts w:ascii="Times New Roman" w:hAnsi="Times New Roman" w:cs="Times New Roman"/>
                <w:b/>
                <w:bCs/>
                <w:sz w:val="20"/>
                <w:szCs w:val="20"/>
              </w:rPr>
            </w:pPr>
            <w:r w:rsidRPr="0076136D">
              <w:rPr>
                <w:rFonts w:ascii="Times New Roman" w:hAnsi="Times New Roman" w:cs="Times New Roman"/>
                <w:b/>
                <w:bCs/>
                <w:sz w:val="20"/>
                <w:szCs w:val="20"/>
              </w:rPr>
              <w:t>Slit3</w:t>
            </w:r>
          </w:p>
        </w:tc>
        <w:tc>
          <w:tcPr>
            <w:tcW w:w="2977" w:type="dxa"/>
          </w:tcPr>
          <w:p w:rsidR="002D07F7" w:rsidRPr="0076136D" w:rsidRDefault="008850A2" w:rsidP="008364E2">
            <w:pPr>
              <w:rPr>
                <w:rFonts w:ascii="Times New Roman" w:hAnsi="Times New Roman" w:cs="Times New Roman"/>
                <w:sz w:val="20"/>
                <w:szCs w:val="20"/>
              </w:rPr>
            </w:pPr>
            <w:r w:rsidRPr="0076136D">
              <w:rPr>
                <w:rFonts w:ascii="Times New Roman" w:hAnsi="Times New Roman" w:cs="Times New Roman"/>
                <w:sz w:val="20"/>
                <w:szCs w:val="20"/>
              </w:rPr>
              <w:t>mostly MET/epithelial phenotype</w:t>
            </w:r>
          </w:p>
        </w:tc>
        <w:tc>
          <w:tcPr>
            <w:tcW w:w="2409" w:type="dxa"/>
          </w:tcPr>
          <w:p w:rsidR="002D07F7" w:rsidRPr="0076136D" w:rsidRDefault="00D4722E"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febslet.2007.02.001","ISSN":"00145793","PMID":"17306799","abstract":"Three slit genes, slit1 to slit3, have been cloned to date. Slit1 and slit2 act as chemorepellent factors for axon guidance. Slit3 is involved in the formation of the diaphragm and kidney during embryogenesis. However, its molecular function remains unclear. We found that slit3 expression was induced by lipopolysaccharide (LPS)-stimulation in macrophages and that it was localized in the mitochondria and along the plasma membrane. Silencing of slit3 expression by RNA interference reduced cell motility and Rac/Cdc42 activation. These results suggest that slit3 functions as an intracellular signaling molecule for cell motility as part of the LPS-induced signaling cascade. © 2007 Federation of European Biochemical Societies.","author":[{"dropping-particle":"","family":"Tanno","given":"Toshihiko","non-dropping-particle":"","parse-names":false,"suffix":""},{"dropping-particle":"","family":"Fujiwara","given":"Ayumi","non-dropping-particle":"","parse-names":false,"suffix":""},{"dropping-particle":"","family":"Sakaguchi","given":"Kunihiko","non-dropping-particle":"","parse-names":false,"suffix":""},{"dropping-particle":"","family":"Tanaka","given":"Katsuhiro","non-dropping-particle":"","parse-names":false,"suffix":""},{"dropping-particle":"","family":"Takenaka","given":"Shigeo","non-dropping-particle":"","parse-names":false,"suffix":""},{"dropping-particle":"","family":"Tsuyama","given":"Shingo","non-dropping-particle":"","parse-names":false,"suffix":""}],"container-title":"FEBS Letters","id":"ITEM-1","issue":"5","issued":{"date-parts":[["2007","3","6"]]},"page":"1022-1026","title":"Slit3 regulates cell motility through Rac/Cdc42 activation in lipopolysaccharide-stimulated macrophages","type":"article-journal","volume":"581"},"uris":["http://www.mendeley.com/documents/?uuid=03c9c34c-b94b-40ec-af0e-6305f0ab1453"]}],"mendeley":{"formattedCitation":"[221]","plainTextFormattedCitation":"[221]","previouslyFormattedCitation":"[22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1]</w:t>
            </w:r>
            <w:r w:rsidRPr="0076136D">
              <w:rPr>
                <w:rFonts w:ascii="Times New Roman" w:hAnsi="Times New Roman" w:cs="Times New Roman"/>
                <w:sz w:val="20"/>
                <w:szCs w:val="20"/>
              </w:rPr>
              <w:fldChar w:fldCharType="end"/>
            </w:r>
          </w:p>
        </w:tc>
        <w:tc>
          <w:tcPr>
            <w:tcW w:w="2375" w:type="dxa"/>
          </w:tcPr>
          <w:p w:rsidR="002D07F7" w:rsidRPr="0076136D" w:rsidRDefault="003A0F09"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3892/or.2015.4031","ISSN":"1021-335X","PMID":"26045181","abstract":"Slit proteins function as chemorepellents in axon guidance and neuronal migration by binding to cognate Robo receptors. The Slit/Robo signaling pathway is also involved in the regulation of tumor cell metastasis. However, whether the Slit/Robo signaling pathway exerts prometastatic or antimetastasis functions remains controversial. To date, most of the research on Slit/Robo has focused on Slit2, and the effects of Slit3 on metastasis remain largely unknown. Based on the Oncomine database, overall expression of Slit3 is low in tumor tissues compared to its level in normal tissues. The underlying mechanism for slit3 silencing in tumor tissues is likely related to hypermethylation of the slit3 promoter. However, lung carcinomas appear to be an exception. Several studies have reported that the frequency of Slit3 methylation in lung cancers is far lower than the frequency of Slit2. In the present study, high Slit3 expression at the mRNA level, yet not at the protein level, was detected in lung adenocarcinoma A549 cells. The function of Slit3 in tumor migration and invasion was examined by silencing of Slit3 expression in A549 cells. Silencing of Slit3 promoted proliferation, migration and invasion of A549 cells and induced epithelial-mesenchymal transition by downregulation of E-cadherin and upregulation of vimentin. The inhibitory effects of Slit3 on tumor migration and invasion are likely related to matrix metalloproteinases (MMPs). Silencing of Slit3 in the A549 cells enhanced MMP2 and MMP9 expression. These results indicate that Slit3 is a potential tumor suppressor in lung adenocarcinoma.","author":[{"dropping-particle":"","family":"ZHANG","given":"CHAO","non-dropping-particle":"","parse-names":false,"suffix":""},{"dropping-particle":"","family":"GUO","given":"HUI","non-dropping-particle":"","parse-names":false,"suffix":""},{"dropping-particle":"","family":"LI","given":"BIN","non-dropping-particle":"","parse-names":false,"suffix":""},{"dropping-particle":"","family":"SUI","given":"CHENGZHI","non-dropping-particle":"","parse-names":false,"suffix":""},{"dropping-particle":"","family":"ZHANG","given":"YUAN","non-dropping-particle":"","parse-names":false,"suffix":""},{"dropping-particle":"","family":"XIA","given":"XIANYUAN","non-dropping-particle":"","parse-names":false,"suffix":""},{"dropping-particle":"","family":"QIN","given":"YING","non-dropping-particle":"","parse-names":false,"suffix":""},{"dropping-particle":"","family":"YE","given":"LIYING","non-dropping-particle":"","parse-names":false,"suffix":""},{"dropping-particle":"","family":"XIE","given":"FU’AN","non-dropping-particle":"","parse-names":false,"suffix":""},{"dropping-particle":"","family":"WANG","given":"HENG","non-dropping-particle":"","parse-names":false,"suffix":""},{"dropping-particle":"","family":"YUAN","given":"MINGJING","non-dropping-particle":"","parse-names":false,"suffix":""},{"dropping-particle":"","family":"YUAN","given":"LI","non-dropping-particle":"","parse-names":false,"suffix":""},{"dropping-particle":"","family":"YE","given":"JUN","non-dropping-particle":"","parse-names":false,"suffix":""}],"container-title":"Oncology Reports","id":"ITEM-1","issue":"2","issued":{"date-parts":[["2015","8"]]},"page":"952-960","title":"Effects of Slit3 silencing on the invasive ability of lung carcinoma A549 cells","type":"article-journal","volume":"34"},"uris":["http://www.mendeley.com/documents/?uuid=b6f350ca-0f23-448d-b4fd-50106b99b8fc"]},{"id":"ITEM-2","itemData":{"DOI":"10.1210/jc.2013-1053","ISSN":"0021-972X","PMID":"23720784","abstract":"Context: The functional relationships between intronic microRNAs (miRNAs) and their host genes in thyroid cancer remain unclear. miR-218, a miRNA down-regulated in several kinds of cancers and associated with multiple cancer phenotypes, is transcribed from 2 loci located on chromosomes 4p15.31 (miR-218-1) and 5q35.1 (miR-218-2) within the introns of SLIT2 and SLIT3, respectively. Objective: The aim of our work was to investigate the expression and the roles of miR-218-1 and miR-218-2, as well as their host genes SLIT2 and SLIT3 in thyroid carcinogenesis. Design: The expression of miR-218-1 and miR-218-2, as well as their host genes SLIT2 and SLIT3, in a panel of normal and neoplastic human thyroid tissues was assessed by quantitative RT-PCR. We restored the expression of miR-218-2 and SLIT3 in thyroid cancer cells and evaluated their effects on cell invasion, migration, and proliferation. Results: We found that miR-218-2 and its host gene SLIT3 were down-regulated concomitantly in thyroid cancer. Synergistic inhibitory effects of miR-218-2 with SLIT3onthyroid cancer cell invasion, migration, and proliferation were observed. Moreover, the effects of miR-218-2 on thyroid cancer cells were due, at least partially, to targeting PDGFRA and PLCG1. Conclusions: These results implicate the involvement of miR-218-2andits hostgeneSLIT3 in thyroid cancer cell invasion, migration, and proliferation. Our findings highlight the functional associations of intronic miRNAs and their host genes in thyroid carcinogenesis. Copyright © 2013 by The Endocrine Society.","author":[{"dropping-particle":"","family":"Guan","given":"Hongyu","non-dropping-particle":"","parse-names":false,"suffix":""},{"dropping-particle":"","family":"Wei","given":"Gouhong","non-dropping-particle":"","parse-names":false,"suffix":""},{"dropping-particle":"","family":"Wu","given":"Jueheng","non-dropping-particle":"","parse-names":false,"suffix":""},{"dropping-particle":"","family":"Fang","given":"Donghong","non-dropping-particle":"","parse-names":false,"suffix":""},{"dropping-particle":"","family":"Liao","given":"Zhihong","non-dropping-particle":"","parse-names":false,"suffix":""},{"dropping-particle":"","family":"Xiao","given":"Haipeng","non-dropping-particle":"","parse-names":false,"suffix":""},{"dropping-particle":"","family":"Li","given":"Mengfeng","non-dropping-particle":"","parse-names":false,"suffix":""},{"dropping-particle":"","family":"Li","given":"Yanbing","non-dropping-particle":"","parse-names":false,"suffix":""}],"container-title":"The Journal of Clinical Endocrinology &amp; Metabolism","id":"ITEM-2","issue":"8","issued":{"date-parts":[["2013","8"]]},"page":"E1334-E1344","title":"Down-Regulation of miR-218-2 and Its Host Gene SLIT3 Cooperate to Promote Invasion and Progression of Thyroid Cancer","type":"article-journal","volume":"98"},"uris":["http://www.mendeley.com/documents/?uuid=8742564d-b986-4305-bee8-97a73110a2ad"]},{"id":"ITEM-3","itemData":{"DOI":"10.3892/ijmm.2011.742","ISSN":"1107-3756","PMID":"21743955","abstract":"The repellent factor family of Slit molecules has been described to have repulsive function in the developing nervous system on growing axons expressing the Robo receptors. Alterations of the Slit/Robo system have been observed in various pathological conditions and in cancer. However, until today no detailed studies on Slit function on melanoma migration are available. Therefore, we analysed the mRNA expression in melanoma cells and found induction of Robo3 expression compared to normal melanocytes. Functional assays performed with melanoma cells revealed that treatment with Slit3 led to strong inhibition of migration. Interestingly, we observed down-regulation of AP-1 activity and target gene expression after Slit3 treatment contributing to the negative regulation of migration. Taken together, our data showed that Slit3 reduces the migratory activity of melanoma cells, potentially by repulsion of the cells in analogy to the neuronal system. Further studies will be necessary to prove Slit activity in vivo, but due to its function, Slit3 activity may be helpful in the treatment of melanoma.","author":[{"dropping-particle":"","family":"Bosserhoff","given":"Anja","non-dropping-particle":"","parse-names":false,"suffix":""}],"container-title":"International Journal of Molecular Medicine","id":"ITEM-3","issue":"5","issued":{"date-parts":[["2011","7","8"]]},"page":"721-726","title":"Slit3 inhibits activator protein 1-mediated migration of malignant melanoma cells","type":"article-journal","volume":"28"},"uris":["http://www.mendeley.com/documents/?uuid=b43db95c-ea70-4254-8ab6-906b0b1dc10c"]}],"mendeley":{"formattedCitation":"[222–224]","plainTextFormattedCitation":"[222–224]","previouslyFormattedCitation":"[222–22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2–224]</w:t>
            </w:r>
            <w:r w:rsidRPr="0076136D">
              <w:rPr>
                <w:rFonts w:ascii="Times New Roman" w:hAnsi="Times New Roman" w:cs="Times New Roman"/>
                <w:sz w:val="20"/>
                <w:szCs w:val="20"/>
              </w:rPr>
              <w:fldChar w:fldCharType="end"/>
            </w:r>
          </w:p>
        </w:tc>
      </w:tr>
      <w:tr w:rsidR="002D07F7" w:rsidRPr="0076136D" w:rsidTr="0076136D">
        <w:tc>
          <w:tcPr>
            <w:tcW w:w="2093" w:type="dxa"/>
            <w:shd w:val="clear" w:color="auto" w:fill="FF9933"/>
          </w:tcPr>
          <w:p w:rsidR="002D07F7" w:rsidRPr="0076136D" w:rsidRDefault="002D07F7" w:rsidP="00C7053F">
            <w:pPr>
              <w:rPr>
                <w:rFonts w:ascii="Times New Roman" w:hAnsi="Times New Roman" w:cs="Times New Roman"/>
                <w:b/>
                <w:bCs/>
                <w:sz w:val="20"/>
                <w:szCs w:val="20"/>
              </w:rPr>
            </w:pPr>
            <w:r w:rsidRPr="0076136D">
              <w:rPr>
                <w:rFonts w:ascii="Times New Roman" w:hAnsi="Times New Roman" w:cs="Times New Roman"/>
                <w:b/>
                <w:bCs/>
                <w:sz w:val="20"/>
                <w:szCs w:val="20"/>
              </w:rPr>
              <w:t>Snai2</w:t>
            </w:r>
          </w:p>
        </w:tc>
        <w:tc>
          <w:tcPr>
            <w:tcW w:w="2977" w:type="dxa"/>
          </w:tcPr>
          <w:p w:rsidR="002D07F7" w:rsidRPr="0076136D" w:rsidRDefault="008850A2" w:rsidP="002F2DA6">
            <w:pPr>
              <w:rPr>
                <w:rFonts w:ascii="Times New Roman" w:hAnsi="Times New Roman" w:cs="Times New Roman"/>
                <w:b/>
                <w:bCs/>
                <w:sz w:val="20"/>
                <w:szCs w:val="20"/>
              </w:rPr>
            </w:pPr>
            <w:r w:rsidRPr="0076136D">
              <w:rPr>
                <w:rFonts w:ascii="Times New Roman" w:hAnsi="Times New Roman" w:cs="Times New Roman"/>
                <w:sz w:val="20"/>
                <w:szCs w:val="20"/>
              </w:rPr>
              <w:t>EMT/mesenchymal phenotype</w:t>
            </w:r>
          </w:p>
        </w:tc>
        <w:tc>
          <w:tcPr>
            <w:tcW w:w="2409" w:type="dxa"/>
          </w:tcPr>
          <w:p w:rsidR="002D07F7" w:rsidRPr="0076136D" w:rsidRDefault="00194E87" w:rsidP="009B4D5F">
            <w:pPr>
              <w:rPr>
                <w:rFonts w:ascii="Times New Roman" w:hAnsi="Times New Roman" w:cs="Times New Roman"/>
                <w:b/>
                <w:bCs/>
                <w:sz w:val="20"/>
                <w:szCs w:val="20"/>
                <w:highlight w:val="yellow"/>
              </w:rPr>
            </w:pPr>
            <w:r w:rsidRPr="0076136D">
              <w:rPr>
                <w:rFonts w:ascii="Times New Roman" w:hAnsi="Times New Roman" w:cs="Times New Roman"/>
                <w:b/>
                <w:bCs/>
                <w:sz w:val="20"/>
                <w:szCs w:val="20"/>
              </w:rPr>
              <w:fldChar w:fldCharType="begin" w:fldLock="1"/>
            </w:r>
            <w:r w:rsidR="0076136D">
              <w:rPr>
                <w:rFonts w:ascii="Times New Roman" w:hAnsi="Times New Roman" w:cs="Times New Roman"/>
                <w:b/>
                <w:bCs/>
                <w:sz w:val="20"/>
                <w:szCs w:val="20"/>
              </w:rPr>
              <w:instrText>ADDIN CSL_CITATION {"citationItems":[{"id":"ITEM-1","itemData":{"DOI":"10.1242/jcs.235127","ISSN":"1477-9137","PMID":"31792043","abstract":"The transcription factor Snai2, encoded by the SNAI2 gene, is an evolutionarily conserved C2H2 zinc finger protein that orchestrates biological processes critical to tissue development and tumorigenesis. Initially characterized as a prototypical epithelial-to-mesenchymal transition (EMT) transcription factor, Snai2 has been shown more recently to participate in a wider variety of biological processes, including tumor metastasis, stem and/or progenitor cell biology, cellular differentiation, vascular remodeling and DNA damage repair. The main role of Snai2 in controlling such processes involves facilitating the epigenetic regulation of transcriptional programs, and, as such, its dysregulation manifests in developmental defects, disruption of tissue homeostasis, and other disease conditions. Here, we discuss our current understanding of the molecular mechanisms regulating Snai2 expression, abundance and activity. In addition, we outline how these mechanisms contribute to disease phenotypes or how they may impact rational therapeutic targeting of Snai2 dysregulation in human disease.","author":[{"dropping-particle":"","family":"Zhou","given":"Wenhui","non-dropping-particle":"","parse-names":false,"suffix":""},{"dropping-particle":"","family":"Gross","given":"Kayla M","non-dropping-particle":"","parse-names":false,"suffix":""},{"dropping-particle":"","family":"Kuperwasser","given":"Charlotte","non-dropping-particle":"","parse-names":false,"suffix":""}],"container-title":"Journal of Cell Science","id":"ITEM-1","issue":"23","issued":{"date-parts":[["2019","12","1"]]},"page":"1-12","title":"Molecular regulation of Snai2 in development and disease","type":"article-journal","volume":"132"},"uris":["http://www.mendeley.com/documents/?uuid=91f32255-d1b8-4c30-8b69-6fa49a4a8c93"]},{"id":"ITEM-2","itemData":{"DOI":"10.1038/nrm757","ISSN":"1471-0072","PMID":"11994736","abstract":"The Snail superfamily of zinc-finger transcription factors is involved in processes that imply pronounced cell movements, both during embryonic development and in the acquisition of invasive and migratory properties during tumour progression. Different family members have also been implicated in the signalling cascade that confers left-right identity, as well as in the formation of appendages, neural differentiation, cell division and cell survival.","author":[{"dropping-particle":"","family":"Nieto","given":"M Angela","non-dropping-particle":"","parse-names":false,"suffix":""}],"container-title":"Nature Reviews Molecular Cell Biology","id":"ITEM-2","issue":"3","issued":{"date-parts":[["2002","3"]]},"page":"155-166","title":"The snail superfamily of zinc-finger transcription factors","type":"article-journal","volume":"3"},"uris":["http://www.mendeley.com/documents/?uuid=4b4f8aaa-5473-411b-80ca-e8d2f7fd35ee"]}],"mendeley":{"formattedCitation":"[225,226]","plainTextFormattedCitation":"[225,226]","previouslyFormattedCitation":"[225,226]"},"properties":{"noteIndex":0},"schema":"https://github.com/citation-style-language/schema/raw/master/csl-citation.json"}</w:instrText>
            </w:r>
            <w:r w:rsidRPr="0076136D">
              <w:rPr>
                <w:rFonts w:ascii="Times New Roman" w:hAnsi="Times New Roman" w:cs="Times New Roman"/>
                <w:b/>
                <w:bCs/>
                <w:sz w:val="20"/>
                <w:szCs w:val="20"/>
              </w:rPr>
              <w:fldChar w:fldCharType="separate"/>
            </w:r>
            <w:r w:rsidR="0064254B" w:rsidRPr="0076136D">
              <w:rPr>
                <w:rFonts w:ascii="Times New Roman" w:hAnsi="Times New Roman" w:cs="Times New Roman"/>
                <w:bCs/>
                <w:noProof/>
                <w:sz w:val="20"/>
                <w:szCs w:val="20"/>
              </w:rPr>
              <w:t>[225,226]</w:t>
            </w:r>
            <w:r w:rsidRPr="0076136D">
              <w:rPr>
                <w:rFonts w:ascii="Times New Roman" w:hAnsi="Times New Roman" w:cs="Times New Roman"/>
                <w:b/>
                <w:bCs/>
                <w:sz w:val="20"/>
                <w:szCs w:val="20"/>
              </w:rPr>
              <w:fldChar w:fldCharType="end"/>
            </w:r>
          </w:p>
        </w:tc>
        <w:tc>
          <w:tcPr>
            <w:tcW w:w="2375" w:type="dxa"/>
          </w:tcPr>
          <w:p w:rsidR="002D07F7" w:rsidRPr="0076136D" w:rsidRDefault="002D07F7" w:rsidP="002F2DA6">
            <w:pPr>
              <w:rPr>
                <w:rFonts w:ascii="Times New Roman" w:hAnsi="Times New Roman" w:cs="Times New Roman"/>
                <w:b/>
                <w:bCs/>
                <w:sz w:val="20"/>
                <w:szCs w:val="20"/>
              </w:rPr>
            </w:pPr>
          </w:p>
        </w:tc>
      </w:tr>
      <w:tr w:rsidR="00C013C3" w:rsidRPr="0076136D" w:rsidTr="0076136D">
        <w:tc>
          <w:tcPr>
            <w:tcW w:w="2093" w:type="dxa"/>
            <w:shd w:val="clear" w:color="auto" w:fill="BFBFBF" w:themeFill="background1" w:themeFillShade="BF"/>
          </w:tcPr>
          <w:p w:rsidR="00C013C3" w:rsidRPr="0076136D" w:rsidRDefault="00C013C3"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Tagln</w:t>
            </w:r>
            <w:proofErr w:type="spellEnd"/>
          </w:p>
        </w:tc>
        <w:tc>
          <w:tcPr>
            <w:tcW w:w="2977" w:type="dxa"/>
          </w:tcPr>
          <w:p w:rsidR="00C013C3" w:rsidRPr="0076136D" w:rsidRDefault="001B6DEB" w:rsidP="00C013C3">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C013C3" w:rsidRPr="0076136D" w:rsidRDefault="00C013C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iocel.2008.02.011","ISSN":"13572725","PMID":"18378184","abstract":"Transgelin is a shape change sensitive 22 kDa actin-binding protein of the calponin family. It contains a C-terminal calponin-like module (CLIK23) and an upstream positively charged amino acid region required for actin binding. Transgelin is ubiquitous to vascular and visceral smooth muscle and is an early marker of smooth muscle differentiation, where its expression is driven by CArG box, smooth muscle gene promoter. It is also present in fibroblasts, and some epithelium where expression is likely driven by TGF-β1. Transgelin null mice reveal that, whilst it is not required for smooth muscle development, transgelin may be involved in calcium-independent smooth muscle contraction. Recent evidence suggests that transgelin acts as a tumour suppressor. Its expression is lost in prostate, breast and colon cancers. This is consistent with suppression of the metallo matrix protease-9 (MMP-9) by transgelin, where MMP-9 is upregulated in these common cancers. © 2008 Elsevier Ltd. All rights reserved.","author":[{"dropping-particle":"","family":"Assinder","given":"Stephen J.","non-dropping-particle":"","parse-names":false,"suffix":""},{"dropping-particle":"","family":"Stanton","given":"Jo-Ann L.","non-dropping-particle":"","parse-names":false,"suffix":""},{"dropping-particle":"","family":"Prasad","given":"Priya D.","non-dropping-particle":"","parse-names":false,"suffix":""}],"container-title":"The International Journal of Biochemistry &amp; Cell Biology","id":"ITEM-1","issue":"3","issued":{"date-parts":[["2009","3"]]},"page":"482-486","title":"Transgelin: An actin-binding protein and tumour suppressor","type":"article-journal","volume":"41"},"uris":["http://www.mendeley.com/documents/?uuid=b74ff8aa-75f4-4126-b57c-ef181570076d"]},{"id":"ITEM-2","itemData":{"DOI":"10.1586/14789450.2014.860358","ISSN":"1478-9450","PMID":"24476357","abstract":"Transgelin is an abundant protein of smooth muscle cells, where its role has been primarily studied. As a protein affecting dynamics of the actin cytoskeleton via stabilization of actin filaments, transgelin is both directly and indirectly involved in many cancer-related processes such as migration, proliferation, differentiation or apoptosis. Transgelin was previously reviewed as a tumor suppressor; however, recent data based on a number of proteomics studies indicate its pro-tumorigenic role, for example, in colorectal or hepatocellular cancer. We summarize these contradictory observations in both clinical and functional proteomics projects and analyze the role of transgelin in tumors in detail. Generally, the expression and biological role of transgelin seem to differ among various types of tumor cells and stroma, and possibly change during tumor progression. We also overview the recent data on transgelin-2, a sequence homolog of transgelin, whose role in the tumor development might be contradictory to the role of transgelin. © Informa UK, Ltd.","author":[{"dropping-particle":"","family":"Dvorakova","given":"Monika","non-dropping-particle":"","parse-names":false,"suffix":""},{"dropping-particle":"","family":"Nenutil","given":"Rudolf","non-dropping-particle":"","parse-names":false,"suffix":""},{"dropping-particle":"","family":"Bouchal","given":"Pavel","non-dropping-particle":"","parse-names":false,"suffix":""}],"container-title":"Expert Review of Proteomics","id":"ITEM-2","issue":"2","issued":{"date-parts":[["2014","4","29"]]},"page":"149-165","publisher":"Informa UK, Ltd.","title":"Transgelins, cytoskeletal proteins implicated in different aspects of cancer development","type":"article-journal","volume":"11"},"uris":["http://www.mendeley.com/documents/?uuid=1f447122-f77a-49ab-99c1-a991aed80cf6"]},{"id":"ITEM-3","itemData":{"DOI":"10.1007/s10620-015-3985-1","ISSN":"0163-2116","PMID":"26694173","abstract":"Background: Transgelin (SM22) plays a crucial role in colorectal cancer (CRC) progression; nevertheless, its upstream regulatory mechanisms are poorly defined. AKT and JNK signaling pathways are strongly associated with tumor progression and metastasis, and there are some indications that these pathways might be involved in transgelin regulation. Aims: To examine the role of AKT and JNK signaling in transgelin regulation in colorectal cancer progression. Methods: Phospho-AKT (P-AKT), phospho-JNK (P-JNK), and transgelin expression were examined in one normal colon cell line (FHC) and three CRC cell lines (SW620, LoVo, and RKO) as well as in normal colon and CRC tissue samples by Western blot and qRT-PCR. Next, siRNA silencing of AKT or JNK pathways in SW620 cells was performed to examine their role in transgelin regulation. The effects of siRNA silencing on SW620 cell mobility and metastatic properties were examined by cell migration, invasion assays, and actin cytoskeleton. Results: Transgelin, P-AKT, and P-JNK were increased in all examined cell lines. Moreover, transgelin mRNA and protein expression was especially elevated in SW620 cells. Furthermore, inhibition of Akt or JNK signaling resulted in transgelin downregulation. When transgelin, Akt, or JNK signaling was inhibited, SW620 cell migration and invasion were dramatically decreased with inhibition of actin cytoskeleton dynamics. Conclusion: This study demonstrates, for the first time, that activated AKT and JNK signaling pathways promote the overexpression of transgelin, which potentially contributes to CRC progression and metastasis.","author":[{"dropping-particle":"","family":"Zhou","given":"Huimin","non-dropping-particle":"","parse-names":false,"suffix":""},{"dropping-particle":"","family":"Zhang","given":"Yiming","non-dropping-particle":"","parse-names":false,"suffix":""},{"dropping-particle":"","family":"Chen","given":"Qikui","non-dropping-particle":"","parse-names":false,"suffix":""},{"dropping-particle":"","family":"Lin","given":"Ying","non-dropping-particle":"","parse-names":false,"suffix":""}],"container-title":"Digestive Diseases and Sciences","id":"ITEM-3","issue":"4","issued":{"date-parts":[["2016","4","22"]]},"page":"1091-1097","publisher":"Springer US","title":"AKT and JNK Signaling Pathways Increase the Metastatic Potential of Colorectal Cancer Cells by Altering Transgelin Expression","type":"article-journal","volume":"61"},"uris":["http://www.mendeley.com/documents/?uuid=fae55ad2-5f7c-414e-96fa-beacb2559f30"]},{"id":"ITEM-4","itemData":{"DOI":"10.1016/j.ebiom.2019.08.012","ISSN":"23523964","PMID":"31420300","abstract":"Background: Metastatic bladder cancer (BLCA) is a lethal disease with an unmet need for study. Transgelin (TAGLN) is an actin-binding protein that affects the dynamics of the actin cytoskeleton indicating its robust potential as a metastasis initiator. Here, we sought to explore the expression pattern of TAGLN and elucidate its specific functioning and mechanisms in BLCA. Methods: A comprehensive assessment of TAGLN expression in BLCA was performed in three cohorts with a total of 847 patients. The potential effects of TAGLN on BLCA were further determined using clinical genomic analyses that guided the subsequent functional and mechanistic studies. In vitro migration, invasion assays and in vivo metastatic mouse model were performed to explore the biological functions of TAGLN in BLCA cells. Immunofluorescence, western blot and correlation analysis were used to investigate the molecular mechanisms of TAGLN. Findings: TAGLN was highly expressed in BLCA and correlated with advanced prognostic features. TAGLN promoted cell colony formation and cell migration and invasion both in vitro and in vivo by inducing invadopodia formation and epithelial-mesenchymal transition, during which a significant correlation between TAGLN and Slug was observed. The progression-dependent correlation between TGF-β and TAGLN was analysed at both the cellular and tissue levels, while TGF-β-mediated migration was abolished by the suppression of TAGLN. Interpretation: Overall, TAGLN is a promising novel prognosis biomarker of BLCA, and its metastatic mechanisms indicate that TAGLN may represent a novel target agent that can be utilized for the clinical management of invasive and metastatic BLCA. Fund: This work was supported by the National Natural Science Foundation of China [ 81772703, 81672546, 81602253]; the Natural Science Foundation of Beijing [ 71772219, 7152146]. and Innovative Fund for Doctoral Students of Peking University Health Science Center ( BUM2018BSS002). Funders had no role in the design of the study, data collection, data analysis, interpretation, or the writing of this report.","author":[{"dropping-particle":"","family":"Chen","given":"Zhicong","non-dropping-particle":"","parse-names":false,"suffix":""},{"dropping-particle":"","family":"He","given":"Shiming","non-dropping-particle":"","parse-names":false,"suffix":""},{"dropping-particle":"","family":"Zhan","given":"Yonghao","non-dropping-particle":"","parse-names":false,"suffix":""},{"dropping-particle":"","family":"He","given":"Anbang","non-dropping-particle":"","parse-names":false,"suffix":""},{"dropping-particle":"","family":"Fang","given":"Dong","non-dropping-particle":"","parse-names":false,"suffix":""},{"dropping-particle":"","family":"Gong","given":"Yanqing","non-dropping-particle":"","parse-names":false,"suffix":""},{"dropping-particle":"","family":"Li","given":"Xuesong","non-dropping-particle":"","parse-names":false,"suffix":""},{"dropping-particle":"","family":"Zhou","given":"Liqun","non-dropping-particle":"","parse-names":false,"suffix":""}],"container-title":"EBioMedicine","id":"ITEM-4","issued":{"date-parts":[["2019","9"]]},"page":"208-220","publisher":"Elsevier B.V.","title":"TGF-β-induced transgelin promotes bladder cancer metastasis by regulating epithelial-mesenchymal transition and invadopodia formation","type":"article-journal","volume":"47"},"uris":["http://www.mendeley.com/documents/?uuid=97ba8f93-d1fd-4329-9edf-a19948869423"]},{"id":"ITEM-5","itemData":{"DOI":"10.1096/fj.07-083857","ISSN":"0892-6638","PMID":"18245174","abstract":"Enhanced transforming growth factor (TGF) -beta signaling contributes to idiopathic pulmonary fibrosis (IPF), a progressive and fatal disease characterized by alveolar epithelial type II (ATII) cell hyperplasia, (myo)fibroblast accumulation, and excessive extracellular matrix deposition. TGF-beta is a potent inducer of lung fibrosis, and it regulates the ATII cell phenotype; however, direct TGF-beta target genes controlling the ATII cell phenotype remain elusive. Here, we identified the transgelin (tagln) gene as a novel immediate target of TGF-beta/Smad3-dependent gene expression in ATII cells using a Smad3 chromatin immunoprecipitation (ChIP) screen. Direct ChIP confirmed the rapid and specific binding of Smad3 to the tagln promoter. Luciferase assays demonstrated transactivation of the tagln promoter by activin-like kinase (Alk) 5-mediated TGF-beta signaling. TGF-beta treatment resulted in rapid up-regulation of tagln, but not tagln2, mRNA and protein expression, assessed by reverse transcription-polymerase chain reaction (RT-PCR), Western blotting, and immunofluorescence. In vivo, tagln expression was significantly increased in ATII cells of mice during bleomycin-induced lung fibrosis, as well as in lung specimen obtained from IPF patients, as assessed by RT-PCR and immunohistochemistry. Knockdown of tagln using siRNA inhibited TGF-beta-induced migration of lung epithelial A549 cells, as well as primary ATII cells. We thus identified tagln as a novel target of TGF-beta/Smad3-dependent gene expression in ATII cells. Increased ATII cell expression of tagln in experimental and idiopathic pulmonary fibrosis may contribute to TGF-beta-dependent ATII cell injury, repair, and migration in lung fibrosis.","author":[{"dropping-particle":"","family":"Yu","given":"Haiying","non-dropping-particle":"","parse-names":false,"suffix":""},{"dropping-particle":"","family":"Königshoff","given":"Melanie","non-dropping-particle":"","parse-names":false,"suffix":""},{"dropping-particle":"","family":"Jayachandran","given":"Aparna","non-dropping-particle":"","parse-names":false,"suffix":""},{"dropping-particle":"","family":"Handley","given":"Dan","non-dropping-particle":"","parse-names":false,"suffix":""},{"dropping-particle":"","family":"Seeger","given":"Werner","non-dropping-particle":"","parse-names":false,"suffix":""},{"dropping-particle":"","family":"Kaminski","given":"Naftali","non-dropping-particle":"","parse-names":false,"suffix":""},{"dropping-particle":"","family":"Eickelberg","given":"Oliver","non-dropping-particle":"","parse-names":false,"suffix":""}],"container-title":"The FASEB Journal","id":"ITEM-5","issue":"6","issued":{"date-parts":[["2008","6"]]},"page":"1778-1789","title":"Transgelin is a direct target of TGF‐β/Smad3‐dependent epithelial cell migration in lung fibrosis","type":"article-journal","volume":"22"},"uris":["http://www.mendeley.com/documents/?uuid=affd7a03-b0dc-405c-8ae4-79315abcd625"]},{"id":"ITEM-6","itemData":{"DOI":"10.1593/neo.09542","ISSN":"14765586","PMID":"19724680","abstract":"Metastatic dissemination of primary tumors is responsible for 90% of colorectal cancer (CRC) deaths. The presence of positive lymph nodes, which separates stage I/II from stage III CRC, is a particularly key factor in patient management. Here, we describe results of a quantitative proteomic survey to identify molecular correlates of node status. Laser capture microdissection and two-dimensional difference gel electrophoresis were used to establish expression profiles for 980 discrete protein features in 24 human CRC specimens. Protein abundances were determined with a median technical coefficient of variation of 10%, which provided an ability to detect small differences between cancer subtypes. Transgelin, a 23-kDa actin-binding protein, emerged as a top-ranked candidate biomarker of node status. The area under the receiver operating characteristic curve for transgelin in predicting node status was 0.868 (P = .002). Significantly increased frequency of moderate- and high-level transgelin expression in node-positive CRC was also seen using semiquantitative immunohistochemistry to analyze 94 independent CRC specimens on tissue microarrays (P = .036). Follow-up studies in CRC cell lines demonstrated roles for transgelin in promoting invasion, survival, and resistance to anoikis. Transgelin localizes to the nucleus of CRC cells, and its sequence and properties suggest that it may participate in regulation of the transcriptional program associated with the epithelial-to-mesenchymal transition. Copyright © 2009 Neoplasia Press, Inc. All rights reserved.","author":[{"dropping-particle":"","family":"Lin","given":"Ying","non-dropping-particle":"","parse-names":false,"suffix":""},{"dropping-particle":"","family":"Buckhaults","given":"Phillip J.","non-dropping-particle":"","parse-names":false,"suffix":""},{"dropping-particle":"","family":"Lee","given":"Jeffrey R.","non-dropping-particle":"","parse-names":false,"suffix":""},{"dropping-particle":"","family":"Xiong","given":"Hairong","non-dropping-particle":"","parse-names":false,"suffix":""},{"dropping-particle":"","family":"Farrell","given":"Christopher","non-dropping-particle":"","parse-names":false,"suffix":""},{"dropping-particle":"","family":"Podolsky","given":"Robert H.","non-dropping-particle":"","parse-names":false,"suffix":""},{"dropping-particle":"","family":"Schade","given":"Robert R.","non-dropping-particle":"","parse-names":false,"suffix":""},{"dropping-particle":"","family":"Dynan","given":"William S.","non-dropping-particle":"","parse-names":false,"suffix":""}],"container-title":"Neoplasia","id":"ITEM-6","issue":"9","issued":{"date-parts":[["2009","9"]]},"page":"864-IN5","title":"Association of the Actin-Binding Protein Transgelin with Lymph Node Metastasis in Human Colorectal Cancer","type":"article-journal","volume":"11"},"uris":["http://www.mendeley.com/documents/?uuid=82e83006-8d0a-462d-8828-03ed1fd016f7"]},{"id":"ITEM-7","itemData":{"DOI":"10.1021/pr100378z","ISSN":"1535-3893","PMID":"20707403","abstract":"Recent studies have suggested the existence of a small subset of cancer cells called cancer stem cells (CSCs), which possess the ability to initiate malignancies, promote tumor formation, drive metastasis, and evade conventional chemotherapies. Elucidation of the specific signaling pathway and mechanism underlying the action of CSCs might improve the efficacy of cancer treatments. In this study, we analyzed differentially expressed proteins between tumerigenic and nontumorigenic cells isolated from the human hepatocellular carcinoma (HCC) cell line, Huh7, via proteomic analysis to identify proteins correlated with specific features of CSCs. The expression level of Transgelin was 25-fold higher in tumorigenic cells than nontumorigenic cells. Similar results were also observed in tumorigenic cells derived from colorectal adenocarcinoma and prostate carcinoma. More importantly, the elevated levels of Transgelin significantly increased the invasiveness of tumorigenic cells, whereas reduced levels decreased the invasive potential. Moreover, in tumors derived from Huh7-induced xenografts, Transgelin was also co-expressed with CXCR4, which is responsible for tumor invasion. Taken together, these results indicate that the metastatic potential of CSCs arises from highly expressed Transgelin. © 2010 American Chemical Society.","author":[{"dropping-particle":"","family":"Lee","given":"Eun-Kyung","non-dropping-particle":"","parse-names":false,"suffix":""},{"dropping-particle":"","family":"Han","given":"Gi-Yeon","non-dropping-particle":"","parse-names":false,"suffix":""},{"dropping-particle":"","family":"Park","given":"Hye Won","non-dropping-particle":"","parse-names":false,"suffix":""},{"dropping-particle":"","family":"Song","given":"Yeo-Ju","non-dropping-particle":"","parse-names":false,"suffix":""},{"dropping-particle":"","family":"Kim","given":"Chan-Wha","non-dropping-particle":"","parse-names":false,"suffix":""}],"container-title":"Journal of Proteome Research","id":"ITEM-7","issue":"10","issued":{"date-parts":[["2010","10","1"]]},"page":"5108-5117","title":"Transgelin Promotes Migration and Invasion of Cancer Stem Cells","type":"article-journal","volume":"9"},"uris":["http://www.mendeley.com/documents/?uuid=c1246f2e-3100-4ccf-a834-ac1bd57d1b3e"]},{"id":"ITEM-8","itemData":{"DOI":"10.1093/nar/gkg224","ISSN":"13624962","PMID":"12582250","abstract":"Smad proteins transduce signals from transforming growth factor-β (TGF-β) receptors and regulate transcription of target genes. TGF-β is implicated in the regulation of the smooth muscle cell specific gene SM22α, but little is known about how Smads are involved in SM22α gene transcription. In this report, we demonstrate that TGF-β activation of the SM22α promoter is Smad dependent in C3H10T1/2 cells, BALB 3T3 cells and neural crest Monc-1 cells. We find that the promoter region from -162 to +41 is sufficient to up-regulate the reporter gene upon TGF-β induction. Smad3, Smad1 and Smad4 are found in TGF-β inducible complexes that bind to a region containing a Smad binding site (SBS) and a medea box. Both the SBS and medea box are necessary for complex formation and are functionally important. Smad4 is limiting for TGF-β induction, and Smad3, but not Smad1, significantly contributes to maximal activation. Time course luciferase assays and time course gel mobility shift assays reveal that the Smad3/4 complex is largely responsible for the immediate response of the SM22α promoter to TGF-β induction, and also contributes to the maximal promoter activity. We further demonstrate that AP-1 elements contribute to induction of the SM22α promoter by TGF-β.","author":[{"dropping-particle":"","family":"Chen","given":"Shiyou","non-dropping-particle":"","parse-names":false,"suffix":""}],"container-title":"Nucleic Acids Research","id":"ITEM-8","issue":"4","issued":{"date-parts":[["2003","2","15"]]},"page":"1302-1310","title":"Smad proteins regulate transcriptional induction of the SM22alpha gene by TGF-beta","type":"article-journal","volume":"31"},"uris":["http://www.mendeley.com/documents/?uuid=4b68f98d-c6d8-4f52-9491-62c729b80cee"]},{"id":"ITEM-9","itemData":{"DOI":"10.1016/j.yjmcc.2003.09.002","ISSN":"00222828","PMID":"14654367","abstract":"Myofibroblasts play important roles in a variety of developmental and pathological processes, such as vascular remodeling, atherosclerosis and wound healing. In this study, we used the TGF-β1-treated 10T1/2 cells as an in vitro model to understand how Smad-mediated TGF-β1 signals regulate SM22 promoter transcription during myofibroblast differentiation. We found that TGF-β1 transiently induces SRF and SM22 transcription, and that this process is accompanied by transient increases of SRF and Smad3 binding to the SM22 promoter. Interestingly, Smad3, not Smad2, is the primary mediator for TGF-β1-induced transactivation of the SM22 promoter, while Smad6 and Smad7 repress such a transactivation. Smad3 can bind to a Smad-binding element (SBE) in the first exon of SM22, and directly associate with the SRF complex in response to TGF-β1 treatment. Moreover, Smad3 and I-Smads regulate the SM22 promoter through CArG box-dependent transcription using dominant-negative SRF mutants and SRF-VP16. Although SBE as well as CArG boxes and TGF-β control element are all important for the SM22 promoter activities, the promoters with mutations at either one or all of them still respond to TGF-β1 treatment. Consistently, TGF-β1 stimulates SM22 transcription in Smad3 null mouse embryonic fibroblasts. These findings provide the first evidence that Smad3 directly links TGF-β1 signaling to an SRF-associated regulatory network in controlling SM22 transcription; it also implies that TGF-β1 regulates the SM22 promoter via Smad3-dependent and Smad3-independent pathways. © 2003 Elsevier Ltd. All rights reserved.","author":[{"dropping-particle":"","family":"Qiu","given":"Ping","non-dropping-particle":"","parse-names":false,"suffix":""}],"container-title":"Journal of Molecular and Cellular Cardiology","id":"ITEM-9","issue":"12","issued":{"date-parts":[["2003","12"]]},"page":"1407-1420","title":"Interaction of Smad3 and SRF-associated complex mediates TGF-β1 signals to regulate SM22 transcription during myofibroblast differentiation","type":"article-journal","volume":"35"},"uris":["http://www.mendeley.com/documents/?uuid=f2a065f3-fe0c-499d-a0bf-5cc8aa7ee276"]}],"mendeley":{"formattedCitation":"[227–235]","plainTextFormattedCitation":"[227–235]","previouslyFormattedCitation":"[227–235]"},"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7–235]</w:t>
            </w:r>
            <w:r w:rsidRPr="0076136D">
              <w:rPr>
                <w:rFonts w:ascii="Times New Roman" w:hAnsi="Times New Roman" w:cs="Times New Roman"/>
                <w:sz w:val="20"/>
                <w:szCs w:val="20"/>
              </w:rPr>
              <w:fldChar w:fldCharType="end"/>
            </w:r>
          </w:p>
        </w:tc>
        <w:tc>
          <w:tcPr>
            <w:tcW w:w="2375" w:type="dxa"/>
          </w:tcPr>
          <w:p w:rsidR="00C013C3" w:rsidRPr="0076136D" w:rsidRDefault="00C013C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iocel.2008.02.011","ISSN":"13572725","PMID":"18378184","abstract":"Transgelin is a shape change sensitive 22 kDa actin-binding protein of the calponin family. It contains a C-terminal calponin-like module (CLIK23) and an upstream positively charged amino acid region required for actin binding. Transgelin is ubiquitous to vascular and visceral smooth muscle and is an early marker of smooth muscle differentiation, where its expression is driven by CArG box, smooth muscle gene promoter. It is also present in fibroblasts, and some epithelium where expression is likely driven by TGF-β1. Transgelin null mice reveal that, whilst it is not required for smooth muscle development, transgelin may be involved in calcium-independent smooth muscle contraction. Recent evidence suggests that transgelin acts as a tumour suppressor. Its expression is lost in prostate, breast and colon cancers. This is consistent with suppression of the metallo matrix protease-9 (MMP-9) by transgelin, where MMP-9 is upregulated in these common cancers. © 2008 Elsevier Ltd. All rights reserved.","author":[{"dropping-particle":"","family":"Assinder","given":"Stephen J.","non-dropping-particle":"","parse-names":false,"suffix":""},{"dropping-particle":"","family":"Stanton","given":"Jo-Ann L.","non-dropping-particle":"","parse-names":false,"suffix":""},{"dropping-particle":"","family":"Prasad","given":"Priya D.","non-dropping-particle":"","parse-names":false,"suffix":""}],"container-title":"The International Journal of Biochemistry &amp; Cell Biology","id":"ITEM-1","issue":"3","issued":{"date-parts":[["2009","3"]]},"page":"482-486","title":"Transgelin: An actin-binding protein and tumour suppressor","type":"article-journal","volume":"41"},"uris":["http://www.mendeley.com/documents/?uuid=b74ff8aa-75f4-4126-b57c-ef181570076d"]},{"id":"ITEM-2","itemData":{"DOI":"10.1586/14789450.2014.860358","ISSN":"1478-9450","PMID":"24476357","abstract":"Transgelin is an abundant protein of smooth muscle cells, where its role has been primarily studied. As a protein affecting dynamics of the actin cytoskeleton via stabilization of actin filaments, transgelin is both directly and indirectly involved in many cancer-related processes such as migration, proliferation, differentiation or apoptosis. Transgelin was previously reviewed as a tumor suppressor; however, recent data based on a number of proteomics studies indicate its pro-tumorigenic role, for example, in colorectal or hepatocellular cancer. We summarize these contradictory observations in both clinical and functional proteomics projects and analyze the role of transgelin in tumors in detail. Generally, the expression and biological role of transgelin seem to differ among various types of tumor cells and stroma, and possibly change during tumor progression. We also overview the recent data on transgelin-2, a sequence homolog of transgelin, whose role in the tumor development might be contradictory to the role of transgelin. © Informa UK, Ltd.","author":[{"dropping-particle":"","family":"Dvorakova","given":"Monika","non-dropping-particle":"","parse-names":false,"suffix":""},{"dropping-particle":"","family":"Nenutil","given":"Rudolf","non-dropping-particle":"","parse-names":false,"suffix":""},{"dropping-particle":"","family":"Bouchal","given":"Pavel","non-dropping-particle":"","parse-names":false,"suffix":""}],"container-title":"Expert Review of Proteomics","id":"ITEM-2","issue":"2","issued":{"date-parts":[["2014","4","29"]]},"page":"149-165","publisher":"Informa UK, Ltd.","title":"Transgelins, cytoskeletal proteins implicated in different aspects of cancer development","type":"article-journal","volume":"11"},"uris":["http://www.mendeley.com/documents/?uuid=1f447122-f77a-49ab-99c1-a991aed80cf6"]},{"id":"ITEM-3","itemData":{"DOI":"10.1074/jbc.M602703200","ISSN":"00219258","PMID":"16835221","abstract":"The 92-kDa gelatinase (MMP-9) expression is prerequisite for tissue remodeling in physiology and cancer. However, there are few known regulators of MMP-9 expression. Using an expression cloning strategy, we identified transgelin (SM22), a 22-25-kDa actin-binding protein localized to the cell membrane and cytoplasm, as a novel regulator of MMP-9 expression. Overexpression of a SM22 cDNA in HT1080 cells decreased MMP-9 mRNA/protein levels and diminished in vitro invasion of the latter rescued with exogenous MMP-9. Conversely, small interfering RNA-mediated knockdown of SM22 elevated MMP-9 synthesis, and uterus from SM22-null mice showed strong MMP-9 immunoreactivity compared with wild type animals. The ability of SM22 to repress MMP-9 expression required an intact amino terminus calponin homology domain. MMP-9 expression is driven by ERK signaling and SM22 targeted this pathway as evidenced by (a) the transience in MAPK activation and (b) blunted stimulation of the MMP-9 promoter by a constitutively active MEK expression vector. Progressive deletion analysis located the SM22 responsive region of the MMP-9 promoter to the proximal 90-bp region harboring an AP-1 motif subsequently implicated by site-directed mutagenesis. Furthermore, nuclear extract from the SM22 transfectants showed diminished c-Fos binding to this motif and SM22 expression reduced the activity of an AP-1-driven reporter by 75%. Thus, SM22 adds to a short list of repressors of MMP-9 expression, achieving this by reducing AP-1-dependent trans-activation of the gene by way of compromised ERK activation. Diminished transgelin expression in several cancers may thus partly account for the elevated MMP-9 expression evident in these tumors. © 2006 by The American Society for Biochemistry and Molecular Biology, Inc.","author":[{"dropping-particle":"","family":"Nair","given":"Rajesh R.","non-dropping-particle":"","parse-names":false,"suffix":""},{"dropping-particle":"","family":"Solway","given":"Julian","non-dropping-particle":"","parse-names":false,"suffix":""},{"dropping-particle":"","family":"Boyd","given":"Douglas D.","non-dropping-particle":"","parse-names":false,"suffix":""}],"container-title":"Journal of Biological Chemistry","id":"ITEM-3","issue":"36","issued":{"date-parts":[["2006","9"]]},"page":"26424-26436","publisher":"Â© 2006 ASBMB. Currently published by Elsevier Inc; originally published by American Society for Biochemistry and Molecular Biology.","title":"Expression Cloning Identifies Transgelin (SM22) as a Novel Repressor of 92-kDa Type IV Collagenase (MMP-9) Expression","type":"article-journal","volume":"281"},"uris":["http://www.mendeley.com/documents/?uuid=d2932edd-bb89-4789-b47d-6b68b1725043"]},{"id":"ITEM-4","itemData":{"DOI":"10.1016/j.jnutbio.2013.03.006","ISSN":"09552863","PMID":"23773626","abstract":"Colorectal cancer (CRC) is a major cause of morbidity and mortality throughout the world. Apigenin is a flavonoid that possesses various clinically relevant properties such as anti-tumour, anti-platelet and anti-inflammatory activities. Our results showed that apigenin has anti-proliferation, anti-invasion and anti-migration effects in three kinds of colorectal adenocarcinoma cell lines, namely SW480, DLD-1 and LS174T. Proteomic analysis with SW480 indicated that apigenin up-regulated the expression of transgelin (TAGLN) in mitochondria to exert its anti-tumour growth and anti-metastasis effects. Real-time quantitative polymerase chain reaction (RQ-PCR) and western blot confirm the up-regulation in all the three colorectal adenocarcinoma cells. An inverse correlation was observed between TAGLN expression and CRC metastasis in tissue microarray staining. TAGLN siRNA increased the viability of SW480. Apigenin decreased the expression of MMP-9 in a dose-dependent manner. Transfection of three truncated forms of TAGLN and wild type has identified TAGLN as a repressor of MMP-9 expression. A synergetic effect was observed in overexpression of TAGLN wild type and apigenin treatment which manifested as lowered phosphorylation of AKT Ser473 and ATK Thr308. In an orthotopic CRC model, apigenin inhibited tumour growth and metastasis to liver and lung. In conclusion, our research provided direct evidence that apigenin inhibited tumour growth and metastasis both in vitro and in vivo. Apigenin up-regulated TAGLN and hence down-regulated MMP-9 expression through decreasing phosphorylation of Akt at Ser473 and in particular Thr308 to prevent cell proliferation and migration. © 2013 Elsevier Inc.","author":[{"dropping-particle":"","family":"Chunhua","given":"Li","non-dropping-particle":"","parse-names":false,"suffix":""},{"dropping-particle":"","family":"Donglan","given":"Lin","non-dropping-particle":"","parse-names":false,"suffix":""},{"dropping-particle":"","family":"Xiuqiong","given":"Fu","non-dropping-particle":"","parse-names":false,"suffix":""},{"dropping-particle":"","family":"Lihua","given":"Zhang","non-dropping-particle":"","parse-names":false,"suffix":""},{"dropping-particle":"","family":"Qin","given":"Fan","non-dropping-particle":"","parse-names":false,"suffix":""},{"dropping-particle":"","family":"Yawei","given":"Liu","non-dropping-particle":"","parse-names":false,"suffix":""},{"dropping-particle":"","family":"Liang","given":"Zhao","non-dropping-particle":"","parse-names":false,"suffix":""},{"dropping-particle":"","family":"Ge","given":"Wen","non-dropping-particle":"","parse-names":false,"suffix":""},{"dropping-particle":"","family":"Linlin","given":"Jing","non-dropping-particle":"","parse-names":false,"suffix":""},{"dropping-particle":"","family":"Ping","given":"Zeng","non-dropping-particle":"","parse-names":false,"suffix":""},{"dropping-particle":"","family":"Kun","given":"Li","non-dropping-particle":"","parse-names":false,"suffix":""},{"dropping-particle":"","family":"Xuegang","given":"Sun","non-dropping-particle":"","parse-names":false,"suffix":""}],"container-title":"The Journal of Nutritional Biochemistry","id":"ITEM-4","issue":"10","issued":{"date-parts":[["2013","10"]]},"page":"1766-1775","publisher":"Elsevier Inc.","title":"Apigenin up-regulates transgelin and inhibits invasion and migration of colorectal cancer through decreased phosphorylation of AKT","type":"article-journal","volume":"24"},"uris":["http://www.mendeley.com/documents/?uuid=36900e8e-aaf3-443f-a6c6-91c2ba28fc19"]},{"id":"ITEM-5","itemData":{"DOI":"10.1186/1471-2121-13-1","ISSN":"1471-2121","PMID":"22257561","abstract":"Background: SM22 has long been studied as an actin-associated protein. Interestingly, levels of SM22 are often reduced in tumour cell lines, while they are increased during senescence possibly indicating a role for SM22 in cell fate decisions via its interaction with actin. In this study we aimed to determine whether reducing levels of SM22 could actively contribute to a tumourigenic phenotype.Results: We demonstrate that in REF52 fibroblasts, decreased levels of SM22 disrupt normal actin organization leading to changes in the motile behaviour of cells. Interestingly, SM22 depletion also led to an increase in the capacity of cells to spontaneously form podosomes with a concomitant increase in the ability to invade Matrigel. In PC3 prostate epithelial cancer cells by contrast, where SM22 is undetectable, re-expression of SM22 reduced the ability to invade Matrigel. Furthermore SM22 depleted cells also had reduced levels of reactive oxygen species when under serum starvation stress.Conclusions: These findings suggest that depletion of SM22 could contribute to tumourigenic properties of cells. Reduction in SM22 levels would tend to promote cell survival when cells are under stress, such as in a hypoxic tumour environment, and may also contribute to increases in actin dynamics that favour metastatic potential. © 2012 Thompson et al; licensee BioMed Central Ltd.","author":[{"dropping-particle":"","family":"Thompson","given":"Oliver","non-dropping-particle":"","parse-names":false,"suffix":""},{"dropping-particle":"","family":"Moghraby","given":"Jeelan S.","non-dropping-particle":"","parse-names":false,"suffix":""},{"dropping-particle":"","family":"Ayscough","given":"Kathryn R.","non-dropping-particle":"","parse-names":false,"suffix":""},{"dropping-particle":"","family":"Winder","given":"Steve J.","non-dropping-particle":"","parse-names":false,"suffix":""}],"container-title":"BMC Cell Biology","id":"ITEM-5","issue":"1","issued":{"date-parts":[["2012","12","18"]]},"page":"1","title":"Depletion of the actin bundling protein SM22/transgelin increases actin dynamics and enhances the tumourigenic phenotypes of cells","type":"article-journal","volume":"13"},"uris":["http://www.mendeley.com/documents/?uuid=07d82dcb-1bdf-48ee-a2c1-2714b3e31b65"]},{"id":"ITEM-6","itemData":{"DOI":"10.3390/ijms20194946","ISSN":"1422-0067","PMID":"31591355","abstract":"Transgelin (TAGLN/SM22-α) is a regulator of the actin cytoskeleton, affecting the survival, migration, and apoptosis of various cancer cells divergently; however, the roles of TAGLN in bladder carcinoma cells remain inconclusive. We compared expressions of TAGLN in human bladder carcinoma cells to the normal human bladder tissues to determine the potential biological functions and regulatory mechanisms of TAGLN in bladder carcinoma cells. Results of RT-qPCR and immunoblot assays indicated that TAGLN expressions were higher in bladder smooth muscle cells, fibroblast cells, and normal epithelial cells than in carcinoma cells (RT-4, HT1376, TSGH-8301, and T24) in vitro. Besides, the results of RT-qPCR revealed that TAGLN expressions were higher in normal tissues than the paired tumor tissues. In vitro, TAGLN knockdown enhanced cell proliferation and invasion, while overexpression of TAGLN had the inverse effects in bladder carcinoma cells. Meanwhile, ectopic overexpression of TAGLN attenuated tumorigenesis in vivo. Immunofluorescence and immunoblot assays showed that TAGLN was predominantly in the cytosol and colocalized with F-actin. Ectopic overexpression of either p53 or PTEN induced TAGLN expression, while p53 knockdown downregulated TAGLN expression in bladder carcinoma cells. Our results indicate that TAGLN is a p53 and PTEN-upregulated gene, expressing higher levels in normal bladder epithelial cells than carcinoma cells. Further, TAGLN inhibited cell proliferation and invasion in vitro and blocked tumorigenesis in vivo. Collectively, it can be concluded that TAGLN is an antitumor gene in the human bladder.","author":[{"dropping-particle":"","family":"Tsui","given":"","non-dropping-particle":"","parse-names":false,"suffix":""},{"dropping-particle":"","family":"Lin","given":"","non-dropping-particle":"","parse-names":false,"suffix":""},{"dropping-particle":"","family":"Chang","given":"","non-dropping-particle":"","parse-names":false,"suffix":""},{"dropping-particle":"","family":"Hou","given":"","non-dropping-particle":"","parse-names":false,"suffix":""},{"dropping-particle":"","family":"Chen","given":"","non-dropping-particle":"","parse-names":false,"suffix":""},{"dropping-particle":"","family":"Feng","given":"","non-dropping-particle":"","parse-names":false,"suffix":""},{"dropping-particle":"","family":"Juang","given":"","non-dropping-particle":"","parse-names":false,"suffix":""}],"container-title":"International Journal of Molecular Sciences","id":"ITEM-6","issue":"19","issued":{"date-parts":[["2019","10","7"]]},"page":"4946","title":"Transgelin, a p53 and PTEN-Upregulated Gene, Inhibits the Cell Proliferation and Invasion of Human Bladder Carcinoma Cells in Vitro and in Vivo","type":"article-journal","volume":"20"},"uris":["http://www.mendeley.com/documents/?uuid=72aca3fa-90e9-4f90-acf3-f03cf4ec1012"]},{"id":"ITEM-7","itemData":{"DOI":"10.3389/fonc.2021.709486","ISSN":"2234-943X","abstract":"Objective: This article investigates the role of Transgelin (TAGLN) in the epithelial–mesenchymal transition (EMT) of esophageal squamous cell carcinomas (ESCC) and its possible mechanism of inhibiting the invasion of these cancers. Methods: Tissue specimens and clinical information of patients with ESCC were collected to analyze the relationship between Transgelin expression level and prognosis of patients with ESCC. Transgelin siRNA was used to knock down Transgelin expression. The expression of Transgelin in Eca-109 and KYSE-150 cells was overexpressed by Transgelin-overexpressing plasmid. The effects of Transgelin overexpression and knockdown on the proliferation of Eca-109 and KYSE-150 cells were examined by Transwell chamber, scratch assay, and CCK-8 cell activity assay. RT-PCR and Western blot were used to detect the effect of Transgelin overexpression or knockdown on the mRNA and protein expressions of E-cadherin and Vimentin. TCGA data were used to analyze Transgelin co-expressed genes and further study the GO and KEGG enrichment analysis results under the influence of Transgelin. Results: The expression of Transgelin was low in ESCC, and its expression level was positively correlated with the prognosis of patients with ESCC. The targeted Transgelin siRNA and Transgelin-overexpressing plasmid can effectively regulate the expression of Transgelin mRNA and protein in Eca-109 and KYSE-150 cells. After overexpression of Transgelin, the invasion and proliferation abilities of Eca-109 and KYSE-150 cells were significantly decreased compared with those of the control group (P &lt; 0.05). However, Transgelin knockdown could promote the proliferation, migration, and invasion of ESCC cells. The overexpression of Transgelin inhibits EMT in ESCC. With the increase of Transgelin expression in Eca-109 and KYSE-150 cells, the expression of E-cadherin increased, while the expression of Vimentin decreased, and the difference was statistically significant (P &lt; 0.05). Conclusion: Transgelin can inhibit the malignant progression of ESCC by inhibiting the occurrence of EMT.","author":[{"dropping-particle":"","family":"Yang","given":"Boli","non-dropping-particle":"","parse-names":false,"suffix":""},{"dropping-particle":"","family":"Chen","given":"Qiuyu","non-dropping-particle":"","parse-names":false,"suffix":""},{"dropping-particle":"","family":"Wan","given":"Changshan","non-dropping-particle":"","parse-names":false,"suffix":""},{"dropping-particle":"","family":"Sun","given":"Siyuan","non-dropping-particle":"","parse-names":false,"suffix":""},{"dropping-particle":"","family":"Zhu","given":"Lanping","non-dropping-particle":"","parse-names":false,"suffix":""},{"dropping-particle":"","family":"Zhao","given":"Zhizhong","non-dropping-particle":"","parse-names":false,"suffix":""},{"dropping-particle":"","family":"Zhong","given":"Weilong","non-dropping-particle":"","parse-names":false,"suffix":""},{"dropping-particle":"","family":"Wang","given":"Bangmao","non-dropping-particle":"","parse-names":false,"suffix":""}],"container-title":"Frontiers in Oncology","id":"ITEM-7","issue":"August","issued":{"date-parts":[["2021","8","26"]]},"page":"1-16","title":"Transgelin Inhibits the Malignant Progression of Esophageal Squamous Cell Carcinomas by Regulating Epithelial–Mesenchymal Transition","type":"article-journal","volume":"11"},"uris":["http://www.mendeley.com/documents/?uuid=b62c5956-f159-464e-a9c2-7c8cf60b0b98"]}],"mendeley":{"formattedCitation":"[227,228,236–240]","plainTextFormattedCitation":"[227,228,236–240]","previouslyFormattedCitation":"[227,228,236–240]"},"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27,228,236–240]</w:t>
            </w:r>
            <w:r w:rsidRPr="0076136D">
              <w:rPr>
                <w:rFonts w:ascii="Times New Roman" w:hAnsi="Times New Roman" w:cs="Times New Roman"/>
                <w:sz w:val="20"/>
                <w:szCs w:val="20"/>
              </w:rPr>
              <w:fldChar w:fldCharType="end"/>
            </w:r>
          </w:p>
        </w:tc>
      </w:tr>
      <w:tr w:rsidR="00C013C3" w:rsidRPr="0076136D" w:rsidTr="0076136D">
        <w:tc>
          <w:tcPr>
            <w:tcW w:w="2093" w:type="dxa"/>
            <w:shd w:val="clear" w:color="auto" w:fill="FF9933"/>
          </w:tcPr>
          <w:p w:rsidR="00C013C3" w:rsidRPr="0076136D" w:rsidRDefault="00C013C3" w:rsidP="00C7053F">
            <w:pPr>
              <w:rPr>
                <w:rFonts w:ascii="Times New Roman" w:hAnsi="Times New Roman" w:cs="Times New Roman"/>
                <w:b/>
                <w:bCs/>
                <w:sz w:val="20"/>
                <w:szCs w:val="20"/>
              </w:rPr>
            </w:pPr>
            <w:r w:rsidRPr="0076136D">
              <w:rPr>
                <w:rFonts w:ascii="Times New Roman" w:hAnsi="Times New Roman" w:cs="Times New Roman"/>
                <w:b/>
                <w:bCs/>
                <w:sz w:val="20"/>
                <w:szCs w:val="20"/>
              </w:rPr>
              <w:t>Thy1</w:t>
            </w:r>
          </w:p>
        </w:tc>
        <w:tc>
          <w:tcPr>
            <w:tcW w:w="2977" w:type="dxa"/>
          </w:tcPr>
          <w:p w:rsidR="00C013C3" w:rsidRPr="0076136D" w:rsidRDefault="00C013C3" w:rsidP="00C013C3">
            <w:pPr>
              <w:rPr>
                <w:rFonts w:ascii="Times New Roman" w:hAnsi="Times New Roman" w:cs="Times New Roman"/>
                <w:b/>
                <w:bCs/>
                <w:sz w:val="20"/>
                <w:szCs w:val="20"/>
              </w:rPr>
            </w:pPr>
            <w:r w:rsidRPr="0076136D">
              <w:rPr>
                <w:rFonts w:ascii="Times New Roman" w:hAnsi="Times New Roman" w:cs="Times New Roman"/>
                <w:sz w:val="20"/>
                <w:szCs w:val="20"/>
              </w:rPr>
              <w:t>EMT/mesenchymal phenotype</w:t>
            </w:r>
          </w:p>
        </w:tc>
        <w:tc>
          <w:tcPr>
            <w:tcW w:w="2409" w:type="dxa"/>
          </w:tcPr>
          <w:p w:rsidR="00C013C3" w:rsidRPr="0076136D" w:rsidRDefault="00C013C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cell.2012.11.039","ISSN":"10974172","PMID":"23260147","abstract":"Factor-induced reprogramming of somatic cells into induced pluripotent stem cells (iPSCs) is inefficient, complicating mechanistic studies. Here, we examined defined intermediate cell populations poised to becoming iPSCs by genome-wide analyses. We show that induced pluripotency elicits two transcriptional waves, which are driven by c-Myc/Klf4 (first wave) and Oct4/Sox2/Klf4 (second wave). Cells that become refractory to reprogramming activate the first but fail to initiate the second transcriptional wave and can be rescued by elevated expression of all four factors. The establishment of bivalent domains occurs gradually after the first wave, whereas changes in DNA methylation take place after the second wave when cells acquire stable pluripotency. This integrative analysis allowed us to identify genes that act as roadblocks during reprogramming and surface markers that further enrich for cells prone to forming iPSCs. Collectively, our data offer new mechanistic insights into the nature and sequence of molecular events inherent to cellular reprogramming. © 2012 Elsevier Inc.","author":[{"dropping-particle":"","family":"Polo","given":"Jose M.","non-dropping-particle":"","parse-names":false,"suffix":""},{"dropping-particle":"","family":"Anderssen","given":"Endre","non-dropping-particle":"","parse-names":false,"suffix":""},{"dropping-particle":"","family":"Walsh","given":"Ryan M.","non-dropping-particle":"","parse-names":false,"suffix":""},{"dropping-particle":"","family":"Schwarz","given":"Benjamin A.","non-dropping-particle":"","parse-names":false,"suffix":""},{"dropping-particle":"","family":"Nefzger","given":"Christian M.","non-dropping-particle":"","parse-names":false,"suffix":""},{"dropping-particle":"","family":"Lim","given":"Sue Mei","non-dropping-particle":"","parse-names":false,"suffix":""},{"dropping-particle":"","family":"Borkent","given":"Marti","non-dropping-particle":"","parse-names":false,"suffix":""},{"dropping-particle":"","family":"Apostolou","given":"Effie","non-dropping-particle":"","parse-names":false,"suffix":""},{"dropping-particle":"","family":"Alaei","given":"Sara","non-dropping-particle":"","parse-names":false,"suffix":""},{"dropping-particle":"","family":"Cloutier","given":"Jennifer","non-dropping-particle":"","parse-names":false,"suffix":""},{"dropping-particle":"","family":"Bar-Nur","given":"Ori","non-dropping-particle":"","parse-names":false,"suffix":""},{"dropping-particle":"","family":"Cheloufi","given":"Sihem","non-dropping-particle":"","parse-names":false,"suffix":""},{"dropping-particle":"","family":"Stadtfeld","given":"Matthias","non-dropping-particle":"","parse-names":false,"suffix":""},{"dropping-particle":"","family":"Figueroa","given":"Maria Eugenia","non-dropping-particle":"","parse-names":false,"suffix":""},{"dropping-particle":"","family":"Robinton","given":"Daisy","non-dropping-particle":"","parse-names":false,"suffix":""},{"dropping-particle":"","family":"Natesan","given":"Sridaran","non-dropping-particle":"","parse-names":false,"suffix":""},{"dropping-particle":"","family":"Melnick","given":"Ari","non-dropping-particle":"","parse-names":false,"suffix":""},{"dropping-particle":"","family":"Zhu","given":"Jinfang","non-dropping-particle":"","parse-names":false,"suffix":""},{"dropping-particle":"","family":"Ramaswamy","given":"Sridhar","non-dropping-particle":"","parse-names":false,"suffix":""},{"dropping-particle":"","family":"Hochedlinger","given":"Konrad","non-dropping-particle":"","parse-names":false,"suffix":""}],"container-title":"Cell","id":"ITEM-1","issue":"7","issued":{"date-parts":[["2012"]]},"page":"1617-1632","publisher":"Elsevier Inc.","title":"A molecular roadmap of reprogramming somatic cells into iPS cells","type":"article-journal","volume":"151"},"uris":["http://www.mendeley.com/documents/?uuid=f37a9743-0d7d-48ba-a6b7-6d9356e9fa7e"]}],"mendeley":{"formattedCitation":"[241]","plainTextFormattedCitation":"[241]","previouslyFormattedCitation":"[24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41]</w:t>
            </w:r>
            <w:r w:rsidRPr="0076136D">
              <w:rPr>
                <w:rFonts w:ascii="Times New Roman" w:hAnsi="Times New Roman" w:cs="Times New Roman"/>
                <w:sz w:val="20"/>
                <w:szCs w:val="20"/>
              </w:rPr>
              <w:fldChar w:fldCharType="end"/>
            </w:r>
          </w:p>
        </w:tc>
        <w:tc>
          <w:tcPr>
            <w:tcW w:w="2375" w:type="dxa"/>
          </w:tcPr>
          <w:p w:rsidR="00C013C3" w:rsidRPr="0076136D" w:rsidRDefault="00C013C3" w:rsidP="00C7053F">
            <w:pPr>
              <w:rPr>
                <w:rFonts w:ascii="Times New Roman" w:hAnsi="Times New Roman" w:cs="Times New Roman"/>
                <w:sz w:val="20"/>
                <w:szCs w:val="20"/>
              </w:rPr>
            </w:pPr>
          </w:p>
        </w:tc>
      </w:tr>
      <w:tr w:rsidR="00C013C3" w:rsidRPr="0076136D" w:rsidTr="0076136D">
        <w:tc>
          <w:tcPr>
            <w:tcW w:w="2093" w:type="dxa"/>
            <w:shd w:val="clear" w:color="auto" w:fill="FF9933"/>
          </w:tcPr>
          <w:p w:rsidR="00C013C3" w:rsidRPr="0076136D" w:rsidRDefault="00D208AC" w:rsidP="00C7053F">
            <w:pPr>
              <w:rPr>
                <w:rFonts w:ascii="Times New Roman" w:hAnsi="Times New Roman" w:cs="Times New Roman"/>
                <w:b/>
                <w:bCs/>
                <w:sz w:val="20"/>
                <w:szCs w:val="20"/>
              </w:rPr>
            </w:pPr>
            <w:proofErr w:type="spellStart"/>
            <w:r w:rsidRPr="0076136D">
              <w:rPr>
                <w:rFonts w:ascii="Times New Roman" w:hAnsi="Times New Roman" w:cs="Times New Roman"/>
                <w:b/>
                <w:bCs/>
                <w:sz w:val="20"/>
                <w:szCs w:val="20"/>
              </w:rPr>
              <w:t>Tnc</w:t>
            </w:r>
            <w:proofErr w:type="spellEnd"/>
          </w:p>
        </w:tc>
        <w:tc>
          <w:tcPr>
            <w:tcW w:w="2977" w:type="dxa"/>
          </w:tcPr>
          <w:p w:rsidR="00C013C3" w:rsidRPr="0076136D" w:rsidRDefault="00D208AC" w:rsidP="00C7053F">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C013C3" w:rsidRPr="0076136D" w:rsidRDefault="00C013C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38/oncsis.2013.27","ISSN":"2157-9024","PMID":"23958855","abstract":"Tenascin-C (TNC), a large hexameric extracellular glycoprotein, is a pleiotropic molecule with multiple domains binding to a variety of receptors mediating a wide range of cellular functions. We earlier reported that TNC induces epithelial-mesenchymal transition (EMT)-like change in breast cancer cells. In the present study, we clarified TNC receptor involvement in this process. Among integrins previously reported as TNC receptors, substantial expression of αv, α2, β1 and β6 subunits was detected by quantitative PCR and immunoblotting in MCF-7 cells. Integrin β6 mRNA was remarkably upregulated by transforming growth factor (TGF)-β1 treatment, and protein expression was prominently increased by additional exposure to TNC. Immunofluorescent labeling demonstrated integrin αvβ6 accumulation in focal adhesions after TNC treatment, especially in combination with TGF-β1. The α2 and β1 subunits were mainly localized at cell-cell contacts, αv being found near cell cluster surfaces. Immunoprecipitation showed increase in αvβ1 heterodimers, but not α2β1, after TNC treatment. Activated β1 subunits detected by an antibody against the Ca 2+dependent epitope colocalized with αv in focal adhesion complexes, associated with FAK phosphorylation at tyrosine 925. Neutralizing antibodies against αv and β1 blocked EMT-like change caused by TNC alone. In addition, anti-αv and combined treatment with anti-β1 and anti-αvβ6 inhibited TGF-β1/TNC-induced EMT, whereas either of these alone did not. Integrin subunits αv, β1 and β6, but not α2, bound to TNC immobilized on agarose beads in a divalent cation-dependent manner. Treatments with neutralizing antibodies against β1 and αvβ6 reduced αv subunit bound to the beads. Immunohistochemistry of these receptors in human breast cancer tissues demonstrated frequent expression of β6 subunits in cancer cells forming scattered nests localized in TNC-rich stroma. These findings provide direct evidence that binding of αvβ6 and αvβ1 integrins to TNC as their essential ligand induces EMT-like change in breast cancer cells. © 2005 Author(s).","author":[{"dropping-particle":"","family":"Katoh","given":"D","non-dropping-particle":"","parse-names":false,"suffix":""},{"dropping-particle":"","family":"Nagaharu","given":"K","non-dropping-particle":"","parse-names":false,"suffix":""},{"dropping-particle":"","family":"Shimojo","given":"N","non-dropping-particle":"","parse-names":false,"suffix":""},{"dropping-particle":"","family":"Hanamura","given":"N","non-dropping-particle":"","parse-names":false,"suffix":""},{"dropping-particle":"","family":"Yamashita","given":"M","non-dropping-particle":"","parse-names":false,"suffix":""},{"dropping-particle":"","family":"Kozuka","given":"Y","non-dropping-particle":"","parse-names":false,"suffix":""},{"dropping-particle":"","family":"Imanaka-Yoshida","given":"K.","non-dropping-particle":"","parse-names":false,"suffix":""},{"dropping-particle":"","family":"Yoshida","given":"T","non-dropping-particle":"","parse-names":false,"suffix":""}],"container-title":"Oncogenesis","id":"ITEM-1","issue":"8","issued":{"date-parts":[["2013","8","19"]]},"page":"e65-e65","title":"Binding of αvβ1 and αvβ6 integrins to tenascin-C induces epithelial–mesenchymal transition-like change of breast cancer cells","type":"article-journal","volume":"2"},"uris":["http://www.mendeley.com/documents/?uuid=9711b763-b6d7-4e4d-8c45-61554a9cdc67"]},{"id":"ITEM-2","itemData":{"DOI":"10.1038/s41598-019-56696-1","ISSN":"2045-2322","PMID":"31889095","abstract":"Tenascin-C (TNC), a very large multimeric glycoprotein, is overexpressed in human glioblastomas, leading to a highly motile and invasive phenotype of glioma cells. However, the regulation of TNC expression in glioma has remained unclear until now. Our data suggest that interleukin-33 (IL-33) may promote the accumulation of TNC protein by autocrine or paracrine modes of action in glioma. In the present study, the expression levels of TNC, IL-33, and ST2 were measured in glioma tissue specimens, and the impact of altered IL-33 expression on TNC was investigated in vitro and in vivo . In contrast with control treatment, IL-33 treatment increased TNC expression, and knockdown of IL-33 attenuated TNC expression in glioma cells. Furthermore, IL-33 induced the activation of nuclear factor κB (NF-κB) and increased the expression of TNC in U251 cells. In addition, blockage of the IL-33-ST2-NFκB pathway resulted in downregulation of TNC production. IL-33 promoted glioma cell invasion by stimulating the secretion of TNC. Similarly, knockdown of TNC inhibited the invasiveness of glioma cells. These findings provide a novel perspective on the role of the IL-33/NF-κB/TNC signalling pathway in supporting cancer progression. Thus, targeting the IL-33/NF-κB/TNC signalling pathway may be a useful therapeutic approach in glioma.","author":[{"dropping-particle":"","family":"Zhang","given":"Jian-fei","non-dropping-particle":"","parse-names":false,"suffix":""},{"dropping-particle":"","family":"Tao","given":"Tao","non-dropping-particle":"","parse-names":false,"suffix":""},{"dropping-particle":"","family":"Wang","given":"Kang","non-dropping-particle":"","parse-names":false,"suffix":""},{"dropping-particle":"","family":"Zhang","given":"Guo-xiang","non-dropping-particle":"","parse-names":false,"suffix":""},{"dropping-particle":"","family":"Yan","given":"Yujin","non-dropping-particle":"","parse-names":false,"suffix":""},{"dropping-particle":"","family":"Lin","given":"Hui-ran","non-dropping-particle":"","parse-names":false,"suffix":""},{"dropping-particle":"","family":"Li","given":"Yong","non-dropping-particle":"","parse-names":false,"suffix":""},{"dropping-particle":"","family":"Guan","given":"Min-wu","non-dropping-particle":"","parse-names":false,"suffix":""},{"dropping-particle":"","family":"Yu","given":"Jian-jun","non-dropping-particle":"","parse-names":false,"suffix":""},{"dropping-particle":"","family":"Wang","given":"Xin-dong","non-dropping-particle":"","parse-names":false,"suffix":""}],"container-title":"Scientific Reports","id":"ITEM-2","issue":"1","issued":{"date-parts":[["2019","12","30"]]},"page":"20276","title":"IL-33/ST2 axis promotes glioblastoma cell invasion by accumulating tenascin-C","type":"article-journal","volume":"9"},"uris":["http://www.mendeley.com/documents/?uuid=cb21c65f-315f-45a1-b6da-654441430894"]}],"mendeley":{"formattedCitation":"[242,243]","plainTextFormattedCitation":"[242,243]","previouslyFormattedCitation":"[242,24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42,243]</w:t>
            </w:r>
            <w:r w:rsidRPr="0076136D">
              <w:rPr>
                <w:rFonts w:ascii="Times New Roman" w:hAnsi="Times New Roman" w:cs="Times New Roman"/>
                <w:sz w:val="20"/>
                <w:szCs w:val="20"/>
              </w:rPr>
              <w:fldChar w:fldCharType="end"/>
            </w:r>
          </w:p>
        </w:tc>
        <w:tc>
          <w:tcPr>
            <w:tcW w:w="2375" w:type="dxa"/>
          </w:tcPr>
          <w:p w:rsidR="00C013C3" w:rsidRPr="0076136D" w:rsidRDefault="00C013C3" w:rsidP="00C7053F">
            <w:pPr>
              <w:rPr>
                <w:rFonts w:ascii="Times New Roman" w:hAnsi="Times New Roman" w:cs="Times New Roman"/>
                <w:sz w:val="20"/>
                <w:szCs w:val="20"/>
              </w:rPr>
            </w:pPr>
          </w:p>
        </w:tc>
      </w:tr>
      <w:tr w:rsidR="00C013C3" w:rsidRPr="0076136D" w:rsidTr="0076136D">
        <w:tc>
          <w:tcPr>
            <w:tcW w:w="2093" w:type="dxa"/>
            <w:shd w:val="clear" w:color="auto" w:fill="FF9933"/>
          </w:tcPr>
          <w:p w:rsidR="00C013C3" w:rsidRPr="0076136D" w:rsidRDefault="00D208AC" w:rsidP="00D208AC">
            <w:pPr>
              <w:rPr>
                <w:rFonts w:ascii="Times New Roman" w:hAnsi="Times New Roman" w:cs="Times New Roman"/>
                <w:b/>
                <w:bCs/>
                <w:sz w:val="20"/>
                <w:szCs w:val="20"/>
              </w:rPr>
            </w:pPr>
            <w:r w:rsidRPr="0076136D">
              <w:rPr>
                <w:rFonts w:ascii="Times New Roman" w:hAnsi="Times New Roman" w:cs="Times New Roman"/>
                <w:b/>
                <w:bCs/>
                <w:sz w:val="20"/>
                <w:szCs w:val="20"/>
              </w:rPr>
              <w:t>Tnfrsf12a</w:t>
            </w:r>
          </w:p>
        </w:tc>
        <w:tc>
          <w:tcPr>
            <w:tcW w:w="2977" w:type="dxa"/>
          </w:tcPr>
          <w:p w:rsidR="00C013C3" w:rsidRPr="0076136D" w:rsidRDefault="00D208AC" w:rsidP="00CE6A69">
            <w:pPr>
              <w:rPr>
                <w:rFonts w:ascii="Times New Roman" w:hAnsi="Times New Roman" w:cs="Times New Roman"/>
                <w:sz w:val="20"/>
                <w:szCs w:val="20"/>
              </w:rPr>
            </w:pPr>
            <w:r w:rsidRPr="0076136D">
              <w:rPr>
                <w:rFonts w:ascii="Times New Roman" w:hAnsi="Times New Roman" w:cs="Times New Roman"/>
                <w:sz w:val="20"/>
                <w:szCs w:val="20"/>
              </w:rPr>
              <w:t>EMT/mesenchymal phenotype</w:t>
            </w:r>
          </w:p>
        </w:tc>
        <w:tc>
          <w:tcPr>
            <w:tcW w:w="2409" w:type="dxa"/>
          </w:tcPr>
          <w:p w:rsidR="00C013C3" w:rsidRPr="0076136D" w:rsidRDefault="00D208AC"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jid.2021.05.030","ISSN":"0022202X","PMID":"34274346","abstract":"Dupuytren's disease (DD) is a common, progressive fibroproliferative disease affecting the palmar fascia of the hands, causing fingers to irreversibly flex toward the palm with significant loss of function. Surgical treatments are limited; therefore, effective new therapies for DD are urgently required. To identify the key cellular and molecular pathways driving DD, we employed single-cell RNA sequencing, profiling the transcriptomes of 35,250 human single cells from DD, nonpathogenic fascia, and healthy dermis. We identify a DD-specific population of pathogenic PDPN+/FAP+ mesenchymal cells displaying an elevated expression of fibrillar collagens and profibrogenic genes. In silico trajectory analysis reveals resident fibroblasts to be the source of this pathogenic population. To resolve the processes governing DD progression, genes differentially expressed during fibroblast differentiation were identified, including upregulated TNFRSF12A and transcription factor SCX. Knockdown of SCX and blockade of TNFRSF12A inhibited the proliferation and altered the profibrotic gene expression of cultured human FAP+ mesenchymal cells, demonstrating a functional role for these genes in DD. The power of single-cell RNA sequencing is utilized to identify the major pathogenic mesenchymal subpopulations driving DD and the key molecular pathways regulating the DD-specific myofibroblast phenotype. Using this precision medicine approach, inhibition of TNFRSF12A has shown potential clinical utility in the treatment of DD.","author":[{"dropping-particle":"","family":"Dobie","given":"Ross","non-dropping-particle":"","parse-names":false,"suffix":""},{"dropping-particle":"","family":"West","given":"Chris C.","non-dropping-particle":"","parse-names":false,"suffix":""},{"dropping-particle":"","family":"Henderson","given":"Beth E.P.","non-dropping-particle":"","parse-names":false,"suffix":""},{"dropping-particle":"","family":"Wilson-Kanamori","given":"John R.","non-dropping-particle":"","parse-names":false,"suffix":""},{"dropping-particle":"","family":"Markose","given":"Dyana","non-dropping-particle":"","parse-names":false,"suffix":""},{"dropping-particle":"","family":"Kitto","given":"Laura J.","non-dropping-particle":"","parse-names":false,"suffix":""},{"dropping-particle":"","family":"Portman","given":"Jordan R.","non-dropping-particle":"","parse-names":false,"suffix":""},{"dropping-particle":"","family":"Beltran","given":"Mariana","non-dropping-particle":"","parse-names":false,"suffix":""},{"dropping-particle":"","family":"Sohrabi","given":"Sadaf","non-dropping-particle":"","parse-names":false,"suffix":""},{"dropping-particle":"","family":"Akram","given":"Ahsan R.","non-dropping-particle":"","parse-names":false,"suffix":""},{"dropping-particle":"","family":"Ramachandran","given":"Prakash","non-dropping-particle":"","parse-names":false,"suffix":""},{"dropping-particle":"","family":"Yong","given":"Li Yenn","non-dropping-particle":"","parse-names":false,"suffix":""},{"dropping-particle":"","family":"Davidson","given":"Dominique","non-dropping-particle":"","parse-names":false,"suffix":""},{"dropping-particle":"","family":"Henderson","given":"Neil C.","non-dropping-particle":"","parse-names":false,"suffix":""}],"container-title":"Journal of Investigative Dermatology","id":"ITEM-1","issue":"1","issued":{"date-parts":[["2022","1"]]},"page":"114-123.e8","publisher":"The Authors","title":"Deciphering Mesenchymal Drivers of Human Dupuytren’s Disease at Single-Cell Level","type":"article-journal","volume":"142"},"uris":["http://www.mendeley.com/documents/?uuid=31294a90-1152-4a39-a9db-249b4f3dff4b"]},{"id":"ITEM-2","itemData":{"DOI":"10.1002/jcp.30089","ISSN":"0021-9541","PMID":"33000480","abstract":"Fibrosis is a common pathological condition associated with abnormal repair after tissue injury. However, the etiology and molecular mechanisms of fibrosis are still not well-understood. Tumor necrosis factor (TNF)-like weak inducer of apoptosis (TWEAK) belongs to the TNF superfamily and acts by binding to its receptor, fibroblast growth factor-inducible 14 (Fn14), thereby activating a variety of intracellular signal transduction pathways in various types of cells. Besides promoting the expression of growth factors, activation of TWEAK/Fn14 signaling after tissue injury can promote the expression of pro-inflammatory cytokines, which trigger the immune response, thereby exacerbating the injury. Severe or repetitive injury leads to a dysregulated tissue repair process, in which the TWEAK/Fn14 axis promotes the activation and proliferation of myofibroblasts, induces the secretion of the extracellular matrix, and regulates profibrotic mediators to further perpetuate and sustain the fibrotic process. In this review, we summarize the available experimental evidence on the underlying molecular mechanisms by which the TWEAK/Fn14 pathway mediates the development and progression of fibrosis. In addition, we discuss the therapeutic potential of the TWEAK/Fn14 pathway in fibrosis-associated diseases based on evidence derived from multiple models and cells from injured tissue and fibrotic tissue.","author":[{"dropping-particle":"","family":"Zhang","given":"Yitian","non-dropping-particle":"","parse-names":false,"suffix":""},{"dropping-particle":"","family":"Zeng","given":"Weihui","non-dropping-particle":"","parse-names":false,"suffix":""},{"dropping-particle":"","family":"Xia","given":"Yumin","non-dropping-particle":"","parse-names":false,"suffix":""}],"container-title":"Journal of Cellular Physiology","id":"ITEM-2","issue":"5","issued":{"date-parts":[["2021","5","30"]]},"page":"3304-3316","title":"TWEAK/Fn14 axis is an important player in fibrosis","type":"article-journal","volume":"236"},"uris":["http://www.mendeley.com/documents/?uuid=5d94b7ea-34ef-4744-ae0d-3c45ee65e1e3"]},{"id":"ITEM-3","itemData":{"DOI":"10.1038/onc.2015.310","ISSN":"0950-9232","PMID":"26300004","abstract":"Fibroblast growth factor-inducible 14 (Fn14; TNFRSF12A) is the cell surface receptor for the tumor necrosis factor (TNF) family member TNF-like weak inducer of apoptosis (TWEAK). The Fn14 gene is normally expressed at low levels in healthy tissues but expression is significantly increased after tissue injury and in many solid tumor types, including glioblastoma (GB; formerly referred to as 'GB multiforme'). GB is the most common and aggressive primary malignant brain tumor and the current standard-of-care therapeutic regimen has a relatively small impact on patient survival, primarily because glioma cells have an inherent propensity to invade into normal brain parenchyma, which invariably leads to tumor recurrence and patient death. Despite major, concerted efforts to find new treatments, a new GB therapeutic that improves survival has not been introduced since 2005. In this review article, we summarize studies indicating that (i) Fn14 gene expression is low in normal brain tissue but is upregulated in advanced brain cancers and, in particular, in GB tumors exhibiting the mesenchymal molecular subtype; (ii) Fn14 expression can be detected in glioma cells residing in both the tumor core and invasive rim regions, with the maximal levels found in the invading glioma cells located within normal brain tissue; and (iii) TWEAK:Fn14 engagement as well as Fn14 overexpression can stimulate glioma cell migration, invasion and resistance to chemotherapeutic agents in vitro. We also discuss two new therapeutic platforms that are currently in development that leverage Fn14 overexpression in GB tumors as a way to deliver cytotoxic agents to the glioma cells remaining after surgical resection while sparing normal healthy brain cells.","author":[{"dropping-particle":"","family":"Perez","given":"J. G.","non-dropping-particle":"","parse-names":false,"suffix":""},{"dropping-particle":"","family":"Tran","given":"N. L.","non-dropping-particle":"","parse-names":false,"suffix":""},{"dropping-particle":"","family":"Rosenblum","given":"M. G.","non-dropping-particle":"","parse-names":false,"suffix":""},{"dropping-particle":"","family":"Schneider","given":"C. S.","non-dropping-particle":"","parse-names":false,"suffix":""},{"dropping-particle":"","family":"Connolly","given":"N. P.","non-dropping-particle":"","parse-names":false,"suffix":""},{"dropping-particle":"","family":"Kim","given":"A. J.","non-dropping-particle":"","parse-names":false,"suffix":""},{"dropping-particle":"","family":"Woodworth","given":"G. F.","non-dropping-particle":"","parse-names":false,"suffix":""},{"dropping-particle":"","family":"Winkles","given":"J. A.","non-dropping-particle":"","parse-names":false,"suffix":""}],"container-title":"Oncogene","id":"ITEM-3","issue":"17","issued":{"date-parts":[["2016","4","28"]]},"page":"2145-2155","publisher":"Nature Publishing Group","title":"The TWEAK receptor Fn14 is a potential cell surface portal for targeted delivery of glioblastoma therapeutics","type":"article-journal","volume":"35"},"uris":["http://www.mendeley.com/documents/?uuid=a99f1a7f-ee11-4f7c-8c99-1a91796dba35"]},{"id":"ITEM-4","itemData":{"DOI":"10.3892/mmr.2017.6154","ISSN":"1791-2997","PMID":"28138696","abstract":"Human hepatocellular carcinoma (HCC) has been reported to be highly insensitive to conventional chemotherapy. In the current study, the Agilent Whole Human Genome Oligo Microarray (4x44 K) was used in order to identify the differentially expressed genes between HCC and adjacent tissues, and the top 22 differentially expressed genes were confirmed through reverse transcription-quantitative polymerase chain reaction. Among the identified differences in gene expression, expression of tumor necrosis factor receptor superfamily member 12A (TNFRSF12A) was markedly higher in HCC tissue than in adjacent tissue. Previous studies have suggested that TNFRSF12A may serve a role in tumor growth and metastasis, thus in the current study, TNFRSF12A was knocked down in the SMMC7721 cell line through siRNA. This demonstrated that cells exhibited reduced reproductive and metastatic capacity ex vivo. Thus, the results of the current study suggest that TNFRSF12A may be a candidate therapeutic target for cancer including HCC, and additional genes that exhibited significantly different expression from normal adjacent tissues require further study.","author":[{"dropping-particle":"","family":"Wang","given":"Tao","non-dropping-particle":"","parse-names":false,"suffix":""},{"dropping-particle":"","family":"Ma","given":"Sicong","non-dropping-particle":"","parse-names":false,"suffix":""},{"dropping-particle":"","family":"Qi","given":"Xingxing","non-dropping-particle":"","parse-names":false,"suffix":""},{"dropping-particle":"","family":"Tang","given":"Xiaoyin","non-dropping-particle":"","parse-names":false,"suffix":""},{"dropping-particle":"","family":"Cui","given":"Dan","non-dropping-particle":"","parse-names":false,"suffix":""},{"dropping-particle":"","family":"Wang","given":"Zhi","non-dropping-particle":"","parse-names":false,"suffix":""},{"dropping-particle":"","family":"Chi","given":"Jiachang","non-dropping-particle":"","parse-names":false,"suffix":""},{"dropping-particle":"","family":"Li","given":"Ping","non-dropping-particle":"","parse-names":false,"suffix":""},{"dropping-particle":"","family":"Zhai","given":"Bo","non-dropping-particle":"","parse-names":false,"suffix":""}],"container-title":"Molecular Medicine Reports","id":"ITEM-4","issue":"3","issued":{"date-parts":[["2017","3"]]},"page":"1172-1178","title":"Knockdown of the differentially expressed gene TNFRSF12A inhibits hepatocellular carcinoma cell proliferation and migration in vitro","type":"article-journal","volume":"15"},"uris":["http://www.mendeley.com/documents/?uuid=125037ae-fa06-46ff-968a-5c029f54dd1e"]},{"id":"ITEM-5","itemData":{"DOI":"10.3389/fgene.2021.651882","ISSN":"1664-8021","abstract":"Plasminogen activator, urokinase (uPA) is a secreted serine protease whose Dysregulation is often accompanied by various cancers. However, the biological functions and potential mechanisms of PLAU in head and neck squamous cell carcinoma (HNSCC) remain undetermined. Here, the expression, prognosis, function, and coexpression genetic networks of PLAU in HNSCC were investigated by a series of public bioinformatics tools. A Higher PLAU level predicted a poorer clinical outcome. Meanwhile, functional network analysis implied that PLAU and associated genes mainly regulated cell-substrate adhesion, tissue migration, and extracellular matrix binding. The top 4 significantly associated genes are C10orf55 , ITGA5 , SERPINE1 , and TNFRSF12A . Pathway enrichment analysis indicated that PLAU might activate the epithelial-to-mesenchymal transition (EMT) process, which could explain the poor prognosis in HNSCC. Besides, genes associated with PLAU were also enriched in EMT pathways. We further validated the bioinformatics analysis results by in vivo and in vitro experiments. Then, we found that much more PLAU was detected in HNSCC tissues, and the silencing of PLAU inhibit the proliferation, migration, and EMT process of CAL27 cell lines. Notably, the downregulation of PLAU decreased the expression of TNFRSF12A . Moreover, knockdown TNFRSF12A also inhibits cell proliferation and migration. In vivo experiment results indicated that PLAU inhibition could suppress tumor growth. Collectively, PLAU is necessary for tumor progression and can be a diagnostic and prognostic biomarker in HNSCC.","author":[{"dropping-particle":"","family":"Chen","given":"Guangjin","non-dropping-particle":"","parse-names":false,"suffix":""},{"dropping-particle":"","family":"Sun","given":"Jiwei","non-dropping-particle":"","parse-names":false,"suffix":""},{"dropping-particle":"","family":"Xie","given":"Mengru","non-dropping-particle":"","parse-names":false,"suffix":""},{"dropping-particle":"","family":"Yu","given":"Shaoling","non-dropping-particle":"","parse-names":false,"suffix":""},{"dropping-particle":"","family":"Tang","given":"Qingming","non-dropping-particle":"","parse-names":false,"suffix":""},{"dropping-particle":"","family":"Chen","given":"Lili","non-dropping-particle":"","parse-names":false,"suffix":""}],"container-title":"Frontiers in Genetics","id":"ITEM-5","issue":"May","issued":{"date-parts":[["2021","5","20"]]},"page":"1-14","title":"PLAU Promotes Cell Proliferation and Epithelial-Mesenchymal Transition in Head and Neck Squamous Cell Carcinoma","type":"article-journal","volume":"12"},"uris":["http://www.mendeley.com/documents/?uuid=8d910480-711d-4143-9293-14f197b60581"]},{"id":"ITEM-6","itemData":{"DOI":"10.1371/journal.pone.0202113","ISBN":"1111111111","ISSN":"1932-6203","PMID":"30142200","abstract":"Background Matrix metalloproteinase-9 (MMP-9) is associated with remodelling of the extracellular matrix and invasion in various cancers. Identifying proteins connected to high MMP-9 expression is important in explaining its mechanisms. Our study aims to shed light on genes associated with high MMP-9 expression and to discuss their clinical impact in breast cancer. Methods We evaluated 173 breast cancer cases from the Kangbuk Samsung Hospital, with 1964 cases from the Molecular Taxonomy of Breast Cancer International Consortium database serving as a validation cohort. We investigated relationships between MMP-9 expression and clinicopathological characteristics. We then used gene set enrichment analyses to detect the association of genes with MMP-9 overexpression, and performed survival analyses to determine the significance of the gene in three independent cohorts. Results High MMP-9 expression correlated with poor prognosis in univariate and multivariate analyses. Using gene set enrichment analysis, we found that tumour necrosis factor receptor superfamily member 12A (TNFRSF12A) was linked to high MMP-9 expression. In the survival analysis of three published data sets (METABRIC, GSE1456, GSE20685), high TNFRSF12A was relevant to a poor survival rate. Conclusions High levels of TNFRSF12A associated with MMP-9 overexpression may be important to explain the progression of breast cancer, and survival could be improved using therapy targeting TNFRSF12A.","author":[{"dropping-particle":"","family":"Yang","given":"Jungho","non-dropping-particle":"","parse-names":false,"suffix":""},{"dropping-particle":"","family":"Min","given":"Kyueng-Whan","non-dropping-particle":"","parse-names":false,"suffix":""},{"dropping-particle":"","family":"Kim","given":"Dong-Hoon","non-dropping-particle":"","parse-names":false,"suffix":""},{"dropping-particle":"","family":"Son","given":"Byoung Kwan","non-dropping-particle":"","parse-names":false,"suffix":""},{"dropping-particle":"","family":"Moon","given":"Kyoung Min","non-dropping-particle":"","parse-names":false,"suffix":""},{"dropping-particle":"","family":"Wi","given":"Young Chan","non-dropping-particle":"","parse-names":false,"suffix":""},{"dropping-particle":"","family":"Bang","given":"Seong Sik","non-dropping-particle":"","parse-names":false,"suffix":""},{"dropping-particle":"","family":"Oh","given":"Young Ha","non-dropping-particle":"","parse-names":false,"suffix":""},{"dropping-particle":"","family":"Do","given":"Sung-Im","non-dropping-particle":"","parse-names":false,"suffix":""},{"dropping-particle":"","family":"Chae","given":"Seoung Wan","non-dropping-particle":"","parse-names":false,"suffix":""},{"dropping-particle":"","family":"Oh","given":"Sukjoong","non-dropping-particle":"","parse-names":false,"suffix":""},{"dropping-particle":"","family":"Kim","given":"Young Hwan","non-dropping-particle":"","parse-names":false,"suffix":""},{"dropping-particle":"","family":"Kwon","given":"Mi Jung","non-dropping-particle":"","parse-names":false,"suffix":""}],"container-title":"PLOS ONE","editor":[{"dropping-particle":"","family":"Ahmad","given":"Aamir","non-dropping-particle":"","parse-names":false,"suffix":""}],"id":"ITEM-6","issue":"8","issued":{"date-parts":[["2018","8","24"]]},"page":"e0202113","title":"High TNFRSF12A level associated with MMP-9 overexpression is linked to poor prognosis in breast cancer: Gene set enrichment analysis and validation in large-scale cohorts","type":"article-journal","volume":"13"},"uris":["http://www.mendeley.com/documents/?uuid=b950fe45-7dd8-402b-ba2e-e2763ecf0139"]},{"id":"ITEM-7","itemData":{"DOI":"10.3390/ijms23126470","ISSN":"1422-0067","PMID":"35742914","abstract":"Cancer-associated fibroblasts (CAFs) and partial epithelial–mesenchymal transition (p-EMT) tumor cells are closed together and contribute to the tumor progression of oral squamous cell carcinoma (OSCC). In the present study, we deeply analyzed and integrated OSCC single-cell RNA sequencing datasets to define OSCC CAFs and p-EMT subpopulations. We highlighted the cell–cell interaction network of CAFs and p-EMT tumor cells and suggested biomarkers for the diagnosis and prognosis of OSCC during the metastasis condition. The analysis discovered four subtypes of CAFs: one p-EMT tumor cell population, and cycling tumor cells as well as TNFSF12-TNFRSF25/TNFRSF12A interactions between CAFs and p-EMT tumor cells during tumor metastasis. This suggests the prediction of therapeutically targetable checkpoint receptor–ligand interactions between CAFs and p-EMT tumor cells in OSCC regarding the metastasis status.","author":[{"dropping-particle":"","family":"Huynh","given":"Nam Cong-Nhat","non-dropping-particle":"","parse-names":false,"suffix":""},{"dropping-particle":"","family":"Huang","given":"Tze-Ta","non-dropping-particle":"","parse-names":false,"suffix":""},{"dropping-particle":"","family":"Nguyen","given":"Chi Thi-Kim","non-dropping-particle":"","parse-names":false,"suffix":""},{"dropping-particle":"","family":"Lin","given":"Fang-Kuei","non-dropping-particle":"","parse-names":false,"suffix":""}],"container-title":"International Journal of Molecular Sciences","id":"ITEM-7","issue":"12","issued":{"date-parts":[["2022","6","9"]]},"page":"6470","title":"Comprehensive Integrated Single-Cell Whole Transcriptome Analysis Revealed the p-EMT Tumor Cells—CAFs Communication in Oral Squamous Cell Carcinoma","type":"article-journal","volume":"23"},"uris":["http://www.mendeley.com/documents/?uuid=b390dab4-a2c6-44a9-a154-73e0adceeb70"]},{"id":"ITEM-8","itemData":{"DOI":"10.1002/jcp.24905","ISSN":"00219541","PMID":"25536182","abstract":"The tubular epithelium may be intrinsically involved in promoting kidney injury by junctional instability, epithelial-mesenchymal transition (EMT) and extracellular matrix remodelling. In this work, we investigated whether the pleiotropic and proinflammatory cytokine tumor necrosis factor-like weak inducer of apoptosis (TWEAK), could be able to disturb junctional protein expression and to induce EMT of tubular cells. In cultured murine proximal tubular cells TWEAK induced phenotypic changes that were accompanied by F-actin redistribution, loss of epithelial adherent (E-cadherin, Cadherin-16, β-catenin) and tight junction (ZO-1) proteins, and re-expression of the mesenchymal protein Vimentin. The transcriptional repressors Snail and HNF1β were also modulated by TWEAK. In a murine model of obstructive renal pathology, TWEAK expression correlated with the appearance of the mesenchymal marker αSMA in kidney tubular cells. Mechanistically, the epithelial changes induced by TWEAK, including loss of epithelial integrity and EMT, via Fn14 were TGF-β1 independent, but mediated by several intracellular signaling systems, including the canonical NF-κB, ERK activation and the vitamin D receptor modulation. These results highlight potential contributions of TWEAK-induced inflammatory mechanisms that could unveil new pathogenic effects of TWEAK starting tubulointerstitial damage and fibrosis.","author":[{"dropping-particle":"","family":"Berzal","given":"Sergio","non-dropping-particle":"","parse-names":false,"suffix":""},{"dropping-particle":"","family":"González-Guerrero","given":"Cristian","non-dropping-particle":"","parse-names":false,"suffix":""},{"dropping-particle":"","family":"Rayego-Mateos","given":"Sandra","non-dropping-particle":"","parse-names":false,"suffix":""},{"dropping-particle":"","family":"Ucero","given":"Álvaro","non-dropping-particle":"","parse-names":false,"suffix":""},{"dropping-particle":"","family":"Ocaña-Salceda","given":"Carlos","non-dropping-particle":"","parse-names":false,"suffix":""},{"dropping-particle":"","family":"Egido","given":"Jesús","non-dropping-particle":"","parse-names":false,"suffix":""},{"dropping-particle":"","family":"Ortiz","given":"Alberto","non-dropping-particle":"","parse-names":false,"suffix":""},{"dropping-particle":"","family":"Ruiz-Ortega","given":"Marta","non-dropping-particle":"","parse-names":false,"suffix":""},{"dropping-particle":"","family":"Ramos","given":"Adrián M.","non-dropping-particle":"","parse-names":false,"suffix":""}],"container-title":"Journal of Cellular Physiology","id":"ITEM-8","issue":"7","issued":{"date-parts":[["2015","7"]]},"page":"1580-1593","title":"TNF-related weak inducer of apoptosis (TWEAK) regulates junctional proteins in tubular epithelial cells via canonical NF-κB pathway and ERK activation","type":"article-journal","volume":"230"},"uris":["http://www.mendeley.com/documents/?uuid=f4575be4-b2ce-419e-99a6-68cc618fd6bc"]},{"id":"ITEM-9","itemData":{"DOI":"10.1177/1010428317714624","ISSN":"1010-4283","PMID":"28639899","abstract":"TWEAK (tumor necrosis factor-related weak inducer of apoptosis), a member of the tumor necrosis factor superfamily, acts on cells by binding to its only receptor named Fn14 (fibroblast growth factor-inducible 14). Their engagement activates a number of intracellular signal transduction cascades and consequently leads to cell death, proliferation, migration, or survival depending on the cellular contexts. Studies have indicated that the expression of TWEAK and Fn14 is upregulated in many solid tumors compared with healthy tissues. The activation of TWEAK/Fn14 signaling enhances the proliferation, invasion, and migration of tumor cells. Moreover, the angiogenesis, pro-inflammatory cytokine expression, and epithelial-mesenchymal transitions are promoted upon TWEAK/Fn14 activation. Currently, the tumor necrosis factor receptor-associated factor and nuclear factor kappa B signaling pathways are considered two main downstream pathways activated by TWEAK/Fn14 interaction. In view of these facts, some TWEAK-or Fn14-targeting agents are generated to inhibit the progression of tumors and have achieved initial success in clinical and pre-clinical trials. These agents include monoclonal antibodies, fusion proteins, immunotoxins, and nanoparticles. In addition, some relevant signaling pathways are studied to identify new potential therapeutic targets. Overall, these findings suggest that the TWEAK/Fn14 pathway is critical in the development of tumors, and targeting this signaling is a potential therapeutic approach in future tumor therapy.","author":[{"dropping-particle":"","family":"Hu","given":"Guanglei","non-dropping-particle":"","parse-names":false,"suffix":""},{"dropping-particle":"","family":"Zeng","given":"Weihui","non-dropping-particle":"","parse-names":false,"suffix":""},{"dropping-particle":"","family":"Xia","given":"Yumin","non-dropping-particle":"","parse-names":false,"suffix":""}],"container-title":"Tumor Biology","id":"ITEM-9","issue":"6","issued":{"date-parts":[["2017","6","22"]]},"page":"101042831771462","title":"TWEAK/Fn14 signaling in tumors","type":"article-journal","volume":"39"},"uris":["http://www.mendeley.com/documents/?uuid=c129f67d-e89f-41d2-a5c0-f29e8174e875"]}],"mendeley":{"formattedCitation":"[94,244–251]","plainTextFormattedCitation":"[94,244–251]","previouslyFormattedCitation":"[94,244–251]"},"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94,244–251]</w:t>
            </w:r>
            <w:r w:rsidRPr="0076136D">
              <w:rPr>
                <w:rFonts w:ascii="Times New Roman" w:hAnsi="Times New Roman" w:cs="Times New Roman"/>
                <w:sz w:val="20"/>
                <w:szCs w:val="20"/>
              </w:rPr>
              <w:fldChar w:fldCharType="end"/>
            </w:r>
          </w:p>
        </w:tc>
        <w:tc>
          <w:tcPr>
            <w:tcW w:w="2375" w:type="dxa"/>
          </w:tcPr>
          <w:p w:rsidR="00C013C3" w:rsidRPr="0076136D" w:rsidRDefault="00C013C3" w:rsidP="00CE6A69">
            <w:pPr>
              <w:rPr>
                <w:rFonts w:ascii="Times New Roman" w:hAnsi="Times New Roman" w:cs="Times New Roman"/>
                <w:sz w:val="20"/>
                <w:szCs w:val="20"/>
              </w:rPr>
            </w:pPr>
          </w:p>
        </w:tc>
      </w:tr>
      <w:tr w:rsidR="00C013C3" w:rsidRPr="0076136D" w:rsidTr="0076136D">
        <w:tc>
          <w:tcPr>
            <w:tcW w:w="2093" w:type="dxa"/>
            <w:shd w:val="clear" w:color="auto" w:fill="BFBFBF" w:themeFill="background1" w:themeFillShade="BF"/>
          </w:tcPr>
          <w:p w:rsidR="00C013C3" w:rsidRPr="0076136D" w:rsidRDefault="005E63DD" w:rsidP="00C7053F">
            <w:pPr>
              <w:rPr>
                <w:rFonts w:ascii="Times New Roman" w:hAnsi="Times New Roman" w:cs="Times New Roman"/>
                <w:b/>
                <w:bCs/>
                <w:sz w:val="20"/>
                <w:szCs w:val="20"/>
              </w:rPr>
            </w:pPr>
            <w:r w:rsidRPr="0076136D">
              <w:rPr>
                <w:rFonts w:ascii="Times New Roman" w:hAnsi="Times New Roman" w:cs="Times New Roman"/>
                <w:b/>
                <w:bCs/>
                <w:sz w:val="20"/>
                <w:szCs w:val="20"/>
              </w:rPr>
              <w:t>Tpm4</w:t>
            </w:r>
          </w:p>
        </w:tc>
        <w:tc>
          <w:tcPr>
            <w:tcW w:w="2977" w:type="dxa"/>
          </w:tcPr>
          <w:p w:rsidR="00C013C3" w:rsidRPr="0076136D" w:rsidRDefault="001B6DEB" w:rsidP="00C7053F">
            <w:pPr>
              <w:rPr>
                <w:rFonts w:ascii="Times New Roman" w:hAnsi="Times New Roman" w:cs="Times New Roman"/>
                <w:sz w:val="20"/>
                <w:szCs w:val="20"/>
              </w:rPr>
            </w:pPr>
            <w:r w:rsidRPr="0076136D">
              <w:rPr>
                <w:rFonts w:ascii="Times New Roman" w:hAnsi="Times New Roman" w:cs="Times New Roman"/>
                <w:sz w:val="20"/>
                <w:szCs w:val="20"/>
              </w:rPr>
              <w:t>both EMT/mesenchymal phenotype and MET/epithelial phenotype, or inconclusive evidence</w:t>
            </w:r>
          </w:p>
        </w:tc>
        <w:tc>
          <w:tcPr>
            <w:tcW w:w="2409" w:type="dxa"/>
          </w:tcPr>
          <w:p w:rsidR="00C013C3" w:rsidRPr="0076136D" w:rsidRDefault="005E63DD"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2147/OTT.S198542","ISSN":"1178-6930","abstract":"Background: Tropomyosin 4 (TPM4) is a member of the tropomyosin family of actinbinding proteins. Abnormal level of TPM4 is found in several cancers, and TPM4 is considered as a potential detecting marker for ovarian cancer, breast cancer, colon cancer, keratoacanthoma and esophageal squamous cell carcinoma. In this paper, the function of TPM4 in lung cancer cell lines was determined. Materials and methods: TPM4 knockout cells were constructed by CRISPR/CAS9 technique. TPM4 overexpression cells were also constructed based on TPM4 knockout cells. Cell growth ability was detected by MTS assay. The potency of cell motility was investigated using transwell assay and wound scratch assay. The protein levels in lung cancer cells were determined by western-blot. Immunoﬂuorescence technique was used to image the structure of F-actin. Results: As a result, TPM4 downregulation and TPM4 upregulation cell models were obtained successfully. Cell motility was inhibited by the suppression of TPM4 while cell migration was enhanced in TPM4 upregulated cells. But TPM4 was not involved in cell proliferation and EMT progression. Microﬁlaments were depolymerized result from the suppression of TPM4 expression. And F-actin assembly was increased when TPM4 was upregulated. Conclusion: In summary, TPM4 was able to promote cell motility by altering the actin cytoskeleton directly.","author":[{"dropping-particle":"","family":"Zhao","given":"Xiaoting","non-dropping-particle":"","parse-names":false,"suffix":""},{"dropping-particle":"","family":"Jiang","given":"Mei","non-dropping-particle":"","parse-names":false,"suffix":""},{"dropping-particle":"","family":"Wang","given":"Ziyu","non-dropping-particle":"","parse-names":false,"suffix":""}],"container-title":"OncoTargets and Therapy","id":"ITEM-1","issued":{"date-parts":[["2019","5"]]},"page":"4055-4063","title":"TPM4 promotes cell migration by modulating F-actin formation in lung cancer","type":"article-journal","volume":"Volume 12"},"uris":["http://www.mendeley.com/documents/?uuid=245be99f-1571-492c-976a-01458bc1fe09"]}],"mendeley":{"formattedCitation":"[252]","plainTextFormattedCitation":"[252]","previouslyFormattedCitation":"[252]"},"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52]</w:t>
            </w:r>
            <w:r w:rsidRPr="0076136D">
              <w:rPr>
                <w:rFonts w:ascii="Times New Roman" w:hAnsi="Times New Roman" w:cs="Times New Roman"/>
                <w:sz w:val="20"/>
                <w:szCs w:val="20"/>
              </w:rPr>
              <w:fldChar w:fldCharType="end"/>
            </w:r>
          </w:p>
        </w:tc>
        <w:tc>
          <w:tcPr>
            <w:tcW w:w="2375" w:type="dxa"/>
          </w:tcPr>
          <w:p w:rsidR="00C013C3" w:rsidRPr="0076136D" w:rsidRDefault="005E63DD"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8632/oncotarget.16825","ISSN":"1949-2553","abstract":"Here we report the identification and characterization of a novel high molecular weight isoform of tropomyosin, Tpm4.1, expressed from the human TPM4 gene. Tpm4.1 expression is down-regulated in a subset of breast cancer cells compared with untransformed MCF10A breast epithelial cells and in highly metastatic breast cancer cell lines derived from poorly metastatic MDA-MD-231 cells. In addition, patients with invasive ductal breast carcinoma show decreased TPM4 expression compared with patients with ductal breast carcinoma in situ, and low TPM4 expression is associated with poor prognosis. Loss of Tpm4.1 using siRNA in MCF10A cells increases cell migration in wound-healing and Boyden chamber assays and invasion out of spheroids as well as disruption of cell-cell adhesions. Down-regulation of Tpm4.1 in MDA-MB-231 cells leads to disruption of actin organization and increased cell invasion and dissemination from spheroids into collagen gels. The down-regulation of Tpm4.1 induces Rac1-mediated alteration of myosin IIB localization, and pharmacologic inhibition of Rac1 or down-regulation of myosin IIB using siRNA inhibits the invasive phenotypes in MCF10A cells. Thus Tpm4.1 plays an important role in blocking invasive behaviors through Rac1-myosin IIB signaling and our findings suggest that decreased expression of Tpm4.1 might play a crucial role during tumor progression.","author":[{"dropping-particle":"","family":"Jeong","given":"SukYeong","non-dropping-particle":"","parse-names":false,"suffix":""},{"dropping-particle":"","family":"Lim","given":"SunYoung","non-dropping-particle":"","parse-names":false,"suffix":""},{"dropping-particle":"","family":"Schevzov","given":"Galina","non-dropping-particle":"","parse-names":false,"suffix":""},{"dropping-particle":"","family":"Gunning","given":"Peter W.","non-dropping-particle":"","parse-names":false,"suffix":""},{"dropping-particle":"","family":"Helfman","given":"David M.","non-dropping-particle":"","parse-names":false,"suffix":""}],"container-title":"Oncotarget","id":"ITEM-1","issue":"20","issued":{"date-parts":[["2017","5","16"]]},"page":"33544-33559","title":"Loss of Tpm4.1 leads to disruption of cell-cell adhesions and invasive behavior in breast epithelial cells via increased Rac1 signaling","type":"article-journal","volume":"8"},"uris":["http://www.mendeley.com/documents/?uuid=80467879-7454-4570-9676-5186ae209ed6"]},{"id":"ITEM-2","itemData":{"DOI":"10.1016/j.biopha.2018.01.166","ISSN":"07533322","PMID":"29455030","abstract":"Tropomyosin 4 (TPM4) has been found to be dys-regulated, and function as oncogene or anti-oncogene in human cancers. However, there was no report on the clinical significance and biological function of TPM4 in colon cancer. This study was designed to investigate the clinical value and biological function of TPM4 in colon cancer. Thus, we detected the TPM4 expression in colon cancer clinical samples, and conducted the gain-of-function in colon cancer cell lines. In our results, TPM4 mRNA and protein expressions were reduced in colon cancer tissues and cell lines compared with normal colon tissues and colon epithelial cell line, respectively. TPM4 protein low-expression was obviously associated with clinical stage, T classification (invasion depth), N classification (lymph node metastasis), distant metastasis and differentiation. Survival analysis showed low-expression of TPM4 was an unfavorable independent prognostic factor for colon cancer patients. Moreover, the experiments in vitro suggested up-regulated TPM4 expression suppressed colon cancer cell migration, invasion and metastasis-associated gene expression including MMP-2, MMP-9 and MT1-MMP, but had no effect on cell proliferation. In conclusion, TPM4 is associated with clinical progression in colon cancer patient and acts as a tumor suppressor in colon cancer cell.","author":[{"dropping-particle":"","family":"Yang","given":"Rui","non-dropping-particle":"","parse-names":false,"suffix":""},{"dropping-particle":"","family":"Zheng","given":"Gang","non-dropping-particle":"","parse-names":false,"suffix":""},{"dropping-particle":"","family":"Ren","given":"Defa","non-dropping-particle":"","parse-names":false,"suffix":""},{"dropping-particle":"","family":"Chen","given":"Chunzhou","non-dropping-particle":"","parse-names":false,"suffix":""},{"dropping-particle":"","family":"Zeng","given":"Cheng","non-dropping-particle":"","parse-names":false,"suffix":""},{"dropping-particle":"","family":"Lu","given":"Wei","non-dropping-particle":"","parse-names":false,"suffix":""},{"dropping-particle":"","family":"Li","given":"Hua","non-dropping-particle":"","parse-names":false,"suffix":""}],"container-title":"Biomedicine &amp; Pharmacotherapy","id":"ITEM-2","issue":"January","issued":{"date-parts":[["2018","5"]]},"page":"1-7","title":"The clinical significance and biological function of tropomyosin 4 in colon cancer","type":"article-journal","volume":"101"},"uris":["http://www.mendeley.com/documents/?uuid=806afdd7-598d-4b48-8620-d65626cb1b55"]}],"mendeley":{"formattedCitation":"[253,254]","plainTextFormattedCitation":"[253,254]","previouslyFormattedCitation":"[253,25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53,254]</w:t>
            </w:r>
            <w:r w:rsidRPr="0076136D">
              <w:rPr>
                <w:rFonts w:ascii="Times New Roman" w:hAnsi="Times New Roman" w:cs="Times New Roman"/>
                <w:sz w:val="20"/>
                <w:szCs w:val="20"/>
              </w:rPr>
              <w:fldChar w:fldCharType="end"/>
            </w:r>
          </w:p>
        </w:tc>
      </w:tr>
      <w:tr w:rsidR="00C013C3" w:rsidRPr="0076136D" w:rsidTr="00F925AF">
        <w:tc>
          <w:tcPr>
            <w:tcW w:w="2093" w:type="dxa"/>
            <w:shd w:val="clear" w:color="auto" w:fill="FF9933"/>
          </w:tcPr>
          <w:p w:rsidR="00C013C3" w:rsidRPr="0076136D" w:rsidRDefault="00C013C3" w:rsidP="008D4EBB">
            <w:pPr>
              <w:rPr>
                <w:rFonts w:ascii="Times New Roman" w:hAnsi="Times New Roman" w:cs="Times New Roman"/>
                <w:bCs/>
                <w:sz w:val="20"/>
                <w:szCs w:val="20"/>
              </w:rPr>
            </w:pPr>
            <w:proofErr w:type="spellStart"/>
            <w:r w:rsidRPr="0076136D">
              <w:rPr>
                <w:rFonts w:ascii="Times New Roman" w:hAnsi="Times New Roman" w:cs="Times New Roman"/>
                <w:b/>
                <w:bCs/>
                <w:sz w:val="20"/>
                <w:szCs w:val="20"/>
              </w:rPr>
              <w:t>Vegfa</w:t>
            </w:r>
            <w:proofErr w:type="spellEnd"/>
          </w:p>
        </w:tc>
        <w:tc>
          <w:tcPr>
            <w:tcW w:w="2977" w:type="dxa"/>
          </w:tcPr>
          <w:p w:rsidR="00C013C3" w:rsidRPr="0076136D" w:rsidRDefault="008D4EBB" w:rsidP="002F2DA6">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C013C3" w:rsidRPr="0076136D" w:rsidRDefault="008D4EB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7150/jca.46429","ISSN":"1837-9664","abstract":"Background: Vascular endothelial growth factor (VEGF) is an important pro-angiogenic factor. Accumulating data have indicated that VEGF is involved in tumour metastasis. However, the mechanism through which VEGF regulates nasopharyngeal carcinoma (NPC) metastasis is largely unknown. This study aimed to examine the biological function of VEGF in NPC metastasis and its underlying mechanism. Methods: We used western blotting and qPCR to examine the difference in VEGF expression between NPC cells and the immortalized nasopharyngeal epithelial cell line NP69. Wound healing assays, transwell assays and animal experiments were used to further verify the role of VEGF in the invasion and migration of NPC cells. The protein levels of the epithelial-mesenchymal transition (EMT) and matrix metalloproteinase (MMP) family were analysed by immunofluorescence (IF) and western blotting. Enzyme-linked immunosorbent assay (ELISA) and transwell assays were used to determine whether VEGF enhanced the invasion and migration of NPC cells in an autocrine manner. Western blotting was used to examine how autocrine VEGF-VEGFR2 signalling regulated EMT and MMPs. Results: We observed higher levels of VEGF in NPC cells than that in NP69 cells and identified an association between high VEGF levels and tumour invasion and migration. Mechanistically, the VEGF-mediated increase in EMT markers, MMP2 and MMP9 promoted NPC cell invasion and migration. Additionally, NPC cells secreted VEGF to promote cell invasion, migration and angiogenesis. Autocrine VEGF-VEGFR2 signalling increased ERK1/2 phosphorylation, promoted EMT process and MMPs at the indicated times. Conclusion: This study revealed that VEGF plays a role in controlling NPC cell metastasis by regulating EMT markers and MMPs in an autocrine manner.","author":[{"dropping-particle":"","family":"Chen","given":"Li","non-dropping-particle":"","parse-names":false,"suffix":""},{"dropping-particle":"","family":"Lin","given":"Guoxiang","non-dropping-particle":"","parse-names":false,"suffix":""},{"dropping-particle":"","family":"Chen","given":"Kaihua","non-dropping-particle":"","parse-names":false,"suffix":""},{"dropping-particle":"","family":"Liang","given":"Renba","non-dropping-particle":"","parse-names":false,"suffix":""},{"dropping-particle":"","family":"Wan","given":"Fangzhu","non-dropping-particle":"","parse-names":false,"suffix":""},{"dropping-particle":"","family":"Zhang","given":"Chuxiao","non-dropping-particle":"","parse-names":false,"suffix":""},{"dropping-particle":"","family":"Tian","given":"Ge","non-dropping-particle":"","parse-names":false,"suffix":""},{"dropping-particle":"","family":"Zhu","given":"Xiaodong","non-dropping-particle":"","parse-names":false,"suffix":""}],"container-title":"Journal of Cancer","id":"ITEM-1","issue":"24","issued":{"date-parts":[["2020"]]},"page":"7291-7301","title":"VEGF promotes migration and invasion by regulating EMT and MMPs in nasopharyngeal carcinoma","type":"article-journal","volume":"11"},"uris":["http://www.mendeley.com/documents/?uuid=fe34cda6-f804-43f0-a0d1-c15f6d95d8d9"]},{"id":"ITEM-2","itemData":{"DOI":"10.1007/s13277-014-2438-3","ISSN":"1010-4283","PMID":"25213694","abstract":"Neovascularization plays a substantial role in the regulation of invasion of glioblastoma. However, the underlying molecular basis remains largely unknown. Both vascular endothelial growth factor a (VEGFa) and matrix metalloproteinases 2 (MMP2) are essential for cancer neovascularization and cancer invasion in that they promote endothelial mitogenesis and permeability, and promote extracellular matrix degradation, respectively. In the current study, we found strong positive correlation of VEGFa and phosphorylated MMP2 levels in the glioblastoma from the patients. Thus, we used a human glioblastoma line, A-172, to examine the interaction of VEGFa and MMP2. We found that overexpression of VEGFa in A-172 cells increased MMP2 levels, while inhibition of VEGFa in A-172 cells decreased MMP2 levels. On the other hand, forced changes in MMP2 levels in A-172 cells did not affect VEGFa levels. These data suggest that VEGFa may regulate MMP2 in glioblastoma, while MMP2 did not appear to affect VEGFa levels. We then examined the signaling pathways involved in the regulation of MMP2 levels by VEGFa. Application of a specific extracellular-related kinase 1/2 (ERK1/2) inhibitor, but not application of either an protein kinase B (Akt) inhibitor, or a Jun N-terminal kinase (JNK) inhibitor to VEGFa-overexpressing A-172 cells substantially abolished the effect of VEGFa on MMP2 activation, suggesting that VEGFa may increase MMP2 levels via ERK/mitogen-activated protein kinase (MAPK), but not phosphatidylinositol 3-kinase (PI3K) or JNK signaling pathways in glioblastoma. Moreover, adapted VEGFa levels were found to directly and positively affect the glioblastoma development in an intracranial glioblastoma implantation model. Taken together, our data suggest that anti-VEGFa treatment in glioblastoma may inhibit neovascularization not only by VEGFa itself but also by its regulatory effect on MMP2.","author":[{"dropping-particle":"","family":"Gong","given":"Jie","non-dropping-particle":"","parse-names":false,"suffix":""},{"dropping-particle":"","family":"Zhu","given":"Shugan","non-dropping-particle":"","parse-names":false,"suffix":""},{"dropping-particle":"","family":"Zhang","given":"Yuan","non-dropping-particle":"","parse-names":false,"suffix":""},{"dropping-particle":"","family":"Wang","given":"Jiangang","non-dropping-particle":"","parse-names":false,"suffix":""}],"container-title":"Tumor Biology","id":"ITEM-2","issue":"12","issued":{"date-parts":[["2014","12","12"]]},"page":"11879-11885","title":"Interplay of VEGFa and MMP2 regulates invasion of glioblastoma","type":"article-journal","volume":"35"},"uris":["http://www.mendeley.com/documents/?uuid=8709764d-af49-4f12-90ad-502def4b580c"]}],"mendeley":{"formattedCitation":"[255,256]","plainTextFormattedCitation":"[255,256]","previouslyFormattedCitation":"[255,256]"},"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55,256]</w:t>
            </w:r>
            <w:r w:rsidRPr="0076136D">
              <w:rPr>
                <w:rFonts w:ascii="Times New Roman" w:hAnsi="Times New Roman" w:cs="Times New Roman"/>
                <w:sz w:val="20"/>
                <w:szCs w:val="20"/>
              </w:rPr>
              <w:fldChar w:fldCharType="end"/>
            </w:r>
          </w:p>
        </w:tc>
        <w:tc>
          <w:tcPr>
            <w:tcW w:w="2375" w:type="dxa"/>
          </w:tcPr>
          <w:p w:rsidR="00C013C3" w:rsidRPr="0076136D" w:rsidRDefault="008D4EBB"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devcel.2020.01.009","ISSN":"15345807","PMID":"32059772","abstract":"Using imaging and single-cell RNA-seq, Vila Ellis et al. identify a lung endothelial cell (EC) population with a unique transcriptome, location, morphology, and function in lung development. These ECs are involved in alveolar morphogenesis independent of myofibroblasts.","author":[{"dropping-particle":"","family":"Vila Ellis","given":"Lisandra","non-dropping-particle":"","parse-names":false,"suffix":""},{"dropping-particle":"","family":"Cain","given":"Margo P.","non-dropping-particle":"","parse-names":false,"suffix":""},{"dropping-particle":"","family":"Hutchison","given":"Vera","non-dropping-particle":"","parse-names":false,"suffix":""},{"dropping-particle":"","family":"Flodby","given":"Per","non-dropping-particle":"","parse-names":false,"suffix":""},{"dropping-particle":"","family":"Crandall","given":"Edward D.","non-dropping-particle":"","parse-names":false,"suffix":""},{"dropping-particle":"","family":"Borok","given":"Zea","non-dropping-particle":"","parse-names":false,"suffix":""},{"dropping-particle":"","family":"Zhou","given":"Bin","non-dropping-particle":"","parse-names":false,"suffix":""},{"dropping-particle":"","family":"Ostrin","given":"Edwin J.","non-dropping-particle":"","parse-names":false,"suffix":""},{"dropping-particle":"","family":"Wythe","given":"Joshua D.","non-dropping-particle":"","parse-names":false,"suffix":""},{"dropping-particle":"","family":"Chen","given":"Jichao","non-dropping-particle":"","parse-names":false,"suffix":""}],"container-title":"Developmental Cell","id":"ITEM-1","issue":"5","issued":{"date-parts":[["2020","3"]]},"page":"617-630.e6","publisher":"Elsevier Inc.","title":"Epithelial Vegfa Specifies a Distinct Endothelial Population in the Mouse Lung","type":"article-journal","volume":"52"},"uris":["http://www.mendeley.com/documents/?uuid=c1346869-d4ed-41ba-b5bd-7f270d173890"]}],"mendeley":{"formattedCitation":"[257]","plainTextFormattedCitation":"[257]","previouslyFormattedCitation":"[257]"},"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57]</w:t>
            </w:r>
            <w:r w:rsidRPr="0076136D">
              <w:rPr>
                <w:rFonts w:ascii="Times New Roman" w:hAnsi="Times New Roman" w:cs="Times New Roman"/>
                <w:sz w:val="20"/>
                <w:szCs w:val="20"/>
              </w:rPr>
              <w:fldChar w:fldCharType="end"/>
            </w:r>
          </w:p>
        </w:tc>
      </w:tr>
      <w:tr w:rsidR="00C013C3" w:rsidRPr="0076136D" w:rsidTr="00F925AF">
        <w:tc>
          <w:tcPr>
            <w:tcW w:w="2093" w:type="dxa"/>
            <w:shd w:val="clear" w:color="auto" w:fill="FF9933"/>
          </w:tcPr>
          <w:p w:rsidR="00C013C3" w:rsidRPr="0076136D" w:rsidRDefault="00B30777" w:rsidP="00B30777">
            <w:pPr>
              <w:rPr>
                <w:rFonts w:ascii="Times New Roman" w:hAnsi="Times New Roman" w:cs="Times New Roman"/>
                <w:b/>
                <w:bCs/>
                <w:sz w:val="20"/>
                <w:szCs w:val="20"/>
              </w:rPr>
            </w:pPr>
            <w:r w:rsidRPr="0076136D">
              <w:rPr>
                <w:rFonts w:ascii="Times New Roman" w:hAnsi="Times New Roman" w:cs="Times New Roman"/>
                <w:b/>
                <w:bCs/>
                <w:sz w:val="20"/>
                <w:szCs w:val="20"/>
              </w:rPr>
              <w:t>Vcam1</w:t>
            </w:r>
          </w:p>
        </w:tc>
        <w:tc>
          <w:tcPr>
            <w:tcW w:w="2977" w:type="dxa"/>
          </w:tcPr>
          <w:p w:rsidR="00C013C3" w:rsidRPr="0076136D" w:rsidRDefault="00B30777" w:rsidP="005C0133">
            <w:pPr>
              <w:rPr>
                <w:rFonts w:ascii="Times New Roman" w:hAnsi="Times New Roman" w:cs="Times New Roman"/>
                <w:sz w:val="20"/>
                <w:szCs w:val="20"/>
              </w:rPr>
            </w:pPr>
            <w:r w:rsidRPr="0076136D">
              <w:rPr>
                <w:rFonts w:ascii="Times New Roman" w:hAnsi="Times New Roman" w:cs="Times New Roman"/>
                <w:sz w:val="20"/>
                <w:szCs w:val="20"/>
              </w:rPr>
              <w:t>mostly EMT/mesenchymal phenotype</w:t>
            </w:r>
          </w:p>
        </w:tc>
        <w:tc>
          <w:tcPr>
            <w:tcW w:w="2409" w:type="dxa"/>
          </w:tcPr>
          <w:p w:rsidR="00C013C3" w:rsidRPr="0076136D" w:rsidRDefault="00B30777"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016/j.bbrc.2010.12.003","ISSN":"0006291X","PMID":"21144825","abstract":"Mesenchymal stem cells (MSCs) undergo cellular senescence during in vitro expansion culture, which accompanies the loss of migration and homing abilities. In this study, we analyzed expression levels of several surface markers of human MSCs at different passages of expansion culture. It has been shown that expression of vascular cell adhesion molecule-1 (VCAM-1) was most markedly decreased among the tested markers in the senescent MSCs. Interestingly the reduced VCAM-1 expression could be restored by applying hyaluronan, a major glycosaminoglycan ligand of CD44, to the culture. It was found that the hyaluronan level in extracellular and pericellular matrices was greatly reduced in the senescent MSCs, mainly due to the decreased expression of hyaluronan synthases, suggesting a correlation between the reduced VCAM-1 expression and hyaluronan synthesis. In fact, when hyaluronan synthases were knock-downed by siRNA transfection, the VCAM-1 expression was also reduced. Our results indicate that VCAM-1 expression in the senescent MSCs was down-regulated because of the reduced synthesis of hyaluronan. Thus, we suggest that hyaluronan supplementation in expansion culture of MSCs would compensate adverse effects induced by its decreased synthesis and subsequently enhance cell adhesion and migration abilities. © 2010 Elsevier Inc.","author":[{"dropping-particle":"","family":"Jung","given":"Eun Mi","non-dropping-particle":"","parse-names":false,"suffix":""},{"dropping-particle":"","family":"Kwon","given":"Ohsuk","non-dropping-particle":"","parse-names":false,"suffix":""},{"dropping-particle":"","family":"Kwon","given":"Ki-Sun","non-dropping-particle":"","parse-names":false,"suffix":""},{"dropping-particle":"","family":"Cho","given":"Yee Sook","non-dropping-particle":"","parse-names":false,"suffix":""},{"dropping-particle":"","family":"Rhee","given":"Sang Ki","non-dropping-particle":"","parse-names":false,"suffix":""},{"dropping-particle":"","family":"Min","given":"Jeong-Ki","non-dropping-particle":"","parse-names":false,"suffix":""},{"dropping-particle":"","family":"Oh","given":"Doo-Byoung","non-dropping-particle":"","parse-names":false,"suffix":""}],"container-title":"Biochemical and Biophysical Research Communications","id":"ITEM-1","issue":"1","issued":{"date-parts":[["2011","1"]]},"page":"463-469","publisher":"Elsevier Inc.","title":"Evidences for correlation between the reduced VCAM-1 expression and hyaluronan synthesis during cellular senescence of human mesenchymal stem cells","type":"article-journal","volume":"404"},"uris":["http://www.mendeley.com/documents/?uuid=18c370e0-1c00-4658-b0a9-865219385a94"]},{"id":"ITEM-2","itemData":{"DOI":"10.1007/s13277-013-1401-z","ISSN":"1010-4283","PMID":"24307621","abstract":"Cellular adhesion molecules might be good markers in some types of malignant tumors, useful information in diagnosis and prognosis. The objective of this study was to evaluate the serum levels of epithelial cell adhesion molecule (EPCAM) and vascular cell adhesion molecule-1 (VCAM-1) in epithelial ovarian cancer (EOC) patients. Fifty patients were enrolled into the study. Serum EPCAM and VCAM-1 levels were determined by the solid-phase sandwich ELISA method. Age- and sex-matched 30 healthy controls were included in the analysis. The median age of the patients was 56.5 years, range 22 to 83 years. Majority of the patients had advanced disease (stages III-IV) (90 %). The baseline serum EPCAM levels of the EOC patients were significantly higher than in those in the control group (p = 0.03). However, there was no significant difference in the serum VCAM-1 level between EOC patients and controls (p = 0.24). Metastatic patients had higher serum VCAM-1 levels compared with the non-metastatic patients (p = 0.03). Moreover, no other clinical variables including response to chemotherapy were found to be correlated with both serum assays (p &gt; 0.05). No correlation was found between serum EPCAM and VCAM-1 levels in EOC patients (r s = 0.105, p = 0.362). Neither serum EPCAM level nor serum VCAM-1 level had significant adverse effect on survival. In conclusion, the higher baseline serum levels of VCAM-1 were associated with metastatic disease, and serum EPCAM level was found to be a diagnostic marker in EOC patients. However, both serum assays had no prognostic roles on outcome. © 2013 International Society of Oncology and BioMarkers (ISOBM).","author":[{"dropping-particle":"","family":"Tas","given":"Faruk","non-dropping-particle":"","parse-names":false,"suffix":""},{"dropping-particle":"","family":"Karabulut","given":"Senem","non-dropping-particle":"","parse-names":false,"suffix":""},{"dropping-particle":"","family":"Serilmez","given":"Murat","non-dropping-particle":"","parse-names":false,"suffix":""},{"dropping-particle":"","family":"Ciftci","given":"Rumeysa","non-dropping-particle":"","parse-names":false,"suffix":""},{"dropping-particle":"","family":"Duranyildiz","given":"Derya","non-dropping-particle":"","parse-names":false,"suffix":""}],"container-title":"Tumor Biology","id":"ITEM-2","issue":"4","issued":{"date-parts":[["2014","4","4"]]},"page":"3095-3102","title":"Clinical significance of serum epithelial cell adhesion molecule (EPCAM) and vascular cell adhesion molecule-1 (VCAM-1) levels in patients with epithelial ovarian cancer","type":"article-journal","volume":"35"},"uris":["http://www.mendeley.com/documents/?uuid=62f4b6d2-3d82-4b21-b252-8a3590fe9ff5"]},{"id":"ITEM-3","itemData":{"DOI":"10.1007/s10620-015-3758-x","ISSN":"0163-2116","PMID":"26108418","abstract":"Background: Perineural invasion (PNI) is one of the important routes for local spread of gastric carcinoma associated with poor prognosis. However, the exact cellular characteristics and molecular mechanisms of PNI are still unclear. Aim: To identify the interaction between gastric carcinoma cells and neural cells, and whether vascular cell adhesion molecule-1 (VCAM1) is involved in this process. Methods: We adopted in vitro cell coculture assays to investigate the cellular and molecular interaction between gastric cancer cells and neural cells. Results: We find upregulation of VCAM1 in clinical gastric cancer tissue samples. In in vitro tumor–neural cell coculture system, gastric cancer cells with high level of VCAM1 promote proliferation of neural progenitor cells and induce the process outgrowth and branching of neural cells. Reciprocally, neural cells enhance neurotropic migration and mobility of tumor cells. Repressing VCAM1 function through VCAM1 blocking antibody can attenuate these effects. Conclusions: Our study indicates that VCAM1 is significantly involved in tumor invasion via mediating nerve–tumor interaction, which is a mutually beneficial process. It is possible that interaction between neural cells and tumor cells might contribute to PNI of gastric carcinoma. Inhibiting the activity of VCAM1 could be a potential strategy targeting PNI in gastric carcinoma therapy.","author":[{"dropping-particle":"","family":"Xia","given":"Qijun","non-dropping-particle":"","parse-names":false,"suffix":""},{"dropping-particle":"","family":"Bai","given":"Qing-Ran","non-dropping-particle":"","parse-names":false,"suffix":""},{"dropping-particle":"","family":"Dong","given":"Maosheng","non-dropping-particle":"","parse-names":false,"suffix":""},{"dropping-particle":"","family":"Sun","given":"Xicai","non-dropping-particle":"","parse-names":false,"suffix":""},{"dropping-particle":"","family":"Zhang","given":"Haihong","non-dropping-particle":"","parse-names":false,"suffix":""},{"dropping-particle":"","family":"Cui","given":"Jianxin","non-dropping-particle":"","parse-names":false,"suffix":""},{"dropping-particle":"","family":"Xi","given":"Hongqin","non-dropping-particle":"","parse-names":false,"suffix":""},{"dropping-particle":"","family":"Hu","given":"Xiao-Ling","non-dropping-particle":"","parse-names":false,"suffix":""},{"dropping-particle":"","family":"Shen","given":"Qin","non-dropping-particle":"","parse-names":false,"suffix":""},{"dropping-particle":"","family":"Chen","given":"Lin","non-dropping-particle":"","parse-names":false,"suffix":""}],"container-title":"Digestive Diseases and Sciences","id":"ITEM-3","issue":"11","issued":{"date-parts":[["2015","11","25"]]},"page":"3283-3292","publisher":"Springer US","title":"Interaction Between Gastric Carcinoma Cells and Neural Cells Promotes Perineural Invasion by a Pathway Involving VCAM1","type":"article-journal","volume":"60"},"uris":["http://www.mendeley.com/documents/?uuid=f5502b1a-b5a9-4e2b-b18f-7e6003efc40b"]},{"id":"ITEM-4","itemData":{"DOI":"10.3390/ijms15033560","ISSN":"1422-0067","PMID":"24583847","abstract":"VCAM-1 (CD106), a transmembrane glycoprotein, was first reported to play an important role in leukocyte adhesion, leukocyte transendothelial migration and cell activation by binding to integrin VLA-1 (α4β1). In the present study, we observed that VCAM-1 expression can be induced in many breast cancer epithelial cells by cytokine stimulation in vitro and its up-regulation directly correlated with advanced clinical breast cancer stage. We found that VCAM-1 over-expression in the NMuMG breast epithelial cells controls the epithelial and mesenchymal transition (EMT) program to increase cell motility rates and promote chemoresistance to doxorubicin and cisplatin in vitro. Conversely, in the established MDAMB231 metastatic breast cancer cell line, we confirmed that knockdown of endogenous VCAM-1 expression reduced cell proliferation and inhibited TGFβ1 or IL-6 mediated cell migration, and increased chemosensitivity. Furthermore, we demonstrated that knockdown of endogenous VCAM-1 expression in MDAMB231 cells reduced tumor formation in a SCID xenograft mouse model. Signaling studies showed that VCAM-1 physically associates with CD44 and enhances CD44 and ABCG2 expression. Our findings uncover the possible mechanism of VCAM-1 activation facilitating breast cancer progression, and suggest that targeting VCAM-1 is an attractive strategy for therapeutic intervention. © 2014 by the authors; licensee MDPI, Basel, Switzerland.","author":[{"dropping-particle":"","family":"Wang","given":"Pei-Chen","non-dropping-particle":"","parse-names":false,"suffix":""},{"dropping-particle":"","family":"Weng","given":"Ching-Chieh","non-dropping-particle":"","parse-names":false,"suffix":""},{"dropping-particle":"","family":"Hou","given":"You-Syuan","non-dropping-particle":"","parse-names":false,"suffix":""},{"dropping-particle":"","family":"Jian","given":"Shu-Fang","non-dropping-particle":"","parse-names":false,"suffix":""},{"dropping-particle":"","family":"Fang","given":"Kuan-Te","non-dropping-particle":"","parse-names":false,"suffix":""},{"dropping-particle":"","family":"Hou","given":"Ming-Feng","non-dropping-particle":"","parse-names":false,"suffix":""},{"dropping-particle":"","family":"Cheng","given":"Kuang-Hung","non-dropping-particle":"","parse-names":false,"suffix":""}],"container-title":"International Journal of Molecular Sciences","id":"ITEM-4","issue":"3","issued":{"date-parts":[["2014","2","27"]]},"page":"3560-3579","title":"Activation of VCAM-1 and Its Associated Molecule CD44 Leads to Increased Malignant Potential of Breast Cancer Cells","type":"article-journal","volume":"15"},"uris":["http://www.mendeley.com/documents/?uuid=d2a7bcbb-675c-45d9-9270-969132ae4dd7"]},{"id":"ITEM-5","itemData":{"DOI":"10.3389/fonc.2020.01066","ISSN":"2234-943X","abstract":"Vascular cell adhesion molecular 1 (VCAM1), an important member of the immunoglobulin superfamily, is related to the development of malignant tumors, such as breast cancer, melanoma, and renal clear cell carcinoma. However, the molecular role and mechanism of VCAM1 in the regulation of the progression of colorectal cancer (CRC) has rarely been studied. The results of IHC and RT-PCR analyses proved that VCAM1 was upregulated in human CRC tissues compared with matched adjacent normal intestinal epithelial tissues. Moreover, analysis of data from the TCGA and Gene Expression Omnibus (GEO) databases revealed that a higher level of VCAM1 was strongly correlated with poor differentiation, metastasis, and short survival in CRC patients. Furthermore, VCAM1 significantly influenced the invasion and metastasis of CRC cells in vitro and in vivo and activated the EMT program, by which cancer cells adhere to the endothelium and cross the vessel wall by forming pseudopodia and invadopodia. The current findings demonstrate that VCAM1 promotes tumor progression in CRC.","author":[{"dropping-particle":"","family":"Zhang","given":"Dan","non-dropping-particle":"","parse-names":false,"suffix":""},{"dropping-particle":"","family":"Bi","given":"Jiaxin","non-dropping-particle":"","parse-names":false,"suffix":""},{"dropping-particle":"","family":"Liang","given":"Qiaoyan","non-dropping-particle":"","parse-names":false,"suffix":""},{"dropping-particle":"","family":"Wang","given":"Shuyang","non-dropping-particle":"","parse-names":false,"suffix":""},{"dropping-particle":"","family":"Zhang","given":"Lingjie","non-dropping-particle":"","parse-names":false,"suffix":""},{"dropping-particle":"","family":"Han","given":"Fangyi","non-dropping-particle":"","parse-names":false,"suffix":""},{"dropping-particle":"","family":"Li","given":"Shengnan","non-dropping-particle":"","parse-names":false,"suffix":""},{"dropping-particle":"","family":"Qiu","given":"Bowen","non-dropping-particle":"","parse-names":false,"suffix":""},{"dropping-particle":"","family":"Fan","given":"Xingdi","non-dropping-particle":"","parse-names":false,"suffix":""},{"dropping-particle":"","family":"Chen","given":"Wei","non-dropping-particle":"","parse-names":false,"suffix":""},{"dropping-particle":"","family":"Jiao","given":"Hongli","non-dropping-particle":"","parse-names":false,"suffix":""},{"dropping-particle":"","family":"Ye","given":"Yaping","non-dropping-particle":"","parse-names":false,"suffix":""},{"dropping-particle":"","family":"Ding","given":"Yanqing","non-dropping-particle":"","parse-names":false,"suffix":""}],"container-title":"Frontiers in Oncology","id":"ITEM-5","issue":"July","issued":{"date-parts":[["2020","7","23"]]},"page":"1-12","title":"VCAM1 Promotes Tumor Cell Invasion and Metastasis by Inducing EMT and Transendothelial Migration in Colorectal Cancer","type":"article-journal","volume":"10"},"uris":["http://www.mendeley.com/documents/?uuid=6317deb3-1a31-49c7-af85-45a9d46542f0"]},{"id":"ITEM-6","itemData":{"DOI":"10.1016/j.canlet.2019.12.039","ISSN":"03043835","PMID":"31904479","abstract":"Several studies have indicated that cancer-associated fibroblasts (CAFs) could promote cancer progression in many malignancies. However, the mechanism by which CAFs promote the growth and metastasis of lung cancer remains poorly defined. In the present study, CAFs and normal fibroblasts (NFs) were isolated from human lung cancer and adjacent tissue. The data showed that the conditional medium (CM) of CAFs could increase the proliferation, migration and invasion of lung cancer cells. Vascular cell adhesion molecule-1 (VCAM-1) showed a higher expression in CAF-CM than NF-CM, and blocking VCAM-1 in CAF-CM attenuated the proliferation and invasion of cancer cells. Further, the results showed that VCAM-1 secreted from CAFs activated AKT and MAPK signaling via receptor α4β1 integrin (very-late antigen (VLA)-4) in lung cancer cells. Moreover, CAFs promoted VCAM-1 expression and tumor growth in vivo. Additionally, bioinformatics analysis indicated a positive correlation on the CAF marker protein alpha-smooth muscle actin (α-SMA) and VCAM-1 expression, which was associated with a poor prognosis in lung cancer patients. These findings demonstrate that the VCAM-1 secreted from CAFs enhances growth and invasion by activating the AKT and MAPK signaling of lung cancer cells.","author":[{"dropping-particle":"","family":"Zhou","given":"Zhuan","non-dropping-particle":"","parse-names":false,"suffix":""},{"dropping-particle":"","family":"Zhou","given":"Qin","non-dropping-particle":"","parse-names":false,"suffix":""},{"dropping-particle":"","family":"Wu","given":"Xia","non-dropping-particle":"","parse-names":false,"suffix":""},{"dropping-particle":"","family":"Xu","given":"San","non-dropping-particle":"","parse-names":false,"suffix":""},{"dropping-particle":"","family":"Hu","given":"Xiaohong","non-dropping-particle":"","parse-names":false,"suffix":""},{"dropping-particle":"","family":"Tao","given":"Xuxiu","non-dropping-particle":"","parse-names":false,"suffix":""},{"dropping-particle":"","family":"Li","given":"Bo","non-dropping-particle":"","parse-names":false,"suffix":""},{"dropping-particle":"","family":"Peng","given":"Jinwu","non-dropping-particle":"","parse-names":false,"suffix":""},{"dropping-particle":"","family":"Li","given":"Dan","non-dropping-particle":"","parse-names":false,"suffix":""},{"dropping-particle":"","family":"Shen","given":"Liangfang","non-dropping-particle":"","parse-names":false,"suffix":""},{"dropping-particle":"","family":"Cao","given":"Ya","non-dropping-particle":"","parse-names":false,"suffix":""},{"dropping-particle":"","family":"Yang","given":"Lifang","non-dropping-particle":"","parse-names":false,"suffix":""}],"container-title":"Cancer Letters","id":"ITEM-6","issue":"December 2019","issued":{"date-parts":[["2020","3"]]},"page":"62-73","title":"VCAM-1 secreted from cancer-associated fibroblasts enhances the growth and invasion of lung cancer cells through AKT and MAPK signaling","type":"article-journal","volume":"473"},"uris":["http://www.mendeley.com/documents/?uuid=c761d26e-7e74-4e63-8118-733a54682836"]}],"mendeley":{"formattedCitation":"[258–263]","plainTextFormattedCitation":"[258–263]","previouslyFormattedCitation":"[258–263]"},"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58–263]</w:t>
            </w:r>
            <w:r w:rsidRPr="0076136D">
              <w:rPr>
                <w:rFonts w:ascii="Times New Roman" w:hAnsi="Times New Roman" w:cs="Times New Roman"/>
                <w:sz w:val="20"/>
                <w:szCs w:val="20"/>
              </w:rPr>
              <w:fldChar w:fldCharType="end"/>
            </w:r>
          </w:p>
        </w:tc>
        <w:tc>
          <w:tcPr>
            <w:tcW w:w="2375" w:type="dxa"/>
          </w:tcPr>
          <w:p w:rsidR="00C013C3" w:rsidRPr="0076136D" w:rsidRDefault="003533A3" w:rsidP="009B4D5F">
            <w:pPr>
              <w:rPr>
                <w:rFonts w:ascii="Times New Roman" w:hAnsi="Times New Roman" w:cs="Times New Roman"/>
                <w:sz w:val="20"/>
                <w:szCs w:val="20"/>
              </w:rPr>
            </w:pPr>
            <w:r w:rsidRPr="0076136D">
              <w:rPr>
                <w:rFonts w:ascii="Times New Roman" w:hAnsi="Times New Roman" w:cs="Times New Roman"/>
                <w:sz w:val="20"/>
                <w:szCs w:val="20"/>
              </w:rPr>
              <w:fldChar w:fldCharType="begin" w:fldLock="1"/>
            </w:r>
            <w:r w:rsidR="0076136D">
              <w:rPr>
                <w:rFonts w:ascii="Times New Roman" w:hAnsi="Times New Roman" w:cs="Times New Roman"/>
                <w:sz w:val="20"/>
                <w:szCs w:val="20"/>
              </w:rPr>
              <w:instrText>ADDIN CSL_CITATION {"citationItems":[{"id":"ITEM-1","itemData":{"DOI":"10.1128/mcb.13.10.6283-6289.1993","ISSN":"0270-7306","abstract":"Vascular cell adhesion molecule 1 (VCAM-1) is expressed in both endothelial and epithelial cell types, where it contributes to lymphocyte migration to sites of inflammation. Its expression is regulated by cytokines, in part through two kappa B-like regulatory elements. Because NF-kappa B can be composed of multiple alternative subunits with differential effects on gene expression, the role of different specific NF-kappa B family members subunits in VCAM-1 regulation is unknown. In this report, we define the contribution of different NF-kappa B family members to VCAM-1 gene regulation. We show that both kappa B sites in the VCAM-1 enhancer are required to optimally stimulate gene expression, but the enhancer is differentially regulated by specific combinations of NF-kappa B subunits. At low concentrations, RelA(p65) acted in concert with the approximately 50-kDa product of p105 NF-kappa B, NF-kappa B1(p50), to stimulate transcription, and at high concentrations, RelA(p65) alone stimulated the VCAM-1 promoter. In contrast, NF-kappa B2 inhibited functional activation of the VCAM reporter by p65. Consistent with this finding, an additional binding complex was detected by using recombinant NF-kappa B2(p49)/RelA(p65) with radiolabeled VCAM kappa B site probes. Interestingly, the human immunodeficiency virus enhancer responded differently to stimulation by NF-kappa B subunits, with optimal response to p49(100)/p65. Analysis of NF-kappa B mRNA in human umbilical vein endothelial cells revealed that nfkb1, nfkb2, and relA NF-kappa B but not c-rel were induced by tumor necrosis factor alpha and lipopolysaccharide, which also induce VCAM-1. These data suggest that specific subunits of NF-kappa B regulate VCAM-1 and differentially activate other genes in these cells.","author":[{"dropping-particle":"","family":"Shu","given":"H B","non-dropping-particle":"","parse-names":false,"suffix":""},{"dropping-particle":"","family":"Agranoff","given":"A B","non-dropping-particle":"","parse-names":false,"suffix":""},{"dropping-particle":"","family":"Nabel","given":"E G","non-dropping-particle":"","parse-names":false,"suffix":""},{"dropping-particle":"","family":"Leung","given":"K","non-dropping-particle":"","parse-names":false,"suffix":""},{"dropping-particle":"","family":"Duckett","given":"C S","non-dropping-particle":"","parse-names":false,"suffix":""},{"dropping-particle":"","family":"Neish","given":"A S","non-dropping-particle":"","parse-names":false,"suffix":""},{"dropping-particle":"","family":"Collins","given":"T","non-dropping-particle":"","parse-names":false,"suffix":""},{"dropping-particle":"","family":"Nabel","given":"G J","non-dropping-particle":"","parse-names":false,"suffix":""}],"container-title":"Molecular and Cellular Biology","id":"ITEM-1","issue":"10","issued":{"date-parts":[["1993","10"]]},"page":"6283-6289","title":"Differential regulation of vascular cell adhesion molecule 1 gene expression by specific NF-kappa B subunits in endothelial and epithelial cells","type":"article-journal","volume":"13"},"uris":["http://www.mendeley.com/documents/?uuid=1bac18be-a3f4-450d-91fe-1e48272514ea"]}],"mendeley":{"formattedCitation":"[264]","plainTextFormattedCitation":"[264]","previouslyFormattedCitation":"[264]"},"properties":{"noteIndex":0},"schema":"https://github.com/citation-style-language/schema/raw/master/csl-citation.json"}</w:instrText>
            </w:r>
            <w:r w:rsidRPr="0076136D">
              <w:rPr>
                <w:rFonts w:ascii="Times New Roman" w:hAnsi="Times New Roman" w:cs="Times New Roman"/>
                <w:sz w:val="20"/>
                <w:szCs w:val="20"/>
              </w:rPr>
              <w:fldChar w:fldCharType="separate"/>
            </w:r>
            <w:r w:rsidR="0064254B" w:rsidRPr="0076136D">
              <w:rPr>
                <w:rFonts w:ascii="Times New Roman" w:hAnsi="Times New Roman" w:cs="Times New Roman"/>
                <w:noProof/>
                <w:sz w:val="20"/>
                <w:szCs w:val="20"/>
              </w:rPr>
              <w:t>[264]</w:t>
            </w:r>
            <w:r w:rsidRPr="0076136D">
              <w:rPr>
                <w:rFonts w:ascii="Times New Roman" w:hAnsi="Times New Roman" w:cs="Times New Roman"/>
                <w:sz w:val="20"/>
                <w:szCs w:val="20"/>
              </w:rPr>
              <w:fldChar w:fldCharType="end"/>
            </w:r>
          </w:p>
        </w:tc>
      </w:tr>
    </w:tbl>
    <w:p w:rsidR="00CD3A23" w:rsidRPr="0076136D" w:rsidRDefault="00CD3A23" w:rsidP="00CD3A23">
      <w:pPr>
        <w:rPr>
          <w:rFonts w:ascii="Times New Roman" w:hAnsi="Times New Roman" w:cs="Times New Roman"/>
          <w:sz w:val="20"/>
          <w:szCs w:val="20"/>
        </w:rPr>
      </w:pPr>
    </w:p>
    <w:p w:rsidR="006E0406" w:rsidRPr="0076136D" w:rsidRDefault="006E0406" w:rsidP="00CD3A23">
      <w:pPr>
        <w:rPr>
          <w:rFonts w:ascii="Times New Roman" w:hAnsi="Times New Roman" w:cs="Times New Roman"/>
          <w:b/>
          <w:sz w:val="20"/>
          <w:szCs w:val="20"/>
        </w:rPr>
      </w:pPr>
    </w:p>
    <w:p w:rsidR="00DD6021" w:rsidRPr="00F925AF" w:rsidRDefault="001D4C91" w:rsidP="009C3A66">
      <w:pPr>
        <w:jc w:val="both"/>
        <w:rPr>
          <w:rFonts w:ascii="Times New Roman" w:hAnsi="Times New Roman" w:cs="Times New Roman"/>
          <w:b/>
        </w:rPr>
      </w:pPr>
      <w:r w:rsidRPr="00F925AF">
        <w:rPr>
          <w:rFonts w:ascii="Times New Roman" w:hAnsi="Times New Roman" w:cs="Times New Roman"/>
          <w:b/>
        </w:rPr>
        <w:t>References</w:t>
      </w:r>
    </w:p>
    <w:p w:rsidR="001D4C91" w:rsidRPr="00F925AF" w:rsidRDefault="001D4C91" w:rsidP="009C3A66">
      <w:pPr>
        <w:jc w:val="both"/>
        <w:rPr>
          <w:rFonts w:ascii="Times New Roman" w:hAnsi="Times New Roman" w:cs="Times New Roman"/>
        </w:rPr>
      </w:pPr>
    </w:p>
    <w:p w:rsidR="0076136D" w:rsidRPr="00F925AF" w:rsidRDefault="00DD6021"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rPr>
        <w:fldChar w:fldCharType="begin" w:fldLock="1"/>
      </w:r>
      <w:r w:rsidRPr="00F925AF">
        <w:rPr>
          <w:rFonts w:ascii="Times New Roman" w:hAnsi="Times New Roman" w:cs="Times New Roman"/>
        </w:rPr>
        <w:instrText xml:space="preserve">ADDIN Mendeley Bibliography CSL_BIBLIOGRAPHY </w:instrText>
      </w:r>
      <w:r w:rsidRPr="00F925AF">
        <w:rPr>
          <w:rFonts w:ascii="Times New Roman" w:hAnsi="Times New Roman" w:cs="Times New Roman"/>
        </w:rPr>
        <w:fldChar w:fldCharType="separate"/>
      </w:r>
      <w:r w:rsidR="0076136D" w:rsidRPr="00F925AF">
        <w:rPr>
          <w:rFonts w:ascii="Times New Roman" w:hAnsi="Times New Roman" w:cs="Times New Roman"/>
          <w:noProof/>
        </w:rPr>
        <w:t xml:space="preserve">1. </w:t>
      </w:r>
      <w:r w:rsidR="0076136D" w:rsidRPr="00F925AF">
        <w:rPr>
          <w:rFonts w:ascii="Times New Roman" w:hAnsi="Times New Roman" w:cs="Times New Roman"/>
          <w:noProof/>
        </w:rPr>
        <w:tab/>
        <w:t>Ruff M, Leyme A, Le Cann F, Bonnier D, Le Seyec J, Chesnel F, et al. The Disintegrin and Metalloprotease ADAM12 Is Associated with TGF-β-Induced Epithelial to Mesenchymal Transition. Katoh M, editor. PLoS One. 2015;10: e0139179. doi:10.1371/journal.pone.013917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 </w:t>
      </w:r>
      <w:r w:rsidRPr="00F925AF">
        <w:rPr>
          <w:rFonts w:ascii="Times New Roman" w:hAnsi="Times New Roman" w:cs="Times New Roman"/>
          <w:noProof/>
        </w:rPr>
        <w:tab/>
        <w:t>Duhachek-Muggy S, Qi Y, Wise R, Alyahya L, Li H, Hodge J, et al. Metalloprotease-disintegrin ADAM12 actively promotes the stem cell-like phenotype in claudin-low breast cancer. Mol Cancer. 2017;16: 32. doi:10.1186/s12943-017-0599-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 </w:t>
      </w:r>
      <w:r w:rsidRPr="00F925AF">
        <w:rPr>
          <w:rFonts w:ascii="Times New Roman" w:hAnsi="Times New Roman" w:cs="Times New Roman"/>
          <w:noProof/>
        </w:rPr>
        <w:tab/>
        <w:t>Eckert MA, Santiago-Medina M, Lwin TM, Kim J, Courtneidge SA, Yang J. ADAM12 induction by TWIST1 promotes tumor invasion and metastasis via regulation of invadopodia and focal adhesions. J Cell Sci. 2017;130: 2036–2048. doi:10.1242/jcs.19820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 </w:t>
      </w:r>
      <w:r w:rsidRPr="00F925AF">
        <w:rPr>
          <w:rFonts w:ascii="Times New Roman" w:hAnsi="Times New Roman" w:cs="Times New Roman"/>
          <w:noProof/>
        </w:rPr>
        <w:tab/>
        <w:t>Iba K, Albrechtsen R, Gilpin B, Fröhlich C, Loechel F, Zolkiewska A, et al. The Cysteine-Rich Domain of Human Adam 12 Supports Cell Adhesion through Syndecans and Triggers Signaling Events That Lead to β1 Integrin–Dependent Cell Spreading. J Cell Biol. 2000;149: 1143–1156. doi:10.1083/jcb.149.5.114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 </w:t>
      </w:r>
      <w:r w:rsidRPr="00F925AF">
        <w:rPr>
          <w:rFonts w:ascii="Times New Roman" w:hAnsi="Times New Roman" w:cs="Times New Roman"/>
          <w:noProof/>
        </w:rPr>
        <w:tab/>
        <w:t>Berasain C, Avila MA. Amphiregulin. Semin Cell Dev Biol. 2014;28: 31–41. doi:10.1016/j.semcdb.2014.01.0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 </w:t>
      </w:r>
      <w:r w:rsidRPr="00F925AF">
        <w:rPr>
          <w:rFonts w:ascii="Times New Roman" w:hAnsi="Times New Roman" w:cs="Times New Roman"/>
          <w:noProof/>
        </w:rPr>
        <w:tab/>
        <w:t>Busser B, Sancey L, Brambilla E, Coll J-L, Hurbin A. The multiple roles of amphiregulin in human cancer. Biochim Biophys Acta - Rev Cancer. 2011;1816: 119–131. doi:10.1016/j.bbcan.2011.05.00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 </w:t>
      </w:r>
      <w:r w:rsidRPr="00F925AF">
        <w:rPr>
          <w:rFonts w:ascii="Times New Roman" w:hAnsi="Times New Roman" w:cs="Times New Roman"/>
          <w:noProof/>
        </w:rPr>
        <w:tab/>
        <w:t>Wang X, Cao Y, BoPan B, Meng Q, Yu Y. High BASP1 Expression is Associated with Poor Prognosis and Promotes Tumor Progression in Human Lung Adenocarcinoma. Cancer Invest. 2021;39: 409–422. doi:10.1080/07357907.2021.191029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 </w:t>
      </w:r>
      <w:r w:rsidRPr="00F925AF">
        <w:rPr>
          <w:rFonts w:ascii="Times New Roman" w:hAnsi="Times New Roman" w:cs="Times New Roman"/>
          <w:noProof/>
        </w:rPr>
        <w:tab/>
        <w:t>Xu W, Ji J, Xu Y, Liu Y, Shi L, Liu Y, et al. MicroRNA-191, by promoting the EMT and increasing CSC-like properties, is involved in neoplastic and metastatic properties of transformed human bronchial epithelial cells. Mol Carcinog. 2015;54: E148–E161. doi:10.1002/mc.2222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 </w:t>
      </w:r>
      <w:r w:rsidRPr="00F925AF">
        <w:rPr>
          <w:rFonts w:ascii="Times New Roman" w:hAnsi="Times New Roman" w:cs="Times New Roman"/>
          <w:noProof/>
        </w:rPr>
        <w:tab/>
        <w:t>Li H, Zhong A, Li S, Meng X, Wang X, Xu F, et al. The integrated pathway of TGFβ/Snail with TNFα/NFκB may facilitate the tumor-stroma interaction in the EMT process and colorectal cancer prognosis. Sci Rep. 2017;7: 4915. doi:10.1038/s41598-017-05280-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 </w:t>
      </w:r>
      <w:r w:rsidRPr="00F925AF">
        <w:rPr>
          <w:rFonts w:ascii="Times New Roman" w:hAnsi="Times New Roman" w:cs="Times New Roman"/>
          <w:noProof/>
        </w:rPr>
        <w:tab/>
        <w:t xml:space="preserve">Schulz GB, Grimm T, Sers C, Riemer P, Elmasry M, Kirchner T, et al. Prognostic value and association with epithelial-mesenchymal transition and molecular subtypes of the proteoglycan biglycan in advanced bladder cancer. Urol Oncol Semin Orig Investig. 2019;37: </w:t>
      </w:r>
      <w:r w:rsidRPr="00F925AF">
        <w:rPr>
          <w:rFonts w:ascii="Times New Roman" w:hAnsi="Times New Roman" w:cs="Times New Roman"/>
          <w:noProof/>
        </w:rPr>
        <w:lastRenderedPageBreak/>
        <w:t>530.e9-530.e18. doi:10.1016/j.urolonc.2019.05.0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 </w:t>
      </w:r>
      <w:r w:rsidRPr="00F925AF">
        <w:rPr>
          <w:rFonts w:ascii="Times New Roman" w:hAnsi="Times New Roman" w:cs="Times New Roman"/>
          <w:noProof/>
        </w:rPr>
        <w:tab/>
        <w:t>Hu L, Duan Y, Li J, Su L, Yan M, Zhu Z, et al. Biglycan enhances gastric cancer invasion by activating FAK signaling pathway. Oncotarget. 2014;5: 1885–1896. doi:10.18632/oncotarget.187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 </w:t>
      </w:r>
      <w:r w:rsidRPr="00F925AF">
        <w:rPr>
          <w:rFonts w:ascii="Times New Roman" w:hAnsi="Times New Roman" w:cs="Times New Roman"/>
          <w:noProof/>
        </w:rPr>
        <w:tab/>
        <w:t>Hartsough EJ, Weiss MB, Heilman SA, Purwin TJ, Kugel CH, Rosenbaum SR, et al. CADM1 is a TWIST1-regulated suppressor of invasion and survival. Cell Death Dis. 2019;10: 281. doi:10.1038/s41419-019-1515-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 </w:t>
      </w:r>
      <w:r w:rsidRPr="00F925AF">
        <w:rPr>
          <w:rFonts w:ascii="Times New Roman" w:hAnsi="Times New Roman" w:cs="Times New Roman"/>
          <w:noProof/>
        </w:rPr>
        <w:tab/>
        <w:t>Sakurai-Yageta M, Masuda M, Tsuboi Y, Ito A, Murakami Y. Tumor suppressor CADM1 is involved in epithelial cell structure. Biochem Biophys Res Commun. 2009;390: 977–982. doi:10.1016/j.bbrc.2009.10.08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 </w:t>
      </w:r>
      <w:r w:rsidRPr="00F925AF">
        <w:rPr>
          <w:rFonts w:ascii="Times New Roman" w:hAnsi="Times New Roman" w:cs="Times New Roman"/>
          <w:noProof/>
        </w:rPr>
        <w:tab/>
        <w:t>Shi Y, Li Z, Zhou Z, Liao S, Wu Z, Li J, et al. Identification and validation of an epithelial mesenchymal transition-related gene pairs signature for prediction of overall survival in patients with skin cutaneous melanoma. PeerJ. 2022;10: e12646. doi:10.7717/peerj.1264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 </w:t>
      </w:r>
      <w:r w:rsidRPr="00F925AF">
        <w:rPr>
          <w:rFonts w:ascii="Times New Roman" w:hAnsi="Times New Roman" w:cs="Times New Roman"/>
          <w:noProof/>
        </w:rPr>
        <w:tab/>
        <w:t>Liang F, Wang R, Du Q, Zhu S. An Epithelial–Mesenchymal Transition Hallmark Gene-Based Risk Score System in Head and Neck Squamous-Cell Carcinoma. Int J Gen Med. 2021;Volume 14: 4219–4227. doi:10.2147/IJGM.S32763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 </w:t>
      </w:r>
      <w:r w:rsidRPr="00F925AF">
        <w:rPr>
          <w:rFonts w:ascii="Times New Roman" w:hAnsi="Times New Roman" w:cs="Times New Roman"/>
          <w:noProof/>
        </w:rPr>
        <w:tab/>
        <w:t>Masugi Y, Tanese K, Emoto K, Yamazaki K, Effendi K, Funakoshi T, et al. Overexpression of adenylate cyclase-associated protein 2 is a novel prognostic marker in malignant melanoma. Pathol Int. 2015;65: 627–634. doi:10.1111/pin.1235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 </w:t>
      </w:r>
      <w:r w:rsidRPr="00F925AF">
        <w:rPr>
          <w:rFonts w:ascii="Times New Roman" w:hAnsi="Times New Roman" w:cs="Times New Roman"/>
          <w:noProof/>
        </w:rPr>
        <w:tab/>
        <w:t>Sancisi V, Gandolfi G, Ragazzi M, Nicoli D, Tamagnini I, Piana S, et al. Cadherin 6 Is a New RUNX2 Target in TGF-β Signalling Pathway. Li J, editor. PLoS One. 2013;8: e75489. doi:10.1371/journal.pone.007548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 </w:t>
      </w:r>
      <w:r w:rsidRPr="00F925AF">
        <w:rPr>
          <w:rFonts w:ascii="Times New Roman" w:hAnsi="Times New Roman" w:cs="Times New Roman"/>
          <w:noProof/>
        </w:rPr>
        <w:tab/>
        <w:t>Gugnoni M, Sancisi V, Gandolfi G, Manzotti G, Ragazzi M, Giordano D, et al. Cadherin-6 promotes EMT and cancer metastasis by restraining autophagy. Oncogene. 2017;36: 667–677. doi:10.1038/onc.2016.23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 </w:t>
      </w:r>
      <w:r w:rsidRPr="00F925AF">
        <w:rPr>
          <w:rFonts w:ascii="Times New Roman" w:hAnsi="Times New Roman" w:cs="Times New Roman"/>
          <w:noProof/>
        </w:rPr>
        <w:tab/>
        <w:t>Clay MR, Halloran MC. Cadherin 6 promotes neural crest cell detachment via F-actin regulation and influences active Rho distribution during epithelial-to-mesenchymal transition. Development. 2014;141: 2506–2515. doi:10.1242/dev.10555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 </w:t>
      </w:r>
      <w:r w:rsidRPr="00F925AF">
        <w:rPr>
          <w:rFonts w:ascii="Times New Roman" w:hAnsi="Times New Roman" w:cs="Times New Roman"/>
          <w:noProof/>
        </w:rPr>
        <w:tab/>
        <w:t>Park K-S, Gumbiner BM. Cadherin-6B stimulates an epithelial mesenchymal transition and the delamination of cells from the neural ectoderm via LIMK/cofilin mediated non-canonical BMP receptor signaling. Dev Biol. 2012;366: 232–243. doi:10.1016/j.ydbio.2012.04.0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 </w:t>
      </w:r>
      <w:r w:rsidRPr="00F925AF">
        <w:rPr>
          <w:rFonts w:ascii="Times New Roman" w:hAnsi="Times New Roman" w:cs="Times New Roman"/>
          <w:noProof/>
        </w:rPr>
        <w:tab/>
        <w:t>Park K-S, Gumbiner BM. Cadherin 6B induces BMP signaling and de-epithelialization during the epithelial mesenchymal transition of the neural crest. Development. 2010;137: 2691–2701. doi:10.1242/dev.05009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 </w:t>
      </w:r>
      <w:r w:rsidRPr="00F925AF">
        <w:rPr>
          <w:rFonts w:ascii="Times New Roman" w:hAnsi="Times New Roman" w:cs="Times New Roman"/>
          <w:noProof/>
        </w:rPr>
        <w:tab/>
        <w:t>Taneyhill LA, Coles EG, Bronner-Fraser M. Snail2 directly represses cadherin6B during epithelial-to-mesenchymal transitions of the neural crest. Development. 2007;134: 1481–1490. doi:10.1242/dev.0283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 </w:t>
      </w:r>
      <w:r w:rsidRPr="00F925AF">
        <w:rPr>
          <w:rFonts w:ascii="Times New Roman" w:hAnsi="Times New Roman" w:cs="Times New Roman"/>
          <w:noProof/>
        </w:rPr>
        <w:tab/>
        <w:t>Coles EG, Taneyhill LA, Bronner-Fraser M. A critical role for Cadherin6B in regulating avian neural crest emigration. Dev Biol. 2007;312: 533–544. doi:10.1016/j.ydbio.2007.09.05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 </w:t>
      </w:r>
      <w:r w:rsidRPr="00F925AF">
        <w:rPr>
          <w:rFonts w:ascii="Times New Roman" w:hAnsi="Times New Roman" w:cs="Times New Roman"/>
          <w:noProof/>
        </w:rPr>
        <w:tab/>
        <w:t>Alimperti S, Andreadis ST. CDH2 and CDH11 act as regulators of stem cell fate decisions. Stem Cell Res. 2015;14: 270–282. doi:10.1016/j.scr.2015.02.00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 </w:t>
      </w:r>
      <w:r w:rsidRPr="00F925AF">
        <w:rPr>
          <w:rFonts w:ascii="Times New Roman" w:hAnsi="Times New Roman" w:cs="Times New Roman"/>
          <w:noProof/>
        </w:rPr>
        <w:tab/>
        <w:t>Chen J-H, Huang W-C, Bamodu OA, Chang PM-H, Chao T-Y, Huang T-H. Monospecific antibody targeting of CDH11 inhibits epithelial-to-mesenchymal transition and represses cancer stem cell-like phenotype by up-regulating miR-335 in metastatic breast cancer, in vitro and in vivo. BMC Cancer. 2019;19: 634. doi:10.1186/s12885-019-581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 </w:t>
      </w:r>
      <w:r w:rsidRPr="00F925AF">
        <w:rPr>
          <w:rFonts w:ascii="Times New Roman" w:hAnsi="Times New Roman" w:cs="Times New Roman"/>
          <w:noProof/>
        </w:rPr>
        <w:tab/>
        <w:t>Kim N-H, Choi S-H, Lee TR, Lee C-H, Lee A-Y. Cadherin 11, a miR-675 Target, Induces N-Cadherin Expression and Epithelial–Mesenchymal Transition in Melasma. J Invest Dermatol. 2014;134: 2967–2976. doi:10.1038/jid.2014.25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7. </w:t>
      </w:r>
      <w:r w:rsidRPr="00F925AF">
        <w:rPr>
          <w:rFonts w:ascii="Times New Roman" w:hAnsi="Times New Roman" w:cs="Times New Roman"/>
          <w:noProof/>
        </w:rPr>
        <w:tab/>
        <w:t>Schneider DJ, Wu M, Le TT, Cho S, Brenner MB, Blackburn MR, et al. Cadherin‐11 contributes to pulmonary fibrosis: potential role in TGF‐β production and epithelial to mesenchymal transition. FASEB J. 2012;26: 503–512. doi:10.1096/fj.11-18609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lastRenderedPageBreak/>
        <w:t xml:space="preserve">28. </w:t>
      </w:r>
      <w:r w:rsidRPr="00F925AF">
        <w:rPr>
          <w:rFonts w:ascii="Times New Roman" w:hAnsi="Times New Roman" w:cs="Times New Roman"/>
          <w:noProof/>
        </w:rPr>
        <w:tab/>
        <w:t>Li L, Ying J, Li H, Zhang Y, Shu X, Fan Y, et al. The human cadherin 11 is a pro-apoptotic tumor suppressor modulating cell stemness through Wnt/β-catenin signaling and silenced in common carcinomas. Oncogene. 2012;31: 3901–3912. doi:10.1038/onc.2011.54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9. </w:t>
      </w:r>
      <w:r w:rsidRPr="00F925AF">
        <w:rPr>
          <w:rFonts w:ascii="Times New Roman" w:hAnsi="Times New Roman" w:cs="Times New Roman"/>
          <w:noProof/>
        </w:rPr>
        <w:tab/>
        <w:t>Piao S, Inglehart RC, Scanlon CS, Russo N, Banerjee R, D’Silva NJ. CDH11 inhibits proliferation and invasion in head and neck cancer. J Oral Pathol Med. 2017;46: 89–97. doi:10.1111/jop.1247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0. </w:t>
      </w:r>
      <w:r w:rsidRPr="00F925AF">
        <w:rPr>
          <w:rFonts w:ascii="Times New Roman" w:hAnsi="Times New Roman" w:cs="Times New Roman"/>
          <w:noProof/>
        </w:rPr>
        <w:tab/>
        <w:t>Xu S, Xu H, Wang W, Li S, Li H, Li T, et al. The role of collagen in cancer: from bench to bedside. J Transl Med. 2019;17: 309. doi:10.1186/s12967-019-2058-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1. </w:t>
      </w:r>
      <w:r w:rsidRPr="00F925AF">
        <w:rPr>
          <w:rFonts w:ascii="Times New Roman" w:hAnsi="Times New Roman" w:cs="Times New Roman"/>
          <w:noProof/>
        </w:rPr>
        <w:tab/>
        <w:t>Banerjee S, Lo W-C, Majumder P, Roy D, Ghorai M, Shaikh NK, et al. Multiple roles for basement membrane proteins in cancer progression and EMT. Eur J Cell Biol. 2022;101: 151220. doi:10.1016/j.ejcb.2022.15122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2. </w:t>
      </w:r>
      <w:r w:rsidRPr="00F925AF">
        <w:rPr>
          <w:rFonts w:ascii="Times New Roman" w:hAnsi="Times New Roman" w:cs="Times New Roman"/>
          <w:noProof/>
        </w:rPr>
        <w:tab/>
        <w:t>Yin W, Zhu H, Tan J, Xin Z, Zhou Q, Cao Y, et al. Identification of collagen genes related to immune infiltration and epithelial-mesenchymal transition in glioma. Cancer Cell Int. 2021;21: 276. doi:10.1186/s12935-021-01982-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3. </w:t>
      </w:r>
      <w:r w:rsidRPr="00F925AF">
        <w:rPr>
          <w:rFonts w:ascii="Times New Roman" w:hAnsi="Times New Roman" w:cs="Times New Roman"/>
          <w:noProof/>
        </w:rPr>
        <w:tab/>
        <w:t>Medici D, Nawshad A. Type I collagen promotes epithelial–mesenchymal transition through ILK-dependent activation of NF-κB and LEF-1. Matrix Biol. 2010;29: 161–165. doi:10.1016/j.matbio.2009.12.00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4. </w:t>
      </w:r>
      <w:r w:rsidRPr="00F925AF">
        <w:rPr>
          <w:rFonts w:ascii="Times New Roman" w:hAnsi="Times New Roman" w:cs="Times New Roman"/>
          <w:noProof/>
        </w:rPr>
        <w:tab/>
        <w:t>Zeisberg M, Neilson EG. Biomarkers for epithelial-mesenchymal transitions. J Clin Invest. 2009;119: 1429–1437. doi:10.1172/JCI3618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5. </w:t>
      </w:r>
      <w:r w:rsidRPr="00F925AF">
        <w:rPr>
          <w:rFonts w:ascii="Times New Roman" w:hAnsi="Times New Roman" w:cs="Times New Roman"/>
          <w:noProof/>
        </w:rPr>
        <w:tab/>
        <w:t>Reka AK, Chen G, Jones RC, Amunugama R, Kim S, Karnovsky A, et al. Epithelial-mesenchymal transition-associated secretory phenotype predicts survival in lung cancer patients. Carcinogenesis. 2014;35: 1292–1300. doi:10.1093/carcin/bgu04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6. </w:t>
      </w:r>
      <w:r w:rsidRPr="00F925AF">
        <w:rPr>
          <w:rFonts w:ascii="Times New Roman" w:hAnsi="Times New Roman" w:cs="Times New Roman"/>
          <w:noProof/>
        </w:rPr>
        <w:tab/>
        <w:t>Li X, Sun X, Kan C, Chen B, Qu N, Hou N, et al. COL1A1: A novel oncogenic gene and therapeutic target in malignancies. Pathol - Res Pract. 2022;236: 154013. doi:10.1016/j.prp.2022.15401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7. </w:t>
      </w:r>
      <w:r w:rsidRPr="00F925AF">
        <w:rPr>
          <w:rFonts w:ascii="Times New Roman" w:hAnsi="Times New Roman" w:cs="Times New Roman"/>
          <w:noProof/>
        </w:rPr>
        <w:tab/>
        <w:t>Ponticos M, Harvey C, Ikeda T, Abraham D, Bou-Gharios G. JunB mediates enhancer/promoter activity of COL1A2 following TGF-β induction. Nucleic Acids Res. 2009;37: 5378–5389. doi:10.1093/nar/gkp54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8. </w:t>
      </w:r>
      <w:r w:rsidRPr="00F925AF">
        <w:rPr>
          <w:rFonts w:ascii="Times New Roman" w:hAnsi="Times New Roman" w:cs="Times New Roman"/>
          <w:noProof/>
        </w:rPr>
        <w:tab/>
        <w:t>Tamilzhalagan S, Rathinam D, Ganesan K. Amplified 7q21-22 gene MCM7 and its intronic miR-25 suppress COL1A2 associated genes to sustain intestinal gastric cancer features. Mol Carcinog. 2017;56: 1590–1602. doi:10.1002/mc.2261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39. </w:t>
      </w:r>
      <w:r w:rsidRPr="00F925AF">
        <w:rPr>
          <w:rFonts w:ascii="Times New Roman" w:hAnsi="Times New Roman" w:cs="Times New Roman"/>
          <w:noProof/>
        </w:rPr>
        <w:tab/>
        <w:t>Yu Y, Liu D, Liu Z, Li S, Ge Y, Sun W, et al. The inhibitory effects of COL1A2 on colorectal cancer cell proliferation, migration, and invasion. J Cancer. 2018;9: 2953–2962. doi:10.7150/jca.255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0. </w:t>
      </w:r>
      <w:r w:rsidRPr="00F925AF">
        <w:rPr>
          <w:rFonts w:ascii="Times New Roman" w:hAnsi="Times New Roman" w:cs="Times New Roman"/>
          <w:noProof/>
        </w:rPr>
        <w:tab/>
        <w:t>Zhang H, Wang Y, Ding H. COL4A1, negatively regulated by XPD and miR-29a-3p, promotes cell proliferation, migration, invasion and epithelial–mesenchymal transition in liver cancer cells. Clin Transl Oncol. 2021;23: 2078–2089. doi:10.1007/s12094-021-02611-y</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1. </w:t>
      </w:r>
      <w:r w:rsidRPr="00F925AF">
        <w:rPr>
          <w:rFonts w:ascii="Times New Roman" w:hAnsi="Times New Roman" w:cs="Times New Roman"/>
          <w:noProof/>
        </w:rPr>
        <w:tab/>
        <w:t>Hu Y-Z, Hu Z-L, Liao T-Y, Li Y, Pan Y-L. LncRNA SND1-IT1 facilitates TGF-β1-induced epithelial-to-mesenchymal transition via miR-124/COL4A1 axis in gastric cancer. Cell Death Discov. 2022;8: 73. doi:10.1038/s41420-021-00793-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2. </w:t>
      </w:r>
      <w:r w:rsidRPr="00F925AF">
        <w:rPr>
          <w:rFonts w:ascii="Times New Roman" w:hAnsi="Times New Roman" w:cs="Times New Roman"/>
          <w:noProof/>
        </w:rPr>
        <w:tab/>
        <w:t>Chen S-Y, Lin J-S, Yang B-C. Modulation of tumor cell stiffness and migration by type IV collagen through direct activation of integrin signaling pathway. Arch Biochem Biophys. 2014;555–556: 1–8. doi:10.1016/j.abb.2014.05.00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3. </w:t>
      </w:r>
      <w:r w:rsidRPr="00F925AF">
        <w:rPr>
          <w:rFonts w:ascii="Times New Roman" w:hAnsi="Times New Roman" w:cs="Times New Roman"/>
          <w:noProof/>
        </w:rPr>
        <w:tab/>
        <w:t>Jechlinger M, Grunert S, Tamir IH, Janda E, Lüdemann S, Waerner T, et al. Expression profiling of epithelial plasticity in tumor progression. Oncogene. 2003;22: 7155–7169. doi:10.1038/sj.onc.120688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4. </w:t>
      </w:r>
      <w:r w:rsidRPr="00F925AF">
        <w:rPr>
          <w:rFonts w:ascii="Times New Roman" w:hAnsi="Times New Roman" w:cs="Times New Roman"/>
          <w:noProof/>
        </w:rPr>
        <w:tab/>
        <w:t>Lei G-S, Kline HL, Lee C-H, Wilkes DS, Zhang C. Regulation of Collagen V Expression and Epithelial-Mesenchymal Transition by miR-185 and miR-186 during Idiopathic Pulmonary Fibrosis. Am J Pathol. 2016;186: 2310–2316. doi:10.1016/j.ajpath.2016.04.0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5. </w:t>
      </w:r>
      <w:r w:rsidRPr="00F925AF">
        <w:rPr>
          <w:rFonts w:ascii="Times New Roman" w:hAnsi="Times New Roman" w:cs="Times New Roman"/>
          <w:noProof/>
        </w:rPr>
        <w:tab/>
        <w:t>Park Y, Park M, Kim J, Ahn J, Sim J, Bang J-I, et al. NOX2-Induced High Glycolytic Activity Contributes to the Gain of COL5A1-Mediated Mesenchymal Phenotype in GBM. Cancers (Basel). 2022;14: 516. doi:10.3390/cancers1403051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lastRenderedPageBreak/>
        <w:t xml:space="preserve">46. </w:t>
      </w:r>
      <w:r w:rsidRPr="00F925AF">
        <w:rPr>
          <w:rFonts w:ascii="Times New Roman" w:hAnsi="Times New Roman" w:cs="Times New Roman"/>
          <w:noProof/>
        </w:rPr>
        <w:tab/>
        <w:t>Sun J, Han S, Chen P. LncRNA XIST contributes to epithelial–mesenchymal transformation in posterior opacity via regulating miR-98-5p/COL5A2 axis and PI3K/Akt/FOXO1 pathway. Mol Cell Toxicol. 2022. doi:10.1007/s13273-022-00247-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7. </w:t>
      </w:r>
      <w:r w:rsidRPr="00F925AF">
        <w:rPr>
          <w:rFonts w:ascii="Times New Roman" w:hAnsi="Times New Roman" w:cs="Times New Roman"/>
          <w:noProof/>
        </w:rPr>
        <w:tab/>
        <w:t>Chen P, Cescon M, Bonaldo P. Collagen VI in cancer and its biological mechanisms. Trends Mol Med. 2013;19: 410–417. doi:10.1016/j.molmed.2013.04.0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8. </w:t>
      </w:r>
      <w:r w:rsidRPr="00F925AF">
        <w:rPr>
          <w:rFonts w:ascii="Times New Roman" w:hAnsi="Times New Roman" w:cs="Times New Roman"/>
          <w:noProof/>
        </w:rPr>
        <w:tab/>
        <w:t>König A, Bruckner-Tuderman L. Transforming growth factor-beta stimulates collagen VII expression by cutaneous cells in vitro. J Cell Biol. 1992;117: 679–685. doi:10.1083/jcb.117.3.67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49. </w:t>
      </w:r>
      <w:r w:rsidRPr="00F925AF">
        <w:rPr>
          <w:rFonts w:ascii="Times New Roman" w:hAnsi="Times New Roman" w:cs="Times New Roman"/>
          <w:noProof/>
        </w:rPr>
        <w:tab/>
        <w:t>Ortiz-Urda S, Garcia J, Green CL, Chen L, Lin Q, Veitch DP, et al. Type VII Collagen Is Required for Ras-Driven Human Epidermal Tumorigenesis. Science (80- ). 2005;307: 1773–1776. doi:10.1126/science.110620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0. </w:t>
      </w:r>
      <w:r w:rsidRPr="00F925AF">
        <w:rPr>
          <w:rFonts w:ascii="Times New Roman" w:hAnsi="Times New Roman" w:cs="Times New Roman"/>
          <w:noProof/>
        </w:rPr>
        <w:tab/>
        <w:t>Nyström A, Velati D, Mittapalli VR, Fritsch A, Kern JS, Bruckner-Tuderman L. Collagen VII plays a dual role in wound healing. J Clin Invest. 2013;123: 3498–3509. doi:10.1172/JCI681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1. </w:t>
      </w:r>
      <w:r w:rsidRPr="00F925AF">
        <w:rPr>
          <w:rFonts w:ascii="Times New Roman" w:hAnsi="Times New Roman" w:cs="Times New Roman"/>
          <w:noProof/>
        </w:rPr>
        <w:tab/>
        <w:t>Martins VL, Vyas JJ, Chen M, Purdie K, Mein CA, South AP, et al. Increased invasive behaviour in cutaneous squamous cell carcinoma with loss of basement-membrane type VII collagen. J Cell Sci. 2009;122: 1788–1799. doi:10.1242/jcs.04289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2. </w:t>
      </w:r>
      <w:r w:rsidRPr="00F925AF">
        <w:rPr>
          <w:rFonts w:ascii="Times New Roman" w:hAnsi="Times New Roman" w:cs="Times New Roman"/>
          <w:noProof/>
        </w:rPr>
        <w:tab/>
        <w:t>Hou G, Mulholland D, Gronska MA, Bendeck MP. Type VIII Collagen Stimulates Smooth Muscle Cell Migration and Matrix Metalloproteinase Synthesis after Arterial Injury. Am J Pathol. 2000;156: 467–476. doi:10.1016/S0002-9440(10)64751-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3. </w:t>
      </w:r>
      <w:r w:rsidRPr="00F925AF">
        <w:rPr>
          <w:rFonts w:ascii="Times New Roman" w:hAnsi="Times New Roman" w:cs="Times New Roman"/>
          <w:noProof/>
        </w:rPr>
        <w:tab/>
        <w:t>Skrbic B, Engebretsen KVT, Strand ME, Lunde IG, Herum KM, Marstein HS, et al. Lack of collagen VIII reduces fibrosis and promotes early mortality and cardiac dilatation in pressure overload in mice†. Cardiovasc Res. 2015;106: 32–42. doi:10.1093/cvr/cvv04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4. </w:t>
      </w:r>
      <w:r w:rsidRPr="00F925AF">
        <w:rPr>
          <w:rFonts w:ascii="Times New Roman" w:hAnsi="Times New Roman" w:cs="Times New Roman"/>
          <w:noProof/>
        </w:rPr>
        <w:tab/>
        <w:t>Loeffler I, Liebisch M, Wolf G. Collagen VIII influences epithelial phenotypic changes in experimental diabetic nephropathy. Am J Physiol Physiol. 2012;303: F733–F745. doi:10.1152/ajprenal.00212.2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5. </w:t>
      </w:r>
      <w:r w:rsidRPr="00F925AF">
        <w:rPr>
          <w:rFonts w:ascii="Times New Roman" w:hAnsi="Times New Roman" w:cs="Times New Roman"/>
          <w:noProof/>
        </w:rPr>
        <w:tab/>
        <w:t>Sok JC, Lee JA, Dasari S, Joyce S, Contrucci SC, Egloff AM, et al. Collagen type XI α1 facilitates head and neck squamous cell cancer growth and invasion. Br J Cancer. 2013;109: 3049–3056. doi:10.1038/bjc.2013.62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6. </w:t>
      </w:r>
      <w:r w:rsidRPr="00F925AF">
        <w:rPr>
          <w:rFonts w:ascii="Times New Roman" w:hAnsi="Times New Roman" w:cs="Times New Roman"/>
          <w:noProof/>
        </w:rPr>
        <w:tab/>
        <w:t>Freire J, Domínguez-Hormaetxe S, Pereda S, De Juan A, Vega A, Simón L, et al. Collagen, type XI, alpha 1: An accurate marker for differential diagnosis of breast carcinoma invasiveness in core needle biopsies. Pathol - Res Pract. 2014;210: 879–884. doi:10.1016/j.prp.2014.07.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7. </w:t>
      </w:r>
      <w:r w:rsidRPr="00F925AF">
        <w:rPr>
          <w:rFonts w:ascii="Times New Roman" w:hAnsi="Times New Roman" w:cs="Times New Roman"/>
          <w:noProof/>
        </w:rPr>
        <w:tab/>
        <w:t>Wu Y-H, Chou C-Y. Collagen XI Alpha 1 Chain, a Novel Therapeutic Target for Cancer Treatment. Front Oncol. 2022;12: 1–9. doi:10.3389/fonc.2022.92516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8. </w:t>
      </w:r>
      <w:r w:rsidRPr="00F925AF">
        <w:rPr>
          <w:rFonts w:ascii="Times New Roman" w:hAnsi="Times New Roman" w:cs="Times New Roman"/>
          <w:noProof/>
        </w:rPr>
        <w:tab/>
        <w:t>Raglow Z, Thomas SM. Tumor matrix protein collagen XIα1 in cancer. Cancer Lett. 2015;357: 448–453. doi:10.1016/j.canlet.2014.12.0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59. </w:t>
      </w:r>
      <w:r w:rsidRPr="00F925AF">
        <w:rPr>
          <w:rFonts w:ascii="Times New Roman" w:hAnsi="Times New Roman" w:cs="Times New Roman"/>
          <w:noProof/>
        </w:rPr>
        <w:tab/>
        <w:t>Nallanthighal S, Heiserman JP, Cheon D-J. Collagen Type XI Alpha 1 (COL11A1): A Novel Biomarker and a Key Player in Cancer. Cancers (Basel). 2021;13: 935. doi:10.3390/cancers1305093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0. </w:t>
      </w:r>
      <w:r w:rsidRPr="00F925AF">
        <w:rPr>
          <w:rFonts w:ascii="Times New Roman" w:hAnsi="Times New Roman" w:cs="Times New Roman"/>
          <w:noProof/>
        </w:rPr>
        <w:tab/>
        <w:t>Xiang Z, Li J, Song S, Wang J, Cai W, Hu W, et al. A positive feedback between IDO1 metabolite and COL12A1 via MAPK pathway to promote gastric cancer metastasis. J Exp Clin Cancer Res. 2019;38: 314. doi:10.1186/s13046-019-1318-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1. </w:t>
      </w:r>
      <w:r w:rsidRPr="00F925AF">
        <w:rPr>
          <w:rFonts w:ascii="Times New Roman" w:hAnsi="Times New Roman" w:cs="Times New Roman"/>
          <w:noProof/>
        </w:rPr>
        <w:tab/>
        <w:t>Jiang X, Wu M, Xu X, Zhang L, Huang Y, Xu Z, et al. COL12A1, a novel potential prognostic factor and therapeutic target in gastric cancer. Mol Med Rep. 2019;20: 3103–3112. doi:10.3892/mmr.2019.1054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2. </w:t>
      </w:r>
      <w:r w:rsidRPr="00F925AF">
        <w:rPr>
          <w:rFonts w:ascii="Times New Roman" w:hAnsi="Times New Roman" w:cs="Times New Roman"/>
          <w:noProof/>
        </w:rPr>
        <w:tab/>
        <w:t>Nfonsam VN, Nfonsam LE, Chen D, Omesiete PN, Cruz A, Runyan RB, et al. COMP Gene Coexpresses With EMT Genes and Is Associated With Poor Survival in Colon Cancer Patients. J Surg Res. 2019;233: 297–303. doi:10.1016/j.jss.2018.08.02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3. </w:t>
      </w:r>
      <w:r w:rsidRPr="00F925AF">
        <w:rPr>
          <w:rFonts w:ascii="Times New Roman" w:hAnsi="Times New Roman" w:cs="Times New Roman"/>
          <w:noProof/>
        </w:rPr>
        <w:tab/>
        <w:t>Zhong W, Hou H, Liu T, Su S, Xi X, Liao Y, et al. Cartilage Oligomeric Matrix Protein promotes epithelial-mesenchymal transition by interacting with Transgelin in Colorectal Cancer. Theranostics. 2020;10: 8790–8806. doi:10.7150/thno.4445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lastRenderedPageBreak/>
        <w:t xml:space="preserve">64. </w:t>
      </w:r>
      <w:r w:rsidRPr="00F925AF">
        <w:rPr>
          <w:rFonts w:ascii="Times New Roman" w:hAnsi="Times New Roman" w:cs="Times New Roman"/>
          <w:noProof/>
        </w:rPr>
        <w:tab/>
        <w:t>Cheng W-L, Wang C-S, Huang Y-H, Tsai M-M, Liang Y, Lin K-H. Overexpression of CXCL1 and its receptor CXCR2 promote tumor invasion in gastric cancer. Ann Oncol. 2011;22: 2267–2276. doi:10.1093/annonc/mdq73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5. </w:t>
      </w:r>
      <w:r w:rsidRPr="00F925AF">
        <w:rPr>
          <w:rFonts w:ascii="Times New Roman" w:hAnsi="Times New Roman" w:cs="Times New Roman"/>
          <w:noProof/>
        </w:rPr>
        <w:tab/>
        <w:t>Kuo P-L, Shen K-H, Hung S-H, Hsu Y-L. CXCL1/GROα increases cell migration and invasion of prostate cancer by decreasing fibulin-1 expression through NF-κB/HDAC1 epigenetic regulation. Carcinogenesis. 2012;33: 2477–2487. doi:10.1093/carcin/bgs29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6. </w:t>
      </w:r>
      <w:r w:rsidRPr="00F925AF">
        <w:rPr>
          <w:rFonts w:ascii="Times New Roman" w:hAnsi="Times New Roman" w:cs="Times New Roman"/>
          <w:noProof/>
        </w:rPr>
        <w:tab/>
        <w:t>Hsu Y-L, Chen Y-J, Chang W-A, Jian S-F, Fan H-L, Wang J-Y, et al. Interaction between Tumor-Associated Dendritic Cells and Colon Cancer Cells Contributes to Tumor Progression via CXCL1. Int J Mol Sci. 2018;19: 2427. doi:10.3390/ijms190824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7. </w:t>
      </w:r>
      <w:r w:rsidRPr="00F925AF">
        <w:rPr>
          <w:rFonts w:ascii="Times New Roman" w:hAnsi="Times New Roman" w:cs="Times New Roman"/>
          <w:noProof/>
        </w:rPr>
        <w:tab/>
        <w:t>Wang N, Liu W, Zheng Y, Wang S, Yang B, Li M, et al. CXCL1 derived from tumor-associated macrophages promotes breast cancer metastasis via activating NF-κB/SOX4 signaling. Cell Death Dis. 2018;9: 880. doi:10.1038/s41419-018-0876-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8. </w:t>
      </w:r>
      <w:r w:rsidRPr="00F925AF">
        <w:rPr>
          <w:rFonts w:ascii="Times New Roman" w:hAnsi="Times New Roman" w:cs="Times New Roman"/>
          <w:noProof/>
        </w:rPr>
        <w:tab/>
        <w:t>Lu Y, Dong B, Xu F, Xu Y, Pan J, Song J, et al. CXCL1-LCN2 paracrine axis promotes progression of prostate cancer via the Src activation and epithelial-mesenchymal transition. Cell Commun Signal. 2019;17: 118. doi:10.1186/s12964-019-0434-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69. </w:t>
      </w:r>
      <w:r w:rsidRPr="00F925AF">
        <w:rPr>
          <w:rFonts w:ascii="Times New Roman" w:hAnsi="Times New Roman" w:cs="Times New Roman"/>
          <w:noProof/>
        </w:rPr>
        <w:tab/>
        <w:t>Alafate W, Li X, Zuo J, Zhang H, Xiang J, Wu W, et al. Elevation of CXCL1 indicates poor prognosis and radioresistance by inducing mesenchymal transition in glioblastoma. CNS Neurosci Ther. 2020;26: 475–485. doi:10.1111/cns.1329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0. </w:t>
      </w:r>
      <w:r w:rsidRPr="00F925AF">
        <w:rPr>
          <w:rFonts w:ascii="Times New Roman" w:hAnsi="Times New Roman" w:cs="Times New Roman"/>
          <w:noProof/>
        </w:rPr>
        <w:tab/>
        <w:t>Korbecki J, Barczak K, Gutowska I, Chlubek D, Baranowska-Bosiacka I. CXCL1: Gene, Promoter, Regulation of Expression, mRNA Stability, Regulation of Activity in the Intercellular Space. Int J Mol Sci. 2022;23: 792. doi:10.3390/ijms2302079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1. </w:t>
      </w:r>
      <w:r w:rsidRPr="00F925AF">
        <w:rPr>
          <w:rFonts w:ascii="Times New Roman" w:hAnsi="Times New Roman" w:cs="Times New Roman"/>
          <w:noProof/>
        </w:rPr>
        <w:tab/>
        <w:t>Prunier C, Howe PH. Disabled-2 (Dab2) Is Required for Transforming Growth Factor β-induced Epithelial to Mesenchymal Transition (EMT). J Biol Chem. 2005;280: 17540–17548. doi:10.1074/jbc.M50097420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2. </w:t>
      </w:r>
      <w:r w:rsidRPr="00F925AF">
        <w:rPr>
          <w:rFonts w:ascii="Times New Roman" w:hAnsi="Times New Roman" w:cs="Times New Roman"/>
          <w:noProof/>
        </w:rPr>
        <w:tab/>
        <w:t>Martin JC, Herbert B-S, Hocevar BA. Disabled-2 downregulation promotes epithelial-to-mesenchymal transition. Br J Cancer. 2010;103: 1716–1723. doi:10.1038/sj.bjc.660597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3. </w:t>
      </w:r>
      <w:r w:rsidRPr="00F925AF">
        <w:rPr>
          <w:rFonts w:ascii="Times New Roman" w:hAnsi="Times New Roman" w:cs="Times New Roman"/>
          <w:noProof/>
        </w:rPr>
        <w:tab/>
        <w:t>Mao L, Yang J, Yue J, Chen Y, Zhou H, Fan D, et al. Decorin deficiency promotes epithelial-mesenchymal transition and colon cancer metastasis. Matrix Biol. 2021;95: 1–14. doi:10.1016/j.matbio.2020.10.0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4. </w:t>
      </w:r>
      <w:r w:rsidRPr="00F925AF">
        <w:rPr>
          <w:rFonts w:ascii="Times New Roman" w:hAnsi="Times New Roman" w:cs="Times New Roman"/>
          <w:noProof/>
        </w:rPr>
        <w:tab/>
        <w:t>Bi X, Pohl NM, Qian Z, Yang GR, Gou Y, Guzman G, et al. Decorin-mediated inhibition of colorectal cancer growth and migration is associated with E-cadherin in vitro and in mice. Carcinogenesis. 2012;33: 326–330. doi:10.1093/carcin/bgr29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5. </w:t>
      </w:r>
      <w:r w:rsidRPr="00F925AF">
        <w:rPr>
          <w:rFonts w:ascii="Times New Roman" w:hAnsi="Times New Roman" w:cs="Times New Roman"/>
          <w:noProof/>
        </w:rPr>
        <w:tab/>
        <w:t>Hu X, Villodre ES, Larson R, Rahal OM, Wang X, Gong Y, et al. Decorin-mediated suppression of tumorigenesis, invasion, and metastasis in inflammatory breast cancer. Commun Biol. 2021;4: 72. doi:10.1038/s42003-020-01590-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6. </w:t>
      </w:r>
      <w:r w:rsidRPr="00F925AF">
        <w:rPr>
          <w:rFonts w:ascii="Times New Roman" w:hAnsi="Times New Roman" w:cs="Times New Roman"/>
          <w:noProof/>
        </w:rPr>
        <w:tab/>
        <w:t>Matsunuma R, Chan DW, Kim B-J, Singh P, Han A, Saltzman AB, et al. DPYSL3 modulates mitosis, migration, and epithelial-to-mesenchymal transition in claudin-low breast cancer. Proc Natl Acad Sci. 2018;115: E11978–E11987. doi:10.1073/pnas.18105981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7. </w:t>
      </w:r>
      <w:r w:rsidRPr="00F925AF">
        <w:rPr>
          <w:rFonts w:ascii="Times New Roman" w:hAnsi="Times New Roman" w:cs="Times New Roman"/>
          <w:noProof/>
        </w:rPr>
        <w:tab/>
        <w:t>Hiroshima Y, Nakamura F, Miyamoto H, Mori R, Taniguchi K, Matsuyama R, et al. Collapsin Response Mediator Protein 4 Expression is Associated with Liver Metastasis and Poor Survival in Pancreatic Cancer. Ann Surg Oncol. 2013;20: 369–378. doi:10.1245/s10434-012-2491-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8. </w:t>
      </w:r>
      <w:r w:rsidRPr="00F925AF">
        <w:rPr>
          <w:rFonts w:ascii="Times New Roman" w:hAnsi="Times New Roman" w:cs="Times New Roman"/>
          <w:noProof/>
        </w:rPr>
        <w:tab/>
        <w:t>Gao X, Pang J, Li L-Y, Liu W-P, Di J-M, Sun Q-P, et al. Expression profiling identifies new function of collapsin response mediator protein 4 as a metastasis-suppressor in prostate cancer. Oncogene. 2010;29: 4555–4566. doi:10.1038/onc.2010.21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79. </w:t>
      </w:r>
      <w:r w:rsidRPr="00F925AF">
        <w:rPr>
          <w:rFonts w:ascii="Times New Roman" w:hAnsi="Times New Roman" w:cs="Times New Roman"/>
          <w:noProof/>
        </w:rPr>
        <w:tab/>
        <w:t>ZHOU W, XIE P, PANG M, YANG B, FANG Y, SHU T, et al. Upregulation of CRMP4, a new prostate cancer metastasis suppressor gene, inhibits tumor growth in a nude mouse intratibial injection model. Int J Oncol. 2015;46: 290–298. doi:10.3892/ijo.2014.27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0. </w:t>
      </w:r>
      <w:r w:rsidRPr="00F925AF">
        <w:rPr>
          <w:rFonts w:ascii="Times New Roman" w:hAnsi="Times New Roman" w:cs="Times New Roman"/>
          <w:noProof/>
        </w:rPr>
        <w:tab/>
        <w:t>Tang C, Wang M, Dai Y, Wei X. Krüppel-like factor 12 suppresses bladder cancer growth through transcriptionally inhibition of enolase 2. Gene. 2021;769: 145338. doi:10.1016/j.gene.2020.14533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1. </w:t>
      </w:r>
      <w:r w:rsidRPr="00F925AF">
        <w:rPr>
          <w:rFonts w:ascii="Times New Roman" w:hAnsi="Times New Roman" w:cs="Times New Roman"/>
          <w:noProof/>
        </w:rPr>
        <w:tab/>
        <w:t xml:space="preserve">Zheng Y, Wu C, Yang J, Zhao Y, Jia H, Xue M, et al. Insulin-like growth factor 1-induced </w:t>
      </w:r>
      <w:r w:rsidRPr="00F925AF">
        <w:rPr>
          <w:rFonts w:ascii="Times New Roman" w:hAnsi="Times New Roman" w:cs="Times New Roman"/>
          <w:noProof/>
        </w:rPr>
        <w:lastRenderedPageBreak/>
        <w:t>enolase 2 deacetylation by HDAC3 promotes metastasis of pancreatic cancer. Signal Transduct Target Ther. 2020;5: 53. doi:10.1038/s41392-020-0146-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2. </w:t>
      </w:r>
      <w:r w:rsidRPr="00F925AF">
        <w:rPr>
          <w:rFonts w:ascii="Times New Roman" w:hAnsi="Times New Roman" w:cs="Times New Roman"/>
          <w:noProof/>
        </w:rPr>
        <w:tab/>
        <w:t>Lu L, Zha Z, Zhang P, Li D, Liu G. NSE, positively regulated by LINC00657-miR-93-5p axis, promotes small cell lung cancer (SCLC) invasion and epithelial-mesenchymal transition (EMT) process. Int J Med Sci. 2021;18: 3768–3779. doi:10.7150/ijms.584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3. </w:t>
      </w:r>
      <w:r w:rsidRPr="00F925AF">
        <w:rPr>
          <w:rFonts w:ascii="Times New Roman" w:hAnsi="Times New Roman" w:cs="Times New Roman"/>
          <w:noProof/>
        </w:rPr>
        <w:tab/>
        <w:t>Mahajan D, Kancharla S, Kolli P, Sharma AK, Singh S, Kumar S, et al. Role of Fibulins in Embryonic Stage Development and Their Involvement in Various Diseases. Biomolecules. 2021;11: 685. doi:10.3390/biom1105068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4. </w:t>
      </w:r>
      <w:r w:rsidRPr="00F925AF">
        <w:rPr>
          <w:rFonts w:ascii="Times New Roman" w:hAnsi="Times New Roman" w:cs="Times New Roman"/>
          <w:noProof/>
        </w:rPr>
        <w:tab/>
        <w:t>Lee Y-H, Albig AR, Regner M, Schiemann BJ, Schiemann WP. Fibulin-5 initiates epithelial-mesenchymal transition (EMT) and enhances EMT induced by TGF- in mammary epithelial cells via a MMP-dependent mechanism. Carcinogenesis. 2008;29: 2243–2251. doi:10.1093/carcin/bgn19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5. </w:t>
      </w:r>
      <w:r w:rsidRPr="00F925AF">
        <w:rPr>
          <w:rFonts w:ascii="Times New Roman" w:hAnsi="Times New Roman" w:cs="Times New Roman"/>
          <w:noProof/>
        </w:rPr>
        <w:tab/>
        <w:t>Li L, Liao J, Yuan Q, Hong X, Li J, Peng Y, et al. Fibrillin-1–enriched microenvironment drives endothelial injury and vascular rarefaction in chronic kidney disease. Sci Adv. 2021;7: 1–14. doi:10.1126/sciadv.abc717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6. </w:t>
      </w:r>
      <w:r w:rsidRPr="00F925AF">
        <w:rPr>
          <w:rFonts w:ascii="Times New Roman" w:hAnsi="Times New Roman" w:cs="Times New Roman"/>
          <w:noProof/>
        </w:rPr>
        <w:tab/>
        <w:t>Kiemer AK, Takeuchi K, Quinlan MP. Identification of genes involved in epithelial-mesenchymal transition and tumor progression. Oncogene. 2001;20: 6679–6688. doi:10.1038/sj.onc.120487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7. </w:t>
      </w:r>
      <w:r w:rsidRPr="00F925AF">
        <w:rPr>
          <w:rFonts w:ascii="Times New Roman" w:hAnsi="Times New Roman" w:cs="Times New Roman"/>
          <w:noProof/>
        </w:rPr>
        <w:tab/>
        <w:t>Peng D, Fu M, Wang M, Wei Y, Wei X. Targeting TGF-β signal transduction for fibrosis and cancer therapy. Mol Cancer. 2022;21: 104. doi:10.1186/s12943-022-01569-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8. </w:t>
      </w:r>
      <w:r w:rsidRPr="00F925AF">
        <w:rPr>
          <w:rFonts w:ascii="Times New Roman" w:hAnsi="Times New Roman" w:cs="Times New Roman"/>
          <w:noProof/>
        </w:rPr>
        <w:tab/>
        <w:t>van Loon K, Yemelyanenko-Lyalenko J, Margadant C, Griffioen AW, Huijbers EJM. Role of fibrillin-2 in the control of TGF-β activation in tumor angiogenesis and connective tissue disorders. Biochim Biophys Acta - Rev Cancer. 2020;1873: 188354. doi:10.1016/j.bbcan.2020.18835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89. </w:t>
      </w:r>
      <w:r w:rsidRPr="00F925AF">
        <w:rPr>
          <w:rFonts w:ascii="Times New Roman" w:hAnsi="Times New Roman" w:cs="Times New Roman"/>
          <w:noProof/>
        </w:rPr>
        <w:tab/>
        <w:t>Brinckmann J, Hunzelmann N, Kahle B, Rohwedel J, Kramer J, Gibson MA, et al. Enhanced fibrillin-2 expression is a general feature of wound healing and sclerosis: potential alteration of cell attachment and storage of TGF-β. Lab Investig. 2010;90: 739–752. doi:10.1038/labinvest.2010.4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0. </w:t>
      </w:r>
      <w:r w:rsidRPr="00F925AF">
        <w:rPr>
          <w:rFonts w:ascii="Times New Roman" w:hAnsi="Times New Roman" w:cs="Times New Roman"/>
          <w:noProof/>
        </w:rPr>
        <w:tab/>
        <w:t>Boyer AS, Erickson CP, Runyan RB. Epithelial-mesenchymal transformation in the embryonic heart is mediated through distinct pertussis toxin-sensitive and TGF? signal transduction mechanisms. Dev Dyn. 1999;214: 81–91. doi:10.1002/(SICI)1097-0177(199901)214:1&lt;81::AID-DVDY8&gt;3.0.CO;2-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1. </w:t>
      </w:r>
      <w:r w:rsidRPr="00F925AF">
        <w:rPr>
          <w:rFonts w:ascii="Times New Roman" w:hAnsi="Times New Roman" w:cs="Times New Roman"/>
          <w:noProof/>
        </w:rPr>
        <w:tab/>
        <w:t>Brown MS, Muller KE, Pattabiraman DR. Quantifying the Epithelial-to-Mesenchymal Transition (EMT) from Bench to Bedside. Cancers (Basel). 2022;14: 1138. doi:10.3390/cancers1405113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2. </w:t>
      </w:r>
      <w:r w:rsidRPr="00F925AF">
        <w:rPr>
          <w:rFonts w:ascii="Times New Roman" w:hAnsi="Times New Roman" w:cs="Times New Roman"/>
          <w:noProof/>
        </w:rPr>
        <w:tab/>
        <w:t>Ding Y, Pan Y, Liu S, Jiang F, Jiao J. Elevation of MiR-9–3p suppresses the epithelial-mesenchymal transition of nasopharyngeal carcinoma cells via down-regulating FN1, ITGB1 and ITGAV. Cancer Biol Ther. 2017;18: 414–424. doi:10.1080/15384047.2017.132358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3. </w:t>
      </w:r>
      <w:r w:rsidRPr="00F925AF">
        <w:rPr>
          <w:rFonts w:ascii="Times New Roman" w:hAnsi="Times New Roman" w:cs="Times New Roman"/>
          <w:noProof/>
        </w:rPr>
        <w:tab/>
        <w:t>Griggs LA, Hassan NT, Malik RS, Griffin BP, Martinez BA, Elmore LW, et al. Fibronectin fibrils regulate TGF-β1-induced Epithelial-Mesenchymal Transition. Matrix Biol. 2017;60–61: 157–175. doi:10.1016/j.matbio.2017.01.0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4. </w:t>
      </w:r>
      <w:r w:rsidRPr="00F925AF">
        <w:rPr>
          <w:rFonts w:ascii="Times New Roman" w:hAnsi="Times New Roman" w:cs="Times New Roman"/>
          <w:noProof/>
        </w:rPr>
        <w:tab/>
        <w:t>Chen G, Sun J, Xie M, Yu S, Tang Q, Chen L. PLAU Promotes Cell Proliferation and Epithelial-Mesenchymal Transition in Head and Neck Squamous Cell Carcinoma. Front Genet. 2021;12: 1–14. doi:10.3389/fgene.2021.65188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5. </w:t>
      </w:r>
      <w:r w:rsidRPr="00F925AF">
        <w:rPr>
          <w:rFonts w:ascii="Times New Roman" w:hAnsi="Times New Roman" w:cs="Times New Roman"/>
          <w:noProof/>
        </w:rPr>
        <w:tab/>
        <w:t>Liu T, Liu Y, Miller M, Cao L, Zhao J, Wu J, et al. Autophagy plays a role in FSTL1-induced epithelial mesenchymal transition and airway remodeling in asthma. Am J Physiol Cell Mol Physiol. 2017;313: L27–L40. doi:10.1152/ajplung.00510.201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6. </w:t>
      </w:r>
      <w:r w:rsidRPr="00F925AF">
        <w:rPr>
          <w:rFonts w:ascii="Times New Roman" w:hAnsi="Times New Roman" w:cs="Times New Roman"/>
          <w:noProof/>
        </w:rPr>
        <w:tab/>
        <w:t>Lau MC-C, Ng KY, Wong TL, Tong M, Lee TK, Ming X-Y, et al. FSTL1 Promotes Metastasis and Chemoresistance in Esophageal Squamous Cell Carcinoma through NFκB–BMP Signaling Cross-talk. Cancer Res. 2017;77: 5886–5899. doi:10.1158/0008-5472.CAN-17-14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7. </w:t>
      </w:r>
      <w:r w:rsidRPr="00F925AF">
        <w:rPr>
          <w:rFonts w:ascii="Times New Roman" w:hAnsi="Times New Roman" w:cs="Times New Roman"/>
          <w:noProof/>
        </w:rPr>
        <w:tab/>
        <w:t xml:space="preserve">Sundaram GM, Quah S, Guang LG, Sampath P. HuR enhances FSTL1 transcript stability to </w:t>
      </w:r>
      <w:r w:rsidRPr="00F925AF">
        <w:rPr>
          <w:rFonts w:ascii="Times New Roman" w:hAnsi="Times New Roman" w:cs="Times New Roman"/>
          <w:noProof/>
        </w:rPr>
        <w:lastRenderedPageBreak/>
        <w:t>promote invasion and metastasis of squamous cell carcinoma. Am J Cancer Res. 2021;11: 4981–4993. Available: http://www.ncbi.nlm.nih.gov/pubmed/34765305%0Ahttp://www.pubmedcentral.nih.gov/articlerender.fcgi?artid=PMC856935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8. </w:t>
      </w:r>
      <w:r w:rsidRPr="00F925AF">
        <w:rPr>
          <w:rFonts w:ascii="Times New Roman" w:hAnsi="Times New Roman" w:cs="Times New Roman"/>
          <w:noProof/>
        </w:rPr>
        <w:tab/>
        <w:t>Wu M, Ding Y, Wu N, Jiang J, Huang Y, Zhang F, et al. FSTL1 promotes growth and metastasis in gastric cancer by activating AKT related pathway and predicts poor survival. Am J Cancer Res. 2021;11: 712–728. Available: http://www.ncbi.nlm.nih.gov/pubmed/33791149%0Ahttp://www.pubmedcentral.nih.gov/articlerender.fcgi?artid=PMC799415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99. </w:t>
      </w:r>
      <w:r w:rsidRPr="00F925AF">
        <w:rPr>
          <w:rFonts w:ascii="Times New Roman" w:hAnsi="Times New Roman" w:cs="Times New Roman"/>
          <w:noProof/>
        </w:rPr>
        <w:tab/>
        <w:t>Yuan K, Listinsky CM, Singh RK, Listinsky JJ, Siegal GP. Cell Surface Associated Alpha-l-Fucose Moieties Modulate Human Breast Cancer Neoplastic Progression. Pathol Oncol Res. 2008;14: 145–156. doi:10.1007/s12253-008-9036-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0. </w:t>
      </w:r>
      <w:r w:rsidRPr="00F925AF">
        <w:rPr>
          <w:rFonts w:ascii="Times New Roman" w:hAnsi="Times New Roman" w:cs="Times New Roman"/>
          <w:noProof/>
        </w:rPr>
        <w:tab/>
        <w:t>Cheng T-C, Tu S-H, Chen L-C, Chen M-Y, Chen W-Y, Lin Y-K, et al. Down-regulation of α-L-fucosidase 1 expression confers inferior survival for triple-negative breast cancer patients by modulating the glycosylation status of the tumor cell surface. Oncotarget. 2015;6: 21283–21300. doi:10.18632/oncotarget.423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1. </w:t>
      </w:r>
      <w:r w:rsidRPr="00F925AF">
        <w:rPr>
          <w:rFonts w:ascii="Times New Roman" w:hAnsi="Times New Roman" w:cs="Times New Roman"/>
          <w:noProof/>
        </w:rPr>
        <w:tab/>
        <w:t>Vecchio G, Parascandolo A, Allocca C, Ugolini C, Basolo F, Moracci M, et al. Human α-L-fucosidase-1 attenuates the invasive properties of thyroid cancer. Oncotarget. 2017;8: 27075–27092. doi:10.18632/oncotarget.1563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2. </w:t>
      </w:r>
      <w:r w:rsidRPr="00F925AF">
        <w:rPr>
          <w:rFonts w:ascii="Times New Roman" w:hAnsi="Times New Roman" w:cs="Times New Roman"/>
          <w:noProof/>
        </w:rPr>
        <w:tab/>
        <w:t>Guo J, Li X, Tan Z, Lu W, Yang G, Guan F. Alteration of N-glycans and Expression of Their Related Glycogenes in the Epithelial-Mesenchymal Transition of HCV29 Bladder Epithelial Cells. Molecules. 2014;19: 20073–20090. doi:10.3390/molecules19122007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3. </w:t>
      </w:r>
      <w:r w:rsidRPr="00F925AF">
        <w:rPr>
          <w:rFonts w:ascii="Times New Roman" w:hAnsi="Times New Roman" w:cs="Times New Roman"/>
          <w:noProof/>
        </w:rPr>
        <w:tab/>
        <w:t>Yang Q, Wang Y, Pan X, Ye J, Gan S, Qu F, et al. Frizzled 8 promotes the cell proliferation and metastasis of renal cell carcinoma. Oncotarget. 2017;8: 78989–79002. doi:10.18632/oncotarget.207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4. </w:t>
      </w:r>
      <w:r w:rsidRPr="00F925AF">
        <w:rPr>
          <w:rFonts w:ascii="Times New Roman" w:hAnsi="Times New Roman" w:cs="Times New Roman"/>
          <w:noProof/>
        </w:rPr>
        <w:tab/>
        <w:t>Li Q, Ye L, Zhang X, Wang M, Lin C, Huang S, et al. FZD8, a target of p53, promotes bone metastasis in prostate cancer by activating canonical Wnt/β-catenin signaling. Cancer Lett. 2017;402: 166–176. doi:10.1016/j.canlet.2017.05.02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5. </w:t>
      </w:r>
      <w:r w:rsidRPr="00F925AF">
        <w:rPr>
          <w:rFonts w:ascii="Times New Roman" w:hAnsi="Times New Roman" w:cs="Times New Roman"/>
          <w:noProof/>
        </w:rPr>
        <w:tab/>
        <w:t>Murillo-Garzón V, Gorroño-Etxebarria I, Åkerfelt M, Puustinen MC, Sistonen L, Nees M, et al. Frizzled-8 integrates Wnt-11 and transforming growth factor-β signaling in prostate cancer. Nat Commun. 2018;9: 1747. doi:10.1038/s41467-018-04042-w</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6. </w:t>
      </w:r>
      <w:r w:rsidRPr="00F925AF">
        <w:rPr>
          <w:rFonts w:ascii="Times New Roman" w:hAnsi="Times New Roman" w:cs="Times New Roman"/>
          <w:noProof/>
        </w:rPr>
        <w:tab/>
        <w:t>Chen K, Long Q, Wang T, Zhao D, Zhou Y, Qi J, et al. Gadd45a is a heterochromatin relaxer that enhances &lt;scp&gt;iPS&lt;/scp&gt; cell generation. EMBO Rep. 2016;17: 1641–1656. doi:10.15252/embr.20164240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7. </w:t>
      </w:r>
      <w:r w:rsidRPr="00F925AF">
        <w:rPr>
          <w:rFonts w:ascii="Times New Roman" w:hAnsi="Times New Roman" w:cs="Times New Roman"/>
          <w:noProof/>
        </w:rPr>
        <w:tab/>
        <w:t>Li L, Chen K, Wu Y, Long Q, Zhao D, Ma B, et al. Gadd45a opens up the promoter regions of miR-295 facilitating pluripotency induction. Cell Death Dis. 2017;8: e3107–e3107. doi:10.1038/cddis.2017.49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8. </w:t>
      </w:r>
      <w:r w:rsidRPr="00F925AF">
        <w:rPr>
          <w:rFonts w:ascii="Times New Roman" w:hAnsi="Times New Roman" w:cs="Times New Roman"/>
          <w:noProof/>
        </w:rPr>
        <w:tab/>
        <w:t>Hong L, Sun Q-F, Xu T-Y, Wu Y-H, Zhang H, Fu R-Q, et al. New role and molecular mechanism of Gadd45a in hepatic ﬁbrosis. World J Gastroenterol. 2016;22: 2779. doi:10.3748/wjg.v22.i9.277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09. </w:t>
      </w:r>
      <w:r w:rsidRPr="00F925AF">
        <w:rPr>
          <w:rFonts w:ascii="Times New Roman" w:hAnsi="Times New Roman" w:cs="Times New Roman"/>
          <w:noProof/>
        </w:rPr>
        <w:tab/>
        <w:t>Wang N, Eckert KA, Zomorrodi AR, Xin P, Pan W, Shearer DA, et al. Down-Regulation of HtrA1 Activates the Epithelial-Mesenchymal Transition and ATM DNA Damage Response Pathways. Batra SK, editor. PLoS One. 2012;7: e39446. doi:10.1371/journal.pone.003944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0. </w:t>
      </w:r>
      <w:r w:rsidRPr="00F925AF">
        <w:rPr>
          <w:rFonts w:ascii="Times New Roman" w:hAnsi="Times New Roman" w:cs="Times New Roman"/>
          <w:noProof/>
        </w:rPr>
        <w:tab/>
        <w:t>Zhu F, Duan Y-F, Bao W-Y, Liu W-S, Yang Y, Cai H-H. HtrA1 regulates epithelial–mesenchymal transition in hepatocellular carcinoma. Biochem Biophys Res Commun. 2015;467: 589–594. doi:10.1016/j.bbrc.2015.09.1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1. </w:t>
      </w:r>
      <w:r w:rsidRPr="00F925AF">
        <w:rPr>
          <w:rFonts w:ascii="Times New Roman" w:hAnsi="Times New Roman" w:cs="Times New Roman"/>
          <w:noProof/>
        </w:rPr>
        <w:tab/>
        <w:t>Oka C, Tsujimoto R, Kajikawa M, Koshiba-Takeuchi K, Ina J, Yano M, et al. HtrA1 serine protease inhibits signaling mediated by Tgfβ family proteins. Development. 2004;131: 1041–1053. doi:10.1242/dev.0099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2. </w:t>
      </w:r>
      <w:r w:rsidRPr="00F925AF">
        <w:rPr>
          <w:rFonts w:ascii="Times New Roman" w:hAnsi="Times New Roman" w:cs="Times New Roman"/>
          <w:noProof/>
        </w:rPr>
        <w:tab/>
        <w:t xml:space="preserve">Graham JR, Chamberland A, Lin Q, Li XJ, Dai D, Zeng W, et al. Serine Protease HTRA1 Antagonizes Transforming Growth Factor-β Signaling by Cleaving Its Receptors and Loss of HTRA1 In Vivo Enhances Bone Formation. Malaval L, editor. PLoS One. 2013;8: e74094. </w:t>
      </w:r>
      <w:r w:rsidRPr="00F925AF">
        <w:rPr>
          <w:rFonts w:ascii="Times New Roman" w:hAnsi="Times New Roman" w:cs="Times New Roman"/>
          <w:noProof/>
        </w:rPr>
        <w:lastRenderedPageBreak/>
        <w:t>doi:10.1371/journal.pone.007409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3. </w:t>
      </w:r>
      <w:r w:rsidRPr="00F925AF">
        <w:rPr>
          <w:rFonts w:ascii="Times New Roman" w:hAnsi="Times New Roman" w:cs="Times New Roman"/>
          <w:noProof/>
        </w:rPr>
        <w:tab/>
        <w:t>Pei X, Ma K, Xu J, Wang N, Liu N. Inhibition of cell proliferation and migration after HTRA1 knockdown in retinal pigment epithelial cells. Graefe’s Arch Clin Exp Ophthalmol. 2015;253: 565–572. doi:10.1007/s00417-014-29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4. </w:t>
      </w:r>
      <w:r w:rsidRPr="00F925AF">
        <w:rPr>
          <w:rFonts w:ascii="Times New Roman" w:hAnsi="Times New Roman" w:cs="Times New Roman"/>
          <w:noProof/>
        </w:rPr>
        <w:tab/>
        <w:t>KAMATA Y, SUMIDA T, KOBAYASHI Y, ISHIKAWA A, KUMAMARU W, MORI Y. Introduction of ID2 Enhances Invasiveness in ID2-null Oral Squamous Cell Carcinoma Cells via the SNAIL Axis. Cancer Genomics Proteomics. 2016;13: 493–498. doi:10.21873/cgp.20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5. </w:t>
      </w:r>
      <w:r w:rsidRPr="00F925AF">
        <w:rPr>
          <w:rFonts w:ascii="Times New Roman" w:hAnsi="Times New Roman" w:cs="Times New Roman"/>
          <w:noProof/>
        </w:rPr>
        <w:tab/>
        <w:t>Zeng S, Zhang Y, Ma J, Deng G, Qu Y, Guo C, et al. BMP4 promotes metastasis of hepatocellular carcinoma by an induction of epithelial–mesenchymal transition via upregulating ID2. Cancer Lett. 2017;390: 67–76. doi:10.1016/j.canlet.2016.12.0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6. </w:t>
      </w:r>
      <w:r w:rsidRPr="00F925AF">
        <w:rPr>
          <w:rFonts w:ascii="Times New Roman" w:hAnsi="Times New Roman" w:cs="Times New Roman"/>
          <w:noProof/>
        </w:rPr>
        <w:tab/>
        <w:t>Chang C, Yang X, Pursell B, Mercurio AM. Id2 Complexes with the SNAG Domain of Snai1 Inhibiting Snai1-Mediated Repression of Integrin β4. Mol Cell Biol. 2013;33: 3795–3804. doi:10.1128/mcb.00434-1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7. </w:t>
      </w:r>
      <w:r w:rsidRPr="00F925AF">
        <w:rPr>
          <w:rFonts w:ascii="Times New Roman" w:hAnsi="Times New Roman" w:cs="Times New Roman"/>
          <w:noProof/>
        </w:rPr>
        <w:tab/>
        <w:t>Wen XF, Chen M, Wu Y, Chen MN, Glogowska A, Klonisch T, et al. Inhibitor of DNA Binding 2 Inhibits Epithelial-Mesenchymal Transition via Up-Regulation of Notch3 in Breast Cancer. Transl Oncol. 2018;11: 1259–1270. doi:10.1016/j.tranon.2018.07.0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8. </w:t>
      </w:r>
      <w:r w:rsidRPr="00F925AF">
        <w:rPr>
          <w:rFonts w:ascii="Times New Roman" w:hAnsi="Times New Roman" w:cs="Times New Roman"/>
          <w:noProof/>
        </w:rPr>
        <w:tab/>
        <w:t>Moustakas A, Heldin P. TGFβ and matrix-regulated epithelial to mesenchymal transition. Biochim Biophys Acta - Gen Subj. 2014;1840: 2621–2634. doi:10.1016/j.bbagen.2014.02.00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19. </w:t>
      </w:r>
      <w:r w:rsidRPr="00F925AF">
        <w:rPr>
          <w:rFonts w:ascii="Times New Roman" w:hAnsi="Times New Roman" w:cs="Times New Roman"/>
          <w:noProof/>
        </w:rPr>
        <w:tab/>
        <w:t>Chuang Y-C, Wu H-Y, Lin Y-L, Tzou S-C, Chuang C-H, Jian T-Y, et al. Blockade of ITGA2 Induces Apoptosis and Inhibits Cell Migration in Gastric Cancer. Biol Proced Online. 2018;20: 10. doi:10.1186/s12575-018-0073-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0. </w:t>
      </w:r>
      <w:r w:rsidRPr="00F925AF">
        <w:rPr>
          <w:rFonts w:ascii="Times New Roman" w:hAnsi="Times New Roman" w:cs="Times New Roman"/>
          <w:noProof/>
        </w:rPr>
        <w:tab/>
        <w:t>Wang Q, Cao T, Guo K, Zhou Y, Liu H, Pan Y, et al. Regulation of Integrin Subunit Alpha 2 by miR-135b-5p Modulates Chemoresistance in Gastric Cancer. Front Oncol. 2020;10: 1–12. doi:10.3389/fonc.2020.0030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1. </w:t>
      </w:r>
      <w:r w:rsidRPr="00F925AF">
        <w:rPr>
          <w:rFonts w:ascii="Times New Roman" w:hAnsi="Times New Roman" w:cs="Times New Roman"/>
          <w:noProof/>
        </w:rPr>
        <w:tab/>
        <w:t>Ferraro A, Boni T, Pintzas A. EZH2 Regulates Cofilin Activity and Colon Cancer Cell Migration by Targeting ITGA2 Gene. Hoheisel JD, editor. PLoS One. 2014;9: e115276. doi:10.1371/journal.pone.011527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2. </w:t>
      </w:r>
      <w:r w:rsidRPr="00F925AF">
        <w:rPr>
          <w:rFonts w:ascii="Times New Roman" w:hAnsi="Times New Roman" w:cs="Times New Roman"/>
          <w:noProof/>
        </w:rPr>
        <w:tab/>
        <w:t>Ding W, Fan X-L, Xu X, Huang J-Z, Xu S-H, Geng Q, et al. Epigenetic Silencing of ITGA2 by MiR-373 Promotes Cell Migration in Breast Cancer. Guan X-Y, editor. PLoS One. 2015;10: e0135128. doi:10.1371/journal.pone.013512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3. </w:t>
      </w:r>
      <w:r w:rsidRPr="00F925AF">
        <w:rPr>
          <w:rFonts w:ascii="Times New Roman" w:hAnsi="Times New Roman" w:cs="Times New Roman"/>
          <w:noProof/>
        </w:rPr>
        <w:tab/>
        <w:t>Chen J, Ji T, Wu D, Jiang S, Zhao J, Lin H, et al. Human mesenchymal stem cells promote tumor growth via MAPK pathway and metastasis by epithelial mesenchymal transition and integrin α5 in hepatocellular carcinoma. Cell Death Dis. 2019;10: 425. doi:10.1038/s41419-019-1622-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4. </w:t>
      </w:r>
      <w:r w:rsidRPr="00F925AF">
        <w:rPr>
          <w:rFonts w:ascii="Times New Roman" w:hAnsi="Times New Roman" w:cs="Times New Roman"/>
          <w:noProof/>
        </w:rPr>
        <w:tab/>
        <w:t>Deng Y, Wan Q, Yan W. Integrin α5/ITGA5 Promotes The Proliferation, Migration, Invasion And Progression Of Oral Squamous Carcinoma By Epithelial–Mesenchymal Transition. Cancer Manag Res. 2019;Volume 11: 9609–9620. doi:10.2147/CMAR.S2232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5. </w:t>
      </w:r>
      <w:r w:rsidRPr="00F925AF">
        <w:rPr>
          <w:rFonts w:ascii="Times New Roman" w:hAnsi="Times New Roman" w:cs="Times New Roman"/>
          <w:noProof/>
        </w:rPr>
        <w:tab/>
        <w:t>Lei Y, Yan W, Lin Z, Liu J, Tian D, Han P. Comprehensive analysis of partial epithelial mesenchymal transition‐related genes in hepatocellular carcinoma. J Cell Mol Med. 2021;25: 448–462. doi:10.1111/jcmm.1609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6. </w:t>
      </w:r>
      <w:r w:rsidRPr="00F925AF">
        <w:rPr>
          <w:rFonts w:ascii="Times New Roman" w:hAnsi="Times New Roman" w:cs="Times New Roman"/>
          <w:noProof/>
        </w:rPr>
        <w:tab/>
        <w:t>Yang J, Hou Y, Zhou M, Wen S, Zhou J, Xu L, et al. Twist induces epithelial-mesenchymal transition and cell motility in breast cancer via ITGB1-FAK/ILK signaling axis and its associated downstream network. Int J Biochem Cell Biol. 2016;71: 62–71. doi:10.1016/j.biocel.2015.12.00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7. </w:t>
      </w:r>
      <w:r w:rsidRPr="00F925AF">
        <w:rPr>
          <w:rFonts w:ascii="Times New Roman" w:hAnsi="Times New Roman" w:cs="Times New Roman"/>
          <w:noProof/>
        </w:rPr>
        <w:tab/>
        <w:t>Zhang Y-Y, Kong L-Q, Zhu X-D, Cai H, Wang C-H, Shi W-K, et al. CD31 regulates metastasis by inducing epithelial–mesenchymal transition in hepatocellular carcinoma via the ITGB1-FAK-Akt signaling pathway. Cancer Lett. 2018;429: 29–40. doi:10.1016/j.canlet.2018.05.00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8. </w:t>
      </w:r>
      <w:r w:rsidRPr="00F925AF">
        <w:rPr>
          <w:rFonts w:ascii="Times New Roman" w:hAnsi="Times New Roman" w:cs="Times New Roman"/>
          <w:noProof/>
        </w:rPr>
        <w:tab/>
        <w:t xml:space="preserve">Ren L, Mo W, Wang L, Wang X. Matrine suppresses breast cancer metastasis by targeting ITGB1 and inhibiting epithelial‑to‑mesenchymal transition. Exp Ther Med. 2019; 367–374. </w:t>
      </w:r>
      <w:r w:rsidRPr="00F925AF">
        <w:rPr>
          <w:rFonts w:ascii="Times New Roman" w:hAnsi="Times New Roman" w:cs="Times New Roman"/>
          <w:noProof/>
        </w:rPr>
        <w:lastRenderedPageBreak/>
        <w:t>doi:10.3892/etm.2019.820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29. </w:t>
      </w:r>
      <w:r w:rsidRPr="00F925AF">
        <w:rPr>
          <w:rFonts w:ascii="Times New Roman" w:hAnsi="Times New Roman" w:cs="Times New Roman"/>
          <w:noProof/>
        </w:rPr>
        <w:tab/>
        <w:t>Guo D, Zhang D, Ren M, Lu G, Zhang X, He S, et al. THBS4 promotes HCC progression by regulating ITGB1 via FAK/PI3K/AKT pathway. FASEB J. 2020;34: 10668–10681. doi:10.1096/fj.202000043R</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0. </w:t>
      </w:r>
      <w:r w:rsidRPr="00F925AF">
        <w:rPr>
          <w:rFonts w:ascii="Times New Roman" w:hAnsi="Times New Roman" w:cs="Times New Roman"/>
          <w:noProof/>
        </w:rPr>
        <w:tab/>
        <w:t>Yang H, Huo P, Hu G, Wei B, Kong D, Li H. Identification of gene markers associated with metastasis in clear cell renal cell carcinoma. Oncol Lett. 2017;13: 4755–4761. doi:10.3892/ol.2017.608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1. </w:t>
      </w:r>
      <w:r w:rsidRPr="00F925AF">
        <w:rPr>
          <w:rFonts w:ascii="Times New Roman" w:hAnsi="Times New Roman" w:cs="Times New Roman"/>
          <w:noProof/>
        </w:rPr>
        <w:tab/>
        <w:t>Liang J, Li H, Han J, Jiang J, Wang J, Li Y, et al. Mex3a interacts with LAMA2 to promote lung adenocarcinoma metastasis via PI3K/AKT pathway. Cell Death Dis. 2020;11: 614. doi:10.1038/s41419-020-02858-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2. </w:t>
      </w:r>
      <w:r w:rsidRPr="00F925AF">
        <w:rPr>
          <w:rFonts w:ascii="Times New Roman" w:hAnsi="Times New Roman" w:cs="Times New Roman"/>
          <w:noProof/>
        </w:rPr>
        <w:tab/>
        <w:t>Hintermann E, Quaranta V. Epithelial cell motility on laminin-5: regulation by matrix assembly, proteolysis, integrins and erbB receptors. Matrix Biol. 2004;23: 75–85. doi:10.1016/j.matbio.2004.03.0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3. </w:t>
      </w:r>
      <w:r w:rsidRPr="00F925AF">
        <w:rPr>
          <w:rFonts w:ascii="Times New Roman" w:hAnsi="Times New Roman" w:cs="Times New Roman"/>
          <w:noProof/>
        </w:rPr>
        <w:tab/>
        <w:t>Koshikawa N, Giannelli G, Cirulli V, Miyazaki K, Quaranta V. Role of Cell Surface Metalloprotease Mt1-Mmp in Epithelial Cell Migration over Laminin-5. J Cell Biol. 2000;148: 615–624. doi:10.1083/jcb.148.3.6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4. </w:t>
      </w:r>
      <w:r w:rsidRPr="00F925AF">
        <w:rPr>
          <w:rFonts w:ascii="Times New Roman" w:hAnsi="Times New Roman" w:cs="Times New Roman"/>
          <w:noProof/>
        </w:rPr>
        <w:tab/>
        <w:t>Moon YW, Rao G, Kim JJ, Shim H-S, Park K-S, An SS, et al. LAMC2 enhances the metastatic potential of lung adenocarcinoma. Cell Death Differ. 2015;22: 1341–1352. doi:10.1038/cdd.2014.22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5. </w:t>
      </w:r>
      <w:r w:rsidRPr="00F925AF">
        <w:rPr>
          <w:rFonts w:ascii="Times New Roman" w:hAnsi="Times New Roman" w:cs="Times New Roman"/>
          <w:noProof/>
        </w:rPr>
        <w:tab/>
        <w:t>Pei Y-F, Liu J, Cheng J, Wu W-D, Liu X-Q. Silencing of LAMC2 Reverses Epithelial-Mesenchymal Transition and Inhibits Angiogenesis in Cholangiocarcinoma via Inactivation of the Epidermal Growth Factor Receptor Signaling Pathway. Am J Pathol. 2019;189: 1637–1653. doi:10.1016/j.ajpath.2019.03.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6. </w:t>
      </w:r>
      <w:r w:rsidRPr="00F925AF">
        <w:rPr>
          <w:rFonts w:ascii="Times New Roman" w:hAnsi="Times New Roman" w:cs="Times New Roman"/>
          <w:noProof/>
        </w:rPr>
        <w:tab/>
        <w:t>Cen W, Li J, Tong C, Zhang W, Zhao Y, Lu B, et al. Intrahepatic Cholangiocarcinoma Cells Promote Epithelial-mesenchymal Transition of Hepatocellular Carcinoma Cells by Secreting LAMC2. J Cancer. 2021;12: 3448–3457. doi:10.7150/jca.556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7. </w:t>
      </w:r>
      <w:r w:rsidRPr="00F925AF">
        <w:rPr>
          <w:rFonts w:ascii="Times New Roman" w:hAnsi="Times New Roman" w:cs="Times New Roman"/>
          <w:noProof/>
        </w:rPr>
        <w:tab/>
        <w:t>Okada Y, Takahashi N, Takayama T, Goel A. LAMC2 promotes cancer progression and gemcitabine resistance through modulation of EMT and ATP-binding cassette transporters in pancreatic ductal adenocarcinoma. Carcinogenesis. 2021;42: 546–556. doi:10.1093/carcin/bgab0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8. </w:t>
      </w:r>
      <w:r w:rsidRPr="00F925AF">
        <w:rPr>
          <w:rFonts w:ascii="Times New Roman" w:hAnsi="Times New Roman" w:cs="Times New Roman"/>
          <w:noProof/>
        </w:rPr>
        <w:tab/>
        <w:t>Simon-Assmann P, Spenle C, Lefebvre O, Kedinger M. The Role of the Basement Membrane as a Modulator of Intestinal Epithelial–Mesenchymal Interactions. Progress in Molecular Biology and Translational Science. Elsevier Inc.; 2010. pp. 175–206. doi:10.1016/B978-0-12-381280-3.00008-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39. </w:t>
      </w:r>
      <w:r w:rsidRPr="00F925AF">
        <w:rPr>
          <w:rFonts w:ascii="Times New Roman" w:hAnsi="Times New Roman" w:cs="Times New Roman"/>
          <w:noProof/>
        </w:rPr>
        <w:tab/>
        <w:t>Bacigalupo ML, Manzi M, Espelt M V., Gentilini LD, Compagno D, Laderach DJ, et al. Galectin-1 Triggers Epithelial-Mesenchymal Transition in Human Hepatocellular Carcinoma Cells. J Cell Physiol. 2015;230: 1298–1309. doi:10.1002/jcp.2486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0. </w:t>
      </w:r>
      <w:r w:rsidRPr="00F925AF">
        <w:rPr>
          <w:rFonts w:ascii="Times New Roman" w:hAnsi="Times New Roman" w:cs="Times New Roman"/>
          <w:noProof/>
        </w:rPr>
        <w:tab/>
        <w:t>Chong Y, Tang D, Gao J, Jiang X, Xu C, Xiong Q, et al. Galectin-1 induces invasion and the epithelial-mesenchymal transition in human gastric cancer cells via non-canonical activation of the hedgehog signaling pathway. Oncotarget. 2016;7: 83611–83626. doi:10.18632/oncotarget.132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1. </w:t>
      </w:r>
      <w:r w:rsidRPr="00F925AF">
        <w:rPr>
          <w:rFonts w:ascii="Times New Roman" w:hAnsi="Times New Roman" w:cs="Times New Roman"/>
          <w:noProof/>
        </w:rPr>
        <w:tab/>
        <w:t>Wu D, Kanda A, Liu Y, Kase S, Noda K, Ishida S. Galectin‐1 promotes choroidal neovascularization and subretinal fibrosis mediated via epithelialmesenchymal transition. FASEB J. 2019;33: 2498–2513. doi:10.1096/fj.201801227R</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2. </w:t>
      </w:r>
      <w:r w:rsidRPr="00F925AF">
        <w:rPr>
          <w:rFonts w:ascii="Times New Roman" w:hAnsi="Times New Roman" w:cs="Times New Roman"/>
          <w:noProof/>
        </w:rPr>
        <w:tab/>
        <w:t>You X, Wu J, Zhao X, Jiang X, Tao W, Chen Z, et al. Fibroblastic galectin-1-fostered invasion and metastasis are mediated by TGF-β1-induced epithelial-mesenchymal transition in gastric cancer. Aging (Albany NY). 2021;13: 18464–18481. doi:10.18632/aging.20329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3. </w:t>
      </w:r>
      <w:r w:rsidRPr="00F925AF">
        <w:rPr>
          <w:rFonts w:ascii="Times New Roman" w:hAnsi="Times New Roman" w:cs="Times New Roman"/>
          <w:noProof/>
        </w:rPr>
        <w:tab/>
        <w:t>Zhao L, Niu H, Liu Y, Wang L, Zhang N, Zhang G, et al. LOX inhibition downregulates MMP-2 and MMP-9 in gastric cancer tissues and cells. J Cancer. 2019;10: 6481–6490. doi:10.7150/jca.3322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4. </w:t>
      </w:r>
      <w:r w:rsidRPr="00F925AF">
        <w:rPr>
          <w:rFonts w:ascii="Times New Roman" w:hAnsi="Times New Roman" w:cs="Times New Roman"/>
          <w:noProof/>
        </w:rPr>
        <w:tab/>
        <w:t xml:space="preserve">Schietke R, Warnecke C, Wacker I, Schödel J, Mole DR, Campean V, et al. The Lysyl Oxidases LOX and LOXL2 Are Necessary and Sufficient to Repress E-cadherin in Hypoxia. </w:t>
      </w:r>
      <w:r w:rsidRPr="00F925AF">
        <w:rPr>
          <w:rFonts w:ascii="Times New Roman" w:hAnsi="Times New Roman" w:cs="Times New Roman"/>
          <w:noProof/>
        </w:rPr>
        <w:lastRenderedPageBreak/>
        <w:t>J Biol Chem. 2010;285: 6658–6669. doi:10.1074/jbc.M109.04242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5. </w:t>
      </w:r>
      <w:r w:rsidRPr="00F925AF">
        <w:rPr>
          <w:rFonts w:ascii="Times New Roman" w:hAnsi="Times New Roman" w:cs="Times New Roman"/>
          <w:noProof/>
        </w:rPr>
        <w:tab/>
        <w:t>Wang T-H, Hsia S-M, Shieh T-M. Lysyl Oxidase and the Tumor Microenvironment. Int J Mol Sci. 2016;18: 62. doi:10.3390/ijms1801006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6. </w:t>
      </w:r>
      <w:r w:rsidRPr="00F925AF">
        <w:rPr>
          <w:rFonts w:ascii="Times New Roman" w:hAnsi="Times New Roman" w:cs="Times New Roman"/>
          <w:noProof/>
        </w:rPr>
        <w:tab/>
        <w:t>Baker A-M, Bird D, Welti JC, Gourlaouen M, Lang G, Murray GI, et al. Lysyl Oxidase Plays a Critical Role in Endothelial Cell Stimulation to Drive Tumor Angiogenesis. Cancer Res. 2013;73: 583–594. doi:10.1158/0008-5472.CAN-12-244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7. </w:t>
      </w:r>
      <w:r w:rsidRPr="00F925AF">
        <w:rPr>
          <w:rFonts w:ascii="Times New Roman" w:hAnsi="Times New Roman" w:cs="Times New Roman"/>
          <w:noProof/>
        </w:rPr>
        <w:tab/>
        <w:t>Hu Q, Masuda T, Kuramitsu S, Tobo T, Sato K, Kidogami S, et al. Potential association of LOXL1 with peritoneal dissemination in gastric cancer possibly via promotion of EMT. Najbauer J, editor. PLoS One. 2020;15: e0241140. doi:10.1371/journal.pone.024114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8. </w:t>
      </w:r>
      <w:r w:rsidRPr="00F925AF">
        <w:rPr>
          <w:rFonts w:ascii="Times New Roman" w:hAnsi="Times New Roman" w:cs="Times New Roman"/>
          <w:noProof/>
        </w:rPr>
        <w:tab/>
        <w:t>Park P-G, Jo SJ, Kim MJ, Kim HJ, Lee JH, Park CK, et al. Role of LOXL2 in the epithelial-mesenchymal transition and colorectal cancer metastasis. Oncotarget. 2017;8: 80325–80335. doi:10.18632/oncotarget.1817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49. </w:t>
      </w:r>
      <w:r w:rsidRPr="00F925AF">
        <w:rPr>
          <w:rFonts w:ascii="Times New Roman" w:hAnsi="Times New Roman" w:cs="Times New Roman"/>
          <w:noProof/>
        </w:rPr>
        <w:tab/>
        <w:t>Zhang Q, Yang L, Guan G, Cheng P, Cheng W, Wu A. LOXL2 Upregulation in Gliomas Drives Tumorigenicity by Activating Autophagy to Promote TMZ Resistance and Trigger EMT. Front Oncol. 2020;10: 1–17. doi:10.3389/fonc.2020.56958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0. </w:t>
      </w:r>
      <w:r w:rsidRPr="00F925AF">
        <w:rPr>
          <w:rFonts w:ascii="Times New Roman" w:hAnsi="Times New Roman" w:cs="Times New Roman"/>
          <w:noProof/>
        </w:rPr>
        <w:tab/>
        <w:t>Purcell JW, Tanlimco SG, Hickson J, Fox M, Sho M, Durkin L, et al. LRRC15 Is a Novel Mesenchymal Protein and Stromal Target for Antibody–Drug Conjugates. Cancer Res. 2018;78: 4059–4072. doi:10.1158/0008-5472.CAN-18-03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1. </w:t>
      </w:r>
      <w:r w:rsidRPr="00F925AF">
        <w:rPr>
          <w:rFonts w:ascii="Times New Roman" w:hAnsi="Times New Roman" w:cs="Times New Roman"/>
          <w:noProof/>
        </w:rPr>
        <w:tab/>
        <w:t>Ray U, Pathoulas CL, Thirusangu P, Purcell JW, Kannan N, Shridhar V. Exploiting LRRC15 as a Novel Therapeutic Target in Cancer. Cancer Res. 2022;82: 1675–1681. doi:10.1158/0008-5472.CAN-21-373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2. </w:t>
      </w:r>
      <w:r w:rsidRPr="00F925AF">
        <w:rPr>
          <w:rFonts w:ascii="Times New Roman" w:hAnsi="Times New Roman" w:cs="Times New Roman"/>
          <w:noProof/>
        </w:rPr>
        <w:tab/>
        <w:t>Mertsch S, Schurgers LJ, Weber K, Paulus W, Senner V. Matrix gla protein (MGP): an overexpressed and migration-promoting mesenchymal component in glioblastoma. BMC Cancer. 2009;9: 302. doi:10.1186/1471-2407-9-30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3. </w:t>
      </w:r>
      <w:r w:rsidRPr="00F925AF">
        <w:rPr>
          <w:rFonts w:ascii="Times New Roman" w:hAnsi="Times New Roman" w:cs="Times New Roman"/>
          <w:noProof/>
        </w:rPr>
        <w:tab/>
        <w:t>Fu M-H, Wang C-Y, Hsieh Y-T, Fang K-M, Tzeng S-F. Functional Role of Matrix gla Protein in Glioma Cell Migration. Mol Neurobiol. 2018;55: 4624–4636. doi:10.1007/s12035-017-0677-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4. </w:t>
      </w:r>
      <w:r w:rsidRPr="00F925AF">
        <w:rPr>
          <w:rFonts w:ascii="Times New Roman" w:hAnsi="Times New Roman" w:cs="Times New Roman"/>
          <w:noProof/>
        </w:rPr>
        <w:tab/>
        <w:t>Wang M, Chen L, Chen Y, Wei R, Guo Q, Zhu S, et al. Intracellular matrix Gla protein promotes tumor progression by activating JAK2/STAT5 signaling in gastric cancer. Mol Oncol. 2020;14: 1045–1058. doi:10.1002/1878-0261.1265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5. </w:t>
      </w:r>
      <w:r w:rsidRPr="00F925AF">
        <w:rPr>
          <w:rFonts w:ascii="Times New Roman" w:hAnsi="Times New Roman" w:cs="Times New Roman"/>
          <w:noProof/>
        </w:rPr>
        <w:tab/>
        <w:t>Huang C, Wang M, Wang J, Wu D, Gao Y, Huang K, et al. Suppression MGP inhibits tumor proliferation and reverses oxaliplatin resistance in colorectal cancer. Biochem Pharmacol. 2021;189: 114390. doi:10.1016/j.bcp.2020.11439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6. </w:t>
      </w:r>
      <w:r w:rsidRPr="00F925AF">
        <w:rPr>
          <w:rFonts w:ascii="Times New Roman" w:hAnsi="Times New Roman" w:cs="Times New Roman"/>
          <w:noProof/>
        </w:rPr>
        <w:tab/>
        <w:t>Gong C, Zou J, Zhang M, Zhang J, Xu S, Zhu S, et al. Upregulation of MGP by HOXC8 promotes the proliferation, migration, and EMT processes of triple‐negative breast cancer. Mol Carcinog. 2019;58: 1863–1875. doi:10.1002/mc.2307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7. </w:t>
      </w:r>
      <w:r w:rsidRPr="00F925AF">
        <w:rPr>
          <w:rFonts w:ascii="Times New Roman" w:hAnsi="Times New Roman" w:cs="Times New Roman"/>
          <w:noProof/>
        </w:rPr>
        <w:tab/>
        <w:t>Tiago DM, Conceição N, Caiado H, Laizé V, Cancela ML. Matrix Gla protein repression by miR-155 promotes oncogenic signals in breast cancer MCF-7 cells. FEBS Lett. 2016;590: 1234–1241. doi:10.1002/1873-3468.1215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8. </w:t>
      </w:r>
      <w:r w:rsidRPr="00F925AF">
        <w:rPr>
          <w:rFonts w:ascii="Times New Roman" w:hAnsi="Times New Roman" w:cs="Times New Roman"/>
          <w:noProof/>
        </w:rPr>
        <w:tab/>
        <w:t>Yao J, Guihard PJ, Blazquez-Medela AM, Guo Y, Liu T, Boström KI, et al. Matrix Gla protein regulates differentiation of endothelial cells derived from mouse embryonic stem cells. Angiogenesis. 2016;19: 1–7. doi:10.1007/s10456-015-9484-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59. </w:t>
      </w:r>
      <w:r w:rsidRPr="00F925AF">
        <w:rPr>
          <w:rFonts w:ascii="Times New Roman" w:hAnsi="Times New Roman" w:cs="Times New Roman"/>
          <w:noProof/>
        </w:rPr>
        <w:tab/>
        <w:t>Yan T, Lin Z, Jiang J, Lu S, Chen M, Que H, et al. MMP14 regulates cell migration and invasion through epithelial-mesenchymal transition in nasopharyngeal carcinoma. Am J Transl Res. 2015;7: 950–8. Available: http://www.ncbi.nlm.nih.gov/pubmed/2617585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0. </w:t>
      </w:r>
      <w:r w:rsidRPr="00F925AF">
        <w:rPr>
          <w:rFonts w:ascii="Times New Roman" w:hAnsi="Times New Roman" w:cs="Times New Roman"/>
          <w:noProof/>
        </w:rPr>
        <w:tab/>
        <w:t>Vos MC, Hollemans E, Ezendam N, Feijen H, Boll D, Pijlman B, et al. MMP-14 and CD44 in Epithelial-to-Mesenchymal Transition (EMT) in ovarian cancer. J Ovarian Res. 2016;9: 53. doi:10.1186/s13048-016-026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1. </w:t>
      </w:r>
      <w:r w:rsidRPr="00F925AF">
        <w:rPr>
          <w:rFonts w:ascii="Times New Roman" w:hAnsi="Times New Roman" w:cs="Times New Roman"/>
          <w:noProof/>
        </w:rPr>
        <w:tab/>
        <w:t>Garmon T, Wittling M, Nie S. MMP14 Regulates Cranial Neural Crest Epithelial-to-Mesenchymal Transition and Migration. Dev Dyn. 2018;247: 1083–1092. doi:10.1002/dvdy.2466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2. </w:t>
      </w:r>
      <w:r w:rsidRPr="00F925AF">
        <w:rPr>
          <w:rFonts w:ascii="Times New Roman" w:hAnsi="Times New Roman" w:cs="Times New Roman"/>
          <w:noProof/>
        </w:rPr>
        <w:tab/>
        <w:t xml:space="preserve">Kessenbrock K, Plaks V, Werb Z. Matrix Metalloproteinases: Regulators of the Tumor </w:t>
      </w:r>
      <w:r w:rsidRPr="00F925AF">
        <w:rPr>
          <w:rFonts w:ascii="Times New Roman" w:hAnsi="Times New Roman" w:cs="Times New Roman"/>
          <w:noProof/>
        </w:rPr>
        <w:lastRenderedPageBreak/>
        <w:t>Microenvironment. Cell. 2010;141: 52–67. doi:10.1016/j.cell.2010.03.0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3. </w:t>
      </w:r>
      <w:r w:rsidRPr="00F925AF">
        <w:rPr>
          <w:rFonts w:ascii="Times New Roman" w:hAnsi="Times New Roman" w:cs="Times New Roman"/>
          <w:noProof/>
        </w:rPr>
        <w:tab/>
        <w:t>Calvo F, Ege N, Grande-Garcia A, Hooper S, Jenkins RP, Chaudhry SI, et al. Mechanotransduction and YAP-dependent matrix remodelling is required for the generation and maintenance of cancer-associated fibroblasts. Nat Cell Biol. 2013;15: 637–646. doi:10.1038/ncb275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4. </w:t>
      </w:r>
      <w:r w:rsidRPr="00F925AF">
        <w:rPr>
          <w:rFonts w:ascii="Times New Roman" w:hAnsi="Times New Roman" w:cs="Times New Roman"/>
          <w:noProof/>
        </w:rPr>
        <w:tab/>
        <w:t>Zhou Y, Li K, Du Y, Wu Z, Wang H, Zhang X, et al. Protein interacting with C-kinase 1 is involved in epithelial-mesenchymal transformation and suppresses progress of gastric cancer. Med Oncol. 2021;38: 34. doi:10.1007/s12032-021-01483-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5. </w:t>
      </w:r>
      <w:r w:rsidRPr="00F925AF">
        <w:rPr>
          <w:rFonts w:ascii="Times New Roman" w:hAnsi="Times New Roman" w:cs="Times New Roman"/>
          <w:noProof/>
        </w:rPr>
        <w:tab/>
        <w:t>Liang L, Zeng M, Pan H, Liu H, He Y. Nicotinamide N-methyltransferase promotes epithelial-mesenchymal transition in gastric cancer cells by activating transforming growth factor-β1 expression. Oncol Lett. 2018;15: 4592–4598. doi:10.3892/ol.2018.788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6. </w:t>
      </w:r>
      <w:r w:rsidRPr="00F925AF">
        <w:rPr>
          <w:rFonts w:ascii="Times New Roman" w:hAnsi="Times New Roman" w:cs="Times New Roman"/>
          <w:noProof/>
        </w:rPr>
        <w:tab/>
        <w:t>Cui Y, Zhang L, Wang W, Ma S, Liu H, Zang X, et al. Downregulation of nicotinamide N-methyltransferase inhibits migration and epithelial-mesenchymal transition of esophageal squamous cell carcinoma via Wnt/β-catenin pathway. Mol Cell Biochem. 2019;460: 93–103. doi:10.1007/s11010-019-03573-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7. </w:t>
      </w:r>
      <w:r w:rsidRPr="00F925AF">
        <w:rPr>
          <w:rFonts w:ascii="Times New Roman" w:hAnsi="Times New Roman" w:cs="Times New Roman"/>
          <w:noProof/>
        </w:rPr>
        <w:tab/>
        <w:t>Hah Y, Cho H, Jo S, Park Y, Heo E, Yoon T. Nicotinamide N‑methyltransferase induces the proliferation and invasion of squamous cell carcinoma cells. Oncol Rep. 2019;42: 1805–1814. doi:10.3892/or.2019.731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8. </w:t>
      </w:r>
      <w:r w:rsidRPr="00F925AF">
        <w:rPr>
          <w:rFonts w:ascii="Times New Roman" w:hAnsi="Times New Roman" w:cs="Times New Roman"/>
          <w:noProof/>
        </w:rPr>
        <w:tab/>
        <w:t>Kanska J, Aspuria P-JP, Taylor-Harding B, Spurka L, Funari V, Orsulic S, et al. Glucose deprivation elicits phenotypic plasticity via ZEB1-mediated expression of NNMT. Oncotarget. 2017;8: 26200–26220. doi:10.18632/oncotarget.1542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69. </w:t>
      </w:r>
      <w:r w:rsidRPr="00F925AF">
        <w:rPr>
          <w:rFonts w:ascii="Times New Roman" w:hAnsi="Times New Roman" w:cs="Times New Roman"/>
          <w:noProof/>
        </w:rPr>
        <w:tab/>
        <w:t>Stagg J, Divisekera U, McLaughlin N, Sharkey J, Pommey S, Denoyer D, et al. Anti-CD73 antibody therapy inhibits breast tumor growth and metastasis. Proc Natl Acad Sci. 2010;107: 1547–1552. doi:10.1073/pnas.090880110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0. </w:t>
      </w:r>
      <w:r w:rsidRPr="00F925AF">
        <w:rPr>
          <w:rFonts w:ascii="Times New Roman" w:hAnsi="Times New Roman" w:cs="Times New Roman"/>
          <w:noProof/>
        </w:rPr>
        <w:tab/>
        <w:t>Zhu J, Zeng Y, Li W, Qin H, Lei Z, Shen D, et al. CD73/NT5E is a target of miR-30a-5p and plays an important role in the pathogenesis of non-small cell lung cancer. Mol Cancer. 2017;16: 34. doi:10.1186/s12943-017-059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1. </w:t>
      </w:r>
      <w:r w:rsidRPr="00F925AF">
        <w:rPr>
          <w:rFonts w:ascii="Times New Roman" w:hAnsi="Times New Roman" w:cs="Times New Roman"/>
          <w:noProof/>
        </w:rPr>
        <w:tab/>
        <w:t>Lupia M, Angiolini F, Bertalot G, Freddi S, Sachsenmeier KF, Chisci E, et al. CD73 Regulates Stemness and Epithelial-Mesenchymal Transition in Ovarian Cancer-Initiating Cells. Stem Cell Reports. 2018;10: 1412–1425. doi:10.1016/j.stemcr.2018.02.00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2. </w:t>
      </w:r>
      <w:r w:rsidRPr="00F925AF">
        <w:rPr>
          <w:rFonts w:ascii="Times New Roman" w:hAnsi="Times New Roman" w:cs="Times New Roman"/>
          <w:noProof/>
        </w:rPr>
        <w:tab/>
        <w:t>Wang N, Xiang X, Chen K, Liu P, Zhu A. Targeting of NT5E by miR-30b and miR-340 attenuates proliferation, invasion and migration of gallbladder carcinoma. Biochimie. 2018;146: 56–67. doi:10.1016/j.biochi.2017.10.0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3. </w:t>
      </w:r>
      <w:r w:rsidRPr="00F925AF">
        <w:rPr>
          <w:rFonts w:ascii="Times New Roman" w:hAnsi="Times New Roman" w:cs="Times New Roman"/>
          <w:noProof/>
        </w:rPr>
        <w:tab/>
        <w:t>Sheu C, Chang W, Tsai M, Liao S, Chong I, Kuo P. Bioinformatic analysis of next‑generation sequencing data to identify dysregulated genes in fibroblasts of idiopathic pulmonary fibrosis. Int J Mol Med. 2019;43: 1643–1656. doi:10.3892/ijmm.2019.408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4. </w:t>
      </w:r>
      <w:r w:rsidRPr="00F925AF">
        <w:rPr>
          <w:rFonts w:ascii="Times New Roman" w:hAnsi="Times New Roman" w:cs="Times New Roman"/>
          <w:noProof/>
        </w:rPr>
        <w:tab/>
        <w:t>Hesling C, Fattet L, Teyre G, Jury D, Gonzalo P, Lopez J, et al. Antagonistic regulation of EMT by TIF1γ and Smad4 in mammary epithelial cells. EMBO Rep. 2011;12: 665–672. doi:10.1038/embor.2011.7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5. </w:t>
      </w:r>
      <w:r w:rsidRPr="00F925AF">
        <w:rPr>
          <w:rFonts w:ascii="Times New Roman" w:hAnsi="Times New Roman" w:cs="Times New Roman"/>
          <w:noProof/>
        </w:rPr>
        <w:tab/>
        <w:t>Rowton M, Ramos P, Anderson DM, Rhee JM, Cunliffe HE, Rawls A. Regulation of mesenchymal-to-epithelial transition by PARAXIS during somitogenesis. Dev Dyn. 2013;242: 1332–1344. doi:10.1002/dvdy.2403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6. </w:t>
      </w:r>
      <w:r w:rsidRPr="00F925AF">
        <w:rPr>
          <w:rFonts w:ascii="Times New Roman" w:hAnsi="Times New Roman" w:cs="Times New Roman"/>
          <w:noProof/>
        </w:rPr>
        <w:tab/>
        <w:t>Steller EJA, Raats DA, Koster J, Rutten B, Govaert KM, Emmink BL, et al. PDGFRB Promotes Liver Metastasis Formation of Mesenchymal-Like Colorectal Tumor Cells. Neoplasia. 2013;15: 204-IN30. doi:10.1593/neo.12172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7. </w:t>
      </w:r>
      <w:r w:rsidRPr="00F925AF">
        <w:rPr>
          <w:rFonts w:ascii="Times New Roman" w:hAnsi="Times New Roman" w:cs="Times New Roman"/>
          <w:noProof/>
        </w:rPr>
        <w:tab/>
        <w:t>Tang Y-N, Ding W-Q, Guo X-J, Yuan X-W, Wang D-M, Song J-G. Epigenetic regulation of Smad2 and Smad3 by profilin-2 promotes lung cancer growth and metastasis. Nat Commun. 2015;6: 8230. doi:10.1038/ncomms923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8. </w:t>
      </w:r>
      <w:r w:rsidRPr="00F925AF">
        <w:rPr>
          <w:rFonts w:ascii="Times New Roman" w:hAnsi="Times New Roman" w:cs="Times New Roman"/>
          <w:noProof/>
        </w:rPr>
        <w:tab/>
        <w:t>Kim M-J, Lee Y-S, Han G-Y, Lee H-N, Ahn C, Kim C-W. Profilin 2 promotes migration, invasion, and stemness of HT29 human colorectal cancer stem cells. Biosci Biotechnol Biochem. 2015;79: 1438–1446. doi:10.1080/09168451.2015.104311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79. </w:t>
      </w:r>
      <w:r w:rsidRPr="00F925AF">
        <w:rPr>
          <w:rFonts w:ascii="Times New Roman" w:hAnsi="Times New Roman" w:cs="Times New Roman"/>
          <w:noProof/>
        </w:rPr>
        <w:tab/>
        <w:t xml:space="preserve">Cui X, Zhang S, Xu Y, Dang H, Liu C, Wang L, et al. PFN2, a novel marker of unfavorable </w:t>
      </w:r>
      <w:r w:rsidRPr="00F925AF">
        <w:rPr>
          <w:rFonts w:ascii="Times New Roman" w:hAnsi="Times New Roman" w:cs="Times New Roman"/>
          <w:noProof/>
        </w:rPr>
        <w:lastRenderedPageBreak/>
        <w:t>prognosis, is a potential therapeutic target involved in esophageal squamous cell carcinoma. J Transl Med. 2016;14: 137. doi:10.1186/s12967-016-0884-y</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0. </w:t>
      </w:r>
      <w:r w:rsidRPr="00F925AF">
        <w:rPr>
          <w:rFonts w:ascii="Times New Roman" w:hAnsi="Times New Roman" w:cs="Times New Roman"/>
          <w:noProof/>
        </w:rPr>
        <w:tab/>
        <w:t>Yan J, Ma C, Gao Y. MicroRNA-30a-5p suppresses epithelial-mesenchymal transition by targeting profilin-2 in high invasive non-small cell lung cancer cell lines. Oncol Rep. 2017;37: 3146–3154. doi:10.3892/or.2017.556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1. </w:t>
      </w:r>
      <w:r w:rsidRPr="00F925AF">
        <w:rPr>
          <w:rFonts w:ascii="Times New Roman" w:hAnsi="Times New Roman" w:cs="Times New Roman"/>
          <w:noProof/>
        </w:rPr>
        <w:tab/>
        <w:t>Zhou K, Chen J, Wu J, Xu Y, Wu Q, Yue J, et al. Profilin 2 Promotes Proliferation and Metastasis of Head and Neck Cancer Cells by Regulating PI3K/AKT/β-Catenin Signaling Pathway. Oncol Res Featur Preclin Clin Cancer Ther. 2019;27: 1079–1088. doi:10.3727/096504019X1557914606195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2. </w:t>
      </w:r>
      <w:r w:rsidRPr="00F925AF">
        <w:rPr>
          <w:rFonts w:ascii="Times New Roman" w:hAnsi="Times New Roman" w:cs="Times New Roman"/>
          <w:noProof/>
        </w:rPr>
        <w:tab/>
        <w:t>Ling Y, Cao Q, Liu Y, Zhao J, Zhao Y, Li K, et al. Profilin 2 (PFN2) promotes the proliferation, migration, invasion and epithelial-to-mesenchymal transition of triple negative breast cancer cells. Breast Cancer. 2021;28: 368–378. doi:10.1007/s12282-020-01169-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3. </w:t>
      </w:r>
      <w:r w:rsidRPr="00F925AF">
        <w:rPr>
          <w:rFonts w:ascii="Times New Roman" w:hAnsi="Times New Roman" w:cs="Times New Roman"/>
          <w:noProof/>
        </w:rPr>
        <w:tab/>
        <w:t>Zhang H, Yang W, Yan J, Zhou K, Wan B, Shi P, et al. Loss of profilin 2 contributes to enhanced epithelial-mesenchymal transition and metastasis of colorectal cancer. Int J Oncol. 2018;53: 1118–1128. doi:10.3892/ijo.2018.447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4. </w:t>
      </w:r>
      <w:r w:rsidRPr="00F925AF">
        <w:rPr>
          <w:rFonts w:ascii="Times New Roman" w:hAnsi="Times New Roman" w:cs="Times New Roman"/>
          <w:noProof/>
        </w:rPr>
        <w:tab/>
        <w:t>Lester RD, Jo M, Montel V, Takimoto S, Gonias SL. uPAR induces epithelial–mesenchymal transition in hypoxic breast cancer cells. J Cell Biol. 2007;178: 425–436. doi:10.1083/jcb.20070109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5. </w:t>
      </w:r>
      <w:r w:rsidRPr="00F925AF">
        <w:rPr>
          <w:rFonts w:ascii="Times New Roman" w:hAnsi="Times New Roman" w:cs="Times New Roman"/>
          <w:noProof/>
        </w:rPr>
        <w:tab/>
        <w:t>Dinh. Downregulation of uPA/uPAR inhibits intermittent hypoxia-induced epithelial-mesenchymal transition (EMT) in DAOY and D283 medulloblastoma cells. Int J Oncol. 2011;38: 733–744. doi:10.3892/ijo.2010.88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6. </w:t>
      </w:r>
      <w:r w:rsidRPr="00F925AF">
        <w:rPr>
          <w:rFonts w:ascii="Times New Roman" w:hAnsi="Times New Roman" w:cs="Times New Roman"/>
          <w:noProof/>
        </w:rPr>
        <w:tab/>
        <w:t>Laurenzana A, Biagioni A, Bianchini F, Peppicelli S, Chillà A, Margheri F, et al. Inhibition of uPAR-TGFβ crosstalk blocks MSC-dependent EMT in melanoma cells. J Mol Med. 2015;93: 783–794. doi:10.1007/s00109-015-1266-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7. </w:t>
      </w:r>
      <w:r w:rsidRPr="00F925AF">
        <w:rPr>
          <w:rFonts w:ascii="Times New Roman" w:hAnsi="Times New Roman" w:cs="Times New Roman"/>
          <w:noProof/>
        </w:rPr>
        <w:tab/>
        <w:t>Semina E V., Rubina KA, Shmakova AA, Rysenkova KD, Klimovich PS, Aleksanrushkina NA, et al. Downregulation of uPAR promotes urokinase translocation into the nucleus and epithelial to mesenchymal transition in neuroblastoma. J Cell Physiol. 2020;235: 6268–6286. doi:10.1002/jcp.2955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8. </w:t>
      </w:r>
      <w:r w:rsidRPr="00F925AF">
        <w:rPr>
          <w:rFonts w:ascii="Times New Roman" w:hAnsi="Times New Roman" w:cs="Times New Roman"/>
          <w:noProof/>
        </w:rPr>
        <w:tab/>
        <w:t>Gilkes DM, Bajpai S, Chaturvedi P, Wirtz D, Semenza GL. Hypoxia-inducible Factor 1 (HIF-1) Promotes Extracellular Matrix Remodeling under Hypoxic Conditions by Inducing P4HA1, P4HA2, and PLOD2 Expression in Fibroblasts. J Biol Chem. 2013;288: 10819–10829. doi:10.1074/jbc.M112.44293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89. </w:t>
      </w:r>
      <w:r w:rsidRPr="00F925AF">
        <w:rPr>
          <w:rFonts w:ascii="Times New Roman" w:hAnsi="Times New Roman" w:cs="Times New Roman"/>
          <w:noProof/>
        </w:rPr>
        <w:tab/>
        <w:t>Okumura Y, Noda T, Eguchi H, Sakamoto T, Iwagami Y, Yamada D, et al. Hypoxia-Induced PLOD2 is a Key Regulator in Epithelial-Mesenchymal Transition and Chemoresistance in Biliary Tract Cancer. Ann Surg Oncol. 2018;25: 3728–3737. doi:10.1245/s10434-018-6670-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0. </w:t>
      </w:r>
      <w:r w:rsidRPr="00F925AF">
        <w:rPr>
          <w:rFonts w:ascii="Times New Roman" w:hAnsi="Times New Roman" w:cs="Times New Roman"/>
          <w:noProof/>
        </w:rPr>
        <w:tab/>
        <w:t>Wan J, Qin J, Cao Q, Hu P, Zhong C, Tu C. Hypoxia-induced PLOD2 regulates invasion and epithelial-mesenchymal transition in endometrial carcinoma cells. Genes Genomics. 2020;42: 317–324. doi:10.1007/s13258-019-00901-y</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1. </w:t>
      </w:r>
      <w:r w:rsidRPr="00F925AF">
        <w:rPr>
          <w:rFonts w:ascii="Times New Roman" w:hAnsi="Times New Roman" w:cs="Times New Roman"/>
          <w:noProof/>
        </w:rPr>
        <w:tab/>
        <w:t>Larsen JE, Nathan V, Osborne JK, Farrow RK, Deb D, Sullivan JP, et al. ZEB1 drives epithelial-to-mesenchymal transition in lung cancer. J Clin Invest. 2016;126: 3219–3235. doi:10.1172/JCI7672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2. </w:t>
      </w:r>
      <w:r w:rsidRPr="00F925AF">
        <w:rPr>
          <w:rFonts w:ascii="Times New Roman" w:hAnsi="Times New Roman" w:cs="Times New Roman"/>
          <w:noProof/>
        </w:rPr>
        <w:tab/>
        <w:t>QU H, ZHU M, TAO Y, ZHAO Y. Suppression of peripheral myelin protein 22 (PMP22) expression by miR29 inhibits the progression of lung cancer. Neoplasma. 2015;62: 881–886. doi:10.4149/neo_2015_10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3. </w:t>
      </w:r>
      <w:r w:rsidRPr="00F925AF">
        <w:rPr>
          <w:rFonts w:ascii="Times New Roman" w:hAnsi="Times New Roman" w:cs="Times New Roman"/>
          <w:noProof/>
        </w:rPr>
        <w:tab/>
        <w:t>Chen Z. The Functional Role of PMP22 Gene in the Proliferation and Invasion of Osteosarcoma. Med Sci Monit. 2015;21: 1976–1982. doi:10.12659/MSM.89343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4. </w:t>
      </w:r>
      <w:r w:rsidRPr="00F925AF">
        <w:rPr>
          <w:rFonts w:ascii="Times New Roman" w:hAnsi="Times New Roman" w:cs="Times New Roman"/>
          <w:noProof/>
        </w:rPr>
        <w:tab/>
        <w:t>Li X, Jiang H, Xiao L, Wang S, Zheng J. miR-200bc/429 Inhibits Osteosarcoma Cell Proliferation and Invasion by Targeting PMP22. Med Sci Monit. 2017;23: 1001–1008. doi:10.12659/MSM.90008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5. </w:t>
      </w:r>
      <w:r w:rsidRPr="00F925AF">
        <w:rPr>
          <w:rFonts w:ascii="Times New Roman" w:hAnsi="Times New Roman" w:cs="Times New Roman"/>
          <w:noProof/>
        </w:rPr>
        <w:tab/>
        <w:t>Roux KJ, Amici SA, Fletcher BS, Notterpek L. Modulation of Epithelial Morphology, Monolayer Permeability, and Cell Migration by Growth Arrest Specific 3/Peripheral Myelin Protein 22. Mol Biol Cell. 2005;16: 1142–1151. doi:10.1091/mbc.e04-07-055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lastRenderedPageBreak/>
        <w:t xml:space="preserve">196. </w:t>
      </w:r>
      <w:r w:rsidRPr="00F925AF">
        <w:rPr>
          <w:rFonts w:ascii="Times New Roman" w:hAnsi="Times New Roman" w:cs="Times New Roman"/>
          <w:noProof/>
        </w:rPr>
        <w:tab/>
        <w:t>Fang F, Flegler AJ, Du P, Lin S, Clevenger C V. Expression of Cyclophilin B is Associated with Malignant Progression and Regulation of Genes Implicated in the Pathogenesis of Breast Cancer. Am J Pathol. 2009;174: 297–308. doi:10.2353/ajpath.2009.08075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7. </w:t>
      </w:r>
      <w:r w:rsidRPr="00F925AF">
        <w:rPr>
          <w:rFonts w:ascii="Times New Roman" w:hAnsi="Times New Roman" w:cs="Times New Roman"/>
          <w:noProof/>
        </w:rPr>
        <w:tab/>
        <w:t>Zhang X, Tan J, Yang L, An G. Cyclophilin B overexpression predicts a poor prognosis and activates metastatic pathways in colon cancer. Transl Cancer Res. 2020;9: 3573–3585. doi:10.21037/tcr-19-296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8. </w:t>
      </w:r>
      <w:r w:rsidRPr="00F925AF">
        <w:rPr>
          <w:rFonts w:ascii="Times New Roman" w:hAnsi="Times New Roman" w:cs="Times New Roman"/>
          <w:noProof/>
        </w:rPr>
        <w:tab/>
        <w:t>Wu H, Xie D, Yang Y, Yang Q, Shi X, Yang R. Ultrasound-Targeted Microbubble Destruction-Mediated miR-206 Overexpression Promotes Apoptosis and Inhibits Metastasis of Hepatocellular Carcinoma Cells Via Targeting PPIB. Technol Cancer Res Treat. 2020;19: 153303382095935. doi:10.1177/153303382095935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199. </w:t>
      </w:r>
      <w:r w:rsidRPr="00F925AF">
        <w:rPr>
          <w:rFonts w:ascii="Times New Roman" w:hAnsi="Times New Roman" w:cs="Times New Roman"/>
          <w:noProof/>
        </w:rPr>
        <w:tab/>
        <w:t>Lee Y-S, Jeong S, Kim K-Y, Yoon J-S, Kim S, Yoon K-S, et al. Honokiol inhibits hepatoma carcinoma cell migration through downregulated Cyclophilin B expression. Biochem Biophys Res Commun. 2021;552: 44–51. doi:10.1016/j.bbrc.2021.03.0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0. </w:t>
      </w:r>
      <w:r w:rsidRPr="00F925AF">
        <w:rPr>
          <w:rFonts w:ascii="Times New Roman" w:hAnsi="Times New Roman" w:cs="Times New Roman"/>
          <w:noProof/>
        </w:rPr>
        <w:tab/>
        <w:t>Sarró E, Durán M, Rico A, Bou-Teen D, Fernández-Majada V, Croatt AJ, et al. Cyclophilins A and B oppositely regulate renal tubular epithelial cell phenotype. Yao X, editor. J Mol Cell Biol. 2020;12: 499–514. doi:10.1093/jmcb/mjaa0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1. </w:t>
      </w:r>
      <w:r w:rsidRPr="00F925AF">
        <w:rPr>
          <w:rFonts w:ascii="Times New Roman" w:hAnsi="Times New Roman" w:cs="Times New Roman"/>
          <w:noProof/>
        </w:rPr>
        <w:tab/>
        <w:t>Teng M, Huang J, Zhu Z, Li H, Shen J, Chen Q. Cyclophilin B promotes cell proliferation, migration, invasion and angiogenesis via regulating the STAT3 pathway in non-small cell lung cancer. Pathol - Res Pract. 2019;215: 152417. doi:10.1016/j.prp.2019.04.00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2. </w:t>
      </w:r>
      <w:r w:rsidRPr="00F925AF">
        <w:rPr>
          <w:rFonts w:ascii="Times New Roman" w:hAnsi="Times New Roman" w:cs="Times New Roman"/>
          <w:noProof/>
        </w:rPr>
        <w:tab/>
        <w:t>Ikeda W, Kakunaga S, Takekuni K, Shingai T, Satoh K, Morimoto K, et al. Nectin-like Molecule-5/Tage4 Enhances Cell Migration in an Integrin-dependent, Nectin-3-independent Manner. J Biol Chem. 2004;279: 18015–18025. doi:10.1074/jbc.M31296920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3. </w:t>
      </w:r>
      <w:r w:rsidRPr="00F925AF">
        <w:rPr>
          <w:rFonts w:ascii="Times New Roman" w:hAnsi="Times New Roman" w:cs="Times New Roman"/>
          <w:noProof/>
        </w:rPr>
        <w:tab/>
        <w:t>Sloan KE, Eustace BK, Stewart JK, Zehetmeier C, Torella C, Simeone M, et al. CD155/PVR plays a key role in cell motility during tumor cell invasion and migration. BMC Cancer. 2004;4: 73. doi:10.1186/1471-2407-4-7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4. </w:t>
      </w:r>
      <w:r w:rsidRPr="00F925AF">
        <w:rPr>
          <w:rFonts w:ascii="Times New Roman" w:hAnsi="Times New Roman" w:cs="Times New Roman"/>
          <w:noProof/>
        </w:rPr>
        <w:tab/>
        <w:t>Molfetta R, Zitti B, Lecce M, Milito ND, Stabile H, Fionda C, et al. CD155: A Multi-Functional Molecule in Tumor Progression. Int J Mol Sci. 2020;21: 922. doi:10.3390/ijms2103092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5. </w:t>
      </w:r>
      <w:r w:rsidRPr="00F925AF">
        <w:rPr>
          <w:rFonts w:ascii="Times New Roman" w:hAnsi="Times New Roman" w:cs="Times New Roman"/>
          <w:noProof/>
        </w:rPr>
        <w:tab/>
        <w:t>Morimoto K, Satoh-Yamaguchi K, Hamaguchi A, Inoue Y, Takeuchi M, Okada M, et al. Interaction of cancer cells with platelets mediated by Necl-5/poliovirus receptor enhances cancer cell metastasis to the lungs. Oncogene. 2008;27: 264–273. doi:10.1038/sj.onc.121064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6. </w:t>
      </w:r>
      <w:r w:rsidRPr="00F925AF">
        <w:rPr>
          <w:rFonts w:ascii="Times New Roman" w:hAnsi="Times New Roman" w:cs="Times New Roman"/>
          <w:noProof/>
        </w:rPr>
        <w:tab/>
        <w:t>Enloe BM, Jay DG. Inhibition of Necl-5 (CD155/PVR) reduces glioblastoma dispersal and decreases MMP-2 expression and activity. J Neurooncol. 2011;102: 225–235. doi:10.1007/s11060-010-0323-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7. </w:t>
      </w:r>
      <w:r w:rsidRPr="00F925AF">
        <w:rPr>
          <w:rFonts w:ascii="Times New Roman" w:hAnsi="Times New Roman" w:cs="Times New Roman"/>
          <w:noProof/>
        </w:rPr>
        <w:tab/>
        <w:t>Zhuo B, Li Y, Gu F, Li Z, Sun Q, Shi Y, et al. Overexpression of CD155 relates to metastasis and invasion in osteosarcoma. Oncol Lett. 2018;15: 7312–7318. doi:10.3892/ol.2018.822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8. </w:t>
      </w:r>
      <w:r w:rsidRPr="00F925AF">
        <w:rPr>
          <w:rFonts w:ascii="Times New Roman" w:hAnsi="Times New Roman" w:cs="Times New Roman"/>
          <w:noProof/>
        </w:rPr>
        <w:tab/>
        <w:t>Zheng Q, Gao J, Yin P, Wang W, Wang B, Li Y, et al. CD155 contributes to the mesenchymal phenotype of triple‐negative breast cancer. Cancer Sci. 2020;111: 383–394. doi:10.1111/cas.1427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09. </w:t>
      </w:r>
      <w:r w:rsidRPr="00F925AF">
        <w:rPr>
          <w:rFonts w:ascii="Times New Roman" w:hAnsi="Times New Roman" w:cs="Times New Roman"/>
          <w:noProof/>
        </w:rPr>
        <w:tab/>
        <w:t>Sato T, Irie K, Ooshio T, Ikeda W, Takai Y. Involvement of heterophilic trans-interaction of Necl-5/Tage4/PVR/CD155 with nectin-3 in formation of nectin- and cadherin-based adherens junctions. Genes to Cells. 2004;9: 791–799. doi:10.1111/j.1365-2443.2004.00763.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0. </w:t>
      </w:r>
      <w:r w:rsidRPr="00F925AF">
        <w:rPr>
          <w:rFonts w:ascii="Times New Roman" w:hAnsi="Times New Roman" w:cs="Times New Roman"/>
          <w:noProof/>
        </w:rPr>
        <w:tab/>
        <w:t>Baek JA, Song PH, Ko Y, Gu MJ. High expression of QSOX1 is associated with tumor invasiveness and high grades groups in prostate cancer. Pathol - Res Pract. 2018;214: 964–967. doi:10.1016/j.prp.2018.05.01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1. </w:t>
      </w:r>
      <w:r w:rsidRPr="00F925AF">
        <w:rPr>
          <w:rFonts w:ascii="Times New Roman" w:hAnsi="Times New Roman" w:cs="Times New Roman"/>
          <w:noProof/>
        </w:rPr>
        <w:tab/>
        <w:t>Zhou L, Chen H-M, Qu S, Li L, Zhao W, Liang Z-G, et al. Reduced QSOX1 enhances radioresistance in nasopharyngeal carcinoma. Oncotarget. 2018;9: 3230–3241. doi:10.18632/oncotarget.232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2. </w:t>
      </w:r>
      <w:r w:rsidRPr="00F925AF">
        <w:rPr>
          <w:rFonts w:ascii="Times New Roman" w:hAnsi="Times New Roman" w:cs="Times New Roman"/>
          <w:noProof/>
        </w:rPr>
        <w:tab/>
        <w:t>Katchman BA, Antwi K, Hostetter G, Demeure MJ, Watanabe A, Decker GA, et al. Quiescin Sulfhydryl Oxidase 1 Promotes Invasion of Pancreatic Tumor Cells Mediated by Matrix Metalloproteinases. Mol Cancer Res. 2011;9: 1621–1631. doi:10.1158/1541-7786.MCR-11-</w:t>
      </w:r>
      <w:r w:rsidRPr="00F925AF">
        <w:rPr>
          <w:rFonts w:ascii="Times New Roman" w:hAnsi="Times New Roman" w:cs="Times New Roman"/>
          <w:noProof/>
        </w:rPr>
        <w:lastRenderedPageBreak/>
        <w:t>001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3. </w:t>
      </w:r>
      <w:r w:rsidRPr="00F925AF">
        <w:rPr>
          <w:rFonts w:ascii="Times New Roman" w:hAnsi="Times New Roman" w:cs="Times New Roman"/>
          <w:noProof/>
        </w:rPr>
        <w:tab/>
        <w:t>Geng Y, Xu C, Wang Y, Zhang L. Quiescin Sulfhydryl Oxidase 1 Regulates the Proliferation, Migration and Invasion of Human Glioblastoma Cells via PI3K/Akt Pathway. Onco Targets Ther. 2020;Volume 13: 5721–5729. doi:10.2147/OTT.S25594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4. </w:t>
      </w:r>
      <w:r w:rsidRPr="00F925AF">
        <w:rPr>
          <w:rFonts w:ascii="Times New Roman" w:hAnsi="Times New Roman" w:cs="Times New Roman"/>
          <w:noProof/>
        </w:rPr>
        <w:tab/>
        <w:t>Toba-Ichihashi Y, Yamaoka T, Ohmori T, Ohba M. Up-regulation of Syndecan-4 contributes to TGF-β1-induced epithelial to mesenchymal transition in lung adenocarcinoma A549 cells. Biochem Biophys Reports. 2016;5: 1–7. doi:10.1016/j.bbrep.2015.11.02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5. </w:t>
      </w:r>
      <w:r w:rsidRPr="00F925AF">
        <w:rPr>
          <w:rFonts w:ascii="Times New Roman" w:hAnsi="Times New Roman" w:cs="Times New Roman"/>
          <w:noProof/>
        </w:rPr>
        <w:tab/>
        <w:t>Chen L-L, Gao G-X, Shen F-X, Chen X, Gong X-H, Wu W-J. SDC4 Gene Silencing Favors Human Papillary Thyroid Carcinoma Cell Apoptosis and Inhibits Epithelial Mesenchymal Transition via Wnt/β-Catenin Pathway. Mol Cells. 2018;41: 853–867. doi:10.14348/molcells.2018.010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6. </w:t>
      </w:r>
      <w:r w:rsidRPr="00F925AF">
        <w:rPr>
          <w:rFonts w:ascii="Times New Roman" w:hAnsi="Times New Roman" w:cs="Times New Roman"/>
          <w:noProof/>
        </w:rPr>
        <w:tab/>
        <w:t>YAN Z, CHEN G, YANG Y, SUN L, JIANG Z, FENG L, et al. Expression and roles of syndecan-4 in dental epithelial cell differentiation. Int J Mol Med. 2014;34: 1301–1308. doi:10.3892/ijmm.2014.191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7. </w:t>
      </w:r>
      <w:r w:rsidRPr="00F925AF">
        <w:rPr>
          <w:rFonts w:ascii="Times New Roman" w:hAnsi="Times New Roman" w:cs="Times New Roman"/>
          <w:noProof/>
        </w:rPr>
        <w:tab/>
        <w:t>Fröhling M, Tepasse P, Intemann J, Sambale M, Sherwood J, Paruzel P, et al. Syndecan-4 Modulates Epithelial Gut Barrier Function and Epithelial Regeneration in Experimental Colitis. Inflamm Bowel Dis. 2018;24: 2579–2589. doi:10.1093/ibd/izy24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8. </w:t>
      </w:r>
      <w:r w:rsidRPr="00F925AF">
        <w:rPr>
          <w:rFonts w:ascii="Times New Roman" w:hAnsi="Times New Roman" w:cs="Times New Roman"/>
          <w:noProof/>
        </w:rPr>
        <w:tab/>
        <w:t>Yuan L, Wu XJ, Li WC, Zhuo C, Xu Z, Tan C, et al. SLC6A8 Knockdown Suppresses the Invasion and Migration of Human Hepatocellular Carcinoma Huh-7 and Hep3B Cells. Technol Cancer Res Treat. 2020;19: 153303382098302. doi:10.1177/153303382098302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19. </w:t>
      </w:r>
      <w:r w:rsidRPr="00F925AF">
        <w:rPr>
          <w:rFonts w:ascii="Times New Roman" w:hAnsi="Times New Roman" w:cs="Times New Roman"/>
          <w:noProof/>
        </w:rPr>
        <w:tab/>
        <w:t>Feng Y, Guo X, Tang H. SLC6A8 is involved in the progression of non-small cell lung cancer through the Notch signaling pathway. Ann Transl Med. 2021;9: 264–264. doi:10.21037/atm-20-598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0. </w:t>
      </w:r>
      <w:r w:rsidRPr="00F925AF">
        <w:rPr>
          <w:rFonts w:ascii="Times New Roman" w:hAnsi="Times New Roman" w:cs="Times New Roman"/>
          <w:noProof/>
        </w:rPr>
        <w:tab/>
        <w:t>Hall CHT, Lee JS, Murphy EM, Gerich ME, Dran R, Glover LE, et al. Creatine Transporter, Reduced in Colon Tissues From Patients With Inflammatory Bowel Diseases, Regulates Energy Balance in Intestinal Epithelial Cells, Epithelial Integrity, and Barrier Function. Gastroenterology. 2020;159: 984-998.e1. doi:10.1053/j.gastro.2020.05.03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1. </w:t>
      </w:r>
      <w:r w:rsidRPr="00F925AF">
        <w:rPr>
          <w:rFonts w:ascii="Times New Roman" w:hAnsi="Times New Roman" w:cs="Times New Roman"/>
          <w:noProof/>
        </w:rPr>
        <w:tab/>
        <w:t>Tanno T, Fujiwara A, Sakaguchi K, Tanaka K, Takenaka S, Tsuyama S. Slit3 regulates cell motility through Rac/Cdc42 activation in lipopolysaccharide-stimulated macrophages. FEBS Lett. 2007;581: 1022–1026. doi:10.1016/j.febslet.2007.02.00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2. </w:t>
      </w:r>
      <w:r w:rsidRPr="00F925AF">
        <w:rPr>
          <w:rFonts w:ascii="Times New Roman" w:hAnsi="Times New Roman" w:cs="Times New Roman"/>
          <w:noProof/>
        </w:rPr>
        <w:tab/>
        <w:t>ZHANG C, GUO H, LI B, SUI C, ZHANG Y, XIA X, et al. Effects of Slit3 silencing on the invasive ability of lung carcinoma A549 cells. Oncol Rep. 2015;34: 952–960. doi:10.3892/or.2015.403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3. </w:t>
      </w:r>
      <w:r w:rsidRPr="00F925AF">
        <w:rPr>
          <w:rFonts w:ascii="Times New Roman" w:hAnsi="Times New Roman" w:cs="Times New Roman"/>
          <w:noProof/>
        </w:rPr>
        <w:tab/>
        <w:t>Guan H, Wei G, Wu J, Fang D, Liao Z, Xiao H, et al. Down-Regulation of miR-218-2 and Its Host Gene SLIT3 Cooperate to Promote Invasion and Progression of Thyroid Cancer. J Clin Endocrinol Metab. 2013;98: E1334–E1344. doi:10.1210/jc.2013-105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4. </w:t>
      </w:r>
      <w:r w:rsidRPr="00F925AF">
        <w:rPr>
          <w:rFonts w:ascii="Times New Roman" w:hAnsi="Times New Roman" w:cs="Times New Roman"/>
          <w:noProof/>
        </w:rPr>
        <w:tab/>
        <w:t>Bosserhoff A. Slit3 inhibits activator protein 1-mediated migration of malignant melanoma cells. Int J Mol Med. 2011;28: 721–726. doi:10.3892/ijmm.2011.7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5. </w:t>
      </w:r>
      <w:r w:rsidRPr="00F925AF">
        <w:rPr>
          <w:rFonts w:ascii="Times New Roman" w:hAnsi="Times New Roman" w:cs="Times New Roman"/>
          <w:noProof/>
        </w:rPr>
        <w:tab/>
        <w:t>Zhou W, Gross KM, Kuperwasser C. Molecular regulation of Snai2 in development and disease. J Cell Sci. 2019;132: 1–12. doi:10.1242/jcs.2351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6. </w:t>
      </w:r>
      <w:r w:rsidRPr="00F925AF">
        <w:rPr>
          <w:rFonts w:ascii="Times New Roman" w:hAnsi="Times New Roman" w:cs="Times New Roman"/>
          <w:noProof/>
        </w:rPr>
        <w:tab/>
        <w:t>Nieto MA. The snail superfamily of zinc-finger transcription factors. Nat Rev Mol Cell Biol. 2002;3: 155–166. doi:10.1038/nrm75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7. </w:t>
      </w:r>
      <w:r w:rsidRPr="00F925AF">
        <w:rPr>
          <w:rFonts w:ascii="Times New Roman" w:hAnsi="Times New Roman" w:cs="Times New Roman"/>
          <w:noProof/>
        </w:rPr>
        <w:tab/>
        <w:t>Assinder SJ, Stanton J-AL, Prasad PD. Transgelin: An actin-binding protein and tumour suppressor. Int J Biochem Cell Biol. 2009;41: 482–486. doi:10.1016/j.biocel.2008.02.01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8. </w:t>
      </w:r>
      <w:r w:rsidRPr="00F925AF">
        <w:rPr>
          <w:rFonts w:ascii="Times New Roman" w:hAnsi="Times New Roman" w:cs="Times New Roman"/>
          <w:noProof/>
        </w:rPr>
        <w:tab/>
        <w:t>Dvorakova M, Nenutil R, Bouchal P. Transgelins, cytoskeletal proteins implicated in different aspects of cancer development. Expert Rev Proteomics. 2014;11: 149–165. doi:10.1586/14789450.2014.860358</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29. </w:t>
      </w:r>
      <w:r w:rsidRPr="00F925AF">
        <w:rPr>
          <w:rFonts w:ascii="Times New Roman" w:hAnsi="Times New Roman" w:cs="Times New Roman"/>
          <w:noProof/>
        </w:rPr>
        <w:tab/>
        <w:t>Zhou H, Zhang Y, Chen Q, Lin Y. AKT and JNK Signaling Pathways Increase the Metastatic Potential of Colorectal Cancer Cells by Altering Transgelin Expression. Dig Dis Sci. 2016;61: 1091–1097. doi:10.1007/s10620-015-3985-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0. </w:t>
      </w:r>
      <w:r w:rsidRPr="00F925AF">
        <w:rPr>
          <w:rFonts w:ascii="Times New Roman" w:hAnsi="Times New Roman" w:cs="Times New Roman"/>
          <w:noProof/>
        </w:rPr>
        <w:tab/>
        <w:t xml:space="preserve">Chen Z, He S, Zhan Y, He A, Fang D, Gong Y, et al. TGF-β-induced transgelin promotes bladder cancer metastasis by regulating epithelial-mesenchymal transition and invadopodia </w:t>
      </w:r>
      <w:r w:rsidRPr="00F925AF">
        <w:rPr>
          <w:rFonts w:ascii="Times New Roman" w:hAnsi="Times New Roman" w:cs="Times New Roman"/>
          <w:noProof/>
        </w:rPr>
        <w:lastRenderedPageBreak/>
        <w:t>formation. EBioMedicine. 2019;47: 208–220. doi:10.1016/j.ebiom.2019.08.01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1. </w:t>
      </w:r>
      <w:r w:rsidRPr="00F925AF">
        <w:rPr>
          <w:rFonts w:ascii="Times New Roman" w:hAnsi="Times New Roman" w:cs="Times New Roman"/>
          <w:noProof/>
        </w:rPr>
        <w:tab/>
        <w:t>Yu H, Königshoff M, Jayachandran A, Handley D, Seeger W, Kaminski N, et al. Transgelin is a direct target of TGF‐β/Smad3‐dependent epithelial cell migration in lung fibrosis. FASEB J. 2008;22: 1778–1789. doi:10.1096/fj.07-08385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2. </w:t>
      </w:r>
      <w:r w:rsidRPr="00F925AF">
        <w:rPr>
          <w:rFonts w:ascii="Times New Roman" w:hAnsi="Times New Roman" w:cs="Times New Roman"/>
          <w:noProof/>
        </w:rPr>
        <w:tab/>
        <w:t>Lin Y, Buckhaults PJ, Lee JR, Xiong H, Farrell C, Podolsky RH, et al. Association of the Actin-Binding Protein Transgelin with Lymph Node Metastasis in Human Colorectal Cancer. Neoplasia. 2009;11: 864-IN5. doi:10.1593/neo.095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3. </w:t>
      </w:r>
      <w:r w:rsidRPr="00F925AF">
        <w:rPr>
          <w:rFonts w:ascii="Times New Roman" w:hAnsi="Times New Roman" w:cs="Times New Roman"/>
          <w:noProof/>
        </w:rPr>
        <w:tab/>
        <w:t>Lee E-K, Han G-Y, Park HW, Song Y-J, Kim C-W. Transgelin Promotes Migration and Invasion of Cancer Stem Cells. J Proteome Res. 2010;9: 5108–5117. doi:10.1021/pr100378z</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4. </w:t>
      </w:r>
      <w:r w:rsidRPr="00F925AF">
        <w:rPr>
          <w:rFonts w:ascii="Times New Roman" w:hAnsi="Times New Roman" w:cs="Times New Roman"/>
          <w:noProof/>
        </w:rPr>
        <w:tab/>
        <w:t>Chen S. Smad proteins regulate transcriptional induction of the SM22alpha gene by TGF-beta. Nucleic Acids Res. 2003;31: 1302–1310. doi:10.1093/nar/gkg22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5. </w:t>
      </w:r>
      <w:r w:rsidRPr="00F925AF">
        <w:rPr>
          <w:rFonts w:ascii="Times New Roman" w:hAnsi="Times New Roman" w:cs="Times New Roman"/>
          <w:noProof/>
        </w:rPr>
        <w:tab/>
        <w:t>Qiu P. Interaction of Smad3 and SRF-associated complex mediates TGF-β1 signals to regulate SM22 transcription during myofibroblast differentiation. J Mol Cell Cardiol. 2003;35: 1407–1420. doi:10.1016/j.yjmcc.2003.09.00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6. </w:t>
      </w:r>
      <w:r w:rsidRPr="00F925AF">
        <w:rPr>
          <w:rFonts w:ascii="Times New Roman" w:hAnsi="Times New Roman" w:cs="Times New Roman"/>
          <w:noProof/>
        </w:rPr>
        <w:tab/>
        <w:t>Nair RR, Solway J, Boyd DD. Expression Cloning Identifies Transgelin (SM22) as a Novel Repressor of 92-kDa Type IV Collagenase (MMP-9) Expression. J Biol Chem. 2006;281: 26424–26436. doi:10.1074/jbc.M60270320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7. </w:t>
      </w:r>
      <w:r w:rsidRPr="00F925AF">
        <w:rPr>
          <w:rFonts w:ascii="Times New Roman" w:hAnsi="Times New Roman" w:cs="Times New Roman"/>
          <w:noProof/>
        </w:rPr>
        <w:tab/>
        <w:t>Chunhua L, Donglan L, Xiuqiong F, Lihua Z, Qin F, Yawei L, et al. Apigenin up-regulates transgelin and inhibits invasion and migration of colorectal cancer through decreased phosphorylation of AKT. J Nutr Biochem. 2013;24: 1766–1775. doi:10.1016/j.jnutbio.2013.03.00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8. </w:t>
      </w:r>
      <w:r w:rsidRPr="00F925AF">
        <w:rPr>
          <w:rFonts w:ascii="Times New Roman" w:hAnsi="Times New Roman" w:cs="Times New Roman"/>
          <w:noProof/>
        </w:rPr>
        <w:tab/>
        <w:t>Thompson O, Moghraby JS, Ayscough KR, Winder SJ. Depletion of the actin bundling protein SM22/transgelin increases actin dynamics and enhances the tumourigenic phenotypes of cells. BMC Cell Biol. 2012;13: 1. doi:10.1186/1471-2121-13-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39. </w:t>
      </w:r>
      <w:r w:rsidRPr="00F925AF">
        <w:rPr>
          <w:rFonts w:ascii="Times New Roman" w:hAnsi="Times New Roman" w:cs="Times New Roman"/>
          <w:noProof/>
        </w:rPr>
        <w:tab/>
        <w:t>Tsui, Lin, Chang, Hou, Chen, Feng, et al. Transgelin, a p53 and PTEN-Upregulated Gene, Inhibits the Cell Proliferation and Invasion of Human Bladder Carcinoma Cells in Vitro and in Vivo. Int J Mol Sci. 2019;20: 4946. doi:10.3390/ijms2019494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0. </w:t>
      </w:r>
      <w:r w:rsidRPr="00F925AF">
        <w:rPr>
          <w:rFonts w:ascii="Times New Roman" w:hAnsi="Times New Roman" w:cs="Times New Roman"/>
          <w:noProof/>
        </w:rPr>
        <w:tab/>
        <w:t>Yang B, Chen Q, Wan C, Sun S, Zhu L, Zhao Z, et al. Transgelin Inhibits the Malignant Progression of Esophageal Squamous Cell Carcinomas by Regulating Epithelial–Mesenchymal Transition. Front Oncol. 2021;11: 1–16. doi:10.3389/fonc.2021.70948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1. </w:t>
      </w:r>
      <w:r w:rsidRPr="00F925AF">
        <w:rPr>
          <w:rFonts w:ascii="Times New Roman" w:hAnsi="Times New Roman" w:cs="Times New Roman"/>
          <w:noProof/>
        </w:rPr>
        <w:tab/>
        <w:t>Polo JM, Anderssen E, Walsh RM, Schwarz BA, Nefzger CM, Lim SM, et al. A molecular roadmap of reprogramming somatic cells into iPS cells. Cell. 2012;151: 1617–1632. doi:10.1016/j.cell.2012.11.03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2. </w:t>
      </w:r>
      <w:r w:rsidRPr="00F925AF">
        <w:rPr>
          <w:rFonts w:ascii="Times New Roman" w:hAnsi="Times New Roman" w:cs="Times New Roman"/>
          <w:noProof/>
        </w:rPr>
        <w:tab/>
        <w:t>Katoh D, Nagaharu K, Shimojo N, Hanamura N, Yamashita M, Kozuka Y, et al. Binding of αvβ1 and αvβ6 integrins to tenascin-C induces epithelial–mesenchymal transition-like change of breast cancer cells. Oncogenesis. 2013;2: e65–e65. doi:10.1038/oncsis.2013.27</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3. </w:t>
      </w:r>
      <w:r w:rsidRPr="00F925AF">
        <w:rPr>
          <w:rFonts w:ascii="Times New Roman" w:hAnsi="Times New Roman" w:cs="Times New Roman"/>
          <w:noProof/>
        </w:rPr>
        <w:tab/>
        <w:t>Zhang J, Tao T, Wang K, Zhang G, Yan Y, Lin H, et al. IL-33/ST2 axis promotes glioblastoma cell invasion by accumulating tenascin-C. Sci Rep. 2019;9: 20276. doi:10.1038/s41598-019-56696-1</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4. </w:t>
      </w:r>
      <w:r w:rsidRPr="00F925AF">
        <w:rPr>
          <w:rFonts w:ascii="Times New Roman" w:hAnsi="Times New Roman" w:cs="Times New Roman"/>
          <w:noProof/>
        </w:rPr>
        <w:tab/>
        <w:t>Dobie R, West CC, Henderson BEP, Wilson-Kanamori JR, Markose D, Kitto LJ, et al. Deciphering Mesenchymal Drivers of Human Dupuytren’s Disease at Single-Cell Level. J Invest Dermatol. 2022;142: 114-123.e8. doi:10.1016/j.jid.2021.05.03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5. </w:t>
      </w:r>
      <w:r w:rsidRPr="00F925AF">
        <w:rPr>
          <w:rFonts w:ascii="Times New Roman" w:hAnsi="Times New Roman" w:cs="Times New Roman"/>
          <w:noProof/>
        </w:rPr>
        <w:tab/>
        <w:t>Zhang Y, Zeng W, Xia Y. TWEAK/Fn14 axis is an important player in fibrosis. J Cell Physiol. 2021;236: 3304–3316. doi:10.1002/jcp.3008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6. </w:t>
      </w:r>
      <w:r w:rsidRPr="00F925AF">
        <w:rPr>
          <w:rFonts w:ascii="Times New Roman" w:hAnsi="Times New Roman" w:cs="Times New Roman"/>
          <w:noProof/>
        </w:rPr>
        <w:tab/>
        <w:t>Perez JG, Tran NL, Rosenblum MG, Schneider CS, Connolly NP, Kim AJ, et al. The TWEAK receptor Fn14 is a potential cell surface portal for targeted delivery of glioblastoma therapeutics. Oncogene. 2016;35: 2145–2155. doi:10.1038/onc.2015.31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7. </w:t>
      </w:r>
      <w:r w:rsidRPr="00F925AF">
        <w:rPr>
          <w:rFonts w:ascii="Times New Roman" w:hAnsi="Times New Roman" w:cs="Times New Roman"/>
          <w:noProof/>
        </w:rPr>
        <w:tab/>
        <w:t>Wang T, Ma S, Qi X, Tang X, Cui D, Wang Z, et al. Knockdown of the differentially expressed gene TNFRSF12A inhibits hepatocellular carcinoma cell proliferation and migration in vitro. Mol Med Rep. 2017;15: 1172–1178. doi:10.3892/mmr.2017.615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8. </w:t>
      </w:r>
      <w:r w:rsidRPr="00F925AF">
        <w:rPr>
          <w:rFonts w:ascii="Times New Roman" w:hAnsi="Times New Roman" w:cs="Times New Roman"/>
          <w:noProof/>
        </w:rPr>
        <w:tab/>
        <w:t xml:space="preserve">Yang J, Min K-W, Kim D-H, Son BK, Moon KM, Wi YC, et al. High TNFRSF12A level associated with MMP-9 overexpression is linked to poor prognosis in breast cancer: Gene set </w:t>
      </w:r>
      <w:r w:rsidRPr="00F925AF">
        <w:rPr>
          <w:rFonts w:ascii="Times New Roman" w:hAnsi="Times New Roman" w:cs="Times New Roman"/>
          <w:noProof/>
        </w:rPr>
        <w:lastRenderedPageBreak/>
        <w:t>enrichment analysis and validation in large-scale cohorts. Ahmad A, editor. PLoS One. 2018;13: e0202113. doi:10.1371/journal.pone.020211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49. </w:t>
      </w:r>
      <w:r w:rsidRPr="00F925AF">
        <w:rPr>
          <w:rFonts w:ascii="Times New Roman" w:hAnsi="Times New Roman" w:cs="Times New Roman"/>
          <w:noProof/>
        </w:rPr>
        <w:tab/>
        <w:t>Huynh NC-N, Huang T-T, Nguyen CT-K, Lin F-K. Comprehensive Integrated Single-Cell Whole Transcriptome Analysis Revealed the p-EMT Tumor Cells—CAFs Communication in Oral Squamous Cell Carcinoma. Int J Mol Sci. 2022;23: 6470. doi:10.3390/ijms2312647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0. </w:t>
      </w:r>
      <w:r w:rsidRPr="00F925AF">
        <w:rPr>
          <w:rFonts w:ascii="Times New Roman" w:hAnsi="Times New Roman" w:cs="Times New Roman"/>
          <w:noProof/>
        </w:rPr>
        <w:tab/>
        <w:t>Berzal S, González-Guerrero C, Rayego-Mateos S, Ucero Á, Ocaña-Salceda C, Egido J, et al. TNF-related weak inducer of apoptosis (TWEAK) regulates junctional proteins in tubular epithelial cells via canonical NF-κB pathway and ERK activation. J Cell Physiol. 2015;230: 1580–1593. doi:10.1002/jcp.2490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1. </w:t>
      </w:r>
      <w:r w:rsidRPr="00F925AF">
        <w:rPr>
          <w:rFonts w:ascii="Times New Roman" w:hAnsi="Times New Roman" w:cs="Times New Roman"/>
          <w:noProof/>
        </w:rPr>
        <w:tab/>
        <w:t>Hu G, Zeng W, Xia Y. TWEAK/Fn14 signaling in tumors. Tumor Biol. 2017;39: 101042831771462. doi:10.1177/1010428317714624</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2. </w:t>
      </w:r>
      <w:r w:rsidRPr="00F925AF">
        <w:rPr>
          <w:rFonts w:ascii="Times New Roman" w:hAnsi="Times New Roman" w:cs="Times New Roman"/>
          <w:noProof/>
        </w:rPr>
        <w:tab/>
        <w:t>Zhao X, Jiang M, Wang Z. TPM4 promotes cell migration by modulating F-actin formation in lung cancer. Onco Targets Ther. 2019;Volume 12: 4055–4063. doi:10.2147/OTT.S198542</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3. </w:t>
      </w:r>
      <w:r w:rsidRPr="00F925AF">
        <w:rPr>
          <w:rFonts w:ascii="Times New Roman" w:hAnsi="Times New Roman" w:cs="Times New Roman"/>
          <w:noProof/>
        </w:rPr>
        <w:tab/>
        <w:t>Jeong S, Lim S, Schevzov G, Gunning PW, Helfman DM. Loss of Tpm4.1 leads to disruption of cell-cell adhesions and invasive behavior in breast epithelial cells via increased Rac1 signaling. Oncotarget. 2017;8: 33544–33559. doi:10.18632/oncotarget.16825</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4. </w:t>
      </w:r>
      <w:r w:rsidRPr="00F925AF">
        <w:rPr>
          <w:rFonts w:ascii="Times New Roman" w:hAnsi="Times New Roman" w:cs="Times New Roman"/>
          <w:noProof/>
        </w:rPr>
        <w:tab/>
        <w:t>Yang R, Zheng G, Ren D, Chen C, Zeng C, Lu W, et al. The clinical significance and biological function of tropomyosin 4 in colon cancer. Biomed Pharmacother. 2018;101: 1–7. doi:10.1016/j.biopha.2018.01.16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5. </w:t>
      </w:r>
      <w:r w:rsidRPr="00F925AF">
        <w:rPr>
          <w:rFonts w:ascii="Times New Roman" w:hAnsi="Times New Roman" w:cs="Times New Roman"/>
          <w:noProof/>
        </w:rPr>
        <w:tab/>
        <w:t>Chen L, Lin G, Chen K, Liang R, Wan F, Zhang C, et al. VEGF promotes migration and invasion by regulating EMT and MMPs in nasopharyngeal carcinoma. J Cancer. 2020;11: 7291–7301. doi:10.7150/jca.4642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6. </w:t>
      </w:r>
      <w:r w:rsidRPr="00F925AF">
        <w:rPr>
          <w:rFonts w:ascii="Times New Roman" w:hAnsi="Times New Roman" w:cs="Times New Roman"/>
          <w:noProof/>
        </w:rPr>
        <w:tab/>
        <w:t>Gong J, Zhu S, Zhang Y, Wang J. Interplay of VEGFa and MMP2 regulates invasion of glioblastoma. Tumor Biol. 2014;35: 11879–11885. doi:10.1007/s13277-014-2438-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7. </w:t>
      </w:r>
      <w:r w:rsidRPr="00F925AF">
        <w:rPr>
          <w:rFonts w:ascii="Times New Roman" w:hAnsi="Times New Roman" w:cs="Times New Roman"/>
          <w:noProof/>
        </w:rPr>
        <w:tab/>
        <w:t>Vila Ellis L, Cain MP, Hutchison V, Flodby P, Crandall ED, Borok Z, et al. Epithelial Vegfa Specifies a Distinct Endothelial Population in the Mouse Lung. Dev Cell. 2020;52: 617-630.e6. doi:10.1016/j.devcel.2020.01.00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8. </w:t>
      </w:r>
      <w:r w:rsidRPr="00F925AF">
        <w:rPr>
          <w:rFonts w:ascii="Times New Roman" w:hAnsi="Times New Roman" w:cs="Times New Roman"/>
          <w:noProof/>
        </w:rPr>
        <w:tab/>
        <w:t>Jung EM, Kwon O, Kwon K-S, Cho YS, Rhee SK, Min J-K, et al. Evidences for correlation between the reduced VCAM-1 expression and hyaluronan synthesis during cellular senescence of human mesenchymal stem cells. Biochem Biophys Res Commun. 2011;404: 463–469. doi:10.1016/j.bbrc.2010.12.003</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59. </w:t>
      </w:r>
      <w:r w:rsidRPr="00F925AF">
        <w:rPr>
          <w:rFonts w:ascii="Times New Roman" w:hAnsi="Times New Roman" w:cs="Times New Roman"/>
          <w:noProof/>
        </w:rPr>
        <w:tab/>
        <w:t>Tas F, Karabulut S, Serilmez M, Ciftci R, Duranyildiz D. Clinical significance of serum epithelial cell adhesion molecule (EPCAM) and vascular cell adhesion molecule-1 (VCAM-1) levels in patients with epithelial ovarian cancer. Tumor Biol. 2014;35: 3095–3102. doi:10.1007/s13277-013-1401-z</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0. </w:t>
      </w:r>
      <w:r w:rsidRPr="00F925AF">
        <w:rPr>
          <w:rFonts w:ascii="Times New Roman" w:hAnsi="Times New Roman" w:cs="Times New Roman"/>
          <w:noProof/>
        </w:rPr>
        <w:tab/>
        <w:t>Xia Q, Bai Q-R, Dong M, Sun X, Zhang H, Cui J, et al. Interaction Between Gastric Carcinoma Cells and Neural Cells Promotes Perineural Invasion by a Pathway Involving VCAM1. Dig Dis Sci. 2015;60: 3283–3292. doi:10.1007/s10620-015-3758-x</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1. </w:t>
      </w:r>
      <w:r w:rsidRPr="00F925AF">
        <w:rPr>
          <w:rFonts w:ascii="Times New Roman" w:hAnsi="Times New Roman" w:cs="Times New Roman"/>
          <w:noProof/>
        </w:rPr>
        <w:tab/>
        <w:t>Wang P-C, Weng C-C, Hou Y-S, Jian S-F, Fang K-T, Hou M-F, et al. Activation of VCAM-1 and Its Associated Molecule CD44 Leads to Increased Malignant Potential of Breast Cancer Cells. Int J Mol Sci. 2014;15: 3560–3579. doi:10.3390/ijms15033560</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2. </w:t>
      </w:r>
      <w:r w:rsidRPr="00F925AF">
        <w:rPr>
          <w:rFonts w:ascii="Times New Roman" w:hAnsi="Times New Roman" w:cs="Times New Roman"/>
          <w:noProof/>
        </w:rPr>
        <w:tab/>
        <w:t>Zhang D, Bi J, Liang Q, Wang S, Zhang L, Han F, et al. VCAM1 Promotes Tumor Cell Invasion and Metastasis by Inducing EMT and Transendothelial Migration in Colorectal Cancer. Front Oncol. 2020;10: 1–12. doi:10.3389/fonc.2020.01066</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3. </w:t>
      </w:r>
      <w:r w:rsidRPr="00F925AF">
        <w:rPr>
          <w:rFonts w:ascii="Times New Roman" w:hAnsi="Times New Roman" w:cs="Times New Roman"/>
          <w:noProof/>
        </w:rPr>
        <w:tab/>
        <w:t>Zhou Z, Zhou Q, Wu X, Xu S, Hu X, Tao X, et al. VCAM-1 secreted from cancer-associated fibroblasts enhances the growth and invasion of lung cancer cells through AKT and MAPK signaling. Cancer Lett. 2020;473: 62–73. doi:10.1016/j.canlet.2019.12.039</w:t>
      </w:r>
    </w:p>
    <w:p w:rsidR="0076136D" w:rsidRPr="00F925AF" w:rsidRDefault="0076136D" w:rsidP="0076136D">
      <w:pPr>
        <w:widowControl w:val="0"/>
        <w:autoSpaceDE w:val="0"/>
        <w:autoSpaceDN w:val="0"/>
        <w:adjustRightInd w:val="0"/>
        <w:ind w:left="640" w:hanging="640"/>
        <w:rPr>
          <w:rFonts w:ascii="Times New Roman" w:hAnsi="Times New Roman" w:cs="Times New Roman"/>
          <w:noProof/>
        </w:rPr>
      </w:pPr>
      <w:r w:rsidRPr="00F925AF">
        <w:rPr>
          <w:rFonts w:ascii="Times New Roman" w:hAnsi="Times New Roman" w:cs="Times New Roman"/>
          <w:noProof/>
        </w:rPr>
        <w:t xml:space="preserve">264. </w:t>
      </w:r>
      <w:r w:rsidRPr="00F925AF">
        <w:rPr>
          <w:rFonts w:ascii="Times New Roman" w:hAnsi="Times New Roman" w:cs="Times New Roman"/>
          <w:noProof/>
        </w:rPr>
        <w:tab/>
        <w:t>Shu HB, Agranoff AB, Nabel EG, Leung K, Duckett CS, Neish AS, et al. Differential regulation of vascular cell adhesion molecule 1 gene expression by specific NF-kappa B subunits in endothelial and epithelial cells. Mol Cell Biol. 1993;13: 6283–6289. doi:10.1128/mcb.13.10.6283-6289.1993</w:t>
      </w:r>
    </w:p>
    <w:p w:rsidR="00DD6021" w:rsidRPr="0076136D" w:rsidRDefault="00DD6021" w:rsidP="0076136D">
      <w:pPr>
        <w:widowControl w:val="0"/>
        <w:autoSpaceDE w:val="0"/>
        <w:autoSpaceDN w:val="0"/>
        <w:adjustRightInd w:val="0"/>
        <w:ind w:left="640" w:hanging="640"/>
        <w:rPr>
          <w:rFonts w:ascii="Times New Roman" w:hAnsi="Times New Roman" w:cs="Times New Roman"/>
          <w:sz w:val="20"/>
          <w:szCs w:val="20"/>
        </w:rPr>
      </w:pPr>
      <w:r w:rsidRPr="00F925AF">
        <w:rPr>
          <w:rFonts w:ascii="Times New Roman" w:hAnsi="Times New Roman" w:cs="Times New Roman"/>
        </w:rPr>
        <w:fldChar w:fldCharType="end"/>
      </w:r>
    </w:p>
    <w:sectPr w:rsidR="00DD6021" w:rsidRPr="0076136D">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2865" w:rsidRDefault="001F2865" w:rsidP="00AA4BFB">
      <w:r>
        <w:separator/>
      </w:r>
    </w:p>
  </w:endnote>
  <w:endnote w:type="continuationSeparator" w:id="0">
    <w:p w:rsidR="001F2865" w:rsidRDefault="001F2865" w:rsidP="00AA4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2865" w:rsidRDefault="001F2865" w:rsidP="00AA4BFB">
      <w:r>
        <w:separator/>
      </w:r>
    </w:p>
  </w:footnote>
  <w:footnote w:type="continuationSeparator" w:id="0">
    <w:p w:rsidR="001F2865" w:rsidRDefault="001F2865" w:rsidP="00AA4B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09"/>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439F"/>
    <w:rsid w:val="000003CA"/>
    <w:rsid w:val="00004E6A"/>
    <w:rsid w:val="00011028"/>
    <w:rsid w:val="00011C05"/>
    <w:rsid w:val="00022FBA"/>
    <w:rsid w:val="000244D3"/>
    <w:rsid w:val="00024D14"/>
    <w:rsid w:val="00030F74"/>
    <w:rsid w:val="00032D98"/>
    <w:rsid w:val="00034ED5"/>
    <w:rsid w:val="000408B9"/>
    <w:rsid w:val="00042126"/>
    <w:rsid w:val="000473EB"/>
    <w:rsid w:val="00047A6A"/>
    <w:rsid w:val="00050A47"/>
    <w:rsid w:val="00050F60"/>
    <w:rsid w:val="00053DF4"/>
    <w:rsid w:val="00054250"/>
    <w:rsid w:val="0008262C"/>
    <w:rsid w:val="00082767"/>
    <w:rsid w:val="000954DA"/>
    <w:rsid w:val="000965B9"/>
    <w:rsid w:val="000A5390"/>
    <w:rsid w:val="000A5A17"/>
    <w:rsid w:val="000C0822"/>
    <w:rsid w:val="000C0C33"/>
    <w:rsid w:val="000C71CA"/>
    <w:rsid w:val="000D22EE"/>
    <w:rsid w:val="000D5EE0"/>
    <w:rsid w:val="000D7ED1"/>
    <w:rsid w:val="000E638A"/>
    <w:rsid w:val="000E64B4"/>
    <w:rsid w:val="000F1DF9"/>
    <w:rsid w:val="000F3CB4"/>
    <w:rsid w:val="00104D65"/>
    <w:rsid w:val="00113BC1"/>
    <w:rsid w:val="001151EF"/>
    <w:rsid w:val="00115485"/>
    <w:rsid w:val="001154B7"/>
    <w:rsid w:val="00115C8A"/>
    <w:rsid w:val="00121EE7"/>
    <w:rsid w:val="001278EC"/>
    <w:rsid w:val="00131B3F"/>
    <w:rsid w:val="001475EA"/>
    <w:rsid w:val="00147961"/>
    <w:rsid w:val="00147C9E"/>
    <w:rsid w:val="001530F0"/>
    <w:rsid w:val="001539F1"/>
    <w:rsid w:val="00154035"/>
    <w:rsid w:val="001559B6"/>
    <w:rsid w:val="00162270"/>
    <w:rsid w:val="00165B90"/>
    <w:rsid w:val="00165E5A"/>
    <w:rsid w:val="00167B6D"/>
    <w:rsid w:val="00175247"/>
    <w:rsid w:val="00176C99"/>
    <w:rsid w:val="0017703A"/>
    <w:rsid w:val="001771A7"/>
    <w:rsid w:val="001800BD"/>
    <w:rsid w:val="0018061C"/>
    <w:rsid w:val="0018602C"/>
    <w:rsid w:val="001910AE"/>
    <w:rsid w:val="00194E87"/>
    <w:rsid w:val="00197484"/>
    <w:rsid w:val="001976E9"/>
    <w:rsid w:val="001A2814"/>
    <w:rsid w:val="001A540E"/>
    <w:rsid w:val="001A6C56"/>
    <w:rsid w:val="001A7404"/>
    <w:rsid w:val="001A74B1"/>
    <w:rsid w:val="001B0F1E"/>
    <w:rsid w:val="001B35F3"/>
    <w:rsid w:val="001B436F"/>
    <w:rsid w:val="001B6DEB"/>
    <w:rsid w:val="001B7C1F"/>
    <w:rsid w:val="001C52CD"/>
    <w:rsid w:val="001C6900"/>
    <w:rsid w:val="001D3ECD"/>
    <w:rsid w:val="001D3F96"/>
    <w:rsid w:val="001D4C91"/>
    <w:rsid w:val="001D66A3"/>
    <w:rsid w:val="001E0311"/>
    <w:rsid w:val="001E0A39"/>
    <w:rsid w:val="001E2D7B"/>
    <w:rsid w:val="001E4B97"/>
    <w:rsid w:val="001E5490"/>
    <w:rsid w:val="001E6D32"/>
    <w:rsid w:val="001F2865"/>
    <w:rsid w:val="001F48DC"/>
    <w:rsid w:val="001F4F1B"/>
    <w:rsid w:val="001F78AA"/>
    <w:rsid w:val="00202813"/>
    <w:rsid w:val="00213431"/>
    <w:rsid w:val="00213662"/>
    <w:rsid w:val="00222017"/>
    <w:rsid w:val="0022344C"/>
    <w:rsid w:val="00225305"/>
    <w:rsid w:val="00233EB9"/>
    <w:rsid w:val="00234A23"/>
    <w:rsid w:val="00234C57"/>
    <w:rsid w:val="00237239"/>
    <w:rsid w:val="00237E3C"/>
    <w:rsid w:val="00241286"/>
    <w:rsid w:val="00243506"/>
    <w:rsid w:val="00245B01"/>
    <w:rsid w:val="00253B01"/>
    <w:rsid w:val="00254198"/>
    <w:rsid w:val="0025536B"/>
    <w:rsid w:val="00257DAC"/>
    <w:rsid w:val="00260B42"/>
    <w:rsid w:val="00277785"/>
    <w:rsid w:val="00282DEA"/>
    <w:rsid w:val="0029190D"/>
    <w:rsid w:val="002935E2"/>
    <w:rsid w:val="002A12C8"/>
    <w:rsid w:val="002A1FD9"/>
    <w:rsid w:val="002A5093"/>
    <w:rsid w:val="002A524B"/>
    <w:rsid w:val="002A6F61"/>
    <w:rsid w:val="002B0989"/>
    <w:rsid w:val="002B7013"/>
    <w:rsid w:val="002C01DE"/>
    <w:rsid w:val="002C7309"/>
    <w:rsid w:val="002D07F7"/>
    <w:rsid w:val="002D28B6"/>
    <w:rsid w:val="002D2C14"/>
    <w:rsid w:val="002D5425"/>
    <w:rsid w:val="002E47B4"/>
    <w:rsid w:val="002E4BEB"/>
    <w:rsid w:val="002E5B76"/>
    <w:rsid w:val="002F1C5C"/>
    <w:rsid w:val="002F2C4B"/>
    <w:rsid w:val="002F2DA6"/>
    <w:rsid w:val="002F48FE"/>
    <w:rsid w:val="00314F78"/>
    <w:rsid w:val="00324D79"/>
    <w:rsid w:val="00324DB3"/>
    <w:rsid w:val="00326029"/>
    <w:rsid w:val="00332140"/>
    <w:rsid w:val="00335A68"/>
    <w:rsid w:val="00340539"/>
    <w:rsid w:val="003450F6"/>
    <w:rsid w:val="003469F0"/>
    <w:rsid w:val="00347420"/>
    <w:rsid w:val="003533A3"/>
    <w:rsid w:val="00355127"/>
    <w:rsid w:val="00362666"/>
    <w:rsid w:val="00362841"/>
    <w:rsid w:val="003636D5"/>
    <w:rsid w:val="003644AB"/>
    <w:rsid w:val="00371989"/>
    <w:rsid w:val="003776C0"/>
    <w:rsid w:val="0038137F"/>
    <w:rsid w:val="00385F35"/>
    <w:rsid w:val="003906B5"/>
    <w:rsid w:val="00390FA1"/>
    <w:rsid w:val="003945C2"/>
    <w:rsid w:val="003957F9"/>
    <w:rsid w:val="0039739C"/>
    <w:rsid w:val="003A0F09"/>
    <w:rsid w:val="003A115E"/>
    <w:rsid w:val="003A135F"/>
    <w:rsid w:val="003A4676"/>
    <w:rsid w:val="003B4549"/>
    <w:rsid w:val="003B46DA"/>
    <w:rsid w:val="003B6167"/>
    <w:rsid w:val="003B68C1"/>
    <w:rsid w:val="003C4857"/>
    <w:rsid w:val="003C4A5D"/>
    <w:rsid w:val="003D091E"/>
    <w:rsid w:val="003D1B69"/>
    <w:rsid w:val="003D35B6"/>
    <w:rsid w:val="003D5EA4"/>
    <w:rsid w:val="003E4889"/>
    <w:rsid w:val="003F7691"/>
    <w:rsid w:val="004042A7"/>
    <w:rsid w:val="00413049"/>
    <w:rsid w:val="0041543B"/>
    <w:rsid w:val="00416DA1"/>
    <w:rsid w:val="0042747B"/>
    <w:rsid w:val="004279DC"/>
    <w:rsid w:val="00430FCB"/>
    <w:rsid w:val="00431DB7"/>
    <w:rsid w:val="00432F12"/>
    <w:rsid w:val="00434F1F"/>
    <w:rsid w:val="00444185"/>
    <w:rsid w:val="00451293"/>
    <w:rsid w:val="004534C0"/>
    <w:rsid w:val="004556C3"/>
    <w:rsid w:val="00455B38"/>
    <w:rsid w:val="00456835"/>
    <w:rsid w:val="00465ED5"/>
    <w:rsid w:val="0047209B"/>
    <w:rsid w:val="004720F8"/>
    <w:rsid w:val="00472786"/>
    <w:rsid w:val="00475971"/>
    <w:rsid w:val="004809C8"/>
    <w:rsid w:val="00480C35"/>
    <w:rsid w:val="00480C79"/>
    <w:rsid w:val="0049317D"/>
    <w:rsid w:val="004A137E"/>
    <w:rsid w:val="004B31BB"/>
    <w:rsid w:val="004B4FE1"/>
    <w:rsid w:val="004C6A6B"/>
    <w:rsid w:val="004D1B2C"/>
    <w:rsid w:val="004D2135"/>
    <w:rsid w:val="004D235C"/>
    <w:rsid w:val="004D40F6"/>
    <w:rsid w:val="004E3183"/>
    <w:rsid w:val="004E4420"/>
    <w:rsid w:val="004E6F7B"/>
    <w:rsid w:val="00513D40"/>
    <w:rsid w:val="00516B7E"/>
    <w:rsid w:val="00517485"/>
    <w:rsid w:val="0052487D"/>
    <w:rsid w:val="00526CF9"/>
    <w:rsid w:val="00534D72"/>
    <w:rsid w:val="00536B00"/>
    <w:rsid w:val="00542037"/>
    <w:rsid w:val="00550F80"/>
    <w:rsid w:val="0055617C"/>
    <w:rsid w:val="00561511"/>
    <w:rsid w:val="00562C45"/>
    <w:rsid w:val="00573C80"/>
    <w:rsid w:val="00575E9E"/>
    <w:rsid w:val="00582055"/>
    <w:rsid w:val="00585627"/>
    <w:rsid w:val="00587500"/>
    <w:rsid w:val="00595BCA"/>
    <w:rsid w:val="00597239"/>
    <w:rsid w:val="005A232D"/>
    <w:rsid w:val="005A6D3A"/>
    <w:rsid w:val="005B00CC"/>
    <w:rsid w:val="005B06CB"/>
    <w:rsid w:val="005C0133"/>
    <w:rsid w:val="005C3173"/>
    <w:rsid w:val="005C4278"/>
    <w:rsid w:val="005D01A6"/>
    <w:rsid w:val="005D1859"/>
    <w:rsid w:val="005D4026"/>
    <w:rsid w:val="005D4F20"/>
    <w:rsid w:val="005D6A96"/>
    <w:rsid w:val="005E0F28"/>
    <w:rsid w:val="005E431A"/>
    <w:rsid w:val="005E52C9"/>
    <w:rsid w:val="005E63DD"/>
    <w:rsid w:val="005E7B40"/>
    <w:rsid w:val="005F0108"/>
    <w:rsid w:val="005F0D33"/>
    <w:rsid w:val="005F61E0"/>
    <w:rsid w:val="005F6EC8"/>
    <w:rsid w:val="00604158"/>
    <w:rsid w:val="0061002E"/>
    <w:rsid w:val="00626773"/>
    <w:rsid w:val="00631B99"/>
    <w:rsid w:val="00631E2F"/>
    <w:rsid w:val="0063452D"/>
    <w:rsid w:val="00635966"/>
    <w:rsid w:val="00641819"/>
    <w:rsid w:val="0064254B"/>
    <w:rsid w:val="0065081A"/>
    <w:rsid w:val="00656EA3"/>
    <w:rsid w:val="006571F5"/>
    <w:rsid w:val="00660E5E"/>
    <w:rsid w:val="006627C4"/>
    <w:rsid w:val="0066501C"/>
    <w:rsid w:val="006656D3"/>
    <w:rsid w:val="00667F07"/>
    <w:rsid w:val="0067083C"/>
    <w:rsid w:val="006711B1"/>
    <w:rsid w:val="00671FDA"/>
    <w:rsid w:val="00674A14"/>
    <w:rsid w:val="006758A8"/>
    <w:rsid w:val="00676C04"/>
    <w:rsid w:val="00677AEC"/>
    <w:rsid w:val="0068106D"/>
    <w:rsid w:val="0068119E"/>
    <w:rsid w:val="0069583B"/>
    <w:rsid w:val="00697522"/>
    <w:rsid w:val="006978E5"/>
    <w:rsid w:val="006A2223"/>
    <w:rsid w:val="006A4022"/>
    <w:rsid w:val="006A7FA3"/>
    <w:rsid w:val="006B4F70"/>
    <w:rsid w:val="006B77A5"/>
    <w:rsid w:val="006C1509"/>
    <w:rsid w:val="006C5C62"/>
    <w:rsid w:val="006D0BDF"/>
    <w:rsid w:val="006D7222"/>
    <w:rsid w:val="006D7CE4"/>
    <w:rsid w:val="006E0406"/>
    <w:rsid w:val="006E26E2"/>
    <w:rsid w:val="006E272C"/>
    <w:rsid w:val="006E7802"/>
    <w:rsid w:val="006F334A"/>
    <w:rsid w:val="006F40F9"/>
    <w:rsid w:val="007000DA"/>
    <w:rsid w:val="00701673"/>
    <w:rsid w:val="0070438B"/>
    <w:rsid w:val="00710717"/>
    <w:rsid w:val="00714581"/>
    <w:rsid w:val="007155C6"/>
    <w:rsid w:val="00721E87"/>
    <w:rsid w:val="00731C9C"/>
    <w:rsid w:val="00733C1D"/>
    <w:rsid w:val="007345F5"/>
    <w:rsid w:val="007366F1"/>
    <w:rsid w:val="007463A3"/>
    <w:rsid w:val="0075080E"/>
    <w:rsid w:val="00750820"/>
    <w:rsid w:val="00752247"/>
    <w:rsid w:val="00757D37"/>
    <w:rsid w:val="0076136D"/>
    <w:rsid w:val="0076400D"/>
    <w:rsid w:val="007642F6"/>
    <w:rsid w:val="007647A2"/>
    <w:rsid w:val="00766CFF"/>
    <w:rsid w:val="00771EFE"/>
    <w:rsid w:val="00772F50"/>
    <w:rsid w:val="00773D2B"/>
    <w:rsid w:val="007802E6"/>
    <w:rsid w:val="00782916"/>
    <w:rsid w:val="00782F28"/>
    <w:rsid w:val="007858EE"/>
    <w:rsid w:val="0079120E"/>
    <w:rsid w:val="00797021"/>
    <w:rsid w:val="00797AE1"/>
    <w:rsid w:val="007A3AEE"/>
    <w:rsid w:val="007B167E"/>
    <w:rsid w:val="007B1C89"/>
    <w:rsid w:val="007B4509"/>
    <w:rsid w:val="007B625B"/>
    <w:rsid w:val="007C3A6E"/>
    <w:rsid w:val="007C40B4"/>
    <w:rsid w:val="007D1E7F"/>
    <w:rsid w:val="007E3F6C"/>
    <w:rsid w:val="0080010E"/>
    <w:rsid w:val="0080647F"/>
    <w:rsid w:val="008072F9"/>
    <w:rsid w:val="008108C4"/>
    <w:rsid w:val="00813916"/>
    <w:rsid w:val="0081607B"/>
    <w:rsid w:val="008216C3"/>
    <w:rsid w:val="008259E3"/>
    <w:rsid w:val="008364E2"/>
    <w:rsid w:val="008406E7"/>
    <w:rsid w:val="00841DAE"/>
    <w:rsid w:val="00847FB5"/>
    <w:rsid w:val="0085034F"/>
    <w:rsid w:val="00852C23"/>
    <w:rsid w:val="008555CA"/>
    <w:rsid w:val="00861317"/>
    <w:rsid w:val="00861BFA"/>
    <w:rsid w:val="0086372C"/>
    <w:rsid w:val="00866601"/>
    <w:rsid w:val="0087667C"/>
    <w:rsid w:val="00881B8F"/>
    <w:rsid w:val="00884B94"/>
    <w:rsid w:val="008850A2"/>
    <w:rsid w:val="00892E9A"/>
    <w:rsid w:val="008930DB"/>
    <w:rsid w:val="0089331D"/>
    <w:rsid w:val="00894750"/>
    <w:rsid w:val="008A0602"/>
    <w:rsid w:val="008A184C"/>
    <w:rsid w:val="008A1BE8"/>
    <w:rsid w:val="008A305D"/>
    <w:rsid w:val="008A42C4"/>
    <w:rsid w:val="008A5FE6"/>
    <w:rsid w:val="008B087D"/>
    <w:rsid w:val="008B1007"/>
    <w:rsid w:val="008C01C4"/>
    <w:rsid w:val="008C32C9"/>
    <w:rsid w:val="008C3E13"/>
    <w:rsid w:val="008C6B9E"/>
    <w:rsid w:val="008C7BE2"/>
    <w:rsid w:val="008D3A5A"/>
    <w:rsid w:val="008D4EBB"/>
    <w:rsid w:val="008D6411"/>
    <w:rsid w:val="008E0A80"/>
    <w:rsid w:val="008E18D9"/>
    <w:rsid w:val="008E1FB0"/>
    <w:rsid w:val="008F2B6E"/>
    <w:rsid w:val="008F4BFF"/>
    <w:rsid w:val="009037C9"/>
    <w:rsid w:val="00904125"/>
    <w:rsid w:val="00907F57"/>
    <w:rsid w:val="00911014"/>
    <w:rsid w:val="00912AC0"/>
    <w:rsid w:val="009141FE"/>
    <w:rsid w:val="0092450A"/>
    <w:rsid w:val="0093023C"/>
    <w:rsid w:val="00930652"/>
    <w:rsid w:val="00930FB3"/>
    <w:rsid w:val="00937CFB"/>
    <w:rsid w:val="00940375"/>
    <w:rsid w:val="0094279C"/>
    <w:rsid w:val="00953215"/>
    <w:rsid w:val="00965FAC"/>
    <w:rsid w:val="0097366D"/>
    <w:rsid w:val="00975203"/>
    <w:rsid w:val="009842FA"/>
    <w:rsid w:val="009860CF"/>
    <w:rsid w:val="009861BA"/>
    <w:rsid w:val="00993F8F"/>
    <w:rsid w:val="00994F11"/>
    <w:rsid w:val="0099539F"/>
    <w:rsid w:val="009A1F1B"/>
    <w:rsid w:val="009B4D5F"/>
    <w:rsid w:val="009C0019"/>
    <w:rsid w:val="009C296F"/>
    <w:rsid w:val="009C3A66"/>
    <w:rsid w:val="009C4CC3"/>
    <w:rsid w:val="009D0F7B"/>
    <w:rsid w:val="009D1DE3"/>
    <w:rsid w:val="009D2122"/>
    <w:rsid w:val="009D2DC2"/>
    <w:rsid w:val="009D78B8"/>
    <w:rsid w:val="009E2DD5"/>
    <w:rsid w:val="009E5E55"/>
    <w:rsid w:val="009F1FEF"/>
    <w:rsid w:val="009F296D"/>
    <w:rsid w:val="00A1144D"/>
    <w:rsid w:val="00A24B3C"/>
    <w:rsid w:val="00A27E0C"/>
    <w:rsid w:val="00A331A9"/>
    <w:rsid w:val="00A34A0A"/>
    <w:rsid w:val="00A365EB"/>
    <w:rsid w:val="00A4120B"/>
    <w:rsid w:val="00A4403E"/>
    <w:rsid w:val="00A471BA"/>
    <w:rsid w:val="00A611B6"/>
    <w:rsid w:val="00A648D0"/>
    <w:rsid w:val="00A72AA5"/>
    <w:rsid w:val="00A73F7D"/>
    <w:rsid w:val="00A8204F"/>
    <w:rsid w:val="00A84688"/>
    <w:rsid w:val="00A864FC"/>
    <w:rsid w:val="00A90600"/>
    <w:rsid w:val="00A97698"/>
    <w:rsid w:val="00AA1C99"/>
    <w:rsid w:val="00AA2A29"/>
    <w:rsid w:val="00AA4948"/>
    <w:rsid w:val="00AA4BFB"/>
    <w:rsid w:val="00AA5EC5"/>
    <w:rsid w:val="00AA7824"/>
    <w:rsid w:val="00AB1B63"/>
    <w:rsid w:val="00AB74D8"/>
    <w:rsid w:val="00AB7FB0"/>
    <w:rsid w:val="00AC4337"/>
    <w:rsid w:val="00AC4519"/>
    <w:rsid w:val="00AC4F46"/>
    <w:rsid w:val="00AC51E6"/>
    <w:rsid w:val="00AD12D1"/>
    <w:rsid w:val="00AD1AEA"/>
    <w:rsid w:val="00AD46B7"/>
    <w:rsid w:val="00AD5F5A"/>
    <w:rsid w:val="00AD637C"/>
    <w:rsid w:val="00AD77EB"/>
    <w:rsid w:val="00AE0572"/>
    <w:rsid w:val="00AE07B9"/>
    <w:rsid w:val="00AE4D37"/>
    <w:rsid w:val="00AE5113"/>
    <w:rsid w:val="00B0072F"/>
    <w:rsid w:val="00B00944"/>
    <w:rsid w:val="00B0629A"/>
    <w:rsid w:val="00B12BF8"/>
    <w:rsid w:val="00B20A80"/>
    <w:rsid w:val="00B214EC"/>
    <w:rsid w:val="00B258BD"/>
    <w:rsid w:val="00B30777"/>
    <w:rsid w:val="00B32AB8"/>
    <w:rsid w:val="00B3707E"/>
    <w:rsid w:val="00B53276"/>
    <w:rsid w:val="00B54B08"/>
    <w:rsid w:val="00B550B4"/>
    <w:rsid w:val="00B55BBB"/>
    <w:rsid w:val="00B613F5"/>
    <w:rsid w:val="00B64475"/>
    <w:rsid w:val="00B64897"/>
    <w:rsid w:val="00B66C54"/>
    <w:rsid w:val="00B772A5"/>
    <w:rsid w:val="00B80D77"/>
    <w:rsid w:val="00B81C94"/>
    <w:rsid w:val="00B85ED0"/>
    <w:rsid w:val="00B87130"/>
    <w:rsid w:val="00B87FBD"/>
    <w:rsid w:val="00B92172"/>
    <w:rsid w:val="00B93245"/>
    <w:rsid w:val="00B96CF4"/>
    <w:rsid w:val="00B977AF"/>
    <w:rsid w:val="00BA0823"/>
    <w:rsid w:val="00BA49A7"/>
    <w:rsid w:val="00BA6F93"/>
    <w:rsid w:val="00BB0358"/>
    <w:rsid w:val="00BB3CCC"/>
    <w:rsid w:val="00BB531F"/>
    <w:rsid w:val="00BD0194"/>
    <w:rsid w:val="00BD2829"/>
    <w:rsid w:val="00BD620F"/>
    <w:rsid w:val="00BD668F"/>
    <w:rsid w:val="00BE1531"/>
    <w:rsid w:val="00BE4F5F"/>
    <w:rsid w:val="00BF0CC7"/>
    <w:rsid w:val="00BF1072"/>
    <w:rsid w:val="00BF6D97"/>
    <w:rsid w:val="00C00985"/>
    <w:rsid w:val="00C013C3"/>
    <w:rsid w:val="00C0642D"/>
    <w:rsid w:val="00C1204F"/>
    <w:rsid w:val="00C216B5"/>
    <w:rsid w:val="00C22448"/>
    <w:rsid w:val="00C305B5"/>
    <w:rsid w:val="00C3084C"/>
    <w:rsid w:val="00C3095F"/>
    <w:rsid w:val="00C318FD"/>
    <w:rsid w:val="00C34D34"/>
    <w:rsid w:val="00C53684"/>
    <w:rsid w:val="00C54EA5"/>
    <w:rsid w:val="00C61D6B"/>
    <w:rsid w:val="00C6207B"/>
    <w:rsid w:val="00C641D0"/>
    <w:rsid w:val="00C676AE"/>
    <w:rsid w:val="00C7053F"/>
    <w:rsid w:val="00C737FB"/>
    <w:rsid w:val="00C76282"/>
    <w:rsid w:val="00C7712C"/>
    <w:rsid w:val="00C8687D"/>
    <w:rsid w:val="00C871CD"/>
    <w:rsid w:val="00CA75DB"/>
    <w:rsid w:val="00CB21B4"/>
    <w:rsid w:val="00CB2326"/>
    <w:rsid w:val="00CB2C33"/>
    <w:rsid w:val="00CB3013"/>
    <w:rsid w:val="00CB537E"/>
    <w:rsid w:val="00CB699E"/>
    <w:rsid w:val="00CC2D5E"/>
    <w:rsid w:val="00CC58BC"/>
    <w:rsid w:val="00CD3A23"/>
    <w:rsid w:val="00CD4E2F"/>
    <w:rsid w:val="00CE6A69"/>
    <w:rsid w:val="00CF222B"/>
    <w:rsid w:val="00CF5377"/>
    <w:rsid w:val="00CF5CE5"/>
    <w:rsid w:val="00D01447"/>
    <w:rsid w:val="00D01448"/>
    <w:rsid w:val="00D04405"/>
    <w:rsid w:val="00D077E8"/>
    <w:rsid w:val="00D11A72"/>
    <w:rsid w:val="00D15245"/>
    <w:rsid w:val="00D208AC"/>
    <w:rsid w:val="00D21B43"/>
    <w:rsid w:val="00D33BB5"/>
    <w:rsid w:val="00D35FDB"/>
    <w:rsid w:val="00D40E3B"/>
    <w:rsid w:val="00D461DB"/>
    <w:rsid w:val="00D4722E"/>
    <w:rsid w:val="00D65C9D"/>
    <w:rsid w:val="00D70A0D"/>
    <w:rsid w:val="00D77380"/>
    <w:rsid w:val="00D82721"/>
    <w:rsid w:val="00D83142"/>
    <w:rsid w:val="00D83CA1"/>
    <w:rsid w:val="00D84242"/>
    <w:rsid w:val="00D864B9"/>
    <w:rsid w:val="00DB295C"/>
    <w:rsid w:val="00DB79ED"/>
    <w:rsid w:val="00DC0057"/>
    <w:rsid w:val="00DC1FD8"/>
    <w:rsid w:val="00DC4774"/>
    <w:rsid w:val="00DC4B19"/>
    <w:rsid w:val="00DD0426"/>
    <w:rsid w:val="00DD0AD8"/>
    <w:rsid w:val="00DD4B6C"/>
    <w:rsid w:val="00DD6021"/>
    <w:rsid w:val="00DD7EFC"/>
    <w:rsid w:val="00DE016E"/>
    <w:rsid w:val="00DE0F02"/>
    <w:rsid w:val="00DE4661"/>
    <w:rsid w:val="00DE4B74"/>
    <w:rsid w:val="00DF2AC0"/>
    <w:rsid w:val="00DF2E36"/>
    <w:rsid w:val="00DF2FC8"/>
    <w:rsid w:val="00DF6C6C"/>
    <w:rsid w:val="00DF75FD"/>
    <w:rsid w:val="00E00150"/>
    <w:rsid w:val="00E0053C"/>
    <w:rsid w:val="00E04711"/>
    <w:rsid w:val="00E12210"/>
    <w:rsid w:val="00E25280"/>
    <w:rsid w:val="00E263BC"/>
    <w:rsid w:val="00E26F2D"/>
    <w:rsid w:val="00E2745E"/>
    <w:rsid w:val="00E302E5"/>
    <w:rsid w:val="00E32CEB"/>
    <w:rsid w:val="00E40215"/>
    <w:rsid w:val="00E469A5"/>
    <w:rsid w:val="00E539BC"/>
    <w:rsid w:val="00E64873"/>
    <w:rsid w:val="00E74790"/>
    <w:rsid w:val="00E77BF0"/>
    <w:rsid w:val="00E82D1E"/>
    <w:rsid w:val="00E83A0F"/>
    <w:rsid w:val="00E83B21"/>
    <w:rsid w:val="00E852FD"/>
    <w:rsid w:val="00E95D55"/>
    <w:rsid w:val="00EA041C"/>
    <w:rsid w:val="00EB19D2"/>
    <w:rsid w:val="00EB4F46"/>
    <w:rsid w:val="00EC2DD6"/>
    <w:rsid w:val="00EC6905"/>
    <w:rsid w:val="00ED2C0E"/>
    <w:rsid w:val="00ED6C6E"/>
    <w:rsid w:val="00EF231D"/>
    <w:rsid w:val="00EF2D34"/>
    <w:rsid w:val="00EF66F7"/>
    <w:rsid w:val="00EF68F3"/>
    <w:rsid w:val="00F01923"/>
    <w:rsid w:val="00F17E65"/>
    <w:rsid w:val="00F30A6F"/>
    <w:rsid w:val="00F416FE"/>
    <w:rsid w:val="00F42792"/>
    <w:rsid w:val="00F45FFC"/>
    <w:rsid w:val="00F51F75"/>
    <w:rsid w:val="00F532E7"/>
    <w:rsid w:val="00F54694"/>
    <w:rsid w:val="00F60806"/>
    <w:rsid w:val="00F62BF0"/>
    <w:rsid w:val="00F6699D"/>
    <w:rsid w:val="00F704D5"/>
    <w:rsid w:val="00F740FB"/>
    <w:rsid w:val="00F76AE7"/>
    <w:rsid w:val="00F77C0C"/>
    <w:rsid w:val="00F827D1"/>
    <w:rsid w:val="00F9139C"/>
    <w:rsid w:val="00F925AF"/>
    <w:rsid w:val="00F95EB7"/>
    <w:rsid w:val="00F96DC5"/>
    <w:rsid w:val="00FA0A79"/>
    <w:rsid w:val="00FA2516"/>
    <w:rsid w:val="00FB1738"/>
    <w:rsid w:val="00FB1A10"/>
    <w:rsid w:val="00FB6F2C"/>
    <w:rsid w:val="00FB7807"/>
    <w:rsid w:val="00FB7CAD"/>
    <w:rsid w:val="00FC6D87"/>
    <w:rsid w:val="00FD2E2E"/>
    <w:rsid w:val="00FE3513"/>
    <w:rsid w:val="00FE5D12"/>
    <w:rsid w:val="00FF439F"/>
    <w:rsid w:val="00FF643D"/>
    <w:rsid w:val="00FF6B1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8ADC91F-5C98-F648-9551-B5A3AFF5D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w:hAnsi="Liberation Serif" w:cs="Lohit Devanagari"/>
        <w:kern w:val="2"/>
        <w:szCs w:val="24"/>
        <w:lang w:val="en-US"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rPr>
  </w:style>
  <w:style w:type="paragraph" w:styleId="Heading1">
    <w:name w:val="heading 1"/>
    <w:basedOn w:val="Heading"/>
    <w:qFormat/>
    <w:pPr>
      <w:outlineLvl w:val="0"/>
    </w:pPr>
    <w:rPr>
      <w:rFonts w:ascii="Liberation Serif" w:hAnsi="Liberation Serif"/>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table" w:styleId="TableGrid">
    <w:name w:val="Table Grid"/>
    <w:basedOn w:val="TableNormal"/>
    <w:uiPriority w:val="59"/>
    <w:rsid w:val="001530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4BFB"/>
    <w:pPr>
      <w:tabs>
        <w:tab w:val="center" w:pos="4680"/>
        <w:tab w:val="right" w:pos="9360"/>
      </w:tabs>
    </w:pPr>
    <w:rPr>
      <w:rFonts w:cs="Mangal"/>
      <w:szCs w:val="21"/>
    </w:rPr>
  </w:style>
  <w:style w:type="character" w:customStyle="1" w:styleId="HeaderChar">
    <w:name w:val="Header Char"/>
    <w:basedOn w:val="DefaultParagraphFont"/>
    <w:link w:val="Header"/>
    <w:uiPriority w:val="99"/>
    <w:rsid w:val="00AA4BFB"/>
    <w:rPr>
      <w:rFonts w:cs="Mangal"/>
      <w:sz w:val="24"/>
      <w:szCs w:val="21"/>
    </w:rPr>
  </w:style>
  <w:style w:type="paragraph" w:styleId="Footer">
    <w:name w:val="footer"/>
    <w:basedOn w:val="Normal"/>
    <w:link w:val="FooterChar"/>
    <w:uiPriority w:val="99"/>
    <w:unhideWhenUsed/>
    <w:rsid w:val="00AA4BFB"/>
    <w:pPr>
      <w:tabs>
        <w:tab w:val="center" w:pos="4680"/>
        <w:tab w:val="right" w:pos="9360"/>
      </w:tabs>
    </w:pPr>
    <w:rPr>
      <w:rFonts w:cs="Mangal"/>
      <w:szCs w:val="21"/>
    </w:rPr>
  </w:style>
  <w:style w:type="character" w:customStyle="1" w:styleId="FooterChar">
    <w:name w:val="Footer Char"/>
    <w:basedOn w:val="DefaultParagraphFont"/>
    <w:link w:val="Footer"/>
    <w:uiPriority w:val="99"/>
    <w:rsid w:val="00AA4BFB"/>
    <w:rPr>
      <w:rFonts w:cs="Mangal"/>
      <w:sz w:val="24"/>
      <w:szCs w:val="21"/>
    </w:rPr>
  </w:style>
  <w:style w:type="paragraph" w:styleId="BalloonText">
    <w:name w:val="Balloon Text"/>
    <w:basedOn w:val="Normal"/>
    <w:link w:val="BalloonTextChar"/>
    <w:uiPriority w:val="99"/>
    <w:semiHidden/>
    <w:unhideWhenUsed/>
    <w:rsid w:val="00032D98"/>
    <w:rPr>
      <w:rFonts w:ascii="Tahoma" w:hAnsi="Tahoma" w:cs="Mangal"/>
      <w:sz w:val="16"/>
      <w:szCs w:val="14"/>
    </w:rPr>
  </w:style>
  <w:style w:type="character" w:customStyle="1" w:styleId="BalloonTextChar">
    <w:name w:val="Balloon Text Char"/>
    <w:basedOn w:val="DefaultParagraphFont"/>
    <w:link w:val="BalloonText"/>
    <w:uiPriority w:val="99"/>
    <w:semiHidden/>
    <w:rsid w:val="00032D98"/>
    <w:rPr>
      <w:rFonts w:ascii="Tahoma" w:hAnsi="Tahoma" w:cs="Mangal"/>
      <w:sz w:val="16"/>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E177AB7D-67E7-0148-AD4B-6786CCF7C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138425</Words>
  <Characters>789025</Characters>
  <Application>Microsoft Office Word</Application>
  <DocSecurity>0</DocSecurity>
  <Lines>6575</Lines>
  <Paragraphs>18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ftheria K</dc:creator>
  <cp:lastModifiedBy>Microsoft Office User</cp:lastModifiedBy>
  <cp:revision>3</cp:revision>
  <dcterms:created xsi:type="dcterms:W3CDTF">2023-03-30T10:46:00Z</dcterms:created>
  <dcterms:modified xsi:type="dcterms:W3CDTF">2023-05-23T08: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mbo-press</vt:lpwstr>
  </property>
  <property fmtid="{D5CDD505-2E9C-101B-9397-08002B2CF9AE}" pid="11" name="Mendeley Recent Style Name 4_1">
    <vt:lpwstr>EMBO Pres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d8ed5696-5449-3048-8a56-3b864d47bcef</vt:lpwstr>
  </property>
  <property fmtid="{D5CDD505-2E9C-101B-9397-08002B2CF9AE}" pid="24" name="Mendeley Citation Style_1">
    <vt:lpwstr>http://www.zotero.org/styles/plos-biology</vt:lpwstr>
  </property>
</Properties>
</file>